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DE38F" w14:textId="1DABCBE1" w:rsidR="00AF5C36" w:rsidRPr="00F07324" w:rsidRDefault="00AF5C36" w:rsidP="00B00C76">
      <w:pPr>
        <w:spacing w:before="0" w:after="0"/>
        <w:rPr>
          <w:b/>
          <w:bCs/>
        </w:rPr>
      </w:pPr>
      <w:r w:rsidRPr="00F07324">
        <w:rPr>
          <w:b/>
          <w:bCs/>
        </w:rPr>
        <w:t>Appendix A: Questionnaire items</w:t>
      </w:r>
    </w:p>
    <w:tbl>
      <w:tblPr>
        <w:tblW w:w="5000" w:type="pct"/>
        <w:tblLook w:val="04A0" w:firstRow="1" w:lastRow="0" w:firstColumn="1" w:lastColumn="0" w:noHBand="0" w:noVBand="1"/>
      </w:tblPr>
      <w:tblGrid>
        <w:gridCol w:w="732"/>
        <w:gridCol w:w="4513"/>
        <w:gridCol w:w="710"/>
        <w:gridCol w:w="918"/>
        <w:gridCol w:w="827"/>
        <w:gridCol w:w="926"/>
        <w:gridCol w:w="820"/>
      </w:tblGrid>
      <w:tr w:rsidR="000D54EC" w:rsidRPr="000D54EC" w14:paraId="4E263467" w14:textId="77777777" w:rsidTr="000D54EC">
        <w:trPr>
          <w:trHeight w:val="300"/>
        </w:trPr>
        <w:tc>
          <w:tcPr>
            <w:tcW w:w="387" w:type="pct"/>
            <w:tcBorders>
              <w:top w:val="single" w:sz="4" w:space="0" w:color="auto"/>
              <w:left w:val="nil"/>
              <w:bottom w:val="single" w:sz="4" w:space="0" w:color="auto"/>
              <w:right w:val="nil"/>
            </w:tcBorders>
            <w:shd w:val="clear" w:color="auto" w:fill="auto"/>
            <w:vAlign w:val="center"/>
            <w:hideMark/>
          </w:tcPr>
          <w:p w14:paraId="4ABF94D5" w14:textId="77777777" w:rsidR="00AF5C36" w:rsidRPr="000D54EC" w:rsidRDefault="00AF5C36" w:rsidP="00B00C76">
            <w:pPr>
              <w:spacing w:before="0" w:after="0"/>
              <w:rPr>
                <w:rFonts w:eastAsia="等线"/>
                <w:sz w:val="18"/>
                <w:szCs w:val="18"/>
              </w:rPr>
            </w:pPr>
            <w:r w:rsidRPr="000D54EC">
              <w:rPr>
                <w:rFonts w:eastAsia="等线" w:hint="eastAsia"/>
                <w:sz w:val="18"/>
                <w:szCs w:val="18"/>
              </w:rPr>
              <w:t xml:space="preserve">　</w:t>
            </w:r>
          </w:p>
        </w:tc>
        <w:tc>
          <w:tcPr>
            <w:tcW w:w="2389" w:type="pct"/>
            <w:tcBorders>
              <w:top w:val="single" w:sz="4" w:space="0" w:color="auto"/>
              <w:left w:val="nil"/>
              <w:bottom w:val="single" w:sz="4" w:space="0" w:color="auto"/>
              <w:right w:val="nil"/>
            </w:tcBorders>
            <w:shd w:val="clear" w:color="auto" w:fill="auto"/>
            <w:vAlign w:val="center"/>
            <w:hideMark/>
          </w:tcPr>
          <w:p w14:paraId="32BD7C7B" w14:textId="77777777" w:rsidR="00AF5C36" w:rsidRPr="000D54EC" w:rsidRDefault="00AF5C36" w:rsidP="00F07324">
            <w:pPr>
              <w:spacing w:before="0" w:after="0"/>
              <w:rPr>
                <w:rFonts w:eastAsia="等线"/>
                <w:sz w:val="18"/>
                <w:szCs w:val="18"/>
              </w:rPr>
            </w:pPr>
            <w:r w:rsidRPr="000D54EC">
              <w:rPr>
                <w:rFonts w:eastAsia="等线"/>
                <w:sz w:val="18"/>
                <w:szCs w:val="18"/>
              </w:rPr>
              <w:t>Item content</w:t>
            </w:r>
          </w:p>
        </w:tc>
        <w:tc>
          <w:tcPr>
            <w:tcW w:w="376" w:type="pct"/>
            <w:tcBorders>
              <w:top w:val="single" w:sz="4" w:space="0" w:color="auto"/>
              <w:left w:val="nil"/>
              <w:bottom w:val="single" w:sz="4" w:space="0" w:color="auto"/>
              <w:right w:val="nil"/>
            </w:tcBorders>
            <w:shd w:val="clear" w:color="auto" w:fill="auto"/>
            <w:vAlign w:val="center"/>
          </w:tcPr>
          <w:p w14:paraId="2A5D5101" w14:textId="77777777" w:rsidR="00AF5C36" w:rsidRPr="000D54EC" w:rsidRDefault="00AF5C36" w:rsidP="00F07324">
            <w:pPr>
              <w:spacing w:before="0" w:after="0"/>
              <w:jc w:val="center"/>
              <w:rPr>
                <w:rFonts w:eastAsia="等线"/>
                <w:sz w:val="18"/>
                <w:szCs w:val="18"/>
              </w:rPr>
            </w:pPr>
            <w:r w:rsidRPr="000D54EC">
              <w:rPr>
                <w:rFonts w:eastAsia="等线"/>
                <w:sz w:val="18"/>
                <w:szCs w:val="18"/>
              </w:rPr>
              <w:t>Mean</w:t>
            </w:r>
          </w:p>
        </w:tc>
        <w:tc>
          <w:tcPr>
            <w:tcW w:w="486" w:type="pct"/>
            <w:tcBorders>
              <w:top w:val="single" w:sz="4" w:space="0" w:color="auto"/>
              <w:left w:val="nil"/>
              <w:bottom w:val="single" w:sz="4" w:space="0" w:color="auto"/>
              <w:right w:val="nil"/>
            </w:tcBorders>
            <w:vAlign w:val="center"/>
          </w:tcPr>
          <w:p w14:paraId="58F9506E" w14:textId="77777777" w:rsidR="00AF5C36" w:rsidRPr="000D54EC" w:rsidRDefault="00AF5C36" w:rsidP="00F07324">
            <w:pPr>
              <w:spacing w:before="0" w:after="0"/>
              <w:rPr>
                <w:rFonts w:eastAsia="等线"/>
                <w:sz w:val="18"/>
                <w:szCs w:val="18"/>
              </w:rPr>
            </w:pPr>
            <w:r w:rsidRPr="000D54EC">
              <w:rPr>
                <w:rFonts w:eastAsia="等线"/>
                <w:sz w:val="18"/>
                <w:szCs w:val="18"/>
              </w:rPr>
              <w:t>Std dev</w:t>
            </w:r>
          </w:p>
        </w:tc>
        <w:tc>
          <w:tcPr>
            <w:tcW w:w="438" w:type="pct"/>
            <w:tcBorders>
              <w:top w:val="single" w:sz="4" w:space="0" w:color="auto"/>
              <w:left w:val="nil"/>
              <w:bottom w:val="single" w:sz="4" w:space="0" w:color="auto"/>
              <w:right w:val="nil"/>
            </w:tcBorders>
            <w:shd w:val="clear" w:color="auto" w:fill="auto"/>
            <w:noWrap/>
            <w:vAlign w:val="center"/>
            <w:hideMark/>
          </w:tcPr>
          <w:p w14:paraId="6F8F6739" w14:textId="77777777" w:rsidR="00AF5C36" w:rsidRPr="000D54EC" w:rsidRDefault="00AF5C36" w:rsidP="00F07324">
            <w:pPr>
              <w:spacing w:before="0" w:after="0"/>
              <w:rPr>
                <w:rFonts w:eastAsia="等线"/>
                <w:sz w:val="18"/>
                <w:szCs w:val="18"/>
              </w:rPr>
            </w:pPr>
            <w:r w:rsidRPr="000D54EC">
              <w:rPr>
                <w:rFonts w:eastAsia="等线"/>
                <w:sz w:val="18"/>
                <w:szCs w:val="18"/>
              </w:rPr>
              <w:t>Kurtosis</w:t>
            </w:r>
          </w:p>
        </w:tc>
        <w:tc>
          <w:tcPr>
            <w:tcW w:w="490" w:type="pct"/>
            <w:tcBorders>
              <w:top w:val="single" w:sz="4" w:space="0" w:color="auto"/>
              <w:left w:val="nil"/>
              <w:bottom w:val="single" w:sz="4" w:space="0" w:color="auto"/>
              <w:right w:val="nil"/>
            </w:tcBorders>
            <w:shd w:val="clear" w:color="auto" w:fill="auto"/>
            <w:noWrap/>
            <w:vAlign w:val="center"/>
            <w:hideMark/>
          </w:tcPr>
          <w:p w14:paraId="6B77D8AF" w14:textId="77777777" w:rsidR="00AF5C36" w:rsidRPr="000D54EC" w:rsidRDefault="00AF5C36" w:rsidP="00F07324">
            <w:pPr>
              <w:spacing w:before="0" w:after="0"/>
              <w:rPr>
                <w:rFonts w:eastAsia="等线"/>
                <w:sz w:val="18"/>
                <w:szCs w:val="18"/>
              </w:rPr>
            </w:pPr>
            <w:r w:rsidRPr="000D54EC">
              <w:rPr>
                <w:rFonts w:eastAsia="等线"/>
                <w:sz w:val="18"/>
                <w:szCs w:val="18"/>
              </w:rPr>
              <w:t>Skewness</w:t>
            </w:r>
          </w:p>
        </w:tc>
        <w:tc>
          <w:tcPr>
            <w:tcW w:w="434" w:type="pct"/>
            <w:tcBorders>
              <w:top w:val="single" w:sz="4" w:space="0" w:color="auto"/>
              <w:left w:val="nil"/>
              <w:bottom w:val="single" w:sz="4" w:space="0" w:color="auto"/>
              <w:right w:val="nil"/>
            </w:tcBorders>
            <w:noWrap/>
            <w:vAlign w:val="center"/>
            <w:hideMark/>
          </w:tcPr>
          <w:p w14:paraId="6FC0AFD3" w14:textId="77777777" w:rsidR="00AF5C36" w:rsidRPr="000D54EC" w:rsidRDefault="00AF5C36" w:rsidP="00F07324">
            <w:pPr>
              <w:spacing w:before="0" w:after="0"/>
              <w:rPr>
                <w:rFonts w:eastAsia="等线"/>
                <w:sz w:val="18"/>
                <w:szCs w:val="18"/>
              </w:rPr>
            </w:pPr>
            <w:r w:rsidRPr="000D54EC">
              <w:rPr>
                <w:rFonts w:eastAsia="等线"/>
                <w:sz w:val="18"/>
                <w:szCs w:val="18"/>
              </w:rPr>
              <w:t>Loading</w:t>
            </w:r>
          </w:p>
        </w:tc>
      </w:tr>
      <w:tr w:rsidR="00AF5C36" w:rsidRPr="00B00C76" w14:paraId="5CAB64B1" w14:textId="77777777" w:rsidTr="000D54EC">
        <w:trPr>
          <w:trHeight w:val="300"/>
        </w:trPr>
        <w:tc>
          <w:tcPr>
            <w:tcW w:w="2776" w:type="pct"/>
            <w:gridSpan w:val="2"/>
            <w:tcBorders>
              <w:top w:val="nil"/>
              <w:left w:val="nil"/>
              <w:bottom w:val="nil"/>
              <w:right w:val="nil"/>
            </w:tcBorders>
            <w:shd w:val="clear" w:color="auto" w:fill="auto"/>
            <w:hideMark/>
          </w:tcPr>
          <w:p w14:paraId="2AB52BE9" w14:textId="77777777" w:rsidR="00AF5C36" w:rsidRPr="00B00C76" w:rsidRDefault="00AF5C36" w:rsidP="00F07324">
            <w:pPr>
              <w:spacing w:before="0" w:after="0"/>
              <w:rPr>
                <w:rFonts w:eastAsia="等线"/>
                <w:b/>
                <w:bCs/>
                <w:sz w:val="18"/>
                <w:szCs w:val="18"/>
              </w:rPr>
            </w:pPr>
            <w:r w:rsidRPr="00B00C76">
              <w:rPr>
                <w:rFonts w:eastAsia="等线"/>
                <w:b/>
                <w:bCs/>
                <w:sz w:val="18"/>
                <w:szCs w:val="18"/>
              </w:rPr>
              <w:t>Mandated-acceptance</w:t>
            </w:r>
          </w:p>
        </w:tc>
        <w:tc>
          <w:tcPr>
            <w:tcW w:w="376" w:type="pct"/>
            <w:tcBorders>
              <w:top w:val="nil"/>
              <w:left w:val="nil"/>
              <w:bottom w:val="nil"/>
              <w:right w:val="nil"/>
            </w:tcBorders>
            <w:shd w:val="clear" w:color="auto" w:fill="auto"/>
          </w:tcPr>
          <w:p w14:paraId="036250FB"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6DC95DA9"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611B0A3D"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6564AB16"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62045E88" w14:textId="77777777" w:rsidR="00AF5C36" w:rsidRPr="00B00C76" w:rsidRDefault="00AF5C36" w:rsidP="00F07324">
            <w:pPr>
              <w:spacing w:before="0" w:after="0"/>
              <w:rPr>
                <w:rFonts w:eastAsia="等线"/>
                <w:b/>
                <w:bCs/>
                <w:sz w:val="18"/>
                <w:szCs w:val="18"/>
              </w:rPr>
            </w:pPr>
          </w:p>
        </w:tc>
      </w:tr>
      <w:tr w:rsidR="000D54EC" w:rsidRPr="00B00C76" w14:paraId="20785FBF" w14:textId="77777777" w:rsidTr="000D54EC">
        <w:trPr>
          <w:trHeight w:val="276"/>
        </w:trPr>
        <w:tc>
          <w:tcPr>
            <w:tcW w:w="387" w:type="pct"/>
            <w:tcBorders>
              <w:top w:val="nil"/>
              <w:left w:val="nil"/>
              <w:bottom w:val="nil"/>
              <w:right w:val="nil"/>
            </w:tcBorders>
            <w:shd w:val="clear" w:color="auto" w:fill="auto"/>
            <w:hideMark/>
          </w:tcPr>
          <w:p w14:paraId="3642B99C" w14:textId="77777777" w:rsidR="00AF5C36" w:rsidRPr="00B00C76" w:rsidRDefault="00AF5C36" w:rsidP="00B00C76">
            <w:pPr>
              <w:spacing w:before="0" w:after="0"/>
              <w:rPr>
                <w:rFonts w:eastAsia="等线"/>
                <w:sz w:val="18"/>
                <w:szCs w:val="18"/>
              </w:rPr>
            </w:pPr>
            <w:r w:rsidRPr="00B00C76">
              <w:rPr>
                <w:rFonts w:eastAsia="等线"/>
                <w:sz w:val="18"/>
                <w:szCs w:val="18"/>
              </w:rPr>
              <w:t>MA1</w:t>
            </w:r>
          </w:p>
        </w:tc>
        <w:tc>
          <w:tcPr>
            <w:tcW w:w="2389" w:type="pct"/>
            <w:tcBorders>
              <w:top w:val="nil"/>
              <w:left w:val="nil"/>
              <w:bottom w:val="nil"/>
              <w:right w:val="nil"/>
            </w:tcBorders>
            <w:shd w:val="clear" w:color="auto" w:fill="auto"/>
            <w:hideMark/>
          </w:tcPr>
          <w:p w14:paraId="38D7714F" w14:textId="77777777" w:rsidR="00AF5C36" w:rsidRPr="00B00C76" w:rsidRDefault="00AF5C36" w:rsidP="00F07324">
            <w:pPr>
              <w:spacing w:before="0" w:after="0"/>
              <w:rPr>
                <w:rFonts w:eastAsia="等线"/>
                <w:sz w:val="18"/>
                <w:szCs w:val="18"/>
              </w:rPr>
            </w:pPr>
            <w:r w:rsidRPr="00B00C76">
              <w:rPr>
                <w:rFonts w:eastAsia="等线"/>
                <w:sz w:val="18"/>
                <w:szCs w:val="18"/>
              </w:rPr>
              <w:t>The school mandated me to make extra efforts to adapt to mandatory campus running.</w:t>
            </w:r>
          </w:p>
        </w:tc>
        <w:tc>
          <w:tcPr>
            <w:tcW w:w="376" w:type="pct"/>
            <w:tcBorders>
              <w:top w:val="nil"/>
              <w:left w:val="nil"/>
              <w:bottom w:val="nil"/>
              <w:right w:val="nil"/>
            </w:tcBorders>
            <w:shd w:val="clear" w:color="auto" w:fill="auto"/>
          </w:tcPr>
          <w:p w14:paraId="3C22C329" w14:textId="06AF12BA" w:rsidR="00AF5C36" w:rsidRPr="00B00C76" w:rsidRDefault="00AF5C36" w:rsidP="00F07324">
            <w:pPr>
              <w:spacing w:before="0" w:after="0"/>
              <w:jc w:val="center"/>
              <w:rPr>
                <w:rFonts w:eastAsia="等线"/>
                <w:sz w:val="18"/>
                <w:szCs w:val="18"/>
              </w:rPr>
            </w:pPr>
            <w:r w:rsidRPr="00B00C76">
              <w:rPr>
                <w:rFonts w:eastAsia="等线"/>
                <w:sz w:val="18"/>
                <w:szCs w:val="18"/>
              </w:rPr>
              <w:t>2.63</w:t>
            </w:r>
          </w:p>
        </w:tc>
        <w:tc>
          <w:tcPr>
            <w:tcW w:w="486" w:type="pct"/>
            <w:tcBorders>
              <w:top w:val="nil"/>
              <w:left w:val="nil"/>
              <w:bottom w:val="nil"/>
              <w:right w:val="nil"/>
            </w:tcBorders>
          </w:tcPr>
          <w:p w14:paraId="1CA5BF1C"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21 </w:t>
            </w:r>
          </w:p>
        </w:tc>
        <w:tc>
          <w:tcPr>
            <w:tcW w:w="438" w:type="pct"/>
            <w:tcBorders>
              <w:top w:val="nil"/>
              <w:left w:val="nil"/>
              <w:bottom w:val="nil"/>
              <w:right w:val="nil"/>
            </w:tcBorders>
            <w:shd w:val="clear" w:color="auto" w:fill="auto"/>
            <w:noWrap/>
            <w:hideMark/>
          </w:tcPr>
          <w:p w14:paraId="1DA14607"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86 </w:t>
            </w:r>
          </w:p>
        </w:tc>
        <w:tc>
          <w:tcPr>
            <w:tcW w:w="490" w:type="pct"/>
            <w:tcBorders>
              <w:top w:val="nil"/>
              <w:left w:val="nil"/>
              <w:bottom w:val="nil"/>
              <w:right w:val="nil"/>
            </w:tcBorders>
            <w:shd w:val="clear" w:color="auto" w:fill="auto"/>
            <w:noWrap/>
            <w:hideMark/>
          </w:tcPr>
          <w:p w14:paraId="4F083E81"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6 </w:t>
            </w:r>
          </w:p>
        </w:tc>
        <w:tc>
          <w:tcPr>
            <w:tcW w:w="434" w:type="pct"/>
            <w:tcBorders>
              <w:top w:val="nil"/>
              <w:left w:val="nil"/>
              <w:bottom w:val="nil"/>
              <w:right w:val="nil"/>
            </w:tcBorders>
            <w:noWrap/>
            <w:hideMark/>
          </w:tcPr>
          <w:p w14:paraId="0A52AB0A" w14:textId="538E4F08" w:rsidR="00AF5C36" w:rsidRPr="00B00C76" w:rsidRDefault="00F07324" w:rsidP="00F07324">
            <w:pPr>
              <w:spacing w:before="0" w:after="0"/>
              <w:jc w:val="center"/>
              <w:rPr>
                <w:rFonts w:eastAsia="等线"/>
                <w:sz w:val="18"/>
                <w:szCs w:val="18"/>
                <w:lang w:eastAsia="zh-CN"/>
              </w:rPr>
            </w:pPr>
            <w:r>
              <w:rPr>
                <w:rFonts w:eastAsia="等线"/>
                <w:sz w:val="18"/>
                <w:szCs w:val="18"/>
                <w:lang w:eastAsia="zh-CN"/>
              </w:rPr>
              <w:t>/</w:t>
            </w:r>
          </w:p>
        </w:tc>
      </w:tr>
      <w:tr w:rsidR="00AF5C36" w:rsidRPr="00B00C76" w14:paraId="0C4A7DB6" w14:textId="77777777" w:rsidTr="000D54EC">
        <w:trPr>
          <w:trHeight w:val="300"/>
        </w:trPr>
        <w:tc>
          <w:tcPr>
            <w:tcW w:w="2776" w:type="pct"/>
            <w:gridSpan w:val="2"/>
            <w:tcBorders>
              <w:top w:val="nil"/>
              <w:left w:val="nil"/>
              <w:bottom w:val="nil"/>
              <w:right w:val="nil"/>
            </w:tcBorders>
            <w:shd w:val="clear" w:color="auto" w:fill="auto"/>
            <w:hideMark/>
          </w:tcPr>
          <w:p w14:paraId="44FDF64E" w14:textId="77777777" w:rsidR="00AF5C36" w:rsidRPr="00B00C76" w:rsidRDefault="00AF5C36" w:rsidP="00F07324">
            <w:pPr>
              <w:spacing w:before="0" w:after="0"/>
              <w:rPr>
                <w:rFonts w:eastAsia="等线"/>
                <w:b/>
                <w:bCs/>
                <w:sz w:val="18"/>
                <w:szCs w:val="18"/>
              </w:rPr>
            </w:pPr>
            <w:r w:rsidRPr="00B00C76">
              <w:rPr>
                <w:rFonts w:eastAsia="等线"/>
                <w:b/>
                <w:bCs/>
                <w:sz w:val="18"/>
                <w:szCs w:val="18"/>
              </w:rPr>
              <w:t>Mandated-rejection</w:t>
            </w:r>
          </w:p>
        </w:tc>
        <w:tc>
          <w:tcPr>
            <w:tcW w:w="376" w:type="pct"/>
            <w:tcBorders>
              <w:top w:val="nil"/>
              <w:left w:val="nil"/>
              <w:bottom w:val="nil"/>
              <w:right w:val="nil"/>
            </w:tcBorders>
            <w:shd w:val="clear" w:color="auto" w:fill="auto"/>
          </w:tcPr>
          <w:p w14:paraId="5DDEF8F5" w14:textId="77777777" w:rsidR="00AF5C36" w:rsidRPr="00B00C76" w:rsidRDefault="00AF5C36" w:rsidP="00F07324">
            <w:pPr>
              <w:spacing w:before="0" w:after="0"/>
              <w:jc w:val="center"/>
              <w:rPr>
                <w:b/>
                <w:bCs/>
                <w:sz w:val="18"/>
                <w:szCs w:val="18"/>
              </w:rPr>
            </w:pPr>
          </w:p>
        </w:tc>
        <w:tc>
          <w:tcPr>
            <w:tcW w:w="486" w:type="pct"/>
            <w:tcBorders>
              <w:top w:val="nil"/>
              <w:left w:val="nil"/>
              <w:bottom w:val="nil"/>
              <w:right w:val="nil"/>
            </w:tcBorders>
          </w:tcPr>
          <w:p w14:paraId="4E01BB0D" w14:textId="77777777" w:rsidR="00AF5C36" w:rsidRPr="00B00C76" w:rsidRDefault="00AF5C36" w:rsidP="00F07324">
            <w:pPr>
              <w:spacing w:before="0" w:after="0"/>
              <w:rPr>
                <w:b/>
                <w:bCs/>
                <w:sz w:val="18"/>
                <w:szCs w:val="18"/>
              </w:rPr>
            </w:pPr>
          </w:p>
        </w:tc>
        <w:tc>
          <w:tcPr>
            <w:tcW w:w="438" w:type="pct"/>
            <w:tcBorders>
              <w:top w:val="nil"/>
              <w:left w:val="nil"/>
              <w:bottom w:val="nil"/>
              <w:right w:val="nil"/>
            </w:tcBorders>
            <w:shd w:val="clear" w:color="auto" w:fill="auto"/>
            <w:noWrap/>
            <w:hideMark/>
          </w:tcPr>
          <w:p w14:paraId="3371B8B7" w14:textId="77777777" w:rsidR="00AF5C36" w:rsidRPr="00B00C76" w:rsidRDefault="00AF5C36" w:rsidP="00F07324">
            <w:pPr>
              <w:spacing w:before="0" w:after="0"/>
              <w:rPr>
                <w:b/>
                <w:bCs/>
                <w:sz w:val="18"/>
                <w:szCs w:val="18"/>
              </w:rPr>
            </w:pPr>
          </w:p>
        </w:tc>
        <w:tc>
          <w:tcPr>
            <w:tcW w:w="490" w:type="pct"/>
            <w:tcBorders>
              <w:top w:val="nil"/>
              <w:left w:val="nil"/>
              <w:bottom w:val="nil"/>
              <w:right w:val="nil"/>
            </w:tcBorders>
            <w:shd w:val="clear" w:color="auto" w:fill="auto"/>
            <w:noWrap/>
            <w:hideMark/>
          </w:tcPr>
          <w:p w14:paraId="2CC819E6" w14:textId="77777777" w:rsidR="00AF5C36" w:rsidRPr="00B00C76" w:rsidRDefault="00AF5C36" w:rsidP="00F07324">
            <w:pPr>
              <w:spacing w:before="0" w:after="0"/>
              <w:rPr>
                <w:b/>
                <w:bCs/>
                <w:sz w:val="18"/>
                <w:szCs w:val="18"/>
              </w:rPr>
            </w:pPr>
          </w:p>
        </w:tc>
        <w:tc>
          <w:tcPr>
            <w:tcW w:w="434" w:type="pct"/>
            <w:tcBorders>
              <w:top w:val="nil"/>
              <w:left w:val="nil"/>
              <w:bottom w:val="nil"/>
              <w:right w:val="nil"/>
            </w:tcBorders>
            <w:noWrap/>
            <w:hideMark/>
          </w:tcPr>
          <w:p w14:paraId="13966918" w14:textId="77777777" w:rsidR="00AF5C36" w:rsidRPr="00B00C76" w:rsidRDefault="00AF5C36" w:rsidP="00F07324">
            <w:pPr>
              <w:spacing w:before="0" w:after="0"/>
              <w:rPr>
                <w:b/>
                <w:bCs/>
                <w:sz w:val="18"/>
                <w:szCs w:val="18"/>
              </w:rPr>
            </w:pPr>
          </w:p>
        </w:tc>
      </w:tr>
      <w:tr w:rsidR="000D54EC" w:rsidRPr="00B00C76" w14:paraId="455A0D1B" w14:textId="77777777" w:rsidTr="000D54EC">
        <w:trPr>
          <w:trHeight w:val="552"/>
        </w:trPr>
        <w:tc>
          <w:tcPr>
            <w:tcW w:w="387" w:type="pct"/>
            <w:tcBorders>
              <w:top w:val="nil"/>
              <w:left w:val="nil"/>
              <w:bottom w:val="nil"/>
              <w:right w:val="nil"/>
            </w:tcBorders>
            <w:shd w:val="clear" w:color="auto" w:fill="auto"/>
            <w:hideMark/>
          </w:tcPr>
          <w:p w14:paraId="20C5673E" w14:textId="77777777" w:rsidR="00AF5C36" w:rsidRPr="00B00C76" w:rsidRDefault="00AF5C36" w:rsidP="00F07324">
            <w:pPr>
              <w:spacing w:before="0" w:after="0"/>
              <w:rPr>
                <w:rFonts w:eastAsia="等线"/>
                <w:sz w:val="18"/>
                <w:szCs w:val="18"/>
              </w:rPr>
            </w:pPr>
            <w:r w:rsidRPr="00B00C76">
              <w:rPr>
                <w:rFonts w:eastAsia="等线"/>
                <w:sz w:val="18"/>
                <w:szCs w:val="18"/>
              </w:rPr>
              <w:t>MR1</w:t>
            </w:r>
          </w:p>
        </w:tc>
        <w:tc>
          <w:tcPr>
            <w:tcW w:w="2389" w:type="pct"/>
            <w:tcBorders>
              <w:top w:val="nil"/>
              <w:left w:val="nil"/>
              <w:bottom w:val="nil"/>
              <w:right w:val="nil"/>
            </w:tcBorders>
            <w:shd w:val="clear" w:color="auto" w:fill="auto"/>
            <w:hideMark/>
          </w:tcPr>
          <w:p w14:paraId="50166ADF" w14:textId="77777777" w:rsidR="00AF5C36" w:rsidRPr="00B00C76" w:rsidRDefault="00AF5C36" w:rsidP="00F07324">
            <w:pPr>
              <w:spacing w:before="0" w:after="0"/>
              <w:rPr>
                <w:rFonts w:eastAsia="等线"/>
                <w:sz w:val="18"/>
                <w:szCs w:val="18"/>
              </w:rPr>
            </w:pPr>
            <w:r w:rsidRPr="00B00C76">
              <w:rPr>
                <w:rFonts w:eastAsia="等线"/>
                <w:sz w:val="18"/>
                <w:szCs w:val="18"/>
              </w:rPr>
              <w:t xml:space="preserve">The school mandated me to reject certain extracurricular </w:t>
            </w:r>
            <w:proofErr w:type="spellStart"/>
            <w:r w:rsidRPr="00B00C76">
              <w:rPr>
                <w:rFonts w:eastAsia="等线"/>
                <w:sz w:val="18"/>
                <w:szCs w:val="18"/>
              </w:rPr>
              <w:t>behaviours</w:t>
            </w:r>
            <w:proofErr w:type="spellEnd"/>
            <w:r w:rsidRPr="00B00C76">
              <w:rPr>
                <w:rFonts w:eastAsia="等线"/>
                <w:sz w:val="18"/>
                <w:szCs w:val="18"/>
              </w:rPr>
              <w:t xml:space="preserve"> to adapt to mandatory campus running.</w:t>
            </w:r>
          </w:p>
        </w:tc>
        <w:tc>
          <w:tcPr>
            <w:tcW w:w="376" w:type="pct"/>
            <w:tcBorders>
              <w:top w:val="nil"/>
              <w:left w:val="nil"/>
              <w:bottom w:val="nil"/>
              <w:right w:val="nil"/>
            </w:tcBorders>
            <w:shd w:val="clear" w:color="auto" w:fill="auto"/>
          </w:tcPr>
          <w:p w14:paraId="070ED371" w14:textId="056E25BE" w:rsidR="00AF5C36" w:rsidRPr="00B00C76" w:rsidRDefault="00AF5C36" w:rsidP="00F07324">
            <w:pPr>
              <w:spacing w:before="0" w:after="0"/>
              <w:jc w:val="center"/>
              <w:rPr>
                <w:rFonts w:eastAsia="等线"/>
                <w:sz w:val="18"/>
                <w:szCs w:val="18"/>
              </w:rPr>
            </w:pPr>
            <w:r w:rsidRPr="00B00C76">
              <w:rPr>
                <w:rFonts w:eastAsia="等线"/>
                <w:sz w:val="18"/>
                <w:szCs w:val="18"/>
              </w:rPr>
              <w:t>2.47</w:t>
            </w:r>
          </w:p>
        </w:tc>
        <w:tc>
          <w:tcPr>
            <w:tcW w:w="486" w:type="pct"/>
            <w:tcBorders>
              <w:top w:val="nil"/>
              <w:left w:val="nil"/>
              <w:bottom w:val="nil"/>
              <w:right w:val="nil"/>
            </w:tcBorders>
          </w:tcPr>
          <w:p w14:paraId="5ED25524"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6 </w:t>
            </w:r>
          </w:p>
        </w:tc>
        <w:tc>
          <w:tcPr>
            <w:tcW w:w="438" w:type="pct"/>
            <w:tcBorders>
              <w:top w:val="nil"/>
              <w:left w:val="nil"/>
              <w:bottom w:val="nil"/>
              <w:right w:val="nil"/>
            </w:tcBorders>
            <w:shd w:val="clear" w:color="auto" w:fill="auto"/>
            <w:noWrap/>
            <w:hideMark/>
          </w:tcPr>
          <w:p w14:paraId="46191DA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6 </w:t>
            </w:r>
          </w:p>
        </w:tc>
        <w:tc>
          <w:tcPr>
            <w:tcW w:w="490" w:type="pct"/>
            <w:tcBorders>
              <w:top w:val="nil"/>
              <w:left w:val="nil"/>
              <w:bottom w:val="nil"/>
              <w:right w:val="nil"/>
            </w:tcBorders>
            <w:shd w:val="clear" w:color="auto" w:fill="auto"/>
            <w:noWrap/>
            <w:hideMark/>
          </w:tcPr>
          <w:p w14:paraId="4C940FEC"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4 </w:t>
            </w:r>
          </w:p>
        </w:tc>
        <w:tc>
          <w:tcPr>
            <w:tcW w:w="434" w:type="pct"/>
            <w:tcBorders>
              <w:top w:val="nil"/>
              <w:left w:val="nil"/>
              <w:bottom w:val="nil"/>
              <w:right w:val="nil"/>
            </w:tcBorders>
            <w:noWrap/>
            <w:hideMark/>
          </w:tcPr>
          <w:p w14:paraId="6733B2AA" w14:textId="157AD793" w:rsidR="00AF5C36" w:rsidRPr="00B00C76" w:rsidRDefault="00F07324" w:rsidP="00F07324">
            <w:pPr>
              <w:spacing w:before="0" w:after="0"/>
              <w:jc w:val="center"/>
              <w:rPr>
                <w:rFonts w:eastAsia="等线"/>
                <w:sz w:val="18"/>
                <w:szCs w:val="18"/>
              </w:rPr>
            </w:pPr>
            <w:r>
              <w:rPr>
                <w:rFonts w:eastAsia="等线"/>
                <w:sz w:val="18"/>
                <w:szCs w:val="18"/>
              </w:rPr>
              <w:t>/</w:t>
            </w:r>
          </w:p>
        </w:tc>
      </w:tr>
      <w:tr w:rsidR="00AF5C36" w:rsidRPr="00B00C76" w14:paraId="4EC1050A" w14:textId="77777777" w:rsidTr="000D54EC">
        <w:trPr>
          <w:trHeight w:val="276"/>
        </w:trPr>
        <w:tc>
          <w:tcPr>
            <w:tcW w:w="2776" w:type="pct"/>
            <w:gridSpan w:val="2"/>
            <w:tcBorders>
              <w:top w:val="nil"/>
              <w:left w:val="nil"/>
              <w:bottom w:val="nil"/>
              <w:right w:val="nil"/>
            </w:tcBorders>
            <w:shd w:val="clear" w:color="auto" w:fill="auto"/>
            <w:hideMark/>
          </w:tcPr>
          <w:p w14:paraId="2AB5AD7C" w14:textId="77777777" w:rsidR="00AF5C36" w:rsidRPr="00B00C76" w:rsidRDefault="00AF5C36" w:rsidP="00F07324">
            <w:pPr>
              <w:spacing w:before="0" w:after="0"/>
              <w:rPr>
                <w:rFonts w:eastAsia="等线"/>
                <w:b/>
                <w:bCs/>
                <w:sz w:val="18"/>
                <w:szCs w:val="18"/>
              </w:rPr>
            </w:pPr>
            <w:r w:rsidRPr="00B00C76">
              <w:rPr>
                <w:rFonts w:eastAsia="等线"/>
                <w:b/>
                <w:bCs/>
                <w:sz w:val="18"/>
                <w:szCs w:val="18"/>
              </w:rPr>
              <w:t>Perceived threat</w:t>
            </w:r>
          </w:p>
        </w:tc>
        <w:tc>
          <w:tcPr>
            <w:tcW w:w="376" w:type="pct"/>
            <w:tcBorders>
              <w:top w:val="nil"/>
              <w:left w:val="nil"/>
              <w:bottom w:val="nil"/>
              <w:right w:val="nil"/>
            </w:tcBorders>
            <w:shd w:val="clear" w:color="auto" w:fill="auto"/>
          </w:tcPr>
          <w:p w14:paraId="16CD3E5F"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5ADE918F"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27830CFE"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69963148"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41ED7C29" w14:textId="77777777" w:rsidR="00AF5C36" w:rsidRPr="00B00C76" w:rsidRDefault="00AF5C36" w:rsidP="00F07324">
            <w:pPr>
              <w:spacing w:before="0" w:after="0"/>
              <w:rPr>
                <w:rFonts w:eastAsia="等线"/>
                <w:b/>
                <w:bCs/>
                <w:sz w:val="18"/>
                <w:szCs w:val="18"/>
              </w:rPr>
            </w:pPr>
          </w:p>
        </w:tc>
      </w:tr>
      <w:tr w:rsidR="000D54EC" w:rsidRPr="00B00C76" w14:paraId="76D5BFCD" w14:textId="77777777" w:rsidTr="000D54EC">
        <w:trPr>
          <w:trHeight w:val="552"/>
        </w:trPr>
        <w:tc>
          <w:tcPr>
            <w:tcW w:w="387" w:type="pct"/>
            <w:tcBorders>
              <w:top w:val="nil"/>
              <w:left w:val="nil"/>
              <w:bottom w:val="nil"/>
              <w:right w:val="nil"/>
            </w:tcBorders>
            <w:shd w:val="clear" w:color="auto" w:fill="auto"/>
            <w:hideMark/>
          </w:tcPr>
          <w:p w14:paraId="5DEB29CC" w14:textId="77777777" w:rsidR="00AF5C36" w:rsidRPr="00B00C76" w:rsidRDefault="00AF5C36" w:rsidP="00B00C76">
            <w:pPr>
              <w:spacing w:before="0" w:after="0"/>
              <w:rPr>
                <w:rFonts w:eastAsia="等线"/>
                <w:sz w:val="18"/>
                <w:szCs w:val="18"/>
              </w:rPr>
            </w:pPr>
            <w:r w:rsidRPr="00B00C76">
              <w:rPr>
                <w:rFonts w:eastAsia="等线"/>
                <w:sz w:val="18"/>
                <w:szCs w:val="18"/>
              </w:rPr>
              <w:t>PT1</w:t>
            </w:r>
          </w:p>
        </w:tc>
        <w:tc>
          <w:tcPr>
            <w:tcW w:w="2389" w:type="pct"/>
            <w:tcBorders>
              <w:top w:val="nil"/>
              <w:left w:val="nil"/>
              <w:bottom w:val="nil"/>
              <w:right w:val="nil"/>
            </w:tcBorders>
            <w:shd w:val="clear" w:color="auto" w:fill="auto"/>
            <w:hideMark/>
          </w:tcPr>
          <w:p w14:paraId="21AF56CC" w14:textId="77777777" w:rsidR="00AF5C36" w:rsidRPr="00B00C76" w:rsidRDefault="00AF5C36" w:rsidP="00F07324">
            <w:pPr>
              <w:spacing w:before="0" w:after="0"/>
              <w:rPr>
                <w:rFonts w:eastAsia="等线"/>
                <w:sz w:val="18"/>
                <w:szCs w:val="18"/>
              </w:rPr>
            </w:pPr>
            <w:r w:rsidRPr="00B00C76">
              <w:rPr>
                <w:rFonts w:eastAsia="等线"/>
                <w:sz w:val="18"/>
                <w:szCs w:val="18"/>
              </w:rPr>
              <w:t xml:space="preserve">The campus running threaten my freedom to choose extracurricular </w:t>
            </w:r>
            <w:proofErr w:type="spellStart"/>
            <w:r w:rsidRPr="00B00C76">
              <w:rPr>
                <w:rFonts w:eastAsia="等线"/>
                <w:sz w:val="18"/>
                <w:szCs w:val="18"/>
              </w:rPr>
              <w:t>behaviours</w:t>
            </w:r>
            <w:proofErr w:type="spellEnd"/>
            <w:r w:rsidRPr="00B00C76">
              <w:rPr>
                <w:rFonts w:eastAsia="等线"/>
                <w:sz w:val="18"/>
                <w:szCs w:val="18"/>
              </w:rPr>
              <w:t>.</w:t>
            </w:r>
          </w:p>
        </w:tc>
        <w:tc>
          <w:tcPr>
            <w:tcW w:w="376" w:type="pct"/>
            <w:tcBorders>
              <w:top w:val="nil"/>
              <w:left w:val="nil"/>
              <w:bottom w:val="nil"/>
              <w:right w:val="nil"/>
            </w:tcBorders>
            <w:shd w:val="clear" w:color="auto" w:fill="auto"/>
          </w:tcPr>
          <w:p w14:paraId="5EA181DC" w14:textId="6DAA9807" w:rsidR="00AF5C36" w:rsidRPr="00B00C76" w:rsidRDefault="00AF5C36" w:rsidP="00F07324">
            <w:pPr>
              <w:spacing w:before="0" w:after="0"/>
              <w:jc w:val="center"/>
              <w:rPr>
                <w:rFonts w:eastAsia="等线"/>
                <w:sz w:val="18"/>
                <w:szCs w:val="18"/>
              </w:rPr>
            </w:pPr>
            <w:r w:rsidRPr="00B00C76">
              <w:rPr>
                <w:rFonts w:eastAsia="等线"/>
                <w:sz w:val="18"/>
                <w:szCs w:val="18"/>
              </w:rPr>
              <w:t>2.47</w:t>
            </w:r>
          </w:p>
        </w:tc>
        <w:tc>
          <w:tcPr>
            <w:tcW w:w="486" w:type="pct"/>
            <w:tcBorders>
              <w:top w:val="nil"/>
              <w:left w:val="nil"/>
              <w:bottom w:val="nil"/>
              <w:right w:val="nil"/>
            </w:tcBorders>
          </w:tcPr>
          <w:p w14:paraId="74FFC62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11 </w:t>
            </w:r>
          </w:p>
        </w:tc>
        <w:tc>
          <w:tcPr>
            <w:tcW w:w="438" w:type="pct"/>
            <w:tcBorders>
              <w:top w:val="nil"/>
              <w:left w:val="nil"/>
              <w:bottom w:val="nil"/>
              <w:right w:val="nil"/>
            </w:tcBorders>
            <w:shd w:val="clear" w:color="auto" w:fill="auto"/>
            <w:noWrap/>
            <w:hideMark/>
          </w:tcPr>
          <w:p w14:paraId="1361182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4 </w:t>
            </w:r>
          </w:p>
        </w:tc>
        <w:tc>
          <w:tcPr>
            <w:tcW w:w="490" w:type="pct"/>
            <w:tcBorders>
              <w:top w:val="nil"/>
              <w:left w:val="nil"/>
              <w:bottom w:val="nil"/>
              <w:right w:val="nil"/>
            </w:tcBorders>
            <w:shd w:val="clear" w:color="auto" w:fill="auto"/>
            <w:noWrap/>
            <w:hideMark/>
          </w:tcPr>
          <w:p w14:paraId="0EE8C90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47 </w:t>
            </w:r>
          </w:p>
        </w:tc>
        <w:tc>
          <w:tcPr>
            <w:tcW w:w="434" w:type="pct"/>
            <w:tcBorders>
              <w:top w:val="nil"/>
              <w:left w:val="nil"/>
              <w:bottom w:val="nil"/>
              <w:right w:val="nil"/>
            </w:tcBorders>
            <w:noWrap/>
            <w:hideMark/>
          </w:tcPr>
          <w:p w14:paraId="13747C6B"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2 </w:t>
            </w:r>
          </w:p>
        </w:tc>
      </w:tr>
      <w:tr w:rsidR="000D54EC" w:rsidRPr="00B00C76" w14:paraId="20DA7213" w14:textId="77777777" w:rsidTr="000D54EC">
        <w:trPr>
          <w:trHeight w:val="300"/>
        </w:trPr>
        <w:tc>
          <w:tcPr>
            <w:tcW w:w="387" w:type="pct"/>
            <w:tcBorders>
              <w:top w:val="nil"/>
              <w:left w:val="nil"/>
              <w:bottom w:val="nil"/>
              <w:right w:val="nil"/>
            </w:tcBorders>
            <w:shd w:val="clear" w:color="auto" w:fill="auto"/>
            <w:hideMark/>
          </w:tcPr>
          <w:p w14:paraId="012C1EC0" w14:textId="77777777" w:rsidR="00AF5C36" w:rsidRPr="00B00C76" w:rsidRDefault="00AF5C36" w:rsidP="00B00C76">
            <w:pPr>
              <w:spacing w:before="0" w:after="0"/>
              <w:rPr>
                <w:rFonts w:eastAsia="等线"/>
                <w:sz w:val="18"/>
                <w:szCs w:val="18"/>
              </w:rPr>
            </w:pPr>
            <w:r w:rsidRPr="00B00C76">
              <w:rPr>
                <w:rFonts w:eastAsia="等线"/>
                <w:sz w:val="18"/>
                <w:szCs w:val="18"/>
              </w:rPr>
              <w:t>PT2</w:t>
            </w:r>
          </w:p>
        </w:tc>
        <w:tc>
          <w:tcPr>
            <w:tcW w:w="2389" w:type="pct"/>
            <w:tcBorders>
              <w:top w:val="nil"/>
              <w:left w:val="nil"/>
              <w:bottom w:val="nil"/>
              <w:right w:val="nil"/>
            </w:tcBorders>
            <w:shd w:val="clear" w:color="auto" w:fill="auto"/>
            <w:hideMark/>
          </w:tcPr>
          <w:p w14:paraId="14A46838" w14:textId="77777777" w:rsidR="00AF5C36" w:rsidRPr="00B00C76" w:rsidRDefault="00AF5C36" w:rsidP="00F07324">
            <w:pPr>
              <w:spacing w:before="0" w:after="0"/>
              <w:rPr>
                <w:rFonts w:eastAsia="等线"/>
                <w:sz w:val="18"/>
                <w:szCs w:val="18"/>
              </w:rPr>
            </w:pPr>
            <w:r w:rsidRPr="00B00C76">
              <w:rPr>
                <w:rFonts w:eastAsia="等线"/>
                <w:sz w:val="18"/>
                <w:szCs w:val="18"/>
              </w:rPr>
              <w:t>The school tried to decide on my extracurricular exercise methods.</w:t>
            </w:r>
          </w:p>
        </w:tc>
        <w:tc>
          <w:tcPr>
            <w:tcW w:w="376" w:type="pct"/>
            <w:tcBorders>
              <w:top w:val="nil"/>
              <w:left w:val="nil"/>
              <w:bottom w:val="nil"/>
              <w:right w:val="nil"/>
            </w:tcBorders>
            <w:shd w:val="clear" w:color="auto" w:fill="auto"/>
          </w:tcPr>
          <w:p w14:paraId="023EF63A" w14:textId="4497329D" w:rsidR="00AF5C36" w:rsidRPr="00B00C76" w:rsidRDefault="00AF5C36" w:rsidP="00F07324">
            <w:pPr>
              <w:spacing w:before="0" w:after="0"/>
              <w:jc w:val="center"/>
              <w:rPr>
                <w:rFonts w:eastAsia="等线"/>
                <w:sz w:val="18"/>
                <w:szCs w:val="18"/>
              </w:rPr>
            </w:pPr>
            <w:r w:rsidRPr="00B00C76">
              <w:rPr>
                <w:rFonts w:eastAsia="等线"/>
                <w:sz w:val="18"/>
                <w:szCs w:val="18"/>
              </w:rPr>
              <w:t>2.62</w:t>
            </w:r>
          </w:p>
        </w:tc>
        <w:tc>
          <w:tcPr>
            <w:tcW w:w="486" w:type="pct"/>
            <w:tcBorders>
              <w:top w:val="nil"/>
              <w:left w:val="nil"/>
              <w:bottom w:val="nil"/>
              <w:right w:val="nil"/>
            </w:tcBorders>
          </w:tcPr>
          <w:p w14:paraId="4478D1C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9 </w:t>
            </w:r>
          </w:p>
        </w:tc>
        <w:tc>
          <w:tcPr>
            <w:tcW w:w="438" w:type="pct"/>
            <w:tcBorders>
              <w:top w:val="nil"/>
              <w:left w:val="nil"/>
              <w:bottom w:val="nil"/>
              <w:right w:val="nil"/>
            </w:tcBorders>
            <w:shd w:val="clear" w:color="auto" w:fill="auto"/>
            <w:noWrap/>
            <w:hideMark/>
          </w:tcPr>
          <w:p w14:paraId="6A153C37"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7 </w:t>
            </w:r>
          </w:p>
        </w:tc>
        <w:tc>
          <w:tcPr>
            <w:tcW w:w="490" w:type="pct"/>
            <w:tcBorders>
              <w:top w:val="nil"/>
              <w:left w:val="nil"/>
              <w:bottom w:val="nil"/>
              <w:right w:val="nil"/>
            </w:tcBorders>
            <w:shd w:val="clear" w:color="auto" w:fill="auto"/>
            <w:noWrap/>
            <w:hideMark/>
          </w:tcPr>
          <w:p w14:paraId="4BB3EC8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6 </w:t>
            </w:r>
          </w:p>
        </w:tc>
        <w:tc>
          <w:tcPr>
            <w:tcW w:w="434" w:type="pct"/>
            <w:tcBorders>
              <w:top w:val="nil"/>
              <w:left w:val="nil"/>
              <w:bottom w:val="nil"/>
              <w:right w:val="nil"/>
            </w:tcBorders>
            <w:noWrap/>
            <w:hideMark/>
          </w:tcPr>
          <w:p w14:paraId="508531F5"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5 </w:t>
            </w:r>
          </w:p>
        </w:tc>
      </w:tr>
      <w:tr w:rsidR="000D54EC" w:rsidRPr="00B00C76" w14:paraId="1906A998" w14:textId="77777777" w:rsidTr="000D54EC">
        <w:trPr>
          <w:trHeight w:val="300"/>
        </w:trPr>
        <w:tc>
          <w:tcPr>
            <w:tcW w:w="387" w:type="pct"/>
            <w:tcBorders>
              <w:top w:val="nil"/>
              <w:left w:val="nil"/>
              <w:bottom w:val="nil"/>
              <w:right w:val="nil"/>
            </w:tcBorders>
            <w:shd w:val="clear" w:color="auto" w:fill="auto"/>
            <w:hideMark/>
          </w:tcPr>
          <w:p w14:paraId="77571638" w14:textId="77777777" w:rsidR="00AF5C36" w:rsidRPr="00B00C76" w:rsidRDefault="00AF5C36" w:rsidP="00B00C76">
            <w:pPr>
              <w:spacing w:before="0" w:after="0"/>
              <w:rPr>
                <w:rFonts w:eastAsia="等线"/>
                <w:sz w:val="18"/>
                <w:szCs w:val="18"/>
              </w:rPr>
            </w:pPr>
            <w:r w:rsidRPr="00B00C76">
              <w:rPr>
                <w:rFonts w:eastAsia="等线"/>
                <w:sz w:val="18"/>
                <w:szCs w:val="18"/>
              </w:rPr>
              <w:t>PT3</w:t>
            </w:r>
          </w:p>
        </w:tc>
        <w:tc>
          <w:tcPr>
            <w:tcW w:w="2389" w:type="pct"/>
            <w:tcBorders>
              <w:top w:val="nil"/>
              <w:left w:val="nil"/>
              <w:bottom w:val="nil"/>
              <w:right w:val="nil"/>
            </w:tcBorders>
            <w:shd w:val="clear" w:color="auto" w:fill="auto"/>
            <w:hideMark/>
          </w:tcPr>
          <w:p w14:paraId="62FC61F2" w14:textId="77777777" w:rsidR="00AF5C36" w:rsidRPr="00B00C76" w:rsidRDefault="00AF5C36" w:rsidP="00F07324">
            <w:pPr>
              <w:spacing w:before="0" w:after="0"/>
              <w:rPr>
                <w:rFonts w:eastAsia="等线"/>
                <w:sz w:val="18"/>
                <w:szCs w:val="18"/>
              </w:rPr>
            </w:pPr>
            <w:r w:rsidRPr="00B00C76">
              <w:rPr>
                <w:rFonts w:eastAsia="等线"/>
                <w:sz w:val="18"/>
                <w:szCs w:val="18"/>
              </w:rPr>
              <w:t>The school tried to manipulate my extracurricular exercise style.</w:t>
            </w:r>
          </w:p>
        </w:tc>
        <w:tc>
          <w:tcPr>
            <w:tcW w:w="376" w:type="pct"/>
            <w:tcBorders>
              <w:top w:val="nil"/>
              <w:left w:val="nil"/>
              <w:bottom w:val="nil"/>
              <w:right w:val="nil"/>
            </w:tcBorders>
            <w:shd w:val="clear" w:color="auto" w:fill="auto"/>
          </w:tcPr>
          <w:p w14:paraId="074667A5" w14:textId="777D846D" w:rsidR="00AF5C36" w:rsidRPr="00B00C76" w:rsidRDefault="00AF5C36" w:rsidP="00F07324">
            <w:pPr>
              <w:spacing w:before="0" w:after="0"/>
              <w:jc w:val="center"/>
              <w:rPr>
                <w:rFonts w:eastAsia="等线"/>
                <w:sz w:val="18"/>
                <w:szCs w:val="18"/>
              </w:rPr>
            </w:pPr>
            <w:r w:rsidRPr="00B00C76">
              <w:rPr>
                <w:rFonts w:eastAsia="等线"/>
                <w:sz w:val="18"/>
                <w:szCs w:val="18"/>
              </w:rPr>
              <w:t>2.65</w:t>
            </w:r>
          </w:p>
        </w:tc>
        <w:tc>
          <w:tcPr>
            <w:tcW w:w="486" w:type="pct"/>
            <w:tcBorders>
              <w:top w:val="nil"/>
              <w:left w:val="nil"/>
              <w:bottom w:val="nil"/>
              <w:right w:val="nil"/>
            </w:tcBorders>
          </w:tcPr>
          <w:p w14:paraId="3302D98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4 </w:t>
            </w:r>
          </w:p>
        </w:tc>
        <w:tc>
          <w:tcPr>
            <w:tcW w:w="438" w:type="pct"/>
            <w:tcBorders>
              <w:top w:val="nil"/>
              <w:left w:val="nil"/>
              <w:bottom w:val="nil"/>
              <w:right w:val="nil"/>
            </w:tcBorders>
            <w:shd w:val="clear" w:color="auto" w:fill="auto"/>
            <w:noWrap/>
            <w:hideMark/>
          </w:tcPr>
          <w:p w14:paraId="0F60709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9 </w:t>
            </w:r>
          </w:p>
        </w:tc>
        <w:tc>
          <w:tcPr>
            <w:tcW w:w="490" w:type="pct"/>
            <w:tcBorders>
              <w:top w:val="nil"/>
              <w:left w:val="nil"/>
              <w:bottom w:val="nil"/>
              <w:right w:val="nil"/>
            </w:tcBorders>
            <w:shd w:val="clear" w:color="auto" w:fill="auto"/>
            <w:noWrap/>
            <w:hideMark/>
          </w:tcPr>
          <w:p w14:paraId="01CCAC40"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4 </w:t>
            </w:r>
          </w:p>
        </w:tc>
        <w:tc>
          <w:tcPr>
            <w:tcW w:w="434" w:type="pct"/>
            <w:tcBorders>
              <w:top w:val="nil"/>
              <w:left w:val="nil"/>
              <w:bottom w:val="nil"/>
              <w:right w:val="nil"/>
            </w:tcBorders>
            <w:noWrap/>
            <w:hideMark/>
          </w:tcPr>
          <w:p w14:paraId="23F8C0BC"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1 </w:t>
            </w:r>
          </w:p>
        </w:tc>
      </w:tr>
      <w:tr w:rsidR="000D54EC" w:rsidRPr="00B00C76" w14:paraId="433046DB" w14:textId="77777777" w:rsidTr="000D54EC">
        <w:trPr>
          <w:trHeight w:val="300"/>
        </w:trPr>
        <w:tc>
          <w:tcPr>
            <w:tcW w:w="387" w:type="pct"/>
            <w:tcBorders>
              <w:top w:val="nil"/>
              <w:left w:val="nil"/>
              <w:bottom w:val="nil"/>
              <w:right w:val="nil"/>
            </w:tcBorders>
            <w:shd w:val="clear" w:color="auto" w:fill="auto"/>
            <w:hideMark/>
          </w:tcPr>
          <w:p w14:paraId="2FA4E6AA" w14:textId="77777777" w:rsidR="00AF5C36" w:rsidRPr="00B00C76" w:rsidRDefault="00AF5C36" w:rsidP="00B00C76">
            <w:pPr>
              <w:spacing w:before="0" w:after="0"/>
              <w:rPr>
                <w:rFonts w:eastAsia="等线"/>
                <w:sz w:val="18"/>
                <w:szCs w:val="18"/>
              </w:rPr>
            </w:pPr>
            <w:r w:rsidRPr="00B00C76">
              <w:rPr>
                <w:rFonts w:eastAsia="等线"/>
                <w:sz w:val="18"/>
                <w:szCs w:val="18"/>
              </w:rPr>
              <w:t>PT4</w:t>
            </w:r>
          </w:p>
        </w:tc>
        <w:tc>
          <w:tcPr>
            <w:tcW w:w="2389" w:type="pct"/>
            <w:tcBorders>
              <w:top w:val="nil"/>
              <w:left w:val="nil"/>
              <w:bottom w:val="nil"/>
              <w:right w:val="nil"/>
            </w:tcBorders>
            <w:shd w:val="clear" w:color="auto" w:fill="auto"/>
            <w:hideMark/>
          </w:tcPr>
          <w:p w14:paraId="6431D54F" w14:textId="77777777" w:rsidR="00AF5C36" w:rsidRPr="00B00C76" w:rsidRDefault="00AF5C36" w:rsidP="00F07324">
            <w:pPr>
              <w:spacing w:before="0" w:after="0"/>
              <w:rPr>
                <w:rFonts w:eastAsia="等线"/>
                <w:sz w:val="18"/>
                <w:szCs w:val="18"/>
              </w:rPr>
            </w:pPr>
            <w:r w:rsidRPr="00B00C76">
              <w:rPr>
                <w:rFonts w:eastAsia="等线"/>
                <w:sz w:val="18"/>
                <w:szCs w:val="18"/>
              </w:rPr>
              <w:t>The school tried to pressure me to engage in the campus running</w:t>
            </w:r>
          </w:p>
        </w:tc>
        <w:tc>
          <w:tcPr>
            <w:tcW w:w="376" w:type="pct"/>
            <w:tcBorders>
              <w:top w:val="nil"/>
              <w:left w:val="nil"/>
              <w:bottom w:val="nil"/>
              <w:right w:val="nil"/>
            </w:tcBorders>
            <w:shd w:val="clear" w:color="auto" w:fill="auto"/>
          </w:tcPr>
          <w:p w14:paraId="66D11176" w14:textId="254E502C" w:rsidR="00AF5C36" w:rsidRPr="00B00C76" w:rsidRDefault="00AF5C36" w:rsidP="00F07324">
            <w:pPr>
              <w:spacing w:before="0" w:after="0"/>
              <w:jc w:val="center"/>
              <w:rPr>
                <w:rFonts w:eastAsia="等线"/>
                <w:sz w:val="18"/>
                <w:szCs w:val="18"/>
              </w:rPr>
            </w:pPr>
            <w:r w:rsidRPr="00B00C76">
              <w:rPr>
                <w:rFonts w:eastAsia="等线"/>
                <w:sz w:val="18"/>
                <w:szCs w:val="18"/>
              </w:rPr>
              <w:t>2.44</w:t>
            </w:r>
          </w:p>
        </w:tc>
        <w:tc>
          <w:tcPr>
            <w:tcW w:w="486" w:type="pct"/>
            <w:tcBorders>
              <w:top w:val="nil"/>
              <w:left w:val="nil"/>
              <w:bottom w:val="nil"/>
              <w:right w:val="nil"/>
            </w:tcBorders>
          </w:tcPr>
          <w:p w14:paraId="7D97CCE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3 </w:t>
            </w:r>
          </w:p>
        </w:tc>
        <w:tc>
          <w:tcPr>
            <w:tcW w:w="438" w:type="pct"/>
            <w:tcBorders>
              <w:top w:val="nil"/>
              <w:left w:val="nil"/>
              <w:bottom w:val="nil"/>
              <w:right w:val="nil"/>
            </w:tcBorders>
            <w:shd w:val="clear" w:color="auto" w:fill="auto"/>
            <w:noWrap/>
            <w:hideMark/>
          </w:tcPr>
          <w:p w14:paraId="439DCA56"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8 </w:t>
            </w:r>
          </w:p>
        </w:tc>
        <w:tc>
          <w:tcPr>
            <w:tcW w:w="490" w:type="pct"/>
            <w:tcBorders>
              <w:top w:val="nil"/>
              <w:left w:val="nil"/>
              <w:bottom w:val="nil"/>
              <w:right w:val="nil"/>
            </w:tcBorders>
            <w:shd w:val="clear" w:color="auto" w:fill="auto"/>
            <w:noWrap/>
            <w:hideMark/>
          </w:tcPr>
          <w:p w14:paraId="17681318"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2 </w:t>
            </w:r>
          </w:p>
        </w:tc>
        <w:tc>
          <w:tcPr>
            <w:tcW w:w="434" w:type="pct"/>
            <w:tcBorders>
              <w:top w:val="nil"/>
              <w:left w:val="nil"/>
              <w:bottom w:val="nil"/>
              <w:right w:val="nil"/>
            </w:tcBorders>
            <w:noWrap/>
            <w:hideMark/>
          </w:tcPr>
          <w:p w14:paraId="0EB14EFF"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7 </w:t>
            </w:r>
          </w:p>
        </w:tc>
      </w:tr>
      <w:tr w:rsidR="00AF5C36" w:rsidRPr="00B00C76" w14:paraId="57B144DE" w14:textId="77777777" w:rsidTr="000D54EC">
        <w:trPr>
          <w:trHeight w:val="300"/>
        </w:trPr>
        <w:tc>
          <w:tcPr>
            <w:tcW w:w="2776" w:type="pct"/>
            <w:gridSpan w:val="2"/>
            <w:tcBorders>
              <w:top w:val="nil"/>
              <w:left w:val="nil"/>
              <w:bottom w:val="nil"/>
              <w:right w:val="nil"/>
            </w:tcBorders>
            <w:shd w:val="clear" w:color="auto" w:fill="auto"/>
            <w:hideMark/>
          </w:tcPr>
          <w:p w14:paraId="2E1B1E92" w14:textId="77777777" w:rsidR="00AF5C36" w:rsidRPr="00B00C76" w:rsidRDefault="00AF5C36" w:rsidP="00F07324">
            <w:pPr>
              <w:spacing w:before="0" w:after="0"/>
              <w:rPr>
                <w:rFonts w:eastAsia="等线"/>
                <w:b/>
                <w:bCs/>
                <w:sz w:val="18"/>
                <w:szCs w:val="18"/>
              </w:rPr>
            </w:pPr>
            <w:r w:rsidRPr="00B00C76">
              <w:rPr>
                <w:rFonts w:eastAsia="等线"/>
                <w:b/>
                <w:bCs/>
                <w:sz w:val="18"/>
                <w:szCs w:val="18"/>
              </w:rPr>
              <w:t>Reactance proneness</w:t>
            </w:r>
          </w:p>
        </w:tc>
        <w:tc>
          <w:tcPr>
            <w:tcW w:w="376" w:type="pct"/>
            <w:tcBorders>
              <w:top w:val="nil"/>
              <w:left w:val="nil"/>
              <w:bottom w:val="nil"/>
              <w:right w:val="nil"/>
            </w:tcBorders>
            <w:shd w:val="clear" w:color="auto" w:fill="auto"/>
          </w:tcPr>
          <w:p w14:paraId="617086CD"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34F0566B"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03300896"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64C6216E"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1FFD68FC" w14:textId="77777777" w:rsidR="00AF5C36" w:rsidRPr="00B00C76" w:rsidRDefault="00AF5C36" w:rsidP="00F07324">
            <w:pPr>
              <w:spacing w:before="0" w:after="0"/>
              <w:rPr>
                <w:rFonts w:eastAsia="等线"/>
                <w:b/>
                <w:bCs/>
                <w:sz w:val="18"/>
                <w:szCs w:val="18"/>
              </w:rPr>
            </w:pPr>
          </w:p>
        </w:tc>
      </w:tr>
      <w:tr w:rsidR="000D54EC" w:rsidRPr="00B00C76" w14:paraId="32CDB78A" w14:textId="77777777" w:rsidTr="000D54EC">
        <w:trPr>
          <w:trHeight w:val="300"/>
        </w:trPr>
        <w:tc>
          <w:tcPr>
            <w:tcW w:w="387" w:type="pct"/>
            <w:tcBorders>
              <w:top w:val="nil"/>
              <w:left w:val="nil"/>
              <w:bottom w:val="nil"/>
              <w:right w:val="nil"/>
            </w:tcBorders>
            <w:shd w:val="clear" w:color="auto" w:fill="auto"/>
            <w:hideMark/>
          </w:tcPr>
          <w:p w14:paraId="46ABD0C4" w14:textId="77777777" w:rsidR="00AF5C36" w:rsidRPr="00B00C76" w:rsidRDefault="00AF5C36" w:rsidP="00B00C76">
            <w:pPr>
              <w:spacing w:before="0" w:after="0"/>
              <w:rPr>
                <w:rFonts w:eastAsia="等线"/>
                <w:sz w:val="18"/>
                <w:szCs w:val="18"/>
              </w:rPr>
            </w:pPr>
            <w:r w:rsidRPr="00B00C76">
              <w:rPr>
                <w:rFonts w:eastAsia="等线"/>
                <w:sz w:val="18"/>
                <w:szCs w:val="18"/>
              </w:rPr>
              <w:t>RP1*</w:t>
            </w:r>
          </w:p>
        </w:tc>
        <w:tc>
          <w:tcPr>
            <w:tcW w:w="2389" w:type="pct"/>
            <w:tcBorders>
              <w:top w:val="nil"/>
              <w:left w:val="nil"/>
              <w:bottom w:val="nil"/>
              <w:right w:val="nil"/>
            </w:tcBorders>
            <w:shd w:val="clear" w:color="auto" w:fill="auto"/>
            <w:hideMark/>
          </w:tcPr>
          <w:p w14:paraId="4874BA0E" w14:textId="77777777" w:rsidR="00AF5C36" w:rsidRPr="00B00C76" w:rsidRDefault="00AF5C36" w:rsidP="00F07324">
            <w:pPr>
              <w:spacing w:before="0" w:after="0"/>
              <w:rPr>
                <w:rFonts w:eastAsia="等线"/>
                <w:sz w:val="18"/>
                <w:szCs w:val="18"/>
              </w:rPr>
            </w:pPr>
            <w:r w:rsidRPr="00B00C76">
              <w:rPr>
                <w:rFonts w:eastAsia="等线"/>
                <w:sz w:val="18"/>
                <w:szCs w:val="18"/>
              </w:rPr>
              <w:t>I become frustrated when I am unable to make free and independent decisions.</w:t>
            </w:r>
          </w:p>
        </w:tc>
        <w:tc>
          <w:tcPr>
            <w:tcW w:w="376" w:type="pct"/>
            <w:tcBorders>
              <w:top w:val="nil"/>
              <w:left w:val="nil"/>
              <w:bottom w:val="nil"/>
              <w:right w:val="nil"/>
            </w:tcBorders>
            <w:shd w:val="clear" w:color="auto" w:fill="auto"/>
          </w:tcPr>
          <w:p w14:paraId="41129689" w14:textId="77777777" w:rsidR="00AF5C36" w:rsidRPr="00B00C76" w:rsidRDefault="00AF5C36" w:rsidP="00F07324">
            <w:pPr>
              <w:spacing w:before="0" w:after="0"/>
              <w:jc w:val="center"/>
              <w:rPr>
                <w:sz w:val="18"/>
                <w:szCs w:val="18"/>
              </w:rPr>
            </w:pPr>
          </w:p>
        </w:tc>
        <w:tc>
          <w:tcPr>
            <w:tcW w:w="486" w:type="pct"/>
            <w:tcBorders>
              <w:top w:val="nil"/>
              <w:left w:val="nil"/>
              <w:bottom w:val="nil"/>
              <w:right w:val="nil"/>
            </w:tcBorders>
          </w:tcPr>
          <w:p w14:paraId="0125CB62" w14:textId="77777777" w:rsidR="00AF5C36" w:rsidRPr="00B00C76" w:rsidRDefault="00AF5C36" w:rsidP="00F07324">
            <w:pPr>
              <w:spacing w:before="0" w:after="0"/>
              <w:rPr>
                <w:sz w:val="18"/>
                <w:szCs w:val="18"/>
              </w:rPr>
            </w:pPr>
          </w:p>
        </w:tc>
        <w:tc>
          <w:tcPr>
            <w:tcW w:w="438" w:type="pct"/>
            <w:tcBorders>
              <w:top w:val="nil"/>
              <w:left w:val="nil"/>
              <w:bottom w:val="nil"/>
              <w:right w:val="nil"/>
            </w:tcBorders>
            <w:shd w:val="clear" w:color="auto" w:fill="auto"/>
            <w:noWrap/>
            <w:hideMark/>
          </w:tcPr>
          <w:p w14:paraId="21F81844" w14:textId="77777777" w:rsidR="00AF5C36" w:rsidRPr="00B00C76" w:rsidRDefault="00AF5C36" w:rsidP="00F07324">
            <w:pPr>
              <w:spacing w:before="0" w:after="0"/>
              <w:rPr>
                <w:sz w:val="18"/>
                <w:szCs w:val="18"/>
              </w:rPr>
            </w:pPr>
          </w:p>
        </w:tc>
        <w:tc>
          <w:tcPr>
            <w:tcW w:w="490" w:type="pct"/>
            <w:tcBorders>
              <w:top w:val="nil"/>
              <w:left w:val="nil"/>
              <w:bottom w:val="nil"/>
              <w:right w:val="nil"/>
            </w:tcBorders>
            <w:shd w:val="clear" w:color="auto" w:fill="auto"/>
            <w:noWrap/>
            <w:hideMark/>
          </w:tcPr>
          <w:p w14:paraId="45C79BE1" w14:textId="77777777" w:rsidR="00AF5C36" w:rsidRPr="00B00C76" w:rsidRDefault="00AF5C36" w:rsidP="00F07324">
            <w:pPr>
              <w:spacing w:before="0" w:after="0"/>
              <w:rPr>
                <w:sz w:val="18"/>
                <w:szCs w:val="18"/>
              </w:rPr>
            </w:pPr>
          </w:p>
        </w:tc>
        <w:tc>
          <w:tcPr>
            <w:tcW w:w="434" w:type="pct"/>
            <w:tcBorders>
              <w:top w:val="nil"/>
              <w:left w:val="nil"/>
              <w:bottom w:val="nil"/>
              <w:right w:val="nil"/>
            </w:tcBorders>
            <w:noWrap/>
            <w:hideMark/>
          </w:tcPr>
          <w:p w14:paraId="15B3EE68" w14:textId="77777777" w:rsidR="00AF5C36" w:rsidRPr="00B00C76" w:rsidRDefault="00AF5C36" w:rsidP="00F07324">
            <w:pPr>
              <w:spacing w:before="0" w:after="0"/>
              <w:rPr>
                <w:sz w:val="18"/>
                <w:szCs w:val="18"/>
              </w:rPr>
            </w:pPr>
          </w:p>
        </w:tc>
      </w:tr>
      <w:tr w:rsidR="000D54EC" w:rsidRPr="00B00C76" w14:paraId="17A7B1A6" w14:textId="77777777" w:rsidTr="000D54EC">
        <w:trPr>
          <w:trHeight w:val="300"/>
        </w:trPr>
        <w:tc>
          <w:tcPr>
            <w:tcW w:w="387" w:type="pct"/>
            <w:tcBorders>
              <w:top w:val="nil"/>
              <w:left w:val="nil"/>
              <w:bottom w:val="nil"/>
              <w:right w:val="nil"/>
            </w:tcBorders>
            <w:shd w:val="clear" w:color="auto" w:fill="auto"/>
            <w:hideMark/>
          </w:tcPr>
          <w:p w14:paraId="190705F9" w14:textId="77777777" w:rsidR="00AF5C36" w:rsidRPr="00B00C76" w:rsidRDefault="00AF5C36" w:rsidP="00B00C76">
            <w:pPr>
              <w:spacing w:before="0" w:after="0"/>
              <w:rPr>
                <w:rFonts w:eastAsia="等线"/>
                <w:sz w:val="18"/>
                <w:szCs w:val="18"/>
              </w:rPr>
            </w:pPr>
            <w:r w:rsidRPr="00B00C76">
              <w:rPr>
                <w:rFonts w:eastAsia="等线"/>
                <w:sz w:val="18"/>
                <w:szCs w:val="18"/>
              </w:rPr>
              <w:t>RP2</w:t>
            </w:r>
          </w:p>
        </w:tc>
        <w:tc>
          <w:tcPr>
            <w:tcW w:w="2389" w:type="pct"/>
            <w:tcBorders>
              <w:top w:val="nil"/>
              <w:left w:val="nil"/>
              <w:bottom w:val="nil"/>
              <w:right w:val="nil"/>
            </w:tcBorders>
            <w:shd w:val="clear" w:color="auto" w:fill="auto"/>
            <w:hideMark/>
          </w:tcPr>
          <w:p w14:paraId="3D7CD6F5" w14:textId="77777777" w:rsidR="00AF5C36" w:rsidRPr="00B00C76" w:rsidRDefault="00AF5C36" w:rsidP="00F07324">
            <w:pPr>
              <w:spacing w:before="0" w:after="0"/>
              <w:rPr>
                <w:rFonts w:eastAsia="等线"/>
                <w:sz w:val="18"/>
                <w:szCs w:val="18"/>
              </w:rPr>
            </w:pPr>
            <w:r w:rsidRPr="00B00C76">
              <w:rPr>
                <w:rFonts w:eastAsia="等线"/>
                <w:sz w:val="18"/>
                <w:szCs w:val="18"/>
              </w:rPr>
              <w:t>I consider advice from others to be an intrusion.</w:t>
            </w:r>
          </w:p>
        </w:tc>
        <w:tc>
          <w:tcPr>
            <w:tcW w:w="376" w:type="pct"/>
            <w:tcBorders>
              <w:top w:val="nil"/>
              <w:left w:val="nil"/>
              <w:bottom w:val="nil"/>
              <w:right w:val="nil"/>
            </w:tcBorders>
            <w:shd w:val="clear" w:color="auto" w:fill="auto"/>
          </w:tcPr>
          <w:p w14:paraId="794F4300" w14:textId="48666427" w:rsidR="00AF5C36" w:rsidRPr="00B00C76" w:rsidRDefault="00AF5C36" w:rsidP="00F07324">
            <w:pPr>
              <w:spacing w:before="0" w:after="0"/>
              <w:jc w:val="center"/>
              <w:rPr>
                <w:rFonts w:eastAsia="等线"/>
                <w:sz w:val="18"/>
                <w:szCs w:val="18"/>
              </w:rPr>
            </w:pPr>
            <w:r w:rsidRPr="00B00C76">
              <w:rPr>
                <w:rFonts w:eastAsia="等线"/>
                <w:sz w:val="18"/>
                <w:szCs w:val="18"/>
              </w:rPr>
              <w:t>2.73</w:t>
            </w:r>
          </w:p>
        </w:tc>
        <w:tc>
          <w:tcPr>
            <w:tcW w:w="486" w:type="pct"/>
            <w:tcBorders>
              <w:top w:val="nil"/>
              <w:left w:val="nil"/>
              <w:bottom w:val="nil"/>
              <w:right w:val="nil"/>
            </w:tcBorders>
          </w:tcPr>
          <w:p w14:paraId="70CA5A92"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5 </w:t>
            </w:r>
          </w:p>
        </w:tc>
        <w:tc>
          <w:tcPr>
            <w:tcW w:w="438" w:type="pct"/>
            <w:tcBorders>
              <w:top w:val="nil"/>
              <w:left w:val="nil"/>
              <w:bottom w:val="nil"/>
              <w:right w:val="nil"/>
            </w:tcBorders>
            <w:shd w:val="clear" w:color="auto" w:fill="auto"/>
            <w:noWrap/>
            <w:hideMark/>
          </w:tcPr>
          <w:p w14:paraId="1E0191BF"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3 </w:t>
            </w:r>
          </w:p>
        </w:tc>
        <w:tc>
          <w:tcPr>
            <w:tcW w:w="490" w:type="pct"/>
            <w:tcBorders>
              <w:top w:val="nil"/>
              <w:left w:val="nil"/>
              <w:bottom w:val="nil"/>
              <w:right w:val="nil"/>
            </w:tcBorders>
            <w:shd w:val="clear" w:color="auto" w:fill="auto"/>
            <w:noWrap/>
            <w:hideMark/>
          </w:tcPr>
          <w:p w14:paraId="3D4105D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9 </w:t>
            </w:r>
          </w:p>
        </w:tc>
        <w:tc>
          <w:tcPr>
            <w:tcW w:w="434" w:type="pct"/>
            <w:tcBorders>
              <w:top w:val="nil"/>
              <w:left w:val="nil"/>
              <w:bottom w:val="nil"/>
              <w:right w:val="nil"/>
            </w:tcBorders>
            <w:noWrap/>
            <w:hideMark/>
          </w:tcPr>
          <w:p w14:paraId="028A889D"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2 </w:t>
            </w:r>
          </w:p>
        </w:tc>
      </w:tr>
      <w:tr w:rsidR="000D54EC" w:rsidRPr="00B00C76" w14:paraId="793E6AF6" w14:textId="77777777" w:rsidTr="000D54EC">
        <w:trPr>
          <w:trHeight w:val="300"/>
        </w:trPr>
        <w:tc>
          <w:tcPr>
            <w:tcW w:w="387" w:type="pct"/>
            <w:tcBorders>
              <w:top w:val="nil"/>
              <w:left w:val="nil"/>
              <w:bottom w:val="nil"/>
              <w:right w:val="nil"/>
            </w:tcBorders>
            <w:shd w:val="clear" w:color="auto" w:fill="auto"/>
            <w:hideMark/>
          </w:tcPr>
          <w:p w14:paraId="1756F325" w14:textId="77777777" w:rsidR="00AF5C36" w:rsidRPr="00B00C76" w:rsidRDefault="00AF5C36" w:rsidP="00B00C76">
            <w:pPr>
              <w:spacing w:before="0" w:after="0"/>
              <w:rPr>
                <w:rFonts w:eastAsia="等线"/>
                <w:sz w:val="18"/>
                <w:szCs w:val="18"/>
              </w:rPr>
            </w:pPr>
            <w:r w:rsidRPr="00B00C76">
              <w:rPr>
                <w:rFonts w:eastAsia="等线"/>
                <w:sz w:val="18"/>
                <w:szCs w:val="18"/>
              </w:rPr>
              <w:t>RP3</w:t>
            </w:r>
          </w:p>
        </w:tc>
        <w:tc>
          <w:tcPr>
            <w:tcW w:w="2389" w:type="pct"/>
            <w:tcBorders>
              <w:top w:val="nil"/>
              <w:left w:val="nil"/>
              <w:bottom w:val="nil"/>
              <w:right w:val="nil"/>
            </w:tcBorders>
            <w:shd w:val="clear" w:color="auto" w:fill="auto"/>
            <w:hideMark/>
          </w:tcPr>
          <w:p w14:paraId="7DBA81A5" w14:textId="77777777" w:rsidR="00AF5C36" w:rsidRPr="00B00C76" w:rsidRDefault="00AF5C36" w:rsidP="00F07324">
            <w:pPr>
              <w:spacing w:before="0" w:after="0"/>
              <w:rPr>
                <w:rFonts w:eastAsia="等线"/>
                <w:sz w:val="18"/>
                <w:szCs w:val="18"/>
              </w:rPr>
            </w:pPr>
            <w:r w:rsidRPr="00B00C76">
              <w:rPr>
                <w:rFonts w:eastAsia="等线"/>
                <w:sz w:val="18"/>
                <w:szCs w:val="18"/>
              </w:rPr>
              <w:t>Regulations trigger a sense of resistance in me.</w:t>
            </w:r>
          </w:p>
        </w:tc>
        <w:tc>
          <w:tcPr>
            <w:tcW w:w="376" w:type="pct"/>
            <w:tcBorders>
              <w:top w:val="nil"/>
              <w:left w:val="nil"/>
              <w:bottom w:val="nil"/>
              <w:right w:val="nil"/>
            </w:tcBorders>
            <w:shd w:val="clear" w:color="auto" w:fill="auto"/>
          </w:tcPr>
          <w:p w14:paraId="770C8169" w14:textId="1B1D008A" w:rsidR="00AF5C36" w:rsidRPr="00B00C76" w:rsidRDefault="00AF5C36" w:rsidP="00F07324">
            <w:pPr>
              <w:spacing w:before="0" w:after="0"/>
              <w:jc w:val="center"/>
              <w:rPr>
                <w:rFonts w:eastAsia="等线"/>
                <w:sz w:val="18"/>
                <w:szCs w:val="18"/>
              </w:rPr>
            </w:pPr>
            <w:r w:rsidRPr="00B00C76">
              <w:rPr>
                <w:rFonts w:eastAsia="等线"/>
                <w:sz w:val="18"/>
                <w:szCs w:val="18"/>
              </w:rPr>
              <w:t>3.03</w:t>
            </w:r>
          </w:p>
        </w:tc>
        <w:tc>
          <w:tcPr>
            <w:tcW w:w="486" w:type="pct"/>
            <w:tcBorders>
              <w:top w:val="nil"/>
              <w:left w:val="nil"/>
              <w:bottom w:val="nil"/>
              <w:right w:val="nil"/>
            </w:tcBorders>
          </w:tcPr>
          <w:p w14:paraId="35CD9DB2"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5 </w:t>
            </w:r>
          </w:p>
        </w:tc>
        <w:tc>
          <w:tcPr>
            <w:tcW w:w="438" w:type="pct"/>
            <w:tcBorders>
              <w:top w:val="nil"/>
              <w:left w:val="nil"/>
              <w:bottom w:val="nil"/>
              <w:right w:val="nil"/>
            </w:tcBorders>
            <w:shd w:val="clear" w:color="auto" w:fill="auto"/>
            <w:noWrap/>
            <w:hideMark/>
          </w:tcPr>
          <w:p w14:paraId="2C277594"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25 </w:t>
            </w:r>
          </w:p>
        </w:tc>
        <w:tc>
          <w:tcPr>
            <w:tcW w:w="490" w:type="pct"/>
            <w:tcBorders>
              <w:top w:val="nil"/>
              <w:left w:val="nil"/>
              <w:bottom w:val="nil"/>
              <w:right w:val="nil"/>
            </w:tcBorders>
            <w:shd w:val="clear" w:color="auto" w:fill="auto"/>
            <w:noWrap/>
            <w:hideMark/>
          </w:tcPr>
          <w:p w14:paraId="00D68649"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6 </w:t>
            </w:r>
          </w:p>
        </w:tc>
        <w:tc>
          <w:tcPr>
            <w:tcW w:w="434" w:type="pct"/>
            <w:tcBorders>
              <w:top w:val="nil"/>
              <w:left w:val="nil"/>
              <w:bottom w:val="nil"/>
              <w:right w:val="nil"/>
            </w:tcBorders>
            <w:noWrap/>
            <w:hideMark/>
          </w:tcPr>
          <w:p w14:paraId="40EA57FD"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77 </w:t>
            </w:r>
          </w:p>
        </w:tc>
      </w:tr>
      <w:tr w:rsidR="000D54EC" w:rsidRPr="00B00C76" w14:paraId="54A485C3" w14:textId="77777777" w:rsidTr="000D54EC">
        <w:trPr>
          <w:trHeight w:val="300"/>
        </w:trPr>
        <w:tc>
          <w:tcPr>
            <w:tcW w:w="387" w:type="pct"/>
            <w:tcBorders>
              <w:top w:val="nil"/>
              <w:left w:val="nil"/>
              <w:bottom w:val="nil"/>
              <w:right w:val="nil"/>
            </w:tcBorders>
            <w:shd w:val="clear" w:color="auto" w:fill="auto"/>
            <w:hideMark/>
          </w:tcPr>
          <w:p w14:paraId="6A9A53CE" w14:textId="77777777" w:rsidR="00AF5C36" w:rsidRPr="00B00C76" w:rsidRDefault="00AF5C36" w:rsidP="00B00C76">
            <w:pPr>
              <w:spacing w:before="0" w:after="0"/>
              <w:rPr>
                <w:rFonts w:eastAsia="等线"/>
                <w:sz w:val="18"/>
                <w:szCs w:val="18"/>
              </w:rPr>
            </w:pPr>
            <w:r w:rsidRPr="00B00C76">
              <w:rPr>
                <w:rFonts w:eastAsia="等线"/>
                <w:sz w:val="18"/>
                <w:szCs w:val="18"/>
              </w:rPr>
              <w:t>RP4</w:t>
            </w:r>
          </w:p>
        </w:tc>
        <w:tc>
          <w:tcPr>
            <w:tcW w:w="2389" w:type="pct"/>
            <w:tcBorders>
              <w:top w:val="nil"/>
              <w:left w:val="nil"/>
              <w:bottom w:val="nil"/>
              <w:right w:val="nil"/>
            </w:tcBorders>
            <w:shd w:val="clear" w:color="auto" w:fill="auto"/>
            <w:hideMark/>
          </w:tcPr>
          <w:p w14:paraId="3D8DEA2A" w14:textId="77777777" w:rsidR="00AF5C36" w:rsidRPr="00B00C76" w:rsidRDefault="00AF5C36" w:rsidP="00F07324">
            <w:pPr>
              <w:spacing w:before="0" w:after="0"/>
              <w:rPr>
                <w:rFonts w:eastAsia="等线"/>
                <w:sz w:val="18"/>
                <w:szCs w:val="18"/>
              </w:rPr>
            </w:pPr>
            <w:r w:rsidRPr="00B00C76">
              <w:rPr>
                <w:rFonts w:eastAsia="等线"/>
                <w:sz w:val="18"/>
                <w:szCs w:val="18"/>
              </w:rPr>
              <w:t>I resist the attempts of others to influence me.</w:t>
            </w:r>
          </w:p>
        </w:tc>
        <w:tc>
          <w:tcPr>
            <w:tcW w:w="376" w:type="pct"/>
            <w:tcBorders>
              <w:top w:val="nil"/>
              <w:left w:val="nil"/>
              <w:bottom w:val="nil"/>
              <w:right w:val="nil"/>
            </w:tcBorders>
            <w:shd w:val="clear" w:color="auto" w:fill="auto"/>
          </w:tcPr>
          <w:p w14:paraId="085D2F6B" w14:textId="42AA75D7" w:rsidR="00AF5C36" w:rsidRPr="00B00C76" w:rsidRDefault="00AF5C36" w:rsidP="00F07324">
            <w:pPr>
              <w:spacing w:before="0" w:after="0"/>
              <w:jc w:val="center"/>
              <w:rPr>
                <w:rFonts w:eastAsia="等线"/>
                <w:sz w:val="18"/>
                <w:szCs w:val="18"/>
              </w:rPr>
            </w:pPr>
            <w:r w:rsidRPr="00B00C76">
              <w:rPr>
                <w:rFonts w:eastAsia="等线"/>
                <w:sz w:val="18"/>
                <w:szCs w:val="18"/>
              </w:rPr>
              <w:t>2.46</w:t>
            </w:r>
          </w:p>
        </w:tc>
        <w:tc>
          <w:tcPr>
            <w:tcW w:w="486" w:type="pct"/>
            <w:tcBorders>
              <w:top w:val="nil"/>
              <w:left w:val="nil"/>
              <w:bottom w:val="nil"/>
              <w:right w:val="nil"/>
            </w:tcBorders>
          </w:tcPr>
          <w:p w14:paraId="79F0CD6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4 </w:t>
            </w:r>
          </w:p>
        </w:tc>
        <w:tc>
          <w:tcPr>
            <w:tcW w:w="438" w:type="pct"/>
            <w:tcBorders>
              <w:top w:val="nil"/>
              <w:left w:val="nil"/>
              <w:bottom w:val="nil"/>
              <w:right w:val="nil"/>
            </w:tcBorders>
            <w:shd w:val="clear" w:color="auto" w:fill="auto"/>
            <w:noWrap/>
            <w:hideMark/>
          </w:tcPr>
          <w:p w14:paraId="26049E5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20 </w:t>
            </w:r>
          </w:p>
        </w:tc>
        <w:tc>
          <w:tcPr>
            <w:tcW w:w="490" w:type="pct"/>
            <w:tcBorders>
              <w:top w:val="nil"/>
              <w:left w:val="nil"/>
              <w:bottom w:val="nil"/>
              <w:right w:val="nil"/>
            </w:tcBorders>
            <w:shd w:val="clear" w:color="auto" w:fill="auto"/>
            <w:noWrap/>
            <w:hideMark/>
          </w:tcPr>
          <w:p w14:paraId="1A3C4D99"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2 </w:t>
            </w:r>
          </w:p>
        </w:tc>
        <w:tc>
          <w:tcPr>
            <w:tcW w:w="434" w:type="pct"/>
            <w:tcBorders>
              <w:top w:val="nil"/>
              <w:left w:val="nil"/>
              <w:bottom w:val="nil"/>
              <w:right w:val="nil"/>
            </w:tcBorders>
            <w:noWrap/>
            <w:hideMark/>
          </w:tcPr>
          <w:p w14:paraId="1679AB12"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0 </w:t>
            </w:r>
          </w:p>
        </w:tc>
      </w:tr>
      <w:tr w:rsidR="00AF5C36" w:rsidRPr="00B00C76" w14:paraId="135E7DDC" w14:textId="77777777" w:rsidTr="000D54EC">
        <w:trPr>
          <w:trHeight w:val="300"/>
        </w:trPr>
        <w:tc>
          <w:tcPr>
            <w:tcW w:w="2776" w:type="pct"/>
            <w:gridSpan w:val="2"/>
            <w:tcBorders>
              <w:top w:val="nil"/>
              <w:left w:val="nil"/>
              <w:bottom w:val="nil"/>
              <w:right w:val="nil"/>
            </w:tcBorders>
            <w:shd w:val="clear" w:color="auto" w:fill="auto"/>
            <w:hideMark/>
          </w:tcPr>
          <w:p w14:paraId="46AC7AD5" w14:textId="77777777" w:rsidR="00AF5C36" w:rsidRPr="00B00C76" w:rsidRDefault="00AF5C36" w:rsidP="00F07324">
            <w:pPr>
              <w:spacing w:before="0" w:after="0"/>
              <w:rPr>
                <w:rFonts w:eastAsia="等线"/>
                <w:b/>
                <w:bCs/>
                <w:sz w:val="18"/>
                <w:szCs w:val="18"/>
              </w:rPr>
            </w:pPr>
            <w:r w:rsidRPr="00B00C76">
              <w:rPr>
                <w:rFonts w:eastAsia="等线"/>
                <w:b/>
                <w:bCs/>
                <w:sz w:val="18"/>
                <w:szCs w:val="18"/>
              </w:rPr>
              <w:t>Negative cognition</w:t>
            </w:r>
          </w:p>
        </w:tc>
        <w:tc>
          <w:tcPr>
            <w:tcW w:w="376" w:type="pct"/>
            <w:tcBorders>
              <w:top w:val="nil"/>
              <w:left w:val="nil"/>
              <w:bottom w:val="nil"/>
              <w:right w:val="nil"/>
            </w:tcBorders>
            <w:shd w:val="clear" w:color="auto" w:fill="auto"/>
          </w:tcPr>
          <w:p w14:paraId="61F113EB"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789616B4"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30F1ECA8"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4C10A6D9"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35DDA70D" w14:textId="77777777" w:rsidR="00AF5C36" w:rsidRPr="00B00C76" w:rsidRDefault="00AF5C36" w:rsidP="00F07324">
            <w:pPr>
              <w:spacing w:before="0" w:after="0"/>
              <w:rPr>
                <w:rFonts w:eastAsia="等线"/>
                <w:b/>
                <w:bCs/>
                <w:sz w:val="18"/>
                <w:szCs w:val="18"/>
              </w:rPr>
            </w:pPr>
          </w:p>
        </w:tc>
      </w:tr>
      <w:tr w:rsidR="000D54EC" w:rsidRPr="00B00C76" w14:paraId="50E0DD01" w14:textId="77777777" w:rsidTr="000D54EC">
        <w:trPr>
          <w:trHeight w:val="300"/>
        </w:trPr>
        <w:tc>
          <w:tcPr>
            <w:tcW w:w="387" w:type="pct"/>
            <w:tcBorders>
              <w:top w:val="nil"/>
              <w:left w:val="nil"/>
              <w:bottom w:val="nil"/>
              <w:right w:val="nil"/>
            </w:tcBorders>
            <w:shd w:val="clear" w:color="auto" w:fill="auto"/>
            <w:hideMark/>
          </w:tcPr>
          <w:p w14:paraId="2B0F161F" w14:textId="77777777" w:rsidR="00AF5C36" w:rsidRPr="00B00C76" w:rsidRDefault="00AF5C36" w:rsidP="00B00C76">
            <w:pPr>
              <w:spacing w:before="0" w:after="0"/>
              <w:rPr>
                <w:rFonts w:eastAsia="等线"/>
                <w:sz w:val="18"/>
                <w:szCs w:val="18"/>
              </w:rPr>
            </w:pPr>
            <w:r w:rsidRPr="00B00C76">
              <w:rPr>
                <w:rFonts w:eastAsia="等线"/>
                <w:sz w:val="18"/>
                <w:szCs w:val="18"/>
              </w:rPr>
              <w:t>NC1</w:t>
            </w:r>
          </w:p>
        </w:tc>
        <w:tc>
          <w:tcPr>
            <w:tcW w:w="2389" w:type="pct"/>
            <w:tcBorders>
              <w:top w:val="nil"/>
              <w:left w:val="nil"/>
              <w:bottom w:val="nil"/>
              <w:right w:val="nil"/>
            </w:tcBorders>
            <w:shd w:val="clear" w:color="auto" w:fill="auto"/>
            <w:hideMark/>
          </w:tcPr>
          <w:p w14:paraId="7CD07BC0" w14:textId="77777777" w:rsidR="00AF5C36" w:rsidRPr="00B00C76" w:rsidRDefault="00AF5C36" w:rsidP="00F07324">
            <w:pPr>
              <w:spacing w:before="0" w:after="0"/>
              <w:rPr>
                <w:rFonts w:eastAsia="等线"/>
                <w:sz w:val="18"/>
                <w:szCs w:val="18"/>
              </w:rPr>
            </w:pPr>
            <w:r w:rsidRPr="00B00C76">
              <w:rPr>
                <w:rFonts w:eastAsia="等线"/>
                <w:sz w:val="18"/>
                <w:szCs w:val="18"/>
              </w:rPr>
              <w:t>The school ignored student’ rights to choose extracurricular exercise methods.</w:t>
            </w:r>
          </w:p>
        </w:tc>
        <w:tc>
          <w:tcPr>
            <w:tcW w:w="376" w:type="pct"/>
            <w:tcBorders>
              <w:top w:val="nil"/>
              <w:left w:val="nil"/>
              <w:bottom w:val="nil"/>
              <w:right w:val="nil"/>
            </w:tcBorders>
            <w:shd w:val="clear" w:color="auto" w:fill="auto"/>
          </w:tcPr>
          <w:p w14:paraId="65286271" w14:textId="20778C6E" w:rsidR="00AF5C36" w:rsidRPr="00B00C76" w:rsidRDefault="00AF5C36" w:rsidP="00F07324">
            <w:pPr>
              <w:spacing w:before="0" w:after="0"/>
              <w:jc w:val="center"/>
              <w:rPr>
                <w:rFonts w:eastAsia="等线"/>
                <w:sz w:val="18"/>
                <w:szCs w:val="18"/>
              </w:rPr>
            </w:pPr>
            <w:r w:rsidRPr="00B00C76">
              <w:rPr>
                <w:rFonts w:eastAsia="等线"/>
                <w:sz w:val="18"/>
                <w:szCs w:val="18"/>
              </w:rPr>
              <w:t>2.74</w:t>
            </w:r>
          </w:p>
        </w:tc>
        <w:tc>
          <w:tcPr>
            <w:tcW w:w="486" w:type="pct"/>
            <w:tcBorders>
              <w:top w:val="nil"/>
              <w:left w:val="nil"/>
              <w:bottom w:val="nil"/>
              <w:right w:val="nil"/>
            </w:tcBorders>
          </w:tcPr>
          <w:p w14:paraId="59558641"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15 </w:t>
            </w:r>
          </w:p>
        </w:tc>
        <w:tc>
          <w:tcPr>
            <w:tcW w:w="438" w:type="pct"/>
            <w:tcBorders>
              <w:top w:val="nil"/>
              <w:left w:val="nil"/>
              <w:bottom w:val="nil"/>
              <w:right w:val="nil"/>
            </w:tcBorders>
            <w:shd w:val="clear" w:color="auto" w:fill="auto"/>
            <w:noWrap/>
            <w:hideMark/>
          </w:tcPr>
          <w:p w14:paraId="410C597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66 </w:t>
            </w:r>
          </w:p>
        </w:tc>
        <w:tc>
          <w:tcPr>
            <w:tcW w:w="490" w:type="pct"/>
            <w:tcBorders>
              <w:top w:val="nil"/>
              <w:left w:val="nil"/>
              <w:bottom w:val="nil"/>
              <w:right w:val="nil"/>
            </w:tcBorders>
            <w:shd w:val="clear" w:color="auto" w:fill="auto"/>
            <w:noWrap/>
            <w:hideMark/>
          </w:tcPr>
          <w:p w14:paraId="11D0C249"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0 </w:t>
            </w:r>
          </w:p>
        </w:tc>
        <w:tc>
          <w:tcPr>
            <w:tcW w:w="434" w:type="pct"/>
            <w:tcBorders>
              <w:top w:val="nil"/>
              <w:left w:val="nil"/>
              <w:bottom w:val="nil"/>
              <w:right w:val="nil"/>
            </w:tcBorders>
            <w:noWrap/>
            <w:hideMark/>
          </w:tcPr>
          <w:p w14:paraId="10BA29C3"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77 </w:t>
            </w:r>
          </w:p>
        </w:tc>
      </w:tr>
      <w:tr w:rsidR="000D54EC" w:rsidRPr="00B00C76" w14:paraId="68CFC8D3" w14:textId="77777777" w:rsidTr="000D54EC">
        <w:trPr>
          <w:trHeight w:val="300"/>
        </w:trPr>
        <w:tc>
          <w:tcPr>
            <w:tcW w:w="387" w:type="pct"/>
            <w:tcBorders>
              <w:top w:val="nil"/>
              <w:left w:val="nil"/>
              <w:bottom w:val="nil"/>
              <w:right w:val="nil"/>
            </w:tcBorders>
            <w:shd w:val="clear" w:color="auto" w:fill="auto"/>
            <w:hideMark/>
          </w:tcPr>
          <w:p w14:paraId="5D8B4DEC" w14:textId="77777777" w:rsidR="00AF5C36" w:rsidRPr="00B00C76" w:rsidRDefault="00AF5C36" w:rsidP="00B00C76">
            <w:pPr>
              <w:spacing w:before="0" w:after="0"/>
              <w:rPr>
                <w:rFonts w:eastAsia="等线"/>
                <w:sz w:val="18"/>
                <w:szCs w:val="18"/>
              </w:rPr>
            </w:pPr>
            <w:r w:rsidRPr="00B00C76">
              <w:rPr>
                <w:rFonts w:eastAsia="等线"/>
                <w:sz w:val="18"/>
                <w:szCs w:val="18"/>
              </w:rPr>
              <w:t>NC2</w:t>
            </w:r>
          </w:p>
        </w:tc>
        <w:tc>
          <w:tcPr>
            <w:tcW w:w="2389" w:type="pct"/>
            <w:tcBorders>
              <w:top w:val="nil"/>
              <w:left w:val="nil"/>
              <w:bottom w:val="nil"/>
              <w:right w:val="nil"/>
            </w:tcBorders>
            <w:shd w:val="clear" w:color="auto" w:fill="auto"/>
            <w:hideMark/>
          </w:tcPr>
          <w:p w14:paraId="4439396A" w14:textId="77777777" w:rsidR="00AF5C36" w:rsidRPr="00B00C76" w:rsidRDefault="00AF5C36" w:rsidP="00F07324">
            <w:pPr>
              <w:spacing w:before="0" w:after="0"/>
              <w:rPr>
                <w:rFonts w:eastAsia="等线"/>
                <w:sz w:val="18"/>
                <w:szCs w:val="18"/>
              </w:rPr>
            </w:pPr>
            <w:r w:rsidRPr="00B00C76">
              <w:rPr>
                <w:rFonts w:eastAsia="等线"/>
                <w:sz w:val="18"/>
                <w:szCs w:val="18"/>
              </w:rPr>
              <w:t>The school didn't provide enough exercise options for students.</w:t>
            </w:r>
          </w:p>
        </w:tc>
        <w:tc>
          <w:tcPr>
            <w:tcW w:w="376" w:type="pct"/>
            <w:tcBorders>
              <w:top w:val="nil"/>
              <w:left w:val="nil"/>
              <w:bottom w:val="nil"/>
              <w:right w:val="nil"/>
            </w:tcBorders>
            <w:shd w:val="clear" w:color="auto" w:fill="auto"/>
          </w:tcPr>
          <w:p w14:paraId="625C79D0" w14:textId="25530AD7" w:rsidR="00AF5C36" w:rsidRPr="00B00C76" w:rsidRDefault="00AF5C36" w:rsidP="00F07324">
            <w:pPr>
              <w:spacing w:before="0" w:after="0"/>
              <w:jc w:val="center"/>
              <w:rPr>
                <w:rFonts w:eastAsia="等线"/>
                <w:sz w:val="18"/>
                <w:szCs w:val="18"/>
              </w:rPr>
            </w:pPr>
            <w:r w:rsidRPr="00B00C76">
              <w:rPr>
                <w:rFonts w:eastAsia="等线"/>
                <w:sz w:val="18"/>
                <w:szCs w:val="18"/>
              </w:rPr>
              <w:t>2.54</w:t>
            </w:r>
          </w:p>
        </w:tc>
        <w:tc>
          <w:tcPr>
            <w:tcW w:w="486" w:type="pct"/>
            <w:tcBorders>
              <w:top w:val="nil"/>
              <w:left w:val="nil"/>
              <w:bottom w:val="nil"/>
              <w:right w:val="nil"/>
            </w:tcBorders>
          </w:tcPr>
          <w:p w14:paraId="10BA066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9 </w:t>
            </w:r>
          </w:p>
        </w:tc>
        <w:tc>
          <w:tcPr>
            <w:tcW w:w="438" w:type="pct"/>
            <w:tcBorders>
              <w:top w:val="nil"/>
              <w:left w:val="nil"/>
              <w:bottom w:val="nil"/>
              <w:right w:val="nil"/>
            </w:tcBorders>
            <w:shd w:val="clear" w:color="auto" w:fill="auto"/>
            <w:noWrap/>
            <w:hideMark/>
          </w:tcPr>
          <w:p w14:paraId="4B93FE66"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3 </w:t>
            </w:r>
          </w:p>
        </w:tc>
        <w:tc>
          <w:tcPr>
            <w:tcW w:w="490" w:type="pct"/>
            <w:tcBorders>
              <w:top w:val="nil"/>
              <w:left w:val="nil"/>
              <w:bottom w:val="nil"/>
              <w:right w:val="nil"/>
            </w:tcBorders>
            <w:shd w:val="clear" w:color="auto" w:fill="auto"/>
            <w:noWrap/>
            <w:hideMark/>
          </w:tcPr>
          <w:p w14:paraId="07936141"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20 </w:t>
            </w:r>
          </w:p>
        </w:tc>
        <w:tc>
          <w:tcPr>
            <w:tcW w:w="434" w:type="pct"/>
            <w:tcBorders>
              <w:top w:val="nil"/>
              <w:left w:val="nil"/>
              <w:bottom w:val="nil"/>
              <w:right w:val="nil"/>
            </w:tcBorders>
            <w:noWrap/>
            <w:hideMark/>
          </w:tcPr>
          <w:p w14:paraId="3C06B80E"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4 </w:t>
            </w:r>
          </w:p>
        </w:tc>
      </w:tr>
      <w:tr w:rsidR="000D54EC" w:rsidRPr="00B00C76" w14:paraId="35B16763" w14:textId="77777777" w:rsidTr="000D54EC">
        <w:trPr>
          <w:trHeight w:val="300"/>
        </w:trPr>
        <w:tc>
          <w:tcPr>
            <w:tcW w:w="387" w:type="pct"/>
            <w:tcBorders>
              <w:top w:val="nil"/>
              <w:left w:val="nil"/>
              <w:bottom w:val="nil"/>
              <w:right w:val="nil"/>
            </w:tcBorders>
            <w:shd w:val="clear" w:color="auto" w:fill="auto"/>
            <w:hideMark/>
          </w:tcPr>
          <w:p w14:paraId="06583B65" w14:textId="77777777" w:rsidR="00AF5C36" w:rsidRPr="00B00C76" w:rsidRDefault="00AF5C36" w:rsidP="00B00C76">
            <w:pPr>
              <w:spacing w:before="0" w:after="0"/>
              <w:rPr>
                <w:rFonts w:eastAsia="等线"/>
                <w:sz w:val="18"/>
                <w:szCs w:val="18"/>
              </w:rPr>
            </w:pPr>
            <w:r w:rsidRPr="00B00C76">
              <w:rPr>
                <w:rFonts w:eastAsia="等线"/>
                <w:sz w:val="18"/>
                <w:szCs w:val="18"/>
              </w:rPr>
              <w:t>NC3</w:t>
            </w:r>
          </w:p>
        </w:tc>
        <w:tc>
          <w:tcPr>
            <w:tcW w:w="2389" w:type="pct"/>
            <w:tcBorders>
              <w:top w:val="nil"/>
              <w:left w:val="nil"/>
              <w:bottom w:val="nil"/>
              <w:right w:val="nil"/>
            </w:tcBorders>
            <w:shd w:val="clear" w:color="auto" w:fill="auto"/>
            <w:hideMark/>
          </w:tcPr>
          <w:p w14:paraId="01EB4505" w14:textId="77777777" w:rsidR="00AF5C36" w:rsidRPr="00B00C76" w:rsidRDefault="00AF5C36" w:rsidP="00F07324">
            <w:pPr>
              <w:spacing w:before="0" w:after="0"/>
              <w:rPr>
                <w:rFonts w:eastAsia="等线"/>
                <w:sz w:val="18"/>
                <w:szCs w:val="18"/>
              </w:rPr>
            </w:pPr>
            <w:r w:rsidRPr="00B00C76">
              <w:rPr>
                <w:rFonts w:eastAsia="等线"/>
                <w:sz w:val="18"/>
                <w:szCs w:val="18"/>
              </w:rPr>
              <w:t>The school failed to satisfy students' demands for extracurricular exercise.</w:t>
            </w:r>
          </w:p>
        </w:tc>
        <w:tc>
          <w:tcPr>
            <w:tcW w:w="376" w:type="pct"/>
            <w:tcBorders>
              <w:top w:val="nil"/>
              <w:left w:val="nil"/>
              <w:bottom w:val="nil"/>
              <w:right w:val="nil"/>
            </w:tcBorders>
            <w:shd w:val="clear" w:color="auto" w:fill="auto"/>
          </w:tcPr>
          <w:p w14:paraId="39C3948D" w14:textId="7DD39A64" w:rsidR="00AF5C36" w:rsidRPr="00B00C76" w:rsidRDefault="00AF5C36" w:rsidP="00F07324">
            <w:pPr>
              <w:spacing w:before="0" w:after="0"/>
              <w:jc w:val="center"/>
              <w:rPr>
                <w:rFonts w:eastAsia="等线"/>
                <w:sz w:val="18"/>
                <w:szCs w:val="18"/>
              </w:rPr>
            </w:pPr>
            <w:r w:rsidRPr="00B00C76">
              <w:rPr>
                <w:rFonts w:eastAsia="等线"/>
                <w:sz w:val="18"/>
                <w:szCs w:val="18"/>
              </w:rPr>
              <w:t>2.61</w:t>
            </w:r>
          </w:p>
        </w:tc>
        <w:tc>
          <w:tcPr>
            <w:tcW w:w="486" w:type="pct"/>
            <w:tcBorders>
              <w:top w:val="nil"/>
              <w:left w:val="nil"/>
              <w:bottom w:val="nil"/>
              <w:right w:val="nil"/>
            </w:tcBorders>
          </w:tcPr>
          <w:p w14:paraId="1F26C6DC"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3 </w:t>
            </w:r>
          </w:p>
        </w:tc>
        <w:tc>
          <w:tcPr>
            <w:tcW w:w="438" w:type="pct"/>
            <w:tcBorders>
              <w:top w:val="nil"/>
              <w:left w:val="nil"/>
              <w:bottom w:val="nil"/>
              <w:right w:val="nil"/>
            </w:tcBorders>
            <w:shd w:val="clear" w:color="auto" w:fill="auto"/>
            <w:noWrap/>
            <w:hideMark/>
          </w:tcPr>
          <w:p w14:paraId="2DA7A40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8 </w:t>
            </w:r>
          </w:p>
        </w:tc>
        <w:tc>
          <w:tcPr>
            <w:tcW w:w="490" w:type="pct"/>
            <w:tcBorders>
              <w:top w:val="nil"/>
              <w:left w:val="nil"/>
              <w:bottom w:val="nil"/>
              <w:right w:val="nil"/>
            </w:tcBorders>
            <w:shd w:val="clear" w:color="auto" w:fill="auto"/>
            <w:noWrap/>
            <w:hideMark/>
          </w:tcPr>
          <w:p w14:paraId="134CDD5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29 </w:t>
            </w:r>
          </w:p>
        </w:tc>
        <w:tc>
          <w:tcPr>
            <w:tcW w:w="434" w:type="pct"/>
            <w:tcBorders>
              <w:top w:val="nil"/>
              <w:left w:val="nil"/>
              <w:bottom w:val="nil"/>
              <w:right w:val="nil"/>
            </w:tcBorders>
            <w:noWrap/>
            <w:hideMark/>
          </w:tcPr>
          <w:p w14:paraId="06D50870"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2 </w:t>
            </w:r>
          </w:p>
        </w:tc>
      </w:tr>
      <w:tr w:rsidR="000D54EC" w:rsidRPr="00B00C76" w14:paraId="4D993609" w14:textId="77777777" w:rsidTr="000D54EC">
        <w:trPr>
          <w:trHeight w:val="300"/>
        </w:trPr>
        <w:tc>
          <w:tcPr>
            <w:tcW w:w="387" w:type="pct"/>
            <w:tcBorders>
              <w:top w:val="nil"/>
              <w:left w:val="nil"/>
              <w:bottom w:val="nil"/>
              <w:right w:val="nil"/>
            </w:tcBorders>
            <w:shd w:val="clear" w:color="auto" w:fill="auto"/>
            <w:hideMark/>
          </w:tcPr>
          <w:p w14:paraId="71D80B5E" w14:textId="77777777" w:rsidR="00AF5C36" w:rsidRPr="00B00C76" w:rsidRDefault="00AF5C36" w:rsidP="00B00C76">
            <w:pPr>
              <w:spacing w:before="0" w:after="0"/>
              <w:rPr>
                <w:rFonts w:eastAsia="等线"/>
                <w:sz w:val="18"/>
                <w:szCs w:val="18"/>
              </w:rPr>
            </w:pPr>
            <w:r w:rsidRPr="00B00C76">
              <w:rPr>
                <w:rFonts w:eastAsia="等线"/>
                <w:sz w:val="18"/>
                <w:szCs w:val="18"/>
              </w:rPr>
              <w:t>NC4</w:t>
            </w:r>
          </w:p>
        </w:tc>
        <w:tc>
          <w:tcPr>
            <w:tcW w:w="2389" w:type="pct"/>
            <w:tcBorders>
              <w:top w:val="nil"/>
              <w:left w:val="nil"/>
              <w:bottom w:val="nil"/>
              <w:right w:val="nil"/>
            </w:tcBorders>
            <w:shd w:val="clear" w:color="auto" w:fill="auto"/>
            <w:hideMark/>
          </w:tcPr>
          <w:p w14:paraId="0838FD27" w14:textId="77777777" w:rsidR="00AF5C36" w:rsidRPr="00B00C76" w:rsidRDefault="00AF5C36" w:rsidP="00F07324">
            <w:pPr>
              <w:spacing w:before="0" w:after="0"/>
              <w:rPr>
                <w:rFonts w:eastAsia="等线"/>
                <w:sz w:val="18"/>
                <w:szCs w:val="18"/>
              </w:rPr>
            </w:pPr>
            <w:r w:rsidRPr="00B00C76">
              <w:rPr>
                <w:rFonts w:eastAsia="等线"/>
                <w:sz w:val="18"/>
                <w:szCs w:val="18"/>
              </w:rPr>
              <w:t>The school didn't provide enough exercise facilities for students.</w:t>
            </w:r>
          </w:p>
        </w:tc>
        <w:tc>
          <w:tcPr>
            <w:tcW w:w="376" w:type="pct"/>
            <w:tcBorders>
              <w:top w:val="nil"/>
              <w:left w:val="nil"/>
              <w:bottom w:val="nil"/>
              <w:right w:val="nil"/>
            </w:tcBorders>
            <w:shd w:val="clear" w:color="auto" w:fill="auto"/>
          </w:tcPr>
          <w:p w14:paraId="0D547925" w14:textId="39D6E8B0" w:rsidR="00AF5C36" w:rsidRPr="00B00C76" w:rsidRDefault="00AF5C36" w:rsidP="00F07324">
            <w:pPr>
              <w:spacing w:before="0" w:after="0"/>
              <w:jc w:val="center"/>
              <w:rPr>
                <w:rFonts w:eastAsia="等线"/>
                <w:sz w:val="18"/>
                <w:szCs w:val="18"/>
              </w:rPr>
            </w:pPr>
            <w:r w:rsidRPr="00B00C76">
              <w:rPr>
                <w:rFonts w:eastAsia="等线"/>
                <w:sz w:val="18"/>
                <w:szCs w:val="18"/>
              </w:rPr>
              <w:t>2.40</w:t>
            </w:r>
          </w:p>
        </w:tc>
        <w:tc>
          <w:tcPr>
            <w:tcW w:w="486" w:type="pct"/>
            <w:tcBorders>
              <w:top w:val="nil"/>
              <w:left w:val="nil"/>
              <w:bottom w:val="nil"/>
              <w:right w:val="nil"/>
            </w:tcBorders>
          </w:tcPr>
          <w:p w14:paraId="7CB827D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5 </w:t>
            </w:r>
          </w:p>
        </w:tc>
        <w:tc>
          <w:tcPr>
            <w:tcW w:w="438" w:type="pct"/>
            <w:tcBorders>
              <w:top w:val="nil"/>
              <w:left w:val="nil"/>
              <w:bottom w:val="nil"/>
              <w:right w:val="nil"/>
            </w:tcBorders>
            <w:shd w:val="clear" w:color="auto" w:fill="auto"/>
            <w:noWrap/>
            <w:hideMark/>
          </w:tcPr>
          <w:p w14:paraId="3FDDC4DD"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7 </w:t>
            </w:r>
          </w:p>
        </w:tc>
        <w:tc>
          <w:tcPr>
            <w:tcW w:w="490" w:type="pct"/>
            <w:tcBorders>
              <w:top w:val="nil"/>
              <w:left w:val="nil"/>
              <w:bottom w:val="nil"/>
              <w:right w:val="nil"/>
            </w:tcBorders>
            <w:shd w:val="clear" w:color="auto" w:fill="auto"/>
            <w:noWrap/>
            <w:hideMark/>
          </w:tcPr>
          <w:p w14:paraId="39D63710"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0 </w:t>
            </w:r>
          </w:p>
        </w:tc>
        <w:tc>
          <w:tcPr>
            <w:tcW w:w="434" w:type="pct"/>
            <w:tcBorders>
              <w:top w:val="nil"/>
              <w:left w:val="nil"/>
              <w:bottom w:val="nil"/>
              <w:right w:val="nil"/>
            </w:tcBorders>
            <w:noWrap/>
            <w:hideMark/>
          </w:tcPr>
          <w:p w14:paraId="6A0B466A"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1 </w:t>
            </w:r>
          </w:p>
        </w:tc>
      </w:tr>
      <w:tr w:rsidR="00AF5C36" w:rsidRPr="00B00C76" w14:paraId="26A53D74" w14:textId="77777777" w:rsidTr="000D54EC">
        <w:trPr>
          <w:trHeight w:val="300"/>
        </w:trPr>
        <w:tc>
          <w:tcPr>
            <w:tcW w:w="2776" w:type="pct"/>
            <w:gridSpan w:val="2"/>
            <w:tcBorders>
              <w:top w:val="nil"/>
              <w:left w:val="nil"/>
              <w:bottom w:val="nil"/>
              <w:right w:val="nil"/>
            </w:tcBorders>
            <w:shd w:val="clear" w:color="auto" w:fill="auto"/>
            <w:hideMark/>
          </w:tcPr>
          <w:p w14:paraId="09BAD5D5" w14:textId="77777777" w:rsidR="00AF5C36" w:rsidRPr="00B00C76" w:rsidRDefault="00AF5C36" w:rsidP="00F07324">
            <w:pPr>
              <w:spacing w:before="0" w:after="0"/>
              <w:rPr>
                <w:rFonts w:eastAsia="等线"/>
                <w:b/>
                <w:bCs/>
                <w:sz w:val="18"/>
                <w:szCs w:val="18"/>
              </w:rPr>
            </w:pPr>
            <w:r w:rsidRPr="00B00C76">
              <w:rPr>
                <w:rFonts w:eastAsia="等线"/>
                <w:b/>
                <w:bCs/>
                <w:sz w:val="18"/>
                <w:szCs w:val="18"/>
              </w:rPr>
              <w:t>Anger</w:t>
            </w:r>
          </w:p>
        </w:tc>
        <w:tc>
          <w:tcPr>
            <w:tcW w:w="376" w:type="pct"/>
            <w:tcBorders>
              <w:top w:val="nil"/>
              <w:left w:val="nil"/>
              <w:bottom w:val="nil"/>
              <w:right w:val="nil"/>
            </w:tcBorders>
            <w:shd w:val="clear" w:color="auto" w:fill="auto"/>
          </w:tcPr>
          <w:p w14:paraId="5FAA08B2"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191C76F9"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740CEDEB"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2F104ACE"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1F12932F" w14:textId="77777777" w:rsidR="00AF5C36" w:rsidRPr="00B00C76" w:rsidRDefault="00AF5C36" w:rsidP="00F07324">
            <w:pPr>
              <w:spacing w:before="0" w:after="0"/>
              <w:rPr>
                <w:rFonts w:eastAsia="等线"/>
                <w:b/>
                <w:bCs/>
                <w:sz w:val="18"/>
                <w:szCs w:val="18"/>
              </w:rPr>
            </w:pPr>
          </w:p>
        </w:tc>
      </w:tr>
      <w:tr w:rsidR="000D54EC" w:rsidRPr="00B00C76" w14:paraId="105DB39C" w14:textId="77777777" w:rsidTr="000D54EC">
        <w:trPr>
          <w:trHeight w:val="300"/>
        </w:trPr>
        <w:tc>
          <w:tcPr>
            <w:tcW w:w="387" w:type="pct"/>
            <w:tcBorders>
              <w:top w:val="nil"/>
              <w:left w:val="nil"/>
              <w:bottom w:val="nil"/>
              <w:right w:val="nil"/>
            </w:tcBorders>
            <w:shd w:val="clear" w:color="auto" w:fill="auto"/>
            <w:hideMark/>
          </w:tcPr>
          <w:p w14:paraId="2C335AA4" w14:textId="77777777" w:rsidR="00AF5C36" w:rsidRPr="00B00C76" w:rsidRDefault="00AF5C36" w:rsidP="00B00C76">
            <w:pPr>
              <w:spacing w:before="0" w:after="0"/>
              <w:rPr>
                <w:rFonts w:eastAsia="等线"/>
                <w:sz w:val="18"/>
                <w:szCs w:val="18"/>
              </w:rPr>
            </w:pPr>
            <w:r w:rsidRPr="00B00C76">
              <w:rPr>
                <w:rFonts w:eastAsia="等线"/>
                <w:sz w:val="18"/>
                <w:szCs w:val="18"/>
              </w:rPr>
              <w:t>AN1</w:t>
            </w:r>
          </w:p>
        </w:tc>
        <w:tc>
          <w:tcPr>
            <w:tcW w:w="2389" w:type="pct"/>
            <w:tcBorders>
              <w:top w:val="nil"/>
              <w:left w:val="nil"/>
              <w:bottom w:val="nil"/>
              <w:right w:val="nil"/>
            </w:tcBorders>
            <w:shd w:val="clear" w:color="auto" w:fill="auto"/>
            <w:hideMark/>
          </w:tcPr>
          <w:p w14:paraId="492914B4"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annoyed me.</w:t>
            </w:r>
          </w:p>
        </w:tc>
        <w:tc>
          <w:tcPr>
            <w:tcW w:w="376" w:type="pct"/>
            <w:tcBorders>
              <w:top w:val="nil"/>
              <w:left w:val="nil"/>
              <w:bottom w:val="nil"/>
              <w:right w:val="nil"/>
            </w:tcBorders>
            <w:shd w:val="clear" w:color="auto" w:fill="auto"/>
          </w:tcPr>
          <w:p w14:paraId="480C1009" w14:textId="04A9733F" w:rsidR="00AF5C36" w:rsidRPr="00B00C76" w:rsidRDefault="00AF5C36" w:rsidP="00F07324">
            <w:pPr>
              <w:spacing w:before="0" w:after="0"/>
              <w:jc w:val="center"/>
              <w:rPr>
                <w:rFonts w:eastAsia="等线"/>
                <w:sz w:val="18"/>
                <w:szCs w:val="18"/>
              </w:rPr>
            </w:pPr>
            <w:r w:rsidRPr="00B00C76">
              <w:rPr>
                <w:rFonts w:eastAsia="等线"/>
                <w:sz w:val="18"/>
                <w:szCs w:val="18"/>
              </w:rPr>
              <w:t>2.67</w:t>
            </w:r>
          </w:p>
        </w:tc>
        <w:tc>
          <w:tcPr>
            <w:tcW w:w="486" w:type="pct"/>
            <w:tcBorders>
              <w:top w:val="nil"/>
              <w:left w:val="nil"/>
              <w:bottom w:val="nil"/>
              <w:right w:val="nil"/>
            </w:tcBorders>
          </w:tcPr>
          <w:p w14:paraId="11D01086"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26 </w:t>
            </w:r>
          </w:p>
        </w:tc>
        <w:tc>
          <w:tcPr>
            <w:tcW w:w="438" w:type="pct"/>
            <w:tcBorders>
              <w:top w:val="nil"/>
              <w:left w:val="nil"/>
              <w:bottom w:val="nil"/>
              <w:right w:val="nil"/>
            </w:tcBorders>
            <w:shd w:val="clear" w:color="auto" w:fill="auto"/>
            <w:noWrap/>
            <w:hideMark/>
          </w:tcPr>
          <w:p w14:paraId="7616A3B1"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88 </w:t>
            </w:r>
          </w:p>
        </w:tc>
        <w:tc>
          <w:tcPr>
            <w:tcW w:w="490" w:type="pct"/>
            <w:tcBorders>
              <w:top w:val="nil"/>
              <w:left w:val="nil"/>
              <w:bottom w:val="nil"/>
              <w:right w:val="nil"/>
            </w:tcBorders>
            <w:shd w:val="clear" w:color="auto" w:fill="auto"/>
            <w:noWrap/>
            <w:hideMark/>
          </w:tcPr>
          <w:p w14:paraId="5D92B449"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1 </w:t>
            </w:r>
          </w:p>
        </w:tc>
        <w:tc>
          <w:tcPr>
            <w:tcW w:w="434" w:type="pct"/>
            <w:tcBorders>
              <w:top w:val="nil"/>
              <w:left w:val="nil"/>
              <w:bottom w:val="nil"/>
              <w:right w:val="nil"/>
            </w:tcBorders>
            <w:noWrap/>
            <w:hideMark/>
          </w:tcPr>
          <w:p w14:paraId="601B3F71"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78 </w:t>
            </w:r>
          </w:p>
        </w:tc>
      </w:tr>
      <w:tr w:rsidR="000D54EC" w:rsidRPr="00B00C76" w14:paraId="6DA0B3FD" w14:textId="77777777" w:rsidTr="000D54EC">
        <w:trPr>
          <w:trHeight w:val="300"/>
        </w:trPr>
        <w:tc>
          <w:tcPr>
            <w:tcW w:w="387" w:type="pct"/>
            <w:tcBorders>
              <w:top w:val="nil"/>
              <w:left w:val="nil"/>
              <w:bottom w:val="nil"/>
              <w:right w:val="nil"/>
            </w:tcBorders>
            <w:shd w:val="clear" w:color="auto" w:fill="auto"/>
            <w:hideMark/>
          </w:tcPr>
          <w:p w14:paraId="75C02E2D" w14:textId="77777777" w:rsidR="00AF5C36" w:rsidRPr="00B00C76" w:rsidRDefault="00AF5C36" w:rsidP="00B00C76">
            <w:pPr>
              <w:spacing w:before="0" w:after="0"/>
              <w:rPr>
                <w:rFonts w:eastAsia="等线"/>
                <w:sz w:val="18"/>
                <w:szCs w:val="18"/>
              </w:rPr>
            </w:pPr>
            <w:r w:rsidRPr="00B00C76">
              <w:rPr>
                <w:rFonts w:eastAsia="等线"/>
                <w:sz w:val="18"/>
                <w:szCs w:val="18"/>
              </w:rPr>
              <w:t>AN2</w:t>
            </w:r>
          </w:p>
        </w:tc>
        <w:tc>
          <w:tcPr>
            <w:tcW w:w="2389" w:type="pct"/>
            <w:tcBorders>
              <w:top w:val="nil"/>
              <w:left w:val="nil"/>
              <w:bottom w:val="nil"/>
              <w:right w:val="nil"/>
            </w:tcBorders>
            <w:shd w:val="clear" w:color="auto" w:fill="auto"/>
            <w:hideMark/>
          </w:tcPr>
          <w:p w14:paraId="68B871A0"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made me unhappy.</w:t>
            </w:r>
          </w:p>
        </w:tc>
        <w:tc>
          <w:tcPr>
            <w:tcW w:w="376" w:type="pct"/>
            <w:tcBorders>
              <w:top w:val="nil"/>
              <w:left w:val="nil"/>
              <w:bottom w:val="nil"/>
              <w:right w:val="nil"/>
            </w:tcBorders>
            <w:shd w:val="clear" w:color="auto" w:fill="auto"/>
          </w:tcPr>
          <w:p w14:paraId="06EBFBF1" w14:textId="73B6DA0D" w:rsidR="00AF5C36" w:rsidRPr="00B00C76" w:rsidRDefault="00AF5C36" w:rsidP="00F07324">
            <w:pPr>
              <w:spacing w:before="0" w:after="0"/>
              <w:jc w:val="center"/>
              <w:rPr>
                <w:rFonts w:eastAsia="等线"/>
                <w:sz w:val="18"/>
                <w:szCs w:val="18"/>
              </w:rPr>
            </w:pPr>
            <w:r w:rsidRPr="00B00C76">
              <w:rPr>
                <w:rFonts w:eastAsia="等线"/>
                <w:sz w:val="18"/>
                <w:szCs w:val="18"/>
              </w:rPr>
              <w:t>2.37</w:t>
            </w:r>
          </w:p>
        </w:tc>
        <w:tc>
          <w:tcPr>
            <w:tcW w:w="486" w:type="pct"/>
            <w:tcBorders>
              <w:top w:val="nil"/>
              <w:left w:val="nil"/>
              <w:bottom w:val="nil"/>
              <w:right w:val="nil"/>
            </w:tcBorders>
          </w:tcPr>
          <w:p w14:paraId="262D06D9"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1 </w:t>
            </w:r>
          </w:p>
        </w:tc>
        <w:tc>
          <w:tcPr>
            <w:tcW w:w="438" w:type="pct"/>
            <w:tcBorders>
              <w:top w:val="nil"/>
              <w:left w:val="nil"/>
              <w:bottom w:val="nil"/>
              <w:right w:val="nil"/>
            </w:tcBorders>
            <w:shd w:val="clear" w:color="auto" w:fill="auto"/>
            <w:noWrap/>
            <w:hideMark/>
          </w:tcPr>
          <w:p w14:paraId="286C727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44 </w:t>
            </w:r>
          </w:p>
        </w:tc>
        <w:tc>
          <w:tcPr>
            <w:tcW w:w="490" w:type="pct"/>
            <w:tcBorders>
              <w:top w:val="nil"/>
              <w:left w:val="nil"/>
              <w:bottom w:val="nil"/>
              <w:right w:val="nil"/>
            </w:tcBorders>
            <w:shd w:val="clear" w:color="auto" w:fill="auto"/>
            <w:noWrap/>
            <w:hideMark/>
          </w:tcPr>
          <w:p w14:paraId="636F616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9 </w:t>
            </w:r>
          </w:p>
        </w:tc>
        <w:tc>
          <w:tcPr>
            <w:tcW w:w="434" w:type="pct"/>
            <w:tcBorders>
              <w:top w:val="nil"/>
              <w:left w:val="nil"/>
              <w:bottom w:val="nil"/>
              <w:right w:val="nil"/>
            </w:tcBorders>
            <w:noWrap/>
            <w:hideMark/>
          </w:tcPr>
          <w:p w14:paraId="42F93630"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90 </w:t>
            </w:r>
          </w:p>
        </w:tc>
      </w:tr>
      <w:tr w:rsidR="000D54EC" w:rsidRPr="00B00C76" w14:paraId="78913F51" w14:textId="77777777" w:rsidTr="000D54EC">
        <w:trPr>
          <w:trHeight w:val="300"/>
        </w:trPr>
        <w:tc>
          <w:tcPr>
            <w:tcW w:w="387" w:type="pct"/>
            <w:tcBorders>
              <w:top w:val="nil"/>
              <w:left w:val="nil"/>
              <w:bottom w:val="nil"/>
              <w:right w:val="nil"/>
            </w:tcBorders>
            <w:shd w:val="clear" w:color="auto" w:fill="auto"/>
            <w:hideMark/>
          </w:tcPr>
          <w:p w14:paraId="4925E7F9" w14:textId="77777777" w:rsidR="00AF5C36" w:rsidRPr="00B00C76" w:rsidRDefault="00AF5C36" w:rsidP="00B00C76">
            <w:pPr>
              <w:spacing w:before="0" w:after="0"/>
              <w:rPr>
                <w:rFonts w:eastAsia="等线"/>
                <w:sz w:val="18"/>
                <w:szCs w:val="18"/>
              </w:rPr>
            </w:pPr>
            <w:r w:rsidRPr="00B00C76">
              <w:rPr>
                <w:rFonts w:eastAsia="等线"/>
                <w:sz w:val="18"/>
                <w:szCs w:val="18"/>
              </w:rPr>
              <w:t>AN3</w:t>
            </w:r>
          </w:p>
        </w:tc>
        <w:tc>
          <w:tcPr>
            <w:tcW w:w="2389" w:type="pct"/>
            <w:tcBorders>
              <w:top w:val="nil"/>
              <w:left w:val="nil"/>
              <w:bottom w:val="nil"/>
              <w:right w:val="nil"/>
            </w:tcBorders>
            <w:shd w:val="clear" w:color="auto" w:fill="auto"/>
            <w:hideMark/>
          </w:tcPr>
          <w:p w14:paraId="4E41070F"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made me angry.</w:t>
            </w:r>
          </w:p>
        </w:tc>
        <w:tc>
          <w:tcPr>
            <w:tcW w:w="376" w:type="pct"/>
            <w:tcBorders>
              <w:top w:val="nil"/>
              <w:left w:val="nil"/>
              <w:bottom w:val="nil"/>
              <w:right w:val="nil"/>
            </w:tcBorders>
            <w:shd w:val="clear" w:color="auto" w:fill="auto"/>
          </w:tcPr>
          <w:p w14:paraId="2FB8AEDB" w14:textId="48D81E55" w:rsidR="00AF5C36" w:rsidRPr="00B00C76" w:rsidRDefault="00AF5C36" w:rsidP="00F07324">
            <w:pPr>
              <w:spacing w:before="0" w:after="0"/>
              <w:jc w:val="center"/>
              <w:rPr>
                <w:rFonts w:eastAsia="等线"/>
                <w:sz w:val="18"/>
                <w:szCs w:val="18"/>
              </w:rPr>
            </w:pPr>
            <w:r w:rsidRPr="00B00C76">
              <w:rPr>
                <w:rFonts w:eastAsia="等线"/>
                <w:sz w:val="18"/>
                <w:szCs w:val="18"/>
              </w:rPr>
              <w:t>2.49</w:t>
            </w:r>
          </w:p>
        </w:tc>
        <w:tc>
          <w:tcPr>
            <w:tcW w:w="486" w:type="pct"/>
            <w:tcBorders>
              <w:top w:val="nil"/>
              <w:left w:val="nil"/>
              <w:bottom w:val="nil"/>
              <w:right w:val="nil"/>
            </w:tcBorders>
          </w:tcPr>
          <w:p w14:paraId="5B18CA52"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7 </w:t>
            </w:r>
          </w:p>
        </w:tc>
        <w:tc>
          <w:tcPr>
            <w:tcW w:w="438" w:type="pct"/>
            <w:tcBorders>
              <w:top w:val="nil"/>
              <w:left w:val="nil"/>
              <w:bottom w:val="nil"/>
              <w:right w:val="nil"/>
            </w:tcBorders>
            <w:shd w:val="clear" w:color="auto" w:fill="auto"/>
            <w:noWrap/>
            <w:hideMark/>
          </w:tcPr>
          <w:p w14:paraId="61167F8F"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1 </w:t>
            </w:r>
          </w:p>
        </w:tc>
        <w:tc>
          <w:tcPr>
            <w:tcW w:w="490" w:type="pct"/>
            <w:tcBorders>
              <w:top w:val="nil"/>
              <w:left w:val="nil"/>
              <w:bottom w:val="nil"/>
              <w:right w:val="nil"/>
            </w:tcBorders>
            <w:shd w:val="clear" w:color="auto" w:fill="auto"/>
            <w:noWrap/>
            <w:hideMark/>
          </w:tcPr>
          <w:p w14:paraId="37286DA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51 </w:t>
            </w:r>
          </w:p>
        </w:tc>
        <w:tc>
          <w:tcPr>
            <w:tcW w:w="434" w:type="pct"/>
            <w:tcBorders>
              <w:top w:val="nil"/>
              <w:left w:val="nil"/>
              <w:bottom w:val="nil"/>
              <w:right w:val="nil"/>
            </w:tcBorders>
            <w:noWrap/>
            <w:hideMark/>
          </w:tcPr>
          <w:p w14:paraId="2502D424"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90 </w:t>
            </w:r>
          </w:p>
        </w:tc>
      </w:tr>
      <w:tr w:rsidR="000D54EC" w:rsidRPr="00B00C76" w14:paraId="25FA3908" w14:textId="77777777" w:rsidTr="000D54EC">
        <w:trPr>
          <w:trHeight w:val="300"/>
        </w:trPr>
        <w:tc>
          <w:tcPr>
            <w:tcW w:w="387" w:type="pct"/>
            <w:tcBorders>
              <w:top w:val="nil"/>
              <w:left w:val="nil"/>
              <w:bottom w:val="nil"/>
              <w:right w:val="nil"/>
            </w:tcBorders>
            <w:shd w:val="clear" w:color="auto" w:fill="auto"/>
            <w:hideMark/>
          </w:tcPr>
          <w:p w14:paraId="7737093F" w14:textId="77777777" w:rsidR="00AF5C36" w:rsidRPr="00B00C76" w:rsidRDefault="00AF5C36" w:rsidP="00B00C76">
            <w:pPr>
              <w:spacing w:before="0" w:after="0"/>
              <w:rPr>
                <w:rFonts w:eastAsia="等线"/>
                <w:sz w:val="18"/>
                <w:szCs w:val="18"/>
              </w:rPr>
            </w:pPr>
            <w:r w:rsidRPr="00B00C76">
              <w:rPr>
                <w:rFonts w:eastAsia="等线"/>
                <w:sz w:val="18"/>
                <w:szCs w:val="18"/>
              </w:rPr>
              <w:t>AN4</w:t>
            </w:r>
          </w:p>
        </w:tc>
        <w:tc>
          <w:tcPr>
            <w:tcW w:w="2389" w:type="pct"/>
            <w:tcBorders>
              <w:top w:val="nil"/>
              <w:left w:val="nil"/>
              <w:bottom w:val="nil"/>
              <w:right w:val="nil"/>
            </w:tcBorders>
            <w:shd w:val="clear" w:color="auto" w:fill="auto"/>
            <w:hideMark/>
          </w:tcPr>
          <w:p w14:paraId="156ABBC9"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made me feel uncomfortable.</w:t>
            </w:r>
          </w:p>
        </w:tc>
        <w:tc>
          <w:tcPr>
            <w:tcW w:w="376" w:type="pct"/>
            <w:tcBorders>
              <w:top w:val="nil"/>
              <w:left w:val="nil"/>
              <w:bottom w:val="nil"/>
              <w:right w:val="nil"/>
            </w:tcBorders>
            <w:shd w:val="clear" w:color="auto" w:fill="auto"/>
          </w:tcPr>
          <w:p w14:paraId="3AB2D846" w14:textId="2610753A" w:rsidR="00AF5C36" w:rsidRPr="00B00C76" w:rsidRDefault="00AF5C36" w:rsidP="00F07324">
            <w:pPr>
              <w:spacing w:before="0" w:after="0"/>
              <w:jc w:val="center"/>
              <w:rPr>
                <w:rFonts w:eastAsia="等线"/>
                <w:sz w:val="18"/>
                <w:szCs w:val="18"/>
              </w:rPr>
            </w:pPr>
            <w:r w:rsidRPr="00B00C76">
              <w:rPr>
                <w:rFonts w:eastAsia="等线"/>
                <w:sz w:val="18"/>
                <w:szCs w:val="18"/>
              </w:rPr>
              <w:t>2.30</w:t>
            </w:r>
          </w:p>
        </w:tc>
        <w:tc>
          <w:tcPr>
            <w:tcW w:w="486" w:type="pct"/>
            <w:tcBorders>
              <w:top w:val="nil"/>
              <w:left w:val="nil"/>
              <w:bottom w:val="nil"/>
              <w:right w:val="nil"/>
            </w:tcBorders>
          </w:tcPr>
          <w:p w14:paraId="7A1FCF7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4 </w:t>
            </w:r>
          </w:p>
        </w:tc>
        <w:tc>
          <w:tcPr>
            <w:tcW w:w="438" w:type="pct"/>
            <w:tcBorders>
              <w:top w:val="nil"/>
              <w:left w:val="nil"/>
              <w:bottom w:val="nil"/>
              <w:right w:val="nil"/>
            </w:tcBorders>
            <w:shd w:val="clear" w:color="auto" w:fill="auto"/>
            <w:noWrap/>
            <w:hideMark/>
          </w:tcPr>
          <w:p w14:paraId="3167FB5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0 </w:t>
            </w:r>
          </w:p>
        </w:tc>
        <w:tc>
          <w:tcPr>
            <w:tcW w:w="490" w:type="pct"/>
            <w:tcBorders>
              <w:top w:val="nil"/>
              <w:left w:val="nil"/>
              <w:bottom w:val="nil"/>
              <w:right w:val="nil"/>
            </w:tcBorders>
            <w:shd w:val="clear" w:color="auto" w:fill="auto"/>
            <w:noWrap/>
            <w:hideMark/>
          </w:tcPr>
          <w:p w14:paraId="7D2278C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56 </w:t>
            </w:r>
          </w:p>
        </w:tc>
        <w:tc>
          <w:tcPr>
            <w:tcW w:w="434" w:type="pct"/>
            <w:tcBorders>
              <w:top w:val="nil"/>
              <w:left w:val="nil"/>
              <w:bottom w:val="nil"/>
              <w:right w:val="nil"/>
            </w:tcBorders>
            <w:noWrap/>
            <w:hideMark/>
          </w:tcPr>
          <w:p w14:paraId="2E81006E"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4 </w:t>
            </w:r>
          </w:p>
        </w:tc>
      </w:tr>
      <w:tr w:rsidR="00AF5C36" w:rsidRPr="00B00C76" w14:paraId="5BF017C0" w14:textId="77777777" w:rsidTr="000D54EC">
        <w:trPr>
          <w:trHeight w:val="300"/>
        </w:trPr>
        <w:tc>
          <w:tcPr>
            <w:tcW w:w="2776" w:type="pct"/>
            <w:gridSpan w:val="2"/>
            <w:tcBorders>
              <w:top w:val="nil"/>
              <w:left w:val="nil"/>
              <w:bottom w:val="nil"/>
              <w:right w:val="nil"/>
            </w:tcBorders>
            <w:shd w:val="clear" w:color="auto" w:fill="auto"/>
            <w:hideMark/>
          </w:tcPr>
          <w:p w14:paraId="0B6A9CCF" w14:textId="77777777" w:rsidR="00AF5C36" w:rsidRPr="00B00C76" w:rsidRDefault="00AF5C36" w:rsidP="00F07324">
            <w:pPr>
              <w:spacing w:before="0" w:after="0"/>
              <w:rPr>
                <w:rFonts w:eastAsia="等线"/>
                <w:b/>
                <w:bCs/>
                <w:sz w:val="18"/>
                <w:szCs w:val="18"/>
              </w:rPr>
            </w:pPr>
            <w:r w:rsidRPr="00B00C76">
              <w:rPr>
                <w:rFonts w:eastAsia="等线"/>
                <w:b/>
                <w:bCs/>
                <w:sz w:val="18"/>
                <w:szCs w:val="18"/>
              </w:rPr>
              <w:t>Attitudes</w:t>
            </w:r>
          </w:p>
        </w:tc>
        <w:tc>
          <w:tcPr>
            <w:tcW w:w="376" w:type="pct"/>
            <w:tcBorders>
              <w:top w:val="nil"/>
              <w:left w:val="nil"/>
              <w:bottom w:val="nil"/>
              <w:right w:val="nil"/>
            </w:tcBorders>
            <w:shd w:val="clear" w:color="auto" w:fill="auto"/>
          </w:tcPr>
          <w:p w14:paraId="140E6DD2" w14:textId="77777777" w:rsidR="00AF5C36" w:rsidRPr="00B00C76" w:rsidRDefault="00AF5C36" w:rsidP="00F07324">
            <w:pPr>
              <w:spacing w:before="0" w:after="0"/>
              <w:jc w:val="center"/>
              <w:rPr>
                <w:rFonts w:eastAsia="等线"/>
                <w:b/>
                <w:bCs/>
                <w:sz w:val="18"/>
                <w:szCs w:val="18"/>
              </w:rPr>
            </w:pPr>
          </w:p>
        </w:tc>
        <w:tc>
          <w:tcPr>
            <w:tcW w:w="486" w:type="pct"/>
            <w:tcBorders>
              <w:top w:val="nil"/>
              <w:left w:val="nil"/>
              <w:bottom w:val="nil"/>
              <w:right w:val="nil"/>
            </w:tcBorders>
          </w:tcPr>
          <w:p w14:paraId="0897C2BF" w14:textId="77777777" w:rsidR="00AF5C36" w:rsidRPr="00B00C76" w:rsidRDefault="00AF5C36" w:rsidP="00F07324">
            <w:pPr>
              <w:spacing w:before="0" w:after="0"/>
              <w:rPr>
                <w:rFonts w:eastAsia="等线"/>
                <w:b/>
                <w:bCs/>
                <w:sz w:val="18"/>
                <w:szCs w:val="18"/>
              </w:rPr>
            </w:pPr>
          </w:p>
        </w:tc>
        <w:tc>
          <w:tcPr>
            <w:tcW w:w="438" w:type="pct"/>
            <w:tcBorders>
              <w:top w:val="nil"/>
              <w:left w:val="nil"/>
              <w:bottom w:val="nil"/>
              <w:right w:val="nil"/>
            </w:tcBorders>
            <w:shd w:val="clear" w:color="auto" w:fill="auto"/>
            <w:noWrap/>
            <w:hideMark/>
          </w:tcPr>
          <w:p w14:paraId="4116C85E" w14:textId="77777777" w:rsidR="00AF5C36" w:rsidRPr="00B00C76" w:rsidRDefault="00AF5C36" w:rsidP="00F07324">
            <w:pPr>
              <w:spacing w:before="0" w:after="0"/>
              <w:rPr>
                <w:rFonts w:eastAsia="等线"/>
                <w:b/>
                <w:bCs/>
                <w:sz w:val="18"/>
                <w:szCs w:val="18"/>
              </w:rPr>
            </w:pPr>
          </w:p>
        </w:tc>
        <w:tc>
          <w:tcPr>
            <w:tcW w:w="490" w:type="pct"/>
            <w:tcBorders>
              <w:top w:val="nil"/>
              <w:left w:val="nil"/>
              <w:bottom w:val="nil"/>
              <w:right w:val="nil"/>
            </w:tcBorders>
            <w:shd w:val="clear" w:color="auto" w:fill="auto"/>
            <w:noWrap/>
            <w:hideMark/>
          </w:tcPr>
          <w:p w14:paraId="221193B8" w14:textId="77777777" w:rsidR="00AF5C36" w:rsidRPr="00B00C76" w:rsidRDefault="00AF5C36" w:rsidP="00F07324">
            <w:pPr>
              <w:spacing w:before="0" w:after="0"/>
              <w:rPr>
                <w:rFonts w:eastAsia="等线"/>
                <w:b/>
                <w:bCs/>
                <w:sz w:val="18"/>
                <w:szCs w:val="18"/>
              </w:rPr>
            </w:pPr>
          </w:p>
        </w:tc>
        <w:tc>
          <w:tcPr>
            <w:tcW w:w="434" w:type="pct"/>
            <w:tcBorders>
              <w:top w:val="nil"/>
              <w:left w:val="nil"/>
              <w:bottom w:val="nil"/>
              <w:right w:val="nil"/>
            </w:tcBorders>
            <w:noWrap/>
            <w:hideMark/>
          </w:tcPr>
          <w:p w14:paraId="175CBDF5" w14:textId="77777777" w:rsidR="00AF5C36" w:rsidRPr="00B00C76" w:rsidRDefault="00AF5C36" w:rsidP="00F07324">
            <w:pPr>
              <w:spacing w:before="0" w:after="0"/>
              <w:rPr>
                <w:rFonts w:eastAsia="等线"/>
                <w:b/>
                <w:bCs/>
                <w:sz w:val="18"/>
                <w:szCs w:val="18"/>
              </w:rPr>
            </w:pPr>
          </w:p>
        </w:tc>
      </w:tr>
      <w:tr w:rsidR="000D54EC" w:rsidRPr="00B00C76" w14:paraId="562F6125" w14:textId="77777777" w:rsidTr="000D54EC">
        <w:trPr>
          <w:trHeight w:val="300"/>
        </w:trPr>
        <w:tc>
          <w:tcPr>
            <w:tcW w:w="387" w:type="pct"/>
            <w:tcBorders>
              <w:top w:val="nil"/>
              <w:left w:val="nil"/>
              <w:bottom w:val="nil"/>
              <w:right w:val="nil"/>
            </w:tcBorders>
            <w:shd w:val="clear" w:color="auto" w:fill="auto"/>
            <w:hideMark/>
          </w:tcPr>
          <w:p w14:paraId="24CBFFFC" w14:textId="77777777" w:rsidR="00AF5C36" w:rsidRPr="00B00C76" w:rsidRDefault="00AF5C36" w:rsidP="00B00C76">
            <w:pPr>
              <w:spacing w:before="0" w:after="0"/>
              <w:rPr>
                <w:rFonts w:eastAsia="等线"/>
                <w:sz w:val="18"/>
                <w:szCs w:val="18"/>
              </w:rPr>
            </w:pPr>
            <w:r w:rsidRPr="00B00C76">
              <w:rPr>
                <w:rFonts w:eastAsia="等线"/>
                <w:sz w:val="18"/>
                <w:szCs w:val="18"/>
              </w:rPr>
              <w:t>AT1</w:t>
            </w:r>
          </w:p>
        </w:tc>
        <w:tc>
          <w:tcPr>
            <w:tcW w:w="2389" w:type="pct"/>
            <w:tcBorders>
              <w:top w:val="nil"/>
              <w:left w:val="nil"/>
              <w:bottom w:val="nil"/>
              <w:right w:val="nil"/>
            </w:tcBorders>
            <w:shd w:val="clear" w:color="auto" w:fill="auto"/>
            <w:hideMark/>
          </w:tcPr>
          <w:p w14:paraId="41283B37"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is very helpful for improving physical health.</w:t>
            </w:r>
          </w:p>
        </w:tc>
        <w:tc>
          <w:tcPr>
            <w:tcW w:w="376" w:type="pct"/>
            <w:tcBorders>
              <w:top w:val="nil"/>
              <w:left w:val="nil"/>
              <w:bottom w:val="nil"/>
              <w:right w:val="nil"/>
            </w:tcBorders>
            <w:shd w:val="clear" w:color="auto" w:fill="auto"/>
          </w:tcPr>
          <w:p w14:paraId="3F74908F" w14:textId="606DFD72" w:rsidR="00AF5C36" w:rsidRPr="00B00C76" w:rsidRDefault="00AF5C36" w:rsidP="00F07324">
            <w:pPr>
              <w:spacing w:before="0" w:after="0"/>
              <w:jc w:val="center"/>
              <w:rPr>
                <w:rFonts w:eastAsia="等线"/>
                <w:sz w:val="18"/>
                <w:szCs w:val="18"/>
              </w:rPr>
            </w:pPr>
            <w:r w:rsidRPr="00B00C76">
              <w:rPr>
                <w:rFonts w:eastAsia="等线"/>
                <w:sz w:val="18"/>
                <w:szCs w:val="18"/>
              </w:rPr>
              <w:t>3.57</w:t>
            </w:r>
          </w:p>
        </w:tc>
        <w:tc>
          <w:tcPr>
            <w:tcW w:w="486" w:type="pct"/>
            <w:tcBorders>
              <w:top w:val="nil"/>
              <w:left w:val="nil"/>
              <w:bottom w:val="nil"/>
              <w:right w:val="nil"/>
            </w:tcBorders>
          </w:tcPr>
          <w:p w14:paraId="75DAA72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5 </w:t>
            </w:r>
          </w:p>
        </w:tc>
        <w:tc>
          <w:tcPr>
            <w:tcW w:w="438" w:type="pct"/>
            <w:tcBorders>
              <w:top w:val="nil"/>
              <w:left w:val="nil"/>
              <w:bottom w:val="nil"/>
              <w:right w:val="nil"/>
            </w:tcBorders>
            <w:shd w:val="clear" w:color="auto" w:fill="auto"/>
            <w:noWrap/>
            <w:hideMark/>
          </w:tcPr>
          <w:p w14:paraId="604B378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1 </w:t>
            </w:r>
          </w:p>
        </w:tc>
        <w:tc>
          <w:tcPr>
            <w:tcW w:w="490" w:type="pct"/>
            <w:tcBorders>
              <w:top w:val="nil"/>
              <w:left w:val="nil"/>
              <w:bottom w:val="nil"/>
              <w:right w:val="nil"/>
            </w:tcBorders>
            <w:shd w:val="clear" w:color="auto" w:fill="auto"/>
            <w:noWrap/>
            <w:hideMark/>
          </w:tcPr>
          <w:p w14:paraId="409EA82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45 </w:t>
            </w:r>
          </w:p>
        </w:tc>
        <w:tc>
          <w:tcPr>
            <w:tcW w:w="434" w:type="pct"/>
            <w:tcBorders>
              <w:top w:val="nil"/>
              <w:left w:val="nil"/>
              <w:bottom w:val="nil"/>
              <w:right w:val="nil"/>
            </w:tcBorders>
            <w:noWrap/>
            <w:hideMark/>
          </w:tcPr>
          <w:p w14:paraId="21A51BFC"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5 </w:t>
            </w:r>
          </w:p>
        </w:tc>
      </w:tr>
      <w:tr w:rsidR="000D54EC" w:rsidRPr="00B00C76" w14:paraId="52B413EB" w14:textId="77777777" w:rsidTr="000D54EC">
        <w:trPr>
          <w:trHeight w:val="300"/>
        </w:trPr>
        <w:tc>
          <w:tcPr>
            <w:tcW w:w="387" w:type="pct"/>
            <w:tcBorders>
              <w:top w:val="nil"/>
              <w:left w:val="nil"/>
              <w:bottom w:val="nil"/>
              <w:right w:val="nil"/>
            </w:tcBorders>
            <w:shd w:val="clear" w:color="auto" w:fill="auto"/>
            <w:hideMark/>
          </w:tcPr>
          <w:p w14:paraId="72AEB708" w14:textId="77777777" w:rsidR="00AF5C36" w:rsidRPr="00B00C76" w:rsidRDefault="00AF5C36" w:rsidP="00B00C76">
            <w:pPr>
              <w:spacing w:before="0" w:after="0"/>
              <w:rPr>
                <w:rFonts w:eastAsia="等线"/>
                <w:sz w:val="18"/>
                <w:szCs w:val="18"/>
              </w:rPr>
            </w:pPr>
            <w:r w:rsidRPr="00B00C76">
              <w:rPr>
                <w:rFonts w:eastAsia="等线"/>
                <w:sz w:val="18"/>
                <w:szCs w:val="18"/>
              </w:rPr>
              <w:t>AT2</w:t>
            </w:r>
          </w:p>
        </w:tc>
        <w:tc>
          <w:tcPr>
            <w:tcW w:w="2389" w:type="pct"/>
            <w:tcBorders>
              <w:top w:val="nil"/>
              <w:left w:val="nil"/>
              <w:bottom w:val="nil"/>
              <w:right w:val="nil"/>
            </w:tcBorders>
            <w:shd w:val="clear" w:color="auto" w:fill="auto"/>
            <w:hideMark/>
          </w:tcPr>
          <w:p w14:paraId="33B0B202"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is a very good extracurricular exercise method.</w:t>
            </w:r>
          </w:p>
        </w:tc>
        <w:tc>
          <w:tcPr>
            <w:tcW w:w="376" w:type="pct"/>
            <w:tcBorders>
              <w:top w:val="nil"/>
              <w:left w:val="nil"/>
              <w:bottom w:val="nil"/>
              <w:right w:val="nil"/>
            </w:tcBorders>
            <w:shd w:val="clear" w:color="auto" w:fill="auto"/>
          </w:tcPr>
          <w:p w14:paraId="1CA9B332" w14:textId="76A0F446" w:rsidR="00AF5C36" w:rsidRPr="00B00C76" w:rsidRDefault="00AF5C36" w:rsidP="00F07324">
            <w:pPr>
              <w:spacing w:before="0" w:after="0"/>
              <w:jc w:val="center"/>
              <w:rPr>
                <w:rFonts w:eastAsia="等线"/>
                <w:sz w:val="18"/>
                <w:szCs w:val="18"/>
              </w:rPr>
            </w:pPr>
            <w:r w:rsidRPr="00B00C76">
              <w:rPr>
                <w:rFonts w:eastAsia="等线"/>
                <w:sz w:val="18"/>
                <w:szCs w:val="18"/>
              </w:rPr>
              <w:t>3.29</w:t>
            </w:r>
          </w:p>
        </w:tc>
        <w:tc>
          <w:tcPr>
            <w:tcW w:w="486" w:type="pct"/>
            <w:tcBorders>
              <w:top w:val="nil"/>
              <w:left w:val="nil"/>
              <w:bottom w:val="nil"/>
              <w:right w:val="nil"/>
            </w:tcBorders>
          </w:tcPr>
          <w:p w14:paraId="354C4F0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2 </w:t>
            </w:r>
          </w:p>
        </w:tc>
        <w:tc>
          <w:tcPr>
            <w:tcW w:w="438" w:type="pct"/>
            <w:tcBorders>
              <w:top w:val="nil"/>
              <w:left w:val="nil"/>
              <w:bottom w:val="nil"/>
              <w:right w:val="nil"/>
            </w:tcBorders>
            <w:shd w:val="clear" w:color="auto" w:fill="auto"/>
            <w:noWrap/>
            <w:hideMark/>
          </w:tcPr>
          <w:p w14:paraId="4B813695"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7 </w:t>
            </w:r>
          </w:p>
        </w:tc>
        <w:tc>
          <w:tcPr>
            <w:tcW w:w="490" w:type="pct"/>
            <w:tcBorders>
              <w:top w:val="nil"/>
              <w:left w:val="nil"/>
              <w:bottom w:val="nil"/>
              <w:right w:val="nil"/>
            </w:tcBorders>
            <w:shd w:val="clear" w:color="auto" w:fill="auto"/>
            <w:noWrap/>
            <w:hideMark/>
          </w:tcPr>
          <w:p w14:paraId="3717C6F3"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5 </w:t>
            </w:r>
          </w:p>
        </w:tc>
        <w:tc>
          <w:tcPr>
            <w:tcW w:w="434" w:type="pct"/>
            <w:tcBorders>
              <w:top w:val="nil"/>
              <w:left w:val="nil"/>
              <w:bottom w:val="nil"/>
              <w:right w:val="nil"/>
            </w:tcBorders>
            <w:noWrap/>
            <w:hideMark/>
          </w:tcPr>
          <w:p w14:paraId="2638236F"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6 </w:t>
            </w:r>
          </w:p>
        </w:tc>
      </w:tr>
      <w:tr w:rsidR="000D54EC" w:rsidRPr="00B00C76" w14:paraId="336AB08D" w14:textId="77777777" w:rsidTr="000D54EC">
        <w:trPr>
          <w:trHeight w:val="300"/>
        </w:trPr>
        <w:tc>
          <w:tcPr>
            <w:tcW w:w="387" w:type="pct"/>
            <w:tcBorders>
              <w:top w:val="nil"/>
              <w:left w:val="nil"/>
              <w:bottom w:val="nil"/>
              <w:right w:val="nil"/>
            </w:tcBorders>
            <w:shd w:val="clear" w:color="auto" w:fill="auto"/>
            <w:hideMark/>
          </w:tcPr>
          <w:p w14:paraId="616CF9DB" w14:textId="77777777" w:rsidR="00AF5C36" w:rsidRPr="00B00C76" w:rsidRDefault="00AF5C36" w:rsidP="00B00C76">
            <w:pPr>
              <w:spacing w:before="0" w:after="0"/>
              <w:rPr>
                <w:rFonts w:eastAsia="等线"/>
                <w:sz w:val="18"/>
                <w:szCs w:val="18"/>
              </w:rPr>
            </w:pPr>
            <w:r w:rsidRPr="00B00C76">
              <w:rPr>
                <w:rFonts w:eastAsia="等线"/>
                <w:sz w:val="18"/>
                <w:szCs w:val="18"/>
              </w:rPr>
              <w:t>AT3</w:t>
            </w:r>
          </w:p>
        </w:tc>
        <w:tc>
          <w:tcPr>
            <w:tcW w:w="2389" w:type="pct"/>
            <w:tcBorders>
              <w:top w:val="nil"/>
              <w:left w:val="nil"/>
              <w:bottom w:val="nil"/>
              <w:right w:val="nil"/>
            </w:tcBorders>
            <w:shd w:val="clear" w:color="auto" w:fill="auto"/>
            <w:hideMark/>
          </w:tcPr>
          <w:p w14:paraId="2CBA3E72"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is very necessary for students.</w:t>
            </w:r>
          </w:p>
        </w:tc>
        <w:tc>
          <w:tcPr>
            <w:tcW w:w="376" w:type="pct"/>
            <w:tcBorders>
              <w:top w:val="nil"/>
              <w:left w:val="nil"/>
              <w:bottom w:val="nil"/>
              <w:right w:val="nil"/>
            </w:tcBorders>
            <w:shd w:val="clear" w:color="auto" w:fill="auto"/>
          </w:tcPr>
          <w:p w14:paraId="7FFA66DD" w14:textId="17C816EC" w:rsidR="00AF5C36" w:rsidRPr="00B00C76" w:rsidRDefault="00AF5C36" w:rsidP="00F07324">
            <w:pPr>
              <w:spacing w:before="0" w:after="0"/>
              <w:jc w:val="center"/>
              <w:rPr>
                <w:rFonts w:eastAsia="等线"/>
                <w:sz w:val="18"/>
                <w:szCs w:val="18"/>
              </w:rPr>
            </w:pPr>
            <w:r w:rsidRPr="00B00C76">
              <w:rPr>
                <w:rFonts w:eastAsia="等线"/>
                <w:sz w:val="18"/>
                <w:szCs w:val="18"/>
              </w:rPr>
              <w:t>3.70</w:t>
            </w:r>
          </w:p>
        </w:tc>
        <w:tc>
          <w:tcPr>
            <w:tcW w:w="486" w:type="pct"/>
            <w:tcBorders>
              <w:top w:val="nil"/>
              <w:left w:val="nil"/>
              <w:bottom w:val="nil"/>
              <w:right w:val="nil"/>
            </w:tcBorders>
          </w:tcPr>
          <w:p w14:paraId="4449291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89 </w:t>
            </w:r>
          </w:p>
        </w:tc>
        <w:tc>
          <w:tcPr>
            <w:tcW w:w="438" w:type="pct"/>
            <w:tcBorders>
              <w:top w:val="nil"/>
              <w:left w:val="nil"/>
              <w:bottom w:val="nil"/>
              <w:right w:val="nil"/>
            </w:tcBorders>
            <w:shd w:val="clear" w:color="auto" w:fill="auto"/>
            <w:noWrap/>
            <w:hideMark/>
          </w:tcPr>
          <w:p w14:paraId="45BB2F0D"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27 </w:t>
            </w:r>
          </w:p>
        </w:tc>
        <w:tc>
          <w:tcPr>
            <w:tcW w:w="490" w:type="pct"/>
            <w:tcBorders>
              <w:top w:val="nil"/>
              <w:left w:val="nil"/>
              <w:bottom w:val="nil"/>
              <w:right w:val="nil"/>
            </w:tcBorders>
            <w:shd w:val="clear" w:color="auto" w:fill="auto"/>
            <w:noWrap/>
            <w:hideMark/>
          </w:tcPr>
          <w:p w14:paraId="3908E6AE"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5 </w:t>
            </w:r>
          </w:p>
        </w:tc>
        <w:tc>
          <w:tcPr>
            <w:tcW w:w="434" w:type="pct"/>
            <w:tcBorders>
              <w:top w:val="nil"/>
              <w:left w:val="nil"/>
              <w:bottom w:val="nil"/>
              <w:right w:val="nil"/>
            </w:tcBorders>
            <w:noWrap/>
            <w:hideMark/>
          </w:tcPr>
          <w:p w14:paraId="25867CB3"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1 </w:t>
            </w:r>
          </w:p>
        </w:tc>
      </w:tr>
      <w:tr w:rsidR="000D54EC" w:rsidRPr="00B00C76" w14:paraId="6DAE6BCB" w14:textId="77777777" w:rsidTr="000D54EC">
        <w:trPr>
          <w:trHeight w:val="300"/>
        </w:trPr>
        <w:tc>
          <w:tcPr>
            <w:tcW w:w="387" w:type="pct"/>
            <w:tcBorders>
              <w:top w:val="nil"/>
              <w:left w:val="nil"/>
              <w:bottom w:val="nil"/>
              <w:right w:val="nil"/>
            </w:tcBorders>
            <w:shd w:val="clear" w:color="auto" w:fill="auto"/>
            <w:hideMark/>
          </w:tcPr>
          <w:p w14:paraId="1F03DCAE" w14:textId="77777777" w:rsidR="00AF5C36" w:rsidRPr="00B00C76" w:rsidRDefault="00AF5C36" w:rsidP="00B00C76">
            <w:pPr>
              <w:spacing w:before="0" w:after="0"/>
              <w:rPr>
                <w:rFonts w:eastAsia="等线"/>
                <w:sz w:val="18"/>
                <w:szCs w:val="18"/>
              </w:rPr>
            </w:pPr>
            <w:r w:rsidRPr="00B00C76">
              <w:rPr>
                <w:rFonts w:eastAsia="等线"/>
                <w:sz w:val="18"/>
                <w:szCs w:val="18"/>
              </w:rPr>
              <w:lastRenderedPageBreak/>
              <w:t>AT4</w:t>
            </w:r>
          </w:p>
        </w:tc>
        <w:tc>
          <w:tcPr>
            <w:tcW w:w="2389" w:type="pct"/>
            <w:tcBorders>
              <w:top w:val="nil"/>
              <w:left w:val="nil"/>
              <w:bottom w:val="nil"/>
              <w:right w:val="nil"/>
            </w:tcBorders>
            <w:shd w:val="clear" w:color="auto" w:fill="auto"/>
            <w:hideMark/>
          </w:tcPr>
          <w:p w14:paraId="7235AF50" w14:textId="77777777" w:rsidR="00AF5C36" w:rsidRPr="00B00C76" w:rsidRDefault="00AF5C36" w:rsidP="00F07324">
            <w:pPr>
              <w:spacing w:before="0" w:after="0"/>
              <w:rPr>
                <w:rFonts w:eastAsia="等线"/>
                <w:sz w:val="18"/>
                <w:szCs w:val="18"/>
              </w:rPr>
            </w:pPr>
            <w:r w:rsidRPr="00B00C76">
              <w:rPr>
                <w:rFonts w:eastAsia="等线"/>
                <w:sz w:val="18"/>
                <w:szCs w:val="18"/>
              </w:rPr>
              <w:t>The campus running is a very interesting extracurricular exercise method.</w:t>
            </w:r>
          </w:p>
        </w:tc>
        <w:tc>
          <w:tcPr>
            <w:tcW w:w="376" w:type="pct"/>
            <w:tcBorders>
              <w:top w:val="nil"/>
              <w:left w:val="nil"/>
              <w:bottom w:val="nil"/>
              <w:right w:val="nil"/>
            </w:tcBorders>
            <w:shd w:val="clear" w:color="auto" w:fill="auto"/>
          </w:tcPr>
          <w:p w14:paraId="1093816F" w14:textId="72240804" w:rsidR="00AF5C36" w:rsidRPr="00B00C76" w:rsidRDefault="00AF5C36" w:rsidP="00F07324">
            <w:pPr>
              <w:spacing w:before="0" w:after="0"/>
              <w:jc w:val="center"/>
              <w:rPr>
                <w:rFonts w:eastAsia="等线"/>
                <w:sz w:val="18"/>
                <w:szCs w:val="18"/>
              </w:rPr>
            </w:pPr>
            <w:r w:rsidRPr="00B00C76">
              <w:rPr>
                <w:rFonts w:eastAsia="等线"/>
                <w:sz w:val="18"/>
                <w:szCs w:val="18"/>
              </w:rPr>
              <w:t>3.46</w:t>
            </w:r>
          </w:p>
        </w:tc>
        <w:tc>
          <w:tcPr>
            <w:tcW w:w="486" w:type="pct"/>
            <w:tcBorders>
              <w:top w:val="nil"/>
              <w:left w:val="nil"/>
              <w:bottom w:val="nil"/>
              <w:right w:val="nil"/>
            </w:tcBorders>
          </w:tcPr>
          <w:p w14:paraId="05D92C0F"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97 </w:t>
            </w:r>
          </w:p>
        </w:tc>
        <w:tc>
          <w:tcPr>
            <w:tcW w:w="438" w:type="pct"/>
            <w:tcBorders>
              <w:top w:val="nil"/>
              <w:left w:val="nil"/>
              <w:bottom w:val="nil"/>
              <w:right w:val="nil"/>
            </w:tcBorders>
            <w:shd w:val="clear" w:color="auto" w:fill="auto"/>
            <w:noWrap/>
            <w:hideMark/>
          </w:tcPr>
          <w:p w14:paraId="777BFFC8"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3 </w:t>
            </w:r>
          </w:p>
        </w:tc>
        <w:tc>
          <w:tcPr>
            <w:tcW w:w="490" w:type="pct"/>
            <w:tcBorders>
              <w:top w:val="nil"/>
              <w:left w:val="nil"/>
              <w:bottom w:val="nil"/>
              <w:right w:val="nil"/>
            </w:tcBorders>
            <w:shd w:val="clear" w:color="auto" w:fill="auto"/>
            <w:noWrap/>
            <w:hideMark/>
          </w:tcPr>
          <w:p w14:paraId="6B108EAB"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37 </w:t>
            </w:r>
          </w:p>
        </w:tc>
        <w:tc>
          <w:tcPr>
            <w:tcW w:w="434" w:type="pct"/>
            <w:tcBorders>
              <w:top w:val="nil"/>
              <w:left w:val="nil"/>
              <w:bottom w:val="nil"/>
              <w:right w:val="nil"/>
            </w:tcBorders>
            <w:noWrap/>
            <w:hideMark/>
          </w:tcPr>
          <w:p w14:paraId="753E2F6D" w14:textId="77777777" w:rsidR="00AF5C36" w:rsidRPr="00B00C76" w:rsidRDefault="00AF5C36" w:rsidP="00F07324">
            <w:pPr>
              <w:spacing w:before="0" w:after="0"/>
              <w:jc w:val="center"/>
              <w:rPr>
                <w:rFonts w:eastAsia="等线"/>
                <w:sz w:val="18"/>
                <w:szCs w:val="18"/>
              </w:rPr>
            </w:pPr>
            <w:r w:rsidRPr="00B00C76">
              <w:rPr>
                <w:rFonts w:eastAsia="等线"/>
                <w:sz w:val="18"/>
                <w:szCs w:val="18"/>
              </w:rPr>
              <w:t xml:space="preserve">0.89 </w:t>
            </w:r>
          </w:p>
        </w:tc>
      </w:tr>
      <w:tr w:rsidR="00AF5C36" w:rsidRPr="00B00C76" w14:paraId="65041135" w14:textId="77777777" w:rsidTr="000D54EC">
        <w:trPr>
          <w:trHeight w:val="300"/>
        </w:trPr>
        <w:tc>
          <w:tcPr>
            <w:tcW w:w="2776" w:type="pct"/>
            <w:gridSpan w:val="2"/>
            <w:tcBorders>
              <w:top w:val="nil"/>
              <w:left w:val="nil"/>
              <w:bottom w:val="nil"/>
              <w:right w:val="nil"/>
            </w:tcBorders>
            <w:shd w:val="clear" w:color="auto" w:fill="auto"/>
            <w:hideMark/>
          </w:tcPr>
          <w:p w14:paraId="576A4D0C" w14:textId="77777777" w:rsidR="00AF5C36" w:rsidRPr="00B00C76" w:rsidRDefault="00AF5C36" w:rsidP="00F07324">
            <w:pPr>
              <w:spacing w:before="0" w:after="0"/>
              <w:rPr>
                <w:rFonts w:eastAsia="等线"/>
                <w:b/>
                <w:bCs/>
                <w:sz w:val="18"/>
                <w:szCs w:val="18"/>
              </w:rPr>
            </w:pPr>
            <w:r w:rsidRPr="00B00C76">
              <w:rPr>
                <w:rFonts w:eastAsia="等线"/>
                <w:b/>
                <w:bCs/>
                <w:sz w:val="18"/>
                <w:szCs w:val="18"/>
              </w:rPr>
              <w:t>Behaviour Intention</w:t>
            </w:r>
          </w:p>
        </w:tc>
        <w:tc>
          <w:tcPr>
            <w:tcW w:w="376" w:type="pct"/>
            <w:tcBorders>
              <w:top w:val="nil"/>
              <w:left w:val="nil"/>
              <w:bottom w:val="nil"/>
              <w:right w:val="nil"/>
            </w:tcBorders>
            <w:shd w:val="clear" w:color="auto" w:fill="auto"/>
          </w:tcPr>
          <w:p w14:paraId="241A9A68" w14:textId="77777777" w:rsidR="00AF5C36" w:rsidRPr="00B00C76" w:rsidRDefault="00AF5C36" w:rsidP="00F07324">
            <w:pPr>
              <w:spacing w:before="0" w:after="0"/>
              <w:jc w:val="center"/>
              <w:rPr>
                <w:b/>
                <w:bCs/>
                <w:sz w:val="18"/>
                <w:szCs w:val="18"/>
              </w:rPr>
            </w:pPr>
          </w:p>
        </w:tc>
        <w:tc>
          <w:tcPr>
            <w:tcW w:w="486" w:type="pct"/>
            <w:tcBorders>
              <w:top w:val="nil"/>
              <w:left w:val="nil"/>
              <w:bottom w:val="nil"/>
              <w:right w:val="nil"/>
            </w:tcBorders>
          </w:tcPr>
          <w:p w14:paraId="2BA2417A" w14:textId="77777777" w:rsidR="00AF5C36" w:rsidRPr="00B00C76" w:rsidRDefault="00AF5C36" w:rsidP="00F07324">
            <w:pPr>
              <w:spacing w:before="0" w:after="0"/>
              <w:rPr>
                <w:b/>
                <w:bCs/>
                <w:sz w:val="18"/>
                <w:szCs w:val="18"/>
              </w:rPr>
            </w:pPr>
          </w:p>
        </w:tc>
        <w:tc>
          <w:tcPr>
            <w:tcW w:w="438" w:type="pct"/>
            <w:tcBorders>
              <w:top w:val="nil"/>
              <w:left w:val="nil"/>
              <w:bottom w:val="nil"/>
              <w:right w:val="nil"/>
            </w:tcBorders>
            <w:shd w:val="clear" w:color="auto" w:fill="auto"/>
            <w:noWrap/>
            <w:hideMark/>
          </w:tcPr>
          <w:p w14:paraId="0AB6B9EB" w14:textId="77777777" w:rsidR="00AF5C36" w:rsidRPr="00B00C76" w:rsidRDefault="00AF5C36" w:rsidP="00F07324">
            <w:pPr>
              <w:spacing w:before="0" w:after="0"/>
              <w:rPr>
                <w:b/>
                <w:bCs/>
                <w:sz w:val="18"/>
                <w:szCs w:val="18"/>
              </w:rPr>
            </w:pPr>
          </w:p>
        </w:tc>
        <w:tc>
          <w:tcPr>
            <w:tcW w:w="490" w:type="pct"/>
            <w:tcBorders>
              <w:top w:val="nil"/>
              <w:left w:val="nil"/>
              <w:bottom w:val="nil"/>
              <w:right w:val="nil"/>
            </w:tcBorders>
            <w:shd w:val="clear" w:color="auto" w:fill="auto"/>
            <w:noWrap/>
            <w:hideMark/>
          </w:tcPr>
          <w:p w14:paraId="1F07229F" w14:textId="77777777" w:rsidR="00AF5C36" w:rsidRPr="00B00C76" w:rsidRDefault="00AF5C36" w:rsidP="00F07324">
            <w:pPr>
              <w:spacing w:before="0" w:after="0"/>
              <w:rPr>
                <w:b/>
                <w:bCs/>
                <w:sz w:val="18"/>
                <w:szCs w:val="18"/>
              </w:rPr>
            </w:pPr>
          </w:p>
        </w:tc>
        <w:tc>
          <w:tcPr>
            <w:tcW w:w="434" w:type="pct"/>
            <w:tcBorders>
              <w:top w:val="nil"/>
              <w:left w:val="nil"/>
              <w:bottom w:val="nil"/>
              <w:right w:val="nil"/>
            </w:tcBorders>
            <w:noWrap/>
            <w:hideMark/>
          </w:tcPr>
          <w:p w14:paraId="6FC7F4B7" w14:textId="77777777" w:rsidR="00AF5C36" w:rsidRPr="00B00C76" w:rsidRDefault="00AF5C36" w:rsidP="00F07324">
            <w:pPr>
              <w:spacing w:before="0" w:after="0"/>
              <w:rPr>
                <w:b/>
                <w:bCs/>
                <w:sz w:val="18"/>
                <w:szCs w:val="18"/>
              </w:rPr>
            </w:pPr>
          </w:p>
        </w:tc>
      </w:tr>
      <w:tr w:rsidR="000D54EC" w:rsidRPr="00B00C76" w14:paraId="222D8CEB" w14:textId="77777777" w:rsidTr="000D54EC">
        <w:trPr>
          <w:trHeight w:val="300"/>
        </w:trPr>
        <w:tc>
          <w:tcPr>
            <w:tcW w:w="387" w:type="pct"/>
            <w:tcBorders>
              <w:top w:val="nil"/>
              <w:left w:val="nil"/>
              <w:bottom w:val="single" w:sz="4" w:space="0" w:color="auto"/>
              <w:right w:val="nil"/>
            </w:tcBorders>
            <w:shd w:val="clear" w:color="auto" w:fill="auto"/>
            <w:hideMark/>
          </w:tcPr>
          <w:p w14:paraId="6814FA7D" w14:textId="77777777" w:rsidR="00AF5C36" w:rsidRPr="00B00C76" w:rsidRDefault="00AF5C36" w:rsidP="00B00C76">
            <w:pPr>
              <w:spacing w:before="0" w:after="0"/>
              <w:rPr>
                <w:rFonts w:eastAsia="等线"/>
                <w:sz w:val="18"/>
                <w:szCs w:val="18"/>
              </w:rPr>
            </w:pPr>
            <w:r w:rsidRPr="00B00C76">
              <w:rPr>
                <w:rFonts w:eastAsia="等线"/>
                <w:sz w:val="18"/>
                <w:szCs w:val="18"/>
              </w:rPr>
              <w:t>BI1</w:t>
            </w:r>
          </w:p>
        </w:tc>
        <w:tc>
          <w:tcPr>
            <w:tcW w:w="2389" w:type="pct"/>
            <w:tcBorders>
              <w:top w:val="nil"/>
              <w:left w:val="nil"/>
              <w:bottom w:val="single" w:sz="4" w:space="0" w:color="auto"/>
              <w:right w:val="nil"/>
            </w:tcBorders>
            <w:shd w:val="clear" w:color="auto" w:fill="auto"/>
            <w:hideMark/>
          </w:tcPr>
          <w:p w14:paraId="07DA7E42" w14:textId="77777777" w:rsidR="00AF5C36" w:rsidRPr="00B00C76" w:rsidRDefault="00AF5C36" w:rsidP="00F07324">
            <w:pPr>
              <w:spacing w:before="0" w:after="0"/>
              <w:rPr>
                <w:rFonts w:eastAsia="等线"/>
                <w:sz w:val="18"/>
                <w:szCs w:val="18"/>
              </w:rPr>
            </w:pPr>
            <w:r w:rsidRPr="00B00C76">
              <w:rPr>
                <w:rFonts w:eastAsia="等线"/>
                <w:sz w:val="18"/>
                <w:szCs w:val="18"/>
              </w:rPr>
              <w:t>I intend to use campus running as an extracurricular exercise.</w:t>
            </w:r>
          </w:p>
        </w:tc>
        <w:tc>
          <w:tcPr>
            <w:tcW w:w="376" w:type="pct"/>
            <w:tcBorders>
              <w:top w:val="nil"/>
              <w:left w:val="nil"/>
              <w:bottom w:val="single" w:sz="4" w:space="0" w:color="auto"/>
              <w:right w:val="nil"/>
            </w:tcBorders>
            <w:shd w:val="clear" w:color="auto" w:fill="auto"/>
          </w:tcPr>
          <w:p w14:paraId="642A4C38" w14:textId="6B5468B4" w:rsidR="00AF5C36" w:rsidRPr="00B00C76" w:rsidRDefault="00AF5C36" w:rsidP="00F07324">
            <w:pPr>
              <w:spacing w:before="0" w:after="0"/>
              <w:jc w:val="center"/>
              <w:rPr>
                <w:rFonts w:eastAsia="等线"/>
                <w:sz w:val="18"/>
                <w:szCs w:val="18"/>
              </w:rPr>
            </w:pPr>
            <w:r w:rsidRPr="00B00C76">
              <w:rPr>
                <w:rFonts w:eastAsia="等线"/>
                <w:sz w:val="18"/>
                <w:szCs w:val="18"/>
              </w:rPr>
              <w:t>2.94</w:t>
            </w:r>
          </w:p>
        </w:tc>
        <w:tc>
          <w:tcPr>
            <w:tcW w:w="486" w:type="pct"/>
            <w:tcBorders>
              <w:top w:val="nil"/>
              <w:left w:val="nil"/>
              <w:bottom w:val="single" w:sz="4" w:space="0" w:color="auto"/>
              <w:right w:val="nil"/>
            </w:tcBorders>
          </w:tcPr>
          <w:p w14:paraId="45BADA8F"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1.03 </w:t>
            </w:r>
          </w:p>
        </w:tc>
        <w:tc>
          <w:tcPr>
            <w:tcW w:w="438" w:type="pct"/>
            <w:tcBorders>
              <w:top w:val="nil"/>
              <w:left w:val="nil"/>
              <w:bottom w:val="single" w:sz="4" w:space="0" w:color="auto"/>
              <w:right w:val="nil"/>
            </w:tcBorders>
            <w:shd w:val="clear" w:color="auto" w:fill="auto"/>
            <w:noWrap/>
            <w:hideMark/>
          </w:tcPr>
          <w:p w14:paraId="2C5F6E1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13 </w:t>
            </w:r>
          </w:p>
        </w:tc>
        <w:tc>
          <w:tcPr>
            <w:tcW w:w="490" w:type="pct"/>
            <w:tcBorders>
              <w:top w:val="nil"/>
              <w:left w:val="nil"/>
              <w:bottom w:val="single" w:sz="4" w:space="0" w:color="auto"/>
              <w:right w:val="nil"/>
            </w:tcBorders>
            <w:shd w:val="clear" w:color="auto" w:fill="auto"/>
            <w:noWrap/>
            <w:hideMark/>
          </w:tcPr>
          <w:p w14:paraId="640FA03A" w14:textId="77777777" w:rsidR="00AF5C36" w:rsidRPr="00B00C76" w:rsidRDefault="00AF5C36" w:rsidP="00F07324">
            <w:pPr>
              <w:spacing w:before="0" w:after="0"/>
              <w:jc w:val="right"/>
              <w:rPr>
                <w:rFonts w:eastAsia="等线"/>
                <w:sz w:val="18"/>
                <w:szCs w:val="18"/>
              </w:rPr>
            </w:pPr>
            <w:r w:rsidRPr="00B00C76">
              <w:rPr>
                <w:rFonts w:eastAsia="等线"/>
                <w:sz w:val="18"/>
                <w:szCs w:val="18"/>
              </w:rPr>
              <w:t xml:space="preserve">0.01 </w:t>
            </w:r>
          </w:p>
        </w:tc>
        <w:tc>
          <w:tcPr>
            <w:tcW w:w="434" w:type="pct"/>
            <w:tcBorders>
              <w:top w:val="nil"/>
              <w:left w:val="nil"/>
              <w:bottom w:val="single" w:sz="4" w:space="0" w:color="auto"/>
              <w:right w:val="nil"/>
            </w:tcBorders>
            <w:noWrap/>
            <w:hideMark/>
          </w:tcPr>
          <w:p w14:paraId="4682C788" w14:textId="18BDA613" w:rsidR="00AF5C36" w:rsidRPr="00B00C76" w:rsidRDefault="00F07324" w:rsidP="00F07324">
            <w:pPr>
              <w:spacing w:before="0" w:after="0"/>
              <w:jc w:val="center"/>
              <w:rPr>
                <w:rFonts w:eastAsia="等线"/>
                <w:sz w:val="18"/>
                <w:szCs w:val="18"/>
                <w:lang w:eastAsia="zh-CN"/>
              </w:rPr>
            </w:pPr>
            <w:r>
              <w:rPr>
                <w:rFonts w:eastAsia="等线" w:hint="eastAsia"/>
                <w:sz w:val="18"/>
                <w:szCs w:val="18"/>
                <w:lang w:eastAsia="zh-CN"/>
              </w:rPr>
              <w:t>/</w:t>
            </w:r>
          </w:p>
        </w:tc>
      </w:tr>
    </w:tbl>
    <w:p w14:paraId="4883C50C" w14:textId="32D41808" w:rsidR="00AF5C36" w:rsidRDefault="00AF5C36" w:rsidP="00B00C76">
      <w:pPr>
        <w:spacing w:before="0" w:after="0"/>
        <w:rPr>
          <w:sz w:val="18"/>
          <w:szCs w:val="18"/>
        </w:rPr>
      </w:pPr>
      <w:r w:rsidRPr="00B00C76">
        <w:rPr>
          <w:sz w:val="18"/>
          <w:szCs w:val="18"/>
        </w:rPr>
        <w:t>Note: *Item dropped from final analysis; MA = mandated-acceptance; MR = mandated-rejection; PT = perceived threat; RP = reactance proneness; NC = negative cognition; AN = anger; AT = attitudes; BI = behaviour intention</w:t>
      </w:r>
      <w:r w:rsidR="000D54EC">
        <w:rPr>
          <w:sz w:val="18"/>
          <w:szCs w:val="18"/>
        </w:rPr>
        <w:t>.</w:t>
      </w:r>
      <w:r w:rsidRPr="00B00C76">
        <w:rPr>
          <w:sz w:val="18"/>
          <w:szCs w:val="18"/>
        </w:rPr>
        <w:t xml:space="preserve"> </w:t>
      </w:r>
    </w:p>
    <w:p w14:paraId="5E44A038" w14:textId="77777777" w:rsidR="004E33E7" w:rsidRPr="00B00C76" w:rsidRDefault="004E33E7" w:rsidP="00B00C76">
      <w:pPr>
        <w:spacing w:before="0" w:after="0"/>
        <w:rPr>
          <w:sz w:val="18"/>
          <w:szCs w:val="18"/>
        </w:rPr>
      </w:pPr>
    </w:p>
    <w:p w14:paraId="022B479D" w14:textId="77777777" w:rsidR="00AF5C36" w:rsidRPr="00F07324" w:rsidRDefault="00AF5C36" w:rsidP="000D54EC">
      <w:pPr>
        <w:spacing w:after="0"/>
        <w:rPr>
          <w:b/>
          <w:bCs/>
        </w:rPr>
      </w:pPr>
      <w:r w:rsidRPr="00F07324">
        <w:rPr>
          <w:b/>
          <w:bCs/>
        </w:rPr>
        <w:t>Appendix B: Items loadings and cross loadings.</w:t>
      </w:r>
    </w:p>
    <w:tbl>
      <w:tblPr>
        <w:tblW w:w="5000" w:type="pct"/>
        <w:jc w:val="center"/>
        <w:tblBorders>
          <w:bottom w:val="single" w:sz="4" w:space="0" w:color="auto"/>
        </w:tblBorders>
        <w:tblLook w:val="04A0" w:firstRow="1" w:lastRow="0" w:firstColumn="1" w:lastColumn="0" w:noHBand="0" w:noVBand="1"/>
      </w:tblPr>
      <w:tblGrid>
        <w:gridCol w:w="1575"/>
        <w:gridCol w:w="1575"/>
        <w:gridCol w:w="1574"/>
        <w:gridCol w:w="1574"/>
        <w:gridCol w:w="1574"/>
        <w:gridCol w:w="1574"/>
      </w:tblGrid>
      <w:tr w:rsidR="00AF5C36" w:rsidRPr="003644C6" w14:paraId="51E8466F" w14:textId="77777777" w:rsidTr="00C157D9">
        <w:trPr>
          <w:trHeight w:val="276"/>
          <w:jc w:val="center"/>
        </w:trPr>
        <w:tc>
          <w:tcPr>
            <w:tcW w:w="1134" w:type="dxa"/>
            <w:tcBorders>
              <w:top w:val="single" w:sz="4" w:space="0" w:color="auto"/>
              <w:bottom w:val="single" w:sz="4" w:space="0" w:color="auto"/>
            </w:tcBorders>
            <w:shd w:val="clear" w:color="auto" w:fill="auto"/>
            <w:noWrap/>
            <w:vAlign w:val="center"/>
            <w:hideMark/>
          </w:tcPr>
          <w:p w14:paraId="5166F4E0" w14:textId="77777777" w:rsidR="00AF5C36" w:rsidRPr="00C157D9" w:rsidRDefault="00AF5C36" w:rsidP="00B00C76">
            <w:pPr>
              <w:spacing w:before="0" w:after="0"/>
              <w:rPr>
                <w:rFonts w:eastAsia="宋体"/>
                <w:szCs w:val="24"/>
              </w:rPr>
            </w:pPr>
          </w:p>
        </w:tc>
        <w:tc>
          <w:tcPr>
            <w:tcW w:w="1134" w:type="dxa"/>
            <w:tcBorders>
              <w:top w:val="single" w:sz="4" w:space="0" w:color="auto"/>
              <w:bottom w:val="single" w:sz="4" w:space="0" w:color="auto"/>
            </w:tcBorders>
            <w:shd w:val="clear" w:color="auto" w:fill="auto"/>
            <w:noWrap/>
            <w:vAlign w:val="center"/>
            <w:hideMark/>
          </w:tcPr>
          <w:p w14:paraId="75CD20F9" w14:textId="77777777" w:rsidR="00AF5C36" w:rsidRPr="00C157D9" w:rsidRDefault="00AF5C36" w:rsidP="00B00C76">
            <w:pPr>
              <w:spacing w:before="0" w:after="0"/>
              <w:jc w:val="center"/>
              <w:rPr>
                <w:rFonts w:eastAsia="等线"/>
                <w:szCs w:val="24"/>
              </w:rPr>
            </w:pPr>
            <w:r w:rsidRPr="00C157D9">
              <w:rPr>
                <w:rFonts w:eastAsia="等线"/>
                <w:szCs w:val="24"/>
              </w:rPr>
              <w:t>PT</w:t>
            </w:r>
          </w:p>
        </w:tc>
        <w:tc>
          <w:tcPr>
            <w:tcW w:w="1134" w:type="dxa"/>
            <w:tcBorders>
              <w:top w:val="single" w:sz="4" w:space="0" w:color="auto"/>
              <w:bottom w:val="single" w:sz="4" w:space="0" w:color="auto"/>
            </w:tcBorders>
            <w:shd w:val="clear" w:color="auto" w:fill="auto"/>
            <w:noWrap/>
            <w:vAlign w:val="center"/>
            <w:hideMark/>
          </w:tcPr>
          <w:p w14:paraId="5976DB01" w14:textId="77777777" w:rsidR="00AF5C36" w:rsidRPr="00C157D9" w:rsidRDefault="00AF5C36" w:rsidP="00B00C76">
            <w:pPr>
              <w:spacing w:before="0" w:after="0"/>
              <w:jc w:val="center"/>
              <w:rPr>
                <w:rFonts w:eastAsia="等线"/>
                <w:szCs w:val="24"/>
              </w:rPr>
            </w:pPr>
            <w:r w:rsidRPr="00C157D9">
              <w:rPr>
                <w:rFonts w:eastAsia="等线"/>
                <w:szCs w:val="24"/>
              </w:rPr>
              <w:t>RP</w:t>
            </w:r>
          </w:p>
        </w:tc>
        <w:tc>
          <w:tcPr>
            <w:tcW w:w="1134" w:type="dxa"/>
            <w:tcBorders>
              <w:top w:val="single" w:sz="4" w:space="0" w:color="auto"/>
              <w:bottom w:val="single" w:sz="4" w:space="0" w:color="auto"/>
            </w:tcBorders>
            <w:shd w:val="clear" w:color="auto" w:fill="auto"/>
            <w:noWrap/>
            <w:vAlign w:val="center"/>
            <w:hideMark/>
          </w:tcPr>
          <w:p w14:paraId="3FBC9A97" w14:textId="77777777" w:rsidR="00AF5C36" w:rsidRPr="00C157D9" w:rsidRDefault="00AF5C36" w:rsidP="00B00C76">
            <w:pPr>
              <w:spacing w:before="0" w:after="0"/>
              <w:jc w:val="center"/>
              <w:rPr>
                <w:rFonts w:eastAsia="等线"/>
                <w:szCs w:val="24"/>
              </w:rPr>
            </w:pPr>
            <w:r w:rsidRPr="00C157D9">
              <w:rPr>
                <w:rFonts w:eastAsia="等线"/>
                <w:szCs w:val="24"/>
              </w:rPr>
              <w:t>NC</w:t>
            </w:r>
          </w:p>
        </w:tc>
        <w:tc>
          <w:tcPr>
            <w:tcW w:w="1134" w:type="dxa"/>
            <w:tcBorders>
              <w:top w:val="single" w:sz="4" w:space="0" w:color="auto"/>
              <w:bottom w:val="single" w:sz="4" w:space="0" w:color="auto"/>
            </w:tcBorders>
            <w:shd w:val="clear" w:color="auto" w:fill="auto"/>
            <w:noWrap/>
            <w:vAlign w:val="center"/>
            <w:hideMark/>
          </w:tcPr>
          <w:p w14:paraId="41837BE8" w14:textId="77777777" w:rsidR="00AF5C36" w:rsidRPr="00C157D9" w:rsidRDefault="00AF5C36" w:rsidP="00B00C76">
            <w:pPr>
              <w:spacing w:before="0" w:after="0"/>
              <w:jc w:val="center"/>
              <w:rPr>
                <w:rFonts w:eastAsia="等线"/>
                <w:szCs w:val="24"/>
              </w:rPr>
            </w:pPr>
            <w:r w:rsidRPr="00C157D9">
              <w:rPr>
                <w:rFonts w:eastAsia="等线"/>
                <w:szCs w:val="24"/>
              </w:rPr>
              <w:t>AN</w:t>
            </w:r>
          </w:p>
        </w:tc>
        <w:tc>
          <w:tcPr>
            <w:tcW w:w="1134" w:type="dxa"/>
            <w:tcBorders>
              <w:top w:val="single" w:sz="4" w:space="0" w:color="auto"/>
              <w:bottom w:val="single" w:sz="4" w:space="0" w:color="auto"/>
            </w:tcBorders>
            <w:shd w:val="clear" w:color="auto" w:fill="auto"/>
            <w:noWrap/>
            <w:vAlign w:val="center"/>
            <w:hideMark/>
          </w:tcPr>
          <w:p w14:paraId="6C354015" w14:textId="77777777" w:rsidR="00AF5C36" w:rsidRPr="00C157D9" w:rsidRDefault="00AF5C36" w:rsidP="00B00C76">
            <w:pPr>
              <w:spacing w:before="0" w:after="0"/>
              <w:jc w:val="center"/>
              <w:rPr>
                <w:rFonts w:eastAsia="等线"/>
                <w:szCs w:val="24"/>
              </w:rPr>
            </w:pPr>
            <w:r w:rsidRPr="00C157D9">
              <w:rPr>
                <w:rFonts w:eastAsia="等线"/>
                <w:szCs w:val="24"/>
              </w:rPr>
              <w:t>AT</w:t>
            </w:r>
          </w:p>
        </w:tc>
      </w:tr>
      <w:tr w:rsidR="00AF5C36" w:rsidRPr="003644C6" w14:paraId="76453C18" w14:textId="77777777" w:rsidTr="00C157D9">
        <w:trPr>
          <w:trHeight w:val="276"/>
          <w:jc w:val="center"/>
        </w:trPr>
        <w:tc>
          <w:tcPr>
            <w:tcW w:w="1134" w:type="dxa"/>
            <w:tcBorders>
              <w:top w:val="single" w:sz="4" w:space="0" w:color="auto"/>
            </w:tcBorders>
            <w:shd w:val="clear" w:color="auto" w:fill="auto"/>
            <w:noWrap/>
            <w:vAlign w:val="center"/>
            <w:hideMark/>
          </w:tcPr>
          <w:p w14:paraId="56E3043D" w14:textId="77777777" w:rsidR="00AF5C36" w:rsidRPr="00C157D9" w:rsidRDefault="00AF5C36" w:rsidP="00B00C76">
            <w:pPr>
              <w:spacing w:before="0" w:after="0"/>
              <w:rPr>
                <w:rFonts w:eastAsia="等线"/>
                <w:szCs w:val="24"/>
              </w:rPr>
            </w:pPr>
            <w:r w:rsidRPr="00C157D9">
              <w:rPr>
                <w:rFonts w:eastAsia="等线"/>
                <w:szCs w:val="24"/>
              </w:rPr>
              <w:t>PT1</w:t>
            </w:r>
          </w:p>
        </w:tc>
        <w:tc>
          <w:tcPr>
            <w:tcW w:w="1134" w:type="dxa"/>
            <w:tcBorders>
              <w:top w:val="single" w:sz="4" w:space="0" w:color="auto"/>
            </w:tcBorders>
            <w:shd w:val="clear" w:color="auto" w:fill="auto"/>
            <w:noWrap/>
            <w:vAlign w:val="center"/>
            <w:hideMark/>
          </w:tcPr>
          <w:p w14:paraId="5E2671EC" w14:textId="77777777" w:rsidR="00AF5C36" w:rsidRPr="00C157D9" w:rsidRDefault="00AF5C36" w:rsidP="00B00C76">
            <w:pPr>
              <w:spacing w:before="0" w:after="0"/>
              <w:jc w:val="center"/>
              <w:rPr>
                <w:rFonts w:eastAsia="等线"/>
                <w:b/>
                <w:bCs/>
                <w:szCs w:val="24"/>
              </w:rPr>
            </w:pPr>
            <w:r w:rsidRPr="00C157D9">
              <w:rPr>
                <w:rFonts w:eastAsia="等线"/>
                <w:b/>
                <w:bCs/>
                <w:szCs w:val="24"/>
              </w:rPr>
              <w:t>0.82</w:t>
            </w:r>
          </w:p>
        </w:tc>
        <w:tc>
          <w:tcPr>
            <w:tcW w:w="1134" w:type="dxa"/>
            <w:tcBorders>
              <w:top w:val="single" w:sz="4" w:space="0" w:color="auto"/>
            </w:tcBorders>
            <w:shd w:val="clear" w:color="auto" w:fill="auto"/>
            <w:noWrap/>
            <w:vAlign w:val="center"/>
            <w:hideMark/>
          </w:tcPr>
          <w:p w14:paraId="03ED5BCE" w14:textId="77777777" w:rsidR="00AF5C36" w:rsidRPr="00C157D9" w:rsidRDefault="00AF5C36" w:rsidP="00B00C76">
            <w:pPr>
              <w:spacing w:before="0" w:after="0"/>
              <w:jc w:val="center"/>
              <w:rPr>
                <w:rFonts w:eastAsia="等线"/>
                <w:szCs w:val="24"/>
              </w:rPr>
            </w:pPr>
            <w:r w:rsidRPr="00C157D9">
              <w:rPr>
                <w:rFonts w:eastAsia="等线"/>
                <w:szCs w:val="24"/>
              </w:rPr>
              <w:t>0.45</w:t>
            </w:r>
          </w:p>
        </w:tc>
        <w:tc>
          <w:tcPr>
            <w:tcW w:w="1134" w:type="dxa"/>
            <w:tcBorders>
              <w:top w:val="single" w:sz="4" w:space="0" w:color="auto"/>
            </w:tcBorders>
            <w:shd w:val="clear" w:color="auto" w:fill="auto"/>
            <w:noWrap/>
            <w:vAlign w:val="center"/>
            <w:hideMark/>
          </w:tcPr>
          <w:p w14:paraId="43E7A4FC" w14:textId="77777777" w:rsidR="00AF5C36" w:rsidRPr="00C157D9" w:rsidRDefault="00AF5C36" w:rsidP="00B00C76">
            <w:pPr>
              <w:spacing w:before="0" w:after="0"/>
              <w:jc w:val="center"/>
              <w:rPr>
                <w:rFonts w:eastAsia="等线"/>
                <w:szCs w:val="24"/>
              </w:rPr>
            </w:pPr>
            <w:r w:rsidRPr="00C157D9">
              <w:rPr>
                <w:rFonts w:eastAsia="等线"/>
                <w:szCs w:val="24"/>
              </w:rPr>
              <w:t>0.57</w:t>
            </w:r>
          </w:p>
        </w:tc>
        <w:tc>
          <w:tcPr>
            <w:tcW w:w="1134" w:type="dxa"/>
            <w:tcBorders>
              <w:top w:val="single" w:sz="4" w:space="0" w:color="auto"/>
            </w:tcBorders>
            <w:shd w:val="clear" w:color="auto" w:fill="auto"/>
            <w:noWrap/>
            <w:vAlign w:val="center"/>
            <w:hideMark/>
          </w:tcPr>
          <w:p w14:paraId="28B12566" w14:textId="77777777" w:rsidR="00AF5C36" w:rsidRPr="00C157D9" w:rsidRDefault="00AF5C36" w:rsidP="00B00C76">
            <w:pPr>
              <w:spacing w:before="0" w:after="0"/>
              <w:jc w:val="center"/>
              <w:rPr>
                <w:rFonts w:eastAsia="等线"/>
                <w:szCs w:val="24"/>
              </w:rPr>
            </w:pPr>
            <w:r w:rsidRPr="00C157D9">
              <w:rPr>
                <w:rFonts w:eastAsia="等线"/>
                <w:szCs w:val="24"/>
              </w:rPr>
              <w:t>0.47</w:t>
            </w:r>
          </w:p>
        </w:tc>
        <w:tc>
          <w:tcPr>
            <w:tcW w:w="1134" w:type="dxa"/>
            <w:tcBorders>
              <w:top w:val="single" w:sz="4" w:space="0" w:color="auto"/>
            </w:tcBorders>
            <w:shd w:val="clear" w:color="auto" w:fill="auto"/>
            <w:noWrap/>
            <w:vAlign w:val="center"/>
            <w:hideMark/>
          </w:tcPr>
          <w:p w14:paraId="2EF48955" w14:textId="77777777" w:rsidR="00AF5C36" w:rsidRPr="00C157D9" w:rsidRDefault="00AF5C36" w:rsidP="00B00C76">
            <w:pPr>
              <w:spacing w:before="0" w:after="0"/>
              <w:jc w:val="center"/>
              <w:rPr>
                <w:rFonts w:eastAsia="等线"/>
                <w:szCs w:val="24"/>
              </w:rPr>
            </w:pPr>
            <w:r w:rsidRPr="00C157D9">
              <w:rPr>
                <w:rFonts w:eastAsia="等线"/>
                <w:szCs w:val="24"/>
              </w:rPr>
              <w:t>-0.52</w:t>
            </w:r>
          </w:p>
        </w:tc>
      </w:tr>
      <w:tr w:rsidR="00AF5C36" w:rsidRPr="003644C6" w14:paraId="0D176DF4" w14:textId="77777777" w:rsidTr="00C157D9">
        <w:trPr>
          <w:trHeight w:val="276"/>
          <w:jc w:val="center"/>
        </w:trPr>
        <w:tc>
          <w:tcPr>
            <w:tcW w:w="1134" w:type="dxa"/>
            <w:shd w:val="clear" w:color="auto" w:fill="auto"/>
            <w:noWrap/>
            <w:vAlign w:val="center"/>
            <w:hideMark/>
          </w:tcPr>
          <w:p w14:paraId="591F6A17" w14:textId="77777777" w:rsidR="00AF5C36" w:rsidRPr="00C157D9" w:rsidRDefault="00AF5C36" w:rsidP="00B00C76">
            <w:pPr>
              <w:spacing w:before="0" w:after="0"/>
              <w:rPr>
                <w:rFonts w:eastAsia="等线"/>
                <w:szCs w:val="24"/>
              </w:rPr>
            </w:pPr>
            <w:r w:rsidRPr="00C157D9">
              <w:rPr>
                <w:rFonts w:eastAsia="等线"/>
                <w:szCs w:val="24"/>
              </w:rPr>
              <w:t>PT2</w:t>
            </w:r>
          </w:p>
        </w:tc>
        <w:tc>
          <w:tcPr>
            <w:tcW w:w="1134" w:type="dxa"/>
            <w:shd w:val="clear" w:color="auto" w:fill="auto"/>
            <w:noWrap/>
            <w:vAlign w:val="center"/>
            <w:hideMark/>
          </w:tcPr>
          <w:p w14:paraId="2535DA7C" w14:textId="77777777" w:rsidR="00AF5C36" w:rsidRPr="00C157D9" w:rsidRDefault="00AF5C36" w:rsidP="00B00C76">
            <w:pPr>
              <w:spacing w:before="0" w:after="0"/>
              <w:jc w:val="center"/>
              <w:rPr>
                <w:rFonts w:eastAsia="等线"/>
                <w:b/>
                <w:bCs/>
                <w:szCs w:val="24"/>
              </w:rPr>
            </w:pPr>
            <w:r w:rsidRPr="00C157D9">
              <w:rPr>
                <w:rFonts w:eastAsia="等线"/>
                <w:b/>
                <w:bCs/>
                <w:szCs w:val="24"/>
              </w:rPr>
              <w:t>0.85</w:t>
            </w:r>
          </w:p>
        </w:tc>
        <w:tc>
          <w:tcPr>
            <w:tcW w:w="1134" w:type="dxa"/>
            <w:shd w:val="clear" w:color="auto" w:fill="auto"/>
            <w:noWrap/>
            <w:vAlign w:val="center"/>
            <w:hideMark/>
          </w:tcPr>
          <w:p w14:paraId="1E0B90A1" w14:textId="77777777" w:rsidR="00AF5C36" w:rsidRPr="00C157D9" w:rsidRDefault="00AF5C36" w:rsidP="00B00C76">
            <w:pPr>
              <w:spacing w:before="0" w:after="0"/>
              <w:jc w:val="center"/>
              <w:rPr>
                <w:rFonts w:eastAsia="等线"/>
                <w:szCs w:val="24"/>
              </w:rPr>
            </w:pPr>
            <w:r w:rsidRPr="00C157D9">
              <w:rPr>
                <w:rFonts w:eastAsia="等线"/>
                <w:szCs w:val="24"/>
              </w:rPr>
              <w:t>0.48</w:t>
            </w:r>
          </w:p>
        </w:tc>
        <w:tc>
          <w:tcPr>
            <w:tcW w:w="1134" w:type="dxa"/>
            <w:shd w:val="clear" w:color="auto" w:fill="auto"/>
            <w:noWrap/>
            <w:vAlign w:val="center"/>
            <w:hideMark/>
          </w:tcPr>
          <w:p w14:paraId="3CB83233" w14:textId="77777777" w:rsidR="00AF5C36" w:rsidRPr="00C157D9" w:rsidRDefault="00AF5C36" w:rsidP="00B00C76">
            <w:pPr>
              <w:spacing w:before="0" w:after="0"/>
              <w:jc w:val="center"/>
              <w:rPr>
                <w:rFonts w:eastAsia="等线"/>
                <w:szCs w:val="24"/>
              </w:rPr>
            </w:pPr>
            <w:r w:rsidRPr="00C157D9">
              <w:rPr>
                <w:rFonts w:eastAsia="等线"/>
                <w:szCs w:val="24"/>
              </w:rPr>
              <w:t>0.58</w:t>
            </w:r>
          </w:p>
        </w:tc>
        <w:tc>
          <w:tcPr>
            <w:tcW w:w="1134" w:type="dxa"/>
            <w:shd w:val="clear" w:color="auto" w:fill="auto"/>
            <w:noWrap/>
            <w:vAlign w:val="center"/>
            <w:hideMark/>
          </w:tcPr>
          <w:p w14:paraId="016AB3D6" w14:textId="77777777" w:rsidR="00AF5C36" w:rsidRPr="00C157D9" w:rsidRDefault="00AF5C36" w:rsidP="00B00C76">
            <w:pPr>
              <w:spacing w:before="0" w:after="0"/>
              <w:jc w:val="center"/>
              <w:rPr>
                <w:rFonts w:eastAsia="等线"/>
                <w:szCs w:val="24"/>
              </w:rPr>
            </w:pPr>
            <w:r w:rsidRPr="00C157D9">
              <w:rPr>
                <w:rFonts w:eastAsia="等线"/>
                <w:szCs w:val="24"/>
              </w:rPr>
              <w:t>0.48</w:t>
            </w:r>
          </w:p>
        </w:tc>
        <w:tc>
          <w:tcPr>
            <w:tcW w:w="1134" w:type="dxa"/>
            <w:shd w:val="clear" w:color="auto" w:fill="auto"/>
            <w:noWrap/>
            <w:vAlign w:val="center"/>
            <w:hideMark/>
          </w:tcPr>
          <w:p w14:paraId="7581BC08" w14:textId="77777777" w:rsidR="00AF5C36" w:rsidRPr="00C157D9" w:rsidRDefault="00AF5C36" w:rsidP="00B00C76">
            <w:pPr>
              <w:spacing w:before="0" w:after="0"/>
              <w:jc w:val="center"/>
              <w:rPr>
                <w:rFonts w:eastAsia="等线"/>
                <w:szCs w:val="24"/>
              </w:rPr>
            </w:pPr>
            <w:r w:rsidRPr="00C157D9">
              <w:rPr>
                <w:rFonts w:eastAsia="等线"/>
                <w:szCs w:val="24"/>
              </w:rPr>
              <w:t>-0.52</w:t>
            </w:r>
          </w:p>
        </w:tc>
      </w:tr>
      <w:tr w:rsidR="00AF5C36" w:rsidRPr="003644C6" w14:paraId="1C8D2740" w14:textId="77777777" w:rsidTr="00C157D9">
        <w:trPr>
          <w:trHeight w:val="276"/>
          <w:jc w:val="center"/>
        </w:trPr>
        <w:tc>
          <w:tcPr>
            <w:tcW w:w="1134" w:type="dxa"/>
            <w:shd w:val="clear" w:color="auto" w:fill="auto"/>
            <w:noWrap/>
            <w:vAlign w:val="center"/>
            <w:hideMark/>
          </w:tcPr>
          <w:p w14:paraId="56E1EFFF" w14:textId="77777777" w:rsidR="00AF5C36" w:rsidRPr="00C157D9" w:rsidRDefault="00AF5C36" w:rsidP="00B00C76">
            <w:pPr>
              <w:spacing w:before="0" w:after="0"/>
              <w:rPr>
                <w:rFonts w:eastAsia="等线"/>
                <w:szCs w:val="24"/>
              </w:rPr>
            </w:pPr>
            <w:r w:rsidRPr="00C157D9">
              <w:rPr>
                <w:rFonts w:eastAsia="等线"/>
                <w:szCs w:val="24"/>
              </w:rPr>
              <w:t>PT3</w:t>
            </w:r>
          </w:p>
        </w:tc>
        <w:tc>
          <w:tcPr>
            <w:tcW w:w="1134" w:type="dxa"/>
            <w:shd w:val="clear" w:color="auto" w:fill="auto"/>
            <w:noWrap/>
            <w:vAlign w:val="center"/>
            <w:hideMark/>
          </w:tcPr>
          <w:p w14:paraId="34C0F8FB" w14:textId="77777777" w:rsidR="00AF5C36" w:rsidRPr="00C157D9" w:rsidRDefault="00AF5C36" w:rsidP="00B00C76">
            <w:pPr>
              <w:spacing w:before="0" w:after="0"/>
              <w:jc w:val="center"/>
              <w:rPr>
                <w:rFonts w:eastAsia="等线"/>
                <w:b/>
                <w:bCs/>
                <w:szCs w:val="24"/>
              </w:rPr>
            </w:pPr>
            <w:r w:rsidRPr="00C157D9">
              <w:rPr>
                <w:rFonts w:eastAsia="等线"/>
                <w:b/>
                <w:bCs/>
                <w:szCs w:val="24"/>
              </w:rPr>
              <w:t>0.81</w:t>
            </w:r>
          </w:p>
        </w:tc>
        <w:tc>
          <w:tcPr>
            <w:tcW w:w="1134" w:type="dxa"/>
            <w:shd w:val="clear" w:color="auto" w:fill="auto"/>
            <w:noWrap/>
            <w:vAlign w:val="center"/>
            <w:hideMark/>
          </w:tcPr>
          <w:p w14:paraId="6A1C8BE0" w14:textId="77777777" w:rsidR="00AF5C36" w:rsidRPr="00C157D9" w:rsidRDefault="00AF5C36" w:rsidP="00B00C76">
            <w:pPr>
              <w:spacing w:before="0" w:after="0"/>
              <w:jc w:val="center"/>
              <w:rPr>
                <w:rFonts w:eastAsia="等线"/>
                <w:szCs w:val="24"/>
              </w:rPr>
            </w:pPr>
            <w:r w:rsidRPr="00C157D9">
              <w:rPr>
                <w:rFonts w:eastAsia="等线"/>
                <w:szCs w:val="24"/>
              </w:rPr>
              <w:t>0.41</w:t>
            </w:r>
          </w:p>
        </w:tc>
        <w:tc>
          <w:tcPr>
            <w:tcW w:w="1134" w:type="dxa"/>
            <w:shd w:val="clear" w:color="auto" w:fill="auto"/>
            <w:noWrap/>
            <w:vAlign w:val="center"/>
            <w:hideMark/>
          </w:tcPr>
          <w:p w14:paraId="642EF048" w14:textId="77777777" w:rsidR="00AF5C36" w:rsidRPr="00C157D9" w:rsidRDefault="00AF5C36" w:rsidP="00B00C76">
            <w:pPr>
              <w:spacing w:before="0" w:after="0"/>
              <w:jc w:val="center"/>
              <w:rPr>
                <w:rFonts w:eastAsia="等线"/>
                <w:szCs w:val="24"/>
              </w:rPr>
            </w:pPr>
            <w:r w:rsidRPr="00C157D9">
              <w:rPr>
                <w:rFonts w:eastAsia="等线"/>
                <w:szCs w:val="24"/>
              </w:rPr>
              <w:t>0.48</w:t>
            </w:r>
          </w:p>
        </w:tc>
        <w:tc>
          <w:tcPr>
            <w:tcW w:w="1134" w:type="dxa"/>
            <w:shd w:val="clear" w:color="auto" w:fill="auto"/>
            <w:noWrap/>
            <w:vAlign w:val="center"/>
            <w:hideMark/>
          </w:tcPr>
          <w:p w14:paraId="77C4E72D" w14:textId="77777777" w:rsidR="00AF5C36" w:rsidRPr="00C157D9" w:rsidRDefault="00AF5C36" w:rsidP="00B00C76">
            <w:pPr>
              <w:spacing w:before="0" w:after="0"/>
              <w:jc w:val="center"/>
              <w:rPr>
                <w:rFonts w:eastAsia="等线"/>
                <w:szCs w:val="24"/>
              </w:rPr>
            </w:pPr>
            <w:r w:rsidRPr="00C157D9">
              <w:rPr>
                <w:rFonts w:eastAsia="等线"/>
                <w:szCs w:val="24"/>
              </w:rPr>
              <w:t>0.39</w:t>
            </w:r>
          </w:p>
        </w:tc>
        <w:tc>
          <w:tcPr>
            <w:tcW w:w="1134" w:type="dxa"/>
            <w:shd w:val="clear" w:color="auto" w:fill="auto"/>
            <w:noWrap/>
            <w:vAlign w:val="center"/>
            <w:hideMark/>
          </w:tcPr>
          <w:p w14:paraId="57E58E33" w14:textId="77777777" w:rsidR="00AF5C36" w:rsidRPr="00C157D9" w:rsidRDefault="00AF5C36" w:rsidP="00B00C76">
            <w:pPr>
              <w:spacing w:before="0" w:after="0"/>
              <w:jc w:val="center"/>
              <w:rPr>
                <w:rFonts w:eastAsia="等线"/>
                <w:szCs w:val="24"/>
              </w:rPr>
            </w:pPr>
            <w:r w:rsidRPr="00C157D9">
              <w:rPr>
                <w:rFonts w:eastAsia="等线"/>
                <w:szCs w:val="24"/>
              </w:rPr>
              <w:t>-0.45</w:t>
            </w:r>
          </w:p>
        </w:tc>
      </w:tr>
      <w:tr w:rsidR="00AF5C36" w:rsidRPr="003644C6" w14:paraId="65273B4F" w14:textId="77777777" w:rsidTr="00C157D9">
        <w:trPr>
          <w:trHeight w:val="276"/>
          <w:jc w:val="center"/>
        </w:trPr>
        <w:tc>
          <w:tcPr>
            <w:tcW w:w="1134" w:type="dxa"/>
            <w:shd w:val="clear" w:color="auto" w:fill="auto"/>
            <w:noWrap/>
            <w:vAlign w:val="center"/>
            <w:hideMark/>
          </w:tcPr>
          <w:p w14:paraId="6E278B3A" w14:textId="77777777" w:rsidR="00AF5C36" w:rsidRPr="00C157D9" w:rsidRDefault="00AF5C36" w:rsidP="00B00C76">
            <w:pPr>
              <w:spacing w:before="0" w:after="0"/>
              <w:rPr>
                <w:rFonts w:eastAsia="等线"/>
                <w:szCs w:val="24"/>
              </w:rPr>
            </w:pPr>
            <w:r w:rsidRPr="00C157D9">
              <w:rPr>
                <w:rFonts w:eastAsia="等线"/>
                <w:szCs w:val="24"/>
              </w:rPr>
              <w:t>PT4</w:t>
            </w:r>
          </w:p>
        </w:tc>
        <w:tc>
          <w:tcPr>
            <w:tcW w:w="1134" w:type="dxa"/>
            <w:shd w:val="clear" w:color="auto" w:fill="auto"/>
            <w:noWrap/>
            <w:vAlign w:val="center"/>
            <w:hideMark/>
          </w:tcPr>
          <w:p w14:paraId="7E152D1F" w14:textId="77777777" w:rsidR="00AF5C36" w:rsidRPr="00C157D9" w:rsidRDefault="00AF5C36" w:rsidP="00B00C76">
            <w:pPr>
              <w:spacing w:before="0" w:after="0"/>
              <w:jc w:val="center"/>
              <w:rPr>
                <w:rFonts w:eastAsia="等线"/>
                <w:b/>
                <w:bCs/>
                <w:szCs w:val="24"/>
              </w:rPr>
            </w:pPr>
            <w:r w:rsidRPr="00C157D9">
              <w:rPr>
                <w:rFonts w:eastAsia="等线"/>
                <w:b/>
                <w:bCs/>
                <w:szCs w:val="24"/>
              </w:rPr>
              <w:t>0.87</w:t>
            </w:r>
          </w:p>
        </w:tc>
        <w:tc>
          <w:tcPr>
            <w:tcW w:w="1134" w:type="dxa"/>
            <w:shd w:val="clear" w:color="auto" w:fill="auto"/>
            <w:noWrap/>
            <w:vAlign w:val="center"/>
            <w:hideMark/>
          </w:tcPr>
          <w:p w14:paraId="0D71049D" w14:textId="77777777" w:rsidR="00AF5C36" w:rsidRPr="00C157D9" w:rsidRDefault="00AF5C36" w:rsidP="00B00C76">
            <w:pPr>
              <w:spacing w:before="0" w:after="0"/>
              <w:jc w:val="center"/>
              <w:rPr>
                <w:rFonts w:eastAsia="等线"/>
                <w:szCs w:val="24"/>
              </w:rPr>
            </w:pPr>
            <w:r w:rsidRPr="00C157D9">
              <w:rPr>
                <w:rFonts w:eastAsia="等线"/>
                <w:szCs w:val="24"/>
              </w:rPr>
              <w:t>0.54</w:t>
            </w:r>
          </w:p>
        </w:tc>
        <w:tc>
          <w:tcPr>
            <w:tcW w:w="1134" w:type="dxa"/>
            <w:shd w:val="clear" w:color="auto" w:fill="auto"/>
            <w:noWrap/>
            <w:vAlign w:val="center"/>
            <w:hideMark/>
          </w:tcPr>
          <w:p w14:paraId="43CAA25F" w14:textId="77777777" w:rsidR="00AF5C36" w:rsidRPr="00C157D9" w:rsidRDefault="00AF5C36" w:rsidP="00B00C76">
            <w:pPr>
              <w:spacing w:before="0" w:after="0"/>
              <w:jc w:val="center"/>
              <w:rPr>
                <w:rFonts w:eastAsia="等线"/>
                <w:szCs w:val="24"/>
              </w:rPr>
            </w:pPr>
            <w:r w:rsidRPr="00C157D9">
              <w:rPr>
                <w:rFonts w:eastAsia="等线"/>
                <w:szCs w:val="24"/>
              </w:rPr>
              <w:t>0.61</w:t>
            </w:r>
          </w:p>
        </w:tc>
        <w:tc>
          <w:tcPr>
            <w:tcW w:w="1134" w:type="dxa"/>
            <w:shd w:val="clear" w:color="auto" w:fill="auto"/>
            <w:noWrap/>
            <w:vAlign w:val="center"/>
            <w:hideMark/>
          </w:tcPr>
          <w:p w14:paraId="4FC3FE36" w14:textId="77777777" w:rsidR="00AF5C36" w:rsidRPr="00C157D9" w:rsidRDefault="00AF5C36" w:rsidP="00B00C76">
            <w:pPr>
              <w:spacing w:before="0" w:after="0"/>
              <w:jc w:val="center"/>
              <w:rPr>
                <w:rFonts w:eastAsia="等线"/>
                <w:szCs w:val="24"/>
              </w:rPr>
            </w:pPr>
            <w:r w:rsidRPr="00C157D9">
              <w:rPr>
                <w:rFonts w:eastAsia="等线"/>
                <w:szCs w:val="24"/>
              </w:rPr>
              <w:t>0.48</w:t>
            </w:r>
          </w:p>
        </w:tc>
        <w:tc>
          <w:tcPr>
            <w:tcW w:w="1134" w:type="dxa"/>
            <w:shd w:val="clear" w:color="auto" w:fill="auto"/>
            <w:noWrap/>
            <w:vAlign w:val="center"/>
            <w:hideMark/>
          </w:tcPr>
          <w:p w14:paraId="2CFC4671" w14:textId="77777777" w:rsidR="00AF5C36" w:rsidRPr="00C157D9" w:rsidRDefault="00AF5C36" w:rsidP="00B00C76">
            <w:pPr>
              <w:spacing w:before="0" w:after="0"/>
              <w:jc w:val="center"/>
              <w:rPr>
                <w:rFonts w:eastAsia="等线"/>
                <w:szCs w:val="24"/>
              </w:rPr>
            </w:pPr>
            <w:r w:rsidRPr="00C157D9">
              <w:rPr>
                <w:rFonts w:eastAsia="等线"/>
                <w:szCs w:val="24"/>
              </w:rPr>
              <w:t>-0.58</w:t>
            </w:r>
          </w:p>
        </w:tc>
      </w:tr>
      <w:tr w:rsidR="00AF5C36" w:rsidRPr="003644C6" w14:paraId="02B4E493" w14:textId="77777777" w:rsidTr="00C157D9">
        <w:trPr>
          <w:trHeight w:val="276"/>
          <w:jc w:val="center"/>
        </w:trPr>
        <w:tc>
          <w:tcPr>
            <w:tcW w:w="1134" w:type="dxa"/>
            <w:shd w:val="clear" w:color="auto" w:fill="auto"/>
            <w:noWrap/>
            <w:vAlign w:val="center"/>
            <w:hideMark/>
          </w:tcPr>
          <w:p w14:paraId="2D1B32DF" w14:textId="77777777" w:rsidR="00AF5C36" w:rsidRPr="00C157D9" w:rsidRDefault="00AF5C36" w:rsidP="00B00C76">
            <w:pPr>
              <w:spacing w:before="0" w:after="0"/>
              <w:rPr>
                <w:rFonts w:eastAsia="等线"/>
                <w:szCs w:val="24"/>
              </w:rPr>
            </w:pPr>
            <w:r w:rsidRPr="00C157D9">
              <w:rPr>
                <w:rFonts w:eastAsia="等线"/>
                <w:szCs w:val="24"/>
              </w:rPr>
              <w:t>RP2</w:t>
            </w:r>
          </w:p>
        </w:tc>
        <w:tc>
          <w:tcPr>
            <w:tcW w:w="1134" w:type="dxa"/>
            <w:shd w:val="clear" w:color="auto" w:fill="auto"/>
            <w:noWrap/>
            <w:vAlign w:val="center"/>
            <w:hideMark/>
          </w:tcPr>
          <w:p w14:paraId="077B6171" w14:textId="77777777" w:rsidR="00AF5C36" w:rsidRPr="00C157D9" w:rsidRDefault="00AF5C36" w:rsidP="00B00C76">
            <w:pPr>
              <w:spacing w:before="0" w:after="0"/>
              <w:jc w:val="center"/>
              <w:rPr>
                <w:rFonts w:eastAsia="等线"/>
                <w:szCs w:val="24"/>
              </w:rPr>
            </w:pPr>
            <w:r w:rsidRPr="00C157D9">
              <w:rPr>
                <w:rFonts w:eastAsia="等线"/>
                <w:szCs w:val="24"/>
              </w:rPr>
              <w:t>0.42</w:t>
            </w:r>
          </w:p>
        </w:tc>
        <w:tc>
          <w:tcPr>
            <w:tcW w:w="1134" w:type="dxa"/>
            <w:shd w:val="clear" w:color="auto" w:fill="auto"/>
            <w:noWrap/>
            <w:vAlign w:val="center"/>
            <w:hideMark/>
          </w:tcPr>
          <w:p w14:paraId="2355EA05" w14:textId="77777777" w:rsidR="00AF5C36" w:rsidRPr="00C157D9" w:rsidRDefault="00AF5C36" w:rsidP="00B00C76">
            <w:pPr>
              <w:spacing w:before="0" w:after="0"/>
              <w:jc w:val="center"/>
              <w:rPr>
                <w:rFonts w:eastAsia="等线"/>
                <w:b/>
                <w:bCs/>
                <w:szCs w:val="24"/>
              </w:rPr>
            </w:pPr>
            <w:r w:rsidRPr="00C157D9">
              <w:rPr>
                <w:rFonts w:eastAsia="等线"/>
                <w:b/>
                <w:bCs/>
                <w:szCs w:val="24"/>
              </w:rPr>
              <w:t>0.82</w:t>
            </w:r>
          </w:p>
        </w:tc>
        <w:tc>
          <w:tcPr>
            <w:tcW w:w="1134" w:type="dxa"/>
            <w:shd w:val="clear" w:color="auto" w:fill="auto"/>
            <w:noWrap/>
            <w:vAlign w:val="center"/>
            <w:hideMark/>
          </w:tcPr>
          <w:p w14:paraId="31FF7D9C" w14:textId="77777777" w:rsidR="00AF5C36" w:rsidRPr="00C157D9" w:rsidRDefault="00AF5C36" w:rsidP="00B00C76">
            <w:pPr>
              <w:spacing w:before="0" w:after="0"/>
              <w:jc w:val="center"/>
              <w:rPr>
                <w:rFonts w:eastAsia="等线"/>
                <w:szCs w:val="24"/>
              </w:rPr>
            </w:pPr>
            <w:r w:rsidRPr="00C157D9">
              <w:rPr>
                <w:rFonts w:eastAsia="等线"/>
                <w:szCs w:val="24"/>
              </w:rPr>
              <w:t>0.44</w:t>
            </w:r>
          </w:p>
        </w:tc>
        <w:tc>
          <w:tcPr>
            <w:tcW w:w="1134" w:type="dxa"/>
            <w:shd w:val="clear" w:color="auto" w:fill="auto"/>
            <w:noWrap/>
            <w:vAlign w:val="center"/>
            <w:hideMark/>
          </w:tcPr>
          <w:p w14:paraId="3182A190" w14:textId="77777777" w:rsidR="00AF5C36" w:rsidRPr="00C157D9" w:rsidRDefault="00AF5C36" w:rsidP="00B00C76">
            <w:pPr>
              <w:spacing w:before="0" w:after="0"/>
              <w:jc w:val="center"/>
              <w:rPr>
                <w:rFonts w:eastAsia="等线"/>
                <w:szCs w:val="24"/>
              </w:rPr>
            </w:pPr>
            <w:r w:rsidRPr="00C157D9">
              <w:rPr>
                <w:rFonts w:eastAsia="等线"/>
                <w:szCs w:val="24"/>
              </w:rPr>
              <w:t>0.29</w:t>
            </w:r>
          </w:p>
        </w:tc>
        <w:tc>
          <w:tcPr>
            <w:tcW w:w="1134" w:type="dxa"/>
            <w:shd w:val="clear" w:color="auto" w:fill="auto"/>
            <w:noWrap/>
            <w:vAlign w:val="center"/>
            <w:hideMark/>
          </w:tcPr>
          <w:p w14:paraId="7B7CED9F" w14:textId="77777777" w:rsidR="00AF5C36" w:rsidRPr="00C157D9" w:rsidRDefault="00AF5C36" w:rsidP="00B00C76">
            <w:pPr>
              <w:spacing w:before="0" w:after="0"/>
              <w:jc w:val="center"/>
              <w:rPr>
                <w:rFonts w:eastAsia="等线"/>
                <w:szCs w:val="24"/>
              </w:rPr>
            </w:pPr>
            <w:r w:rsidRPr="00C157D9">
              <w:rPr>
                <w:rFonts w:eastAsia="等线"/>
                <w:szCs w:val="24"/>
              </w:rPr>
              <w:t>-0.37</w:t>
            </w:r>
          </w:p>
        </w:tc>
      </w:tr>
      <w:tr w:rsidR="00AF5C36" w:rsidRPr="003644C6" w14:paraId="10240D17" w14:textId="77777777" w:rsidTr="00C157D9">
        <w:trPr>
          <w:trHeight w:val="276"/>
          <w:jc w:val="center"/>
        </w:trPr>
        <w:tc>
          <w:tcPr>
            <w:tcW w:w="1134" w:type="dxa"/>
            <w:shd w:val="clear" w:color="auto" w:fill="auto"/>
            <w:noWrap/>
            <w:vAlign w:val="center"/>
            <w:hideMark/>
          </w:tcPr>
          <w:p w14:paraId="70B19FF6" w14:textId="77777777" w:rsidR="00AF5C36" w:rsidRPr="00C157D9" w:rsidRDefault="00AF5C36" w:rsidP="00B00C76">
            <w:pPr>
              <w:spacing w:before="0" w:after="0"/>
              <w:rPr>
                <w:rFonts w:eastAsia="等线"/>
                <w:szCs w:val="24"/>
              </w:rPr>
            </w:pPr>
            <w:r w:rsidRPr="00C157D9">
              <w:rPr>
                <w:rFonts w:eastAsia="等线"/>
                <w:szCs w:val="24"/>
              </w:rPr>
              <w:t>RP3</w:t>
            </w:r>
          </w:p>
        </w:tc>
        <w:tc>
          <w:tcPr>
            <w:tcW w:w="1134" w:type="dxa"/>
            <w:shd w:val="clear" w:color="auto" w:fill="auto"/>
            <w:noWrap/>
            <w:vAlign w:val="center"/>
            <w:hideMark/>
          </w:tcPr>
          <w:p w14:paraId="695281ED" w14:textId="77777777" w:rsidR="00AF5C36" w:rsidRPr="00C157D9" w:rsidRDefault="00AF5C36" w:rsidP="00B00C76">
            <w:pPr>
              <w:spacing w:before="0" w:after="0"/>
              <w:jc w:val="center"/>
              <w:rPr>
                <w:rFonts w:eastAsia="等线"/>
                <w:szCs w:val="24"/>
              </w:rPr>
            </w:pPr>
            <w:r w:rsidRPr="00C157D9">
              <w:rPr>
                <w:rFonts w:eastAsia="等线"/>
                <w:szCs w:val="24"/>
              </w:rPr>
              <w:t>0.44</w:t>
            </w:r>
          </w:p>
        </w:tc>
        <w:tc>
          <w:tcPr>
            <w:tcW w:w="1134" w:type="dxa"/>
            <w:shd w:val="clear" w:color="auto" w:fill="auto"/>
            <w:noWrap/>
            <w:vAlign w:val="center"/>
            <w:hideMark/>
          </w:tcPr>
          <w:p w14:paraId="1D4F3EAF" w14:textId="77777777" w:rsidR="00AF5C36" w:rsidRPr="00C157D9" w:rsidRDefault="00AF5C36" w:rsidP="00B00C76">
            <w:pPr>
              <w:spacing w:before="0" w:after="0"/>
              <w:jc w:val="center"/>
              <w:rPr>
                <w:rFonts w:eastAsia="等线"/>
                <w:b/>
                <w:bCs/>
                <w:szCs w:val="24"/>
              </w:rPr>
            </w:pPr>
            <w:r w:rsidRPr="00C157D9">
              <w:rPr>
                <w:rFonts w:eastAsia="等线"/>
                <w:b/>
                <w:bCs/>
                <w:szCs w:val="24"/>
              </w:rPr>
              <w:t>0.77</w:t>
            </w:r>
          </w:p>
        </w:tc>
        <w:tc>
          <w:tcPr>
            <w:tcW w:w="1134" w:type="dxa"/>
            <w:shd w:val="clear" w:color="auto" w:fill="auto"/>
            <w:noWrap/>
            <w:vAlign w:val="center"/>
            <w:hideMark/>
          </w:tcPr>
          <w:p w14:paraId="04249466" w14:textId="77777777" w:rsidR="00AF5C36" w:rsidRPr="00C157D9" w:rsidRDefault="00AF5C36" w:rsidP="00B00C76">
            <w:pPr>
              <w:spacing w:before="0" w:after="0"/>
              <w:jc w:val="center"/>
              <w:rPr>
                <w:rFonts w:eastAsia="等线"/>
                <w:szCs w:val="24"/>
              </w:rPr>
            </w:pPr>
            <w:r w:rsidRPr="00C157D9">
              <w:rPr>
                <w:rFonts w:eastAsia="等线"/>
                <w:szCs w:val="24"/>
              </w:rPr>
              <w:t>0.38</w:t>
            </w:r>
          </w:p>
        </w:tc>
        <w:tc>
          <w:tcPr>
            <w:tcW w:w="1134" w:type="dxa"/>
            <w:shd w:val="clear" w:color="auto" w:fill="auto"/>
            <w:noWrap/>
            <w:vAlign w:val="center"/>
            <w:hideMark/>
          </w:tcPr>
          <w:p w14:paraId="0A5DB1D9" w14:textId="77777777" w:rsidR="00AF5C36" w:rsidRPr="00C157D9" w:rsidRDefault="00AF5C36" w:rsidP="00B00C76">
            <w:pPr>
              <w:spacing w:before="0" w:after="0"/>
              <w:jc w:val="center"/>
              <w:rPr>
                <w:rFonts w:eastAsia="等线"/>
                <w:szCs w:val="24"/>
              </w:rPr>
            </w:pPr>
            <w:r w:rsidRPr="00C157D9">
              <w:rPr>
                <w:rFonts w:eastAsia="等线"/>
                <w:szCs w:val="24"/>
              </w:rPr>
              <w:t>0.39</w:t>
            </w:r>
          </w:p>
        </w:tc>
        <w:tc>
          <w:tcPr>
            <w:tcW w:w="1134" w:type="dxa"/>
            <w:shd w:val="clear" w:color="auto" w:fill="auto"/>
            <w:noWrap/>
            <w:vAlign w:val="center"/>
            <w:hideMark/>
          </w:tcPr>
          <w:p w14:paraId="477C8C6D" w14:textId="77777777" w:rsidR="00AF5C36" w:rsidRPr="00C157D9" w:rsidRDefault="00AF5C36" w:rsidP="00B00C76">
            <w:pPr>
              <w:spacing w:before="0" w:after="0"/>
              <w:jc w:val="center"/>
              <w:rPr>
                <w:rFonts w:eastAsia="等线"/>
                <w:szCs w:val="24"/>
              </w:rPr>
            </w:pPr>
            <w:r w:rsidRPr="00C157D9">
              <w:rPr>
                <w:rFonts w:eastAsia="等线"/>
                <w:szCs w:val="24"/>
              </w:rPr>
              <w:t>-0.44</w:t>
            </w:r>
          </w:p>
        </w:tc>
      </w:tr>
      <w:tr w:rsidR="00AF5C36" w:rsidRPr="003644C6" w14:paraId="67C589E6" w14:textId="77777777" w:rsidTr="00C157D9">
        <w:trPr>
          <w:trHeight w:val="276"/>
          <w:jc w:val="center"/>
        </w:trPr>
        <w:tc>
          <w:tcPr>
            <w:tcW w:w="1134" w:type="dxa"/>
            <w:shd w:val="clear" w:color="auto" w:fill="auto"/>
            <w:noWrap/>
            <w:vAlign w:val="center"/>
            <w:hideMark/>
          </w:tcPr>
          <w:p w14:paraId="5216D683" w14:textId="77777777" w:rsidR="00AF5C36" w:rsidRPr="00C157D9" w:rsidRDefault="00AF5C36" w:rsidP="00B00C76">
            <w:pPr>
              <w:spacing w:before="0" w:after="0"/>
              <w:rPr>
                <w:rFonts w:eastAsia="等线"/>
                <w:szCs w:val="24"/>
              </w:rPr>
            </w:pPr>
            <w:r w:rsidRPr="00C157D9">
              <w:rPr>
                <w:rFonts w:eastAsia="等线"/>
                <w:szCs w:val="24"/>
              </w:rPr>
              <w:t>RP4</w:t>
            </w:r>
          </w:p>
        </w:tc>
        <w:tc>
          <w:tcPr>
            <w:tcW w:w="1134" w:type="dxa"/>
            <w:shd w:val="clear" w:color="auto" w:fill="auto"/>
            <w:noWrap/>
            <w:vAlign w:val="center"/>
            <w:hideMark/>
          </w:tcPr>
          <w:p w14:paraId="51305168"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45AFD940" w14:textId="77777777" w:rsidR="00AF5C36" w:rsidRPr="00C157D9" w:rsidRDefault="00AF5C36" w:rsidP="00B00C76">
            <w:pPr>
              <w:spacing w:before="0" w:after="0"/>
              <w:jc w:val="center"/>
              <w:rPr>
                <w:rFonts w:eastAsia="等线"/>
                <w:b/>
                <w:bCs/>
                <w:szCs w:val="24"/>
              </w:rPr>
            </w:pPr>
            <w:r w:rsidRPr="00C157D9">
              <w:rPr>
                <w:rFonts w:eastAsia="等线"/>
                <w:b/>
                <w:bCs/>
                <w:szCs w:val="24"/>
              </w:rPr>
              <w:t>0.80</w:t>
            </w:r>
          </w:p>
        </w:tc>
        <w:tc>
          <w:tcPr>
            <w:tcW w:w="1134" w:type="dxa"/>
            <w:shd w:val="clear" w:color="auto" w:fill="auto"/>
            <w:noWrap/>
            <w:vAlign w:val="center"/>
            <w:hideMark/>
          </w:tcPr>
          <w:p w14:paraId="062E3742" w14:textId="77777777" w:rsidR="00AF5C36" w:rsidRPr="00C157D9" w:rsidRDefault="00AF5C36" w:rsidP="00B00C76">
            <w:pPr>
              <w:spacing w:before="0" w:after="0"/>
              <w:jc w:val="center"/>
              <w:rPr>
                <w:rFonts w:eastAsia="等线"/>
                <w:szCs w:val="24"/>
              </w:rPr>
            </w:pPr>
            <w:r w:rsidRPr="00C157D9">
              <w:rPr>
                <w:rFonts w:eastAsia="等线"/>
                <w:szCs w:val="24"/>
              </w:rPr>
              <w:t>0.53</w:t>
            </w:r>
          </w:p>
        </w:tc>
        <w:tc>
          <w:tcPr>
            <w:tcW w:w="1134" w:type="dxa"/>
            <w:shd w:val="clear" w:color="auto" w:fill="auto"/>
            <w:noWrap/>
            <w:vAlign w:val="center"/>
            <w:hideMark/>
          </w:tcPr>
          <w:p w14:paraId="360A8BA2" w14:textId="77777777" w:rsidR="00AF5C36" w:rsidRPr="00C157D9" w:rsidRDefault="00AF5C36" w:rsidP="00B00C76">
            <w:pPr>
              <w:spacing w:before="0" w:after="0"/>
              <w:jc w:val="center"/>
              <w:rPr>
                <w:rFonts w:eastAsia="等线"/>
                <w:szCs w:val="24"/>
              </w:rPr>
            </w:pPr>
            <w:r w:rsidRPr="00C157D9">
              <w:rPr>
                <w:rFonts w:eastAsia="等线"/>
                <w:szCs w:val="24"/>
              </w:rPr>
              <w:t>0.36</w:t>
            </w:r>
          </w:p>
        </w:tc>
        <w:tc>
          <w:tcPr>
            <w:tcW w:w="1134" w:type="dxa"/>
            <w:shd w:val="clear" w:color="auto" w:fill="auto"/>
            <w:noWrap/>
            <w:vAlign w:val="center"/>
            <w:hideMark/>
          </w:tcPr>
          <w:p w14:paraId="4D9BA995" w14:textId="77777777" w:rsidR="00AF5C36" w:rsidRPr="00C157D9" w:rsidRDefault="00AF5C36" w:rsidP="00B00C76">
            <w:pPr>
              <w:spacing w:before="0" w:after="0"/>
              <w:jc w:val="center"/>
              <w:rPr>
                <w:rFonts w:eastAsia="等线"/>
                <w:szCs w:val="24"/>
              </w:rPr>
            </w:pPr>
            <w:r w:rsidRPr="00C157D9">
              <w:rPr>
                <w:rFonts w:eastAsia="等线"/>
                <w:szCs w:val="24"/>
              </w:rPr>
              <w:t>-0.45</w:t>
            </w:r>
          </w:p>
        </w:tc>
      </w:tr>
      <w:tr w:rsidR="00AF5C36" w:rsidRPr="003644C6" w14:paraId="6BA3DBD5" w14:textId="77777777" w:rsidTr="00C157D9">
        <w:trPr>
          <w:trHeight w:val="276"/>
          <w:jc w:val="center"/>
        </w:trPr>
        <w:tc>
          <w:tcPr>
            <w:tcW w:w="1134" w:type="dxa"/>
            <w:shd w:val="clear" w:color="auto" w:fill="auto"/>
            <w:noWrap/>
            <w:vAlign w:val="center"/>
            <w:hideMark/>
          </w:tcPr>
          <w:p w14:paraId="2048356B" w14:textId="77777777" w:rsidR="00AF5C36" w:rsidRPr="00C157D9" w:rsidRDefault="00AF5C36" w:rsidP="00B00C76">
            <w:pPr>
              <w:spacing w:before="0" w:after="0"/>
              <w:rPr>
                <w:rFonts w:eastAsia="等线"/>
                <w:szCs w:val="24"/>
              </w:rPr>
            </w:pPr>
            <w:r w:rsidRPr="00C157D9">
              <w:rPr>
                <w:rFonts w:eastAsia="等线"/>
                <w:szCs w:val="24"/>
              </w:rPr>
              <w:t>NC1</w:t>
            </w:r>
          </w:p>
        </w:tc>
        <w:tc>
          <w:tcPr>
            <w:tcW w:w="1134" w:type="dxa"/>
            <w:shd w:val="clear" w:color="auto" w:fill="auto"/>
            <w:noWrap/>
            <w:vAlign w:val="center"/>
            <w:hideMark/>
          </w:tcPr>
          <w:p w14:paraId="0D35FCD3" w14:textId="77777777" w:rsidR="00AF5C36" w:rsidRPr="00C157D9" w:rsidRDefault="00AF5C36" w:rsidP="00B00C76">
            <w:pPr>
              <w:spacing w:before="0" w:after="0"/>
              <w:jc w:val="center"/>
              <w:rPr>
                <w:rFonts w:eastAsia="等线"/>
                <w:szCs w:val="24"/>
              </w:rPr>
            </w:pPr>
            <w:r w:rsidRPr="00C157D9">
              <w:rPr>
                <w:rFonts w:eastAsia="等线"/>
                <w:szCs w:val="24"/>
              </w:rPr>
              <w:t>0.52</w:t>
            </w:r>
          </w:p>
        </w:tc>
        <w:tc>
          <w:tcPr>
            <w:tcW w:w="1134" w:type="dxa"/>
            <w:shd w:val="clear" w:color="auto" w:fill="auto"/>
            <w:noWrap/>
            <w:vAlign w:val="center"/>
            <w:hideMark/>
          </w:tcPr>
          <w:p w14:paraId="6B30F1E8" w14:textId="77777777" w:rsidR="00AF5C36" w:rsidRPr="00C157D9" w:rsidRDefault="00AF5C36" w:rsidP="00B00C76">
            <w:pPr>
              <w:spacing w:before="0" w:after="0"/>
              <w:jc w:val="center"/>
              <w:rPr>
                <w:rFonts w:eastAsia="等线"/>
                <w:szCs w:val="24"/>
              </w:rPr>
            </w:pPr>
            <w:r w:rsidRPr="00C157D9">
              <w:rPr>
                <w:rFonts w:eastAsia="等线"/>
                <w:szCs w:val="24"/>
              </w:rPr>
              <w:t>0.38</w:t>
            </w:r>
          </w:p>
        </w:tc>
        <w:tc>
          <w:tcPr>
            <w:tcW w:w="1134" w:type="dxa"/>
            <w:shd w:val="clear" w:color="auto" w:fill="auto"/>
            <w:noWrap/>
            <w:vAlign w:val="center"/>
            <w:hideMark/>
          </w:tcPr>
          <w:p w14:paraId="4FBD4784" w14:textId="77777777" w:rsidR="00AF5C36" w:rsidRPr="00C157D9" w:rsidRDefault="00AF5C36" w:rsidP="00B00C76">
            <w:pPr>
              <w:spacing w:before="0" w:after="0"/>
              <w:jc w:val="center"/>
              <w:rPr>
                <w:rFonts w:eastAsia="等线"/>
                <w:b/>
                <w:bCs/>
                <w:szCs w:val="24"/>
              </w:rPr>
            </w:pPr>
            <w:r w:rsidRPr="00C157D9">
              <w:rPr>
                <w:rFonts w:eastAsia="等线"/>
                <w:b/>
                <w:bCs/>
                <w:szCs w:val="24"/>
              </w:rPr>
              <w:t>0.77</w:t>
            </w:r>
          </w:p>
        </w:tc>
        <w:tc>
          <w:tcPr>
            <w:tcW w:w="1134" w:type="dxa"/>
            <w:shd w:val="clear" w:color="auto" w:fill="auto"/>
            <w:noWrap/>
            <w:vAlign w:val="center"/>
            <w:hideMark/>
          </w:tcPr>
          <w:p w14:paraId="2B6D8512" w14:textId="77777777" w:rsidR="00AF5C36" w:rsidRPr="00C157D9" w:rsidRDefault="00AF5C36" w:rsidP="00B00C76">
            <w:pPr>
              <w:spacing w:before="0" w:after="0"/>
              <w:jc w:val="center"/>
              <w:rPr>
                <w:rFonts w:eastAsia="等线"/>
                <w:szCs w:val="24"/>
              </w:rPr>
            </w:pPr>
            <w:r w:rsidRPr="00C157D9">
              <w:rPr>
                <w:rFonts w:eastAsia="等线"/>
                <w:szCs w:val="24"/>
              </w:rPr>
              <w:t>0.48</w:t>
            </w:r>
          </w:p>
        </w:tc>
        <w:tc>
          <w:tcPr>
            <w:tcW w:w="1134" w:type="dxa"/>
            <w:shd w:val="clear" w:color="auto" w:fill="auto"/>
            <w:noWrap/>
            <w:vAlign w:val="center"/>
            <w:hideMark/>
          </w:tcPr>
          <w:p w14:paraId="2396CF85" w14:textId="77777777" w:rsidR="00AF5C36" w:rsidRPr="00C157D9" w:rsidRDefault="00AF5C36" w:rsidP="00B00C76">
            <w:pPr>
              <w:spacing w:before="0" w:after="0"/>
              <w:jc w:val="center"/>
              <w:rPr>
                <w:rFonts w:eastAsia="等线"/>
                <w:szCs w:val="24"/>
              </w:rPr>
            </w:pPr>
            <w:r w:rsidRPr="00C157D9">
              <w:rPr>
                <w:rFonts w:eastAsia="等线"/>
                <w:szCs w:val="24"/>
              </w:rPr>
              <w:t>-0.46</w:t>
            </w:r>
          </w:p>
        </w:tc>
      </w:tr>
      <w:tr w:rsidR="00AF5C36" w:rsidRPr="003644C6" w14:paraId="354CC5D5" w14:textId="77777777" w:rsidTr="00C157D9">
        <w:trPr>
          <w:trHeight w:val="276"/>
          <w:jc w:val="center"/>
        </w:trPr>
        <w:tc>
          <w:tcPr>
            <w:tcW w:w="1134" w:type="dxa"/>
            <w:shd w:val="clear" w:color="auto" w:fill="auto"/>
            <w:noWrap/>
            <w:vAlign w:val="center"/>
            <w:hideMark/>
          </w:tcPr>
          <w:p w14:paraId="08357544" w14:textId="77777777" w:rsidR="00AF5C36" w:rsidRPr="00C157D9" w:rsidRDefault="00AF5C36" w:rsidP="00B00C76">
            <w:pPr>
              <w:spacing w:before="0" w:after="0"/>
              <w:rPr>
                <w:rFonts w:eastAsia="等线"/>
                <w:szCs w:val="24"/>
              </w:rPr>
            </w:pPr>
            <w:r w:rsidRPr="00C157D9">
              <w:rPr>
                <w:rFonts w:eastAsia="等线"/>
                <w:szCs w:val="24"/>
              </w:rPr>
              <w:t>NC2</w:t>
            </w:r>
          </w:p>
        </w:tc>
        <w:tc>
          <w:tcPr>
            <w:tcW w:w="1134" w:type="dxa"/>
            <w:shd w:val="clear" w:color="auto" w:fill="auto"/>
            <w:noWrap/>
            <w:vAlign w:val="center"/>
            <w:hideMark/>
          </w:tcPr>
          <w:p w14:paraId="05E060FD" w14:textId="77777777" w:rsidR="00AF5C36" w:rsidRPr="00C157D9" w:rsidRDefault="00AF5C36" w:rsidP="00B00C76">
            <w:pPr>
              <w:spacing w:before="0" w:after="0"/>
              <w:jc w:val="center"/>
              <w:rPr>
                <w:rFonts w:eastAsia="等线"/>
                <w:szCs w:val="24"/>
              </w:rPr>
            </w:pPr>
            <w:r w:rsidRPr="00C157D9">
              <w:rPr>
                <w:rFonts w:eastAsia="等线"/>
                <w:szCs w:val="24"/>
              </w:rPr>
              <w:t>0.55</w:t>
            </w:r>
          </w:p>
        </w:tc>
        <w:tc>
          <w:tcPr>
            <w:tcW w:w="1134" w:type="dxa"/>
            <w:shd w:val="clear" w:color="auto" w:fill="auto"/>
            <w:noWrap/>
            <w:vAlign w:val="center"/>
            <w:hideMark/>
          </w:tcPr>
          <w:p w14:paraId="0BF56EA1" w14:textId="77777777" w:rsidR="00AF5C36" w:rsidRPr="00C157D9" w:rsidRDefault="00AF5C36" w:rsidP="00B00C76">
            <w:pPr>
              <w:spacing w:before="0" w:after="0"/>
              <w:jc w:val="center"/>
              <w:rPr>
                <w:rFonts w:eastAsia="等线"/>
                <w:szCs w:val="24"/>
              </w:rPr>
            </w:pPr>
            <w:r w:rsidRPr="00C157D9">
              <w:rPr>
                <w:rFonts w:eastAsia="等线"/>
                <w:szCs w:val="24"/>
              </w:rPr>
              <w:t>0.44</w:t>
            </w:r>
          </w:p>
        </w:tc>
        <w:tc>
          <w:tcPr>
            <w:tcW w:w="1134" w:type="dxa"/>
            <w:shd w:val="clear" w:color="auto" w:fill="auto"/>
            <w:noWrap/>
            <w:vAlign w:val="center"/>
            <w:hideMark/>
          </w:tcPr>
          <w:p w14:paraId="61A1CA1D" w14:textId="77777777" w:rsidR="00AF5C36" w:rsidRPr="00C157D9" w:rsidRDefault="00AF5C36" w:rsidP="00B00C76">
            <w:pPr>
              <w:spacing w:before="0" w:after="0"/>
              <w:jc w:val="center"/>
              <w:rPr>
                <w:rFonts w:eastAsia="等线"/>
                <w:b/>
                <w:bCs/>
                <w:szCs w:val="24"/>
              </w:rPr>
            </w:pPr>
            <w:r w:rsidRPr="00C157D9">
              <w:rPr>
                <w:rFonts w:eastAsia="等线"/>
                <w:b/>
                <w:bCs/>
                <w:szCs w:val="24"/>
              </w:rPr>
              <w:t>0.84</w:t>
            </w:r>
          </w:p>
        </w:tc>
        <w:tc>
          <w:tcPr>
            <w:tcW w:w="1134" w:type="dxa"/>
            <w:shd w:val="clear" w:color="auto" w:fill="auto"/>
            <w:noWrap/>
            <w:vAlign w:val="center"/>
            <w:hideMark/>
          </w:tcPr>
          <w:p w14:paraId="16D39A26" w14:textId="77777777" w:rsidR="00AF5C36" w:rsidRPr="00C157D9" w:rsidRDefault="00AF5C36" w:rsidP="00B00C76">
            <w:pPr>
              <w:spacing w:before="0" w:after="0"/>
              <w:jc w:val="center"/>
              <w:rPr>
                <w:rFonts w:eastAsia="等线"/>
                <w:szCs w:val="24"/>
              </w:rPr>
            </w:pPr>
            <w:r w:rsidRPr="00C157D9">
              <w:rPr>
                <w:rFonts w:eastAsia="等线"/>
                <w:szCs w:val="24"/>
              </w:rPr>
              <w:t>0.43</w:t>
            </w:r>
          </w:p>
        </w:tc>
        <w:tc>
          <w:tcPr>
            <w:tcW w:w="1134" w:type="dxa"/>
            <w:shd w:val="clear" w:color="auto" w:fill="auto"/>
            <w:noWrap/>
            <w:vAlign w:val="center"/>
            <w:hideMark/>
          </w:tcPr>
          <w:p w14:paraId="4ECD4E97" w14:textId="77777777" w:rsidR="00AF5C36" w:rsidRPr="00C157D9" w:rsidRDefault="00AF5C36" w:rsidP="00B00C76">
            <w:pPr>
              <w:spacing w:before="0" w:after="0"/>
              <w:jc w:val="center"/>
              <w:rPr>
                <w:rFonts w:eastAsia="等线"/>
                <w:szCs w:val="24"/>
              </w:rPr>
            </w:pPr>
            <w:r w:rsidRPr="00C157D9">
              <w:rPr>
                <w:rFonts w:eastAsia="等线"/>
                <w:szCs w:val="24"/>
              </w:rPr>
              <w:t>-0.47</w:t>
            </w:r>
          </w:p>
        </w:tc>
      </w:tr>
      <w:tr w:rsidR="00AF5C36" w:rsidRPr="003644C6" w14:paraId="44C34828" w14:textId="77777777" w:rsidTr="00C157D9">
        <w:trPr>
          <w:trHeight w:val="276"/>
          <w:jc w:val="center"/>
        </w:trPr>
        <w:tc>
          <w:tcPr>
            <w:tcW w:w="1134" w:type="dxa"/>
            <w:shd w:val="clear" w:color="auto" w:fill="auto"/>
            <w:noWrap/>
            <w:vAlign w:val="center"/>
            <w:hideMark/>
          </w:tcPr>
          <w:p w14:paraId="5D4E4116" w14:textId="77777777" w:rsidR="00AF5C36" w:rsidRPr="00C157D9" w:rsidRDefault="00AF5C36" w:rsidP="00B00C76">
            <w:pPr>
              <w:spacing w:before="0" w:after="0"/>
              <w:rPr>
                <w:rFonts w:eastAsia="等线"/>
                <w:szCs w:val="24"/>
              </w:rPr>
            </w:pPr>
            <w:r w:rsidRPr="00C157D9">
              <w:rPr>
                <w:rFonts w:eastAsia="等线"/>
                <w:szCs w:val="24"/>
              </w:rPr>
              <w:t>NC3</w:t>
            </w:r>
          </w:p>
        </w:tc>
        <w:tc>
          <w:tcPr>
            <w:tcW w:w="1134" w:type="dxa"/>
            <w:shd w:val="clear" w:color="auto" w:fill="auto"/>
            <w:noWrap/>
            <w:vAlign w:val="center"/>
            <w:hideMark/>
          </w:tcPr>
          <w:p w14:paraId="1E23D87D" w14:textId="77777777" w:rsidR="00AF5C36" w:rsidRPr="00C157D9" w:rsidRDefault="00AF5C36" w:rsidP="00B00C76">
            <w:pPr>
              <w:spacing w:before="0" w:after="0"/>
              <w:jc w:val="center"/>
              <w:rPr>
                <w:rFonts w:eastAsia="等线"/>
                <w:szCs w:val="24"/>
              </w:rPr>
            </w:pPr>
            <w:r w:rsidRPr="00C157D9">
              <w:rPr>
                <w:rFonts w:eastAsia="等线"/>
                <w:szCs w:val="24"/>
              </w:rPr>
              <w:t>0.47</w:t>
            </w:r>
          </w:p>
        </w:tc>
        <w:tc>
          <w:tcPr>
            <w:tcW w:w="1134" w:type="dxa"/>
            <w:shd w:val="clear" w:color="auto" w:fill="auto"/>
            <w:noWrap/>
            <w:vAlign w:val="center"/>
            <w:hideMark/>
          </w:tcPr>
          <w:p w14:paraId="6034F1AD" w14:textId="77777777" w:rsidR="00AF5C36" w:rsidRPr="00C157D9" w:rsidRDefault="00AF5C36" w:rsidP="00B00C76">
            <w:pPr>
              <w:spacing w:before="0" w:after="0"/>
              <w:jc w:val="center"/>
              <w:rPr>
                <w:rFonts w:eastAsia="等线"/>
                <w:szCs w:val="24"/>
              </w:rPr>
            </w:pPr>
            <w:r w:rsidRPr="00C157D9">
              <w:rPr>
                <w:rFonts w:eastAsia="等线"/>
                <w:szCs w:val="24"/>
              </w:rPr>
              <w:t>0.40</w:t>
            </w:r>
          </w:p>
        </w:tc>
        <w:tc>
          <w:tcPr>
            <w:tcW w:w="1134" w:type="dxa"/>
            <w:shd w:val="clear" w:color="auto" w:fill="auto"/>
            <w:noWrap/>
            <w:vAlign w:val="center"/>
            <w:hideMark/>
          </w:tcPr>
          <w:p w14:paraId="6A285183" w14:textId="77777777" w:rsidR="00AF5C36" w:rsidRPr="00C157D9" w:rsidRDefault="00AF5C36" w:rsidP="00B00C76">
            <w:pPr>
              <w:spacing w:before="0" w:after="0"/>
              <w:jc w:val="center"/>
              <w:rPr>
                <w:rFonts w:eastAsia="等线"/>
                <w:b/>
                <w:bCs/>
                <w:szCs w:val="24"/>
              </w:rPr>
            </w:pPr>
            <w:r w:rsidRPr="00C157D9">
              <w:rPr>
                <w:rFonts w:eastAsia="等线"/>
                <w:b/>
                <w:bCs/>
                <w:szCs w:val="24"/>
              </w:rPr>
              <w:t>0.82</w:t>
            </w:r>
          </w:p>
        </w:tc>
        <w:tc>
          <w:tcPr>
            <w:tcW w:w="1134" w:type="dxa"/>
            <w:shd w:val="clear" w:color="auto" w:fill="auto"/>
            <w:noWrap/>
            <w:vAlign w:val="center"/>
            <w:hideMark/>
          </w:tcPr>
          <w:p w14:paraId="27CBFC5D" w14:textId="77777777" w:rsidR="00AF5C36" w:rsidRPr="00C157D9" w:rsidRDefault="00AF5C36" w:rsidP="00B00C76">
            <w:pPr>
              <w:spacing w:before="0" w:after="0"/>
              <w:jc w:val="center"/>
              <w:rPr>
                <w:rFonts w:eastAsia="等线"/>
                <w:szCs w:val="24"/>
              </w:rPr>
            </w:pPr>
            <w:r w:rsidRPr="00C157D9">
              <w:rPr>
                <w:rFonts w:eastAsia="等线"/>
                <w:szCs w:val="24"/>
              </w:rPr>
              <w:t>0.43</w:t>
            </w:r>
          </w:p>
        </w:tc>
        <w:tc>
          <w:tcPr>
            <w:tcW w:w="1134" w:type="dxa"/>
            <w:shd w:val="clear" w:color="auto" w:fill="auto"/>
            <w:noWrap/>
            <w:vAlign w:val="center"/>
            <w:hideMark/>
          </w:tcPr>
          <w:p w14:paraId="579D333B" w14:textId="77777777" w:rsidR="00AF5C36" w:rsidRPr="00C157D9" w:rsidRDefault="00AF5C36" w:rsidP="00B00C76">
            <w:pPr>
              <w:spacing w:before="0" w:after="0"/>
              <w:jc w:val="center"/>
              <w:rPr>
                <w:rFonts w:eastAsia="等线"/>
                <w:szCs w:val="24"/>
              </w:rPr>
            </w:pPr>
            <w:r w:rsidRPr="00C157D9">
              <w:rPr>
                <w:rFonts w:eastAsia="等线"/>
                <w:szCs w:val="24"/>
              </w:rPr>
              <w:t>-0.44</w:t>
            </w:r>
          </w:p>
        </w:tc>
      </w:tr>
      <w:tr w:rsidR="00AF5C36" w:rsidRPr="003644C6" w14:paraId="3E4C98D9" w14:textId="77777777" w:rsidTr="00C157D9">
        <w:trPr>
          <w:trHeight w:val="276"/>
          <w:jc w:val="center"/>
        </w:trPr>
        <w:tc>
          <w:tcPr>
            <w:tcW w:w="1134" w:type="dxa"/>
            <w:shd w:val="clear" w:color="auto" w:fill="auto"/>
            <w:noWrap/>
            <w:vAlign w:val="center"/>
            <w:hideMark/>
          </w:tcPr>
          <w:p w14:paraId="12B40BB0" w14:textId="77777777" w:rsidR="00AF5C36" w:rsidRPr="00C157D9" w:rsidRDefault="00AF5C36" w:rsidP="00B00C76">
            <w:pPr>
              <w:spacing w:before="0" w:after="0"/>
              <w:rPr>
                <w:rFonts w:eastAsia="等线"/>
                <w:szCs w:val="24"/>
              </w:rPr>
            </w:pPr>
            <w:r w:rsidRPr="00C157D9">
              <w:rPr>
                <w:rFonts w:eastAsia="等线"/>
                <w:szCs w:val="24"/>
              </w:rPr>
              <w:t>NC4</w:t>
            </w:r>
          </w:p>
        </w:tc>
        <w:tc>
          <w:tcPr>
            <w:tcW w:w="1134" w:type="dxa"/>
            <w:shd w:val="clear" w:color="auto" w:fill="auto"/>
            <w:noWrap/>
            <w:vAlign w:val="center"/>
            <w:hideMark/>
          </w:tcPr>
          <w:p w14:paraId="20311AA8" w14:textId="77777777" w:rsidR="00AF5C36" w:rsidRPr="00C157D9" w:rsidRDefault="00AF5C36" w:rsidP="00B00C76">
            <w:pPr>
              <w:spacing w:before="0" w:after="0"/>
              <w:jc w:val="center"/>
              <w:rPr>
                <w:rFonts w:eastAsia="等线"/>
                <w:szCs w:val="24"/>
              </w:rPr>
            </w:pPr>
            <w:r w:rsidRPr="00C157D9">
              <w:rPr>
                <w:rFonts w:eastAsia="等线"/>
                <w:szCs w:val="24"/>
              </w:rPr>
              <w:t>0.62</w:t>
            </w:r>
          </w:p>
        </w:tc>
        <w:tc>
          <w:tcPr>
            <w:tcW w:w="1134" w:type="dxa"/>
            <w:shd w:val="clear" w:color="auto" w:fill="auto"/>
            <w:noWrap/>
            <w:vAlign w:val="center"/>
            <w:hideMark/>
          </w:tcPr>
          <w:p w14:paraId="16D86FF5" w14:textId="77777777" w:rsidR="00AF5C36" w:rsidRPr="00C157D9" w:rsidRDefault="00AF5C36" w:rsidP="00B00C76">
            <w:pPr>
              <w:spacing w:before="0" w:after="0"/>
              <w:jc w:val="center"/>
              <w:rPr>
                <w:rFonts w:eastAsia="等线"/>
                <w:szCs w:val="24"/>
              </w:rPr>
            </w:pPr>
            <w:r w:rsidRPr="00C157D9">
              <w:rPr>
                <w:rFonts w:eastAsia="等线"/>
                <w:szCs w:val="24"/>
              </w:rPr>
              <w:t>0.59</w:t>
            </w:r>
          </w:p>
        </w:tc>
        <w:tc>
          <w:tcPr>
            <w:tcW w:w="1134" w:type="dxa"/>
            <w:shd w:val="clear" w:color="auto" w:fill="auto"/>
            <w:noWrap/>
            <w:vAlign w:val="center"/>
            <w:hideMark/>
          </w:tcPr>
          <w:p w14:paraId="084BC414" w14:textId="77777777" w:rsidR="00AF5C36" w:rsidRPr="00C157D9" w:rsidRDefault="00AF5C36" w:rsidP="00B00C76">
            <w:pPr>
              <w:spacing w:before="0" w:after="0"/>
              <w:jc w:val="center"/>
              <w:rPr>
                <w:rFonts w:eastAsia="等线"/>
                <w:b/>
                <w:bCs/>
                <w:szCs w:val="24"/>
              </w:rPr>
            </w:pPr>
            <w:r w:rsidRPr="00C157D9">
              <w:rPr>
                <w:rFonts w:eastAsia="等线"/>
                <w:b/>
                <w:bCs/>
                <w:szCs w:val="24"/>
              </w:rPr>
              <w:t>0.81</w:t>
            </w:r>
          </w:p>
        </w:tc>
        <w:tc>
          <w:tcPr>
            <w:tcW w:w="1134" w:type="dxa"/>
            <w:shd w:val="clear" w:color="auto" w:fill="auto"/>
            <w:noWrap/>
            <w:vAlign w:val="center"/>
            <w:hideMark/>
          </w:tcPr>
          <w:p w14:paraId="5DADDDF9"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722987D3" w14:textId="77777777" w:rsidR="00AF5C36" w:rsidRPr="00C157D9" w:rsidRDefault="00AF5C36" w:rsidP="00B00C76">
            <w:pPr>
              <w:spacing w:before="0" w:after="0"/>
              <w:jc w:val="center"/>
              <w:rPr>
                <w:rFonts w:eastAsia="等线"/>
                <w:szCs w:val="24"/>
              </w:rPr>
            </w:pPr>
            <w:r w:rsidRPr="00C157D9">
              <w:rPr>
                <w:rFonts w:eastAsia="等线"/>
                <w:szCs w:val="24"/>
              </w:rPr>
              <w:t>-0.61</w:t>
            </w:r>
          </w:p>
        </w:tc>
      </w:tr>
      <w:tr w:rsidR="00AF5C36" w:rsidRPr="003644C6" w14:paraId="103E5BD4" w14:textId="77777777" w:rsidTr="00C157D9">
        <w:trPr>
          <w:trHeight w:val="276"/>
          <w:jc w:val="center"/>
        </w:trPr>
        <w:tc>
          <w:tcPr>
            <w:tcW w:w="1134" w:type="dxa"/>
            <w:shd w:val="clear" w:color="auto" w:fill="auto"/>
            <w:noWrap/>
            <w:vAlign w:val="center"/>
            <w:hideMark/>
          </w:tcPr>
          <w:p w14:paraId="1B908597" w14:textId="77777777" w:rsidR="00AF5C36" w:rsidRPr="00C157D9" w:rsidRDefault="00AF5C36" w:rsidP="00B00C76">
            <w:pPr>
              <w:spacing w:before="0" w:after="0"/>
              <w:rPr>
                <w:rFonts w:eastAsia="等线"/>
                <w:szCs w:val="24"/>
              </w:rPr>
            </w:pPr>
            <w:r w:rsidRPr="00C157D9">
              <w:rPr>
                <w:rFonts w:eastAsia="等线"/>
                <w:szCs w:val="24"/>
              </w:rPr>
              <w:t>AN1</w:t>
            </w:r>
          </w:p>
        </w:tc>
        <w:tc>
          <w:tcPr>
            <w:tcW w:w="1134" w:type="dxa"/>
            <w:shd w:val="clear" w:color="auto" w:fill="auto"/>
            <w:noWrap/>
            <w:vAlign w:val="center"/>
            <w:hideMark/>
          </w:tcPr>
          <w:p w14:paraId="1261B3A5" w14:textId="77777777" w:rsidR="00AF5C36" w:rsidRPr="00C157D9" w:rsidRDefault="00AF5C36" w:rsidP="00B00C76">
            <w:pPr>
              <w:spacing w:before="0" w:after="0"/>
              <w:jc w:val="center"/>
              <w:rPr>
                <w:rFonts w:eastAsia="等线"/>
                <w:szCs w:val="24"/>
              </w:rPr>
            </w:pPr>
            <w:r w:rsidRPr="00C157D9">
              <w:rPr>
                <w:rFonts w:eastAsia="等线"/>
                <w:szCs w:val="24"/>
              </w:rPr>
              <w:t>0.44</w:t>
            </w:r>
          </w:p>
        </w:tc>
        <w:tc>
          <w:tcPr>
            <w:tcW w:w="1134" w:type="dxa"/>
            <w:shd w:val="clear" w:color="auto" w:fill="auto"/>
            <w:noWrap/>
            <w:vAlign w:val="center"/>
            <w:hideMark/>
          </w:tcPr>
          <w:p w14:paraId="493586D9" w14:textId="77777777" w:rsidR="00AF5C36" w:rsidRPr="00C157D9" w:rsidRDefault="00AF5C36" w:rsidP="00B00C76">
            <w:pPr>
              <w:spacing w:before="0" w:after="0"/>
              <w:jc w:val="center"/>
              <w:rPr>
                <w:rFonts w:eastAsia="等线"/>
                <w:szCs w:val="24"/>
              </w:rPr>
            </w:pPr>
            <w:r w:rsidRPr="00C157D9">
              <w:rPr>
                <w:rFonts w:eastAsia="等线"/>
                <w:szCs w:val="24"/>
              </w:rPr>
              <w:t>0.30</w:t>
            </w:r>
          </w:p>
        </w:tc>
        <w:tc>
          <w:tcPr>
            <w:tcW w:w="1134" w:type="dxa"/>
            <w:shd w:val="clear" w:color="auto" w:fill="auto"/>
            <w:noWrap/>
            <w:vAlign w:val="center"/>
            <w:hideMark/>
          </w:tcPr>
          <w:p w14:paraId="25831EBB" w14:textId="77777777" w:rsidR="00AF5C36" w:rsidRPr="00C157D9" w:rsidRDefault="00AF5C36" w:rsidP="00B00C76">
            <w:pPr>
              <w:spacing w:before="0" w:after="0"/>
              <w:jc w:val="center"/>
              <w:rPr>
                <w:rFonts w:eastAsia="等线"/>
                <w:szCs w:val="24"/>
              </w:rPr>
            </w:pPr>
            <w:r w:rsidRPr="00C157D9">
              <w:rPr>
                <w:rFonts w:eastAsia="等线"/>
                <w:szCs w:val="24"/>
              </w:rPr>
              <w:t>0.47</w:t>
            </w:r>
          </w:p>
        </w:tc>
        <w:tc>
          <w:tcPr>
            <w:tcW w:w="1134" w:type="dxa"/>
            <w:shd w:val="clear" w:color="auto" w:fill="auto"/>
            <w:noWrap/>
            <w:vAlign w:val="center"/>
            <w:hideMark/>
          </w:tcPr>
          <w:p w14:paraId="323EB4FD" w14:textId="77777777" w:rsidR="00AF5C36" w:rsidRPr="00C157D9" w:rsidRDefault="00AF5C36" w:rsidP="00B00C76">
            <w:pPr>
              <w:spacing w:before="0" w:after="0"/>
              <w:jc w:val="center"/>
              <w:rPr>
                <w:rFonts w:eastAsia="等线"/>
                <w:b/>
                <w:bCs/>
                <w:szCs w:val="24"/>
              </w:rPr>
            </w:pPr>
            <w:r w:rsidRPr="00C157D9">
              <w:rPr>
                <w:rFonts w:eastAsia="等线"/>
                <w:b/>
                <w:bCs/>
                <w:szCs w:val="24"/>
              </w:rPr>
              <w:t>0.78</w:t>
            </w:r>
          </w:p>
        </w:tc>
        <w:tc>
          <w:tcPr>
            <w:tcW w:w="1134" w:type="dxa"/>
            <w:shd w:val="clear" w:color="auto" w:fill="auto"/>
            <w:noWrap/>
            <w:vAlign w:val="center"/>
            <w:hideMark/>
          </w:tcPr>
          <w:p w14:paraId="2AB22B92" w14:textId="77777777" w:rsidR="00AF5C36" w:rsidRPr="00C157D9" w:rsidRDefault="00AF5C36" w:rsidP="00B00C76">
            <w:pPr>
              <w:spacing w:before="0" w:after="0"/>
              <w:jc w:val="center"/>
              <w:rPr>
                <w:rFonts w:eastAsia="等线"/>
                <w:szCs w:val="24"/>
              </w:rPr>
            </w:pPr>
            <w:r w:rsidRPr="00C157D9">
              <w:rPr>
                <w:rFonts w:eastAsia="等线"/>
                <w:szCs w:val="24"/>
              </w:rPr>
              <w:t>-0.45</w:t>
            </w:r>
          </w:p>
        </w:tc>
      </w:tr>
      <w:tr w:rsidR="00AF5C36" w:rsidRPr="003644C6" w14:paraId="05E18BDE" w14:textId="77777777" w:rsidTr="00C157D9">
        <w:trPr>
          <w:trHeight w:val="276"/>
          <w:jc w:val="center"/>
        </w:trPr>
        <w:tc>
          <w:tcPr>
            <w:tcW w:w="1134" w:type="dxa"/>
            <w:shd w:val="clear" w:color="auto" w:fill="auto"/>
            <w:noWrap/>
            <w:vAlign w:val="center"/>
            <w:hideMark/>
          </w:tcPr>
          <w:p w14:paraId="43559B0C" w14:textId="77777777" w:rsidR="00AF5C36" w:rsidRPr="00C157D9" w:rsidRDefault="00AF5C36" w:rsidP="00B00C76">
            <w:pPr>
              <w:spacing w:before="0" w:after="0"/>
              <w:rPr>
                <w:rFonts w:eastAsia="等线"/>
                <w:szCs w:val="24"/>
              </w:rPr>
            </w:pPr>
            <w:r w:rsidRPr="00C157D9">
              <w:rPr>
                <w:rFonts w:eastAsia="等线"/>
                <w:szCs w:val="24"/>
              </w:rPr>
              <w:t>AN2</w:t>
            </w:r>
          </w:p>
        </w:tc>
        <w:tc>
          <w:tcPr>
            <w:tcW w:w="1134" w:type="dxa"/>
            <w:shd w:val="clear" w:color="auto" w:fill="auto"/>
            <w:noWrap/>
            <w:vAlign w:val="center"/>
            <w:hideMark/>
          </w:tcPr>
          <w:p w14:paraId="4629FCB1"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53CFEA44" w14:textId="77777777" w:rsidR="00AF5C36" w:rsidRPr="00C157D9" w:rsidRDefault="00AF5C36" w:rsidP="00B00C76">
            <w:pPr>
              <w:spacing w:before="0" w:after="0"/>
              <w:jc w:val="center"/>
              <w:rPr>
                <w:rFonts w:eastAsia="等线"/>
                <w:szCs w:val="24"/>
              </w:rPr>
            </w:pPr>
            <w:r w:rsidRPr="00C157D9">
              <w:rPr>
                <w:rFonts w:eastAsia="等线"/>
                <w:szCs w:val="24"/>
              </w:rPr>
              <w:t>0.38</w:t>
            </w:r>
          </w:p>
        </w:tc>
        <w:tc>
          <w:tcPr>
            <w:tcW w:w="1134" w:type="dxa"/>
            <w:shd w:val="clear" w:color="auto" w:fill="auto"/>
            <w:noWrap/>
            <w:vAlign w:val="center"/>
            <w:hideMark/>
          </w:tcPr>
          <w:p w14:paraId="6A5B15FB"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436731DF" w14:textId="77777777" w:rsidR="00AF5C36" w:rsidRPr="00C157D9" w:rsidRDefault="00AF5C36" w:rsidP="00B00C76">
            <w:pPr>
              <w:spacing w:before="0" w:after="0"/>
              <w:jc w:val="center"/>
              <w:rPr>
                <w:rFonts w:eastAsia="等线"/>
                <w:b/>
                <w:bCs/>
                <w:szCs w:val="24"/>
              </w:rPr>
            </w:pPr>
            <w:r w:rsidRPr="00C157D9">
              <w:rPr>
                <w:rFonts w:eastAsia="等线"/>
                <w:b/>
                <w:bCs/>
                <w:szCs w:val="24"/>
              </w:rPr>
              <w:t>0.90</w:t>
            </w:r>
          </w:p>
        </w:tc>
        <w:tc>
          <w:tcPr>
            <w:tcW w:w="1134" w:type="dxa"/>
            <w:shd w:val="clear" w:color="auto" w:fill="auto"/>
            <w:noWrap/>
            <w:vAlign w:val="center"/>
            <w:hideMark/>
          </w:tcPr>
          <w:p w14:paraId="68F1233B" w14:textId="77777777" w:rsidR="00AF5C36" w:rsidRPr="00C157D9" w:rsidRDefault="00AF5C36" w:rsidP="00B00C76">
            <w:pPr>
              <w:spacing w:before="0" w:after="0"/>
              <w:jc w:val="center"/>
              <w:rPr>
                <w:rFonts w:eastAsia="等线"/>
                <w:szCs w:val="24"/>
              </w:rPr>
            </w:pPr>
            <w:r w:rsidRPr="00C157D9">
              <w:rPr>
                <w:rFonts w:eastAsia="等线"/>
                <w:szCs w:val="24"/>
              </w:rPr>
              <w:t>-0.43</w:t>
            </w:r>
          </w:p>
        </w:tc>
      </w:tr>
      <w:tr w:rsidR="00AF5C36" w:rsidRPr="003644C6" w14:paraId="03B12FA0" w14:textId="77777777" w:rsidTr="00C157D9">
        <w:trPr>
          <w:trHeight w:val="276"/>
          <w:jc w:val="center"/>
        </w:trPr>
        <w:tc>
          <w:tcPr>
            <w:tcW w:w="1134" w:type="dxa"/>
            <w:shd w:val="clear" w:color="auto" w:fill="auto"/>
            <w:noWrap/>
            <w:vAlign w:val="center"/>
            <w:hideMark/>
          </w:tcPr>
          <w:p w14:paraId="38BF79AC" w14:textId="77777777" w:rsidR="00AF5C36" w:rsidRPr="00C157D9" w:rsidRDefault="00AF5C36" w:rsidP="00B00C76">
            <w:pPr>
              <w:spacing w:before="0" w:after="0"/>
              <w:rPr>
                <w:rFonts w:eastAsia="等线"/>
                <w:szCs w:val="24"/>
              </w:rPr>
            </w:pPr>
            <w:r w:rsidRPr="00C157D9">
              <w:rPr>
                <w:rFonts w:eastAsia="等线"/>
                <w:szCs w:val="24"/>
              </w:rPr>
              <w:t>AN3</w:t>
            </w:r>
          </w:p>
        </w:tc>
        <w:tc>
          <w:tcPr>
            <w:tcW w:w="1134" w:type="dxa"/>
            <w:shd w:val="clear" w:color="auto" w:fill="auto"/>
            <w:noWrap/>
            <w:vAlign w:val="center"/>
            <w:hideMark/>
          </w:tcPr>
          <w:p w14:paraId="24AB93E7" w14:textId="77777777" w:rsidR="00AF5C36" w:rsidRPr="00C157D9" w:rsidRDefault="00AF5C36" w:rsidP="00B00C76">
            <w:pPr>
              <w:spacing w:before="0" w:after="0"/>
              <w:jc w:val="center"/>
              <w:rPr>
                <w:rFonts w:eastAsia="等线"/>
                <w:szCs w:val="24"/>
              </w:rPr>
            </w:pPr>
            <w:r w:rsidRPr="00C157D9">
              <w:rPr>
                <w:rFonts w:eastAsia="等线"/>
                <w:szCs w:val="24"/>
              </w:rPr>
              <w:t>0.47</w:t>
            </w:r>
          </w:p>
        </w:tc>
        <w:tc>
          <w:tcPr>
            <w:tcW w:w="1134" w:type="dxa"/>
            <w:shd w:val="clear" w:color="auto" w:fill="auto"/>
            <w:noWrap/>
            <w:vAlign w:val="center"/>
            <w:hideMark/>
          </w:tcPr>
          <w:p w14:paraId="6555C548" w14:textId="77777777" w:rsidR="00AF5C36" w:rsidRPr="00C157D9" w:rsidRDefault="00AF5C36" w:rsidP="00B00C76">
            <w:pPr>
              <w:spacing w:before="0" w:after="0"/>
              <w:jc w:val="center"/>
              <w:rPr>
                <w:rFonts w:eastAsia="等线"/>
                <w:szCs w:val="24"/>
              </w:rPr>
            </w:pPr>
            <w:r w:rsidRPr="00C157D9">
              <w:rPr>
                <w:rFonts w:eastAsia="等线"/>
                <w:szCs w:val="24"/>
              </w:rPr>
              <w:t>0.38</w:t>
            </w:r>
          </w:p>
        </w:tc>
        <w:tc>
          <w:tcPr>
            <w:tcW w:w="1134" w:type="dxa"/>
            <w:shd w:val="clear" w:color="auto" w:fill="auto"/>
            <w:noWrap/>
            <w:vAlign w:val="center"/>
            <w:hideMark/>
          </w:tcPr>
          <w:p w14:paraId="267E361F"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52EF0A5E" w14:textId="77777777" w:rsidR="00AF5C36" w:rsidRPr="00C157D9" w:rsidRDefault="00AF5C36" w:rsidP="00B00C76">
            <w:pPr>
              <w:spacing w:before="0" w:after="0"/>
              <w:jc w:val="center"/>
              <w:rPr>
                <w:rFonts w:eastAsia="等线"/>
                <w:b/>
                <w:bCs/>
                <w:szCs w:val="24"/>
              </w:rPr>
            </w:pPr>
            <w:r w:rsidRPr="00C157D9">
              <w:rPr>
                <w:rFonts w:eastAsia="等线"/>
                <w:b/>
                <w:bCs/>
                <w:szCs w:val="24"/>
              </w:rPr>
              <w:t>0.90</w:t>
            </w:r>
          </w:p>
        </w:tc>
        <w:tc>
          <w:tcPr>
            <w:tcW w:w="1134" w:type="dxa"/>
            <w:shd w:val="clear" w:color="auto" w:fill="auto"/>
            <w:noWrap/>
            <w:vAlign w:val="center"/>
            <w:hideMark/>
          </w:tcPr>
          <w:p w14:paraId="376DA073" w14:textId="77777777" w:rsidR="00AF5C36" w:rsidRPr="00C157D9" w:rsidRDefault="00AF5C36" w:rsidP="00B00C76">
            <w:pPr>
              <w:spacing w:before="0" w:after="0"/>
              <w:jc w:val="center"/>
              <w:rPr>
                <w:rFonts w:eastAsia="等线"/>
                <w:szCs w:val="24"/>
              </w:rPr>
            </w:pPr>
            <w:r w:rsidRPr="00C157D9">
              <w:rPr>
                <w:rFonts w:eastAsia="等线"/>
                <w:szCs w:val="24"/>
              </w:rPr>
              <w:t>-0.43</w:t>
            </w:r>
          </w:p>
        </w:tc>
      </w:tr>
      <w:tr w:rsidR="00AF5C36" w:rsidRPr="003644C6" w14:paraId="6D65B568" w14:textId="77777777" w:rsidTr="00C157D9">
        <w:trPr>
          <w:trHeight w:val="276"/>
          <w:jc w:val="center"/>
        </w:trPr>
        <w:tc>
          <w:tcPr>
            <w:tcW w:w="1134" w:type="dxa"/>
            <w:shd w:val="clear" w:color="auto" w:fill="auto"/>
            <w:noWrap/>
            <w:vAlign w:val="center"/>
            <w:hideMark/>
          </w:tcPr>
          <w:p w14:paraId="3F7CCA6B" w14:textId="77777777" w:rsidR="00AF5C36" w:rsidRPr="00C157D9" w:rsidRDefault="00AF5C36" w:rsidP="00B00C76">
            <w:pPr>
              <w:spacing w:before="0" w:after="0"/>
              <w:rPr>
                <w:rFonts w:eastAsia="等线"/>
                <w:szCs w:val="24"/>
              </w:rPr>
            </w:pPr>
            <w:r w:rsidRPr="00C157D9">
              <w:rPr>
                <w:rFonts w:eastAsia="等线"/>
                <w:szCs w:val="24"/>
              </w:rPr>
              <w:t>AN4</w:t>
            </w:r>
          </w:p>
        </w:tc>
        <w:tc>
          <w:tcPr>
            <w:tcW w:w="1134" w:type="dxa"/>
            <w:shd w:val="clear" w:color="auto" w:fill="auto"/>
            <w:noWrap/>
            <w:vAlign w:val="center"/>
            <w:hideMark/>
          </w:tcPr>
          <w:p w14:paraId="316E34AD" w14:textId="77777777" w:rsidR="00AF5C36" w:rsidRPr="00C157D9" w:rsidRDefault="00AF5C36" w:rsidP="00B00C76">
            <w:pPr>
              <w:spacing w:before="0" w:after="0"/>
              <w:jc w:val="center"/>
              <w:rPr>
                <w:rFonts w:eastAsia="等线"/>
                <w:szCs w:val="24"/>
              </w:rPr>
            </w:pPr>
            <w:r w:rsidRPr="00C157D9">
              <w:rPr>
                <w:rFonts w:eastAsia="等线"/>
                <w:szCs w:val="24"/>
              </w:rPr>
              <w:t>0.46</w:t>
            </w:r>
          </w:p>
        </w:tc>
        <w:tc>
          <w:tcPr>
            <w:tcW w:w="1134" w:type="dxa"/>
            <w:shd w:val="clear" w:color="auto" w:fill="auto"/>
            <w:noWrap/>
            <w:vAlign w:val="center"/>
            <w:hideMark/>
          </w:tcPr>
          <w:p w14:paraId="6BE7A776" w14:textId="77777777" w:rsidR="00AF5C36" w:rsidRPr="00C157D9" w:rsidRDefault="00AF5C36" w:rsidP="00B00C76">
            <w:pPr>
              <w:spacing w:before="0" w:after="0"/>
              <w:jc w:val="center"/>
              <w:rPr>
                <w:rFonts w:eastAsia="等线"/>
                <w:szCs w:val="24"/>
              </w:rPr>
            </w:pPr>
            <w:r w:rsidRPr="00C157D9">
              <w:rPr>
                <w:rFonts w:eastAsia="等线"/>
                <w:szCs w:val="24"/>
              </w:rPr>
              <w:t>0.41</w:t>
            </w:r>
          </w:p>
        </w:tc>
        <w:tc>
          <w:tcPr>
            <w:tcW w:w="1134" w:type="dxa"/>
            <w:shd w:val="clear" w:color="auto" w:fill="auto"/>
            <w:noWrap/>
            <w:vAlign w:val="center"/>
            <w:hideMark/>
          </w:tcPr>
          <w:p w14:paraId="3110592C"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5B39B7D6" w14:textId="77777777" w:rsidR="00AF5C36" w:rsidRPr="00C157D9" w:rsidRDefault="00AF5C36" w:rsidP="00B00C76">
            <w:pPr>
              <w:spacing w:before="0" w:after="0"/>
              <w:jc w:val="center"/>
              <w:rPr>
                <w:rFonts w:eastAsia="等线"/>
                <w:b/>
                <w:bCs/>
                <w:szCs w:val="24"/>
              </w:rPr>
            </w:pPr>
            <w:r w:rsidRPr="00C157D9">
              <w:rPr>
                <w:rFonts w:eastAsia="等线"/>
                <w:b/>
                <w:bCs/>
                <w:szCs w:val="24"/>
              </w:rPr>
              <w:t>0.84</w:t>
            </w:r>
          </w:p>
        </w:tc>
        <w:tc>
          <w:tcPr>
            <w:tcW w:w="1134" w:type="dxa"/>
            <w:shd w:val="clear" w:color="auto" w:fill="auto"/>
            <w:noWrap/>
            <w:vAlign w:val="center"/>
            <w:hideMark/>
          </w:tcPr>
          <w:p w14:paraId="504E7830" w14:textId="77777777" w:rsidR="00AF5C36" w:rsidRPr="00C157D9" w:rsidRDefault="00AF5C36" w:rsidP="00B00C76">
            <w:pPr>
              <w:spacing w:before="0" w:after="0"/>
              <w:jc w:val="center"/>
              <w:rPr>
                <w:rFonts w:eastAsia="等线"/>
                <w:szCs w:val="24"/>
              </w:rPr>
            </w:pPr>
            <w:r w:rsidRPr="00C157D9">
              <w:rPr>
                <w:rFonts w:eastAsia="等线"/>
                <w:szCs w:val="24"/>
              </w:rPr>
              <w:t>-0.41</w:t>
            </w:r>
          </w:p>
        </w:tc>
      </w:tr>
      <w:tr w:rsidR="00AF5C36" w:rsidRPr="003644C6" w14:paraId="2E9BC9FE" w14:textId="77777777" w:rsidTr="00C157D9">
        <w:trPr>
          <w:trHeight w:val="276"/>
          <w:jc w:val="center"/>
        </w:trPr>
        <w:tc>
          <w:tcPr>
            <w:tcW w:w="1134" w:type="dxa"/>
            <w:shd w:val="clear" w:color="auto" w:fill="auto"/>
            <w:noWrap/>
            <w:vAlign w:val="center"/>
            <w:hideMark/>
          </w:tcPr>
          <w:p w14:paraId="71ED4D2A" w14:textId="77777777" w:rsidR="00AF5C36" w:rsidRPr="00C157D9" w:rsidRDefault="00AF5C36" w:rsidP="00B00C76">
            <w:pPr>
              <w:spacing w:before="0" w:after="0"/>
              <w:rPr>
                <w:rFonts w:eastAsia="等线"/>
                <w:szCs w:val="24"/>
              </w:rPr>
            </w:pPr>
            <w:r w:rsidRPr="00C157D9">
              <w:rPr>
                <w:rFonts w:eastAsia="等线"/>
                <w:szCs w:val="24"/>
              </w:rPr>
              <w:t>AT1</w:t>
            </w:r>
          </w:p>
        </w:tc>
        <w:tc>
          <w:tcPr>
            <w:tcW w:w="1134" w:type="dxa"/>
            <w:shd w:val="clear" w:color="auto" w:fill="auto"/>
            <w:noWrap/>
            <w:vAlign w:val="center"/>
            <w:hideMark/>
          </w:tcPr>
          <w:p w14:paraId="37B64429" w14:textId="77777777" w:rsidR="00AF5C36" w:rsidRPr="00C157D9" w:rsidRDefault="00AF5C36" w:rsidP="00B00C76">
            <w:pPr>
              <w:spacing w:before="0" w:after="0"/>
              <w:jc w:val="center"/>
              <w:rPr>
                <w:rFonts w:eastAsia="等线"/>
                <w:szCs w:val="24"/>
              </w:rPr>
            </w:pPr>
            <w:r w:rsidRPr="00C157D9">
              <w:rPr>
                <w:rFonts w:eastAsia="等线"/>
                <w:szCs w:val="24"/>
              </w:rPr>
              <w:t>-0.54</w:t>
            </w:r>
          </w:p>
        </w:tc>
        <w:tc>
          <w:tcPr>
            <w:tcW w:w="1134" w:type="dxa"/>
            <w:shd w:val="clear" w:color="auto" w:fill="auto"/>
            <w:noWrap/>
            <w:vAlign w:val="center"/>
            <w:hideMark/>
          </w:tcPr>
          <w:p w14:paraId="6661B521" w14:textId="77777777" w:rsidR="00AF5C36" w:rsidRPr="00C157D9" w:rsidRDefault="00AF5C36" w:rsidP="00B00C76">
            <w:pPr>
              <w:spacing w:before="0" w:after="0"/>
              <w:jc w:val="center"/>
              <w:rPr>
                <w:rFonts w:eastAsia="等线"/>
                <w:szCs w:val="24"/>
              </w:rPr>
            </w:pPr>
            <w:r w:rsidRPr="00C157D9">
              <w:rPr>
                <w:rFonts w:eastAsia="等线"/>
                <w:szCs w:val="24"/>
              </w:rPr>
              <w:t>-0.45</w:t>
            </w:r>
          </w:p>
        </w:tc>
        <w:tc>
          <w:tcPr>
            <w:tcW w:w="1134" w:type="dxa"/>
            <w:shd w:val="clear" w:color="auto" w:fill="auto"/>
            <w:noWrap/>
            <w:vAlign w:val="center"/>
            <w:hideMark/>
          </w:tcPr>
          <w:p w14:paraId="4D6EA3D4" w14:textId="77777777" w:rsidR="00AF5C36" w:rsidRPr="00C157D9" w:rsidRDefault="00AF5C36" w:rsidP="00B00C76">
            <w:pPr>
              <w:spacing w:before="0" w:after="0"/>
              <w:jc w:val="center"/>
              <w:rPr>
                <w:rFonts w:eastAsia="等线"/>
                <w:szCs w:val="24"/>
              </w:rPr>
            </w:pPr>
            <w:r w:rsidRPr="00C157D9">
              <w:rPr>
                <w:rFonts w:eastAsia="等线"/>
                <w:szCs w:val="24"/>
              </w:rPr>
              <w:t>-0.50</w:t>
            </w:r>
          </w:p>
        </w:tc>
        <w:tc>
          <w:tcPr>
            <w:tcW w:w="1134" w:type="dxa"/>
            <w:shd w:val="clear" w:color="auto" w:fill="auto"/>
            <w:noWrap/>
            <w:vAlign w:val="center"/>
            <w:hideMark/>
          </w:tcPr>
          <w:p w14:paraId="288FEAFC" w14:textId="77777777" w:rsidR="00AF5C36" w:rsidRPr="00C157D9" w:rsidRDefault="00AF5C36" w:rsidP="00B00C76">
            <w:pPr>
              <w:spacing w:before="0" w:after="0"/>
              <w:jc w:val="center"/>
              <w:rPr>
                <w:rFonts w:eastAsia="等线"/>
                <w:szCs w:val="24"/>
              </w:rPr>
            </w:pPr>
            <w:r w:rsidRPr="00C157D9">
              <w:rPr>
                <w:rFonts w:eastAsia="等线"/>
                <w:szCs w:val="24"/>
              </w:rPr>
              <w:t>-0.39</w:t>
            </w:r>
          </w:p>
        </w:tc>
        <w:tc>
          <w:tcPr>
            <w:tcW w:w="1134" w:type="dxa"/>
            <w:shd w:val="clear" w:color="auto" w:fill="auto"/>
            <w:noWrap/>
            <w:vAlign w:val="center"/>
            <w:hideMark/>
          </w:tcPr>
          <w:p w14:paraId="34369FC3" w14:textId="77777777" w:rsidR="00AF5C36" w:rsidRPr="00C157D9" w:rsidRDefault="00AF5C36" w:rsidP="00B00C76">
            <w:pPr>
              <w:spacing w:before="0" w:after="0"/>
              <w:jc w:val="center"/>
              <w:rPr>
                <w:rFonts w:eastAsia="等线"/>
                <w:b/>
                <w:bCs/>
                <w:szCs w:val="24"/>
              </w:rPr>
            </w:pPr>
            <w:r w:rsidRPr="00C157D9">
              <w:rPr>
                <w:rFonts w:eastAsia="等线"/>
                <w:b/>
                <w:bCs/>
                <w:szCs w:val="24"/>
              </w:rPr>
              <w:t>0.85</w:t>
            </w:r>
          </w:p>
        </w:tc>
      </w:tr>
      <w:tr w:rsidR="00AF5C36" w:rsidRPr="003644C6" w14:paraId="3B1C06AD" w14:textId="77777777" w:rsidTr="00C157D9">
        <w:trPr>
          <w:trHeight w:val="276"/>
          <w:jc w:val="center"/>
        </w:trPr>
        <w:tc>
          <w:tcPr>
            <w:tcW w:w="1134" w:type="dxa"/>
            <w:shd w:val="clear" w:color="auto" w:fill="auto"/>
            <w:noWrap/>
            <w:vAlign w:val="center"/>
            <w:hideMark/>
          </w:tcPr>
          <w:p w14:paraId="29A0DA0F" w14:textId="77777777" w:rsidR="00AF5C36" w:rsidRPr="00C157D9" w:rsidRDefault="00AF5C36" w:rsidP="00B00C76">
            <w:pPr>
              <w:spacing w:before="0" w:after="0"/>
              <w:rPr>
                <w:rFonts w:eastAsia="等线"/>
                <w:szCs w:val="24"/>
              </w:rPr>
            </w:pPr>
            <w:r w:rsidRPr="00C157D9">
              <w:rPr>
                <w:rFonts w:eastAsia="等线"/>
                <w:szCs w:val="24"/>
              </w:rPr>
              <w:t>AT2</w:t>
            </w:r>
          </w:p>
        </w:tc>
        <w:tc>
          <w:tcPr>
            <w:tcW w:w="1134" w:type="dxa"/>
            <w:shd w:val="clear" w:color="auto" w:fill="auto"/>
            <w:noWrap/>
            <w:vAlign w:val="center"/>
            <w:hideMark/>
          </w:tcPr>
          <w:p w14:paraId="1ADA418D" w14:textId="77777777" w:rsidR="00AF5C36" w:rsidRPr="00C157D9" w:rsidRDefault="00AF5C36" w:rsidP="00B00C76">
            <w:pPr>
              <w:spacing w:before="0" w:after="0"/>
              <w:jc w:val="center"/>
              <w:rPr>
                <w:rFonts w:eastAsia="等线"/>
                <w:szCs w:val="24"/>
              </w:rPr>
            </w:pPr>
            <w:r w:rsidRPr="00C157D9">
              <w:rPr>
                <w:rFonts w:eastAsia="等线"/>
                <w:szCs w:val="24"/>
              </w:rPr>
              <w:t>-0.55</w:t>
            </w:r>
          </w:p>
        </w:tc>
        <w:tc>
          <w:tcPr>
            <w:tcW w:w="1134" w:type="dxa"/>
            <w:shd w:val="clear" w:color="auto" w:fill="auto"/>
            <w:noWrap/>
            <w:vAlign w:val="center"/>
            <w:hideMark/>
          </w:tcPr>
          <w:p w14:paraId="4211785E" w14:textId="77777777" w:rsidR="00AF5C36" w:rsidRPr="00C157D9" w:rsidRDefault="00AF5C36" w:rsidP="00B00C76">
            <w:pPr>
              <w:spacing w:before="0" w:after="0"/>
              <w:jc w:val="center"/>
              <w:rPr>
                <w:rFonts w:eastAsia="等线"/>
                <w:szCs w:val="24"/>
              </w:rPr>
            </w:pPr>
            <w:r w:rsidRPr="00C157D9">
              <w:rPr>
                <w:rFonts w:eastAsia="等线"/>
                <w:szCs w:val="24"/>
              </w:rPr>
              <w:t>-0.46</w:t>
            </w:r>
          </w:p>
        </w:tc>
        <w:tc>
          <w:tcPr>
            <w:tcW w:w="1134" w:type="dxa"/>
            <w:shd w:val="clear" w:color="auto" w:fill="auto"/>
            <w:noWrap/>
            <w:vAlign w:val="center"/>
            <w:hideMark/>
          </w:tcPr>
          <w:p w14:paraId="33438631" w14:textId="77777777" w:rsidR="00AF5C36" w:rsidRPr="00C157D9" w:rsidRDefault="00AF5C36" w:rsidP="00B00C76">
            <w:pPr>
              <w:spacing w:before="0" w:after="0"/>
              <w:jc w:val="center"/>
              <w:rPr>
                <w:rFonts w:eastAsia="等线"/>
                <w:szCs w:val="24"/>
              </w:rPr>
            </w:pPr>
            <w:r w:rsidRPr="00C157D9">
              <w:rPr>
                <w:rFonts w:eastAsia="等线"/>
                <w:szCs w:val="24"/>
              </w:rPr>
              <w:t>-0.54</w:t>
            </w:r>
          </w:p>
        </w:tc>
        <w:tc>
          <w:tcPr>
            <w:tcW w:w="1134" w:type="dxa"/>
            <w:shd w:val="clear" w:color="auto" w:fill="auto"/>
            <w:noWrap/>
            <w:vAlign w:val="center"/>
            <w:hideMark/>
          </w:tcPr>
          <w:p w14:paraId="407FC9B0" w14:textId="77777777" w:rsidR="00AF5C36" w:rsidRPr="00C157D9" w:rsidRDefault="00AF5C36" w:rsidP="00B00C76">
            <w:pPr>
              <w:spacing w:before="0" w:after="0"/>
              <w:jc w:val="center"/>
              <w:rPr>
                <w:rFonts w:eastAsia="等线"/>
                <w:szCs w:val="24"/>
              </w:rPr>
            </w:pPr>
            <w:r w:rsidRPr="00C157D9">
              <w:rPr>
                <w:rFonts w:eastAsia="等线"/>
                <w:szCs w:val="24"/>
              </w:rPr>
              <w:t>-0.50</w:t>
            </w:r>
          </w:p>
        </w:tc>
        <w:tc>
          <w:tcPr>
            <w:tcW w:w="1134" w:type="dxa"/>
            <w:shd w:val="clear" w:color="auto" w:fill="auto"/>
            <w:noWrap/>
            <w:vAlign w:val="center"/>
            <w:hideMark/>
          </w:tcPr>
          <w:p w14:paraId="01692E26" w14:textId="77777777" w:rsidR="00AF5C36" w:rsidRPr="00C157D9" w:rsidRDefault="00AF5C36" w:rsidP="00B00C76">
            <w:pPr>
              <w:spacing w:before="0" w:after="0"/>
              <w:jc w:val="center"/>
              <w:rPr>
                <w:rFonts w:eastAsia="等线"/>
                <w:b/>
                <w:bCs/>
                <w:szCs w:val="24"/>
              </w:rPr>
            </w:pPr>
            <w:r w:rsidRPr="00C157D9">
              <w:rPr>
                <w:rFonts w:eastAsia="等线"/>
                <w:b/>
                <w:bCs/>
                <w:szCs w:val="24"/>
              </w:rPr>
              <w:t>0.86</w:t>
            </w:r>
          </w:p>
        </w:tc>
      </w:tr>
      <w:tr w:rsidR="00AF5C36" w:rsidRPr="003644C6" w14:paraId="2EF0DD25" w14:textId="77777777" w:rsidTr="00C157D9">
        <w:trPr>
          <w:trHeight w:val="276"/>
          <w:jc w:val="center"/>
        </w:trPr>
        <w:tc>
          <w:tcPr>
            <w:tcW w:w="1134" w:type="dxa"/>
            <w:shd w:val="clear" w:color="auto" w:fill="auto"/>
            <w:noWrap/>
            <w:vAlign w:val="center"/>
            <w:hideMark/>
          </w:tcPr>
          <w:p w14:paraId="3D38EE65" w14:textId="77777777" w:rsidR="00AF5C36" w:rsidRPr="00C157D9" w:rsidRDefault="00AF5C36" w:rsidP="00B00C76">
            <w:pPr>
              <w:spacing w:before="0" w:after="0"/>
              <w:rPr>
                <w:rFonts w:eastAsia="等线"/>
                <w:szCs w:val="24"/>
              </w:rPr>
            </w:pPr>
            <w:r w:rsidRPr="00C157D9">
              <w:rPr>
                <w:rFonts w:eastAsia="等线"/>
                <w:szCs w:val="24"/>
              </w:rPr>
              <w:t>AT3</w:t>
            </w:r>
          </w:p>
        </w:tc>
        <w:tc>
          <w:tcPr>
            <w:tcW w:w="1134" w:type="dxa"/>
            <w:shd w:val="clear" w:color="auto" w:fill="auto"/>
            <w:noWrap/>
            <w:vAlign w:val="center"/>
            <w:hideMark/>
          </w:tcPr>
          <w:p w14:paraId="4C1E6BF0" w14:textId="77777777" w:rsidR="00AF5C36" w:rsidRPr="00C157D9" w:rsidRDefault="00AF5C36" w:rsidP="00B00C76">
            <w:pPr>
              <w:spacing w:before="0" w:after="0"/>
              <w:jc w:val="center"/>
              <w:rPr>
                <w:rFonts w:eastAsia="等线"/>
                <w:szCs w:val="24"/>
              </w:rPr>
            </w:pPr>
            <w:r w:rsidRPr="00C157D9">
              <w:rPr>
                <w:rFonts w:eastAsia="等线"/>
                <w:szCs w:val="24"/>
              </w:rPr>
              <w:t>-0.43</w:t>
            </w:r>
          </w:p>
        </w:tc>
        <w:tc>
          <w:tcPr>
            <w:tcW w:w="1134" w:type="dxa"/>
            <w:shd w:val="clear" w:color="auto" w:fill="auto"/>
            <w:noWrap/>
            <w:vAlign w:val="center"/>
            <w:hideMark/>
          </w:tcPr>
          <w:p w14:paraId="461FA875" w14:textId="77777777" w:rsidR="00AF5C36" w:rsidRPr="00C157D9" w:rsidRDefault="00AF5C36" w:rsidP="00B00C76">
            <w:pPr>
              <w:spacing w:before="0" w:after="0"/>
              <w:jc w:val="center"/>
              <w:rPr>
                <w:rFonts w:eastAsia="等线"/>
                <w:szCs w:val="24"/>
              </w:rPr>
            </w:pPr>
            <w:r w:rsidRPr="00C157D9">
              <w:rPr>
                <w:rFonts w:eastAsia="等线"/>
                <w:szCs w:val="24"/>
              </w:rPr>
              <w:t>-0.36</w:t>
            </w:r>
          </w:p>
        </w:tc>
        <w:tc>
          <w:tcPr>
            <w:tcW w:w="1134" w:type="dxa"/>
            <w:shd w:val="clear" w:color="auto" w:fill="auto"/>
            <w:noWrap/>
            <w:vAlign w:val="center"/>
            <w:hideMark/>
          </w:tcPr>
          <w:p w14:paraId="478E7B47" w14:textId="77777777" w:rsidR="00AF5C36" w:rsidRPr="00C157D9" w:rsidRDefault="00AF5C36" w:rsidP="00B00C76">
            <w:pPr>
              <w:spacing w:before="0" w:after="0"/>
              <w:jc w:val="center"/>
              <w:rPr>
                <w:rFonts w:eastAsia="等线"/>
                <w:szCs w:val="24"/>
              </w:rPr>
            </w:pPr>
            <w:r w:rsidRPr="00C157D9">
              <w:rPr>
                <w:rFonts w:eastAsia="等线"/>
                <w:szCs w:val="24"/>
              </w:rPr>
              <w:t>-0.49</w:t>
            </w:r>
          </w:p>
        </w:tc>
        <w:tc>
          <w:tcPr>
            <w:tcW w:w="1134" w:type="dxa"/>
            <w:shd w:val="clear" w:color="auto" w:fill="auto"/>
            <w:noWrap/>
            <w:vAlign w:val="center"/>
            <w:hideMark/>
          </w:tcPr>
          <w:p w14:paraId="401C266A" w14:textId="77777777" w:rsidR="00AF5C36" w:rsidRPr="00C157D9" w:rsidRDefault="00AF5C36" w:rsidP="00B00C76">
            <w:pPr>
              <w:spacing w:before="0" w:after="0"/>
              <w:jc w:val="center"/>
              <w:rPr>
                <w:rFonts w:eastAsia="等线"/>
                <w:szCs w:val="24"/>
              </w:rPr>
            </w:pPr>
            <w:r w:rsidRPr="00C157D9">
              <w:rPr>
                <w:rFonts w:eastAsia="等线"/>
                <w:szCs w:val="24"/>
              </w:rPr>
              <w:t>-0.37</w:t>
            </w:r>
          </w:p>
        </w:tc>
        <w:tc>
          <w:tcPr>
            <w:tcW w:w="1134" w:type="dxa"/>
            <w:shd w:val="clear" w:color="auto" w:fill="auto"/>
            <w:noWrap/>
            <w:vAlign w:val="center"/>
            <w:hideMark/>
          </w:tcPr>
          <w:p w14:paraId="12FA7F43" w14:textId="77777777" w:rsidR="00AF5C36" w:rsidRPr="00C157D9" w:rsidRDefault="00AF5C36" w:rsidP="00B00C76">
            <w:pPr>
              <w:spacing w:before="0" w:after="0"/>
              <w:jc w:val="center"/>
              <w:rPr>
                <w:rFonts w:eastAsia="等线"/>
                <w:b/>
                <w:bCs/>
                <w:szCs w:val="24"/>
              </w:rPr>
            </w:pPr>
            <w:r w:rsidRPr="00C157D9">
              <w:rPr>
                <w:rFonts w:eastAsia="等线"/>
                <w:b/>
                <w:bCs/>
                <w:szCs w:val="24"/>
              </w:rPr>
              <w:t>0.81</w:t>
            </w:r>
          </w:p>
        </w:tc>
      </w:tr>
      <w:tr w:rsidR="00AF5C36" w:rsidRPr="003644C6" w14:paraId="0C930452" w14:textId="77777777" w:rsidTr="00C157D9">
        <w:trPr>
          <w:trHeight w:val="276"/>
          <w:jc w:val="center"/>
        </w:trPr>
        <w:tc>
          <w:tcPr>
            <w:tcW w:w="1134" w:type="dxa"/>
            <w:shd w:val="clear" w:color="auto" w:fill="auto"/>
            <w:noWrap/>
            <w:vAlign w:val="center"/>
            <w:hideMark/>
          </w:tcPr>
          <w:p w14:paraId="6960A9EF" w14:textId="77777777" w:rsidR="00AF5C36" w:rsidRPr="00C157D9" w:rsidRDefault="00AF5C36" w:rsidP="00B00C76">
            <w:pPr>
              <w:spacing w:before="0" w:after="0"/>
              <w:rPr>
                <w:rFonts w:eastAsia="等线"/>
                <w:szCs w:val="24"/>
              </w:rPr>
            </w:pPr>
            <w:r w:rsidRPr="00C157D9">
              <w:rPr>
                <w:rFonts w:eastAsia="等线"/>
                <w:szCs w:val="24"/>
              </w:rPr>
              <w:t>AT4</w:t>
            </w:r>
          </w:p>
        </w:tc>
        <w:tc>
          <w:tcPr>
            <w:tcW w:w="1134" w:type="dxa"/>
            <w:shd w:val="clear" w:color="auto" w:fill="auto"/>
            <w:noWrap/>
            <w:vAlign w:val="center"/>
            <w:hideMark/>
          </w:tcPr>
          <w:p w14:paraId="3C641954" w14:textId="77777777" w:rsidR="00AF5C36" w:rsidRPr="00C157D9" w:rsidRDefault="00AF5C36" w:rsidP="00B00C76">
            <w:pPr>
              <w:spacing w:before="0" w:after="0"/>
              <w:jc w:val="center"/>
              <w:rPr>
                <w:rFonts w:eastAsia="等线"/>
                <w:szCs w:val="24"/>
              </w:rPr>
            </w:pPr>
            <w:r w:rsidRPr="00C157D9">
              <w:rPr>
                <w:rFonts w:eastAsia="等线"/>
                <w:szCs w:val="24"/>
              </w:rPr>
              <w:t>-0.58</w:t>
            </w:r>
          </w:p>
        </w:tc>
        <w:tc>
          <w:tcPr>
            <w:tcW w:w="1134" w:type="dxa"/>
            <w:shd w:val="clear" w:color="auto" w:fill="auto"/>
            <w:noWrap/>
            <w:vAlign w:val="center"/>
            <w:hideMark/>
          </w:tcPr>
          <w:p w14:paraId="672C8DBF" w14:textId="77777777" w:rsidR="00AF5C36" w:rsidRPr="00C157D9" w:rsidRDefault="00AF5C36" w:rsidP="00B00C76">
            <w:pPr>
              <w:spacing w:before="0" w:after="0"/>
              <w:jc w:val="center"/>
              <w:rPr>
                <w:rFonts w:eastAsia="等线"/>
                <w:szCs w:val="24"/>
              </w:rPr>
            </w:pPr>
            <w:r w:rsidRPr="00C157D9">
              <w:rPr>
                <w:rFonts w:eastAsia="等线"/>
                <w:szCs w:val="24"/>
              </w:rPr>
              <w:t>-0.52</w:t>
            </w:r>
          </w:p>
        </w:tc>
        <w:tc>
          <w:tcPr>
            <w:tcW w:w="1134" w:type="dxa"/>
            <w:shd w:val="clear" w:color="auto" w:fill="auto"/>
            <w:noWrap/>
            <w:vAlign w:val="center"/>
            <w:hideMark/>
          </w:tcPr>
          <w:p w14:paraId="3346B73F" w14:textId="77777777" w:rsidR="00AF5C36" w:rsidRPr="00C157D9" w:rsidRDefault="00AF5C36" w:rsidP="00B00C76">
            <w:pPr>
              <w:spacing w:before="0" w:after="0"/>
              <w:jc w:val="center"/>
              <w:rPr>
                <w:rFonts w:eastAsia="等线"/>
                <w:szCs w:val="24"/>
              </w:rPr>
            </w:pPr>
            <w:r w:rsidRPr="00C157D9">
              <w:rPr>
                <w:rFonts w:eastAsia="等线"/>
                <w:szCs w:val="24"/>
              </w:rPr>
              <w:t>-0.55</w:t>
            </w:r>
          </w:p>
        </w:tc>
        <w:tc>
          <w:tcPr>
            <w:tcW w:w="1134" w:type="dxa"/>
            <w:shd w:val="clear" w:color="auto" w:fill="auto"/>
            <w:noWrap/>
            <w:vAlign w:val="center"/>
            <w:hideMark/>
          </w:tcPr>
          <w:p w14:paraId="3AF0C414" w14:textId="77777777" w:rsidR="00AF5C36" w:rsidRPr="00C157D9" w:rsidRDefault="00AF5C36" w:rsidP="00B00C76">
            <w:pPr>
              <w:spacing w:before="0" w:after="0"/>
              <w:jc w:val="center"/>
              <w:rPr>
                <w:rFonts w:eastAsia="等线"/>
                <w:szCs w:val="24"/>
              </w:rPr>
            </w:pPr>
            <w:r w:rsidRPr="00C157D9">
              <w:rPr>
                <w:rFonts w:eastAsia="等线"/>
                <w:szCs w:val="24"/>
              </w:rPr>
              <w:t>-0.43</w:t>
            </w:r>
          </w:p>
        </w:tc>
        <w:tc>
          <w:tcPr>
            <w:tcW w:w="1134" w:type="dxa"/>
            <w:shd w:val="clear" w:color="auto" w:fill="auto"/>
            <w:noWrap/>
            <w:vAlign w:val="center"/>
            <w:hideMark/>
          </w:tcPr>
          <w:p w14:paraId="419F0516" w14:textId="77777777" w:rsidR="00AF5C36" w:rsidRPr="00C157D9" w:rsidRDefault="00AF5C36" w:rsidP="00B00C76">
            <w:pPr>
              <w:spacing w:before="0" w:after="0"/>
              <w:jc w:val="center"/>
              <w:rPr>
                <w:rFonts w:eastAsia="等线"/>
                <w:b/>
                <w:bCs/>
                <w:szCs w:val="24"/>
              </w:rPr>
            </w:pPr>
            <w:r w:rsidRPr="00C157D9">
              <w:rPr>
                <w:rFonts w:eastAsia="等线"/>
                <w:b/>
                <w:bCs/>
                <w:szCs w:val="24"/>
              </w:rPr>
              <w:t>0.89</w:t>
            </w:r>
          </w:p>
        </w:tc>
      </w:tr>
    </w:tbl>
    <w:p w14:paraId="7F1983C5" w14:textId="77777777" w:rsidR="00AF5C36" w:rsidRPr="00DF65A8" w:rsidRDefault="00AF5C36" w:rsidP="00B00C76">
      <w:pPr>
        <w:spacing w:before="0" w:after="0"/>
        <w:rPr>
          <w:rFonts w:eastAsia="等线"/>
        </w:rPr>
      </w:pPr>
      <w:r w:rsidRPr="00DF65A8">
        <w:rPr>
          <w:rFonts w:eastAsia="等线"/>
        </w:rPr>
        <w:t>Note: Numbers in bold = indicator’s outer loadings on the associated construct.</w:t>
      </w:r>
    </w:p>
    <w:p w14:paraId="4CD8C4E3" w14:textId="77777777" w:rsidR="009D649C" w:rsidRDefault="009D649C" w:rsidP="009D649C">
      <w:pPr>
        <w:pStyle w:val="Footnotes"/>
        <w:spacing w:line="240" w:lineRule="auto"/>
        <w:jc w:val="both"/>
        <w:rPr>
          <w:rFonts w:eastAsia="等线"/>
          <w:color w:val="000000" w:themeColor="text1"/>
          <w:lang w:eastAsia="zh-CN"/>
        </w:rPr>
      </w:pPr>
    </w:p>
    <w:p w14:paraId="762C5F71" w14:textId="77777777" w:rsidR="009D649C" w:rsidRDefault="009D649C" w:rsidP="009D649C">
      <w:pPr>
        <w:pStyle w:val="Footnotes"/>
        <w:spacing w:line="240" w:lineRule="auto"/>
        <w:jc w:val="both"/>
        <w:rPr>
          <w:rFonts w:eastAsia="等线"/>
          <w:color w:val="000000" w:themeColor="text1"/>
          <w:lang w:eastAsia="zh-CN"/>
        </w:rPr>
      </w:pPr>
    </w:p>
    <w:p w14:paraId="5996355A" w14:textId="77777777" w:rsidR="009D649C" w:rsidRDefault="009D649C" w:rsidP="009D649C">
      <w:pPr>
        <w:pStyle w:val="Footnotes"/>
        <w:spacing w:line="240" w:lineRule="auto"/>
        <w:jc w:val="both"/>
        <w:rPr>
          <w:rFonts w:eastAsia="等线"/>
          <w:color w:val="000000" w:themeColor="text1"/>
          <w:lang w:eastAsia="zh-CN"/>
        </w:rPr>
      </w:pPr>
    </w:p>
    <w:p w14:paraId="2314399E" w14:textId="77777777" w:rsidR="009D649C" w:rsidRDefault="009D649C" w:rsidP="009D649C">
      <w:pPr>
        <w:pStyle w:val="Footnotes"/>
        <w:spacing w:line="240" w:lineRule="auto"/>
        <w:jc w:val="both"/>
        <w:rPr>
          <w:rFonts w:eastAsia="等线"/>
          <w:color w:val="000000" w:themeColor="text1"/>
          <w:lang w:eastAsia="zh-CN"/>
        </w:rPr>
      </w:pPr>
    </w:p>
    <w:p w14:paraId="5F4470E8" w14:textId="77777777" w:rsidR="009D649C" w:rsidRDefault="009D649C" w:rsidP="009D649C">
      <w:pPr>
        <w:pStyle w:val="Footnotes"/>
        <w:spacing w:line="240" w:lineRule="auto"/>
        <w:jc w:val="both"/>
        <w:rPr>
          <w:rFonts w:eastAsia="等线"/>
          <w:color w:val="000000" w:themeColor="text1"/>
          <w:lang w:eastAsia="zh-CN"/>
        </w:rPr>
      </w:pPr>
    </w:p>
    <w:p w14:paraId="70C206FB" w14:textId="77777777" w:rsidR="009D649C" w:rsidRDefault="009D649C" w:rsidP="009D649C">
      <w:pPr>
        <w:pStyle w:val="Footnotes"/>
        <w:spacing w:line="240" w:lineRule="auto"/>
        <w:jc w:val="both"/>
        <w:rPr>
          <w:rFonts w:eastAsia="等线"/>
          <w:color w:val="000000" w:themeColor="text1"/>
          <w:lang w:eastAsia="zh-CN"/>
        </w:rPr>
      </w:pPr>
    </w:p>
    <w:p w14:paraId="40D6639C" w14:textId="77777777" w:rsidR="009D649C" w:rsidRDefault="009D649C" w:rsidP="009D649C">
      <w:pPr>
        <w:pStyle w:val="Footnotes"/>
        <w:spacing w:line="240" w:lineRule="auto"/>
        <w:jc w:val="both"/>
        <w:rPr>
          <w:rFonts w:eastAsia="等线"/>
          <w:color w:val="000000" w:themeColor="text1"/>
          <w:lang w:eastAsia="zh-CN"/>
        </w:rPr>
      </w:pPr>
    </w:p>
    <w:p w14:paraId="61F77B4A" w14:textId="77777777" w:rsidR="009D649C" w:rsidRDefault="009D649C" w:rsidP="009D649C">
      <w:pPr>
        <w:pStyle w:val="Footnotes"/>
        <w:spacing w:line="240" w:lineRule="auto"/>
        <w:jc w:val="both"/>
        <w:rPr>
          <w:rFonts w:eastAsia="等线"/>
          <w:color w:val="000000" w:themeColor="text1"/>
          <w:lang w:eastAsia="zh-CN"/>
        </w:rPr>
      </w:pPr>
    </w:p>
    <w:p w14:paraId="6922F0A6" w14:textId="77777777" w:rsidR="009D649C" w:rsidRDefault="009D649C" w:rsidP="009D649C">
      <w:pPr>
        <w:pStyle w:val="Footnotes"/>
        <w:spacing w:line="240" w:lineRule="auto"/>
        <w:jc w:val="both"/>
        <w:rPr>
          <w:rFonts w:eastAsia="等线"/>
          <w:color w:val="000000" w:themeColor="text1"/>
          <w:lang w:eastAsia="zh-CN"/>
        </w:rPr>
      </w:pPr>
    </w:p>
    <w:p w14:paraId="7D17B009" w14:textId="77777777" w:rsidR="009D649C" w:rsidRDefault="009D649C" w:rsidP="009D649C">
      <w:pPr>
        <w:pStyle w:val="Footnotes"/>
        <w:spacing w:line="240" w:lineRule="auto"/>
        <w:jc w:val="both"/>
        <w:rPr>
          <w:rFonts w:eastAsia="等线"/>
          <w:color w:val="000000" w:themeColor="text1"/>
          <w:lang w:eastAsia="zh-CN"/>
        </w:rPr>
      </w:pPr>
    </w:p>
    <w:p w14:paraId="14737FF3" w14:textId="77777777" w:rsidR="009D649C" w:rsidRDefault="009D649C" w:rsidP="009D649C">
      <w:pPr>
        <w:pStyle w:val="Footnotes"/>
        <w:spacing w:line="240" w:lineRule="auto"/>
        <w:jc w:val="both"/>
        <w:rPr>
          <w:rFonts w:eastAsia="等线"/>
          <w:color w:val="000000" w:themeColor="text1"/>
          <w:lang w:eastAsia="zh-CN"/>
        </w:rPr>
      </w:pPr>
    </w:p>
    <w:p w14:paraId="5BD2117F" w14:textId="77777777" w:rsidR="009D649C" w:rsidRDefault="009D649C" w:rsidP="009D649C">
      <w:pPr>
        <w:pStyle w:val="Footnotes"/>
        <w:spacing w:line="240" w:lineRule="auto"/>
        <w:jc w:val="both"/>
        <w:rPr>
          <w:rFonts w:eastAsia="等线"/>
          <w:color w:val="000000" w:themeColor="text1"/>
          <w:lang w:eastAsia="zh-CN"/>
        </w:rPr>
      </w:pPr>
    </w:p>
    <w:p w14:paraId="132A0AA3" w14:textId="77777777" w:rsidR="009D649C" w:rsidRPr="00272B94" w:rsidRDefault="009D649C" w:rsidP="009D649C">
      <w:pPr>
        <w:pStyle w:val="Footnotes"/>
        <w:spacing w:line="240" w:lineRule="auto"/>
        <w:jc w:val="both"/>
        <w:rPr>
          <w:rFonts w:eastAsia="等线" w:hint="eastAsia"/>
          <w:color w:val="000000" w:themeColor="text1"/>
          <w:lang w:eastAsia="zh-CN"/>
        </w:rPr>
      </w:pPr>
    </w:p>
    <w:p w14:paraId="330605CB" w14:textId="77777777" w:rsidR="009D649C" w:rsidRPr="009D649C" w:rsidRDefault="009D649C" w:rsidP="009D649C">
      <w:pPr>
        <w:spacing w:after="0"/>
        <w:rPr>
          <w:b/>
          <w:bCs/>
        </w:rPr>
      </w:pPr>
      <w:r w:rsidRPr="009D649C">
        <w:rPr>
          <w:b/>
          <w:bCs/>
        </w:rPr>
        <w:lastRenderedPageBreak/>
        <w:t xml:space="preserve">Appendix C: </w:t>
      </w:r>
      <w:bookmarkStart w:id="0" w:name="_Hlk147344689"/>
      <w:r w:rsidRPr="009D649C">
        <w:rPr>
          <w:b/>
          <w:bCs/>
        </w:rPr>
        <w:t>Test for common method variance (marker variable)</w:t>
      </w:r>
    </w:p>
    <w:bookmarkEnd w:id="0"/>
    <w:p w14:paraId="0919019C" w14:textId="77777777" w:rsidR="009D649C" w:rsidRDefault="009D649C" w:rsidP="009D649C">
      <w:pPr>
        <w:autoSpaceDE w:val="0"/>
        <w:autoSpaceDN w:val="0"/>
        <w:adjustRightInd w:val="0"/>
        <w:jc w:val="both"/>
        <w:rPr>
          <w:color w:val="000000" w:themeColor="text1"/>
        </w:rPr>
      </w:pPr>
      <w:r w:rsidRPr="00FD2F04">
        <w:t xml:space="preserve"> </w:t>
      </w:r>
      <w:r>
        <w:rPr>
          <w:noProof/>
        </w:rPr>
        <w:drawing>
          <wp:inline distT="0" distB="0" distL="0" distR="0" wp14:anchorId="2B1A3543" wp14:editId="277A23C2">
            <wp:extent cx="5254388" cy="4007510"/>
            <wp:effectExtent l="0" t="0" r="3810" b="0"/>
            <wp:docPr id="44558178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8871" cy="4010929"/>
                    </a:xfrm>
                    <a:prstGeom prst="rect">
                      <a:avLst/>
                    </a:prstGeom>
                    <a:noFill/>
                    <a:ln>
                      <a:noFill/>
                    </a:ln>
                  </pic:spPr>
                </pic:pic>
              </a:graphicData>
            </a:graphic>
          </wp:inline>
        </w:drawing>
      </w:r>
    </w:p>
    <w:p w14:paraId="1F5F6E61" w14:textId="77777777" w:rsidR="009D649C" w:rsidRPr="006D6F2C" w:rsidRDefault="009D649C" w:rsidP="009D649C"/>
    <w:p w14:paraId="61824698" w14:textId="2EF7F40A" w:rsidR="004D54CE" w:rsidRPr="00AF5C36" w:rsidRDefault="004D54CE" w:rsidP="00AF5C36">
      <w:pPr>
        <w:rPr>
          <w:szCs w:val="24"/>
        </w:rPr>
      </w:pPr>
    </w:p>
    <w:sectPr w:rsidR="004D54CE" w:rsidRPr="00AF5C36" w:rsidSect="00AF5C36">
      <w:footerReference w:type="default" r:id="rId9"/>
      <w:pgSz w:w="11906" w:h="16838"/>
      <w:pgMar w:top="1140" w:right="1179" w:bottom="1140" w:left="1281" w:header="0" w:footer="0"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BF8169" w14:textId="77777777" w:rsidR="00292F00" w:rsidRDefault="00292F00" w:rsidP="00476F57">
      <w:r>
        <w:separator/>
      </w:r>
    </w:p>
  </w:endnote>
  <w:endnote w:type="continuationSeparator" w:id="0">
    <w:p w14:paraId="27DDBF26" w14:textId="77777777" w:rsidR="00292F00" w:rsidRDefault="00292F00" w:rsidP="00476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6406342"/>
      <w:docPartObj>
        <w:docPartGallery w:val="Page Numbers (Bottom of Page)"/>
        <w:docPartUnique/>
      </w:docPartObj>
    </w:sdtPr>
    <w:sdtContent>
      <w:sdt>
        <w:sdtPr>
          <w:id w:val="1728636285"/>
          <w:docPartObj>
            <w:docPartGallery w:val="Page Numbers (Top of Page)"/>
            <w:docPartUnique/>
          </w:docPartObj>
        </w:sdtPr>
        <w:sdtContent>
          <w:p w14:paraId="34246E68" w14:textId="0676FAB5" w:rsidR="001A19B3" w:rsidRDefault="001A19B3">
            <w:pPr>
              <w:pStyle w:val="a8"/>
              <w:ind w:firstLine="480"/>
              <w:jc w:val="center"/>
            </w:pPr>
            <w:r>
              <w:rPr>
                <w:lang w:val="zh-CN" w:eastAsia="zh-CN"/>
              </w:rPr>
              <w:t xml:space="preserve"> </w:t>
            </w:r>
            <w:r>
              <w:rPr>
                <w:b/>
                <w:bCs/>
              </w:rPr>
              <w:fldChar w:fldCharType="begin"/>
            </w:r>
            <w:r>
              <w:rPr>
                <w:b/>
                <w:bCs/>
              </w:rPr>
              <w:instrText>PAGE</w:instrText>
            </w:r>
            <w:r>
              <w:rPr>
                <w:b/>
                <w:bCs/>
              </w:rPr>
              <w:fldChar w:fldCharType="separate"/>
            </w:r>
            <w:r>
              <w:rPr>
                <w:b/>
                <w:bCs/>
                <w:lang w:val="zh-CN" w:eastAsia="zh-CN"/>
              </w:rPr>
              <w:t>2</w:t>
            </w:r>
            <w:r>
              <w:rPr>
                <w:b/>
                <w:bCs/>
              </w:rPr>
              <w:fldChar w:fldCharType="end"/>
            </w:r>
            <w:r>
              <w:rPr>
                <w:lang w:val="zh-CN" w:eastAsia="zh-CN"/>
              </w:rPr>
              <w:t xml:space="preserve"> / </w:t>
            </w:r>
            <w:r>
              <w:rPr>
                <w:b/>
                <w:bCs/>
              </w:rPr>
              <w:fldChar w:fldCharType="begin"/>
            </w:r>
            <w:r>
              <w:rPr>
                <w:b/>
                <w:bCs/>
              </w:rPr>
              <w:instrText>NUMPAGES</w:instrText>
            </w:r>
            <w:r>
              <w:rPr>
                <w:b/>
                <w:bCs/>
              </w:rPr>
              <w:fldChar w:fldCharType="separate"/>
            </w:r>
            <w:r>
              <w:rPr>
                <w:b/>
                <w:bCs/>
                <w:lang w:val="zh-CN" w:eastAsia="zh-CN"/>
              </w:rPr>
              <w:t>2</w:t>
            </w:r>
            <w:r>
              <w:rPr>
                <w:b/>
                <w:bCs/>
              </w:rPr>
              <w:fldChar w:fldCharType="end"/>
            </w:r>
          </w:p>
        </w:sdtContent>
      </w:sdt>
    </w:sdtContent>
  </w:sdt>
  <w:p w14:paraId="37387366" w14:textId="77777777" w:rsidR="001A19B3" w:rsidRDefault="001A19B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0AB2AB" w14:textId="77777777" w:rsidR="00292F00" w:rsidRDefault="00292F00" w:rsidP="00476F57">
      <w:r>
        <w:separator/>
      </w:r>
    </w:p>
  </w:footnote>
  <w:footnote w:type="continuationSeparator" w:id="0">
    <w:p w14:paraId="5C2B0EF6" w14:textId="77777777" w:rsidR="00292F00" w:rsidRDefault="00292F00" w:rsidP="00476F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5322722"/>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44966812">
    <w:abstractNumId w:val="0"/>
  </w:num>
  <w:num w:numId="2" w16cid:durableId="490292411">
    <w:abstractNumId w:val="1"/>
  </w:num>
  <w:num w:numId="3" w16cid:durableId="1120419941">
    <w:abstractNumId w:val="1"/>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attachedTemplate r:id="rId1"/>
  <w:linkStyle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o:colormru v:ext="edit" colors="#f8f8f8"/>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23E341-5029-469A-883F-4242A5966BC1}" w:val=" ADDIN NE.Ref.{0023E341-5029-469A-883F-4242A5966BC1}&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002EB408-2842-4752-9A4D-201F316640A8}" w:val=" ADDIN NE.Ref.{002EB408-2842-4752-9A4D-201F316640A8}&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Citation&gt;_x000a_"/>
    <w:docVar w:name="NE.Ref{00396ED0-5A6E-4327-B249-27E9C2CA166A}" w:val=" ADDIN NE.Ref.{00396ED0-5A6E-4327-B249-27E9C2CA166A}&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005710C8-C029-435A-9E96-4648FF649EC2}" w:val=" ADDIN NE.Ref.{005710C8-C029-435A-9E96-4648FF649EC2}&lt;Citation&gt;&lt;Group&gt;&lt;References&gt;&lt;Item&gt;&lt;ID&gt;5947&lt;/ID&gt;&lt;UID&gt;{23DA1D9C-7F1F-477F-9EC1-0BB7891AD146}&lt;/UID&gt;&lt;Title&gt;基于UTAUT的大学生健康类APP使用影响因素研究&lt;/Title&gt;&lt;Template&gt;Journal Article&lt;/Template&gt;&lt;Star&gt;0&lt;/Star&gt;&lt;Tag&gt;0&lt;/Tag&gt;&lt;Author&gt;胡德华; 张彦斐&lt;/Author&gt;&lt;Year&gt;2019&lt;/Year&gt;&lt;Details&gt;&lt;_author_adr&gt;中南大学生命科学学院医药信息系;&lt;/_author_adr&gt;&lt;_collection_scope&gt;CSSCI-C;PKU&lt;/_collection_scope&gt;&lt;_created&gt;64025899&lt;/_created&gt;&lt;_db_provider&gt;CNKI&lt;/_db_provider&gt;&lt;_isbn&gt;1002-1558&lt;/_isbn&gt;&lt;_issue&gt;03&lt;/_issue&gt;&lt;_journal&gt;图书馆&lt;/_journal&gt;&lt;_keywords&gt;健康类APP;影响因素;UTAUT&lt;/_keywords&gt;&lt;_modified&gt;64026131&lt;/_modified&gt;&lt;_pages&gt;63-68&lt;/_pages&gt;&lt;_translated_author&gt;Hu, Dehua;Zhang, Yanfei&lt;/_translated_author&gt;&lt;/Details&gt;&lt;Extra&gt;&lt;DBUID&gt;{A09BEE55-5796-4E6C-813A-4CD3592DCE69}&lt;/DBUID&gt;&lt;/Extra&gt;&lt;/Item&gt;&lt;/References&gt;&lt;/Group&gt;&lt;/Citation&gt;_x000a_"/>
    <w:docVar w:name="NE.Ref{011B5487-C2BE-4A35-A51B-9721865477A0}" w:val=" ADDIN NE.Ref.{011B5487-C2BE-4A35-A51B-9721865477A0}&lt;Citation&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Citation&gt;_x000a_"/>
    <w:docVar w:name="NE.Ref{0350FE58-8419-433F-8097-472B983629AA}" w:val=" ADDIN NE.Ref.{0350FE58-8419-433F-8097-472B983629AA}&lt;Citation&gt;&lt;Group&gt;&lt;References&gt;&lt;Item&gt;&lt;ID&gt;7707&lt;/ID&gt;&lt;UID&gt;{41A3ACE7-F98A-4A90-BA92-A28D39425FBC}&lt;/UID&gt;&lt;Title&gt;Here we go again! The impact of website ad repetition on recall, intrusiveness, attitudes, and site revisit intentions&lt;/Title&gt;&lt;Template&gt;Journal Article&lt;/Template&gt;&lt;Star&gt;0&lt;/Star&gt;&lt;Tag&gt;0&lt;/Tag&gt;&lt;Author&gt;McCoy, Scott; Everard, Andrea; Galletta, Dennis F; Moody, Gregory D&lt;/Author&gt;&lt;Year&gt;2017&lt;/Year&gt;&lt;Details&gt;&lt;_collection_scope&gt;SCIE;SSCI;EI&lt;/_collection_scope&gt;&lt;_created&gt;64841430&lt;/_created&gt;&lt;_impact_factor&gt;  10.328&lt;/_impact_factor&gt;&lt;_isbn&gt;0378-7206&lt;/_isbn&gt;&lt;_issue&gt;1&lt;/_issue&gt;&lt;_journal&gt;Information &amp;amp; Management&lt;/_journal&gt;&lt;_modified&gt;64841430&lt;/_modified&gt;&lt;_pages&gt;14-24&lt;/_pages&gt;&lt;_social_category&gt;管理学(2)&lt;/_social_category&gt;&lt;_volume&gt;54&lt;/_volume&gt;&lt;/Details&gt;&lt;Extra&gt;&lt;DBUID&gt;{A09BEE55-5796-4E6C-813A-4CD3592DCE69}&lt;/DBUID&gt;&lt;/Extra&gt;&lt;/Item&gt;&lt;/References&gt;&lt;/Group&gt;&lt;Group&gt;&lt;References&gt;&lt;Item&gt;&lt;ID&gt;6643&lt;/ID&gt;&lt;UID&gt;{68157D34-D4F2-4405-97D0-BF44527BDA3E}&lt;/UID&gt;&lt;Title&gt;Understanding ad avoidance on Facebook: Antecedents and outcomes of psychological reactance&lt;/Title&gt;&lt;Template&gt;Journal Article&lt;/Template&gt;&lt;Star&gt;1&lt;/Star&gt;&lt;Tag&gt;5&lt;/Tag&gt;&lt;Author&gt;Youn, Seounmi; Kim, Seunghyun&lt;/Author&gt;&lt;Year&gt;2019&lt;/Year&gt;&lt;Details&gt;&lt;_accessed&gt;64845181&lt;/_accessed&gt;&lt;_collection_scope&gt;SSCI;EI&lt;/_collection_scope&gt;&lt;_created&gt;64213803&lt;/_created&gt;&lt;_impact_factor&gt;   8.957&lt;/_impact_factor&gt;&lt;_isbn&gt;0747-5632&lt;/_isbn&gt;&lt;_journal&gt;Computers in human behavior&lt;/_journal&gt;&lt;_modified&gt;64845260&lt;/_modified&gt;&lt;_pages&gt;232-244&lt;/_pages&gt;&lt;_social_category&gt;心理学(1)&lt;/_social_category&gt;&lt;_translated_title&gt;理解Facebook上的广告回避：心理反应的前因和结果&lt;/_translated_title&gt;&lt;_volume&gt;98&lt;/_volume&gt;&lt;/Details&gt;&lt;Extra&gt;&lt;DBUID&gt;{A09BEE55-5796-4E6C-813A-4CD3592DCE69}&lt;/DBUID&gt;&lt;/Extra&gt;&lt;/Item&gt;&lt;/References&gt;&lt;/Group&gt;&lt;/Citation&gt;_x000a_"/>
    <w:docVar w:name="NE.Ref{035C60A1-E852-4456-A1A4-2B0F97C66BBA}" w:val=" ADDIN NE.Ref.{035C60A1-E852-4456-A1A4-2B0F97C66BBA}&lt;Citation&gt;&lt;Group&gt;&lt;References&gt;&lt;Item&gt;&lt;ID&gt;4399&lt;/ID&gt;&lt;UID&gt;{31D60184-06D1-4AC9-925B-0C787FEBAFFE}&lt;/UID&gt;&lt;Title&gt;利用体育类APP进行体育锻炼的行为意向影响研究&lt;/Title&gt;&lt;Template&gt;Journal Article&lt;/Template&gt;&lt;Star&gt;0&lt;/Star&gt;&lt;Tag&gt;5&lt;/Tag&gt;&lt;Author&gt;葛小雨; 黄谦; 荀阳; 刘天彧; 李帅然&lt;/Author&gt;&lt;Year&gt;2020&lt;/Year&gt;&lt;Details&gt;&lt;_author_adr&gt;上海体育学院经济管理学院;西安体育学院运动训练学院;西安交通大学经济与金融学院;西安体育学院研究生部;&lt;/_author_adr&gt;&lt;_collection_scope&gt;CSSCI-C;PKU&lt;/_collection_scope&gt;&lt;_created&gt;63539818&lt;/_created&gt;&lt;_db_provider&gt;CNKI&lt;/_db_provider&gt;&lt;_isbn&gt;1001-747X&lt;/_isbn&gt;&lt;_issue&gt;05&lt;/_issue&gt;&lt;_journal&gt;西安体育学院学报&lt;/_journal&gt;&lt;_keywords&gt;计划行为理论;体育类APP;体育锻炼;行为意向&lt;/_keywords&gt;&lt;_modified&gt;63638288&lt;/_modified&gt;&lt;_pages&gt;558-567&lt;/_pages&gt;&lt;_volume&gt;37&lt;/_volume&gt;&lt;_translated_author&gt;Ge, Xiaoyu;Huang, Qian;Xun, Yang;Liu, Tianyu;Li, Shuairan&lt;/_translated_author&gt;&lt;/Details&gt;&lt;Extra&gt;&lt;DBUID&gt;{A09BEE55-5796-4E6C-813A-4CD3592DCE69}&lt;/DBUID&gt;&lt;/Extra&gt;&lt;/Item&gt;&lt;/References&gt;&lt;/Group&gt;&lt;/Citation&gt;_x000a_"/>
    <w:docVar w:name="NE.Ref{0443F245-0EAC-4783-8694-94BD730F5974}" w:val=" ADDIN NE.Ref.{0443F245-0EAC-4783-8694-94BD730F5974}&lt;Citation&gt;&lt;Group&gt;&lt;References&gt;&lt;Item&gt;&lt;ID&gt;7712&lt;/ID&gt;&lt;UID&gt;{64257FF3-454D-4B43-B0F5-1D9BB15997E2}&lt;/UID&gt;&lt;Title&gt;“媒介特性”与“数据实践”：基于位置媒体的“校园跑”&lt;/Title&gt;&lt;Template&gt;Journal Article&lt;/Template&gt;&lt;Star&gt;0&lt;/Star&gt;&lt;Tag&gt;0&lt;/Tag&gt;&lt;Author&gt;许同文&lt;/Author&gt;&lt;Year&gt;2019&lt;/Year&gt;&lt;Details&gt;&lt;_author_adr&gt;复旦大学新闻学院;广东海洋大学文学与新闻传播学院;&lt;/_author_adr&gt;&lt;_collection_scope&gt;CSSCI;PKU&lt;/_collection_scope&gt;&lt;_created&gt;64866081&lt;/_created&gt;&lt;_db_provider&gt;CNKI&lt;/_db_provider&gt;&lt;_doi&gt;10.13495/j.cnki.cjjc.2019.11.003&lt;/_doi&gt;&lt;_isbn&gt;1002-5685&lt;/_isbn&gt;&lt;_issue&gt;11&lt;/_issue&gt;&lt;_journal&gt;国际新闻界&lt;/_journal&gt;&lt;_keywords&gt;自我追踪;数据实践;运动世界校园;媒介特性&lt;/_keywords&gt;&lt;_modified&gt;64866081&lt;/_modified&gt;&lt;_pages&gt;46-69&lt;/_pages&gt;&lt;_volume&gt;41&lt;/_volume&gt;&lt;_translated_author&gt;Xu, Tong wen&lt;/_translated_author&gt;&lt;/Details&gt;&lt;Extra&gt;&lt;DBUID&gt;{A09BEE55-5796-4E6C-813A-4CD3592DCE69}&lt;/DBUID&gt;&lt;/Extra&gt;&lt;/Item&gt;&lt;/References&gt;&lt;/Group&gt;&lt;/Citation&gt;_x000a_"/>
    <w:docVar w:name="NE.Ref{0450AF68-56F8-4AF2-B107-F1671013C829}" w:val=" ADDIN NE.Ref.{0450AF68-56F8-4AF2-B107-F1671013C829}&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Group&gt;&lt;References&gt;&lt;Item&gt;&lt;ID&gt;6627&lt;/ID&gt;&lt;UID&gt;{F1E09AD0-3067-4EFC-B342-9ED522F16FFF}&lt;/UID&gt;&lt;Title&gt;Examining the use of forceful language when designing exercise persuasive messages for adults: A test of conceptualizing reactance arousal as a two-step process&lt;/Title&gt;&lt;Template&gt;Journal Article&lt;/Template&gt;&lt;Star&gt;1&lt;/Star&gt;&lt;Tag&gt;5&lt;/Tag&gt;&lt;Author&gt;Quick, Brian L; Considine, Jennifer R&lt;/Author&gt;&lt;Year&gt;2008&lt;/Year&gt;&lt;Details&gt;&lt;_collection_scope&gt;SSCI&lt;/_collection_scope&gt;&lt;_created&gt;64199366&lt;/_created&gt;&lt;_impact_factor&gt;   3.501&lt;/_impact_factor&gt;&lt;_isbn&gt;1041-0236&lt;/_isbn&gt;&lt;_issue&gt;5&lt;/_issue&gt;&lt;_journal&gt;Health communication&lt;/_journal&gt;&lt;_modified&gt;64756359&lt;/_modified&gt;&lt;_pages&gt;483-491&lt;/_pages&gt;&lt;_social_category&gt;医学(3)&lt;/_social_category&gt;&lt;_translated_title&gt;在为成人设计运动劝说信息时检查有力语言的使用：一项将反应性唤醒概念化为两步过程的测试&lt;/_translated_title&gt;&lt;_volume&gt;23&lt;/_volume&gt;&lt;/Details&gt;&lt;Extra&gt;&lt;DBUID&gt;{A09BEE55-5796-4E6C-813A-4CD3592DCE69}&lt;/DBUID&gt;&lt;/Extra&gt;&lt;/Item&gt;&lt;/References&gt;&lt;/Group&gt;&lt;/Citation&gt;_x000a_"/>
    <w:docVar w:name="NE.Ref{04964F15-7536-42B2-B5A2-04F1DA2FF3BD}" w:val=" ADDIN NE.Ref.{04964F15-7536-42B2-B5A2-04F1DA2FF3BD}&lt;Citation&gt;&lt;Group&gt;&lt;References&gt;&lt;Item&gt;&lt;ID&gt;7069&lt;/ID&gt;&lt;UID&gt;{D893F93C-9F3A-418B-9928-5D529C140491}&lt;/UID&gt;&lt;Title&gt;What features do Dutch university students prefer in a smartphone application for promotion of physical activity? A qualitative approach&lt;/Title&gt;&lt;Template&gt;Journal Article&lt;/Template&gt;&lt;Star&gt;0&lt;/Star&gt;&lt;Tag&gt;0&lt;/Tag&gt;&lt;Author&gt;Middelweerd, Anouk; van der Laan, Danielle M; van Stralen, Maartje M; Mollee, Julia S; Stuij, Mirjam; Te Velde, Saskia J; Brug, Johannes&lt;/Author&gt;&lt;Year&gt;2015&lt;/Year&gt;&lt;Details&gt;&lt;_collection_scope&gt;SCIE&lt;/_collection_scope&gt;&lt;_created&gt;64422673&lt;/_created&gt;&lt;_impact_factor&gt;   6.457&lt;/_impact_factor&gt;&lt;_isbn&gt;1479-5868&lt;/_isbn&gt;&lt;_issue&gt;1&lt;/_issue&gt;&lt;_journal&gt;International Journal of Behavioral Nutrition and Physical Activity&lt;/_journal&gt;&lt;_modified&gt;64422673&lt;/_modified&gt;&lt;_pages&gt;1-11&lt;/_pages&gt;&lt;_volume&gt;12&lt;/_volume&gt;&lt;/Details&gt;&lt;Extra&gt;&lt;DBUID&gt;{A09BEE55-5796-4E6C-813A-4CD3592DCE69}&lt;/DBUID&gt;&lt;/Extra&gt;&lt;/Item&gt;&lt;/References&gt;&lt;/Group&gt;&lt;Group&gt;&lt;References&gt;&lt;Item&gt;&lt;ID&gt;7066&lt;/ID&gt;&lt;UID&gt;{5CEBF370-EBCE-4573-8BE6-9D54E95B7B5C}&lt;/UID&gt;&lt;Title&gt;Health and fitness app use in college students: a qualitative study&lt;/Title&gt;&lt;Template&gt;Journal Article&lt;/Template&gt;&lt;Star&gt;0&lt;/Star&gt;&lt;Tag&gt;0&lt;/Tag&gt;&lt;Author&gt;Gowin, Mary; Cheney, Marshall; Gwin, Shannon; Franklin Wann, Taylor&lt;/Author&gt;&lt;Year&gt;2015&lt;/Year&gt;&lt;Details&gt;&lt;_created&gt;64422634&lt;/_created&gt;&lt;_isbn&gt;1932-5037&lt;/_isbn&gt;&lt;_issue&gt;4&lt;/_issue&gt;&lt;_journal&gt;American Journal of Health Education&lt;/_journal&gt;&lt;_modified&gt;64422634&lt;/_modified&gt;&lt;_pages&gt;223-230&lt;/_pages&gt;&lt;_volume&gt;46&lt;/_volume&gt;&lt;/Details&gt;&lt;Extra&gt;&lt;DBUID&gt;{A09BEE55-5796-4E6C-813A-4CD3592DCE69}&lt;/DBUID&gt;&lt;/Extra&gt;&lt;/Item&gt;&lt;/References&gt;&lt;/Group&gt;&lt;/Citation&gt;_x000a_"/>
    <w:docVar w:name="NE.Ref{04D6A508-E4F7-4384-A733-EC5B43AE871C}" w:val=" ADDIN NE.Ref.{04D6A508-E4F7-4384-A733-EC5B43AE871C}&lt;Citation&gt;&lt;Group&gt;&lt;References&gt;&lt;Item&gt;&lt;ID&gt;6122&lt;/ID&gt;&lt;UID&gt;{BC02B06F-D49F-47D9-AAF4-EE2A3E475CD7}&lt;/UID&gt;&lt;Title&gt;Can smartphone apps increase physical activity? Systematic review and meta-analysis&lt;/Title&gt;&lt;Template&gt;Journal Article&lt;/Template&gt;&lt;Star&gt;0&lt;/Star&gt;&lt;Tag&gt;0&lt;/Tag&gt;&lt;Author&gt;Romeo, Amelia; Edney, Sarah; Plotnikoff, Ronald; Curtis, Rachel; Ryan, Jillian; Sanders, Ilea; Crozier, Alyson; Maher, Carol&lt;/Author&gt;&lt;Year&gt;2019&lt;/Year&gt;&lt;Details&gt;&lt;_collection_scope&gt;SCIE&lt;/_collection_scope&gt;&lt;_created&gt;64052483&lt;/_created&gt;&lt;_impact_factor&gt;   5.428&lt;/_impact_factor&gt;&lt;_issue&gt;3&lt;/_issue&gt;&lt;_journal&gt;Journal of medical Internet research&lt;/_journal&gt;&lt;_modified&gt;64052483&lt;/_modified&gt;&lt;_pages&gt;e12053&lt;/_pages&gt;&lt;_volume&gt;21&lt;/_volume&gt;&lt;/Details&gt;&lt;Extra&gt;&lt;DBUID&gt;{A09BEE55-5796-4E6C-813A-4CD3592DCE69}&lt;/DBUID&gt;&lt;/Extra&gt;&lt;/Item&gt;&lt;/References&gt;&lt;/Group&gt;&lt;Group&gt;&lt;References&gt;&lt;Item&gt;&lt;ID&gt;6121&lt;/ID&gt;&lt;UID&gt;{57C50668-00B2-4F63-920C-DB7B11D66493}&lt;/UID&gt;&lt;Title&gt;Are physical activity interventions for healthy inactive adults effective in promoting behavior change and maintenance, and which behavior change techniques are effective? A systematic review and meta-analysis&lt;/Title&gt;&lt;Template&gt;Journal Article&lt;/Template&gt;&lt;Star&gt;0&lt;/Star&gt;&lt;Tag&gt;0&lt;/Tag&gt;&lt;Author&gt;Howlett, Neil; Trivedi, Daksha; Troop, Nicholas A; Chater, Angel Marie&lt;/Author&gt;&lt;Year&gt;2019&lt;/Year&gt;&lt;Details&gt;&lt;_collection_scope&gt;SCIE;SSCI&lt;/_collection_scope&gt;&lt;_created&gt;64052483&lt;/_created&gt;&lt;_impact_factor&gt;   3.046&lt;/_impact_factor&gt;&lt;_isbn&gt;1869-6716&lt;/_isbn&gt;&lt;_issue&gt;1&lt;/_issue&gt;&lt;_journal&gt;Translational behavioral medicine&lt;/_journal&gt;&lt;_modified&gt;64052483&lt;/_modified&gt;&lt;_pages&gt;147-157&lt;/_pages&gt;&lt;_volume&gt;9&lt;/_volume&gt;&lt;/Details&gt;&lt;Extra&gt;&lt;DBUID&gt;{A09BEE55-5796-4E6C-813A-4CD3592DCE69}&lt;/DBUID&gt;&lt;/Extra&gt;&lt;/Item&gt;&lt;/References&gt;&lt;/Group&gt;&lt;/Citation&gt;_x000a_"/>
    <w:docVar w:name="NE.Ref{04EF4BC5-6041-4E1C-82E5-A8F5C9849FBA}" w:val=" ADDIN NE.Ref.{04EF4BC5-6041-4E1C-82E5-A8F5C9849FBA}&lt;Citation&gt;&lt;Group&gt;&lt;References&gt;&lt;Item&gt;&lt;ID&gt;4399&lt;/ID&gt;&lt;UID&gt;{31D60184-06D1-4AC9-925B-0C787FEBAFFE}&lt;/UID&gt;&lt;Title&gt;利用体育类APP进行体育锻炼的行为意向影响研究&lt;/Title&gt;&lt;Template&gt;Journal Article&lt;/Template&gt;&lt;Star&gt;0&lt;/Star&gt;&lt;Tag&gt;5&lt;/Tag&gt;&lt;Author&gt;葛小雨; 黄谦; 荀阳; 刘天彧; 李帅然&lt;/Author&gt;&lt;Year&gt;2020&lt;/Year&gt;&lt;Details&gt;&lt;_author_adr&gt;上海体育学院经济管理学院;西安体育学院运动训练学院;西安交通大学经济与金融学院;西安体育学院研究生部;&lt;/_author_adr&gt;&lt;_collection_scope&gt;CSSCI-C;PKU&lt;/_collection_scope&gt;&lt;_created&gt;63539818&lt;/_created&gt;&lt;_db_provider&gt;CNKI&lt;/_db_provider&gt;&lt;_isbn&gt;1001-747X&lt;/_isbn&gt;&lt;_issue&gt;05&lt;/_issue&gt;&lt;_journal&gt;西安体育学院学报&lt;/_journal&gt;&lt;_keywords&gt;计划行为理论;体育类APP;体育锻炼;行为意向&lt;/_keywords&gt;&lt;_modified&gt;63638288&lt;/_modified&gt;&lt;_pages&gt;558-567&lt;/_pages&gt;&lt;_volume&gt;37&lt;/_volume&gt;&lt;_translated_author&gt;Ge, Xiao yu;Huang, Qian;Xun, Yang;Liu, Tian yu;Li, Shuai ran&lt;/_translated_author&gt;&lt;/Details&gt;&lt;Extra&gt;&lt;DBUID&gt;{A09BEE55-5796-4E6C-813A-4CD3592DCE69}&lt;/DBUID&gt;&lt;/Extra&gt;&lt;/Item&gt;&lt;/References&gt;&lt;/Group&gt;&lt;Group&gt;&lt;References&gt;&lt;Item&gt;&lt;ID&gt;5947&lt;/ID&gt;&lt;UID&gt;{23DA1D9C-7F1F-477F-9EC1-0BB7891AD146}&lt;/UID&gt;&lt;Title&gt;基于UTAUT的大学生健康类APP使用影响因素研究&lt;/Title&gt;&lt;Template&gt;Journal Article&lt;/Template&gt;&lt;Star&gt;0&lt;/Star&gt;&lt;Tag&gt;0&lt;/Tag&gt;&lt;Author&gt;胡德华; 张彦斐&lt;/Author&gt;&lt;Year&gt;2019&lt;/Year&gt;&lt;Details&gt;&lt;_author_adr&gt;中南大学生命科学学院医药信息系;&lt;/_author_adr&gt;&lt;_collection_scope&gt;CSSCI-C;PKU&lt;/_collection_scope&gt;&lt;_created&gt;64025899&lt;/_created&gt;&lt;_db_provider&gt;CNKI&lt;/_db_provider&gt;&lt;_isbn&gt;1002-1558&lt;/_isbn&gt;&lt;_issue&gt;03&lt;/_issue&gt;&lt;_journal&gt;图书馆&lt;/_journal&gt;&lt;_keywords&gt;健康类APP;影响因素;UTAUT&lt;/_keywords&gt;&lt;_modified&gt;64026131&lt;/_modified&gt;&lt;_pages&gt;63-68&lt;/_pages&gt;&lt;_translated_author&gt;Hu, De hua;Zhang, Yan fei&lt;/_translated_author&gt;&lt;/Details&gt;&lt;Extra&gt;&lt;DBUID&gt;{A09BEE55-5796-4E6C-813A-4CD3592DCE69}&lt;/DBUID&gt;&lt;/Extra&gt;&lt;/Item&gt;&lt;/References&gt;&lt;/Group&gt;&lt;Group&gt;&lt;References&gt;&lt;Item&gt;&lt;ID&gt;5954&lt;/ID&gt;&lt;UID&gt;{C738F446-D7DC-4E43-BFCB-2FAB876F15E0}&lt;/UID&gt;&lt;Title&gt;基于保护动机理论的健康APP用户使用研究&lt;/Title&gt;&lt;Template&gt;Journal Article&lt;/Template&gt;&lt;Star&gt;0&lt;/Star&gt;&lt;Tag&gt;0&lt;/Tag&gt;&lt;Author&gt;殷猛; 李琪&lt;/Author&gt;&lt;Year&gt;2016&lt;/Year&gt;&lt;Details&gt;&lt;_author_adr&gt;西安交通大学经济与金融学院;&lt;/_author_adr&gt;&lt;_collection_scope&gt;CSSCI-C;PKU&lt;/_collection_scope&gt;&lt;_created&gt;64025904&lt;/_created&gt;&lt;_db_provider&gt;CNKI&lt;/_db_provider&gt;&lt;_isbn&gt;1008-0821&lt;/_isbn&gt;&lt;_issue&gt;07&lt;/_issue&gt;&lt;_journal&gt;现代情报&lt;/_journal&gt;&lt;_keywords&gt;医疗健康;APP;使用意愿;UTAUT;保护动机理论;PMT&lt;/_keywords&gt;&lt;_modified&gt;64025904&lt;/_modified&gt;&lt;_pages&gt;63-70&lt;/_pages&gt;&lt;_volume&gt;36&lt;/_volume&gt;&lt;_translated_author&gt;Yin, Meng;Li, Qi&lt;/_translated_author&gt;&lt;/Details&gt;&lt;Extra&gt;&lt;DBUID&gt;{A09BEE55-5796-4E6C-813A-4CD3592DCE69}&lt;/DBUID&gt;&lt;/Extra&gt;&lt;/Item&gt;&lt;/References&gt;&lt;/Group&gt;&lt;Group&gt;&lt;References&gt;&lt;Item&gt;&lt;ID&gt;6634&lt;/ID&gt;&lt;UID&gt;{9CE5FCCA-FA2E-400D-A974-0D5DFE4115F4}&lt;/UID&gt;&lt;Title&gt;移动健身App使用意愿研究——基于技术准备度与技术接受模型（TRAM）&lt;/Title&gt;&lt;Template&gt;Journal Article&lt;/Template&gt;&lt;Star&gt;0&lt;/Star&gt;&lt;Tag&gt;0&lt;/Tag&gt;&lt;Author&gt;崔洪成&lt;/Author&gt;&lt;Year&gt;2022&lt;/Year&gt;&lt;Details&gt;&lt;_author_adr&gt;北京师范大学;&lt;/_author_adr&gt;&lt;_collection_scope&gt;CSSCI-C;PKU&lt;/_collection_scope&gt;&lt;_created&gt;64203717&lt;/_created&gt;&lt;_db_provider&gt;CNKI&lt;/_db_provider&gt;&lt;_doi&gt;10.16470/j.csst.2020116&lt;/_doi&gt;&lt;_isbn&gt;1002-9826&lt;/_isbn&gt;&lt;_issue&gt;网络首发，不确定&lt;/_issue&gt;&lt;_journal&gt;中国体育科技&lt;/_journal&gt;&lt;_keywords&gt;移动健身;技术准备度;健康意识;使用意愿;结构方程模型&lt;/_keywords&gt;&lt;_modified&gt;64203738&lt;/_modified&gt;&lt;_pages&gt;1-10&lt;/_pages&gt;&lt;_volume&gt;58&lt;/_volume&gt;&lt;_translated_author&gt;Cui, Hong cheng&lt;/_translated_author&gt;&lt;/Details&gt;&lt;Extra&gt;&lt;DBUID&gt;{A09BEE55-5796-4E6C-813A-4CD3592DCE69}&lt;/DBUID&gt;&lt;/Extra&gt;&lt;/Item&gt;&lt;/References&gt;&lt;/Group&gt;&lt;/Citation&gt;_x000a_"/>
    <w:docVar w:name="NE.Ref{058245AB-08C0-4E61-AE29-F4F2BC257743}" w:val=" ADDIN NE.Ref.{058245AB-08C0-4E61-AE29-F4F2BC257743}&lt;Citation&gt;&lt;Group&gt;&lt;References&gt;&lt;Item&gt;&lt;ID&gt;7706&lt;/ID&gt;&lt;UID&gt;{2DB89856-5BD5-42EF-A2ED-A8E40530C06C}&lt;/UID&gt;&lt;Title&gt;Consumer psychological reactance to coalition loyalty program: price-consciousness as a moderator&lt;/Title&gt;&lt;Template&gt;Journal Article&lt;/Template&gt;&lt;Star&gt;0&lt;/Star&gt;&lt;Tag&gt;0&lt;/Tag&gt;&lt;Author&gt;Chang, Hsin Hsin; Wong, Kit Hong&lt;/Author&gt;&lt;Year&gt;2018&lt;/Year&gt;&lt;Details&gt;&lt;_isbn&gt;1862-8516&lt;/_isbn&gt;&lt;_journal&gt;Service Business&lt;/_journal&gt;&lt;_pages&gt;379-402&lt;/_pages&gt;&lt;_volume&gt;12&lt;/_volume&gt;&lt;_created&gt;64841299&lt;/_created&gt;&lt;_modified&gt;64841299&lt;/_modified&gt;&lt;_impact_factor&gt;   5.236&lt;/_impact_factor&gt;&lt;_social_category&gt;管理学(4)&lt;/_social_category&gt;&lt;_collection_scope&gt;SSCI&lt;/_collection_scope&gt;&lt;/Details&gt;&lt;Extra&gt;&lt;DBUID&gt;{A09BEE55-5796-4E6C-813A-4CD3592DCE69}&lt;/DBUID&gt;&lt;/Extra&gt;&lt;/Item&gt;&lt;/References&gt;&lt;/Group&gt;&lt;/Citation&gt;_x000a_"/>
    <w:docVar w:name="NE.Ref{06700FC4-8450-44D1-9AE0-9E67EEF645E0}" w:val=" ADDIN NE.Ref.{06700FC4-8450-44D1-9AE0-9E67EEF645E0}&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Citation&gt;_x000a_"/>
    <w:docVar w:name="NE.Ref{06C3B99C-DE9D-4E9C-9547-8DF1AE14D6EA}" w:val=" ADDIN NE.Ref.{06C3B99C-DE9D-4E9C-9547-8DF1AE14D6EA}&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accessed&gt;65005894&lt;/_accessed&gt;&lt;_created&gt;64018946&lt;/_created&gt;&lt;_date&gt;2016-08-08&lt;/_date&gt;&lt;_db_provider&gt;CNKI&lt;/_db_provider&gt;&lt;_modified&gt;65005894&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06DBDB68-E7B0-4A81-A81F-B43963315441}" w:val=" ADDIN NE.Ref.{06DBDB68-E7B0-4A81-A81F-B43963315441}&lt;Citation&gt;&lt;Group&gt;&lt;References&gt;&lt;Item&gt;&lt;ID&gt;864&lt;/ID&gt;&lt;UID&gt;{63E644F4-B038-42F5-B3EC-A49728C9E84E}&lt;/UID&gt;&lt;Title&gt;手机APP健康教育和运动处方锻炼对大学生体质及健康生活方式的影响&lt;/Title&gt;&lt;Template&gt;Journal Article&lt;/Template&gt;&lt;Star&gt;0&lt;/Star&gt;&lt;Tag&gt;0&lt;/Tag&gt;&lt;Author&gt;王拱彪; 余静; 宁丽娟; 蔡云燕; 龙丽&lt;/Author&gt;&lt;Year&gt;2019&lt;/Year&gt;&lt;Details&gt;&lt;_author_adr&gt;铜仁学院大健康学院;铜仁学院马克思主义学院;&lt;/_author_adr&gt;&lt;_collection_scope&gt;PKU&lt;/_collection_scope&gt;&lt;_created&gt;63330896&lt;/_created&gt;&lt;_db_provider&gt;CNKI&lt;/_db_provider&gt;&lt;_isbn&gt;1000-9817&lt;/_isbn&gt;&lt;_issue&gt;08&lt;/_issue&gt;&lt;_journal&gt;中国学校卫生&lt;/_journal&gt;&lt;_keywords&gt;健康教育;;运动活动;;体质;;生活方式;;学生&lt;/_keywords&gt;&lt;_modified&gt;63385082&lt;/_modified&gt;&lt;_pages&gt;1232-1234&lt;/_pages&gt;&lt;_url&gt;http://search.chkd.cnki.net/kns/download.aspx?filename=DB1KXNzQTFke0hVW4IkYi9SSpd3S3kkeyQTdylWaLRFZxZmVygzSodTSQdGWwQmWERVSMpneEl1dCFlTlh1NS1kbqhTOURTeXJ0TiFmQOFXV310YycnMixka3YTUadkSwMjarJEchd1aZVUWTFUeaNUcMdVW4gDO&amp;amp;tablename=CHKJLAST&amp;amp;dflag=pdfdown _x000d__x000a_&lt;/_url&gt;&lt;_volume&gt;40&lt;/_volume&gt;&lt;_translated_author&gt;Wang, Gongbiao;Yu, Jing;Ning, Lijuan;Cai, Yunyan;Long, Li&lt;/_translated_author&gt;&lt;/Details&gt;&lt;Extra&gt;&lt;DBUID&gt;{A09BEE55-5796-4E6C-813A-4CD3592DCE69}&lt;/DBUID&gt;&lt;/Extra&gt;&lt;/Item&gt;&lt;/References&gt;&lt;/Group&gt;&lt;Group&gt;&lt;References&gt;&lt;Item&gt;&lt;ID&gt;4310&lt;/ID&gt;&lt;UID&gt;{B41605AD-7E22-48AD-B6CD-969B8F1A23FC}&lt;/UID&gt;&lt;Title&gt;运动类APP对普通高校学生体育习惯养成的促进作用&lt;/Title&gt;&lt;Template&gt;Journal Article&lt;/Template&gt;&lt;Star&gt;0&lt;/Star&gt;&lt;Tag&gt;0&lt;/Tag&gt;&lt;Author&gt;于冬晓; 刘宗超&lt;/Author&gt;&lt;Year&gt;2016&lt;/Year&gt;&lt;Details&gt;&lt;_author_adr&gt;华中师范大学体育学院;武汉体育学院;&lt;/_author_adr&gt;&lt;_created&gt;63450286&lt;/_created&gt;&lt;_db_provider&gt;CNKI&lt;/_db_provider&gt;&lt;_isbn&gt;1007-6891&lt;/_isbn&gt;&lt;_issue&gt;04&lt;/_issue&gt;&lt;_journal&gt;四川体育科学&lt;/_journal&gt;&lt;_keywords&gt;运动类APP;高校学生;体育习惯;理论分析&lt;/_keywords&gt;&lt;_modified&gt;63450286&lt;/_modified&gt;&lt;_pages&gt;116-119&lt;/_pages&gt;&lt;_translated_author&gt;Yu, Dongxiao; Liu, Zongchao&lt;/_translated_author&gt;&lt;_volume&gt;35&lt;/_volume&gt;&lt;/Details&gt;&lt;Extra&gt;&lt;DBUID&gt;{A09BEE55-5796-4E6C-813A-4CD3592DCE69}&lt;/DBUID&gt;&lt;/Extra&gt;&lt;/Item&gt;&lt;/References&gt;&lt;/Group&gt;&lt;Group&gt;&lt;References&gt;&lt;Item&gt;&lt;ID&gt;6557&lt;/ID&gt;&lt;UID&gt;{FA409E55-1591-4E73-AA50-0CD44E3F9C28}&lt;/UID&gt;&lt;Title&gt;运动类APP对大学生运动习惯培养的研究进展&lt;/Title&gt;&lt;Template&gt;Journal Article&lt;/Template&gt;&lt;Star&gt;0&lt;/Star&gt;&lt;Tag&gt;0&lt;/Tag&gt;&lt;Author&gt;张皓天; 张娟娟; 杜旭静; 孟凡冰; 张晨&lt;/Author&gt;&lt;Year&gt;2021&lt;/Year&gt;&lt;Details&gt;&lt;_author_adr&gt;河北大学护理学院;&lt;/_author_adr&gt;&lt;_collection_scope&gt;PKU&lt;/_collection_scope&gt;&lt;_created&gt;64145416&lt;/_created&gt;&lt;_db_provider&gt;CNKI&lt;/_db_provider&gt;&lt;_doi&gt;10.16835/j.cnki.1000-9817.2021.10.035&lt;/_doi&gt;&lt;_isbn&gt;1000-9817&lt;/_isbn&gt;&lt;_issue&gt;10&lt;/_issue&gt;&lt;_journal&gt;中国学校卫生&lt;/_journal&gt;&lt;_keywords&gt;运动活动;软件;习惯;健康促进;学生&lt;/_keywords&gt;&lt;_modified&gt;64145416&lt;/_modified&gt;&lt;_pages&gt;1586-1589+1595&lt;/_pages&gt;&lt;_url&gt;https://kns.cnki.net/kcms/detail/34.1092.R.20211019.1133.024.html&lt;/_url&gt;&lt;_volume&gt;42&lt;/_volume&gt;&lt;_translated_author&gt;Zhang, Haotian;Zhang, Juanjuan;Du, Xujing;Meng, Fanbing;Zhang, Chen&lt;/_translated_author&gt;&lt;/Details&gt;&lt;Extra&gt;&lt;DBUID&gt;{A09BEE55-5796-4E6C-813A-4CD3592DCE69}&lt;/DBUID&gt;&lt;/Extra&gt;&lt;/Item&gt;&lt;/References&gt;&lt;/Group&gt;&lt;/Citation&gt;_x000a_"/>
    <w:docVar w:name="NE.Ref{081DA566-9A7E-4DBC-AD94-D962EBB539A9}" w:val=" ADDIN NE.Ref.{081DA566-9A7E-4DBC-AD94-D962EBB539A9}&lt;Citation&gt;&lt;Group&gt;&lt;References&gt;&lt;Item&gt;&lt;ID&gt;6626&lt;/ID&gt;&lt;UID&gt;{99079B3B-704A-4348-A465-0A7CA8CAEA18}&lt;/UID&gt;&lt;Title&gt;Anger expression moderates the effects of psychological reactance to sexual health messages&lt;/Title&gt;&lt;Template&gt;Journal Article&lt;/Template&gt;&lt;Star&gt;1&lt;/Star&gt;&lt;Tag&gt;0&lt;/Tag&gt;&lt;Author&gt;Richards, Adam S; Larsen, Micah&lt;/Author&gt;&lt;Year&gt;2017&lt;/Year&gt;&lt;Details&gt;&lt;_collection_scope&gt;SSCI&lt;/_collection_scope&gt;&lt;_created&gt;64199363&lt;/_created&gt;&lt;_impact_factor&gt;   3.198&lt;/_impact_factor&gt;&lt;_isbn&gt;1041-0236&lt;/_isbn&gt;&lt;_issue&gt;12&lt;/_issue&gt;&lt;_journal&gt;Health communication&lt;/_journal&gt;&lt;_modified&gt;64199447&lt;/_modified&gt;&lt;_pages&gt;1491-1500&lt;/_pages&gt;&lt;_translated_title&gt;愤怒表达对性健康信息心理反应的影响&lt;/_translated_title&gt;&lt;_volume&gt;32&lt;/_volume&gt;&lt;/Details&gt;&lt;Extra&gt;&lt;DBUID&gt;{A09BEE55-5796-4E6C-813A-4CD3592DCE69}&lt;/DBUID&gt;&lt;/Extra&gt;&lt;/Item&gt;&lt;/References&gt;&lt;/Group&gt;&lt;/Citation&gt;_x000a_"/>
    <w:docVar w:name="NE.Ref{087CA43A-B62F-4514-8147-F92516281E01}" w:val=" ADDIN NE.Ref.{087CA43A-B62F-4514-8147-F92516281E01}&lt;Citation&gt;&lt;Group&gt;&lt;References&gt;&lt;Item&gt;&lt;ID&gt;7682&lt;/ID&gt;&lt;UID&gt;{FE5BEF24-A4F2-4AB5-B1FC-28266215E2FE}&lt;/UID&gt;&lt;Title&gt;COVID-19 restrictions and consumers’ psychological reactance toward offline shopping freedom restoration&lt;/Title&gt;&lt;Template&gt;Journal Article&lt;/Template&gt;&lt;Star&gt;0&lt;/Star&gt;&lt;Tag&gt;0&lt;/Tag&gt;&lt;Author&gt;Akhtar, Naeem; Nadeem Akhtar, Muhammad; Usman, Muhammad; Ali, Moazzam; Iqbal Siddiqi, Umar&lt;/Author&gt;&lt;Year&gt;2020&lt;/Year&gt;&lt;Details&gt;&lt;_created&gt;64804229&lt;/_created&gt;&lt;_impact_factor&gt;   9.405&lt;/_impact_factor&gt;&lt;_isbn&gt;0264-2069&lt;/_isbn&gt;&lt;_issue&gt;13-14&lt;/_issue&gt;&lt;_journal&gt;The Service Industries Journal&lt;/_journal&gt;&lt;_modified&gt;64804229&lt;/_modified&gt;&lt;_pages&gt;891-913&lt;/_pages&gt;&lt;_social_category&gt;管理学(3)&lt;/_social_category&gt;&lt;_volume&gt;40&lt;/_volume&gt;&lt;/Details&gt;&lt;Extra&gt;&lt;DBUID&gt;{A09BEE55-5796-4E6C-813A-4CD3592DCE69}&lt;/DBUID&gt;&lt;/Extra&gt;&lt;/Item&gt;&lt;/References&gt;&lt;/Group&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collection_scope&gt;SSCI&lt;/_collection_scope&gt;&lt;_created&gt;64637874&lt;/_created&gt;&lt;_impact_factor&gt;  10.969&lt;/_impact_factor&gt;&lt;_isbn&gt;0148-2963&lt;/_isbn&gt;&lt;_journal&gt;Journal of Business Research&lt;/_journal&gt;&lt;_modified&gt;64802138&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08E4C6F8-FCE1-4398-98E8-849D7AB58F38}" w:val=" ADDIN NE.Ref.{08E4C6F8-FCE1-4398-98E8-849D7AB58F38}&lt;Citation&gt;&lt;Group&gt;&lt;References&gt;&lt;Item&gt;&lt;ID&gt;7375&lt;/ID&gt;&lt;UID&gt;{C1B667DD-0684-4051-BE37-396D47DC9C92}&lt;/UID&gt;&lt;Title&gt;Reactance revisited: Consequences of mandatory and scarce vaccination in the case of COVID‐19&lt;/Title&gt;&lt;Template&gt;Journal Article&lt;/Template&gt;&lt;Star&gt;0&lt;/Star&gt;&lt;Tag&gt;3&lt;/Tag&gt;&lt;Author&gt;Sprengholz, Philipp; Betsch, Cornelia; Böhm, Robert&lt;/Author&gt;&lt;Year&gt;2021&lt;/Year&gt;&lt;Details&gt;&lt;_created&gt;64637894&lt;/_created&gt;&lt;_impact_factor&gt;   7.521&lt;/_impact_factor&gt;&lt;_isbn&gt;1758-0846&lt;/_isbn&gt;&lt;_issue&gt;4&lt;/_issue&gt;&lt;_journal&gt;Applied Psychology: Health and Well‐Being&lt;/_journal&gt;&lt;_modified&gt;64755141&lt;/_modified&gt;&lt;_pages&gt;986-995&lt;/_pages&gt;&lt;_social_category&gt;心理学(3)&lt;/_social_category&gt;&lt;_translated_title&gt;重新审视抵制:在COVID‐19情况下强制和缺乏疫苗接种的后果&lt;/_translated_title&gt;&lt;_volume&gt;13&lt;/_volume&gt;&lt;/Details&gt;&lt;Extra&gt;&lt;DBUID&gt;{A09BEE55-5796-4E6C-813A-4CD3592DCE69}&lt;/DBUID&gt;&lt;/Extra&gt;&lt;/Item&gt;&lt;/References&gt;&lt;/Group&gt;&lt;/Citation&gt;_x000a_"/>
    <w:docVar w:name="NE.Ref{09FB9F58-141A-4037-A33E-D22DDF635156}" w:val=" ADDIN NE.Ref.{09FB9F58-141A-4037-A33E-D22DDF635156}&lt;Citation&gt;&lt;Group&gt;&lt;References&gt;&lt;Item&gt;&lt;ID&gt;5895&lt;/ID&gt;&lt;UID&gt;{5AA2B542-9A57-4B4B-99B4-087F83D72212}&lt;/UID&gt;&lt;Title&gt;“媒介特性”与“数据实践”：基于位置媒体的“校园跑”&lt;/Title&gt;&lt;Template&gt;Journal Article&lt;/Template&gt;&lt;Star&gt;0&lt;/Star&gt;&lt;Tag&gt;5&lt;/Tag&gt;&lt;Author&gt;许同文&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国际新闻界&lt;/_journal&gt;&lt;_keywords&gt;自我追踪;;数据实践;;运动世界校园;;媒介特性&lt;/_keywords&gt;&lt;_modified&gt;64035895&lt;/_modified&gt;&lt;_pages&gt;46-69&lt;/_pages&gt;&lt;_volume&gt;41&lt;/_volume&gt;&lt;_translated_author&gt;Xu, Tongwen&lt;/_translated_author&gt;&lt;/Details&gt;&lt;Extra&gt;&lt;DBUID&gt;{A09BEE55-5796-4E6C-813A-4CD3592DCE69}&lt;/DBUID&gt;&lt;/Extra&gt;&lt;/Item&gt;&lt;/References&gt;&lt;/Group&gt;&lt;/Citation&gt;_x000a_"/>
    <w:docVar w:name="NE.Ref{0A98FE94-D184-4731-881F-BB6C0BB039DC}" w:val=" ADDIN NE.Ref.{0A98FE94-D184-4731-881F-BB6C0BB039DC}&lt;Citation&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Group&gt;&lt;References&gt;&lt;Item&gt;&lt;ID&gt;7604&lt;/ID&gt;&lt;UID&gt;{625A5919-57B7-4B6F-8643-13FB5D12B742}&lt;/UID&gt;&lt;Title&gt;Exploring implementation of a nationwide requirement to increase physical activity in the curriculum in Danish public schools: a mixed methods study&lt;/Title&gt;&lt;Template&gt;Journal Article&lt;/Template&gt;&lt;Star&gt;0&lt;/Star&gt;&lt;Tag&gt;0&lt;/Tag&gt;&lt;Author&gt;Koch, Sofie; Pawlowski, Charlotte Skau; Skovgaard, Thomas; Pedersen, Natascha Holbæk; Troelsen, Jens&lt;/Author&gt;&lt;Year&gt;2021&lt;/Year&gt;&lt;Details&gt;&lt;_collection_scope&gt;SCIE&lt;/_collection_scope&gt;&lt;_created&gt;64710187&lt;/_created&gt;&lt;_impact_factor&gt;   4.135&lt;/_impact_factor&gt;&lt;_isbn&gt;1471-2458&lt;/_isbn&gt;&lt;_issue&gt;1&lt;/_issue&gt;&lt;_journal&gt;BMC Public Health&lt;/_journal&gt;&lt;_modified&gt;64760254&lt;/_modified&gt;&lt;_pages&gt;1-13&lt;/_pages&gt;&lt;_social_category&gt;医学(3)&lt;/_social_category&gt;&lt;_translated_title&gt;探索在丹麦公立学校课程中增加体育活动的全国要求的实施:混合方法研究&lt;/_translated_title&gt;&lt;_volume&gt;21&lt;/_volume&gt;&lt;/Details&gt;&lt;Extra&gt;&lt;DBUID&gt;{A09BEE55-5796-4E6C-813A-4CD3592DCE69}&lt;/DBUID&gt;&lt;/Extra&gt;&lt;/Item&gt;&lt;/References&gt;&lt;/Group&gt;&lt;/Citation&gt;_x000a_"/>
    <w:docVar w:name="NE.Ref{0B76C791-217F-4AAA-A683-CB0BFD463BBE}" w:val=" ADDIN NE.Ref.{0B76C791-217F-4AAA-A683-CB0BFD463BBE}&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7670&lt;/ID&gt;&lt;UID&gt;{2AC35E23-0CBE-4D85-B68D-AC4251B43660}&lt;/UID&gt;&lt;Title&gt;強迫航空旅客使用自助報到服務之效果與行銷戰術&lt;/Title&gt;&lt;Template&gt;Journal Article&lt;/Template&gt;&lt;Star&gt;0&lt;/Star&gt;&lt;Tag&gt;0&lt;/Tag&gt;&lt;Author&gt;王榮祖; 呂堂榮&lt;/Author&gt;&lt;Year&gt;2014&lt;/Year&gt;&lt;Details&gt;&lt;_collection_scope&gt;SSCI&lt;/_collection_scope&gt;&lt;_created&gt;64799855&lt;/_created&gt;&lt;_journal&gt;Journal of Management &amp;amp; Systems&lt;/_journal&gt;&lt;_modified&gt;64799867&lt;/_modified&gt;&lt;_pages&gt;110&lt;/_pages&gt;&lt;_social_category&gt;管理学(1)&lt;/_social_category&gt;&lt;_translated_title&gt;強迫航空旅客使用自助報到服務之效果與行銷戰術&lt;/_translated_title&gt;&lt;_volume&gt;95&lt;/_volume&gt;&lt;_translated_author&gt;Wang, Rong zu;Lu, Tang rong&lt;/_translated_author&gt;&lt;/Details&gt;&lt;Extra&gt;&lt;DBUID&gt;{A09BEE55-5796-4E6C-813A-4CD3592DCE69}&lt;/DBUID&gt;&lt;/Extra&gt;&lt;/Item&gt;&lt;/References&gt;&lt;/Group&gt;&lt;/Citation&gt;_x000a_"/>
    <w:docVar w:name="NE.Ref{0B99F3EC-6F4C-4D5D-9515-B0DA114B3CFB}" w:val=" ADDIN NE.Ref.{0B99F3EC-6F4C-4D5D-9515-B0DA114B3CFB}&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0C234709-8E0E-42E1-916E-97CEBBBEF62F}" w:val=" ADDIN NE.Ref.{0C234709-8E0E-42E1-916E-97CEBBBEF62F}&lt;Citation&gt;&lt;Group&gt;&lt;References&gt;&lt;Item&gt;&lt;ID&gt;7375&lt;/ID&gt;&lt;UID&gt;{C1B667DD-0684-4051-BE37-396D47DC9C92}&lt;/UID&gt;&lt;Title&gt;Reactance revisited: Consequences of mandatory and scarce vaccination in the case of COVID‐19&lt;/Title&gt;&lt;Template&gt;Journal Article&lt;/Template&gt;&lt;Star&gt;0&lt;/Star&gt;&lt;Tag&gt;3&lt;/Tag&gt;&lt;Author&gt;Sprengholz, Philipp; Betsch, Cornelia; Böhm, Robert&lt;/Author&gt;&lt;Year&gt;2021&lt;/Year&gt;&lt;Details&gt;&lt;_created&gt;64637894&lt;/_created&gt;&lt;_impact_factor&gt;   7.521&lt;/_impact_factor&gt;&lt;_isbn&gt;1758-0846&lt;/_isbn&gt;&lt;_issue&gt;4&lt;/_issue&gt;&lt;_journal&gt;Applied Psychology: Health and Well‐Being&lt;/_journal&gt;&lt;_modified&gt;64755141&lt;/_modified&gt;&lt;_pages&gt;986-995&lt;/_pages&gt;&lt;_social_category&gt;心理学(3)&lt;/_social_category&gt;&lt;_translated_title&gt;重新审视抵制:在COVID‐19情况下强制和缺乏疫苗接种的后果&lt;/_translated_title&gt;&lt;_volume&gt;13&lt;/_volume&gt;&lt;/Details&gt;&lt;Extra&gt;&lt;DBUID&gt;{A09BEE55-5796-4E6C-813A-4CD3592DCE69}&lt;/DBUID&gt;&lt;/Extra&gt;&lt;/Item&gt;&lt;/References&gt;&lt;/Group&gt;&lt;/Citation&gt;_x000a_"/>
    <w:docVar w:name="NE.Ref{0C7E1934-A823-48A2-BE87-A7EC6E14BBEB}" w:val=" ADDIN NE.Ref.{0C7E1934-A823-48A2-BE87-A7EC6E14BBEB}&lt;Citation&gt;&lt;Group&gt;&lt;References&gt;&lt;Item&gt;&lt;ID&gt;7543&lt;/ID&gt;&lt;UID&gt;{A5A07687-26BE-40DE-BCC8-D4F308201315}&lt;/UID&gt;&lt;Title&gt;Are graphic cigarette warning labels an effective message strategy? A test of psychological reactance theory and source appraisal&lt;/Title&gt;&lt;Template&gt;Journal Article&lt;/Template&gt;&lt;Star&gt;1&lt;/Star&gt;&lt;Tag&gt;5&lt;/Tag&gt;&lt;Author&gt;LaVoie, Nicole R; Quick, Brian L; Riles, Julius M; Lambert, Natalie J&lt;/Author&gt;&lt;Year&gt;2017&lt;/Year&gt;&lt;Details&gt;&lt;_collection_scope&gt;SSCI&lt;/_collection_scope&gt;&lt;_created&gt;64674234&lt;/_created&gt;&lt;_impact_factor&gt;   6.300&lt;/_impact_factor&gt;&lt;_isbn&gt;0093-6502&lt;/_isbn&gt;&lt;_issue&gt;3&lt;/_issue&gt;&lt;_journal&gt;Communication Research&lt;/_journal&gt;&lt;_modified&gt;64756360&lt;/_modified&gt;&lt;_pages&gt;416-436&lt;/_pages&gt;&lt;_social_category&gt;人文科学(1)&lt;/_social_category&gt;&lt;_translated_title&gt;图形香烟警示标签是一种有效的信息策略吗？心理电抗理论的检验与来源评估&lt;/_translated_title&gt;&lt;_volume&gt;44&lt;/_volume&gt;&lt;/Details&gt;&lt;Extra&gt;&lt;DBUID&gt;{A09BEE55-5796-4E6C-813A-4CD3592DCE69}&lt;/DBUID&gt;&lt;/Extra&gt;&lt;/Item&gt;&lt;/References&gt;&lt;/Group&gt;&lt;/Citation&gt;_x000a_"/>
    <w:docVar w:name="NE.Ref{0E0F8A76-3857-478E-82BE-98A081A60162}" w:val=" ADDIN NE.Ref.{0E0F8A76-3857-478E-82BE-98A081A60162}&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bibtex_key&gt;ReindersDabholkar-6161&lt;/_bibtex_key&gt;&lt;_collection_scope&gt;SSCI&lt;/_collection_scope&gt;&lt;_created&gt;64071248&lt;/_created&gt;&lt;_impact_factor&gt;  10.052&lt;/_impact_factor&gt;&lt;_isbn&gt;1094-6705&lt;/_isbn&gt;&lt;_issue&gt;2&lt;/_issue&gt;&lt;_journal&gt;Journal of Service Research&lt;/_journal&gt;&lt;_modified&gt;649176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0F075169-4A7F-4E19-92A0-8C125C068775}" w:val=" ADDIN NE.Ref.{0F075169-4A7F-4E19-92A0-8C125C068775}&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0F41790D-BFEA-424F-94BA-94E425133B31}" w:val=" ADDIN NE.Ref.{0F41790D-BFEA-424F-94BA-94E425133B31}&lt;Citation&gt;&lt;Group&gt;&lt;References&gt;&lt;Item&gt;&lt;ID&gt;7692&lt;/ID&gt;&lt;UID&gt;{B52012E5-D633-4FD4-BD21-90B0124B57A9}&lt;/UID&gt;&lt;Title&gt;Transition to university and vigorous physical activity: Implications for health and psychological well-being&lt;/Title&gt;&lt;Template&gt;Journal Article&lt;/Template&gt;&lt;Star&gt;0&lt;/Star&gt;&lt;Tag&gt;0&lt;/Tag&gt;&lt;Author&gt;Bray, Steven R; Born, Heidi A&lt;/Author&gt;&lt;Year&gt;2004&lt;/Year&gt;&lt;Details&gt;&lt;_collection_scope&gt;SSCI&lt;/_collection_scope&gt;&lt;_created&gt;64838772&lt;/_created&gt;&lt;_impact_factor&gt;   2.395&lt;/_impact_factor&gt;&lt;_isbn&gt;0744-8481&lt;/_isbn&gt;&lt;_issue&gt;4&lt;/_issue&gt;&lt;_journal&gt;Journal of American College Health&lt;/_journal&gt;&lt;_modified&gt;64838772&lt;/_modified&gt;&lt;_pages&gt;181-188&lt;/_pages&gt;&lt;_social_category&gt;医学(3)&lt;/_social_category&gt;&lt;_volume&gt;52&lt;/_volume&gt;&lt;/Details&gt;&lt;Extra&gt;&lt;DBUID&gt;{A09BEE55-5796-4E6C-813A-4CD3592DCE69}&lt;/DBUID&gt;&lt;/Extra&gt;&lt;/Item&gt;&lt;/References&gt;&lt;/Group&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Citation&gt;_x000a_"/>
    <w:docVar w:name="NE.Ref{0F5B9B0F-88F3-4ECD-A4CB-71F44EF025FE}" w:val=" ADDIN NE.Ref.{0F5B9B0F-88F3-4ECD-A4CB-71F44EF025FE}&lt;Citation&gt;&lt;Group&gt;&lt;References&gt;&lt;Item&gt;&lt;ID&gt;5947&lt;/ID&gt;&lt;UID&gt;{23DA1D9C-7F1F-477F-9EC1-0BB7891AD146}&lt;/UID&gt;&lt;Title&gt;基于UTAUT的大学生健康类APP使用影响因素研究&lt;/Title&gt;&lt;Template&gt;Journal Article&lt;/Template&gt;&lt;Star&gt;0&lt;/Star&gt;&lt;Tag&gt;0&lt;/Tag&gt;&lt;Author&gt;胡德华; 张彦斐&lt;/Author&gt;&lt;Year&gt;2019&lt;/Year&gt;&lt;Details&gt;&lt;_author_adr&gt;中南大学生命科学学院医药信息系;&lt;/_author_adr&gt;&lt;_collection_scope&gt;CSSCI-C;PKU&lt;/_collection_scope&gt;&lt;_created&gt;64025899&lt;/_created&gt;&lt;_db_provider&gt;CNKI&lt;/_db_provider&gt;&lt;_isbn&gt;1002-1558&lt;/_isbn&gt;&lt;_issue&gt;03&lt;/_issue&gt;&lt;_journal&gt;图书馆&lt;/_journal&gt;&lt;_keywords&gt;健康类APP;影响因素;UTAUT&lt;/_keywords&gt;&lt;_modified&gt;64026131&lt;/_modified&gt;&lt;_pages&gt;63-68&lt;/_pages&gt;&lt;_translated_author&gt;Hu, Dehua;Zhang, Yanfei&lt;/_translated_author&gt;&lt;/Details&gt;&lt;Extra&gt;&lt;DBUID&gt;{A09BEE55-5796-4E6C-813A-4CD3592DCE69}&lt;/DBUID&gt;&lt;/Extra&gt;&lt;/Item&gt;&lt;/References&gt;&lt;/Group&gt;&lt;/Citation&gt;_x000a_"/>
    <w:docVar w:name="NE.Ref{11C1EF68-D978-4FB3-BCAC-76FFA137DAFA}" w:val=" ADDIN NE.Ref.{11C1EF68-D978-4FB3-BCAC-76FFA137DAFA}&lt;Citation&gt;&lt;Group&gt;&lt;References&gt;&lt;Item&gt;&lt;ID&gt;7712&lt;/ID&gt;&lt;UID&gt;{64257FF3-454D-4B43-B0F5-1D9BB15997E2}&lt;/UID&gt;&lt;Title&gt;“媒介特性”与“数据实践”：基于位置媒体的“校园跑”&lt;/Title&gt;&lt;Template&gt;Journal Article&lt;/Template&gt;&lt;Star&gt;0&lt;/Star&gt;&lt;Tag&gt;0&lt;/Tag&gt;&lt;Author&gt;许同文&lt;/Author&gt;&lt;Year&gt;2019&lt;/Year&gt;&lt;Details&gt;&lt;_author_adr&gt;复旦大学新闻学院;广东海洋大学文学与新闻传播学院;&lt;/_author_adr&gt;&lt;_db_provider&gt;CNKI&lt;/_db_provider&gt;&lt;_doi&gt;10.13495/j.cnki.cjjc.2019.11.003&lt;/_doi&gt;&lt;_isbn&gt;1002-5685&lt;/_isbn&gt;&lt;_issue&gt;11&lt;/_issue&gt;&lt;_journal&gt;国际新闻界&lt;/_journal&gt;&lt;_keywords&gt;自我追踪;数据实践;运动世界校园;媒介特性&lt;/_keywords&gt;&lt;_pages&gt;46-69&lt;/_pages&gt;&lt;_volume&gt;41&lt;/_volume&gt;&lt;_created&gt;64866081&lt;/_created&gt;&lt;_modified&gt;64866081&lt;/_modified&gt;&lt;_collection_scope&gt;CSSCI;PKU&lt;/_collection_scope&gt;&lt;_translated_author&gt;Xu, Tong wen&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638&lt;/ID&gt;&lt;UID&gt;{5C5886E0-FC40-44C6-A627-C5EAD4EBBB7E}&lt;/UID&gt;&lt;Title&gt;我国学校强制体育的合理性探析&lt;/Title&gt;&lt;Template&gt;Journal Article&lt;/Template&gt;&lt;Star&gt;0&lt;/Star&gt;&lt;Tag&gt;5&lt;/Tag&gt;&lt;Author&gt;刘阳; 何劲鹏&lt;/Author&gt;&lt;Year&gt;2015&lt;/Year&gt;&lt;Details&gt;&lt;_author_adr&gt;东北师范大学体育学院;西安理工大学体育部;&lt;/_author_adr&gt;&lt;_collection_scope&gt;CSSCI;PKU&lt;/_collection_scope&gt;&lt;_created&gt;64751865&lt;/_created&gt;&lt;_db_provider&gt;CNKI&lt;/_db_provider&gt;&lt;_doi&gt;10.16237/j.cnki.cn44-1404/g8.20150729.005&lt;/_doi&gt;&lt;_isbn&gt;1006-7116&lt;/_isbn&gt;&lt;_issue&gt;05&lt;/_issue&gt;&lt;_journal&gt;体育学刊&lt;/_journal&gt;&lt;_keywords&gt;学校体育;强制体育;体质健康;教育哲学;中国&lt;/_keywords&gt;&lt;_modified&gt;64755141&lt;/_modified&gt;&lt;_pages&gt;115-120&lt;/_pages&gt;&lt;_url&gt;https://kns.cnki.net/kcms/detail/44.1404.g8.20150729.1505.010.html&lt;/_url&gt;&lt;_volume&gt;22&lt;/_volume&gt;&lt;_translated_author&gt;Liu, Yang;He, Jing peng&lt;/_translated_author&gt;&lt;/Details&gt;&lt;Extra&gt;&lt;DBUID&gt;{A09BEE55-5796-4E6C-813A-4CD3592DCE69}&lt;/DBUID&gt;&lt;/Extra&gt;&lt;/Item&gt;&lt;/References&gt;&lt;/Group&gt;&lt;/Citation&gt;_x000a_"/>
    <w:docVar w:name="NE.Ref{12694CE0-B07A-4A0F-890F-7C5643F2EE71}" w:val=" ADDIN NE.Ref.{12694CE0-B07A-4A0F-890F-7C5643F2EE71}&lt;Citation&gt;&lt;Group&gt;&lt;References&gt;&lt;Item&gt;&lt;ID&gt;7593&lt;/ID&gt;&lt;UID&gt;{AA024882-5118-4649-ADB8-F4B4B524CD5D}&lt;/UID&gt;&lt;Title&gt;Cost-effectiveness of workplace wellness to prevent cardiovascular events among US firefighters&lt;/Title&gt;&lt;Template&gt;Journal Article&lt;/Template&gt;&lt;Star&gt;0&lt;/Star&gt;&lt;Tag&gt;0&lt;/Tag&gt;&lt;Author&gt;Patterson, P Daniel; Smith, Kenneth J; Hostler, David&lt;/Author&gt;&lt;Year&gt;2016&lt;/Year&gt;&lt;Details&gt;&lt;_collection_scope&gt;SCIE&lt;/_collection_scope&gt;&lt;_created&gt;64708470&lt;/_created&gt;&lt;_impact_factor&gt;   2.174&lt;/_impact_factor&gt;&lt;_isbn&gt;1471-2261&lt;/_isbn&gt;&lt;_issue&gt;1&lt;/_issue&gt;&lt;_journal&gt;BMC cardiovascular disorders&lt;/_journal&gt;&lt;_modified&gt;64759176&lt;/_modified&gt;&lt;_pages&gt;1-7&lt;/_pages&gt;&lt;_social_category&gt;医学(4)&lt;/_social_category&gt;&lt;_translated_title&gt;工作场所健康预防美国消防员心血管事件的成本效益&lt;/_translated_title&gt;&lt;_volume&gt;16&lt;/_volume&gt;&lt;/Details&gt;&lt;Extra&gt;&lt;DBUID&gt;{A09BEE55-5796-4E6C-813A-4CD3592DCE69}&lt;/DBUID&gt;&lt;/Extra&gt;&lt;/Item&gt;&lt;/References&gt;&lt;/Group&gt;&lt;/Citation&gt;_x000a_"/>
    <w:docVar w:name="NE.Ref{12CBC8B1-88B0-4AE3-9B57-B44C7619F53D}" w:val=" ADDIN NE.Ref.{12CBC8B1-88B0-4AE3-9B57-B44C7619F53D}&lt;Citation&gt;&lt;Group&gt;&lt;References&gt;&lt;Item&gt;&lt;ID&gt;5895&lt;/ID&gt;&lt;UID&gt;{5AA2B542-9A57-4B4B-99B4-087F83D72212}&lt;/UID&gt;&lt;Title&gt;“媒介特性”与“数据实践”：基于位置媒体的“校园跑”&lt;/Title&gt;&lt;Template&gt;Journal Article&lt;/Template&gt;&lt;Star&gt;0&lt;/Star&gt;&lt;Tag&gt;5&lt;/Tag&gt;&lt;Author&gt;许同文&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国际新闻界&lt;/_journal&gt;&lt;_keywords&gt;自我追踪;;数据实践;;运动世界校园;;媒介特性&lt;/_keywords&gt;&lt;_modified&gt;64035895&lt;/_modified&gt;&lt;_pages&gt;46-69&lt;/_pages&gt;&lt;_volume&gt;41&lt;/_volume&gt;&lt;_translated_author&gt;Xu, Tongwen&lt;/_translated_author&gt;&lt;/Details&gt;&lt;Extra&gt;&lt;DBUID&gt;{A09BEE55-5796-4E6C-813A-4CD3592DCE69}&lt;/DBUID&gt;&lt;/Extra&gt;&lt;/Item&gt;&lt;/References&gt;&lt;/Group&gt;&lt;/Citation&gt;_x000a_"/>
    <w:docVar w:name="NE.Ref{131FBEBD-D32F-4D43-84CC-7E05707CF331}" w:val=" ADDIN NE.Ref.{131FBEBD-D32F-4D43-84CC-7E05707CF331}&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Group&gt;&lt;References&gt;&lt;Item&gt;&lt;ID&gt;7717&lt;/ID&gt;&lt;UID&gt;{4EC0234C-AAF0-4D66-9E5B-120227F39940}&lt;/UID&gt;&lt;Title&gt;Psychological reactance: Effects of age and gender&lt;/Title&gt;&lt;Template&gt;Journal Article&lt;/Template&gt;&lt;Star&gt;0&lt;/Star&gt;&lt;Tag&gt;0&lt;/Tag&gt;&lt;Author&gt;Hong, Sung-Mook; Giannakopoulos, Effy; Laing, Debbie; Williams, Nicole A&lt;/Author&gt;&lt;Year&gt;1994&lt;/Year&gt;&lt;Details&gt;&lt;_created&gt;64874239&lt;/_created&gt;&lt;_impact_factor&gt;   2.768&lt;/_impact_factor&gt;&lt;_isbn&gt;0022-4545&lt;/_isbn&gt;&lt;_issue&gt;2&lt;/_issue&gt;&lt;_journal&gt;The Journal of Social Psychology&lt;/_journal&gt;&lt;_modified&gt;64874239&lt;/_modified&gt;&lt;_pages&gt;223-228&lt;/_pages&gt;&lt;_social_category&gt;心理学(3)&lt;/_social_category&gt;&lt;_volume&gt;134&lt;/_volume&gt;&lt;/Details&gt;&lt;Extra&gt;&lt;DBUID&gt;{A09BEE55-5796-4E6C-813A-4CD3592DCE69}&lt;/DBUID&gt;&lt;/Extra&gt;&lt;/Item&gt;&lt;/References&gt;&lt;/Group&gt;&lt;/Citation&gt;_x000a_"/>
    <w:docVar w:name="NE.Ref{1339B521-79C7-4E03-B191-10CA0F97E432}" w:val=" ADDIN NE.Ref.{1339B521-79C7-4E03-B191-10CA0F97E432}&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14171ED5-E712-4DF3-BAFD-C46B0AB2D2D1}" w:val=" ADDIN NE.Ref.{14171ED5-E712-4DF3-BAFD-C46B0AB2D2D1}&lt;Citation&gt;&lt;Group&gt;&lt;References&gt;&lt;Item&gt;&lt;ID&gt;6560&lt;/ID&gt;&lt;UID&gt;{15515ED8-D79E-4C2D-AC97-E422DF1EBEBB}&lt;/UID&gt;&lt;Title&gt;运动类APP对体育锻炼行为促进和体育习惯养成的影响&lt;/Title&gt;&lt;Template&gt;Journal Article&lt;/Template&gt;&lt;Star&gt;0&lt;/Star&gt;&lt;Tag&gt;0&lt;/Tag&gt;&lt;Author&gt;刘传海; 王清梅; 钱俊伟&lt;/Author&gt;&lt;Year&gt;2015&lt;/Year&gt;&lt;Details&gt;&lt;_author_adr&gt;北京科技大学天津学院;北京体育大学;北京大学体育部;&lt;/_author_adr&gt;&lt;_created&gt;64145456&lt;/_created&gt;&lt;_db_provider&gt;CNKI&lt;/_db_provider&gt;&lt;_doi&gt;10.15877/j.cnki.nsic.2015.03.018&lt;/_doi&gt;&lt;_isbn&gt;1008-1909&lt;/_isbn&gt;&lt;_issue&gt;03&lt;/_issue&gt;&lt;_journal&gt;南京体育学院学报(社会科学版)&lt;/_journal&gt;&lt;_keywords&gt;运动类APP;体育锻炼行为;体育习惯;智能手机;运动辅助应用软件&lt;/_keywords&gt;&lt;_modified&gt;64145456&lt;/_modified&gt;&lt;_pages&gt;109-115&lt;/_pages&gt;&lt;_volume&gt;29&lt;/_volume&gt;&lt;_translated_author&gt;Liu, Chuanhai;Wang, Qingmei;Qian, Junwei&lt;/_translated_author&gt;&lt;/Details&gt;&lt;Extra&gt;&lt;DBUID&gt;{A09BEE55-5796-4E6C-813A-4CD3592DCE69}&lt;/DBUID&gt;&lt;/Extra&gt;&lt;/Item&gt;&lt;/References&gt;&lt;/Group&gt;&lt;/Citation&gt;_x000a_"/>
    <w:docVar w:name="NE.Ref{150CEDCD-5AE5-4024-ABFE-3FDFCB096908}" w:val=" ADDIN NE.Ref.{150CEDCD-5AE5-4024-ABFE-3FDFCB096908}&lt;Citation&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collection_scope&gt;SSCI&lt;/_collection_scope&gt;&lt;_created&gt;64637874&lt;/_created&gt;&lt;_impact_factor&gt;  10.969&lt;/_impact_factor&gt;&lt;_isbn&gt;0148-2963&lt;/_isbn&gt;&lt;_journal&gt;Journal of Business Research&lt;/_journal&gt;&lt;_modified&gt;64802138&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156A142D-BF3F-4B64-BB80-3748765FA4D8}" w:val=" ADDIN NE.Ref.{156A142D-BF3F-4B64-BB80-3748765FA4D8}&lt;Citation&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15E8F911-D98D-475E-89C8-FAF2C41DB731}" w:val=" ADDIN NE.Ref.{15E8F911-D98D-475E-89C8-FAF2C41DB731}&lt;Citation&gt;&lt;Group&gt;&lt;References&gt;&lt;Item&gt;&lt;ID&gt;7693&lt;/ID&gt;&lt;UID&gt;{E2A5FF4D-8C9B-4394-95FB-1828AC8FB3BC}&lt;/UID&gt;&lt;Title&gt;Mobile phone use among college students is a sedentary leisure behavior which may interfere with exercise&lt;/Title&gt;&lt;Template&gt;Journal Article&lt;/Template&gt;&lt;Star&gt;0&lt;/Star&gt;&lt;Tag&gt;0&lt;/Tag&gt;&lt;Author&gt;Barkley, Jacob E; Lepp, Andrew&lt;/Author&gt;&lt;Year&gt;2016&lt;/Year&gt;&lt;Details&gt;&lt;_collection_scope&gt;SSCI;EI&lt;/_collection_scope&gt;&lt;_created&gt;64838783&lt;/_created&gt;&lt;_impact_factor&gt;   8.957&lt;/_impact_factor&gt;&lt;_isbn&gt;0747-5632&lt;/_isbn&gt;&lt;_journal&gt;Computers in Human Behavior&lt;/_journal&gt;&lt;_modified&gt;64838800&lt;/_modified&gt;&lt;_pages&gt;29-33&lt;/_pages&gt;&lt;_social_category&gt;心理学(1)&lt;/_social_category&gt;&lt;_translated_title&gt;大学生使用手机是一种久坐不动的休闲行为，可能会影响锻炼&lt;/_translated_title&gt;&lt;_volume&gt;56&lt;/_volume&gt;&lt;/Details&gt;&lt;Extra&gt;&lt;DBUID&gt;{A09BEE55-5796-4E6C-813A-4CD3592DCE69}&lt;/DBUID&gt;&lt;/Extra&gt;&lt;/Item&gt;&lt;/References&gt;&lt;/Group&gt;&lt;Group&gt;&lt;References&gt;&lt;Item&gt;&lt;ID&gt;7695&lt;/ID&gt;&lt;UID&gt;{F3563508-3B2C-4CB5-B1FF-7BFFAF84D509}&lt;/UID&gt;&lt;Title&gt;The relationship between cell phone use, physical activity, and sedentary behavior in adults aged 18–80&lt;/Title&gt;&lt;Template&gt;Journal Article&lt;/Template&gt;&lt;Star&gt;0&lt;/Star&gt;&lt;Tag&gt;0&lt;/Tag&gt;&lt;Author&gt;Fennell, Curtis; Barkley, Jacob E; Lepp, Andrew&lt;/Author&gt;&lt;Year&gt;2019&lt;/Year&gt;&lt;Details&gt;&lt;_collection_scope&gt;SSCI;EI&lt;/_collection_scope&gt;&lt;_created&gt;64838830&lt;/_created&gt;&lt;_impact_factor&gt;   8.957&lt;/_impact_factor&gt;&lt;_isbn&gt;0747-5632&lt;/_isbn&gt;&lt;_journal&gt;Computers in Human Behavior&lt;/_journal&gt;&lt;_modified&gt;64838830&lt;/_modified&gt;&lt;_pages&gt;53-59&lt;/_pages&gt;&lt;_social_category&gt;心理学(1)&lt;/_social_category&gt;&lt;_translated_title&gt;18-80岁成年人的手机使用、身体活动和久坐行为之间的关系&lt;/_translated_title&gt;&lt;_volume&gt;90&lt;/_volume&gt;&lt;/Details&gt;&lt;Extra&gt;&lt;DBUID&gt;{A09BEE55-5796-4E6C-813A-4CD3592DCE69}&lt;/DBUID&gt;&lt;/Extra&gt;&lt;/Item&gt;&lt;/References&gt;&lt;/Group&gt;&lt;/Citation&gt;_x000a_"/>
    <w:docVar w:name="NE.Ref{167E4E88-AD60-408A-8C33-FB779287B04D}" w:val=" ADDIN NE.Ref.{167E4E88-AD60-408A-8C33-FB779287B04D}&lt;Citation&gt;&lt;Group&gt;&lt;References&gt;&lt;Item&gt;&lt;ID&gt;7713&lt;/ID&gt;&lt;UID&gt;{59339B43-A057-42EF-B6A7-75AB21071BE4}&lt;/UID&gt;&lt;Title&gt;Effect of extracurricular exercise on college students&amp;apos; physical health&lt;/Title&gt;&lt;Template&gt;Journal Article&lt;/Template&gt;&lt;Star&gt;0&lt;/Star&gt;&lt;Tag&gt;0&lt;/Tag&gt;&lt;Author&gt;Yang, Renwei; Gu, Xuelan; Zheng, Cheng&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Chinese Journal of School Health&lt;/_journal&gt;&lt;_keywords&gt;身体锻炼;体质;健康状况;学生&lt;/_keywords&gt;&lt;_modified&gt;65089298&lt;/_modified&gt;&lt;_pages&gt;371-373+377&lt;/_pages&gt;&lt;_translated_title&gt;抗拒论文引用：课外锻炼对大学生体质健康的影响&lt;/_translated_title&gt;&lt;_url&gt;https://kns.cnki.net/kcms/detail/34.1092.R.20190319.1428.008.html&lt;/_url&gt;&lt;_volume&gt;40&lt;/_volum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16F62378-A153-42F3-876B-3BC0C5EA351F}" w:val=" ADDIN NE.Ref.{16F62378-A153-42F3-876B-3BC0C5EA351F}&lt;Citation&gt;&lt;Group&gt;&lt;References&gt;&lt;Item&gt;&lt;ID&gt;6185&lt;/ID&gt;&lt;UID&gt;{2FA71200-15A1-41DD-B8CA-4B1E2BF9EB89}&lt;/UID&gt;&lt;Title&gt;PLS-SEM: Indeed a Silver Bullet&lt;/Title&gt;&lt;Template&gt;Journal Article&lt;/Template&gt;&lt;Star&gt;0&lt;/Star&gt;&lt;Tag&gt;0&lt;/Tag&gt;&lt;Author&gt;Hair, J F; Ringle, C M; Sarstedt, M&lt;/Author&gt;&lt;Year&gt;2011&lt;/Year&gt;&lt;Details&gt;&lt;_created&gt;64101487&lt;/_created&gt;&lt;_issue&gt;2&lt;/_issue&gt;&lt;_journal&gt;Social Science Electronic Publishing&lt;/_journal&gt;&lt;_modified&gt;64134305&lt;/_modified&gt;&lt;_pages&gt;139-152&lt;/_pages&gt;&lt;_volume&gt;19&lt;/_volume&gt;&lt;/Details&gt;&lt;Extra&gt;&lt;DBUID&gt;{A09BEE55-5796-4E6C-813A-4CD3592DCE69}&lt;/DBUID&gt;&lt;/Extra&gt;&lt;/Item&gt;&lt;/References&gt;&lt;/Group&gt;&lt;/Citation&gt;_x000a_"/>
    <w:docVar w:name="NE.Ref{1718131D-FC47-4BC9-9CAD-B05C023DFF6E}" w:val=" ADDIN NE.Ref.{1718131D-FC47-4BC9-9CAD-B05C023DFF6E}&lt;Citation&gt;&lt;Group&gt;&lt;References&gt;&lt;Item&gt;&lt;ID&gt;7722&lt;/ID&gt;&lt;UID&gt;{6F798CFA-7502-46C2-AB7D-A71DA49491DC}&lt;/UID&gt;&lt;Title&gt;Back-translation for cross-cultural research&lt;/Title&gt;&lt;Template&gt;Journal Article&lt;/Template&gt;&lt;Star&gt;0&lt;/Star&gt;&lt;Tag&gt;0&lt;/Tag&gt;&lt;Author&gt;Brislin, Richard W&lt;/Author&gt;&lt;Year&gt;1970&lt;/Year&gt;&lt;Details&gt;&lt;_collection_scope&gt;SSCI&lt;/_collection_scope&gt;&lt;_created&gt;64898409&lt;/_created&gt;&lt;_impact_factor&gt;   2.577&lt;/_impact_factor&gt;&lt;_isbn&gt;0022-0221&lt;/_isbn&gt;&lt;_issue&gt;3&lt;/_issue&gt;&lt;_journal&gt;Journal of cross-cultural psychology&lt;/_journal&gt;&lt;_modified&gt;64898409&lt;/_modified&gt;&lt;_pages&gt;185-216&lt;/_pages&gt;&lt;_social_category&gt;心理学(3)&lt;/_social_category&gt;&lt;_volume&gt;1&lt;/_volume&gt;&lt;/Details&gt;&lt;Extra&gt;&lt;DBUID&gt;{A09BEE55-5796-4E6C-813A-4CD3592DCE69}&lt;/DBUID&gt;&lt;/Extra&gt;&lt;/Item&gt;&lt;/References&gt;&lt;/Group&gt;&lt;Group&gt;&lt;References&gt;&lt;Item&gt;&lt;ID&gt;7723&lt;/ID&gt;&lt;UID&gt;{2D6647CF-99AE-480C-83FF-48C477DA8467}&lt;/UID&gt;&lt;Title&gt;Collaborative and iterative translation: An alternative approach to back translation&lt;/Title&gt;&lt;Template&gt;Journal Article&lt;/Template&gt;&lt;Star&gt;0&lt;/Star&gt;&lt;Tag&gt;0&lt;/Tag&gt;&lt;Author&gt;Douglas, Susan P; Craig, C Samuel&lt;/Author&gt;&lt;Year&gt;2007&lt;/Year&gt;&lt;Details&gt;&lt;_collection_scope&gt;SSCI&lt;/_collection_scope&gt;&lt;_created&gt;64898410&lt;/_created&gt;&lt;_impact_factor&gt;   4.976&lt;/_impact_factor&gt;&lt;_isbn&gt;1069-031X&lt;/_isbn&gt;&lt;_issue&gt;1&lt;/_issue&gt;&lt;_journal&gt;Journal of International Marketing&lt;/_journal&gt;&lt;_modified&gt;64898410&lt;/_modified&gt;&lt;_pages&gt;30-43&lt;/_pages&gt;&lt;_social_category&gt;管理学(1)&lt;/_social_category&gt;&lt;_volume&gt;15&lt;/_volume&gt;&lt;/Details&gt;&lt;Extra&gt;&lt;DBUID&gt;{A09BEE55-5796-4E6C-813A-4CD3592DCE69}&lt;/DBUID&gt;&lt;/Extra&gt;&lt;/Item&gt;&lt;/References&gt;&lt;/Group&gt;&lt;/Citation&gt;_x000a_"/>
    <w:docVar w:name="NE.Ref{173ECBE3-1214-4A89-B0B4-41011336A5C9}" w:val=" ADDIN NE.Ref.{173ECBE3-1214-4A89-B0B4-41011336A5C9}&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17E20EA3-2ED8-4D35-A79E-DDEA14254774}" w:val=" ADDIN NE.Ref.{17E20EA3-2ED8-4D35-A79E-DDEA14254774}&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0&lt;/ID&gt;&lt;UID&gt;{0D7589FF-45AF-4670-B3DD-2E38018AB6A2}&lt;/UID&gt;&lt;Title&gt;The nature of psychological reactance revisited: A meta-analytic review&lt;/Title&gt;&lt;Template&gt;Journal Article&lt;/Template&gt;&lt;Star&gt;0&lt;/Star&gt;&lt;Tag&gt;4&lt;/Tag&gt;&lt;Author&gt;Rains, Stephen A&lt;/Author&gt;&lt;Year&gt;2013&lt;/Year&gt;&lt;Details&gt;&lt;_collection_scope&gt;SSCI&lt;/_collection_scope&gt;&lt;_created&gt;64199452&lt;/_created&gt;&lt;_impact_factor&gt;   5.333&lt;/_impact_factor&gt;&lt;_isbn&gt;0360-3989&lt;/_isbn&gt;&lt;_issue&gt;1&lt;/_issue&gt;&lt;_journal&gt;Human Communication Research&lt;/_journal&gt;&lt;_modified&gt;64755141&lt;/_modified&gt;&lt;_pages&gt;47-73&lt;/_pages&gt;&lt;_social_category&gt;人文科学(2)&lt;/_social_category&gt;&lt;_translated_title&gt;心理电抗的本质再认识：荟萃分析综述。&lt;/_translated_title&gt;&lt;_volume&gt;39&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18F9E89A-7ECF-4D06-9D16-89A40DF4D43E}" w:val=" ADDIN NE.Ref.{18F9E89A-7ECF-4D06-9D16-89A40DF4D43E}&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collection_scope&gt;SSCI;EI&lt;/_collection_scope&gt;&lt;_created&gt;64071230&lt;/_created&gt;&lt;_impact_factor&gt;   8.957&lt;/_impact_factor&gt;&lt;_isbn&gt;0747-5632&lt;/_isbn&gt;&lt;_journal&gt;Computers in Human Behavior&lt;/_journal&gt;&lt;_modified&gt;64755947&lt;/_modified&gt;&lt;_pages&gt;107044&lt;/_pages&gt;&lt;_social_category&gt;心理学(1)&lt;/_social_category&gt;&lt;_translated_title&gt;从对抗理论的视角探索智能可穿戴设备：关联价值、社会影响和现状&lt;/_translated_title&gt;&lt;/Details&gt;&lt;Extra&gt;&lt;DBUID&gt;{A09BEE55-5796-4E6C-813A-4CD3592DCE69}&lt;/DBUID&gt;&lt;/Extra&gt;&lt;/Item&gt;&lt;/References&gt;&lt;/Group&gt;&lt;Group&gt;&lt;References&gt;&lt;Item&gt;&lt;ID&gt;6155&lt;/ID&gt;&lt;UID&gt;{7246E2D3-1B12-4D08-AF4E-CF428FF7EAF4}&lt;/UID&gt;&lt;Title&gt;Attitudes to forced adoption of new technologies in public transportation services&lt;/Title&gt;&lt;Template&gt;Journal Article&lt;/Template&gt;&lt;Star&gt;1&lt;/Star&gt;&lt;Tag&gt;5&lt;/Tag&gt;&lt;Author&gt;Cserdi, Zsofia; Kenesei, Zsofia&lt;/Author&gt;&lt;Year&gt;2021&lt;/Year&gt;&lt;Details&gt;&lt;_collection_scope&gt;SSCI&lt;/_collection_scope&gt;&lt;_created&gt;64071229&lt;/_created&gt;&lt;_impact_factor&gt;   4.286&lt;/_impact_factor&gt;&lt;_isbn&gt;2210-5395&lt;/_isbn&gt;&lt;_journal&gt;Research in Transportation Business and Management&lt;/_journal&gt;&lt;_modified&gt;64842595&lt;/_modified&gt;&lt;_pages&gt;100611&lt;/_pages&gt;&lt;_social_category&gt;工程技术(4)&lt;/_social_category&gt;&lt;_translated_title&gt;对公共交通服务中强制采用新技术的态度&lt;/_translated_title&gt;&lt;_volume&gt;4&lt;/_volume&gt;&lt;/Details&gt;&lt;Extra&gt;&lt;DBUID&gt;{A09BEE55-5796-4E6C-813A-4CD3592DCE69}&lt;/DBUID&gt;&lt;/Extra&gt;&lt;/Item&gt;&lt;/References&gt;&lt;/Group&gt;&lt;/Citation&gt;_x000a_"/>
    <w:docVar w:name="NE.Ref{1939186E-D28F-4DC9-9BA1-AF4E29A9F65C}" w:val=" ADDIN NE.Ref.{1939186E-D28F-4DC9-9BA1-AF4E29A9F65C}&lt;Citation&gt;&lt;Group&gt;&lt;References&gt;&lt;Item&gt;&lt;ID&gt;7692&lt;/ID&gt;&lt;UID&gt;{B52012E5-D633-4FD4-BD21-90B0124B57A9}&lt;/UID&gt;&lt;Title&gt;Transition to university and vigorous physical activity: Implications for health and psychological well-being&lt;/Title&gt;&lt;Template&gt;Journal Article&lt;/Template&gt;&lt;Star&gt;0&lt;/Star&gt;&lt;Tag&gt;5&lt;/Tag&gt;&lt;Author&gt;Bray, Steven R; Born, Heidi A&lt;/Author&gt;&lt;Year&gt;2004&lt;/Year&gt;&lt;Details&gt;&lt;_collection_scope&gt;SSCI&lt;/_collection_scope&gt;&lt;_created&gt;64838772&lt;/_created&gt;&lt;_impact_factor&gt;   2.395&lt;/_impact_factor&gt;&lt;_isbn&gt;0744-8481&lt;/_isbn&gt;&lt;_issue&gt;4&lt;/_issue&gt;&lt;_journal&gt;Journal of American College Health&lt;/_journal&gt;&lt;_modified&gt;65089295&lt;/_modified&gt;&lt;_pages&gt;181-188&lt;/_pages&gt;&lt;_social_category&gt;医学(3)&lt;/_social_category&gt;&lt;_volume&gt;52&lt;/_volume&gt;&lt;/Details&gt;&lt;Extra&gt;&lt;DBUID&gt;{A09BEE55-5796-4E6C-813A-4CD3592DCE69}&lt;/DBUID&gt;&lt;/Extra&gt;&lt;/Item&gt;&lt;/References&gt;&lt;/Group&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Citation&gt;_x000a_"/>
    <w:docVar w:name="NE.Ref{19E00A6E-DDA8-48AD-B55A-18CE1A364199}" w:val=" ADDIN NE.Ref.{19E00A6E-DDA8-48AD-B55A-18CE1A364199}&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19E07D9C-2F4D-43D8-95C3-3E95A28CC237}" w:val=" ADDIN NE.Ref.{19E07D9C-2F4D-43D8-95C3-3E95A28CC237}&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715&lt;/ID&gt;&lt;UID&gt;{03113FE8-25B2-4C67-AAE4-3716463186CE}&lt;/UID&gt;&lt;Title&gt;督促大学生锻炼，只能靠强制打卡？&lt;/Title&gt;&lt;Template&gt;Newspaper Article&lt;/Template&gt;&lt;Star&gt;0&lt;/Star&gt;&lt;Tag&gt;0&lt;/Tag&gt;&lt;Author&gt;康宁&lt;/Author&gt;&lt;Year&gt;2016&lt;/Year&gt;&lt;Details&gt;&lt;_accessed&gt;64866128&lt;/_accessed&gt;&lt;_created&gt;64866128&lt;/_created&gt;&lt;_date&gt;61326720&lt;/_date&gt;&lt;_modified&gt;64866133&lt;/_modified&gt;&lt;_pages&gt;001&lt;/_pages&gt;&lt;_secondary_title&gt;联合日报&lt;/_secondary_title&gt;&lt;_translated_author&gt;Kang, Ning&lt;/_translated_author&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lt;/Title&gt;&lt;Template&gt;Web Page&lt;/Template&gt;&lt;Star&gt;0&lt;/Star&gt;&lt;Tag&gt;0&lt;/Tag&gt;&lt;Author&gt;梁璇&lt;/Author&gt;&lt;Year&gt;2018&lt;/Year&gt;&lt;Details&gt;&lt;_accessed&gt;64802100&lt;/_accessed&gt;&lt;_created&gt;64802100&lt;/_created&gt;&lt;_modified&gt;64866102&lt;/_modified&gt;&lt;_url&gt;https://baijiahao.baidu.com/s?id=1591611305286817196&amp;amp;wfr=spider&amp;amp;for=pc&lt;/_url&gt;&lt;_translated_author&gt;Liang, Xuan&lt;/_translated_author&gt;&lt;/Details&gt;&lt;Extra&gt;&lt;DBUID&gt;{A09BEE55-5796-4E6C-813A-4CD3592DCE69}&lt;/DBUID&gt;&lt;/Extra&gt;&lt;/Item&gt;&lt;/References&gt;&lt;/Group&gt;&lt;/Citation&gt;_x000a_"/>
    <w:docVar w:name="NE.Ref{1A510C4B-13C4-4DDC-B0E6-1A1B43380857}" w:val=" ADDIN NE.Ref.{1A510C4B-13C4-4DDC-B0E6-1A1B43380857}&lt;Citation&gt;&lt;Group&gt;&lt;References&gt;&lt;Item&gt;&lt;ID&gt;677&lt;/ID&gt;&lt;UID&gt;{C9FD6AED-B68C-43E3-B53A-1A2A6553FD5F}&lt;/UID&gt;&lt;Title&gt;Influence of Smart Phone Exercise Apps on College Students＇ Attitude of Exercise and Behavior Habit — From the Interpretation and Challenge of Theory of Planned Behavior&lt;/Title&gt;&lt;Template&gt;Journal Article&lt;/Template&gt;&lt;Star&gt;1&lt;/Star&gt;&lt;Tag&gt;5&lt;/Tag&gt;&lt;Author&gt;LuoSong, Chen; ZiHang, She&lt;/Author&gt;&lt;Year&gt;2019&lt;/Year&gt;&lt;Details&gt;&lt;_author_adr&gt;韩山师范学院;华南师范大学体育科学学院;&lt;/_author_adr&gt;&lt;_collection_scope&gt;PKU&lt;/_collection_scope&gt;&lt;_created&gt;63266283&lt;/_created&gt;&lt;_db_provider&gt;CNKI&lt;/_db_provider&gt;&lt;_isbn&gt;1007-323X&lt;/_isbn&gt;&lt;_issue&gt;03&lt;/_issue&gt;&lt;_journal&gt;Journal of Guangzhou Sport University&lt;/_journal&gt;&lt;_keywords&gt;智能手机;运动软件;大学生;锻炼态度;行为习惯;计划行为理论&lt;/_keywords&gt;&lt;_modified&gt;64462469&lt;/_modified&gt;&lt;_pages&gt;105-107+67&lt;/_pages&gt;&lt;_translated_title&gt;使用智能手机运动软件对大学生体育锻炼态度、行为习惯的影响——基于计划行为理论的解释与质疑&lt;/_translated_title&gt;&lt;_volume&gt;39&lt;/_volume&gt;&lt;/Details&gt;&lt;Extra&gt;&lt;DBUID&gt;{A09BEE55-5796-4E6C-813A-4CD3592DCE69}&lt;/DBUID&gt;&lt;/Extra&gt;&lt;/Item&gt;&lt;/References&gt;&lt;/Group&gt;&lt;/Citation&gt;_x000a_"/>
    <w:docVar w:name="NE.Ref{1A9D7CB6-5185-435E-B6FB-31FE8060AF1F}" w:val=" ADDIN NE.Ref.{1A9D7CB6-5185-435E-B6FB-31FE8060AF1F}&lt;Citation&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Citation&gt;_x000a_"/>
    <w:docVar w:name="NE.Ref{1B3654AB-54B2-4490-A877-A7B104E5FF9D}" w:val=" ADDIN NE.Ref.{1B3654AB-54B2-4490-A877-A7B104E5FF9D}&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accessed&gt;65009470&lt;/_accessed&gt;&lt;_collection_scope&gt;SSCI;EI&lt;/_collection_scope&gt;&lt;_created&gt;64071230&lt;/_created&gt;&lt;_impact_factor&gt;   8.957&lt;/_impact_factor&gt;&lt;_isbn&gt;0747-5632&lt;/_isbn&gt;&lt;_journal&gt;Computers in Human Behavior&lt;/_journal&gt;&lt;_modified&gt;65095040&lt;/_modified&gt;&lt;_pages&gt;107044&lt;/_pages&gt;&lt;_social_category&gt;心理学(1)&lt;/_social_category&gt;&lt;_translated_title&gt;从对抗理论的视角探索智能可穿戴设备：关联价值、社会影响和现状&lt;/_translated_title&gt;&lt;_volume&gt;127&lt;/_volume&gt;&lt;/Details&gt;&lt;Extra&gt;&lt;DBUID&gt;{A09BEE55-5796-4E6C-813A-4CD3592DCE69}&lt;/DBUID&gt;&lt;/Extra&gt;&lt;/Item&gt;&lt;/References&gt;&lt;/Group&gt;&lt;/Citation&gt;_x000a_"/>
    <w:docVar w:name="NE.Ref{1BAC3151-6C0F-4AB4-BD08-F81EAF35E99F}" w:val=" ADDIN NE.Ref.{1BAC3151-6C0F-4AB4-BD08-F81EAF35E99F}&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collection_scope&gt;SSCI&lt;/_collection_scope&gt;&lt;_created&gt;64143937&lt;/_created&gt;&lt;_impact_factor&gt;   8.514&lt;/_impact_factor&gt;&lt;_isbn&gt;2214-6296&lt;/_isbn&gt;&lt;_journal&gt;Energy Research &amp;amp; Social Science&lt;/_journal&gt;&lt;_modified&gt;64755943&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1C6B9DCE-2692-4284-B557-04D6D6FD5759}" w:val=" ADDIN NE.Ref.{1C6B9DCE-2692-4284-B557-04D6D6FD5759}&lt;Citation&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Group&gt;&lt;References&gt;&lt;Item&gt;&lt;ID&gt;7604&lt;/ID&gt;&lt;UID&gt;{625A5919-57B7-4B6F-8643-13FB5D12B742}&lt;/UID&gt;&lt;Title&gt;Exploring implementation of a nationwide requirement to increase physical activity in the curriculum in Danish public schools: a mixed methods study&lt;/Title&gt;&lt;Template&gt;Journal Article&lt;/Template&gt;&lt;Star&gt;0&lt;/Star&gt;&lt;Tag&gt;0&lt;/Tag&gt;&lt;Author&gt;Koch, Sofie; Pawlowski, Charlotte Skau; Skovgaard, Thomas; Pedersen, Natascha Holbæk; Troelsen, Jens&lt;/Author&gt;&lt;Year&gt;2021&lt;/Year&gt;&lt;Details&gt;&lt;_collection_scope&gt;SCIE&lt;/_collection_scope&gt;&lt;_created&gt;64710187&lt;/_created&gt;&lt;_impact_factor&gt;   4.135&lt;/_impact_factor&gt;&lt;_isbn&gt;1471-2458&lt;/_isbn&gt;&lt;_issue&gt;1&lt;/_issue&gt;&lt;_journal&gt;BMC Public Health&lt;/_journal&gt;&lt;_modified&gt;64760254&lt;/_modified&gt;&lt;_pages&gt;1-13&lt;/_pages&gt;&lt;_social_category&gt;医学(3)&lt;/_social_category&gt;&lt;_translated_title&gt;探索在丹麦公立学校课程中增加体育活动的全国要求的实施:混合方法研究&lt;/_translated_title&gt;&lt;_volume&gt;21&lt;/_volume&gt;&lt;/Details&gt;&lt;Extra&gt;&lt;DBUID&gt;{A09BEE55-5796-4E6C-813A-4CD3592DCE69}&lt;/DBUID&gt;&lt;/Extra&gt;&lt;/Item&gt;&lt;/References&gt;&lt;/Group&gt;&lt;Group&gt;&lt;References&gt;&lt;Item&gt;&lt;ID&gt;7602&lt;/ID&gt;&lt;UID&gt;{5797E29F-CE52-45B9-B889-4E7EE649B47D}&lt;/UID&gt;&lt;Title&gt;Multi-strategy intervention increases school implementation and maintenance of a mandatory physical activity policy: outcomes of a cluster randomised controlled trial&lt;/Title&gt;&lt;Template&gt;Journal Article&lt;/Template&gt;&lt;Star&gt;0&lt;/Star&gt;&lt;Tag&gt;0&lt;/Tag&gt;&lt;Author&gt;Nathan, Nicole; Hall, Alix; McCarthy, Nicole; Sutherland, Rachel; Wiggers, John; Bauman, Adrian E; Rissel, Chris; Naylor, Patt-Jean; Cradock, Angie; Lane, Cassandra&lt;/Author&gt;&lt;Year&gt;2022&lt;/Year&gt;&lt;Details&gt;&lt;_collection_scope&gt;SCIE&lt;/_collection_scope&gt;&lt;_created&gt;64710180&lt;/_created&gt;&lt;_impact_factor&gt;  18.473&lt;/_impact_factor&gt;&lt;_isbn&gt;0306-3674&lt;/_isbn&gt;&lt;_issue&gt;7&lt;/_issue&gt;&lt;_journal&gt;British Journal of Sports Medicine&lt;/_journal&gt;&lt;_modified&gt;64760254&lt;/_modified&gt;&lt;_pages&gt;385-393&lt;/_pages&gt;&lt;_social_category&gt;医学(1)&lt;/_social_category&gt;&lt;_translated_title&gt;多策略干预增加了学校强制性体育活动政策的实施和维持:一项集群随机对照试验的结果&lt;/_translated_title&gt;&lt;_volume&gt;56&lt;/_volume&gt;&lt;/Details&gt;&lt;Extra&gt;&lt;DBUID&gt;{A09BEE55-5796-4E6C-813A-4CD3592DCE69}&lt;/DBUID&gt;&lt;/Extra&gt;&lt;/Item&gt;&lt;/References&gt;&lt;/Group&gt;&lt;/Citation&gt;_x000a_"/>
    <w:docVar w:name="NE.Ref{1CCBC4ED-4767-4A76-B039-50C03A5AEF27}" w:val=" ADDIN NE.Ref.{1CCBC4ED-4767-4A76-B039-50C03A5AEF27}&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1DA5E882-70AF-4D86-AAE5-D8499047BD2B}" w:val=" ADDIN NE.Ref.{1DA5E882-70AF-4D86-AAE5-D8499047BD2B}&lt;Citation&gt;&lt;Group&gt;&lt;References&gt;&lt;Item&gt;&lt;ID&gt;7404&lt;/ID&gt;&lt;UID&gt;{42D20C8E-6D62-4497-A593-E405C2206E31}&lt;/UID&gt;&lt;Title&gt;COVID-19 vaccine hesitancy: The effects of combining direct and indirect online opinion cues on psychological reactance to health campaigns&lt;/Title&gt;&lt;Template&gt;Journal Article&lt;/Template&gt;&lt;Star&gt;0&lt;/Star&gt;&lt;Tag&gt;2&lt;/Tag&gt;&lt;Author&gt;Lu, Fangcao; Sun, Yanqing&lt;/Author&gt;&lt;Year&gt;2022&lt;/Year&gt;&lt;Details&gt;&lt;_collection_scope&gt;SSCI;EI&lt;/_collection_scope&gt;&lt;_created&gt;64638202&lt;/_created&gt;&lt;_impact_factor&gt;   8.957&lt;/_impact_factor&gt;&lt;_isbn&gt;0747-5632&lt;/_isbn&gt;&lt;_journal&gt;Computers in human behavior&lt;/_journal&gt;&lt;_modified&gt;64755141&lt;/_modified&gt;&lt;_pages&gt;107057&lt;/_pages&gt;&lt;_social_category&gt;心理学(1)&lt;/_social_category&gt;&lt;_translated_title&gt;COVID-19疫苗犹豫:结合直接和间接在线意见线索对卫生运动心理抗拒的影响&lt;/_translated_title&gt;&lt;_volume&gt;127&lt;/_volume&gt;&lt;/Details&gt;&lt;Extra&gt;&lt;DBUID&gt;{A09BEE55-5796-4E6C-813A-4CD3592DCE69}&lt;/DBUID&gt;&lt;/Extra&gt;&lt;/Item&gt;&lt;/References&gt;&lt;/Group&gt;&lt;/Citation&gt;_x000a_"/>
    <w:docVar w:name="NE.Ref{1DDD1BCE-65A6-40A8-BA8B-E694E7452554}" w:val=" ADDIN NE.Ref.{1DDD1BCE-65A6-40A8-BA8B-E694E7452554}&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Citation&gt;_x000a_"/>
    <w:docVar w:name="NE.Ref{1E4174AF-B7B5-4E20-9F85-5B7712A407D4}" w:val=" ADDIN NE.Ref.{1E4174AF-B7B5-4E20-9F85-5B7712A407D4}&lt;Citation&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1EBF39C9-813E-484E-A940-7861D3721380}" w:val=" ADDIN NE.Ref.{1EBF39C9-813E-484E-A940-7861D3721380}&lt;Citation&gt;&lt;Group&gt;&lt;References&gt;&lt;Item&gt;&lt;ID&gt;7679&lt;/ID&gt;&lt;UID&gt;{55D0E907-F93D-49B2-AEF9-A4CCB1E59D6C}&lt;/UID&gt;&lt;Title&gt;Influencing Factors of College Students’ Use of Sports Apps in Mandatory Situations: Based on UTAUT and SDT&lt;/Title&gt;&lt;Template&gt;Journal Article&lt;/Template&gt;&lt;Star&gt;0&lt;/Star&gt;&lt;Tag&gt;5&lt;/Tag&gt;&lt;Author&gt;Guo, Jian&lt;/Author&gt;&lt;Year&gt;2022&lt;/Year&gt;&lt;Details&gt;&lt;_collection_scope&gt;SCIE&lt;/_collection_scope&gt;&lt;_created&gt;64802703&lt;/_created&gt;&lt;_impact_factor&gt;   3.246&lt;/_impact_factor&gt;&lt;_isbn&gt;2314-6133&lt;/_isbn&gt;&lt;_journal&gt;BioMed Research International&lt;/_journal&gt;&lt;_modified&gt;64917182&lt;/_modified&gt;&lt;_social_category&gt;生物学(3)&lt;/_social_category&gt;&lt;_volume&gt;2022&lt;/_volume&gt;&lt;/Details&gt;&lt;Extra&gt;&lt;DBUID&gt;{A09BEE55-5796-4E6C-813A-4CD3592DCE69}&lt;/DBUID&gt;&lt;/Extra&gt;&lt;/Item&gt;&lt;/References&gt;&lt;/Group&gt;&lt;/Citation&gt;_x000a_"/>
    <w:docVar w:name="NE.Ref{1F9E7929-C282-4FB0-92E2-2D6ADEC916DD}" w:val=" ADDIN NE.Ref.{1F9E7929-C282-4FB0-92E2-2D6ADEC916DD}&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867237&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1FFC7033-C086-4251-8A92-786428053211}" w:val=" ADDIN NE.Ref.{1FFC7033-C086-4251-8A92-786428053211}&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0&lt;/ID&gt;&lt;UID&gt;{0D7589FF-45AF-4670-B3DD-2E38018AB6A2}&lt;/UID&gt;&lt;Title&gt;The nature of psychological reactance revisited: A meta-analytic review&lt;/Title&gt;&lt;Template&gt;Journal Article&lt;/Template&gt;&lt;Star&gt;0&lt;/Star&gt;&lt;Tag&gt;4&lt;/Tag&gt;&lt;Author&gt;Rains, Stephen A&lt;/Author&gt;&lt;Year&gt;2013&lt;/Year&gt;&lt;Details&gt;&lt;_collection_scope&gt;SSCI&lt;/_collection_scope&gt;&lt;_created&gt;64199452&lt;/_created&gt;&lt;_impact_factor&gt;   5.333&lt;/_impact_factor&gt;&lt;_isbn&gt;0360-3989&lt;/_isbn&gt;&lt;_issue&gt;1&lt;/_issue&gt;&lt;_journal&gt;Human Communication Research&lt;/_journal&gt;&lt;_modified&gt;64755141&lt;/_modified&gt;&lt;_pages&gt;47-73&lt;/_pages&gt;&lt;_social_category&gt;人文科学(2)&lt;/_social_category&gt;&lt;_translated_title&gt;心理电抗的本质再认识：荟萃分析综述。&lt;/_translated_title&gt;&lt;_volume&gt;39&lt;/_volume&gt;&lt;/Details&gt;&lt;Extra&gt;&lt;DBUID&gt;{A09BEE55-5796-4E6C-813A-4CD3592DCE69}&lt;/DBUID&gt;&lt;/Extra&gt;&lt;/Item&gt;&lt;/References&gt;&lt;/Group&gt;&lt;/Citation&gt;_x000a_"/>
    <w:docVar w:name="NE.Ref{20C941A1-1700-49CD-A4F3-8FCC0E43DDC5}" w:val=" ADDIN NE.Ref.{20C941A1-1700-49CD-A4F3-8FCC0E43DDC5}&lt;Citation&gt;&lt;Group&gt;&lt;References&gt;&lt;Item&gt;&lt;ID&gt;7104&lt;/ID&gt;&lt;UID&gt;{EE2A94B9-3618-4815-8A62-1DD69100456C}&lt;/UID&gt;&lt;Title&gt;Statistical power analysis for the behavioral sciences&lt;/Title&gt;&lt;Template&gt;Book&lt;/Template&gt;&lt;Star&gt;0&lt;/Star&gt;&lt;Tag&gt;0&lt;/Tag&gt;&lt;Author&gt;Cohen, Jacob&lt;/Author&gt;&lt;Year&gt;1988&lt;/Year&gt;&lt;Details&gt;&lt;_created&gt;64440568&lt;/_created&gt;&lt;_isbn&gt;0203771583&lt;/_isbn&gt;&lt;_modified&gt;64441316&lt;/_modified&gt;&lt;_publisher&gt;Routledge&lt;/_publisher&gt;&lt;/Details&gt;&lt;Extra&gt;&lt;DBUID&gt;{A09BEE55-5796-4E6C-813A-4CD3592DCE69}&lt;/DBUID&gt;&lt;/Extra&gt;&lt;/Item&gt;&lt;/References&gt;&lt;/Group&gt;&lt;/Citation&gt;_x000a_"/>
    <w:docVar w:name="NE.Ref{2175E508-DA22-41BB-B48E-43A1A5C4FBB7}" w:val=" ADDIN NE.Ref.{2175E508-DA22-41BB-B48E-43A1A5C4FBB7}&lt;Citation&gt;&lt;Group&gt;&lt;References&gt;&lt;Item&gt;&lt;ID&gt;7461&lt;/ID&gt;&lt;UID&gt;{A7496A93-6660-4FCE-92C8-3DFFDD0424FC}&lt;/UID&gt;&lt;Title&gt;Reactance theory-40 years later&lt;/Title&gt;&lt;Template&gt;Journal Article&lt;/Template&gt;&lt;Star&gt;1&lt;/Star&gt;&lt;Tag&gt;5&lt;/Tag&gt;&lt;Author&gt;Miron, Anca M; Brehm, Jack W&lt;/Author&gt;&lt;Year&gt;2006&lt;/Year&gt;&lt;Details&gt;&lt;_created&gt;64640878&lt;/_created&gt;&lt;_issue&gt;1&lt;/_issue&gt;&lt;_journal&gt;Zeitschrift für Sozialpsychologie&lt;/_journal&gt;&lt;_modified&gt;64756359&lt;/_modified&gt;&lt;_pages&gt;9-18&lt;/_pages&gt;&lt;_translated_title&gt;40年后的电抗理论&lt;/_translated_title&gt;&lt;_volume&gt;37&lt;/_volume&gt;&lt;/Details&gt;&lt;Extra&gt;&lt;DBUID&gt;{A09BEE55-5796-4E6C-813A-4CD3592DCE69}&lt;/DBUID&gt;&lt;/Extra&gt;&lt;/Item&gt;&lt;/References&gt;&lt;/Group&gt;&lt;/Citation&gt;_x000a_"/>
    <w:docVar w:name="NE.Ref{2293D04B-0FD6-4DCB-B27F-35F86D053F68}" w:val=" ADDIN NE.Ref.{2293D04B-0FD6-4DCB-B27F-35F86D053F68}&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234E947C-02CB-4C94-B6DD-9BD79DBBAA9C}" w:val=" ADDIN NE.Ref.{234E947C-02CB-4C94-B6DD-9BD79DBBAA9C}&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collection_scope&gt;SSCI&lt;/_collection_scope&gt;&lt;_created&gt;64071248&lt;/_created&gt;&lt;_impact_factor&gt;  10.052&lt;/_impact_factor&gt;&lt;_isbn&gt;1094-6705&lt;/_isbn&gt;&lt;_issue&gt;2&lt;/_issue&gt;&lt;_journal&gt;Journal of Service Research&lt;/_journal&gt;&lt;_modified&gt;647550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Citation&gt;_x000a_"/>
    <w:docVar w:name="NE.Ref{23870BC5-E37F-4E1F-8AF2-906B2B866A05}" w:val=" ADDIN NE.Ref.{23870BC5-E37F-4E1F-8AF2-906B2B866A05}&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23A63434-0F07-4507-9FBB-8A642FCEABC6}" w:val=" ADDIN NE.Ref.{23A63434-0F07-4507-9FBB-8A642FCEABC6}&lt;Citation&gt;&lt;Group&gt;&lt;References&gt;&lt;Item&gt;&lt;ID&gt;7698&lt;/ID&gt;&lt;UID&gt;{84DE7092-A1FD-49D1-9F4C-A359BBCC2D63}&lt;/UID&gt;&lt;Title&gt;Alcohol consumption and physical activity in Austrian college students—A cross-sectional study&lt;/Title&gt;&lt;Template&gt;Journal Article&lt;/Template&gt;&lt;Star&gt;0&lt;/Star&gt;&lt;Tag&gt;0&lt;/Tag&gt;&lt;Author&gt;Niedermeier, Martin; Frühauf, Anika; Kopp-Wilfling, Prisca; Rumpold, Gerhard; Kopp, Martin&lt;/Author&gt;&lt;Year&gt;2018&lt;/Year&gt;&lt;Details&gt;&lt;_isbn&gt;1082-6084&lt;/_isbn&gt;&lt;_issue&gt;10&lt;/_issue&gt;&lt;_journal&gt;Substance use &amp;amp; misuse&lt;/_journal&gt;&lt;_pages&gt;1581-1590&lt;/_pages&gt;&lt;_volume&gt;53&lt;/_volume&gt;&lt;_created&gt;64839354&lt;/_created&gt;&lt;_modified&gt;64839354&lt;/_modified&gt;&lt;_impact_factor&gt;   2.362&lt;/_impact_factor&gt;&lt;_social_category&gt;医学(4)&lt;/_social_category&gt;&lt;_collection_scope&gt;SSCI;SCIE&lt;/_collection_scope&gt;&lt;/Details&gt;&lt;Extra&gt;&lt;DBUID&gt;{A09BEE55-5796-4E6C-813A-4CD3592DCE69}&lt;/DBUID&gt;&lt;/Extra&gt;&lt;/Item&gt;&lt;/References&gt;&lt;/Group&gt;&lt;Group&gt;&lt;References&gt;&lt;Item&gt;&lt;ID&gt;7691&lt;/ID&gt;&lt;UID&gt;{99A4D5F3-8C8E-432E-BDF2-D8E926174535}&lt;/UID&gt;&lt;Title&gt;The association between BMI and health-related physical fitness among Chinese college students: a cross-sectional study&lt;/Title&gt;&lt;Template&gt;Journal Article&lt;/Template&gt;&lt;Star&gt;0&lt;/Star&gt;&lt;Tag&gt;0&lt;/Tag&gt;&lt;Author&gt;Chen, Xiaobin; Cui, Jie; Zhang, Yuyuan; Peng, Wenjia&lt;/Author&gt;&lt;Year&gt;2020&lt;/Year&gt;&lt;Details&gt;&lt;_collection_scope&gt;SCIE&lt;/_collection_scope&gt;&lt;_created&gt;64837950&lt;/_created&gt;&lt;_impact_factor&gt;   4.135&lt;/_impact_factor&gt;&lt;_journal&gt;BMC Public Health&lt;/_journal&gt;&lt;_modified&gt;64837974&lt;/_modified&gt;&lt;_pages&gt;1-7&lt;/_pages&gt;&lt;_social_category&gt;医学(3)&lt;/_social_category&gt;&lt;_translated_title&gt;中国大学生BMI与健康相关体质的关系：一项横断面研究&lt;/_translated_title&gt;&lt;_volume&gt;20&lt;/_volume&gt;&lt;/Details&gt;&lt;Extra&gt;&lt;DBUID&gt;{A09BEE55-5796-4E6C-813A-4CD3592DCE69}&lt;/DBUID&gt;&lt;/Extra&gt;&lt;/Item&gt;&lt;/References&gt;&lt;/Group&gt;&lt;/Citation&gt;_x000a_"/>
    <w:docVar w:name="NE.Ref{23F31370-F8CF-4A3C-BDE9-8A639BE4A48C}" w:val=" ADDIN NE.Ref.{23F31370-F8CF-4A3C-BDE9-8A639BE4A48C}&lt;Citation&gt;&lt;Group&gt;&lt;References&gt;&lt;Item&gt;&lt;ID&gt;6581&lt;/ID&gt;&lt;UID&gt;{7C673B79-F958-48CD-B045-0192354E3DEC}&lt;/UID&gt;&lt;Title&gt;Psychological reactance and persuasive health communication: a review of the literature&lt;/Title&gt;&lt;Template&gt;Journal Article&lt;/Template&gt;&lt;Star&gt;1&lt;/Star&gt;&lt;Tag&gt;0&lt;/Tag&gt;&lt;Author&gt;Reynolds-Tylus, Tobias&lt;/Author&gt;&lt;Year&gt;2019&lt;/Year&gt;&lt;Details&gt;&lt;_created&gt;64150481&lt;/_created&gt;&lt;_isbn&gt;2297-900X&lt;/_isbn&gt;&lt;_journal&gt;Frontiers in Communication&lt;/_journal&gt;&lt;_modified&gt;64191318&lt;/_modified&gt;&lt;_pages&gt;56&lt;/_pages&gt;&lt;_translated_title&gt;情感反应文章4：心理反应与说服性健康沟通：文献评述&lt;/_translated_title&gt;&lt;_volume&gt;4&lt;/_volume&gt;&lt;/Details&gt;&lt;Extra&gt;&lt;DBUID&gt;{A09BEE55-5796-4E6C-813A-4CD3592DCE69}&lt;/DBUID&gt;&lt;/Extra&gt;&lt;/Item&gt;&lt;/References&gt;&lt;/Group&gt;&lt;/Citation&gt;_x000a_"/>
    <w:docVar w:name="NE.Ref{24A5C76D-4C03-4E0E-91F3-E1EBBA54A628}" w:val=" ADDIN NE.Ref.{24A5C76D-4C03-4E0E-91F3-E1EBBA54A628}&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24C6A051-A63B-432E-836E-DD563685492E}" w:val=" ADDIN NE.Ref.{24C6A051-A63B-432E-836E-DD563685492E}&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25585C75-7D9D-4574-B149-E2566054CD6B}" w:val=" ADDIN NE.Ref.{25585C75-7D9D-4574-B149-E2566054CD6B}&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25E40121-0B0D-4CF2-BD30-D864309910FC}" w:val=" ADDIN NE.Ref.{25E40121-0B0D-4CF2-BD30-D864309910FC}&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266766E6-BED0-45FF-86A0-206503FB038E}" w:val=" ADDIN NE.Ref.{266766E6-BED0-45FF-86A0-206503FB038E}&lt;Citation&gt;&lt;Group&gt;&lt;References&gt;&lt;Item&gt;&lt;ID&gt;398&lt;/ID&gt;&lt;UID&gt;{1D7D0B2A-135A-4686-A428-3ADF48815744}&lt;/UID&gt;&lt;Title&gt;Relationship between college students&amp;apos; physical activity intention and behavior: the mediation role of planning and emotion&lt;/Title&gt;&lt;Template&gt;Journal Article&lt;/Template&gt;&lt;Star&gt;1&lt;/Star&gt;&lt;Tag&gt;5&lt;/Tag&gt;&lt;Author&gt;Zhao, Xu; ChunHui, Yan; SiYu, Hong; University, S S&lt;/Author&gt;&lt;Year&gt;2018&lt;/Year&gt;&lt;Details&gt;&lt;_author_adr&gt;山东体育学院;山东体育学院研究生教育学院;&lt;/_author_adr&gt;&lt;_collection_scope&gt;CSSCI-E;PKU&lt;/_collection_scope&gt;&lt;_created&gt;63244470&lt;/_created&gt;&lt;_db_provider&gt;CNKI&lt;/_db_provider&gt;&lt;_isbn&gt;1006-2076&lt;/_isbn&gt;&lt;_issue&gt;06&lt;/_issue&gt;&lt;_journal&gt;Journal of Shandong Sport University&lt;/_journal&gt;&lt;_keywords&gt;计划行为理论;计划;情感;身体活动&lt;/_keywords&gt;&lt;_modified&gt;64462472&lt;/_modified&gt;&lt;_pages&gt;64-69&lt;/_pages&gt;&lt;_translated_title&gt;大学生身体活动意向与行为的关系:计划、情感的中介作用&lt;/_translated_title&gt;&lt;_volume&gt;34&lt;/_volume&gt;&lt;/Details&gt;&lt;Extra&gt;&lt;DBUID&gt;{A09BEE55-5796-4E6C-813A-4CD3592DCE69}&lt;/DBUID&gt;&lt;/Extra&gt;&lt;/Item&gt;&lt;/References&gt;&lt;/Group&gt;&lt;/Citation&gt;_x000a_"/>
    <w:docVar w:name="NE.Ref{26C0D178-367B-43D0-9119-CC44A3EC5D1D}" w:val=" ADDIN NE.Ref.{26C0D178-367B-43D0-9119-CC44A3EC5D1D}&lt;Citation&gt;&lt;Group&gt;&lt;References&gt;&lt;Item&gt;&lt;ID&gt;7713&lt;/ID&gt;&lt;UID&gt;{59339B43-A057-42EF-B6A7-75AB21071BE4}&lt;/UID&gt;&lt;Title&gt;Effect of extracurricular exercise on college students&amp;apos; physical health&lt;/Title&gt;&lt;Template&gt;Journal Article&lt;/Template&gt;&lt;Star&gt;0&lt;/Star&gt;&lt;Tag&gt;0&lt;/Tag&gt;&lt;Author&gt;Yang, Renwei; Gu, Xuelan; Zheng, Cheng&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Chinese Journal of School Health&lt;/_journal&gt;&lt;_keywords&gt;身体锻炼;体质;健康状况;学生&lt;/_keywords&gt;&lt;_modified&gt;65089298&lt;/_modified&gt;&lt;_pages&gt;371-373+377&lt;/_pages&gt;&lt;_translated_title&gt;抗拒论文引用：课外锻炼对大学生体质健康的影响&lt;/_translated_title&gt;&lt;_url&gt;https://kns.cnki.net/kcms/detail/34.1092.R.20190319.1428.008.html&lt;/_url&gt;&lt;_volume&gt;40&lt;/_volum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26D34F75-66FC-4FDC-9655-9967B22C7B2D}" w:val=" ADDIN NE.Ref.{26D34F75-66FC-4FDC-9655-9967B22C7B2D}&lt;Citation&gt;&lt;Group&gt;&lt;References&gt;&lt;Item&gt;&lt;ID&gt;7375&lt;/ID&gt;&lt;UID&gt;{C1B667DD-0684-4051-BE37-396D47DC9C92}&lt;/UID&gt;&lt;Title&gt;Reactance revisited: Consequences of mandatory and scarce vaccination in the case of COVID‐19&lt;/Title&gt;&lt;Template&gt;Journal Article&lt;/Template&gt;&lt;Star&gt;0&lt;/Star&gt;&lt;Tag&gt;3&lt;/Tag&gt;&lt;Author&gt;Sprengholz, Philipp; Betsch, Cornelia; Böhm, Robert&lt;/Author&gt;&lt;Year&gt;2021&lt;/Year&gt;&lt;Details&gt;&lt;_created&gt;64637894&lt;/_created&gt;&lt;_impact_factor&gt;   7.521&lt;/_impact_factor&gt;&lt;_isbn&gt;1758-0846&lt;/_isbn&gt;&lt;_issue&gt;4&lt;/_issue&gt;&lt;_journal&gt;Applied Psychology: Health and Well‐Being&lt;/_journal&gt;&lt;_modified&gt;64755141&lt;/_modified&gt;&lt;_pages&gt;986-995&lt;/_pages&gt;&lt;_social_category&gt;心理学(3)&lt;/_social_category&gt;&lt;_translated_title&gt;重新审视抵制:在COVID‐19情况下强制和缺乏疫苗接种的后果&lt;/_translated_title&gt;&lt;_volume&gt;13&lt;/_volume&gt;&lt;/Details&gt;&lt;Extra&gt;&lt;DBUID&gt;{A09BEE55-5796-4E6C-813A-4CD3592DCE69}&lt;/DBUID&gt;&lt;/Extra&gt;&lt;/Item&gt;&lt;/References&gt;&lt;/Group&gt;&lt;/Citation&gt;_x000a_"/>
    <w:docVar w:name="NE.Ref{26D5F8D1-58FE-4C9D-8611-EBDA90778514}" w:val=" ADDIN NE.Ref.{26D5F8D1-58FE-4C9D-8611-EBDA90778514}&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Citation&gt;_x000a_"/>
    <w:docVar w:name="NE.Ref{27277323-98A8-4179-902C-A1B3DB2F23BB}" w:val=" ADDIN NE.Ref.{27277323-98A8-4179-902C-A1B3DB2F23BB}&lt;Citation&gt;&lt;Group&gt;&lt;References&gt;&lt;Item&gt;&lt;ID&gt;398&lt;/ID&gt;&lt;UID&gt;{1D7D0B2A-135A-4686-A428-3ADF48815744}&lt;/UID&gt;&lt;Title&gt;Relationship between college students&amp;apos; physical activity intention and behavior: the mediation role of planning and emotion&lt;/Title&gt;&lt;Template&gt;Journal Article&lt;/Template&gt;&lt;Star&gt;1&lt;/Star&gt;&lt;Tag&gt;5&lt;/Tag&gt;&lt;Author&gt;Zhao, Xu; ChunHui, Yan; SiYu, Hong; University, S S&lt;/Author&gt;&lt;Year&gt;2018&lt;/Year&gt;&lt;Details&gt;&lt;_author_adr&gt;山东体育学院;山东体育学院研究生教育学院;&lt;/_author_adr&gt;&lt;_collection_scope&gt;CSSCI-E;PKU&lt;/_collection_scope&gt;&lt;_created&gt;63244470&lt;/_created&gt;&lt;_db_provider&gt;CNKI&lt;/_db_provider&gt;&lt;_isbn&gt;1006-2076&lt;/_isbn&gt;&lt;_issue&gt;06&lt;/_issue&gt;&lt;_journal&gt;Journal of Shandong Sport University&lt;/_journal&gt;&lt;_keywords&gt;计划行为理论;计划;情感;身体活动&lt;/_keywords&gt;&lt;_modified&gt;64462472&lt;/_modified&gt;&lt;_pages&gt;64-69&lt;/_pages&gt;&lt;_translated_title&gt;大学生身体活动意向与行为的关系:计划、情感的中介作用&lt;/_translated_title&gt;&lt;_volume&gt;34&lt;/_volume&gt;&lt;/Details&gt;&lt;Extra&gt;&lt;DBUID&gt;{A09BEE55-5796-4E6C-813A-4CD3592DCE69}&lt;/DBUID&gt;&lt;/Extra&gt;&lt;/Item&gt;&lt;/References&gt;&lt;/Group&gt;&lt;/Citation&gt;_x000a_"/>
    <w:docVar w:name="NE.Ref{2779FDAB-21C9-4695-A5A7-863AAB483690}" w:val=" ADDIN NE.Ref.{2779FDAB-21C9-4695-A5A7-863AAB483690}&lt;Citation&gt;&lt;Group&gt;&lt;References&gt;&lt;Item&gt;&lt;ID&gt;7064&lt;/ID&gt;&lt;UID&gt;{91757EDD-2046-4515-B3A7-AE7DB46324CA}&lt;/UID&gt;&lt;Title&gt;Mobile exercise apps and increased leisure time exercise activity: a moderated mediation analysis of the role of self-efficacy and barriers&lt;/Title&gt;&lt;Template&gt;Journal Article&lt;/Template&gt;&lt;Star&gt;0&lt;/Star&gt;&lt;Tag&gt;0&lt;/Tag&gt;&lt;Author&gt;Litman, Leib; Rosen, Zohn; Spierer, David; Weinberger-Litman, Sarah; Goldschein, Akiva; Robinson, Jonathan&lt;/Author&gt;&lt;Year&gt;2015&lt;/Year&gt;&lt;Details&gt;&lt;_collection_scope&gt;SCIE&lt;/_collection_scope&gt;&lt;_created&gt;64422386&lt;/_created&gt;&lt;_impact_factor&gt;   5.428&lt;/_impact_factor&gt;&lt;_issue&gt;8&lt;/_issue&gt;&lt;_journal&gt;Journal of medical Internet research&lt;/_journal&gt;&lt;_modified&gt;64422386&lt;/_modified&gt;&lt;_pages&gt;e4142&lt;/_pages&gt;&lt;_volume&gt;17&lt;/_volume&gt;&lt;/Details&gt;&lt;Extra&gt;&lt;DBUID&gt;{A09BEE55-5796-4E6C-813A-4CD3592DCE69}&lt;/DBUID&gt;&lt;/Extra&gt;&lt;/Item&gt;&lt;/References&gt;&lt;/Group&gt;&lt;/Citation&gt;_x000a_"/>
    <w:docVar w:name="NE.Ref{27830555-C4D5-43FF-8AC2-C54C8CEB8AFE}" w:val=" ADDIN NE.Ref.{27830555-C4D5-43FF-8AC2-C54C8CEB8AFE}&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2ADAFCE5-6B71-43EC-BD2B-8A9618F96AC9}" w:val=" ADDIN NE.Ref.{2ADAFCE5-6B71-43EC-BD2B-8A9618F96AC9}&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reated&gt;63576867&lt;/_created&gt;&lt;_issue&gt;2&lt;/_issue&gt;&lt;_journal&gt;Physical Therapy Reviews&lt;/_journal&gt;&lt;_modified&gt;640338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Citation&gt;_x000a_"/>
    <w:docVar w:name="NE.Ref{2AFA3D2A-CA96-412A-B1C2-02B076D1291D}" w:val=" ADDIN NE.Ref.{2AFA3D2A-CA96-412A-B1C2-02B076D1291D}&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Citation&gt;_x000a_"/>
    <w:docVar w:name="NE.Ref{2B40A2D2-C60B-4AB7-8765-C32B59ABFACA}" w:val=" ADDIN NE.Ref.{2B40A2D2-C60B-4AB7-8765-C32B59ABFACA}&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bibtex_key&gt;WenLiu-7371&lt;/_bibtex_key&gt;&lt;_collection_scope&gt;ESCI&lt;/_collection_scope&gt;&lt;_created&gt;64637867&lt;/_created&gt;&lt;_isbn&gt;1303-2917&lt;/_isbn&gt;&lt;_issue&gt;4&lt;/_issue&gt;&lt;_journal&gt;Anatolia&lt;/_journal&gt;&lt;_modified&gt;64917664&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2BA739ED-88E6-4BC0-BEC9-D2451BC59645}" w:val=" ADDIN NE.Ref.{2BA739ED-88E6-4BC0-BEC9-D2451BC59645}&lt;Citation&gt;&lt;Group&gt;&lt;References&gt;&lt;Item&gt;&lt;ID&gt;6074&lt;/ID&gt;&lt;UID&gt;{F6FDACB4-2482-45FD-B09A-B6EDE285EDAB}&lt;/UID&gt;&lt;Title&gt;User attitude towards mandatory use of information systems: a Chinese cultural perspective&lt;/Title&gt;&lt;Template&gt;Journal Article&lt;/Template&gt;&lt;Star&gt;0&lt;/Star&gt;&lt;Tag&gt;0&lt;/Tag&gt;&lt;Author&gt;Guo, Xunhua; Zhang, Nan&lt;/Author&gt;&lt;Year&gt;2012&lt;/Year&gt;&lt;Details&gt;&lt;_created&gt;64043777&lt;/_created&gt;&lt;_modified&gt;64285338&lt;/_modified&gt;&lt;_pages&gt;1-18&lt;/_pages&gt;&lt;_publisher&gt;IGI Global&lt;/_publisher&gt;&lt;_secondary_title&gt;International Comparisons of Information Communication Technologies: Advancing Applications&lt;/_secondary_title&gt;&lt;_translated_title&gt;中国文化视角下用户对强制使用信息系统的态度&lt;/_translated_title&gt;&lt;_journal&gt;Journal of Global Information Management&lt;/_journal&gt;&lt;_impact_factor&gt;   1.373&lt;/_impact_factor&gt;&lt;_collection_scope&gt;SSCI;EI&lt;/_collection_scope&gt;&lt;_issue&gt;4&lt;/_issue&gt;&lt;_volume&gt;18&lt;/_volume&gt;&lt;/Details&gt;&lt;Extra&gt;&lt;DBUID&gt;{A09BEE55-5796-4E6C-813A-4CD3592DCE69}&lt;/DBUID&gt;&lt;/Extra&gt;&lt;/Item&gt;&lt;/References&gt;&lt;/Group&gt;&lt;/Citation&gt;_x000a_"/>
    <w:docVar w:name="NE.Ref{2BFEA0A4-4FA9-4B53-9771-70D8DF92B29B}" w:val=" ADDIN NE.Ref.{2BFEA0A4-4FA9-4B53-9771-70D8DF92B29B}&lt;Citation&gt;&lt;Group&gt;&lt;References&gt;&lt;Item&gt;&lt;ID&gt;6520&lt;/ID&gt;&lt;UID&gt;{DE352AE8-5FF6-44DD-A4EE-E58E07DDA7F8}&lt;/UID&gt;&lt;Title&gt;When to use and how to report the results of PLS-SEM&lt;/Title&gt;&lt;Template&gt;Journal Article&lt;/Template&gt;&lt;Star&gt;1&lt;/Star&gt;&lt;Tag&gt;0&lt;/Tag&gt;&lt;Author&gt;Hair, Joseph F; Risher, Jeffrey J; Sarstedt, Marko; Ringle, Christian M&lt;/Author&gt;&lt;Year&gt;2019&lt;/Year&gt;&lt;Details&gt;&lt;_collection_scope&gt;ESCI&lt;/_collection_scope&gt;&lt;_created&gt;64124120&lt;/_created&gt;&lt;_isbn&gt;0955-534X&lt;/_isbn&gt;&lt;_issue&gt;1&lt;/_issue&gt;&lt;_journal&gt;European business review&lt;/_journal&gt;&lt;_modified&gt;65167049&lt;/_modified&gt;&lt;_pages&gt;2-14&lt;/_pages&gt;&lt;_volume&gt;31&lt;/_volume&gt;&lt;/Details&gt;&lt;Extra&gt;&lt;DBUID&gt;{A09BEE55-5796-4E6C-813A-4CD3592DCE69}&lt;/DBUID&gt;&lt;/Extra&gt;&lt;/Item&gt;&lt;/References&gt;&lt;/Group&gt;&lt;/Citation&gt;_x000a_"/>
    <w:docVar w:name="NE.Ref{2C0C3215-AA8E-48AE-B2CB-105D3C1F7DF3}" w:val=" ADDIN NE.Ref.{2C0C3215-AA8E-48AE-B2CB-105D3C1F7DF3}&lt;Citation&gt;&lt;Group&gt;&lt;References&gt;&lt;Item&gt;&lt;ID&gt;6638&lt;/ID&gt;&lt;UID&gt;{673F4572-FECD-4A6F-8135-8F9861490311}&lt;/UID&gt;&lt;Title&gt;Psychological reactance: A theory of freedom and control&lt;/Title&gt;&lt;Template&gt;Book&lt;/Template&gt;&lt;Star&gt;0&lt;/Star&gt;&lt;Tag&gt;5&lt;/Tag&gt;&lt;Author&gt;Brehm, Sharon S; Brehm, Jack W&lt;/Author&gt;&lt;Year&gt;2013&lt;/Year&gt;&lt;Details&gt;&lt;_created&gt;64204354&lt;/_created&gt;&lt;_isbn&gt;1483264890&lt;/_isbn&gt;&lt;_modified&gt;64650032&lt;/_modified&gt;&lt;_publisher&gt;Academic Press&lt;/_publisher&gt;&lt;/Details&gt;&lt;Extra&gt;&lt;DBUID&gt;{A09BEE55-5796-4E6C-813A-4CD3592DCE69}&lt;/DBUID&gt;&lt;/Extra&gt;&lt;/Item&gt;&lt;/References&gt;&lt;/Group&gt;&lt;/Citation&gt;_x000a_"/>
    <w:docVar w:name="NE.Ref{2C96BEC3-7AC9-4281-925E-025BDB6749CD}" w:val=" ADDIN NE.Ref.{2C96BEC3-7AC9-4281-925E-025BDB6749CD}&lt;Citation&gt;&lt;Group&gt;&lt;References&gt;&lt;Item&gt;&lt;ID&gt;7678&lt;/ID&gt;&lt;UID&gt;{542981FE-B74F-45E7-9C25-66FC71F43ADC}&lt;/UID&gt;&lt;Title&gt;School physical education: The pill not taken&lt;/Title&gt;&lt;Template&gt;Journal Article&lt;/Template&gt;&lt;Star&gt;0&lt;/Star&gt;&lt;Tag&gt;0&lt;/Tag&gt;&lt;Author&gt;McKenzie, Thomas L; Lounsbery, Monica AF&lt;/Author&gt;&lt;Year&gt;2009&lt;/Year&gt;&lt;Details&gt;&lt;_collection_scope&gt;ESCI&lt;/_collection_scope&gt;&lt;_created&gt;64802641&lt;/_created&gt;&lt;_isbn&gt;1559-8276&lt;/_isbn&gt;&lt;_issue&gt;3&lt;/_issue&gt;&lt;_journal&gt;American Journal of Lifestyle Medicine&lt;/_journal&gt;&lt;_modified&gt;64802641&lt;/_modified&gt;&lt;_pages&gt;219-225&lt;/_pages&gt;&lt;_volume&gt;3&lt;/_volume&gt;&lt;/Details&gt;&lt;Extra&gt;&lt;DBUID&gt;{A09BEE55-5796-4E6C-813A-4CD3592DCE69}&lt;/DBUID&gt;&lt;/Extra&gt;&lt;/Item&gt;&lt;/References&gt;&lt;/Group&gt;&lt;/Citation&gt;_x000a_"/>
    <w:docVar w:name="NE.Ref{2CB72B10-DB13-44BB-8F10-9BEF8737C1BA}" w:val=" ADDIN NE.Ref.{2CB72B10-DB13-44BB-8F10-9BEF8737C1BA}&lt;Citation&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2D4EADEC-A073-4945-8231-AFEE1C23B7B5}" w:val=" ADDIN NE.Ref.{2D4EADEC-A073-4945-8231-AFEE1C23B7B5}&lt;Citation&gt;&lt;Group&gt;&lt;References&gt;&lt;Item&gt;&lt;ID&gt;6638&lt;/ID&gt;&lt;UID&gt;{673F4572-FECD-4A6F-8135-8F9861490311}&lt;/UID&gt;&lt;Title&gt;Psychological reactance: A theory of freedom and control&lt;/Title&gt;&lt;Template&gt;Book&lt;/Template&gt;&lt;Star&gt;0&lt;/Star&gt;&lt;Tag&gt;5&lt;/Tag&gt;&lt;Author&gt;Brehm, Sharon S; Brehm, Jack W&lt;/Author&gt;&lt;Year&gt;2013&lt;/Year&gt;&lt;Details&gt;&lt;_created&gt;64204354&lt;/_created&gt;&lt;_isbn&gt;1483264890&lt;/_isbn&gt;&lt;_modified&gt;64650032&lt;/_modified&gt;&lt;_publisher&gt;Academic Press&lt;/_publisher&gt;&lt;/Details&gt;&lt;Extra&gt;&lt;DBUID&gt;{A09BEE55-5796-4E6C-813A-4CD3592DCE69}&lt;/DBUID&gt;&lt;/Extra&gt;&lt;/Item&gt;&lt;/References&gt;&lt;/Group&gt;&lt;/Citation&gt;_x000a_"/>
    <w:docVar w:name="NE.Ref{3009ACCD-107A-44AF-99F5-E3E82DC466BF}" w:val=" ADDIN NE.Ref.{3009ACCD-107A-44AF-99F5-E3E82DC466BF}&lt;Citation&gt;&lt;Group&gt;&lt;References&gt;&lt;Item&gt;&lt;ID&gt;7703&lt;/ID&gt;&lt;UID&gt;{26572C97-A753-4472-A984-3D91EB14FB68}&lt;/UID&gt;&lt;Title&gt;Mechanism and Measurement of the Impact of Mobile Sports App Characteristics on College Students’Exercise Intention in the Digital Age&lt;/Title&gt;&lt;Template&gt;Journal Article&lt;/Template&gt;&lt;Star&gt;0&lt;/Star&gt;&lt;Tag&gt;0&lt;/Tag&gt;&lt;Author&gt;Wang, Fan; Dai, Jian&lt;/Author&gt;&lt;Year&gt;2022&lt;/Year&gt;&lt;Details&gt;&lt;_accessed&gt;65009470&lt;/_accessed&gt;&lt;_author_adr&gt;上海体育学院经济管理学院;江苏海洋大学体育学院;&lt;/_author_adr&gt;&lt;_collection_scope&gt;CSSCI;PKU&lt;/_collection_scope&gt;&lt;_created&gt;64840905&lt;/_created&gt;&lt;_db_provider&gt;CNKI&lt;/_db_provider&gt;&lt;_isbn&gt;1004-0560&lt;/_isbn&gt;&lt;_issue&gt;03&lt;/_issue&gt;&lt;_journal&gt;Journal of Shenyang Sport University&lt;/_journal&gt;&lt;_keywords&gt;数字时代;大学生;手机运动App;运动意愿;自创价值;服务己化&lt;/_keywords&gt;&lt;_modified&gt;65087234&lt;/_modified&gt;&lt;_pages&gt;71-77&lt;/_pages&gt;&lt;_translated_title&gt;抗拒论文引用：数字时代手机运动App特征对大学生运动意愿的影响机理与测度&lt;/_translated_title&gt;&lt;_url&gt;https://kns.cnki.net/kcms/detail/21.1081.G8.20220510.1556.012.html&lt;/_url&gt;&lt;_volume&gt;41&lt;/_volume&gt;&lt;/Details&gt;&lt;Extra&gt;&lt;DBUID&gt;{A09BEE55-5796-4E6C-813A-4CD3592DCE69}&lt;/DBUID&gt;&lt;/Extra&gt;&lt;/Item&gt;&lt;/References&gt;&lt;/Group&gt;&lt;/Citation&gt;_x000a_"/>
    <w:docVar w:name="NE.Ref{30145D32-023D-41ED-B476-E7465687A942}" w:val=" ADDIN NE.Ref.{30145D32-023D-41ED-B476-E7465687A942}&lt;Citation&gt;&lt;Group&gt;&lt;References&gt;&lt;Item&gt;&lt;ID&gt;6561&lt;/ID&gt;&lt;UID&gt;{D49CA4FB-80F0-44F0-A769-4581B382C8E2}&lt;/UID&gt;&lt;Title&gt;Refinement of the Hong psychological reactance scale&lt;/Title&gt;&lt;Template&gt;Journal Article&lt;/Template&gt;&lt;Star&gt;0&lt;/Star&gt;&lt;Tag&gt;2&lt;/Tag&gt;&lt;Author&gt;Hong, Sung-Mook; Faedda, Salvatora&lt;/Author&gt;&lt;Year&gt;1996&lt;/Year&gt;&lt;Details&gt;&lt;_collection_scope&gt;SCIE;SSCI&lt;/_collection_scope&gt;&lt;_created&gt;64146853&lt;/_created&gt;&lt;_impact_factor&gt;   3.088&lt;/_impact_factor&gt;&lt;_isbn&gt;0013-1644&lt;/_isbn&gt;&lt;_issue&gt;1&lt;/_issue&gt;&lt;_journal&gt;Educational and psychological measurement&lt;/_journal&gt;&lt;_modified&gt;64755141&lt;/_modified&gt;&lt;_pages&gt;173-182&lt;/_pages&gt;&lt;_social_category&gt;心理学(3)&lt;/_social_category&gt;&lt;_translated_title&gt;洪氏心理反应量表的修订&lt;/_translated_title&gt;&lt;_volume&gt;56&lt;/_volume&gt;&lt;/Details&gt;&lt;Extra&gt;&lt;DBUID&gt;{A09BEE55-5796-4E6C-813A-4CD3592DCE69}&lt;/DBUID&gt;&lt;/Extra&gt;&lt;/Item&gt;&lt;/References&gt;&lt;/Group&gt;&lt;/Citation&gt;_x000a_"/>
    <w:docVar w:name="NE.Ref{30915889-5C21-4129-829B-8882ECC9251B}" w:val=" ADDIN NE.Ref.{30915889-5C21-4129-829B-8882ECC9251B}&lt;Citation&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Group&gt;&lt;References&gt;&lt;Item&gt;&lt;ID&gt;6627&lt;/ID&gt;&lt;UID&gt;{F1E09AD0-3067-4EFC-B342-9ED522F16FFF}&lt;/UID&gt;&lt;Title&gt;Examining the use of forceful language when designing exercise persuasive messages for adults: A test of conceptualizing reactance arousal as a two-step process&lt;/Title&gt;&lt;Template&gt;Journal Article&lt;/Template&gt;&lt;Star&gt;1&lt;/Star&gt;&lt;Tag&gt;5&lt;/Tag&gt;&lt;Author&gt;Quick, Brian L; Considine, Jennifer R&lt;/Author&gt;&lt;Year&gt;2008&lt;/Year&gt;&lt;Details&gt;&lt;_collection_scope&gt;SSCI&lt;/_collection_scope&gt;&lt;_created&gt;64199366&lt;/_created&gt;&lt;_impact_factor&gt;   3.501&lt;/_impact_factor&gt;&lt;_isbn&gt;1041-0236&lt;/_isbn&gt;&lt;_issue&gt;5&lt;/_issue&gt;&lt;_journal&gt;Health communication&lt;/_journal&gt;&lt;_modified&gt;64756359&lt;/_modified&gt;&lt;_pages&gt;483-491&lt;/_pages&gt;&lt;_social_category&gt;医学(3)&lt;/_social_category&gt;&lt;_translated_title&gt;在为成人设计运动劝说信息时检查有力语言的使用：一项将反应性唤醒概念化为两步过程的测试&lt;/_translated_title&gt;&lt;_volume&gt;23&lt;/_volume&gt;&lt;/Details&gt;&lt;Extra&gt;&lt;DBUID&gt;{A09BEE55-5796-4E6C-813A-4CD3592DCE69}&lt;/DBUID&gt;&lt;/Extra&gt;&lt;/Item&gt;&lt;/References&gt;&lt;/Group&gt;&lt;/Citation&gt;_x000a_"/>
    <w:docVar w:name="NE.Ref{328C8BA1-0EFF-4F63-B56A-6C4D39756609}" w:val=" ADDIN NE.Ref.{328C8BA1-0EFF-4F63-B56A-6C4D39756609}&lt;Citation&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Citation&gt;_x000a_"/>
    <w:docVar w:name="NE.Ref{337AC831-5E64-469F-AB17-7AC89FED6B9B}" w:val=" ADDIN NE.Ref.{337AC831-5E64-469F-AB17-7AC89FED6B9B}&lt;Citation&gt;&lt;Group&gt;&lt;References&gt;&lt;Item&gt;&lt;ID&gt;7731&lt;/ID&gt;&lt;UID&gt;{A27AC268-25AB-47F6-B0BD-D125426EAD80}&lt;/UID&gt;&lt;Title&gt;Health and fitness app use in college students: a qualitative study&lt;/Title&gt;&lt;Template&gt;Journal Article&lt;/Template&gt;&lt;Star&gt;0&lt;/Star&gt;&lt;Tag&gt;0&lt;/Tag&gt;&lt;Author&gt;Gowin, Mary; Cheney, Marshall; Gwin, Shannon; Franklin Wann, Taylor&lt;/Author&gt;&lt;Year&gt;2015&lt;/Year&gt;&lt;Details&gt;&lt;_collection_scope&gt;ESCI&lt;/_collection_scope&gt;&lt;_created&gt;64914296&lt;/_created&gt;&lt;_isbn&gt;1932-5037&lt;/_isbn&gt;&lt;_issue&gt;4&lt;/_issue&gt;&lt;_journal&gt;American Journal of Health Education&lt;/_journal&gt;&lt;_modified&gt;64914296&lt;/_modified&gt;&lt;_pages&gt;223-230&lt;/_pages&gt;&lt;_volume&gt;46&lt;/_volume&gt;&lt;/Details&gt;&lt;Extra&gt;&lt;DBUID&gt;{A09BEE55-5796-4E6C-813A-4CD3592DCE69}&lt;/DBUID&gt;&lt;/Extra&gt;&lt;/Item&gt;&lt;/References&gt;&lt;/Group&gt;&lt;Group&gt;&lt;References&gt;&lt;Item&gt;&lt;ID&gt;6069&lt;/ID&gt;&lt;UID&gt;{B5D317A8-6474-4181-BE03-F74D37969E0C}&lt;/UID&gt;&lt;Title&gt;Keep using my health apps: Discover users&amp;apos; perception of health and fitness apps with the UTAUT2 model&lt;/Title&gt;&lt;Template&gt;Journal Article&lt;/Template&gt;&lt;Star&gt;0&lt;/Star&gt;&lt;Tag&gt;0&lt;/Tag&gt;&lt;Author&gt;Yuan, Shupei; Ma, Wenjuan; Kanthawala, Shaheen; Peng, Wei&lt;/Author&gt;&lt;Year&gt;2015&lt;/Year&gt;&lt;Details&gt;&lt;_collection_scope&gt;SCI;SCIE;EI&lt;/_collection_scope&gt;&lt;_created&gt;64042369&lt;/_created&gt;&lt;_impact_factor&gt;   5.033&lt;/_impact_factor&gt;&lt;_isbn&gt;1530-5627&lt;/_isbn&gt;&lt;_issue&gt;9&lt;/_issue&gt;&lt;_journal&gt;Telemedicine and e-Health&lt;/_journal&gt;&lt;_modified&gt;64802707&lt;/_modified&gt;&lt;_pages&gt;735-741&lt;/_pages&gt;&lt;_social_category&gt;医学(3)&lt;/_social_category&gt;&lt;_translated_title&gt;继续使用我的健康应用程序：通过UTA2模型了解用户对健康和健身应用程序的看法&lt;/_translated_title&gt;&lt;_volume&gt;21&lt;/_volume&gt;&lt;/Details&gt;&lt;Extra&gt;&lt;DBUID&gt;{A09BEE55-5796-4E6C-813A-4CD3592DCE69}&lt;/DBUID&gt;&lt;/Extra&gt;&lt;/Item&gt;&lt;/References&gt;&lt;/Group&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77&lt;/ID&gt;&lt;UID&gt;{C9FD6AED-B68C-43E3-B53A-1A2A6553FD5F}&lt;/UID&gt;&lt;Title&gt;Influence of Smart Phone Exercise Apps on College Students＇ Attitude of Exercise and Behavior Habit — From the Interpretation and Challenge of Theory of Planned Behavior&lt;/Title&gt;&lt;Template&gt;Journal Article&lt;/Template&gt;&lt;Star&gt;1&lt;/Star&gt;&lt;Tag&gt;5&lt;/Tag&gt;&lt;Author&gt;Chen, LuoSong; She, ZiHang&lt;/Author&gt;&lt;Year&gt;2019&lt;/Year&gt;&lt;Details&gt;&lt;_author_adr&gt;韩山师范学院;华南师范大学体育科学学院;&lt;/_author_adr&gt;&lt;_collection_scope&gt;PKU&lt;/_collection_scope&gt;&lt;_created&gt;63266283&lt;/_created&gt;&lt;_db_provider&gt;CNKI&lt;/_db_provider&gt;&lt;_isbn&gt;1007-323X&lt;/_isbn&gt;&lt;_issue&gt;03&lt;/_issue&gt;&lt;_journal&gt;Journal of Guangzhou Sport University&lt;/_journal&gt;&lt;_keywords&gt;智能手机;运动软件;大学生;锻炼态度;行为习惯;计划行为理论&lt;/_keywords&gt;&lt;_modified&gt;65089275&lt;/_modified&gt;&lt;_pages&gt;105-107+67&lt;/_pages&gt;&lt;_translated_title&gt;使用智能手机运动软件对大学生体育锻炼态度、行为习惯的影响——基于计划行为理论的解释与质疑&lt;/_translated_title&gt;&lt;_volume&gt;39&lt;/_volume&gt;&lt;/Details&gt;&lt;Extra&gt;&lt;DBUID&gt;{A09BEE55-5796-4E6C-813A-4CD3592DCE69}&lt;/DBUID&gt;&lt;/Extra&gt;&lt;/Item&gt;&lt;/References&gt;&lt;/Group&gt;&lt;/Citation&gt;_x000a_"/>
    <w:docVar w:name="NE.Ref{340901DE-9C5C-4200-A8BC-53F018948F5E}" w:val=" ADDIN NE.Ref.{340901DE-9C5C-4200-A8BC-53F018948F5E}&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348468A8-7F81-4E11-B41F-9054AEEB5D23}" w:val=" ADDIN NE.Ref.{348468A8-7F81-4E11-B41F-9054AEEB5D23}&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Citation&gt;_x000a_"/>
    <w:docVar w:name="NE.Ref{349D71B2-A90A-49CF-9299-66A43738DA3F}" w:val=" ADDIN NE.Ref.{349D71B2-A90A-49CF-9299-66A43738DA3F}&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35E7CFFD-E637-4B3B-828E-BE25B2BDC2C5}" w:val=" ADDIN NE.Ref.{35E7CFFD-E637-4B3B-828E-BE25B2BDC2C5}&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375E7358-71C2-41FA-B9D6-C565D11FE8F1}" w:val=" ADDIN NE.Ref.{375E7358-71C2-41FA-B9D6-C565D11FE8F1}&lt;Citation&gt;&lt;Group&gt;&lt;References&gt;&lt;Item&gt;&lt;ID&gt;7695&lt;/ID&gt;&lt;UID&gt;{F3563508-3B2C-4CB5-B1FF-7BFFAF84D509}&lt;/UID&gt;&lt;Title&gt;The relationship between cell phone use, physical activity, and sedentary behavior in adults aged 18–80&lt;/Title&gt;&lt;Template&gt;Journal Article&lt;/Template&gt;&lt;Star&gt;0&lt;/Star&gt;&lt;Tag&gt;0&lt;/Tag&gt;&lt;Author&gt;Fennell, Curtis; Barkley, Jacob E; Lepp, Andrew&lt;/Author&gt;&lt;Year&gt;2019&lt;/Year&gt;&lt;Details&gt;&lt;_collection_scope&gt;SSCI;EI&lt;/_collection_scope&gt;&lt;_created&gt;64838830&lt;/_created&gt;&lt;_impact_factor&gt;   8.957&lt;/_impact_factor&gt;&lt;_isbn&gt;0747-5632&lt;/_isbn&gt;&lt;_journal&gt;Computers in Human Behavior&lt;/_journal&gt;&lt;_modified&gt;64838830&lt;/_modified&gt;&lt;_pages&gt;53-59&lt;/_pages&gt;&lt;_social_category&gt;心理学(1)&lt;/_social_category&gt;&lt;_translated_title&gt;18-80岁成年人的手机使用、身体活动和久坐行为之间的关系&lt;/_translated_title&gt;&lt;_volume&gt;90&lt;/_volume&gt;&lt;/Details&gt;&lt;Extra&gt;&lt;DBUID&gt;{A09BEE55-5796-4E6C-813A-4CD3592DCE69}&lt;/DBUID&gt;&lt;/Extra&gt;&lt;/Item&gt;&lt;/References&gt;&lt;/Group&gt;&lt;/Citation&gt;_x000a_"/>
    <w:docVar w:name="NE.Ref{379D6C2B-4104-45E6-ADD5-3319EA21E9B9}" w:val=" ADDIN NE.Ref.{379D6C2B-4104-45E6-ADD5-3319EA21E9B9}&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382C5DDA-B292-4B94-9F66-3F38EC3FEF36}" w:val=" ADDIN NE.Ref.{382C5DDA-B292-4B94-9F66-3F38EC3FEF36}&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38A68886-74C3-4AB4-BB68-8B28A8EA64AB}" w:val=" ADDIN NE.Ref.{38A68886-74C3-4AB4-BB68-8B28A8EA64AB}&lt;Citation&gt;&lt;Group&gt;&lt;References&gt;&lt;Item&gt;&lt;ID&gt;6561&lt;/ID&gt;&lt;UID&gt;{D49CA4FB-80F0-44F0-A769-4581B382C8E2}&lt;/UID&gt;&lt;Title&gt;Refinement of the Hong psychological reactance scale&lt;/Title&gt;&lt;Template&gt;Journal Article&lt;/Template&gt;&lt;Star&gt;0&lt;/Star&gt;&lt;Tag&gt;2&lt;/Tag&gt;&lt;Author&gt;Hong, Sung-Mook; Faedda, Salvatora&lt;/Author&gt;&lt;Year&gt;1996&lt;/Year&gt;&lt;Details&gt;&lt;_collection_scope&gt;SCIE;SSCI&lt;/_collection_scope&gt;&lt;_created&gt;64146853&lt;/_created&gt;&lt;_impact_factor&gt;   3.088&lt;/_impact_factor&gt;&lt;_isbn&gt;0013-1644&lt;/_isbn&gt;&lt;_issue&gt;1&lt;/_issue&gt;&lt;_journal&gt;Educational and psychological measurement&lt;/_journal&gt;&lt;_modified&gt;64755141&lt;/_modified&gt;&lt;_pages&gt;173-182&lt;/_pages&gt;&lt;_social_category&gt;心理学(3)&lt;/_social_category&gt;&lt;_translated_title&gt;洪氏心理反应量表的修订&lt;/_translated_title&gt;&lt;_volume&gt;56&lt;/_volume&gt;&lt;/Details&gt;&lt;Extra&gt;&lt;DBUID&gt;{A09BEE55-5796-4E6C-813A-4CD3592DCE69}&lt;/DBUID&gt;&lt;/Extra&gt;&lt;/Item&gt;&lt;/References&gt;&lt;/Group&gt;&lt;/Citation&gt;_x000a_"/>
    <w:docVar w:name="NE.Ref{394B9CF9-7211-4456-BEE5-CA00574671F8}" w:val=" ADDIN NE.Ref.{394B9CF9-7211-4456-BEE5-CA00574671F8}&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3973606E-F77E-4BCB-AD17-DF4975C7353B}" w:val=" ADDIN NE.Ref.{3973606E-F77E-4BCB-AD17-DF4975C7353B}&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39E823E5-847F-4CD3-A931-70DB13B930F7}" w:val=" ADDIN NE.Ref.{39E823E5-847F-4CD3-A931-70DB13B930F7}&lt;Citation&gt;&lt;Group&gt;&lt;References&gt;&lt;Item&gt;&lt;ID&gt;7699&lt;/ID&gt;&lt;UID&gt;{E909A826-942B-487D-B00B-11A508ED62C0}&lt;/UID&gt;&lt;Title&gt;Global physical activity levels: surveillance progress, pitfalls, and prospects&lt;/Title&gt;&lt;Template&gt;Journal Article&lt;/Template&gt;&lt;Star&gt;0&lt;/Star&gt;&lt;Tag&gt;0&lt;/Tag&gt;&lt;Author&gt;Hallal, Pedro C; Andersen, Lars Bo; Bull, Fiona C; Guthold, Regina; Haskell, William; Ekelund, Ulf&lt;/Author&gt;&lt;Year&gt;2012&lt;/Year&gt;&lt;Details&gt;&lt;_created&gt;64839372&lt;/_created&gt;&lt;_impact_factor&gt; 202.731&lt;/_impact_factor&gt;&lt;_isbn&gt;0140-6736&lt;/_isbn&gt;&lt;_issue&gt;9838&lt;/_issue&gt;&lt;_journal&gt;The lancet&lt;/_journal&gt;&lt;_modified&gt;64839372&lt;/_modified&gt;&lt;_pages&gt;247-257&lt;/_pages&gt;&lt;_social_category&gt;医学(1)&lt;/_social_category&gt;&lt;_volume&gt;380&lt;/_volume&gt;&lt;/Details&gt;&lt;Extra&gt;&lt;DBUID&gt;{A09BEE55-5796-4E6C-813A-4CD3592DCE69}&lt;/DBUID&gt;&lt;/Extra&gt;&lt;/Item&gt;&lt;/References&gt;&lt;/Group&gt;&lt;/Citation&gt;_x000a_"/>
    <w:docVar w:name="NE.Ref{3A6B0CAB-336D-4655-8089-A28BAE9305EA}" w:val=" ADDIN NE.Ref.{3A6B0CAB-336D-4655-8089-A28BAE9305EA}&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bibtex_key&gt;ReindersDabholkar-6161&lt;/_bibtex_key&gt;&lt;_collection_scope&gt;SSCI&lt;/_collection_scope&gt;&lt;_created&gt;64071248&lt;/_created&gt;&lt;_impact_factor&gt;  10.052&lt;/_impact_factor&gt;&lt;_isbn&gt;1094-6705&lt;/_isbn&gt;&lt;_issue&gt;2&lt;/_issue&gt;&lt;_journal&gt;Journal of Service Research&lt;/_journal&gt;&lt;_modified&gt;649176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3AB8F170-B40D-42DF-B6E8-3654D3E20F5B}" w:val=" ADDIN NE.Ref.{3AB8F170-B40D-42DF-B6E8-3654D3E20F5B}&lt;Citation&gt;&lt;Group&gt;&lt;References&gt;&lt;Item&gt;&lt;ID&gt;6186&lt;/ID&gt;&lt;UID&gt;{AE393263-FBF3-485C-BB61-731253BE247B}&lt;/UID&gt;&lt;Title&gt;A primer on partial least squares structural equation modeling ( PLS-SEM)&lt;/Title&gt;&lt;Template&gt;Book&lt;/Template&gt;&lt;Star&gt;0&lt;/Star&gt;&lt;Tag&gt;0&lt;/Tag&gt;&lt;Author&gt;Hair Jr, Joseph F; Hult, G Tomas M; Ringle, Christian M; Sarstedt, Marko&lt;/Author&gt;&lt;Year&gt;2014&lt;/Year&gt;&lt;Details&gt;&lt;_accessed&gt;64102158&lt;/_accessed&gt;&lt;_created&gt;64102158&lt;/_created&gt;&lt;_modified&gt;64454184&lt;/_modified&gt;&lt;_place_published&gt;California&lt;/_place_published&gt;&lt;_publisher&gt;Sage publication&lt;/_publisher&gt;&lt;_translated_title&gt;偏最小二乘结构方程模型入门(偏最小二乘结构方程模型)&lt;/_translated_title&gt;&lt;/Details&gt;&lt;Extra&gt;&lt;DBUID&gt;{A09BEE55-5796-4E6C-813A-4CD3592DCE69}&lt;/DBUID&gt;&lt;/Extra&gt;&lt;/Item&gt;&lt;/References&gt;&lt;/Group&gt;&lt;/Citation&gt;_x000a_"/>
    <w:docVar w:name="NE.Ref{3AE168C2-0939-416D-B7A1-601B44BB4E57}" w:val=" ADDIN NE.Ref.{3AE168C2-0939-416D-B7A1-601B44BB4E57}&lt;Citation&gt;&lt;Group&gt;&lt;References&gt;&lt;Item&gt;&lt;ID&gt;7066&lt;/ID&gt;&lt;UID&gt;{5CEBF370-EBCE-4573-8BE6-9D54E95B7B5C}&lt;/UID&gt;&lt;Title&gt;Health and fitness app use in college students: a qualitative study&lt;/Title&gt;&lt;Template&gt;Journal Article&lt;/Template&gt;&lt;Star&gt;0&lt;/Star&gt;&lt;Tag&gt;0&lt;/Tag&gt;&lt;Author&gt;Gowin, Mary; Cheney, Marshall; Gwin, Shannon; Franklin Wann, Taylor&lt;/Author&gt;&lt;Year&gt;2015&lt;/Year&gt;&lt;Details&gt;&lt;_created&gt;64422634&lt;/_created&gt;&lt;_isbn&gt;1932-5037&lt;/_isbn&gt;&lt;_issue&gt;4&lt;/_issue&gt;&lt;_journal&gt;American Journal of Health Education&lt;/_journal&gt;&lt;_modified&gt;64422634&lt;/_modified&gt;&lt;_pages&gt;223-230&lt;/_pages&gt;&lt;_volume&gt;46&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Citation&gt;_x000a_"/>
    <w:docVar w:name="NE.Ref{3B7C304C-B7B0-491C-BDE8-2E0498E2BE2A}" w:val=" ADDIN NE.Ref.{3B7C304C-B7B0-491C-BDE8-2E0498E2BE2A}&lt;Citation&gt;&lt;Group&gt;&lt;References&gt;&lt;Item&gt;&lt;ID&gt;7392&lt;/ID&gt;&lt;UID&gt;{32A7BBDB-3283-4793-8B4A-AD2B9EE9B5B3}&lt;/UID&gt;&lt;Title&gt;Examining reactance and reactance restoration with South Korean adolescents: A test of psychological reactance within a collectivist culture&lt;/Title&gt;&lt;Template&gt;Journal Article&lt;/Template&gt;&lt;Star&gt;0&lt;/Star&gt;&lt;Tag&gt;4&lt;/Tag&gt;&lt;Author&gt;Quick, Brian L; Kim, Do Kyun&lt;/Author&gt;&lt;Year&gt;2009&lt;/Year&gt;&lt;Details&gt;&lt;_collection_scope&gt;SSCI&lt;/_collection_scope&gt;&lt;_created&gt;64637949&lt;/_created&gt;&lt;_impact_factor&gt;   6.300&lt;/_impact_factor&gt;&lt;_isbn&gt;0093-6502&lt;/_isbn&gt;&lt;_issue&gt;6&lt;/_issue&gt;&lt;_journal&gt;Communication Research&lt;/_journal&gt;&lt;_modified&gt;64755141&lt;/_modified&gt;&lt;_pages&gt;765-782&lt;/_pages&gt;&lt;_social_category&gt;人文科学(1)&lt;/_social_category&gt;&lt;_translated_title&gt;研究韩国青少年的抗拒和抗拒恢复:集体主义文化中的心理抗拒测试&lt;/_translated_title&gt;&lt;_volume&gt;36&lt;/_volume&gt;&lt;/Details&gt;&lt;Extra&gt;&lt;DBUID&gt;{A09BEE55-5796-4E6C-813A-4CD3592DCE69}&lt;/DBUID&gt;&lt;/Extra&gt;&lt;/Item&gt;&lt;/References&gt;&lt;/Group&gt;&lt;/Citation&gt;_x000a_"/>
    <w:docVar w:name="NE.Ref{3BC4BCA1-0376-4A58-B967-D964CBFE4B76}" w:val=" ADDIN NE.Ref.{3BC4BCA1-0376-4A58-B967-D964CBFE4B76}&lt;Citation&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5095064&lt;/_modified&gt;&lt;_pages&gt;91-103&lt;/_pages&gt;&lt;_place_published&gt;New York&lt;/_place_published&gt;&lt;_publisher&gt;Routledge&lt;/_publisher&gt;&lt;_secondary_author&gt;Jackson, Ben; Dimmock, James; Compton, Josh; Shackelford, T K&lt;/_secondary_autho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3CA4D67A-BB5B-436F-922B-18FEA5D483CA}" w:val=" ADDIN NE.Ref.{3CA4D67A-BB5B-436F-922B-18FEA5D483CA}&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3DC4F329-A53A-4921-B82C-D802812B1929}" w:val=" ADDIN NE.Ref.{3DC4F329-A53A-4921-B82C-D802812B1929}&lt;Citation&gt;&lt;Group&gt;&lt;References&gt;&lt;Item&gt;&lt;ID&gt;7724&lt;/ID&gt;&lt;UID&gt;{EF2BD321-6496-4EA6-AC2F-E3A7B13BD61B}&lt;/UID&gt;&lt;Title&gt;Common method biases in behavioral research: a critical review of the literature and recommended remedies.&lt;/Title&gt;&lt;Template&gt;Journal Article&lt;/Template&gt;&lt;Star&gt;0&lt;/Star&gt;&lt;Tag&gt;0&lt;/Tag&gt;&lt;Author&gt;Podsakoff, Philip M; MacKenzie, Scott B; Lee, Jeong-Yeon; Podsakoff, Nathan P&lt;/Author&gt;&lt;Year&gt;2003&lt;/Year&gt;&lt;Details&gt;&lt;_collection_scope&gt;SSCI&lt;/_collection_scope&gt;&lt;_created&gt;64898489&lt;/_created&gt;&lt;_impact_factor&gt;  11.802&lt;/_impact_factor&gt;&lt;_isbn&gt;1939-1854&lt;/_isbn&gt;&lt;_issue&gt;5&lt;/_issue&gt;&lt;_journal&gt;Journal of applied psychology&lt;/_journal&gt;&lt;_modified&gt;65095043&lt;/_modified&gt;&lt;_pages&gt;879-903&lt;/_pages&gt;&lt;_social_category&gt;心理学(1)&lt;/_social_category&gt;&lt;_translated_title&gt;行为研究中的常见方法偏差：对文献和推荐补救措施的批判性回顾。&lt;/_translated_title&gt;&lt;_volume&gt;88&lt;/_volume&gt;&lt;/Details&gt;&lt;Extra&gt;&lt;DBUID&gt;{A09BEE55-5796-4E6C-813A-4CD3592DCE69}&lt;/DBUID&gt;&lt;/Extra&gt;&lt;/Item&gt;&lt;/References&gt;&lt;/Group&gt;&lt;/Citation&gt;_x000a_"/>
    <w:docVar w:name="NE.Ref{3F437352-AE66-4F7D-AFAA-0BD219897C1D}" w:val=" ADDIN NE.Ref.{3F437352-AE66-4F7D-AFAA-0BD219897C1D}&lt;Citation&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40948CB1-85FA-44D9-80A2-2EA34F581207}" w:val=" ADDIN NE.Ref.{40948CB1-85FA-44D9-80A2-2EA34F581207}&lt;Citation&gt;&lt;Group&gt;&lt;References&gt;&lt;Item&gt;&lt;ID&gt;7705&lt;/ID&gt;&lt;UID&gt;{FA68157D-8308-4E3A-B96E-D81CB177FEFD}&lt;/UID&gt;&lt;Title&gt;Reactance and the dynamics of disagreement: Multiple paths from threatened freedom to resistance to persuasion&lt;/Title&gt;&lt;Template&gt;Journal Article&lt;/Template&gt;&lt;Star&gt;0&lt;/Star&gt;&lt;Tag&gt;0&lt;/Tag&gt;&lt;Author&gt;Silvia, Paul J&lt;/Author&gt;&lt;Year&gt;2006&lt;/Year&gt;&lt;Details&gt;&lt;_collection_scope&gt;SSCI&lt;/_collection_scope&gt;&lt;_created&gt;64841295&lt;/_created&gt;&lt;_impact_factor&gt;   3.930&lt;/_impact_factor&gt;&lt;_isbn&gt;0046-2772&lt;/_isbn&gt;&lt;_issue&gt;5&lt;/_issue&gt;&lt;_journal&gt;European Journal of Social Psychology&lt;/_journal&gt;&lt;_modified&gt;64841295&lt;/_modified&gt;&lt;_pages&gt;673-685&lt;/_pages&gt;&lt;_social_category&gt;心理学(3)&lt;/_social_category&gt;&lt;_volume&gt;36&lt;/_volume&gt;&lt;/Details&gt;&lt;Extra&gt;&lt;DBUID&gt;{A09BEE55-5796-4E6C-813A-4CD3592DCE69}&lt;/DBUID&gt;&lt;/Extra&gt;&lt;/Item&gt;&lt;/References&gt;&lt;/Group&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Group&gt;&lt;References&gt;&lt;Item&gt;&lt;ID&gt;7706&lt;/ID&gt;&lt;UID&gt;{2DB89856-5BD5-42EF-A2ED-A8E40530C06C}&lt;/UID&gt;&lt;Title&gt;Consumer psychological reactance to coalition loyalty program: price-consciousness as a moderator&lt;/Title&gt;&lt;Template&gt;Journal Article&lt;/Template&gt;&lt;Star&gt;0&lt;/Star&gt;&lt;Tag&gt;0&lt;/Tag&gt;&lt;Author&gt;Chang, Hsin Hsin; Wong, Kit Hong&lt;/Author&gt;&lt;Year&gt;2018&lt;/Year&gt;&lt;Details&gt;&lt;_collection_scope&gt;SSCI&lt;/_collection_scope&gt;&lt;_created&gt;64841299&lt;/_created&gt;&lt;_impact_factor&gt;   5.236&lt;/_impact_factor&gt;&lt;_isbn&gt;1862-8516&lt;/_isbn&gt;&lt;_journal&gt;Service Business&lt;/_journal&gt;&lt;_modified&gt;64841299&lt;/_modified&gt;&lt;_pages&gt;379-402&lt;/_pages&gt;&lt;_social_category&gt;管理学(4)&lt;/_social_category&gt;&lt;_volume&gt;12&lt;/_volume&gt;&lt;/Details&gt;&lt;Extra&gt;&lt;DBUID&gt;{A09BEE55-5796-4E6C-813A-4CD3592DCE69}&lt;/DBUID&gt;&lt;/Extra&gt;&lt;/Item&gt;&lt;/References&gt;&lt;/Group&gt;&lt;/Citation&gt;_x000a_"/>
    <w:docVar w:name="NE.Ref{40B6DE32-C49B-42A2-B703-63E7EFABDE8B}" w:val=" ADDIN NE.Ref.{40B6DE32-C49B-42A2-B703-63E7EFABDE8B}&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40BA95C6-E080-4FE3-ACB7-F36FE5BA62F3}" w:val=" ADDIN NE.Ref.{40BA95C6-E080-4FE3-ACB7-F36FE5BA62F3}&lt;Citation&gt;&lt;Group&gt;&lt;References&gt;&lt;Item&gt;&lt;ID&gt;6638&lt;/ID&gt;&lt;UID&gt;{673F4572-FECD-4A6F-8135-8F9861490311}&lt;/UID&gt;&lt;Title&gt;Psychological reactance: A theory of freedom and control&lt;/Title&gt;&lt;Template&gt;Book&lt;/Template&gt;&lt;Star&gt;0&lt;/Star&gt;&lt;Tag&gt;5&lt;/Tag&gt;&lt;Author&gt;Brehm, Sharon S; Brehm, Jack W&lt;/Author&gt;&lt;Year&gt;2013&lt;/Year&gt;&lt;Details&gt;&lt;_created&gt;64204354&lt;/_created&gt;&lt;_isbn&gt;1483264890&lt;/_isbn&gt;&lt;_modified&gt;64650032&lt;/_modified&gt;&lt;_publisher&gt;Academic Press&lt;/_publisher&gt;&lt;/Details&gt;&lt;Extra&gt;&lt;DBUID&gt;{A09BEE55-5796-4E6C-813A-4CD3592DCE69}&lt;/DBUID&gt;&lt;/Extra&gt;&lt;/Item&gt;&lt;/References&gt;&lt;/Group&gt;&lt;/Citation&gt;_x000a_"/>
    <w:docVar w:name="NE.Ref{414F43E8-6CBF-42DD-A54A-3017FCF3C95B}" w:val=" ADDIN NE.Ref.{414F43E8-6CBF-42DD-A54A-3017FCF3C95B}&lt;Citation&gt;&lt;Group&gt;&lt;References&gt;&lt;Item&gt;&lt;ID&gt;7486&lt;/ID&gt;&lt;UID&gt;{F7DEE67B-D4C5-4C14-8A5D-CECBB8BCDF3A}&lt;/UID&gt;&lt;Title&gt;Enablers and barriers perceived by professional firefighters in the implementation of a mandatory physical fitness program&lt;/Title&gt;&lt;Template&gt;Thesis&lt;/Template&gt;&lt;Star&gt;0&lt;/Star&gt;&lt;Tag&gt;1&lt;/Tag&gt;&lt;Author&gt;Ortiz, Gerardo&lt;/Author&gt;&lt;Year&gt;2014&lt;/Year&gt;&lt;Details&gt;&lt;_created&gt;64642574&lt;/_created&gt;&lt;_modified&gt;64758860&lt;/_modified&gt;&lt;_publisher&gt;The University of Texas School of Public Health&lt;/_publisher&gt;&lt;_translated_title&gt;专业消防员在实施强制性体能计划时感知的促成因素和障碍&lt;/_translated_title&gt;&lt;/Details&gt;&lt;Extra&gt;&lt;DBUID&gt;{A09BEE55-5796-4E6C-813A-4CD3592DCE69}&lt;/DBUID&gt;&lt;/Extra&gt;&lt;/Item&gt;&lt;/References&gt;&lt;/Group&gt;&lt;/Citation&gt;_x000a_"/>
    <w:docVar w:name="NE.Ref{420838DD-DAE6-4BBE-A6B2-BFE6839EE88B}" w:val=" ADDIN NE.Ref.{420838DD-DAE6-4BBE-A6B2-BFE6839EE88B}&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715&lt;/ID&gt;&lt;UID&gt;{03113FE8-25B2-4C67-AAE4-3716463186CE}&lt;/UID&gt;&lt;Title&gt;督促大学生锻炼，只能靠强制打卡？&lt;/Title&gt;&lt;Template&gt;Newspaper Article&lt;/Template&gt;&lt;Star&gt;0&lt;/Star&gt;&lt;Tag&gt;0&lt;/Tag&gt;&lt;Author&gt;康宁&lt;/Author&gt;&lt;Year&gt;2016&lt;/Year&gt;&lt;Details&gt;&lt;_accessed&gt;64866128&lt;/_accessed&gt;&lt;_created&gt;64866128&lt;/_created&gt;&lt;_date&gt;61326720&lt;/_date&gt;&lt;_modified&gt;64866133&lt;/_modified&gt;&lt;_pages&gt;001&lt;/_pages&gt;&lt;_secondary_title&gt;联合日报&lt;/_secondary_title&gt;&lt;_translated_author&gt;Kang, Ning&lt;/_translated_author&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lt;/Title&gt;&lt;Template&gt;Web Page&lt;/Template&gt;&lt;Star&gt;0&lt;/Star&gt;&lt;Tag&gt;0&lt;/Tag&gt;&lt;Author&gt;梁璇&lt;/Author&gt;&lt;Year&gt;2018&lt;/Year&gt;&lt;Details&gt;&lt;_accessed&gt;64802100&lt;/_accessed&gt;&lt;_created&gt;64802100&lt;/_created&gt;&lt;_modified&gt;64866102&lt;/_modified&gt;&lt;_url&gt;https://baijiahao.baidu.com/s?id=1591611305286817196&amp;amp;wfr=spider&amp;amp;for=pc&lt;/_url&gt;&lt;_translated_author&gt;Liang, Xuan&lt;/_translated_author&gt;&lt;/Details&gt;&lt;Extra&gt;&lt;DBUID&gt;{A09BEE55-5796-4E6C-813A-4CD3592DCE69}&lt;/DBUID&gt;&lt;/Extra&gt;&lt;/Item&gt;&lt;/References&gt;&lt;/Group&gt;&lt;/Citation&gt;_x000a_"/>
    <w:docVar w:name="NE.Ref{44420404-85B7-4907-9056-C1368CF6E385}" w:val=" ADDIN NE.Ref.{44420404-85B7-4907-9056-C1368CF6E385}&lt;Citation&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Citation&gt;_x000a_"/>
    <w:docVar w:name="NE.Ref{45B52BA2-60D5-4E76-97B3-CD46CE1954C0}" w:val=" ADDIN NE.Ref.{45B52BA2-60D5-4E76-97B3-CD46CE1954C0}&lt;Citation&gt;&lt;Group&gt;&lt;References&gt;&lt;Item&gt;&lt;ID&gt;7716&lt;/ID&gt;&lt;UID&gt;{EF3E049C-346C-47B5-AEA0-FB1A27AC9228}&lt;/UID&gt;&lt;Title&gt;Nonconscious relationship reactance: When significant others prime opposing goals&lt;/Title&gt;&lt;Template&gt;Journal Article&lt;/Template&gt;&lt;Star&gt;0&lt;/Star&gt;&lt;Tag&gt;0&lt;/Tag&gt;&lt;Author&gt;Chartrand, Tanya L; Dalton, Amy N; Fitzsimons, Gavan J&lt;/Author&gt;&lt;Year&gt;2007&lt;/Year&gt;&lt;Details&gt;&lt;_isbn&gt;0022-1031&lt;/_isbn&gt;&lt;_issue&gt;5&lt;/_issue&gt;&lt;_journal&gt;Journal of Experimental Social Psychology&lt;/_journal&gt;&lt;_pages&gt;719-726&lt;/_pages&gt;&lt;_volume&gt;43&lt;/_volume&gt;&lt;_created&gt;64870262&lt;/_created&gt;&lt;_modified&gt;64870262&lt;/_modified&gt;&lt;_impact_factor&gt;   3.532&lt;/_impact_factor&gt;&lt;_social_category&gt;心理学(2)&lt;/_social_category&gt;&lt;_collection_scope&gt;SSCI&lt;/_collection_scope&gt;&lt;/Details&gt;&lt;Extra&gt;&lt;DBUID&gt;{A09BEE55-5796-4E6C-813A-4CD3592DCE69}&lt;/DBUID&gt;&lt;/Extra&gt;&lt;/Item&gt;&lt;/References&gt;&lt;/Group&gt;&lt;/Citation&gt;_x000a_"/>
    <w:docVar w:name="NE.Ref{45B84976-0504-4F34-84D2-B797260504FC}" w:val=" ADDIN NE.Ref.{45B84976-0504-4F34-84D2-B797260504FC}&lt;Citation&gt;&lt;Group&gt;&lt;References&gt;&lt;Item&gt;&lt;ID&gt;7672&lt;/ID&gt;&lt;UID&gt;{C40DE844-A519-4717-A349-FC56A7F387B0}&lt;/UID&gt;&lt;Title&gt;Global health risks: mortality and burden of disease attributable to selected major risks&lt;/Title&gt;&lt;Template&gt;Book&lt;/Template&gt;&lt;Star&gt;0&lt;/Star&gt;&lt;Tag&gt;0&lt;/Tag&gt;&lt;Author&gt;Organization, World Health&lt;/Author&gt;&lt;Year&gt;2009&lt;/Year&gt;&lt;Details&gt;&lt;_created&gt;64800822&lt;/_created&gt;&lt;_isbn&gt;9241563877&lt;/_isbn&gt;&lt;_modified&gt;65213758&lt;/_modified&gt;&lt;_publisher&gt;World Health Organization&lt;/_publisher&gt;&lt;/Details&gt;&lt;Extra&gt;&lt;DBUID&gt;{A09BEE55-5796-4E6C-813A-4CD3592DCE69}&lt;/DBUID&gt;&lt;/Extra&gt;&lt;/Item&gt;&lt;/References&gt;&lt;/Group&gt;&lt;/Citation&gt;_x000a_"/>
    <w:docVar w:name="NE.Ref{45C11E5C-3BB5-4396-B9F8-F1A3B57EFF77}" w:val=" ADDIN NE.Ref.{45C11E5C-3BB5-4396-B9F8-F1A3B57EFF77}&lt;Citation&gt;&lt;Group&gt;&lt;References&gt;&lt;Item&gt;&lt;ID&gt;7591&lt;/ID&gt;&lt;UID&gt;{31197380-C2FD-48D5-8ECE-F1EDA69F158D}&lt;/UID&gt;&lt;Title&gt;Lessons from a voluntary fitness program&lt;/Title&gt;&lt;Template&gt;Journal Article&lt;/Template&gt;&lt;Star&gt;0&lt;/Star&gt;&lt;Tag&gt;0&lt;/Tag&gt;&lt;Author&gt;Hoelzer, Gary&lt;/Author&gt;&lt;Year&gt;2010&lt;/Year&gt;&lt;Details&gt;&lt;_created&gt;64708463&lt;/_created&gt;&lt;_journal&gt;Annotation&lt;/_journal&gt;&lt;_modified&gt;64758871&lt;/_modified&gt;&lt;_translated_title&gt;自愿健身计划的课程&lt;/_translated_title&gt;&lt;/Details&gt;&lt;Extra&gt;&lt;DBUID&gt;{A09BEE55-5796-4E6C-813A-4CD3592DCE69}&lt;/DBUID&gt;&lt;/Extra&gt;&lt;/Item&gt;&lt;/References&gt;&lt;/Group&gt;&lt;Group&gt;&lt;References&gt;&lt;Item&gt;&lt;ID&gt;7486&lt;/ID&gt;&lt;UID&gt;{F7DEE67B-D4C5-4C14-8A5D-CECBB8BCDF3A}&lt;/UID&gt;&lt;Title&gt;Enablers and barriers perceived by professional firefighters in the implementation of a mandatory physical fitness program&lt;/Title&gt;&lt;Template&gt;Thesis&lt;/Template&gt;&lt;Star&gt;0&lt;/Star&gt;&lt;Tag&gt;1&lt;/Tag&gt;&lt;Author&gt;Ortiz, Gerardo&lt;/Author&gt;&lt;Year&gt;2014&lt;/Year&gt;&lt;Details&gt;&lt;_created&gt;64642574&lt;/_created&gt;&lt;_modified&gt;64758860&lt;/_modified&gt;&lt;_publisher&gt;The University of Texas School of Public Health&lt;/_publisher&gt;&lt;_translated_title&gt;专业消防员在实施强制性体能计划时感知的促成因素和障碍&lt;/_translated_title&gt;&lt;/Details&gt;&lt;Extra&gt;&lt;DBUID&gt;{A09BEE55-5796-4E6C-813A-4CD3592DCE69}&lt;/DBUID&gt;&lt;/Extra&gt;&lt;/Item&gt;&lt;/References&gt;&lt;/Group&gt;&lt;/Citation&gt;_x000a_"/>
    <w:docVar w:name="NE.Ref{45D66D81-9728-4DE9-BE07-3B2C1579FD20}" w:val=" ADDIN NE.Ref.{45D66D81-9728-4DE9-BE07-3B2C1579FD20}&lt;Citation&gt;&lt;Group&gt;&lt;References&gt;&lt;Item&gt;&lt;ID&gt;6122&lt;/ID&gt;&lt;UID&gt;{BC02B06F-D49F-47D9-AAF4-EE2A3E475CD7}&lt;/UID&gt;&lt;Title&gt;Can smartphone apps increase physical activity? Systematic review and meta-analysis&lt;/Title&gt;&lt;Template&gt;Journal Article&lt;/Template&gt;&lt;Star&gt;0&lt;/Star&gt;&lt;Tag&gt;0&lt;/Tag&gt;&lt;Author&gt;Romeo, Amelia; Edney, Sarah; Plotnikoff, Ronald; Curtis, Rachel; Ryan, Jillian; Sanders, Ilea; Crozier, Alyson; Maher, Carol&lt;/Author&gt;&lt;Year&gt;2019&lt;/Year&gt;&lt;Details&gt;&lt;_collection_scope&gt;SCIE&lt;/_collection_scope&gt;&lt;_created&gt;64052483&lt;/_created&gt;&lt;_impact_factor&gt;   5.428&lt;/_impact_factor&gt;&lt;_issue&gt;3&lt;/_issue&gt;&lt;_journal&gt;Journal of medical Internet research&lt;/_journal&gt;&lt;_modified&gt;64052483&lt;/_modified&gt;&lt;_pages&gt;e12053&lt;/_pages&gt;&lt;_volume&gt;21&lt;/_volume&gt;&lt;/Details&gt;&lt;Extra&gt;&lt;DBUID&gt;{A09BEE55-5796-4E6C-813A-4CD3592DCE69}&lt;/DBUID&gt;&lt;/Extra&gt;&lt;/Item&gt;&lt;/References&gt;&lt;/Group&gt;&lt;Group&gt;&lt;References&gt;&lt;Item&gt;&lt;ID&gt;6121&lt;/ID&gt;&lt;UID&gt;{57C50668-00B2-4F63-920C-DB7B11D66493}&lt;/UID&gt;&lt;Title&gt;Are physical activity interventions for healthy inactive adults effective in promoting behavior change and maintenance, and which behavior change techniques are effective? A systematic review and meta-analysis&lt;/Title&gt;&lt;Template&gt;Journal Article&lt;/Template&gt;&lt;Star&gt;0&lt;/Star&gt;&lt;Tag&gt;0&lt;/Tag&gt;&lt;Author&gt;Howlett, Neil; Trivedi, Daksha; Troop, Nicholas A; Chater, Angel Marie&lt;/Author&gt;&lt;Year&gt;2019&lt;/Year&gt;&lt;Details&gt;&lt;_collection_scope&gt;SCIE;SSCI&lt;/_collection_scope&gt;&lt;_created&gt;64052483&lt;/_created&gt;&lt;_impact_factor&gt;   3.046&lt;/_impact_factor&gt;&lt;_isbn&gt;1869-6716&lt;/_isbn&gt;&lt;_issue&gt;1&lt;/_issue&gt;&lt;_journal&gt;Translational behavioral medicine&lt;/_journal&gt;&lt;_modified&gt;64052483&lt;/_modified&gt;&lt;_pages&gt;147-157&lt;/_pages&gt;&lt;_volume&gt;9&lt;/_volume&gt;&lt;/Details&gt;&lt;Extra&gt;&lt;DBUID&gt;{A09BEE55-5796-4E6C-813A-4CD3592DCE69}&lt;/DBUID&gt;&lt;/Extra&gt;&lt;/Item&gt;&lt;/References&gt;&lt;/Group&gt;&lt;/Citation&gt;_x000a_"/>
    <w:docVar w:name="NE.Ref{46620B73-F9D4-4F81-88EA-9F7D4046AD13}" w:val=" ADDIN NE.Ref.{46620B73-F9D4-4F81-88EA-9F7D4046AD13}&lt;Citation&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5095064&lt;/_modified&gt;&lt;_pages&gt;91-103&lt;/_pages&gt;&lt;_place_published&gt;New York&lt;/_place_published&gt;&lt;_publisher&gt;Routledge&lt;/_publisher&gt;&lt;_secondary_author&gt;Jackson, Ben; Dimmock, James; Compton, Josh; Shackelford, T K&lt;/_secondary_autho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467F65CB-C34F-4302-8595-34437DB698E4}" w:val=" ADDIN NE.Ref.{467F65CB-C34F-4302-8595-34437DB698E4}&lt;Citation&gt;&lt;Group&gt;&lt;References&gt;&lt;Item&gt;&lt;ID&gt;6520&lt;/ID&gt;&lt;UID&gt;{DE352AE8-5FF6-44DD-A4EE-E58E07DDA7F8}&lt;/UID&gt;&lt;Title&gt;When to use and how to report the results of PLS-SEM&lt;/Title&gt;&lt;Template&gt;Journal Article&lt;/Template&gt;&lt;Star&gt;1&lt;/Star&gt;&lt;Tag&gt;0&lt;/Tag&gt;&lt;Author&gt;Hair, Joseph F; Risher, Jeffrey J; Sarstedt, Marko; Ringle, Christian M&lt;/Author&gt;&lt;Year&gt;2019&lt;/Year&gt;&lt;Details&gt;&lt;_created&gt;64124120&lt;/_created&gt;&lt;_isbn&gt;0955-534X&lt;/_isbn&gt;&lt;_journal&gt;European business review&lt;/_journal&gt;&lt;_modified&gt;64425024&lt;/_modified&gt;&lt;_collection_scope&gt;ESCI&lt;/_collection_scope&gt;&lt;/Details&gt;&lt;Extra&gt;&lt;DBUID&gt;{A09BEE55-5796-4E6C-813A-4CD3592DCE69}&lt;/DBUID&gt;&lt;/Extra&gt;&lt;/Item&gt;&lt;/References&gt;&lt;/Group&gt;&lt;/Citation&gt;_x000a_"/>
    <w:docVar w:name="NE.Ref{4798A0C0-B137-4FE1-B3DA-AB0FDE42F61C}" w:val=" ADDIN NE.Ref.{4798A0C0-B137-4FE1-B3DA-AB0FDE42F61C}&lt;Citation&gt;&lt;Group&gt;&lt;References&gt;&lt;Item&gt;&lt;ID&gt;5895&lt;/ID&gt;&lt;UID&gt;{5AA2B542-9A57-4B4B-99B4-087F83D72212}&lt;/UID&gt;&lt;Title&gt;&amp;quot;Medium Characteristics&amp;quot; and &amp;quot;Data Practices&amp;quot;: &amp;quot;Running in Campuses&amp;quot; Based on the Locative Media&lt;/Title&gt;&lt;Template&gt;Journal Article&lt;/Template&gt;&lt;Star&gt;0&lt;/Star&gt;&lt;Tag&gt;5&lt;/Tag&gt;&lt;Author&gt;TongWen, Xu&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Chinese Journal of Journalism &amp;amp; Communication&lt;/_journal&gt;&lt;_keywords&gt;自我追踪;;数据实践;;运动世界校园;;媒介特性&lt;/_keywords&gt;&lt;_modified&gt;64752316&lt;/_modified&gt;&lt;_pages&gt;46-69&lt;/_pages&gt;&lt;_translated_title&gt;“媒介特性”与“数据实践”：基于位置媒体的“校园跑”&lt;/_translated_title&gt;&lt;_volume&gt;41&lt;/_volume&gt;&lt;/Details&gt;&lt;Extra&gt;&lt;DBUID&gt;{A09BEE55-5796-4E6C-813A-4CD3592DCE69}&lt;/DBUID&gt;&lt;/Extra&gt;&lt;/Item&gt;&lt;/References&gt;&lt;/Group&gt;&lt;/Citation&gt;_x000a_"/>
    <w:docVar w:name="NE.Ref{47D248F5-06A2-4A7B-9A9C-AAA33FBDE918}" w:val=" ADDIN NE.Ref.{47D248F5-06A2-4A7B-9A9C-AAA33FBDE918}&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487D84AA-B90E-4633-B9E7-629F4C46E3D0}" w:val=" ADDIN NE.Ref.{487D84AA-B90E-4633-B9E7-629F4C46E3D0}&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4884F23A-9DD0-42A7-AACB-34EFD2288684}" w:val=" ADDIN NE.Ref.{4884F23A-9DD0-42A7-AACB-34EFD2288684}&lt;Citation&gt;&lt;Group&gt;&lt;References&gt;&lt;Item&gt;&lt;ID&gt;6155&lt;/ID&gt;&lt;UID&gt;{7246E2D3-1B12-4D08-AF4E-CF428FF7EAF4}&lt;/UID&gt;&lt;Title&gt;Attitudes to forced adoption of new technologies in public transportation services&lt;/Title&gt;&lt;Template&gt;Journal Article&lt;/Template&gt;&lt;Star&gt;1&lt;/Star&gt;&lt;Tag&gt;5&lt;/Tag&gt;&lt;Author&gt;Cserdi, Zsofia; Kenesei, Zsofia&lt;/Author&gt;&lt;Year&gt;2021&lt;/Year&gt;&lt;Details&gt;&lt;_collection_scope&gt;SSCI&lt;/_collection_scope&gt;&lt;_created&gt;64071229&lt;/_created&gt;&lt;_impact_factor&gt;   4.286&lt;/_impact_factor&gt;&lt;_isbn&gt;2210-5395&lt;/_isbn&gt;&lt;_journal&gt;Research in Transportation Business and Management&lt;/_journal&gt;&lt;_modified&gt;64842595&lt;/_modified&gt;&lt;_pages&gt;100611&lt;/_pages&gt;&lt;_social_category&gt;工程技术(4)&lt;/_social_category&gt;&lt;_translated_title&gt;对公共交通服务中强制采用新技术的态度&lt;/_translated_title&gt;&lt;_volume&gt;4&lt;/_volume&gt;&lt;/Details&gt;&lt;Extra&gt;&lt;DBUID&gt;{A09BEE55-5796-4E6C-813A-4CD3592DCE69}&lt;/DBUID&gt;&lt;/Extra&gt;&lt;/Item&gt;&lt;/References&gt;&lt;/Group&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collection_scope&gt;SSCI;EI&lt;/_collection_scope&gt;&lt;_created&gt;64071230&lt;/_created&gt;&lt;_impact_factor&gt;   8.957&lt;/_impact_factor&gt;&lt;_isbn&gt;0747-5632&lt;/_isbn&gt;&lt;_journal&gt;Computers in Human Behavior&lt;/_journal&gt;&lt;_modified&gt;64755947&lt;/_modified&gt;&lt;_pages&gt;107044&lt;/_pages&gt;&lt;_social_category&gt;心理学(1)&lt;/_social_category&gt;&lt;_translated_title&gt;从对抗理论的视角探索智能可穿戴设备：关联价值、社会影响和现状&lt;/_translated_title&gt;&lt;/Details&gt;&lt;Extra&gt;&lt;DBUID&gt;{A09BEE55-5796-4E6C-813A-4CD3592DCE69}&lt;/DBUID&gt;&lt;/Extra&gt;&lt;/Item&gt;&lt;/References&gt;&lt;/Group&gt;&lt;/Citation&gt;_x000a_"/>
    <w:docVar w:name="NE.Ref{48934877-F0AF-411F-AC04-D22A11CC033C}" w:val=" ADDIN NE.Ref.{48934877-F0AF-411F-AC04-D22A11CC033C}&lt;Citation&gt;&lt;Group&gt;&lt;References&gt;&lt;Item&gt;&lt;ID&gt;7693&lt;/ID&gt;&lt;UID&gt;{E2A5FF4D-8C9B-4394-95FB-1828AC8FB3BC}&lt;/UID&gt;&lt;Title&gt;Mobile phone use among college students is a sedentary leisure behavior which may interfere with exercise&lt;/Title&gt;&lt;Template&gt;Journal Article&lt;/Template&gt;&lt;Star&gt;0&lt;/Star&gt;&lt;Tag&gt;0&lt;/Tag&gt;&lt;Author&gt;Barkley, Jacob E; Lepp, Andrew&lt;/Author&gt;&lt;Year&gt;2016&lt;/Year&gt;&lt;Details&gt;&lt;_collection_scope&gt;SSCI;EI&lt;/_collection_scope&gt;&lt;_created&gt;64838783&lt;/_created&gt;&lt;_impact_factor&gt;   8.957&lt;/_impact_factor&gt;&lt;_isbn&gt;0747-5632&lt;/_isbn&gt;&lt;_journal&gt;Computers in Human Behavior&lt;/_journal&gt;&lt;_modified&gt;64838800&lt;/_modified&gt;&lt;_pages&gt;29-33&lt;/_pages&gt;&lt;_social_category&gt;心理学(1)&lt;/_social_category&gt;&lt;_translated_title&gt;大学生使用手机是一种久坐不动的休闲行为，可能会影响锻炼&lt;/_translated_title&gt;&lt;_volume&gt;56&lt;/_volume&gt;&lt;/Details&gt;&lt;Extra&gt;&lt;DBUID&gt;{A09BEE55-5796-4E6C-813A-4CD3592DCE69}&lt;/DBUID&gt;&lt;/Extra&gt;&lt;/Item&gt;&lt;/References&gt;&lt;/Group&gt;&lt;Group&gt;&lt;References&gt;&lt;Item&gt;&lt;ID&gt;7695&lt;/ID&gt;&lt;UID&gt;{F3563508-3B2C-4CB5-B1FF-7BFFAF84D509}&lt;/UID&gt;&lt;Title&gt;The relationship between cell phone use, physical activity, and sedentary behavior in adults aged 18–80&lt;/Title&gt;&lt;Template&gt;Journal Article&lt;/Template&gt;&lt;Star&gt;0&lt;/Star&gt;&lt;Tag&gt;0&lt;/Tag&gt;&lt;Author&gt;Fennell, Curtis; Barkley, Jacob E; Lepp, Andrew&lt;/Author&gt;&lt;Year&gt;2019&lt;/Year&gt;&lt;Details&gt;&lt;_collection_scope&gt;SSCI;EI&lt;/_collection_scope&gt;&lt;_created&gt;64838830&lt;/_created&gt;&lt;_impact_factor&gt;   8.957&lt;/_impact_factor&gt;&lt;_isbn&gt;0747-5632&lt;/_isbn&gt;&lt;_journal&gt;Computers in Human Behavior&lt;/_journal&gt;&lt;_modified&gt;64838830&lt;/_modified&gt;&lt;_pages&gt;53-59&lt;/_pages&gt;&lt;_social_category&gt;心理学(1)&lt;/_social_category&gt;&lt;_translated_title&gt;18-80岁成年人的手机使用、身体活动和久坐行为之间的关系&lt;/_translated_title&gt;&lt;_volume&gt;90&lt;/_volume&gt;&lt;/Details&gt;&lt;Extra&gt;&lt;DBUID&gt;{A09BEE55-5796-4E6C-813A-4CD3592DCE69}&lt;/DBUID&gt;&lt;/Extra&gt;&lt;/Item&gt;&lt;/References&gt;&lt;/Group&gt;&lt;/Citation&gt;_x000a_"/>
    <w:docVar w:name="NE.Ref{48B38F09-FC10-411C-826C-DE0C3AD83A04}" w:val=" ADDIN NE.Ref.{48B38F09-FC10-411C-826C-DE0C3AD83A04}&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48B7D1F6-F997-4AE4-866E-BC14895EFA78}" w:val=" ADDIN NE.Ref.{48B7D1F6-F997-4AE4-866E-BC14895EFA78}&lt;Citation&gt;&lt;Group&gt;&lt;References&gt;&lt;Item&gt;&lt;ID&gt;6636&lt;/ID&gt;&lt;UID&gt;{0CBF9373-2585-48B4-9754-C91210B0655D}&lt;/UID&gt;&lt;Title&gt;Satisfied and unwilling: Exploring cognitive and situational resistance to innovations&lt;/Title&gt;&lt;Template&gt;Journal Article&lt;/Template&gt;&lt;Star&gt;0&lt;/Star&gt;&lt;Tag&gt;0&lt;/Tag&gt;&lt;Author&gt;Heidenreich, Sven; Kraemer, Tobias; Handrich, Matthias&lt;/Author&gt;&lt;Year&gt;2016&lt;/Year&gt;&lt;Details&gt;&lt;_collection_scope&gt;SSCI&lt;/_collection_scope&gt;&lt;_created&gt;64203776&lt;/_created&gt;&lt;_impact_factor&gt;   7.550&lt;/_impact_factor&gt;&lt;_isbn&gt;0148-2963&lt;/_isbn&gt;&lt;_issue&gt;7&lt;/_issue&gt;&lt;_journal&gt;Journal of Business Research&lt;/_journal&gt;&lt;_modified&gt;64203776&lt;/_modified&gt;&lt;_pages&gt;2440-2447&lt;/_pages&gt;&lt;_volume&gt;69&lt;/_volume&gt;&lt;/Details&gt;&lt;Extra&gt;&lt;DBUID&gt;{A09BEE55-5796-4E6C-813A-4CD3592DCE69}&lt;/DBUID&gt;&lt;/Extra&gt;&lt;/Item&gt;&lt;/References&gt;&lt;/Group&gt;&lt;/Citation&gt;_x000a_"/>
    <w:docVar w:name="NE.Ref{4A18BC31-640E-48E5-8615-307AC71B95B5}" w:val=" ADDIN NE.Ref.{4A18BC31-640E-48E5-8615-307AC71B95B5}&lt;Citation&gt;&lt;Group&gt;&lt;References&gt;&lt;Item&gt;&lt;ID&gt;7441&lt;/ID&gt;&lt;UID&gt;{AACDD579-EC01-4F88-A833-FFE6C7FC78C3}&lt;/UID&gt;&lt;Title&gt;Responses to Organizational Mandates: How Voice Attenuates Psychological Reactance and Dissent&lt;/Title&gt;&lt;Template&gt;Journal Article&lt;/Template&gt;&lt;Star&gt;0&lt;/Star&gt;&lt;Tag&gt;3&lt;/Tag&gt;&lt;Author&gt;Olison, Willona O; Roloff, Michael E&lt;/Author&gt;&lt;Year&gt;2012&lt;/Year&gt;&lt;Details&gt;&lt;_author_adr&gt;College of Communication , DePaul University;;Department of Communication Studies , Northwestern University&lt;/_author_adr&gt;&lt;_collection_scope&gt;ESCI&lt;/_collection_scope&gt;&lt;_created&gt;64638313&lt;/_created&gt;&lt;_db_provider&gt;CNKI&lt;/_db_provider&gt;&lt;_isbn&gt;0882-4096&lt;/_isbn&gt;&lt;_issue&gt;3&lt;/_issue&gt;&lt;_journal&gt;Communication Research Reports&lt;/_journal&gt;&lt;_keywords&gt;Dissent;Psychological Reactance;Voice&lt;/_keywords&gt;&lt;_modified&gt;65095041&lt;/_modified&gt;&lt;_pages&gt;204-216&lt;/_pages&gt;&lt;_translated_title&gt;对组织授权的反应:声音如何减弱心理抗拒和异议&lt;/_translated_title&gt;&lt;_volume&gt;29&lt;/_volume&gt;&lt;/Details&gt;&lt;Extra&gt;&lt;DBUID&gt;{A09BEE55-5796-4E6C-813A-4CD3592DCE69}&lt;/DBUID&gt;&lt;/Extra&gt;&lt;/Item&gt;&lt;/References&gt;&lt;/Group&gt;&lt;Group&gt;&lt;References&gt;&lt;Item&gt;&lt;ID&gt;6155&lt;/ID&gt;&lt;UID&gt;{7246E2D3-1B12-4D08-AF4E-CF428FF7EAF4}&lt;/UID&gt;&lt;Title&gt;Attitudes to forced adoption of new technologies in public transportation services&lt;/Title&gt;&lt;Template&gt;Journal Article&lt;/Template&gt;&lt;Star&gt;1&lt;/Star&gt;&lt;Tag&gt;5&lt;/Tag&gt;&lt;Author&gt;Cserdi, Zsofia; Kenesei, Zsofia&lt;/Author&gt;&lt;Year&gt;2021&lt;/Year&gt;&lt;Details&gt;&lt;_collection_scope&gt;SSCI&lt;/_collection_scope&gt;&lt;_created&gt;64071229&lt;/_created&gt;&lt;_impact_factor&gt;   4.286&lt;/_impact_factor&gt;&lt;_isbn&gt;2210-5395&lt;/_isbn&gt;&lt;_journal&gt;Research in Transportation Business and Management&lt;/_journal&gt;&lt;_modified&gt;64842595&lt;/_modified&gt;&lt;_pages&gt;100611&lt;/_pages&gt;&lt;_social_category&gt;工程技术(4)&lt;/_social_category&gt;&lt;_translated_title&gt;对公共交通服务中强制采用新技术的态度&lt;/_translated_title&gt;&lt;_volume&gt;4&lt;/_volume&gt;&lt;/Details&gt;&lt;Extra&gt;&lt;DBUID&gt;{A09BEE55-5796-4E6C-813A-4CD3592DCE69}&lt;/DBUID&gt;&lt;/Extra&gt;&lt;/Item&gt;&lt;/References&gt;&lt;/Group&gt;&lt;/Citation&gt;_x000a_"/>
    <w:docVar w:name="NE.Ref{4AE3D18E-F750-4B9F-A1EF-C09BBCB5D425}" w:val=" ADDIN NE.Ref.{4AE3D18E-F750-4B9F-A1EF-C09BBCB5D425}&lt;Citation&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4BB3DE10-3082-4F6D-AE98-7CA60CD3D2E9}" w:val=" ADDIN NE.Ref.{4BB3DE10-3082-4F6D-AE98-7CA60CD3D2E9}&lt;Citation&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collection_scope&gt;SSCI&lt;/_collection_scope&gt;&lt;_created&gt;64071248&lt;/_created&gt;&lt;_impact_factor&gt;  10.052&lt;/_impact_factor&gt;&lt;_isbn&gt;1094-6705&lt;/_isbn&gt;&lt;_issue&gt;2&lt;/_issue&gt;&lt;_journal&gt;Journal of Service Research&lt;/_journal&gt;&lt;_modified&gt;647550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collection_scope&gt;SSCI&lt;/_collection_scope&gt;&lt;_created&gt;64799855&lt;/_created&gt;&lt;_journal&gt;Journal of Management &amp;amp; Systems&lt;/_journal&gt;&lt;_modified&gt;64914170&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4BC64B72-8454-432D-9DEB-F47366B661E1}" w:val=" ADDIN NE.Ref.{4BC64B72-8454-432D-9DEB-F47366B661E1}&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4D9DFBC9-BDCA-4570-B2D1-B605406FB73D}" w:val=" ADDIN NE.Ref.{4D9DFBC9-BDCA-4570-B2D1-B605406FB73D}&lt;Citation&gt;&lt;Group&gt;&lt;References&gt;&lt;Item&gt;&lt;ID&gt;6630&lt;/ID&gt;&lt;UID&gt;{0D7589FF-45AF-4670-B3DD-2E38018AB6A2}&lt;/UID&gt;&lt;Title&gt;The nature of psychological reactance revisited: A meta-analytic review&lt;/Title&gt;&lt;Template&gt;Journal Article&lt;/Template&gt;&lt;Star&gt;0&lt;/Star&gt;&lt;Tag&gt;4&lt;/Tag&gt;&lt;Author&gt;Rains, Stephen A&lt;/Author&gt;&lt;Year&gt;2013&lt;/Year&gt;&lt;Details&gt;&lt;_collection_scope&gt;SSCI&lt;/_collection_scope&gt;&lt;_created&gt;64199452&lt;/_created&gt;&lt;_impact_factor&gt;   5.333&lt;/_impact_factor&gt;&lt;_isbn&gt;0360-3989&lt;/_isbn&gt;&lt;_issue&gt;1&lt;/_issue&gt;&lt;_journal&gt;Human Communication Research&lt;/_journal&gt;&lt;_modified&gt;64755141&lt;/_modified&gt;&lt;_pages&gt;47-73&lt;/_pages&gt;&lt;_social_category&gt;人文科学(2)&lt;/_social_category&gt;&lt;_translated_title&gt;心理电抗的本质再认识：荟萃分析综述。&lt;/_translated_title&gt;&lt;_volume&gt;39&lt;/_volume&gt;&lt;/Details&gt;&lt;Extra&gt;&lt;DBUID&gt;{A09BEE55-5796-4E6C-813A-4CD3592DCE69}&lt;/DBUID&gt;&lt;/Extra&gt;&lt;/Item&gt;&lt;/References&gt;&lt;/Group&gt;&lt;/Citation&gt;_x000a_"/>
    <w:docVar w:name="NE.Ref{4E5883DA-5748-41B7-884B-06F087D3225D}" w:val=" ADDIN NE.Ref.{4E5883DA-5748-41B7-884B-06F087D3225D}&lt;Citation&gt;&lt;Group&gt;&lt;References&gt;&lt;Item&gt;&lt;ID&gt;7731&lt;/ID&gt;&lt;UID&gt;{A27AC268-25AB-47F6-B0BD-D125426EAD80}&lt;/UID&gt;&lt;Title&gt;Health and fitness app use in college students: a qualitative study&lt;/Title&gt;&lt;Template&gt;Journal Article&lt;/Template&gt;&lt;Star&gt;0&lt;/Star&gt;&lt;Tag&gt;0&lt;/Tag&gt;&lt;Author&gt;Gowin, Mary; Cheney, Marshall; Gwin, Shannon; Franklin Wann, Taylor&lt;/Author&gt;&lt;Year&gt;2015&lt;/Year&gt;&lt;Details&gt;&lt;_collection_scope&gt;ESCI&lt;/_collection_scope&gt;&lt;_created&gt;64914296&lt;/_created&gt;&lt;_isbn&gt;1932-5037&lt;/_isbn&gt;&lt;_issue&gt;4&lt;/_issue&gt;&lt;_journal&gt;American Journal of Health Education&lt;/_journal&gt;&lt;_modified&gt;64914296&lt;/_modified&gt;&lt;_pages&gt;223-230&lt;/_pages&gt;&lt;_volume&gt;46&lt;/_volume&gt;&lt;/Details&gt;&lt;Extra&gt;&lt;DBUID&gt;{A09BEE55-5796-4E6C-813A-4CD3592DCE69}&lt;/DBUID&gt;&lt;/Extra&gt;&lt;/Item&gt;&lt;/References&gt;&lt;/Group&gt;&lt;Group&gt;&lt;References&gt;&lt;Item&gt;&lt;ID&gt;677&lt;/ID&gt;&lt;UID&gt;{C9FD6AED-B68C-43E3-B53A-1A2A6553FD5F}&lt;/UID&gt;&lt;Title&gt;Influence of Smart Phone Exercise Apps on College Students＇ Attitude of Exercise and Behavior Habit — From the Interpretation and Challenge of Theory of Planned Behavior&lt;/Title&gt;&lt;Template&gt;Journal Article&lt;/Template&gt;&lt;Star&gt;1&lt;/Star&gt;&lt;Tag&gt;5&lt;/Tag&gt;&lt;Author&gt;Chen, LuoSong; She, ZiHang&lt;/Author&gt;&lt;Year&gt;2019&lt;/Year&gt;&lt;Details&gt;&lt;_author_adr&gt;韩山师范学院;华南师范大学体育科学学院;&lt;/_author_adr&gt;&lt;_collection_scope&gt;PKU&lt;/_collection_scope&gt;&lt;_created&gt;63266283&lt;/_created&gt;&lt;_db_provider&gt;CNKI&lt;/_db_provider&gt;&lt;_isbn&gt;1007-323X&lt;/_isbn&gt;&lt;_issue&gt;03&lt;/_issue&gt;&lt;_journal&gt;Journal of Guangzhou Sport University&lt;/_journal&gt;&lt;_keywords&gt;智能手机;运动软件;大学生;锻炼态度;行为习惯;计划行为理论&lt;/_keywords&gt;&lt;_modified&gt;65089275&lt;/_modified&gt;&lt;_pages&gt;105-107+67&lt;/_pages&gt;&lt;_translated_title&gt;使用智能手机运动软件对大学生体育锻炼态度、行为习惯的影响——基于计划行为理论的解释与质疑&lt;/_translated_title&gt;&lt;_volume&gt;39&lt;/_volume&gt;&lt;/Details&gt;&lt;Extra&gt;&lt;DBUID&gt;{A09BEE55-5796-4E6C-813A-4CD3592DCE69}&lt;/DBUID&gt;&lt;/Extra&gt;&lt;/Item&gt;&lt;/References&gt;&lt;/Group&gt;&lt;/Citation&gt;_x000a_"/>
    <w:docVar w:name="NE.Ref{4EE69B08-0717-4A98-985A-E16C129B8243}" w:val=" ADDIN NE.Ref.{4EE69B08-0717-4A98-985A-E16C129B8243}&lt;Citation&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4F48B7D9-4735-484C-BC04-D22169F9C41E}" w:val=" ADDIN NE.Ref.{4F48B7D9-4735-484C-BC04-D22169F9C41E}&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462481&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4FBE3F87-9923-45B4-834A-E62495B80D73}" w:val=" ADDIN NE.Ref.{4FBE3F87-9923-45B4-834A-E62495B80D73}&lt;Citation&gt;&lt;Group&gt;&lt;References&gt;&lt;Item&gt;&lt;ID&gt;6186&lt;/ID&gt;&lt;UID&gt;{AE393263-FBF3-485C-BB61-731253BE247B}&lt;/UID&gt;&lt;Title&gt;A primer on partial least squares structural equation modeling ( PLS-SEM)&lt;/Title&gt;&lt;Template&gt;Book&lt;/Template&gt;&lt;Star&gt;0&lt;/Star&gt;&lt;Tag&gt;0&lt;/Tag&gt;&lt;Author&gt;Hair Jr, Joseph F; Hult, G Tomas M; Ringle, Christian M; Sarstedt, Marko&lt;/Author&gt;&lt;Year&gt;2014&lt;/Year&gt;&lt;Details&gt;&lt;_accessed&gt;64102158&lt;/_accessed&gt;&lt;_created&gt;64102158&lt;/_created&gt;&lt;_modified&gt;64454184&lt;/_modified&gt;&lt;_place_published&gt;California&lt;/_place_published&gt;&lt;_publisher&gt;Sage publication&lt;/_publisher&gt;&lt;_translated_title&gt;偏最小二乘结构方程模型入门(偏最小二乘结构方程模型)&lt;/_translated_title&gt;&lt;/Details&gt;&lt;Extra&gt;&lt;DBUID&gt;{A09BEE55-5796-4E6C-813A-4CD3592DCE69}&lt;/DBUID&gt;&lt;/Extra&gt;&lt;/Item&gt;&lt;/References&gt;&lt;/Group&gt;&lt;/Citation&gt;_x000a_"/>
    <w:docVar w:name="NE.Ref{4FFB0369-FE1B-47DA-8C94-A2480AADF939}" w:val=" ADDIN NE.Ref.{4FFB0369-FE1B-47DA-8C94-A2480AADF939}&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578&lt;/ID&gt;&lt;UID&gt;{205757C4-2F46-4801-8FA5-04C5270CD8F9}&lt;/UID&gt;&lt;Title&gt;Rebels with a cause? Adolescent defiance from the perspective of reactance theory and self‐determination theory&lt;/Title&gt;&lt;Template&gt;Journal Article&lt;/Template&gt;&lt;Star&gt;0&lt;/Star&gt;&lt;Tag&gt;5&lt;/Tag&gt;&lt;Author&gt;Van Petegem, Stijn; Soenens, Bart; Vansteenkiste, Maarten; Beyers, Wim&lt;/Author&gt;&lt;Year&gt;2015&lt;/Year&gt;&lt;Details&gt;&lt;_collection_scope&gt;SSCI&lt;/_collection_scope&gt;&lt;_created&gt;64150477&lt;/_created&gt;&lt;_impact_factor&gt;   5.661&lt;/_impact_factor&gt;&lt;_isbn&gt;0009-3920&lt;/_isbn&gt;&lt;_issue&gt;3&lt;/_issue&gt;&lt;_journal&gt;Child Development&lt;/_journal&gt;&lt;_modified&gt;64756068&lt;/_modified&gt;&lt;_pages&gt;903-918&lt;/_pages&gt;&lt;_social_category&gt;心理学(1)&lt;/_social_category&gt;&lt;_translated_title&gt;有理由的叛军吗？对抗理论和自决论视角下的青少年反抗&lt;/_translated_title&gt;&lt;_volume&gt;86&lt;/_volume&gt;&lt;/Details&gt;&lt;Extra&gt;&lt;DBUID&gt;{A09BEE55-5796-4E6C-813A-4CD3592DCE69}&lt;/DBUID&gt;&lt;/Extra&gt;&lt;/Item&gt;&lt;/References&gt;&lt;/Group&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Citation&gt;_x000a_"/>
    <w:docVar w:name="NE.Ref{5011CA14-AC6F-44CF-980D-C4531037829B}" w:val=" ADDIN NE.Ref.{5011CA14-AC6F-44CF-980D-C4531037829B}&lt;Citation&gt;&lt;Group&gt;&lt;References&gt;&lt;Item&gt;&lt;ID&gt;7445&lt;/ID&gt;&lt;UID&gt;{FD304EE9-C843-4724-97F7-BD2AAAC5F197}&lt;/UID&gt;&lt;Title&gt;Mandatory physical exercise for the prevention of mental illness in medical students&lt;/Title&gt;&lt;Template&gt;Journal Article&lt;/Template&gt;&lt;Star&gt;0&lt;/Star&gt;&lt;Tag&gt;1&lt;/Tag&gt;&lt;Author&gt;Bitonte, Robert A; DeSanto, Donald Joseph II&lt;/Author&gt;&lt;Year&gt;2014&lt;/Year&gt;&lt;Details&gt;&lt;_author_adr&gt;Department of Physical Medicine and Rehabilitation, University of California, Irvine Medical Center, Orange, CA;;Northeast Ohio Medical University, Rootstown, OH&lt;/_author_adr&gt;&lt;_collection_scope&gt;ESCI&lt;/_collection_scope&gt;&lt;_created&gt;64638313&lt;/_created&gt;&lt;_db_provider&gt;CNKI&lt;/_db_provider&gt;&lt;_isbn&gt;2036-7457&lt;/_isbn&gt;&lt;_issue&gt;2&lt;/_issue&gt;&lt;_journal&gt;Mental Illness&lt;/_journal&gt;&lt;_keywords&gt;Exercise;Medical student;Mental illness;Prevention&lt;/_keywords&gt;&lt;_modified&gt;64760285&lt;/_modified&gt;&lt;_translated_title&gt;强制体育锻炼预防医学生精神疾病&lt;/_translated_title&gt;&lt;_volume&gt;6&lt;/_volume&gt;&lt;/Details&gt;&lt;Extra&gt;&lt;DBUID&gt;{A09BEE55-5796-4E6C-813A-4CD3592DCE69}&lt;/DBUID&gt;&lt;/Extra&gt;&lt;/Item&gt;&lt;/References&gt;&lt;/Group&gt;&lt;/Citation&gt;_x000a_"/>
    <w:docVar w:name="NE.Ref{5069DB75-71C4-4763-85CA-81375B5F0713}" w:val=" ADDIN NE.Ref.{5069DB75-71C4-4763-85CA-81375B5F0713}&lt;Citation&gt;&lt;Group&gt;&lt;References&gt;&lt;Item&gt;&lt;ID&gt;5915&lt;/ID&gt;&lt;UID&gt;{0F5DB14C-5D61-4D7B-A2C3-ED9D2ACF9132}&lt;/UID&gt;&lt;Title&gt;督促大学生锻炼，只能靠强制打卡？&lt;/Title&gt;&lt;Template&gt;Newspaper Article&lt;/Template&gt;&lt;Star&gt;0&lt;/Star&gt;&lt;Tag&gt;0&lt;/Tag&gt;&lt;Author&gt;康宁&lt;/Author&gt;&lt;Year&gt;2016&lt;/Year&gt;&lt;Details&gt;&lt;_created&gt;64018946&lt;/_created&gt;&lt;_date&gt;2016-08-08&lt;/_date&gt;&lt;_db_provider&gt;CNKI&lt;/_db_provider&gt;&lt;_modified&gt;64018950&lt;/_modified&gt;&lt;_pages&gt;001&lt;/_pages&gt;&lt;_secondary_title&gt;联合日报&lt;/_secondary_title&gt;&lt;_translated_author&gt;Kang, Ning&lt;/_translated_author&gt;&lt;/Details&gt;&lt;Extra&gt;&lt;DBUID&gt;{A09BEE55-5796-4E6C-813A-4CD3592DCE69}&lt;/DBUID&gt;&lt;/Extra&gt;&lt;/Item&gt;&lt;/References&gt;&lt;/Group&gt;&lt;/Citation&gt;_x000a_"/>
    <w:docVar w:name="NE.Ref{508749F5-B817-4305-A5D2-B8B7166E16B1}" w:val=" ADDIN NE.Ref.{508749F5-B817-4305-A5D2-B8B7166E16B1}&lt;Citation&gt;&lt;Group&gt;&lt;References&gt;&lt;Item&gt;&lt;ID&gt;7733&lt;/ID&gt;&lt;UID&gt;{49DFC5B0-3E2A-4C8E-B233-CD8CD04EFED9}&lt;/UID&gt;&lt;Title&gt;Personality characteristics associated with psychological reactance&lt;/Title&gt;&lt;Template&gt;Journal Article&lt;/Template&gt;&lt;Star&gt;0&lt;/Star&gt;&lt;Tag&gt;0&lt;/Tag&gt;&lt;Author&gt;Seibel, Cynthia A; Dowd, E Thomas&lt;/Author&gt;&lt;Year&gt;2001&lt;/Year&gt;&lt;Details&gt;&lt;_collection_scope&gt;SSCI&lt;/_collection_scope&gt;&lt;_created&gt;64917157&lt;/_created&gt;&lt;_impact_factor&gt;   2.995&lt;/_impact_factor&gt;&lt;_isbn&gt;0021-9762&lt;/_isbn&gt;&lt;_issue&gt;7&lt;/_issue&gt;&lt;_journal&gt;Journal of Clinical Psychology&lt;/_journal&gt;&lt;_modified&gt;64917157&lt;/_modified&gt;&lt;_pages&gt;963-969&lt;/_pages&gt;&lt;_social_category&gt;心理学(3)&lt;/_social_category&gt;&lt;_volume&gt;57&lt;/_volum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52288E54-EADB-41F4-B47D-217C03CBED56}" w:val=" ADDIN NE.Ref.{52288E54-EADB-41F4-B47D-217C03CBED56}&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52A1D3D5-2269-4EF5-992E-1B1B7202142B}" w:val=" ADDIN NE.Ref.{52A1D3D5-2269-4EF5-992E-1B1B7202142B}&lt;Citation&gt;&lt;Group&gt;&lt;References&gt;&lt;Item&gt;&lt;ID&gt;7543&lt;/ID&gt;&lt;UID&gt;{A5A07687-26BE-40DE-BCC8-D4F308201315}&lt;/UID&gt;&lt;Title&gt;Are graphic cigarette warning labels an effective message strategy? A test of psychological reactance theory and source appraisal&lt;/Title&gt;&lt;Template&gt;Journal Article&lt;/Template&gt;&lt;Star&gt;1&lt;/Star&gt;&lt;Tag&gt;5&lt;/Tag&gt;&lt;Author&gt;LaVoie, Nicole R; Quick, Brian L; Riles, Julius M; Lambert, Natalie J&lt;/Author&gt;&lt;Year&gt;2017&lt;/Year&gt;&lt;Details&gt;&lt;_collection_scope&gt;SSCI&lt;/_collection_scope&gt;&lt;_created&gt;64674234&lt;/_created&gt;&lt;_impact_factor&gt;   6.300&lt;/_impact_factor&gt;&lt;_isbn&gt;0093-6502&lt;/_isbn&gt;&lt;_issue&gt;3&lt;/_issue&gt;&lt;_journal&gt;Communication Research&lt;/_journal&gt;&lt;_modified&gt;64756360&lt;/_modified&gt;&lt;_pages&gt;416-436&lt;/_pages&gt;&lt;_social_category&gt;人文科学(1)&lt;/_social_category&gt;&lt;_translated_title&gt;图形香烟警示标签是一种有效的信息策略吗？心理电抗理论的检验与来源评估&lt;/_translated_title&gt;&lt;_volume&gt;44&lt;/_volume&gt;&lt;/Details&gt;&lt;Extra&gt;&lt;DBUID&gt;{A09BEE55-5796-4E6C-813A-4CD3592DCE69}&lt;/DBUID&gt;&lt;/Extra&gt;&lt;/Item&gt;&lt;/References&gt;&lt;/Group&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52C2E0FF-BDCD-43CE-9856-8AF85B9BC205}" w:val=" ADDIN NE.Ref.{52C2E0FF-BDCD-43CE-9856-8AF85B9BC205}&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8.667&lt;/_impact_factor&gt;&lt;_isbn&gt;0363-7751&lt;/_isbn&gt;&lt;_issue&gt;2&lt;/_issue&gt;&lt;_journal&gt;Communication Monographs&lt;/_journal&gt;&lt;_modified&gt;64191318&lt;/_modified&gt;&lt;_pages&gt;144-168&lt;/_pages&gt;&lt;_translated_title&gt;情感反应文章3：论电抗的性质及其在说服性健康传播中的作用&lt;/_translated_title&gt;&lt;_volume&gt;72&lt;/_volume&gt;&lt;/Details&gt;&lt;Extra&gt;&lt;DBUID&gt;{A09BEE55-5796-4E6C-813A-4CD3592DCE69}&lt;/DBUID&gt;&lt;/Extra&gt;&lt;/Item&gt;&lt;/References&gt;&lt;/Group&gt;&lt;/Citation&gt;_x000a_"/>
    <w:docVar w:name="NE.Ref{55138EF0-BE13-43FD-A71C-B253DED9D8CD}" w:val=" ADDIN NE.Ref.{55138EF0-BE13-43FD-A71C-B253DED9D8CD}&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5650F406-D2BA-4D6B-AC07-4FEA552FB979}" w:val=" ADDIN NE.Ref.{5650F406-D2BA-4D6B-AC07-4FEA552FB979}&lt;Citation&gt;&lt;Group&gt;&lt;References&gt;&lt;Item&gt;&lt;ID&gt;3203&lt;/ID&gt;&lt;UID&gt;{0D21C4F8-1118-4DA5-B6CE-3EAD4B379E03}&lt;/UID&gt;&lt;Title&gt;The theory of planned behavior &lt;/Title&gt;&lt;Template&gt;Journal Article&lt;/Template&gt;&lt;Star&gt;0&lt;/Star&gt;&lt;Tag&gt;0&lt;/Tag&gt;&lt;Author&gt;AJZEN, ICEK&lt;/Author&gt;&lt;Year&gt;1991&lt;/Year&gt;&lt;Details&gt;&lt;_accessed&gt;63366286&lt;/_accessed&gt;&lt;_collection_scope&gt;SSCI&lt;/_collection_scope&gt;&lt;_created&gt;63366283&lt;/_created&gt;&lt;_impact_factor&gt;   5.606&lt;/_impact_factor&gt;&lt;_issue&gt;2&lt;/_issue&gt;&lt;_journal&gt;Organizational Behavior and Human Decision Processes&lt;/_journal&gt;&lt;_modified&gt;64804896&lt;/_modified&gt;&lt;_pages&gt;179-211&lt;/_pages&gt;&lt;_social_category&gt;管理学(2)&lt;/_social_category&gt;&lt;_translated_title&gt;计划行为理论&lt;/_translated_title&gt;&lt;_volume&gt;50&lt;/_volume&gt;&lt;/Details&gt;&lt;Extra&gt;&lt;DBUID&gt;{A09BEE55-5796-4E6C-813A-4CD3592DCE69}&lt;/DBUID&gt;&lt;/Extra&gt;&lt;/Item&gt;&lt;/References&gt;&lt;/Group&gt;&lt;/Citation&gt;_x000a_"/>
    <w:docVar w:name="NE.Ref{59B35256-06E7-4FE2-8573-6AD8E54E20A0}" w:val=" ADDIN NE.Ref.{59B35256-06E7-4FE2-8573-6AD8E54E20A0}&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0&lt;/ID&gt;&lt;UID&gt;{0D7589FF-45AF-4670-B3DD-2E38018AB6A2}&lt;/UID&gt;&lt;Title&gt;The nature of psychological reactance revisited: A meta-analytic review&lt;/Title&gt;&lt;Template&gt;Journal Article&lt;/Template&gt;&lt;Star&gt;0&lt;/Star&gt;&lt;Tag&gt;4&lt;/Tag&gt;&lt;Author&gt;Rains, Stephen A&lt;/Author&gt;&lt;Year&gt;2013&lt;/Year&gt;&lt;Details&gt;&lt;_collection_scope&gt;SSCI&lt;/_collection_scope&gt;&lt;_created&gt;64199452&lt;/_created&gt;&lt;_impact_factor&gt;   5.333&lt;/_impact_factor&gt;&lt;_isbn&gt;0360-3989&lt;/_isbn&gt;&lt;_issue&gt;1&lt;/_issue&gt;&lt;_journal&gt;Human Communication Research&lt;/_journal&gt;&lt;_modified&gt;64755141&lt;/_modified&gt;&lt;_pages&gt;47-73&lt;/_pages&gt;&lt;_social_category&gt;人文科学(2)&lt;/_social_category&gt;&lt;_translated_title&gt;心理电抗的本质再认识：荟萃分析综述。&lt;/_translated_title&gt;&lt;_volume&gt;39&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59E7865A-794D-46CC-85CD-EE07DE9C3298}" w:val=" ADDIN NE.Ref.{59E7865A-794D-46CC-85CD-EE07DE9C3298}&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Citation&gt;_x000a_"/>
    <w:docVar w:name="NE.Ref{5AFB0E94-FA3B-40BB-99A3-A56D2157EED5}" w:val=" ADDIN NE.Ref.{5AFB0E94-FA3B-40BB-99A3-A56D2157EED5}&lt;Citation&gt;&lt;Group&gt;&lt;References&gt;&lt;Item&gt;&lt;ID&gt;7601&lt;/ID&gt;&lt;UID&gt;{A53CBB4A-6E3E-4668-B913-395EE4A5A2F0}&lt;/UID&gt;&lt;Title&gt;Effects of Motivational Change: Two Mandatory Physical Activity-Based Wellness Programs at a South Texas Hispanic Serving Institution&lt;/Title&gt;&lt;Template&gt;Thesis&lt;/Template&gt;&lt;Star&gt;0&lt;/Star&gt;&lt;Tag&gt;0&lt;/Tag&gt;&lt;Author&gt;Barton-Weston, Heather M&lt;/Author&gt;&lt;Year&gt;2018&lt;/Year&gt;&lt;Details&gt;&lt;_created&gt;64710177&lt;/_created&gt;&lt;_modified&gt;64760285&lt;/_modified&gt;&lt;_translated_title&gt;动机改变的影响：南得克萨斯州一家拉美裔服务机构的两项强制性体力活动健康计划&lt;/_translated_title&gt;&lt;/Details&gt;&lt;Extra&gt;&lt;DBUID&gt;{A09BEE55-5796-4E6C-813A-4CD3592DCE69}&lt;/DBUID&gt;&lt;/Extra&gt;&lt;/Item&gt;&lt;/References&gt;&lt;/Group&gt;&lt;/Citation&gt;_x000a_"/>
    <w:docVar w:name="NE.Ref{5B030B6D-5DB2-4FCD-9CC8-97F9E5742C83}" w:val=" ADDIN NE.Ref.{5B030B6D-5DB2-4FCD-9CC8-97F9E5742C83}&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collection_scope&gt;ESCI&lt;/_collection_scope&gt;&lt;_created&gt;64637867&lt;/_created&gt;&lt;_isbn&gt;1303-2917&lt;/_isbn&gt;&lt;_issue&gt;4&lt;/_issue&gt;&lt;_journal&gt;Anatolia&lt;/_journal&gt;&lt;_modified&gt;64827927&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5B2E155B-0EF0-439C-B4D0-647008B153EA}" w:val=" ADDIN NE.Ref.{5B2E155B-0EF0-439C-B4D0-647008B153EA}&lt;Citation&gt;&lt;Group&gt;&lt;References&gt;&lt;Item&gt;&lt;ID&gt;6631&lt;/ID&gt;&lt;UID&gt;{BA7C7383-A20F-4CD2-A309-B0EAB3847054}&lt;/UID&gt;&lt;Title&gt;A 50-year review of psychological reactance theory: Do not read this article.&lt;/Title&gt;&lt;Template&gt;Journal Article&lt;/Template&gt;&lt;Star&gt;0&lt;/Star&gt;&lt;Tag&gt;0&lt;/Tag&gt;&lt;Author&gt;Rosenberg, Benjamin D; Siegel, Jason T&lt;/Author&gt;&lt;Year&gt;2016&lt;/Year&gt;&lt;Details&gt;&lt;_created&gt;64199455&lt;/_created&gt;&lt;_isbn&gt;2333-8121&lt;/_isbn&gt;&lt;_issue&gt;4&lt;/_issue&gt;&lt;_journal&gt;Motivation Science&lt;/_journal&gt;&lt;_modified&gt;6421342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5B61F86C-C5E4-4323-9137-A44108184B9C}" w:val=" ADDIN NE.Ref.{5B61F86C-C5E4-4323-9137-A44108184B9C}&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5CCF85BD-CC21-43A8-BA0D-0F77393E21F3}" w:val=" ADDIN NE.Ref.{5CCF85BD-CC21-43A8-BA0D-0F77393E21F3}&lt;Citation&gt;&lt;Group&gt;&lt;References&gt;&lt;Item&gt;&lt;ID&gt;7638&lt;/ID&gt;&lt;UID&gt;{5C5886E0-FC40-44C6-A627-C5EAD4EBBB7E}&lt;/UID&gt;&lt;Title&gt;我国学校强制体育的合理性探析&lt;/Title&gt;&lt;Template&gt;Journal Article&lt;/Template&gt;&lt;Star&gt;0&lt;/Star&gt;&lt;Tag&gt;5&lt;/Tag&gt;&lt;Author&gt;刘阳; 何劲鹏&lt;/Author&gt;&lt;Year&gt;2015&lt;/Year&gt;&lt;Details&gt;&lt;_author_adr&gt;东北师范大学体育学院;西安理工大学体育部;&lt;/_author_adr&gt;&lt;_collection_scope&gt;CSSCI;PKU&lt;/_collection_scope&gt;&lt;_created&gt;64751865&lt;/_created&gt;&lt;_db_provider&gt;CNKI&lt;/_db_provider&gt;&lt;_doi&gt;10.16237/j.cnki.cn44-1404/g8.20150729.005&lt;/_doi&gt;&lt;_isbn&gt;1006-7116&lt;/_isbn&gt;&lt;_issue&gt;05&lt;/_issue&gt;&lt;_journal&gt;体育学刊&lt;/_journal&gt;&lt;_keywords&gt;学校体育;强制体育;体质健康;教育哲学;中国&lt;/_keywords&gt;&lt;_modified&gt;64755141&lt;/_modified&gt;&lt;_pages&gt;115-120&lt;/_pages&gt;&lt;_url&gt;https://kns.cnki.net/kcms/detail/44.1404.g8.20150729.1505.010.html&lt;/_url&gt;&lt;_volume&gt;22&lt;/_volume&gt;&lt;_translated_author&gt;Liu, Yang;He, Jing peng&lt;/_translated_author&gt;&lt;/Details&gt;&lt;Extra&gt;&lt;DBUID&gt;{A09BEE55-5796-4E6C-813A-4CD3592DCE69}&lt;/DBUID&gt;&lt;/Extra&gt;&lt;/Item&gt;&lt;/References&gt;&lt;/Group&gt;&lt;/Citation&gt;_x000a_"/>
    <w:docVar w:name="NE.Ref{5CE0126D-6E86-476D-A391-DEBB1DD7D4F6}" w:val=" ADDIN NE.Ref.{5CE0126D-6E86-476D-A391-DEBB1DD7D4F6}&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bibtex_key&gt;ReindersDabholkar-6161&lt;/_bibtex_key&gt;&lt;_collection_scope&gt;SSCI&lt;/_collection_scope&gt;&lt;_created&gt;64071248&lt;/_created&gt;&lt;_impact_factor&gt;  10.052&lt;/_impact_factor&gt;&lt;_isbn&gt;1094-6705&lt;/_isbn&gt;&lt;_issue&gt;2&lt;/_issue&gt;&lt;_journal&gt;Journal of Service Research&lt;/_journal&gt;&lt;_modified&gt;649176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5CF9E211-C8EA-4E24-A7BB-2129155429CA}" w:val=" ADDIN NE.Ref.{5CF9E211-C8EA-4E24-A7BB-2129155429CA}&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7404&lt;/ID&gt;&lt;UID&gt;{42D20C8E-6D62-4497-A593-E405C2206E31}&lt;/UID&gt;&lt;Title&gt;COVID-19 vaccine hesitancy: The effects of combining direct and indirect online opinion cues on psychological reactance to health campaigns&lt;/Title&gt;&lt;Template&gt;Journal Article&lt;/Template&gt;&lt;Star&gt;0&lt;/Star&gt;&lt;Tag&gt;2&lt;/Tag&gt;&lt;Author&gt;Lu, Fangcao; Sun, Yanqing&lt;/Author&gt;&lt;Year&gt;2022&lt;/Year&gt;&lt;Details&gt;&lt;_collection_scope&gt;SSCI;EI&lt;/_collection_scope&gt;&lt;_created&gt;64638202&lt;/_created&gt;&lt;_impact_factor&gt;   8.957&lt;/_impact_factor&gt;&lt;_isbn&gt;0747-5632&lt;/_isbn&gt;&lt;_journal&gt;Computers in human behavior&lt;/_journal&gt;&lt;_modified&gt;64755141&lt;/_modified&gt;&lt;_pages&gt;107057&lt;/_pages&gt;&lt;_social_category&gt;心理学(1)&lt;/_social_category&gt;&lt;_translated_title&gt;COVID-19疫苗犹豫:结合直接和间接在线意见线索对卫生运动心理抗拒的影响&lt;/_translated_title&gt;&lt;_volume&gt;127&lt;/_volume&gt;&lt;/Details&gt;&lt;Extra&gt;&lt;DBUID&gt;{A09BEE55-5796-4E6C-813A-4CD3592DCE69}&lt;/DBUID&gt;&lt;/Extra&gt;&lt;/Item&gt;&lt;/References&gt;&lt;/Group&gt;&lt;/Citation&gt;_x000a_"/>
    <w:docVar w:name="NE.Ref{5DA38B45-B6A1-4251-A574-20B6DB1E6F62}" w:val=" ADDIN NE.Ref.{5DA38B45-B6A1-4251-A574-20B6DB1E6F62}&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5DBAEF22-F14F-45A4-B5A6-043989BE32BB}" w:val=" ADDIN NE.Ref.{5DBAEF22-F14F-45A4-B5A6-043989BE32BB}&lt;Citation&gt;&lt;Group&gt;&lt;References&gt;&lt;Item&gt;&lt;ID&gt;6581&lt;/ID&gt;&lt;UID&gt;{7C673B79-F958-48CD-B045-0192354E3DEC}&lt;/UID&gt;&lt;Title&gt;Psychological reactance and persuasive health communication: a review of the literature&lt;/Title&gt;&lt;Template&gt;Journal Article&lt;/Template&gt;&lt;Star&gt;1&lt;/Star&gt;&lt;Tag&gt;0&lt;/Tag&gt;&lt;Author&gt;Reynolds-Tylus, Tobias&lt;/Author&gt;&lt;Year&gt;2019&lt;/Year&gt;&lt;Details&gt;&lt;_created&gt;64150481&lt;/_created&gt;&lt;_isbn&gt;2297-900X&lt;/_isbn&gt;&lt;_journal&gt;Frontiers in Communication&lt;/_journal&gt;&lt;_modified&gt;64191318&lt;/_modified&gt;&lt;_pages&gt;56&lt;/_pages&gt;&lt;_translated_title&gt;情感反应文章4：心理反应与说服性健康沟通：文献评述&lt;/_translated_title&gt;&lt;_volume&gt;4&lt;/_volume&gt;&lt;/Details&gt;&lt;Extra&gt;&lt;DBUID&gt;{A09BEE55-5796-4E6C-813A-4CD3592DCE69}&lt;/DBUID&gt;&lt;/Extra&gt;&lt;/Item&gt;&lt;/References&gt;&lt;/Group&gt;&lt;/Citation&gt;_x000a_"/>
    <w:docVar w:name="NE.Ref{5E27FDA6-F200-4592-921C-0BD4EFD4F6C4}" w:val=" ADDIN NE.Ref.{5E27FDA6-F200-4592-921C-0BD4EFD4F6C4}&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collection_scope&gt;ESCI&lt;/_collection_scope&gt;&lt;_created&gt;64637867&lt;/_created&gt;&lt;_isbn&gt;1303-2917&lt;/_isbn&gt;&lt;_issue&gt;4&lt;/_issue&gt;&lt;_journal&gt;Anatolia&lt;/_journal&gt;&lt;_modified&gt;64755141&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collection_scope&gt;SSCI&lt;/_collection_scope&gt;&lt;_created&gt;64143937&lt;/_created&gt;&lt;_impact_factor&gt;   8.514&lt;/_impact_factor&gt;&lt;_isbn&gt;2214-6296&lt;/_isbn&gt;&lt;_journal&gt;Energy Research &amp;amp; Social Science&lt;/_journal&gt;&lt;_modified&gt;64755943&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5E899EC3-616F-440A-9554-C51D0726682C}" w:val=" ADDIN NE.Ref.{5E899EC3-616F-440A-9554-C51D0726682C}&lt;Citation&gt;&lt;Group&gt;&lt;References&gt;&lt;Item&gt;&lt;ID&gt;7064&lt;/ID&gt;&lt;UID&gt;{91757EDD-2046-4515-B3A7-AE7DB46324CA}&lt;/UID&gt;&lt;Title&gt;Mobile exercise apps and increased leisure time exercise activity: a moderated mediation analysis of the role of self-efficacy and barriers&lt;/Title&gt;&lt;Template&gt;Journal Article&lt;/Template&gt;&lt;Star&gt;0&lt;/Star&gt;&lt;Tag&gt;0&lt;/Tag&gt;&lt;Author&gt;Litman, Leib; Rosen, Zohn; Spierer, David; Weinberger-Litman, Sarah; Goldschein, Akiva; Robinson, Jonathan&lt;/Author&gt;&lt;Year&gt;2015&lt;/Year&gt;&lt;Details&gt;&lt;_collection_scope&gt;SCIE&lt;/_collection_scope&gt;&lt;_created&gt;64422386&lt;/_created&gt;&lt;_impact_factor&gt;   5.428&lt;/_impact_factor&gt;&lt;_issue&gt;8&lt;/_issue&gt;&lt;_journal&gt;Journal of medical Internet research&lt;/_journal&gt;&lt;_modified&gt;64422386&lt;/_modified&gt;&lt;_pages&gt;e4142&lt;/_pages&gt;&lt;_volume&gt;17&lt;/_volume&gt;&lt;/Details&gt;&lt;Extra&gt;&lt;DBUID&gt;{A09BEE55-5796-4E6C-813A-4CD3592DCE69}&lt;/DBUID&gt;&lt;/Extra&gt;&lt;/Item&gt;&lt;/References&gt;&lt;/Group&gt;&lt;/Citation&gt;_x000a_"/>
    <w:docVar w:name="NE.Ref{5F08AE72-3959-4AF7-B7D8-A1605CB1C865}" w:val=" ADDIN NE.Ref.{5F08AE72-3959-4AF7-B7D8-A1605CB1C865}&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created&gt;64018946&lt;/_created&gt;&lt;_date&gt;2016-08-08&lt;/_date&gt;&lt;_db_provider&gt;CNKI&lt;/_db_provider&gt;&lt;_modified&gt;64474286&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_x000d__x000a_&lt;/Title&gt;&lt;Template&gt;Web Page&lt;/Template&gt;&lt;Star&gt;0&lt;/Star&gt;&lt;Tag&gt;0&lt;/Tag&gt;&lt;Author&gt;梁璇&lt;/Author&gt;&lt;Year&gt;2018&lt;/Year&gt;&lt;Details&gt;&lt;_accessed&gt;64802100&lt;/_accessed&gt;&lt;_created&gt;64802100&lt;/_created&gt;&lt;_modified&gt;64802100&lt;/_modified&gt;&lt;_url&gt;https://baijiahao.baidu.com/s?id=1591611305286817196&amp;amp;wfr=spider&amp;amp;for=pc&lt;/_url&gt;&lt;_translated_author&gt;Liang, Xuan&lt;/_translated_author&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5F13040C-73F2-44A7-BD3D-386801BCD23A}" w:val=" ADDIN NE.Ref.{5F13040C-73F2-44A7-BD3D-386801BCD23A}&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Citation&gt;_x000a_"/>
    <w:docVar w:name="NE.Ref{5F6B70C4-1CE0-4C4C-9426-E2E55C8DE03D}" w:val=" ADDIN NE.Ref.{5F6B70C4-1CE0-4C4C-9426-E2E55C8DE03D}&lt;Citation&gt;&lt;Group&gt;&lt;References&gt;&lt;Item&gt;&lt;ID&gt;6121&lt;/ID&gt;&lt;UID&gt;{57C50668-00B2-4F63-920C-DB7B11D66493}&lt;/UID&gt;&lt;Title&gt;Are physical activity interventions for healthy inactive adults effective in promoting behavior change and maintenance, and which behavior change techniques are effective? A systematic review and meta-analysis&lt;/Title&gt;&lt;Template&gt;Journal Article&lt;/Template&gt;&lt;Star&gt;0&lt;/Star&gt;&lt;Tag&gt;0&lt;/Tag&gt;&lt;Author&gt;Howlett, Neil; Trivedi, Daksha; Troop, Nicholas A; Chater, Angel Marie&lt;/Author&gt;&lt;Year&gt;2019&lt;/Year&gt;&lt;Details&gt;&lt;_collection_scope&gt;SCIE;SSCI&lt;/_collection_scope&gt;&lt;_created&gt;64052483&lt;/_created&gt;&lt;_impact_factor&gt;   3.046&lt;/_impact_factor&gt;&lt;_isbn&gt;1869-6716&lt;/_isbn&gt;&lt;_issue&gt;1&lt;/_issue&gt;&lt;_journal&gt;Translational behavioral medicine&lt;/_journal&gt;&lt;_modified&gt;64052483&lt;/_modified&gt;&lt;_pages&gt;147-157&lt;/_pages&gt;&lt;_volume&gt;9&lt;/_volume&gt;&lt;/Details&gt;&lt;Extra&gt;&lt;DBUID&gt;{A09BEE55-5796-4E6C-813A-4CD3592DCE69}&lt;/DBUID&gt;&lt;/Extra&gt;&lt;/Item&gt;&lt;/References&gt;&lt;/Group&gt;&lt;Group&gt;&lt;References&gt;&lt;Item&gt;&lt;ID&gt;6122&lt;/ID&gt;&lt;UID&gt;{BC02B06F-D49F-47D9-AAF4-EE2A3E475CD7}&lt;/UID&gt;&lt;Title&gt;Can smartphone apps increase physical activity? Systematic review and meta-analysis&lt;/Title&gt;&lt;Template&gt;Journal Article&lt;/Template&gt;&lt;Star&gt;0&lt;/Star&gt;&lt;Tag&gt;0&lt;/Tag&gt;&lt;Author&gt;Romeo, Amelia; Edney, Sarah; Plotnikoff, Ronald; Curtis, Rachel; Ryan, Jillian; Sanders, Ilea; Crozier, Alyson; Maher, Carol&lt;/Author&gt;&lt;Year&gt;2019&lt;/Year&gt;&lt;Details&gt;&lt;_collection_scope&gt;SCIE&lt;/_collection_scope&gt;&lt;_created&gt;64052483&lt;/_created&gt;&lt;_impact_factor&gt;   5.428&lt;/_impact_factor&gt;&lt;_issue&gt;3&lt;/_issue&gt;&lt;_journal&gt;Journal of medical Internet research&lt;/_journal&gt;&lt;_modified&gt;64052483&lt;/_modified&gt;&lt;_pages&gt;e12053&lt;/_pages&gt;&lt;_volume&gt;21&lt;/_volume&gt;&lt;/Details&gt;&lt;Extra&gt;&lt;DBUID&gt;{A09BEE55-5796-4E6C-813A-4CD3592DCE69}&lt;/DBUID&gt;&lt;/Extra&gt;&lt;/Item&gt;&lt;/References&gt;&lt;/Group&gt;&lt;/Citation&gt;_x000a_"/>
    <w:docVar w:name="NE.Ref{5F86EC05-343E-42E1-BF4F-9CB3DB048F1C}" w:val=" ADDIN NE.Ref.{5F86EC05-343E-42E1-BF4F-9CB3DB048F1C}&lt;Citation&gt;&lt;Group&gt;&lt;References&gt;&lt;Item&gt;&lt;ID&gt;7716&lt;/ID&gt;&lt;UID&gt;{EF3E049C-346C-47B5-AEA0-FB1A27AC9228}&lt;/UID&gt;&lt;Title&gt;Nonconscious relationship reactance: When significant others prime opposing goals&lt;/Title&gt;&lt;Template&gt;Journal Article&lt;/Template&gt;&lt;Star&gt;0&lt;/Star&gt;&lt;Tag&gt;0&lt;/Tag&gt;&lt;Author&gt;Chartrand, Tanya L; Dalton, Amy N; Fitzsimons, Gavan J&lt;/Author&gt;&lt;Year&gt;2007&lt;/Year&gt;&lt;Details&gt;&lt;_isbn&gt;0022-1031&lt;/_isbn&gt;&lt;_issue&gt;5&lt;/_issue&gt;&lt;_journal&gt;Journal of Experimental Social Psychology&lt;/_journal&gt;&lt;_pages&gt;719-726&lt;/_pages&gt;&lt;_volume&gt;43&lt;/_volume&gt;&lt;_created&gt;64870262&lt;/_created&gt;&lt;_modified&gt;64870262&lt;/_modified&gt;&lt;_impact_factor&gt;   3.532&lt;/_impact_factor&gt;&lt;_social_category&gt;心理学(2)&lt;/_social_category&gt;&lt;_collection_scope&gt;SSCI&lt;/_collection_scope&gt;&lt;/Details&gt;&lt;Extra&gt;&lt;DBUID&gt;{A09BEE55-5796-4E6C-813A-4CD3592DCE69}&lt;/DBUID&gt;&lt;/Extra&gt;&lt;/Item&gt;&lt;/References&gt;&lt;/Group&gt;&lt;/Citation&gt;_x000a_"/>
    <w:docVar w:name="NE.Ref{5F97EA60-A233-45C2-9743-44ADF0997BD6}" w:val=" ADDIN NE.Ref.{5F97EA60-A233-45C2-9743-44ADF0997BD6}&lt;Citation&gt;&lt;Group&gt;&lt;References&gt;&lt;Item&gt;&lt;ID&gt;6185&lt;/ID&gt;&lt;UID&gt;{2FA71200-15A1-41DD-B8CA-4B1E2BF9EB89}&lt;/UID&gt;&lt;Title&gt;PLS-SEM: Indeed a Silver Bullet&lt;/Title&gt;&lt;Template&gt;Journal Article&lt;/Template&gt;&lt;Star&gt;0&lt;/Star&gt;&lt;Tag&gt;0&lt;/Tag&gt;&lt;Author&gt;Hair, J F; Ringle, C M; Sarstedt, M&lt;/Author&gt;&lt;Year&gt;2011&lt;/Year&gt;&lt;Details&gt;&lt;_created&gt;64101487&lt;/_created&gt;&lt;_issue&gt;2&lt;/_issue&gt;&lt;_journal&gt;Social Science Electronic Publishing&lt;/_journal&gt;&lt;_modified&gt;64134305&lt;/_modified&gt;&lt;_pages&gt;139-152&lt;/_pages&gt;&lt;_volume&gt;19&lt;/_volume&gt;&lt;/Details&gt;&lt;Extra&gt;&lt;DBUID&gt;{A09BEE55-5796-4E6C-813A-4CD3592DCE69}&lt;/DBUID&gt;&lt;/Extra&gt;&lt;/Item&gt;&lt;/References&gt;&lt;/Group&gt;&lt;/Citation&gt;_x000a_"/>
    <w:docVar w:name="NE.Ref{6087F055-BC80-403E-B318-7E0499F0EA2F}" w:val=" ADDIN NE.Ref.{6087F055-BC80-403E-B318-7E0499F0EA2F}&lt;Citation&gt;&lt;Group&gt;&lt;References&gt;&lt;Item&gt;&lt;ID&gt;6624&lt;/ID&gt;&lt;UID&gt;{6D4DDA7F-62CD-4F50-A283-0C940E654F23}&lt;/UID&gt;&lt;Title&gt;WHAT DRIVES CUSTOMER ENGAGEMENT BEHAVIOR? THE IMPACT OF USER PARTICIPATION FROM A SOCIOTECHNICAL PERSPECTIVE.&lt;/Title&gt;&lt;Template&gt;Journal Article&lt;/Template&gt;&lt;Star&gt;1&lt;/Star&gt;&lt;Tag&gt;0&lt;/Tag&gt;&lt;Author&gt;Chiang, Chang-Tang; Yang, Ming-Hsien; Koo, Tian-Lih; Liao, Chien Hsiang&lt;/Author&gt;&lt;Year&gt;2020&lt;/Year&gt;&lt;Details&gt;&lt;_collection_scope&gt;SSCI&lt;/_collection_scope&gt;&lt;_created&gt;64196464&lt;/_created&gt;&lt;_impact_factor&gt;   2.861&lt;/_impact_factor&gt;&lt;_isbn&gt;1526-6133&lt;/_isbn&gt;&lt;_issue&gt;3&lt;/_issue&gt;&lt;_journal&gt;Journal of Electronic Commerce Research&lt;/_journal&gt;&lt;_modified&gt;64196493&lt;/_modified&gt;&lt;_volume&gt;21&lt;/_volume&gt;&lt;/Details&gt;&lt;Extra&gt;&lt;DBUID&gt;{A09BEE55-5796-4E6C-813A-4CD3592DCE69}&lt;/DBUID&gt;&lt;/Extra&gt;&lt;/Item&gt;&lt;/References&gt;&lt;/Group&gt;&lt;/Citation&gt;_x000a_"/>
    <w:docVar w:name="NE.Ref{60DAFBB6-7DF3-462F-9AAB-A03A483234CB}" w:val=" ADDIN NE.Ref.{60DAFBB6-7DF3-462F-9AAB-A03A483234CB}&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6142373C-CEC3-42B9-B945-B305ED7061C7}" w:val=" ADDIN NE.Ref.{6142373C-CEC3-42B9-B945-B305ED7061C7}&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Citation&gt;_x000a_"/>
    <w:docVar w:name="NE.Ref{61C0D4E7-63F3-48D8-8EA1-1613428F93D4}" w:val=" ADDIN NE.Ref.{61C0D4E7-63F3-48D8-8EA1-1613428F93D4}&lt;Citation&gt;&lt;Group&gt;&lt;References&gt;&lt;Item&gt;&lt;ID&gt;7702&lt;/ID&gt;&lt;UID&gt;{B117A946-0E1B-466B-9966-AC7059942285}&lt;/UID&gt;&lt;Title&gt;The relationship between sedentary behaviour and physical activity in adults: a systematic review&lt;/Title&gt;&lt;Template&gt;Journal Article&lt;/Template&gt;&lt;Star&gt;0&lt;/Star&gt;&lt;Tag&gt;0&lt;/Tag&gt;&lt;Author&gt;Mansoubi, Maedeh; Pearson, Natalie; Biddle, Stuart JH; Clemes, Stacy&lt;/Author&gt;&lt;Year&gt;2014&lt;/Year&gt;&lt;Details&gt;&lt;_collection_scope&gt;SCIE&lt;/_collection_scope&gt;&lt;_created&gt;64839400&lt;/_created&gt;&lt;_impact_factor&gt;   4.637&lt;/_impact_factor&gt;&lt;_isbn&gt;0091-7435&lt;/_isbn&gt;&lt;_journal&gt;Preventive medicine&lt;/_journal&gt;&lt;_modified&gt;64839400&lt;/_modified&gt;&lt;_pages&gt;28-35&lt;/_pages&gt;&lt;_social_category&gt;医学(2)&lt;/_social_category&gt;&lt;_volume&gt;69&lt;/_volume&gt;&lt;/Details&gt;&lt;Extra&gt;&lt;DBUID&gt;{A09BEE55-5796-4E6C-813A-4CD3592DCE69}&lt;/DBUID&gt;&lt;/Extra&gt;&lt;/Item&gt;&lt;/References&gt;&lt;/Group&gt;&lt;/Citation&gt;_x000a_"/>
    <w:docVar w:name="NE.Ref{63A1BB63-77D8-46F0-B209-6CEC68AB9084}" w:val=" ADDIN NE.Ref.{63A1BB63-77D8-46F0-B209-6CEC68AB9084}&lt;Citation&gt;&lt;Group&gt;&lt;References&gt;&lt;Item&gt;&lt;ID&gt;5895&lt;/ID&gt;&lt;UID&gt;{5AA2B542-9A57-4B4B-99B4-087F83D72212}&lt;/UID&gt;&lt;Title&gt;&amp;quot;Medium Characteristics&amp;quot; and &amp;quot;Data Practices&amp;quot;: &amp;quot;Running in Campuses&amp;quot; Based on the Locative Media&lt;/Title&gt;&lt;Template&gt;Journal Article&lt;/Template&gt;&lt;Star&gt;0&lt;/Star&gt;&lt;Tag&gt;5&lt;/Tag&gt;&lt;Author&gt;TongWen, Xu&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Chinese Journal of Journalism &amp;amp; Communication&lt;/_journal&gt;&lt;_keywords&gt;自我追踪;;数据实践;;运动世界校园;;媒介特性&lt;/_keywords&gt;&lt;_modified&gt;64752316&lt;/_modified&gt;&lt;_pages&gt;46-69&lt;/_pages&gt;&lt;_translated_title&gt;“媒介特性”与“数据实践”：基于位置媒体的“校园跑”&lt;/_translated_title&gt;&lt;_volume&gt;41&lt;/_volume&gt;&lt;/Details&gt;&lt;Extra&gt;&lt;DBUID&gt;{A09BEE55-5796-4E6C-813A-4CD3592DCE69}&lt;/DBUID&gt;&lt;/Extra&gt;&lt;/Item&gt;&lt;/References&gt;&lt;/Group&gt;&lt;/Citation&gt;_x000a_"/>
    <w:docVar w:name="NE.Ref{64B9CC25-391B-4AB0-8B06-82BC497B3D20}" w:val=" ADDIN NE.Ref.{64B9CC25-391B-4AB0-8B06-82BC497B3D20}&lt;Citation&gt;&lt;Group&gt;&lt;References&gt;&lt;Item&gt;&lt;ID&gt;6638&lt;/ID&gt;&lt;UID&gt;{673F4572-FECD-4A6F-8135-8F9861490311}&lt;/UID&gt;&lt;Title&gt;Psychological reactance: A theory of freedom and control&lt;/Title&gt;&lt;Template&gt;Book&lt;/Template&gt;&lt;Star&gt;0&lt;/Star&gt;&lt;Tag&gt;0&lt;/Tag&gt;&lt;Author&gt;Brehm, Sharon S; Brehm, Jack W&lt;/Author&gt;&lt;Year&gt;2013&lt;/Year&gt;&lt;Details&gt;&lt;_created&gt;64204354&lt;/_created&gt;&lt;_isbn&gt;1483264890&lt;/_isbn&gt;&lt;_modified&gt;64204354&lt;/_modified&gt;&lt;_publisher&gt;Academic Press&lt;/_publisher&gt;&lt;/Details&gt;&lt;Extra&gt;&lt;DBUID&gt;{A09BEE55-5796-4E6C-813A-4CD3592DCE69}&lt;/DBUID&gt;&lt;/Extra&gt;&lt;/Item&gt;&lt;/References&gt;&lt;/Group&gt;&lt;/Citation&gt;_x000a_"/>
    <w:docVar w:name="NE.Ref{65AFA15E-80AA-4981-BFD6-0B4A7F788271}" w:val=" ADDIN NE.Ref.{65AFA15E-80AA-4981-BFD6-0B4A7F788271}&lt;Citation&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Group&gt;&lt;References&gt;&lt;Item&gt;&lt;ID&gt;6627&lt;/ID&gt;&lt;UID&gt;{F1E09AD0-3067-4EFC-B342-9ED522F16FFF}&lt;/UID&gt;&lt;Title&gt;Examining the use of forceful language when designing exercise persuasive messages for adults: A test of conceptualizing reactance arousal as a two-step process&lt;/Title&gt;&lt;Template&gt;Journal Article&lt;/Template&gt;&lt;Star&gt;1&lt;/Star&gt;&lt;Tag&gt;5&lt;/Tag&gt;&lt;Author&gt;Quick, Brian L; Considine, Jennifer R&lt;/Author&gt;&lt;Year&gt;2008&lt;/Year&gt;&lt;Details&gt;&lt;_collection_scope&gt;SSCI&lt;/_collection_scope&gt;&lt;_created&gt;64199366&lt;/_created&gt;&lt;_impact_factor&gt;   3.501&lt;/_impact_factor&gt;&lt;_isbn&gt;1041-0236&lt;/_isbn&gt;&lt;_issue&gt;5&lt;/_issue&gt;&lt;_journal&gt;Health communication&lt;/_journal&gt;&lt;_modified&gt;64756359&lt;/_modified&gt;&lt;_pages&gt;483-491&lt;/_pages&gt;&lt;_social_category&gt;医学(3)&lt;/_social_category&gt;&lt;_translated_title&gt;在为成人设计运动劝说信息时检查有力语言的使用：一项将反应性唤醒概念化为两步过程的测试&lt;/_translated_title&gt;&lt;_volume&gt;23&lt;/_volume&gt;&lt;/Details&gt;&lt;Extra&gt;&lt;DBUID&gt;{A09BEE55-5796-4E6C-813A-4CD3592DCE69}&lt;/DBUID&gt;&lt;/Extra&gt;&lt;/Item&gt;&lt;/References&gt;&lt;/Group&gt;&lt;/Citation&gt;_x000a_"/>
    <w:docVar w:name="NE.Ref{6643D4A7-6875-4B9B-9A0D-2C08AB69ED68}" w:val=" ADDIN NE.Ref.{6643D4A7-6875-4B9B-9A0D-2C08AB69ED68}&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669033B1-D990-4072-BBF9-3DD19F14EAC1}" w:val=" ADDIN NE.Ref.{669033B1-D990-4072-BBF9-3DD19F14EAC1}&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0&lt;/Tag&gt;&lt;Author&gt;Feng, Wenting; Tu, Rungting; Lu, Tim; Zhou, Zhimin&lt;/Author&gt;&lt;Year&gt;2019&lt;/Year&gt;&lt;Details&gt;&lt;_collection_scope&gt;SCIE;SSCI;EI&lt;/_collection_scope&gt;&lt;_created&gt;64064932&lt;/_created&gt;&lt;_impact_factor&gt;   3.086&lt;/_impact_factor&gt;&lt;_isbn&gt;0144-929X&lt;/_isbn&gt;&lt;_issue&gt;8&lt;/_issue&gt;&lt;_journal&gt;Behaviour &amp;amp; Information Technology&lt;/_journal&gt;&lt;_modified&gt;64192074&lt;/_modified&gt;&lt;_pages&gt;820-832&lt;/_pages&gt;&lt;_translated_title&gt;情感反应文章2：理解强制采用自助服务技术: 用户心理抗拒的影响&lt;/_translated_title&gt;&lt;_volume&gt;38&lt;/_volume&gt;&lt;/Details&gt;&lt;Extra&gt;&lt;DBUID&gt;{A09BEE55-5796-4E6C-813A-4CD3592DCE69}&lt;/DBUID&gt;&lt;/Extra&gt;&lt;/Item&gt;&lt;/References&gt;&lt;/Group&gt;&lt;/Citation&gt;_x000a_"/>
    <w:docVar w:name="NE.Ref{66FBAE9D-C5BA-48FF-9EE7-DCEFDB7CFAA8}" w:val=" ADDIN NE.Ref.{66FBAE9D-C5BA-48FF-9EE7-DCEFDB7CFAA8}&lt;Citation&gt;&lt;Group&gt;&lt;References&gt;&lt;Item&gt;&lt;ID&gt;6684&lt;/ID&gt;&lt;UID&gt;{493DC50D-0683-41AB-AFE5-198B6B6A2DD8}&lt;/UID&gt;&lt;Title&gt;Practice of comprehensive university physical education-An introduction to Tsinghua University&amp;apos;s experience&lt;/Title&gt;&lt;Template&gt;Journal Article&lt;/Template&gt;&lt;Star&gt;1&lt;/Star&gt;&lt;Tag&gt;0&lt;/Tag&gt;&lt;Author&gt;JingMin, Liu; Bo, Liu&lt;/Author&gt;&lt;Year&gt;2017&lt;/Year&gt;&lt;Details&gt;&lt;_author_adr&gt;清华大学体育部;&lt;/_author_adr&gt;&lt;_collection_scope&gt;CSSCI-C;PKU&lt;/_collection_scope&gt;&lt;_created&gt;64277108&lt;/_created&gt;&lt;_db_provider&gt;CNKI&lt;/_db_provider&gt;&lt;_doi&gt;10.16237/j.cnki.cn44-1404/g8.2017.04.009&lt;/_doi&gt;&lt;_isbn&gt;1006-7116&lt;/_isbn&gt;&lt;_issue&gt;04&lt;/_issue&gt;&lt;_journal&gt;Journal of Physical Education&lt;/_journal&gt;&lt;_keywords&gt;学校体育;全方位大学体育教育;清华大学&lt;/_keywords&gt;&lt;_modified&gt;64462474&lt;/_modified&gt;&lt;_pages&gt;68-71&lt;/_pages&gt;&lt;_translated_title&gt;全方位大学体育教育的实践—清华大学经验介绍&lt;/_translated_title&gt;&lt;_volume&gt;24&lt;/_volume&gt;&lt;/Details&gt;&lt;Extra&gt;&lt;DBUID&gt;{A09BEE55-5796-4E6C-813A-4CD3592DCE69}&lt;/DBUID&gt;&lt;/Extra&gt;&lt;/Item&gt;&lt;/References&gt;&lt;/Group&gt;&lt;/Citation&gt;_x000a_"/>
    <w:docVar w:name="NE.Ref{692511B2-222E-4475-B79D-282B2AFCA010}" w:val=" ADDIN NE.Ref.{692511B2-222E-4475-B79D-282B2AFCA010}&lt;Citation&gt;&lt;Group&gt;&lt;References&gt;&lt;Item&gt;&lt;ID&gt;6680&lt;/ID&gt;&lt;UID&gt;{A4C513B5-5838-46A6-BF67-F52493054F0D}&lt;/UID&gt;&lt;Title&gt;Effect of extracurricular exercise on college students&amp;apos; physical health&lt;/Title&gt;&lt;Template&gt;Journal Article&lt;/Template&gt;&lt;Star&gt;1&lt;/Star&gt;&lt;Tag&gt;0&lt;/Tag&gt;&lt;Author&gt;RenWei, Yang; XueLan, Gu; Cheng, Zheng&lt;/Author&gt;&lt;Year&gt;2019&lt;/Year&gt;&lt;Details&gt;&lt;_author_adr&gt;上海财经大学浙江学院公共基础部;&lt;/_author_adr&gt;&lt;_collection_scope&gt;PKU&lt;/_collection_scope&gt;&lt;_created&gt;64269090&lt;/_created&gt;&lt;_db_provider&gt;CNKI&lt;/_db_provider&gt;&lt;_doi&gt;10.16835/j.cnki.1000-9817.2019.03.015&lt;/_doi&gt;&lt;_isbn&gt;1000-9817&lt;/_isbn&gt;&lt;_issue&gt;03&lt;/_issue&gt;&lt;_journal&gt;Chinese Journal of School Health&lt;/_journal&gt;&lt;_keywords&gt;身体锻炼;体质;健康状况;学生&lt;/_keywords&gt;&lt;_modified&gt;64866077&lt;/_modified&gt;&lt;_pages&gt;371-373+377&lt;/_pages&gt;&lt;_translated_title&gt;课外锻炼对大学生体质健康的影响&lt;/_translated_title&gt;&lt;_url&gt;https://kns.cnki.net/kcms/detail/34.1092.R.20190319.1428.008.html&lt;/_url&gt;&lt;_volume&gt;40&lt;/_volume&gt;&lt;/Details&gt;&lt;Extra&gt;&lt;DBUID&gt;{A09BEE55-5796-4E6C-813A-4CD3592DCE69}&lt;/DBUID&gt;&lt;/Extra&gt;&lt;/Item&gt;&lt;/References&gt;&lt;/Group&gt;&lt;/Citation&gt;_x000a_"/>
    <w:docVar w:name="NE.Ref{6932A296-A0A7-4D29-A6FC-4A442D0E88B2}" w:val=" ADDIN NE.Ref.{6932A296-A0A7-4D29-A6FC-4A442D0E88B2}&lt;Citation&gt;&lt;Group&gt;&lt;References&gt;&lt;Item&gt;&lt;ID&gt;7392&lt;/ID&gt;&lt;UID&gt;{32A7BBDB-3283-4793-8B4A-AD2B9EE9B5B3}&lt;/UID&gt;&lt;Title&gt;Examining reactance and reactance restoration with South Korean adolescents: A test of psychological reactance within a collectivist culture&lt;/Title&gt;&lt;Template&gt;Journal Article&lt;/Template&gt;&lt;Star&gt;0&lt;/Star&gt;&lt;Tag&gt;4&lt;/Tag&gt;&lt;Author&gt;Quick, Brian L; Kim, Do Kyun&lt;/Author&gt;&lt;Year&gt;2009&lt;/Year&gt;&lt;Details&gt;&lt;_collection_scope&gt;SSCI&lt;/_collection_scope&gt;&lt;_created&gt;64637949&lt;/_created&gt;&lt;_impact_factor&gt;   6.300&lt;/_impact_factor&gt;&lt;_isbn&gt;0093-6502&lt;/_isbn&gt;&lt;_issue&gt;6&lt;/_issue&gt;&lt;_journal&gt;Communication Research&lt;/_journal&gt;&lt;_modified&gt;64755141&lt;/_modified&gt;&lt;_pages&gt;765-782&lt;/_pages&gt;&lt;_social_category&gt;人文科学(1)&lt;/_social_category&gt;&lt;_translated_title&gt;研究韩国青少年的抗拒和抗拒恢复:集体主义文化中的心理抗拒测试&lt;/_translated_title&gt;&lt;_volume&gt;36&lt;/_volume&gt;&lt;/Details&gt;&lt;Extra&gt;&lt;DBUID&gt;{A09BEE55-5796-4E6C-813A-4CD3592DCE69}&lt;/DBUID&gt;&lt;/Extra&gt;&lt;/Item&gt;&lt;/References&gt;&lt;/Group&gt;&lt;/Citation&gt;_x000a_"/>
    <w:docVar w:name="NE.Ref{693FFD77-2765-476F-89A4-7CF26F715FFF}" w:val=" ADDIN NE.Ref.{693FFD77-2765-476F-89A4-7CF26F715FFF}&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696F5F39-DAED-45E7-9938-2B7BCCF700C5}" w:val=" ADDIN NE.Ref.{696F5F39-DAED-45E7-9938-2B7BCCF700C5}&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created&gt;64018946&lt;/_created&gt;&lt;_date&gt;2016-08-08&lt;/_date&gt;&lt;_db_provider&gt;CNKI&lt;/_db_provider&gt;&lt;_modified&gt;64474286&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_x000d__x000a_&lt;/Title&gt;&lt;Template&gt;Web Page&lt;/Template&gt;&lt;Star&gt;0&lt;/Star&gt;&lt;Tag&gt;0&lt;/Tag&gt;&lt;Author&gt;梁璇&lt;/Author&gt;&lt;Year&gt;2018&lt;/Year&gt;&lt;Details&gt;&lt;_accessed&gt;64802100&lt;/_accessed&gt;&lt;_created&gt;64802100&lt;/_created&gt;&lt;_modified&gt;64802100&lt;/_modified&gt;&lt;_url&gt;https://baijiahao.baidu.com/s?id=1591611305286817196&amp;amp;wfr=spider&amp;amp;for=pc&lt;/_url&gt;&lt;_translated_author&gt;Liang, Xuan&lt;/_translated_author&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6A1CA82B-06EF-4745-A729-E83EBADD3396}" w:val=" ADDIN NE.Ref.{6A1CA82B-06EF-4745-A729-E83EBADD3396}&lt;Citation&gt;&lt;Group&gt;&lt;References&gt;&lt;Item&gt;&lt;ID&gt;677&lt;/ID&gt;&lt;UID&gt;{C9FD6AED-B68C-43E3-B53A-1A2A6553FD5F}&lt;/UID&gt;&lt;Title&gt;Influence of Smart Phone Exercise Apps on College Students＇ Attitude of Exercise and Behavior Habit — From the Interpretation and Challenge of Theory of Planned Behavior&lt;/Title&gt;&lt;Template&gt;Journal Article&lt;/Template&gt;&lt;Star&gt;1&lt;/Star&gt;&lt;Tag&gt;5&lt;/Tag&gt;&lt;Author&gt;LuoSong, Chen; ZiHang, She&lt;/Author&gt;&lt;Year&gt;2019&lt;/Year&gt;&lt;Details&gt;&lt;_author_adr&gt;韩山师范学院;华南师范大学体育科学学院;&lt;/_author_adr&gt;&lt;_collection_scope&gt;PKU&lt;/_collection_scope&gt;&lt;_created&gt;63266283&lt;/_created&gt;&lt;_db_provider&gt;CNKI&lt;/_db_provider&gt;&lt;_isbn&gt;1007-323X&lt;/_isbn&gt;&lt;_issue&gt;03&lt;/_issue&gt;&lt;_journal&gt;Journal of Guangzhou Sport University&lt;/_journal&gt;&lt;_keywords&gt;智能手机;运动软件;大学生;锻炼态度;行为习惯;计划行为理论&lt;/_keywords&gt;&lt;_modified&gt;64462469&lt;/_modified&gt;&lt;_pages&gt;105-107+67&lt;/_pages&gt;&lt;_translated_title&gt;使用智能手机运动软件对大学生体育锻炼态度、行为习惯的影响——基于计划行为理论的解释与质疑&lt;/_translated_title&gt;&lt;_volume&gt;39&lt;/_volume&gt;&lt;/Details&gt;&lt;Extra&gt;&lt;DBUID&gt;{A09BEE55-5796-4E6C-813A-4CD3592DCE69}&lt;/DBUID&gt;&lt;/Extra&gt;&lt;/Item&gt;&lt;/References&gt;&lt;/Group&gt;&lt;/Citation&gt;_x000a_"/>
    <w:docVar w:name="NE.Ref{6A25AF32-7B37-4E6D-B9EF-FB978B84C2DF}" w:val=" ADDIN NE.Ref.{6A25AF32-7B37-4E6D-B9EF-FB978B84C2DF}&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bibtex_key&gt;ContzenHandreke-6552&lt;/_bibtex_key&gt;&lt;_collection_scope&gt;SSCI&lt;/_collection_scope&gt;&lt;_created&gt;64143937&lt;/_created&gt;&lt;_impact_factor&gt;   8.514&lt;/_impact_factor&gt;&lt;_isbn&gt;2214-6296&lt;/_isbn&gt;&lt;_journal&gt;Energy Research &amp;amp; Social Science&lt;/_journal&gt;&lt;_modified&gt;64917664&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6A85120C-79D6-4683-A7A2-DE6185CAB520}" w:val=" ADDIN NE.Ref.{6A85120C-79D6-4683-A7A2-DE6185CAB520}&lt;Citation&gt;&lt;Group&gt;&lt;References&gt;&lt;Item&gt;&lt;ID&gt;6559&lt;/ID&gt;&lt;UID&gt;{50B5D823-68E6-4023-A48F-B668990BBA10}&lt;/UID&gt;&lt;Title&gt;运动类APP促进大众锻炼坚持性的有效因素研究&lt;/Title&gt;&lt;Template&gt;Journal Article&lt;/Template&gt;&lt;Star&gt;0&lt;/Star&gt;&lt;Tag&gt;0&lt;/Tag&gt;&lt;Author&gt;王深; 张俊梅; 刘一平&lt;/Author&gt;&lt;Year&gt;2018&lt;/Year&gt;&lt;Details&gt;&lt;_author_adr&gt;福建师范大学体育科学学院;浙江大学教育学院;&lt;/_author_adr&gt;&lt;_created&gt;64145456&lt;/_created&gt;&lt;_db_provider&gt;CNKI&lt;/_db_provider&gt;&lt;_isbn&gt;1000-5285&lt;/_isbn&gt;&lt;_issue&gt;06&lt;/_issue&gt;&lt;_journal&gt;福建师范大学学报(哲学社会科学版)&lt;/_journal&gt;&lt;_keywords&gt;运动类APP;锻炼坚持性;有效性;预测效应&lt;/_keywords&gt;&lt;_modified&gt;64145456&lt;/_modified&gt;&lt;_pages&gt;88-99+170-171&lt;/_pages&gt;&lt;_translated_author&gt;Wang, Shen;Zhang, Junmei;Liu, Yiping&lt;/_translated_author&gt;&lt;/Details&gt;&lt;Extra&gt;&lt;DBUID&gt;{A09BEE55-5796-4E6C-813A-4CD3592DCE69}&lt;/DBUID&gt;&lt;/Extra&gt;&lt;/Item&gt;&lt;/References&gt;&lt;/Group&gt;&lt;/Citation&gt;_x000a_"/>
    <w:docVar w:name="NE.Ref{6AB0BBC9-450B-463B-9D8D-BE747C8D5152}" w:val=" ADDIN NE.Ref.{6AB0BBC9-450B-463B-9D8D-BE747C8D5152}&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Group&gt;&lt;References&gt;&lt;Item&gt;&lt;ID&gt;6578&lt;/ID&gt;&lt;UID&gt;{205757C4-2F46-4801-8FA5-04C5270CD8F9}&lt;/UID&gt;&lt;Title&gt;Rebels with a cause? Adolescent defiance from the perspective of reactance theory and self‐determination theory&lt;/Title&gt;&lt;Template&gt;Journal Article&lt;/Template&gt;&lt;Star&gt;0&lt;/Star&gt;&lt;Tag&gt;5&lt;/Tag&gt;&lt;Author&gt;Van Petegem, Stijn; Soenens, Bart; Vansteenkiste, Maarten; Beyers, Wim&lt;/Author&gt;&lt;Year&gt;2015&lt;/Year&gt;&lt;Details&gt;&lt;_collection_scope&gt;SSCI&lt;/_collection_scope&gt;&lt;_created&gt;64150477&lt;/_created&gt;&lt;_impact_factor&gt;   5.661&lt;/_impact_factor&gt;&lt;_isbn&gt;0009-3920&lt;/_isbn&gt;&lt;_issue&gt;3&lt;/_issue&gt;&lt;_journal&gt;Child Development&lt;/_journal&gt;&lt;_modified&gt;64756068&lt;/_modified&gt;&lt;_pages&gt;903-918&lt;/_pages&gt;&lt;_social_category&gt;心理学(1)&lt;/_social_category&gt;&lt;_translated_title&gt;有理由的叛军吗？对抗理论和自决论视角下的青少年反抗&lt;/_translated_title&gt;&lt;_volume&gt;86&lt;/_volume&gt;&lt;/Details&gt;&lt;Extra&gt;&lt;DBUID&gt;{A09BEE55-5796-4E6C-813A-4CD3592DCE69}&lt;/DBUID&gt;&lt;/Extra&gt;&lt;/Item&gt;&lt;/References&gt;&lt;/Group&gt;&lt;/Citation&gt;_x000a_"/>
    <w:docVar w:name="NE.Ref{6C4C2F1E-EF69-4CC8-B8AD-83D3AAC0B81E}" w:val=" ADDIN NE.Ref.{6C4C2F1E-EF69-4CC8-B8AD-83D3AAC0B81E}&lt;Citation&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Group&gt;&lt;References&gt;&lt;Item&gt;&lt;ID&gt;7604&lt;/ID&gt;&lt;UID&gt;{625A5919-57B7-4B6F-8643-13FB5D12B742}&lt;/UID&gt;&lt;Title&gt;Exploring implementation of a nationwide requirement to increase physical activity in the curriculum in Danish public schools: a mixed methods study&lt;/Title&gt;&lt;Template&gt;Journal Article&lt;/Template&gt;&lt;Star&gt;0&lt;/Star&gt;&lt;Tag&gt;0&lt;/Tag&gt;&lt;Author&gt;Koch, Sofie; Pawlowski, Charlotte Skau; Skovgaard, Thomas; Pedersen, Natascha Holbæk; Troelsen, Jens&lt;/Author&gt;&lt;Year&gt;2021&lt;/Year&gt;&lt;Details&gt;&lt;_collection_scope&gt;SCIE&lt;/_collection_scope&gt;&lt;_created&gt;64710187&lt;/_created&gt;&lt;_impact_factor&gt;   4.135&lt;/_impact_factor&gt;&lt;_isbn&gt;1471-2458&lt;/_isbn&gt;&lt;_issue&gt;1&lt;/_issue&gt;&lt;_journal&gt;BMC Public Health&lt;/_journal&gt;&lt;_modified&gt;64760254&lt;/_modified&gt;&lt;_pages&gt;1-13&lt;/_pages&gt;&lt;_social_category&gt;医学(3)&lt;/_social_category&gt;&lt;_translated_title&gt;探索在丹麦公立学校课程中增加体育活动的全国要求的实施:混合方法研究&lt;/_translated_title&gt;&lt;_volume&gt;21&lt;/_volume&gt;&lt;/Details&gt;&lt;Extra&gt;&lt;DBUID&gt;{A09BEE55-5796-4E6C-813A-4CD3592DCE69}&lt;/DBUID&gt;&lt;/Extra&gt;&lt;/Item&gt;&lt;/References&gt;&lt;/Group&gt;&lt;/Citation&gt;_x000a_"/>
    <w:docVar w:name="NE.Ref{6C9D375B-6A07-43AD-902E-FB04336F8C35}" w:val=" ADDIN NE.Ref.{6C9D375B-6A07-43AD-902E-FB04336F8C35}&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6D47F666-2220-44E6-AA8A-FCD470E2512C}" w:val=" ADDIN NE.Ref.{6D47F666-2220-44E6-AA8A-FCD470E2512C}&lt;Citation&gt;&lt;Group&gt;&lt;References&gt;&lt;Item&gt;&lt;ID&gt;7672&lt;/ID&gt;&lt;UID&gt;{C40DE844-A519-4717-A349-FC56A7F387B0}&lt;/UID&gt;&lt;Title&gt;Global health risks: mortality and burden of disease attributable to selected major risks&lt;/Title&gt;&lt;Template&gt;Book&lt;/Template&gt;&lt;Star&gt;0&lt;/Star&gt;&lt;Tag&gt;0&lt;/Tag&gt;&lt;Author&gt;Organization, World Health&lt;/Author&gt;&lt;Year&gt;2009&lt;/Year&gt;&lt;Details&gt;&lt;_created&gt;64800822&lt;/_created&gt;&lt;_isbn&gt;9241563877&lt;/_isbn&gt;&lt;_modified&gt;64800822&lt;/_modified&gt;&lt;_publisher&gt;World Health Organization&lt;/_publisher&gt;&lt;/Details&gt;&lt;Extra&gt;&lt;DBUID&gt;{A09BEE55-5796-4E6C-813A-4CD3592DCE69}&lt;/DBUID&gt;&lt;/Extra&gt;&lt;/Item&gt;&lt;/References&gt;&lt;/Group&gt;&lt;/Citation&gt;_x000a_"/>
    <w:docVar w:name="NE.Ref{6D74AABD-6F9E-4AB2-A8AD-9D360064A437}" w:val=" ADDIN NE.Ref.{6D74AABD-6F9E-4AB2-A8AD-9D360064A437}&lt;Citation&gt;&lt;Group&gt;&lt;References&gt;&lt;Item&gt;&lt;ID&gt;6594&lt;/ID&gt;&lt;UID&gt;{DB9EF36F-6DCE-41F3-ADCC-D28FBB4BD36B}&lt;/UID&gt;&lt;Title&gt;Psychological reactance: A theory of freedom and control&lt;/Title&gt;&lt;Template&gt;Book&lt;/Template&gt;&lt;Star&gt;0&lt;/Star&gt;&lt;Tag&gt;0&lt;/Tag&gt;&lt;Author&gt;Brehm, Sharon S; Brehm, Jack W&lt;/Author&gt;&lt;Year&gt;2013&lt;/Year&gt;&lt;Details&gt;&lt;_created&gt;64160237&lt;/_created&gt;&lt;_isbn&gt;1483264890&lt;/_isbn&gt;&lt;_modified&gt;64650032&lt;/_modified&gt;&lt;_publisher&gt;Academic Press&lt;/_publisher&gt;&lt;/Details&gt;&lt;Extra&gt;&lt;DBUID&gt;{A09BEE55-5796-4E6C-813A-4CD3592DCE69}&lt;/DBUID&gt;&lt;/Extra&gt;&lt;/Item&gt;&lt;/References&gt;&lt;/Group&gt;&lt;/Citation&gt;_x000a_"/>
    <w:docVar w:name="NE.Ref{6D77C70E-F7BB-4AEB-A04A-FEE5F4D6D6BC}" w:val=" ADDIN NE.Ref.{6D77C70E-F7BB-4AEB-A04A-FEE5F4D6D6BC}&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6DBEE37E-1B6E-41E3-9384-B700C7750F6E}" w:val=" ADDIN NE.Ref.{6DBEE37E-1B6E-41E3-9384-B700C7750F6E}&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867237&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6F9A7253-5750-4A24-9EA5-CE756FEA07E2}" w:val=" ADDIN NE.Ref.{6F9A7253-5750-4A24-9EA5-CE756FEA07E2}&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6FFFBC76-B63A-4B20-B195-D2C52AAE845B}" w:val=" ADDIN NE.Ref.{6FFFBC76-B63A-4B20-B195-D2C52AAE845B}&lt;Citation&gt;&lt;Group&gt;&lt;References&gt;&lt;Item&gt;&lt;ID&gt;7703&lt;/ID&gt;&lt;UID&gt;{26572C97-A753-4472-A984-3D91EB14FB68}&lt;/UID&gt;&lt;Title&gt;数字时代手机运动App特征对大学生运动意愿的影响机理与测度&lt;/Title&gt;&lt;Template&gt;Journal Article&lt;/Template&gt;&lt;Star&gt;0&lt;/Star&gt;&lt;Tag&gt;0&lt;/Tag&gt;&lt;Author&gt;王凡; 戴健&lt;/Author&gt;&lt;Year&gt;2022&lt;/Year&gt;&lt;Details&gt;&lt;_author_adr&gt;上海体育学院经济管理学院;江苏海洋大学体育学院;&lt;/_author_adr&gt;&lt;_collection_scope&gt;CSSCI;PKU&lt;/_collection_scope&gt;&lt;_created&gt;64840905&lt;/_created&gt;&lt;_db_provider&gt;CNKI&lt;/_db_provider&gt;&lt;_isbn&gt;1004-0560&lt;/_isbn&gt;&lt;_issue&gt;03&lt;/_issue&gt;&lt;_journal&gt;沈阳体育学院学报&lt;/_journal&gt;&lt;_keywords&gt;数字时代;大学生;手机运动App;运动意愿;自创价值;服务己化&lt;/_keywords&gt;&lt;_modified&gt;64840905&lt;/_modified&gt;&lt;_pages&gt;71-77&lt;/_pages&gt;&lt;_url&gt;https://kns.cnki.net/kcms/detail/21.1081.G8.20220510.1556.012.html&lt;/_url&gt;&lt;_volume&gt;41&lt;/_volume&gt;&lt;_translated_author&gt;Wang, Fan;Dai, Jian&lt;/_translated_author&gt;&lt;/Details&gt;&lt;Extra&gt;&lt;DBUID&gt;{A09BEE55-5796-4E6C-813A-4CD3592DCE69}&lt;/DBUID&gt;&lt;/Extra&gt;&lt;/Item&gt;&lt;/References&gt;&lt;/Group&gt;&lt;/Citation&gt;_x000a_"/>
    <w:docVar w:name="NE.Ref{712B94DC-8DBF-42A1-949C-22F6A6437565}" w:val=" ADDIN NE.Ref.{712B94DC-8DBF-42A1-949C-22F6A6437565}&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71BA0FF2-4E24-46B5-9691-35CCB35D222F}" w:val=" ADDIN NE.Ref.{71BA0FF2-4E24-46B5-9691-35CCB35D222F}&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Citation&gt;_x000a_"/>
    <w:docVar w:name="NE.Ref{71D34BBE-CC6A-496A-8A15-8D62DD33091A}" w:val=" ADDIN NE.Ref.{71D34BBE-CC6A-496A-8A15-8D62DD33091A}&lt;Citation&gt;&lt;Group&gt;&lt;References&gt;&lt;Item&gt;&lt;ID&gt;6684&lt;/ID&gt;&lt;UID&gt;{493DC50D-0683-41AB-AFE5-198B6B6A2DD8}&lt;/UID&gt;&lt;Title&gt;Practice of comprehensive university physical education-An introduction to Tsinghua University&amp;apos;s experience&lt;/Title&gt;&lt;Template&gt;Journal Article&lt;/Template&gt;&lt;Star&gt;1&lt;/Star&gt;&lt;Tag&gt;0&lt;/Tag&gt;&lt;Author&gt;JingMin, Liu; Bo, Liu&lt;/Author&gt;&lt;Year&gt;2017&lt;/Year&gt;&lt;Details&gt;&lt;_author_adr&gt;清华大学体育部;&lt;/_author_adr&gt;&lt;_collection_scope&gt;CSSCI-C;PKU&lt;/_collection_scope&gt;&lt;_created&gt;64277108&lt;/_created&gt;&lt;_db_provider&gt;CNKI&lt;/_db_provider&gt;&lt;_doi&gt;10.16237/j.cnki.cn44-1404/g8.2017.04.009&lt;/_doi&gt;&lt;_isbn&gt;1006-7116&lt;/_isbn&gt;&lt;_issue&gt;04&lt;/_issue&gt;&lt;_journal&gt;Journal of Physical Education&lt;/_journal&gt;&lt;_keywords&gt;学校体育;全方位大学体育教育;清华大学&lt;/_keywords&gt;&lt;_modified&gt;64462474&lt;/_modified&gt;&lt;_pages&gt;68-71&lt;/_pages&gt;&lt;_translated_title&gt;全方位大学体育教育的实践—清华大学经验介绍&lt;/_translated_title&gt;&lt;_volume&gt;24&lt;/_volume&gt;&lt;/Details&gt;&lt;Extra&gt;&lt;DBUID&gt;{A09BEE55-5796-4E6C-813A-4CD3592DCE69}&lt;/DBUID&gt;&lt;/Extra&gt;&lt;/Item&gt;&lt;/References&gt;&lt;/Group&gt;&lt;/Citation&gt;_x000a_"/>
    <w:docVar w:name="NE.Ref{722D3D38-6645-45C6-887D-753E576AD736}" w:val=" ADDIN NE.Ref.{722D3D38-6645-45C6-887D-753E576AD736}&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Citation&gt;_x000a_"/>
    <w:docVar w:name="NE.Ref{725DAB40-8D2D-4338-8136-9FD0FD9B0601}" w:val=" ADDIN NE.Ref.{725DAB40-8D2D-4338-8136-9FD0FD9B0601}&lt;Citation&gt;&lt;Group&gt;&lt;References&gt;&lt;Item&gt;&lt;ID&gt;7486&lt;/ID&gt;&lt;UID&gt;{F7DEE67B-D4C5-4C14-8A5D-CECBB8BCDF3A}&lt;/UID&gt;&lt;Title&gt;Enablers and barriers perceived by professional firefighters in the implementation of a mandatory physical fitness program&lt;/Title&gt;&lt;Template&gt;Thesis&lt;/Template&gt;&lt;Star&gt;0&lt;/Star&gt;&lt;Tag&gt;1&lt;/Tag&gt;&lt;Author&gt;Ortiz, Gerardo&lt;/Author&gt;&lt;Year&gt;2014&lt;/Year&gt;&lt;Details&gt;&lt;_created&gt;64642574&lt;/_created&gt;&lt;_modified&gt;64758860&lt;/_modified&gt;&lt;_publisher&gt;The University of Texas School of Public Health&lt;/_publisher&gt;&lt;_translated_title&gt;专业消防员在实施强制性体能计划时感知的促成因素和障碍&lt;/_translated_title&gt;&lt;/Details&gt;&lt;Extra&gt;&lt;DBUID&gt;{A09BEE55-5796-4E6C-813A-4CD3592DCE69}&lt;/DBUID&gt;&lt;/Extra&gt;&lt;/Item&gt;&lt;/References&gt;&lt;/Group&gt;&lt;/Citation&gt;_x000a_"/>
    <w:docVar w:name="NE.Ref{72E64E0A-128D-49A7-9D2E-85331A36048E}" w:val=" ADDIN NE.Ref.{72E64E0A-128D-49A7-9D2E-85331A36048E}&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72F43E4F-6BB0-41D5-91E9-11055017D5F7}" w:val=" ADDIN NE.Ref.{72F43E4F-6BB0-41D5-91E9-11055017D5F7}&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collection_scope&gt;ESCI&lt;/_collection_scope&gt;&lt;_created&gt;64637867&lt;/_created&gt;&lt;_isbn&gt;1303-2917&lt;/_isbn&gt;&lt;_issue&gt;4&lt;/_issue&gt;&lt;_journal&gt;Anatolia&lt;/_journal&gt;&lt;_modified&gt;64827927&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73054A28-942A-4845-BB47-D5F968DD144E}" w:val=" ADDIN NE.Ref.{73054A28-942A-4845-BB47-D5F968DD144E}&lt;Citation&gt;&lt;Group&gt;&lt;References&gt;&lt;Item&gt;&lt;ID&gt;5896&lt;/ID&gt;&lt;UID&gt;{87E2C876-C4E7-46EA-8E8F-86E9C209BCFF}&lt;/UID&gt;&lt;Title&gt;Effect of extracurricular exercise on college students&amp;apos; physical health&lt;/Title&gt;&lt;Template&gt;Journal Article&lt;/Template&gt;&lt;Star&gt;1&lt;/Star&gt;&lt;Tag&gt;0&lt;/Tag&gt;&lt;Author&gt;RenWei, Yang; Xuelan, Gu; Cheng, Zheng&lt;/Author&gt;&lt;Year&gt;2019&lt;/Year&gt;&lt;Details&gt;&lt;_accessed&gt;64035050&lt;/_accessed&gt;&lt;_author_adr&gt;上海财经大学浙江学院公共基础部;&lt;/_author_adr&gt;&lt;_collection_scope&gt;PKU&lt;/_collection_scope&gt;&lt;_created&gt;64014488&lt;/_created&gt;&lt;_db_provider&gt;CNKI&lt;/_db_provider&gt;&lt;_isbn&gt;1000-9817&lt;/_isbn&gt;&lt;_issue&gt;03&lt;/_issue&gt;&lt;_journal&gt;Chinese Journal of School Health&lt;/_journal&gt;&lt;_keywords&gt;身体锻炼;;体质;;健康状况;;学生&lt;/_keywords&gt;&lt;_modified&gt;64462466&lt;/_modified&gt;&lt;_pages&gt;371-373+377&lt;/_pages&gt;&lt;_translated_title&gt;课外锻炼对大学生体质健康的影响&lt;/_translated_title&gt;&lt;_volume&gt;40&lt;/_volume&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reated&gt;64035184&lt;/_created&gt;&lt;_db_provider&gt;CNKI&lt;/_db_provider&gt;&lt;_isbn&gt;1006-7167&lt;/_isbn&gt;&lt;_issue&gt;03&lt;/_issue&gt;&lt;_journal&gt;实验室研究与探索&lt;/_journal&gt;&lt;_keywords&gt;创新;;校园APP健身跑;;多样化体育教学;;多元化评分体系&lt;/_keywords&gt;&lt;_modified&gt;64035184&lt;/_modified&gt;&lt;_pages&gt;186-189&lt;/_pages&gt;&lt;_volume&gt;39&lt;/_volume&gt;&lt;_translated_author&gt;Huang, Wensheng&lt;/_translated_author&gt;&lt;/Details&gt;&lt;Extra&gt;&lt;DBUID&gt;{A09BEE55-5796-4E6C-813A-4CD3592DCE69}&lt;/DBUID&gt;&lt;/Extra&gt;&lt;/Item&gt;&lt;/References&gt;&lt;/Group&gt;&lt;/Citation&gt;_x000a_"/>
    <w:docVar w:name="NE.Ref{73E3FB90-6BDA-455E-8D10-50BC1C521BFE}" w:val=" ADDIN NE.Ref.{73E3FB90-6BDA-455E-8D10-50BC1C521BFE}&lt;Citation&gt;&lt;Group&gt;&lt;References&gt;&lt;Item&gt;&lt;ID&gt;7607&lt;/ID&gt;&lt;UID&gt;{9FE5BFFF-708F-48B5-BC2D-DC5068BE96FB}&lt;/UID&gt;&lt;Title&gt;Mandatory Physical Education Classes of Two Hours per Week Can Be Comparable to Losing More than Five Kilograms for Chinese College Students&lt;/Title&gt;&lt;Template&gt;Journal Article&lt;/Template&gt;&lt;Star&gt;0&lt;/Star&gt;&lt;Tag&gt;4&lt;/Tag&gt;&lt;Author&gt;Bao, Dawei; Xiao, Zixiang; Zhang, Yuanyuan; Chen, Gang; Miao, Xinyu; Wang, Bo; Li, Jing; Xu, Chi; Teng, Shuqing N&lt;/Author&gt;&lt;Year&gt;2020&lt;/Year&gt;&lt;Details&gt;&lt;_created&gt;64710194&lt;/_created&gt;&lt;_impact_factor&gt;   4.614&lt;/_impact_factor&gt;&lt;_isbn&gt;1660-4601&lt;/_isbn&gt;&lt;_issue&gt;24&lt;/_issue&gt;&lt;_journal&gt;International Journal of Environmental Research and Public Health&lt;/_journal&gt;&lt;_modified&gt;64916251&lt;/_modified&gt;&lt;_pages&gt;9182&lt;/_pages&gt;&lt;_social_category&gt;医学(3)&lt;/_social_category&gt;&lt;_translated_title&gt;对中国大学生来说，每周两小时的必修课可以减掉5公斤多&lt;/_translated_title&gt;&lt;_volume&gt;17&lt;/_volume&gt;&lt;/Details&gt;&lt;Extra&gt;&lt;DBUID&gt;{A09BEE55-5796-4E6C-813A-4CD3592DCE69}&lt;/DBUID&gt;&lt;/Extra&gt;&lt;/Item&gt;&lt;/References&gt;&lt;/Group&gt;&lt;/Citation&gt;_x000a_"/>
    <w:docVar w:name="NE.Ref{74246D2F-A1E5-404D-9CD0-BAFD553075E0}" w:val=" ADDIN NE.Ref.{74246D2F-A1E5-404D-9CD0-BAFD553075E0}&lt;Citation&gt;&lt;Group&gt;&lt;References&gt;&lt;Item&gt;&lt;ID&gt;7678&lt;/ID&gt;&lt;UID&gt;{542981FE-B74F-45E7-9C25-66FC71F43ADC}&lt;/UID&gt;&lt;Title&gt;School physical education: The pill not taken&lt;/Title&gt;&lt;Template&gt;Journal Article&lt;/Template&gt;&lt;Star&gt;0&lt;/Star&gt;&lt;Tag&gt;0&lt;/Tag&gt;&lt;Author&gt;McKenzie, Thomas L; Lounsbery, Monica AF&lt;/Author&gt;&lt;Year&gt;2009&lt;/Year&gt;&lt;Details&gt;&lt;_collection_scope&gt;ESCI&lt;/_collection_scope&gt;&lt;_created&gt;64802641&lt;/_created&gt;&lt;_isbn&gt;1559-8276&lt;/_isbn&gt;&lt;_issue&gt;3&lt;/_issue&gt;&lt;_journal&gt;American Journal of Lifestyle Medicine&lt;/_journal&gt;&lt;_modified&gt;64802641&lt;/_modified&gt;&lt;_pages&gt;219-225&lt;/_pages&gt;&lt;_volume&gt;3&lt;/_volume&gt;&lt;/Details&gt;&lt;Extra&gt;&lt;DBUID&gt;{A09BEE55-5796-4E6C-813A-4CD3592DCE69}&lt;/DBUID&gt;&lt;/Extra&gt;&lt;/Item&gt;&lt;/References&gt;&lt;/Group&gt;&lt;/Citation&gt;_x000a_"/>
    <w:docVar w:name="NE.Ref{7528B203-875B-420C-A2A1-2A9CB2522E4A}" w:val=" ADDIN NE.Ref.{7528B203-875B-420C-A2A1-2A9CB2522E4A}&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Group&gt;&lt;References&gt;&lt;Item&gt;&lt;ID&gt;6578&lt;/ID&gt;&lt;UID&gt;{205757C4-2F46-4801-8FA5-04C5270CD8F9}&lt;/UID&gt;&lt;Title&gt;Rebels with a cause? Adolescent defiance from the perspective of reactance theory and self‐determination theory&lt;/Title&gt;&lt;Template&gt;Journal Article&lt;/Template&gt;&lt;Star&gt;0&lt;/Star&gt;&lt;Tag&gt;5&lt;/Tag&gt;&lt;Author&gt;Van Petegem, Stijn; Soenens, Bart; Vansteenkiste, Maarten; Beyers, Wim&lt;/Author&gt;&lt;Year&gt;2015&lt;/Year&gt;&lt;Details&gt;&lt;_collection_scope&gt;SSCI&lt;/_collection_scope&gt;&lt;_created&gt;64150477&lt;/_created&gt;&lt;_impact_factor&gt;   5.661&lt;/_impact_factor&gt;&lt;_isbn&gt;0009-3920&lt;/_isbn&gt;&lt;_issue&gt;3&lt;/_issue&gt;&lt;_journal&gt;Child Development&lt;/_journal&gt;&lt;_modified&gt;64756068&lt;/_modified&gt;&lt;_pages&gt;903-918&lt;/_pages&gt;&lt;_social_category&gt;心理学(1)&lt;/_social_category&gt;&lt;_translated_title&gt;有理由的叛军吗？对抗理论和自决论视角下的青少年反抗&lt;/_translated_title&gt;&lt;_volume&gt;86&lt;/_volume&gt;&lt;/Details&gt;&lt;Extra&gt;&lt;DBUID&gt;{A09BEE55-5796-4E6C-813A-4CD3592DCE69}&lt;/DBUID&gt;&lt;/Extra&gt;&lt;/Item&gt;&lt;/References&gt;&lt;/Group&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7644EC48-C8BC-44EF-B1A6-26E527E95532}" w:val=" ADDIN NE.Ref.{7644EC48-C8BC-44EF-B1A6-26E527E95532}&lt;Citation&gt;&lt;Group&gt;&lt;References&gt;&lt;Item&gt;&lt;ID&gt;6186&lt;/ID&gt;&lt;UID&gt;{AE393263-FBF3-485C-BB61-731253BE247B}&lt;/UID&gt;&lt;Title&gt;A primer on partial least squares structural equation modeling ( PLS-SEM)&lt;/Title&gt;&lt;Template&gt;Book&lt;/Template&gt;&lt;Star&gt;0&lt;/Star&gt;&lt;Tag&gt;0&lt;/Tag&gt;&lt;Author&gt;Hair Jr, Joseph F; Hult, G Tomas M; Ringle, Christian M; Sarstedt, Marko&lt;/Author&gt;&lt;Year&gt;2014&lt;/Year&gt;&lt;Details&gt;&lt;_accessed&gt;64102158&lt;/_accessed&gt;&lt;_created&gt;64102158&lt;/_created&gt;&lt;_modified&gt;64454184&lt;/_modified&gt;&lt;_place_published&gt;California&lt;/_place_published&gt;&lt;_publisher&gt;Sage publication&lt;/_publisher&gt;&lt;_translated_title&gt;偏最小二乘结构方程模型入门(偏最小二乘结构方程模型)&lt;/_translated_title&gt;&lt;/Details&gt;&lt;Extra&gt;&lt;DBUID&gt;{A09BEE55-5796-4E6C-813A-4CD3592DCE69}&lt;/DBUID&gt;&lt;/Extra&gt;&lt;/Item&gt;&lt;/References&gt;&lt;/Group&gt;&lt;/Citation&gt;_x000a_"/>
    <w:docVar w:name="NE.Ref{7792B7E9-508C-406C-80A3-0AACBFA967FC}" w:val=" ADDIN NE.Ref.{7792B7E9-508C-406C-80A3-0AACBFA967FC}&lt;Citation&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78AFE2F0-54CD-49B0-B053-9FB9825811D3}" w:val=" ADDIN NE.Ref.{78AFE2F0-54CD-49B0-B053-9FB9825811D3}&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Citation&gt;_x000a_"/>
    <w:docVar w:name="NE.Ref{79776885-FA16-4CC7-9AA0-0DE8AA6A94D2}" w:val=" ADDIN NE.Ref.{79776885-FA16-4CC7-9AA0-0DE8AA6A94D2}&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7A6626F1-E072-48F2-B573-7988B91CAB11}" w:val=" ADDIN NE.Ref.{7A6626F1-E072-48F2-B573-7988B91CAB11}&lt;Citation&gt;&lt;Group&gt;&lt;References&gt;&lt;Item&gt;&lt;ID&gt;7672&lt;/ID&gt;&lt;UID&gt;{C40DE844-A519-4717-A349-FC56A7F387B0}&lt;/UID&gt;&lt;Title&gt;Global health risks: mortality and burden of disease attributable to selected major risks&lt;/Title&gt;&lt;Template&gt;Book&lt;/Template&gt;&lt;Star&gt;0&lt;/Star&gt;&lt;Tag&gt;0&lt;/Tag&gt;&lt;Author&gt;Organization, World Health&lt;/Author&gt;&lt;Year&gt;2009&lt;/Year&gt;&lt;Details&gt;&lt;_created&gt;64800822&lt;/_created&gt;&lt;_isbn&gt;9241563877&lt;/_isbn&gt;&lt;_modified&gt;64800822&lt;/_modified&gt;&lt;_publisher&gt;World Health Organization&lt;/_publisher&gt;&lt;/Details&gt;&lt;Extra&gt;&lt;DBUID&gt;{A09BEE55-5796-4E6C-813A-4CD3592DCE69}&lt;/DBUID&gt;&lt;/Extra&gt;&lt;/Item&gt;&lt;/References&gt;&lt;/Group&gt;&lt;Group&gt;&lt;References&gt;&lt;Item&gt;&lt;ID&gt;7444&lt;/ID&gt;&lt;UID&gt;{4117E278-26A3-458B-96BC-B878CD46B98E}&lt;/UID&gt;&lt;Title&gt;Do extra compulsory physical education lessons mean more physically active children--findings from the childhood health, activity, and motor performance school study Denmark (The CHAMPS-study DK).&lt;/Title&gt;&lt;Template&gt;Journal Article&lt;/Template&gt;&lt;Star&gt;0&lt;/Star&gt;&lt;Tag&gt;2&lt;/Tag&gt;&lt;Author&gt;Christian, Møller Niels; Jakob, Tarp; Friis, Kamelarczyk Eva; Christian, Brønd Jan; Heidi, Klakk; Niels, Wedderkopp&lt;/Author&gt;&lt;Year&gt;2014&lt;/Year&gt;&lt;Details&gt;&lt;_created&gt;64638313&lt;/_created&gt;&lt;_db_provider&gt;CNKI&lt;/_db_provider&gt;&lt;_impact_factor&gt;   8.915&lt;/_impact_factor&gt;&lt;_isbn&gt;1479-5868&lt;/_isbn&gt;&lt;_issue&gt;1&lt;/_issue&gt;&lt;_journal&gt;The international journal of behavioral nutrition and physical activity&lt;/_journal&gt;&lt;_keywords&gt;Physical activity; Physical education; School-based; Organized sports; Children; Objective monitoring; Accelerometry; CHAMPS-study DK&lt;/_keywords&gt;&lt;_modified&gt;64755141&lt;/_modified&gt;&lt;_social_category&gt;医学(1)&lt;/_social_category&gt;&lt;_translated_title&gt;额外的义务体育教育课程是否意味着更多的体育活动儿童——来自丹麦儿童健康、活动和运动表现学校研究(CHAMPS-study DK)的发现。&lt;/_translated_title&gt;&lt;_volume&gt;11&lt;/_volume&gt;&lt;/Details&gt;&lt;Extra&gt;&lt;DBUID&gt;{A09BEE55-5796-4E6C-813A-4CD3592DCE69}&lt;/DBUID&gt;&lt;/Extra&gt;&lt;/Item&gt;&lt;/References&gt;&lt;/Group&gt;&lt;/Citation&gt;_x000a_"/>
    <w:docVar w:name="NE.Ref{7C4CBAF9-F0EA-4B12-AE9B-8B857E23D139}" w:val=" ADDIN NE.Ref.{7C4CBAF9-F0EA-4B12-AE9B-8B857E23D139}&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Citation&gt;_x000a_"/>
    <w:docVar w:name="NE.Ref{7CAF134A-43EC-457B-B0A9-838B87F71ED3}" w:val=" ADDIN NE.Ref.{7CAF134A-43EC-457B-B0A9-838B87F71ED3}&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404&lt;/ID&gt;&lt;UID&gt;{42D20C8E-6D62-4497-A593-E405C2206E31}&lt;/UID&gt;&lt;Title&gt;COVID-19 vaccine hesitancy: The effects of combining direct and indirect online opinion cues on psychological reactance to health campaigns&lt;/Title&gt;&lt;Template&gt;Journal Article&lt;/Template&gt;&lt;Star&gt;0&lt;/Star&gt;&lt;Tag&gt;2&lt;/Tag&gt;&lt;Author&gt;Lu, Fangcao; Sun, Yanqing&lt;/Author&gt;&lt;Year&gt;2022&lt;/Year&gt;&lt;Details&gt;&lt;_collection_scope&gt;SSCI;EI&lt;/_collection_scope&gt;&lt;_created&gt;64638202&lt;/_created&gt;&lt;_impact_factor&gt;   8.957&lt;/_impact_factor&gt;&lt;_isbn&gt;0747-5632&lt;/_isbn&gt;&lt;_journal&gt;Computers in human behavior&lt;/_journal&gt;&lt;_modified&gt;64755141&lt;/_modified&gt;&lt;_pages&gt;107057&lt;/_pages&gt;&lt;_social_category&gt;心理学(1)&lt;/_social_category&gt;&lt;_translated_title&gt;COVID-19疫苗犹豫:结合直接和间接在线意见线索对卫生运动心理抗拒的影响&lt;/_translated_title&gt;&lt;_volume&gt;127&lt;/_volume&gt;&lt;/Details&gt;&lt;Extra&gt;&lt;DBUID&gt;{A09BEE55-5796-4E6C-813A-4CD3592DCE69}&lt;/DBUID&gt;&lt;/Extra&gt;&lt;/Item&gt;&lt;/References&gt;&lt;/Group&gt;&lt;/Citation&gt;_x000a_"/>
    <w:docVar w:name="NE.Ref{7D02CEFF-E03E-4078-9E61-55853942D858}" w:val=" ADDIN NE.Ref.{7D02CEFF-E03E-4078-9E61-55853942D858}&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7D0E7EBE-55E9-49CA-8FCE-407C6CEACDDB}" w:val=" ADDIN NE.Ref.{7D0E7EBE-55E9-49CA-8FCE-407C6CEACDDB}&lt;Citation&gt;&lt;Group&gt;&lt;References&gt;&lt;Item&gt;&lt;ID&gt;7677&lt;/ID&gt;&lt;UID&gt;{27BEADC6-3270-49E5-81CE-2E5111E731AC}&lt;/UID&gt;&lt;Title&gt;Physical educatons role in public health: Steps forward and backward over 20y years and hope for the future&lt;/Title&gt;&lt;Template&gt;Journal Article&lt;/Template&gt;&lt;Star&gt;0&lt;/Star&gt;&lt;Tag&gt;0&lt;/Tag&gt;&lt;Author&gt;Mackenzie, T L; Sallis, J F; Beets, M W; Beighle, A; Erwin, H; Lee, S&lt;/Author&gt;&lt;Year&gt;2012&lt;/Year&gt;&lt;Details&gt;&lt;_collection_scope&gt;SSCI;SCIE&lt;/_collection_scope&gt;&lt;_created&gt;64802639&lt;/_created&gt;&lt;_impact_factor&gt;   2.098&lt;/_impact_factor&gt;&lt;_issue&gt;2&lt;/_issue&gt;&lt;_journal&gt;Research Quarterly for Exercise and Sport&lt;/_journal&gt;&lt;_modified&gt;64802639&lt;/_modified&gt;&lt;_pages&gt;125-135&lt;/_pages&gt;&lt;_social_category&gt;医学(4)&lt;/_social_category&gt;&lt;_volume&gt;83&lt;/_volume&gt;&lt;/Details&gt;&lt;Extra&gt;&lt;DBUID&gt;{A09BEE55-5796-4E6C-813A-4CD3592DCE69}&lt;/DBUID&gt;&lt;/Extra&gt;&lt;/Item&gt;&lt;/References&gt;&lt;/Group&gt;&lt;/Citation&gt;_x000a_"/>
    <w:docVar w:name="NE.Ref{7D2B3887-4A09-4783-906D-640A442C5EE2}" w:val=" ADDIN NE.Ref.{7D2B3887-4A09-4783-906D-640A442C5EE2}&lt;Citation&gt;&lt;Group&gt;&lt;References&gt;&lt;Item&gt;&lt;ID&gt;7724&lt;/ID&gt;&lt;UID&gt;{EF2BD321-6496-4EA6-AC2F-E3A7B13BD61B}&lt;/UID&gt;&lt;Title&gt;Common method biases in behavioral research: a critical review of the literature and recommended remedies.&lt;/Title&gt;&lt;Template&gt;Journal Article&lt;/Template&gt;&lt;Star&gt;0&lt;/Star&gt;&lt;Tag&gt;0&lt;/Tag&gt;&lt;Author&gt;Podsakoff, Philip M; MacKenzie, Scott B; Lee, Jeong-Yeon; Podsakoff, Nathan P&lt;/Author&gt;&lt;Year&gt;2003&lt;/Year&gt;&lt;Details&gt;&lt;_isbn&gt;1939-1854&lt;/_isbn&gt;&lt;_issue&gt;5&lt;/_issue&gt;&lt;_journal&gt;Journal of applied psychology&lt;/_journal&gt;&lt;_pages&gt;879&lt;/_pages&gt;&lt;_volume&gt;88&lt;/_volume&gt;&lt;_created&gt;64898489&lt;/_created&gt;&lt;_modified&gt;64898489&lt;/_modified&gt;&lt;_impact_factor&gt;  11.802&lt;/_impact_factor&gt;&lt;_social_category&gt;心理学(1)&lt;/_social_category&gt;&lt;_collection_scope&gt;SSCI&lt;/_collection_scope&gt;&lt;_translated_title&gt;行为研究中的常见方法偏差：对文献和推荐补救措施的批判性回顾。&lt;/_translated_title&gt;&lt;/Details&gt;&lt;Extra&gt;&lt;DBUID&gt;{A09BEE55-5796-4E6C-813A-4CD3592DCE69}&lt;/DBUID&gt;&lt;/Extra&gt;&lt;/Item&gt;&lt;/References&gt;&lt;/Group&gt;&lt;/Citation&gt;_x000a_"/>
    <w:docVar w:name="NE.Ref{7D47E009-CBFA-4ECD-98D1-D539EB6A0897}" w:val=" ADDIN NE.Ref.{7D47E009-CBFA-4ECD-98D1-D539EB6A0897}&lt;Citation&gt;&lt;Group&gt;&lt;References&gt;&lt;Item&gt;&lt;ID&gt;7708&lt;/ID&gt;&lt;UID&gt;{FEC65D1F-F8AD-4022-80F3-755F29A053CE}&lt;/UID&gt;&lt;Title&gt;Psychological reactance to online recommendation services&lt;/Title&gt;&lt;Template&gt;Journal Article&lt;/Template&gt;&lt;Star&gt;0&lt;/Star&gt;&lt;Tag&gt;0&lt;/Tag&gt;&lt;Author&gt;Lee, Gyudong; Lee, Won Jun&lt;/Author&gt;&lt;Year&gt;2009&lt;/Year&gt;&lt;Details&gt;&lt;_collection_scope&gt;SCIE;SSCI;EI&lt;/_collection_scope&gt;&lt;_created&gt;64841431&lt;/_created&gt;&lt;_impact_factor&gt;  10.328&lt;/_impact_factor&gt;&lt;_isbn&gt;0378-7206&lt;/_isbn&gt;&lt;_issue&gt;8&lt;/_issue&gt;&lt;_journal&gt;Information &amp;amp; Management&lt;/_journal&gt;&lt;_modified&gt;64841431&lt;/_modified&gt;&lt;_pages&gt;448-452&lt;/_pages&gt;&lt;_social_category&gt;管理学(2)&lt;/_social_category&gt;&lt;_volume&gt;46&lt;/_volume&gt;&lt;/Details&gt;&lt;Extra&gt;&lt;DBUID&gt;{A09BEE55-5796-4E6C-813A-4CD3592DCE69}&lt;/DBUID&gt;&lt;/Extra&gt;&lt;/Item&gt;&lt;/References&gt;&lt;/Group&gt;&lt;/Citation&gt;_x000a_"/>
    <w:docVar w:name="NE.Ref{7EC526E4-911B-4C58-AE64-5616DA7313E6}" w:val=" ADDIN NE.Ref.{7EC526E4-911B-4C58-AE64-5616DA7313E6}&lt;Citation&gt;&lt;Group&gt;&lt;References&gt;&lt;Item&gt;&lt;ID&gt;6635&lt;/ID&gt;&lt;UID&gt;{7A79D8BE-B832-4FD7-831E-B9502D980B9B}&lt;/UID&gt;&lt;Title&gt;Consumer resistance to innovation—a behavioral reasoning perspective&lt;/Title&gt;&lt;Template&gt;Journal Article&lt;/Template&gt;&lt;Star&gt;0&lt;/Star&gt;&lt;Tag&gt;0&lt;/Tag&gt;&lt;Author&gt;Claudy, Marius C; Garcia, Rosanna; O Driscoll, Aidan&lt;/Author&gt;&lt;Year&gt;2015&lt;/Year&gt;&lt;Details&gt;&lt;_collection_scope&gt;SSCI&lt;/_collection_scope&gt;&lt;_created&gt;64203773&lt;/_created&gt;&lt;_impact_factor&gt;   9.418&lt;/_impact_factor&gt;&lt;_isbn&gt;1552-7824&lt;/_isbn&gt;&lt;_issue&gt;4&lt;/_issue&gt;&lt;_journal&gt;Journal of the Academy of Marketing Science&lt;/_journal&gt;&lt;_modified&gt;64203773&lt;/_modified&gt;&lt;_pages&gt;528-544&lt;/_pages&gt;&lt;_volume&gt;43&lt;/_volume&gt;&lt;/Details&gt;&lt;Extra&gt;&lt;DBUID&gt;{A09BEE55-5796-4E6C-813A-4CD3592DCE69}&lt;/DBUID&gt;&lt;/Extra&gt;&lt;/Item&gt;&lt;/References&gt;&lt;/Group&gt;&lt;/Citation&gt;_x000a_"/>
    <w:docVar w:name="NE.Ref{7F7C5112-14F4-45F5-AEF0-66E5E07163F5}" w:val=" ADDIN NE.Ref.{7F7C5112-14F4-45F5-AEF0-66E5E07163F5}&lt;Citation&gt;&lt;Group&gt;&lt;References&gt;&lt;Item&gt;&lt;ID&gt;6561&lt;/ID&gt;&lt;UID&gt;{D49CA4FB-80F0-44F0-A769-4581B382C8E2}&lt;/UID&gt;&lt;Title&gt;Refinement of the Hong psychological reactance scale&lt;/Title&gt;&lt;Template&gt;Journal Article&lt;/Template&gt;&lt;Star&gt;0&lt;/Star&gt;&lt;Tag&gt;2&lt;/Tag&gt;&lt;Author&gt;Hong, Sung-Mook; Faedda, Salvatora&lt;/Author&gt;&lt;Year&gt;1996&lt;/Year&gt;&lt;Details&gt;&lt;_collection_scope&gt;SCIE;SSCI&lt;/_collection_scope&gt;&lt;_created&gt;64146853&lt;/_created&gt;&lt;_impact_factor&gt;   3.088&lt;/_impact_factor&gt;&lt;_isbn&gt;0013-1644&lt;/_isbn&gt;&lt;_issue&gt;1&lt;/_issue&gt;&lt;_journal&gt;Educational and psychological measurement&lt;/_journal&gt;&lt;_modified&gt;64755141&lt;/_modified&gt;&lt;_pages&gt;173-182&lt;/_pages&gt;&lt;_social_category&gt;心理学(3)&lt;/_social_category&gt;&lt;_translated_title&gt;洪氏心理反应量表的修订&lt;/_translated_title&gt;&lt;_volume&gt;56&lt;/_volume&gt;&lt;/Details&gt;&lt;Extra&gt;&lt;DBUID&gt;{A09BEE55-5796-4E6C-813A-4CD3592DCE69}&lt;/DBUID&gt;&lt;/Extra&gt;&lt;/Item&gt;&lt;/References&gt;&lt;/Group&gt;&lt;/Citation&gt;_x000a_"/>
    <w:docVar w:name="NE.Ref{8131EB90-9EFB-4A0F-9FA4-FC114892D967}" w:val=" ADDIN NE.Ref.{8131EB90-9EFB-4A0F-9FA4-FC114892D967}&lt;Citation&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Citation&gt;_x000a_"/>
    <w:docVar w:name="NE.Ref{81416A44-BF7E-4648-BBA1-A52CC8DD8B4F}" w:val=" ADDIN NE.Ref.{81416A44-BF7E-4648-BBA1-A52CC8DD8B4F}&lt;Citation&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Citation&gt;_x000a_"/>
    <w:docVar w:name="NE.Ref{8177D3A0-3CA1-4A2B-A95E-CF52CA9CFD07}" w:val=" ADDIN NE.Ref.{8177D3A0-3CA1-4A2B-A95E-CF52CA9CFD07}&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Citation&gt;_x000a_"/>
    <w:docVar w:name="NE.Ref{81FD3460-5E58-4CD4-8AAE-316B2300804F}" w:val=" ADDIN NE.Ref.{81FD3460-5E58-4CD4-8AAE-316B2300804F}&lt;Citation&gt;&lt;Group&gt;&lt;References&gt;&lt;Item&gt;&lt;ID&gt;7392&lt;/ID&gt;&lt;UID&gt;{32A7BBDB-3283-4793-8B4A-AD2B9EE9B5B3}&lt;/UID&gt;&lt;Title&gt;Examining reactance and reactance restoration with South Korean adolescents: A test of psychological reactance within a collectivist culture&lt;/Title&gt;&lt;Template&gt;Journal Article&lt;/Template&gt;&lt;Star&gt;0&lt;/Star&gt;&lt;Tag&gt;4&lt;/Tag&gt;&lt;Author&gt;Quick, Brian L; Kim, Do Kyun&lt;/Author&gt;&lt;Year&gt;2009&lt;/Year&gt;&lt;Details&gt;&lt;_collection_scope&gt;SSCI&lt;/_collection_scope&gt;&lt;_created&gt;64637949&lt;/_created&gt;&lt;_impact_factor&gt;   6.300&lt;/_impact_factor&gt;&lt;_isbn&gt;0093-6502&lt;/_isbn&gt;&lt;_issue&gt;6&lt;/_issue&gt;&lt;_journal&gt;Communication Research&lt;/_journal&gt;&lt;_modified&gt;64755141&lt;/_modified&gt;&lt;_pages&gt;765-782&lt;/_pages&gt;&lt;_social_category&gt;人文科学(1)&lt;/_social_category&gt;&lt;_translated_title&gt;研究韩国青少年的抗拒和抗拒恢复:集体主义文化中的心理抗拒测试&lt;/_translated_title&gt;&lt;_volume&gt;36&lt;/_volume&gt;&lt;/Details&gt;&lt;Extra&gt;&lt;DBUID&gt;{A09BEE55-5796-4E6C-813A-4CD3592DCE69}&lt;/DBUID&gt;&lt;/Extra&gt;&lt;/Item&gt;&lt;/References&gt;&lt;/Group&gt;&lt;/Citation&gt;_x000a_"/>
    <w:docVar w:name="NE.Ref{820B3DBF-FD6D-4193-8D6A-FD471E9F52D4}" w:val=" ADDIN NE.Ref.{820B3DBF-FD6D-4193-8D6A-FD471E9F52D4}&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834DB52F-001E-44AA-9C90-7DCE9122030A}" w:val=" ADDIN NE.Ref.{834DB52F-001E-44AA-9C90-7DCE9122030A}&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8595443C-72F3-461D-AD9C-5F3AF86F11FF}" w:val=" ADDIN NE.Ref.{8595443C-72F3-461D-AD9C-5F3AF86F11FF}&lt;Citation&gt;&lt;Group&gt;&lt;References&gt;&lt;Item&gt;&lt;ID&gt;7711&lt;/ID&gt;&lt;UID&gt;{46DF8798-9440-48B0-80E5-F829EDC96D31}&lt;/UID&gt;&lt;Title&gt;Analysis on prevalence of physical activity time &amp;lt; 1 hour and related factors in students aged 9-22 years in China, 2014&lt;/Title&gt;&lt;Template&gt;Journal Article&lt;/Template&gt;&lt;Star&gt;0&lt;/Star&gt;&lt;Tag&gt;0&lt;/Tag&gt;&lt;Author&gt;Wang, Zhenghe; Dong, Yanhui; Song, Yi; Yang, Zhongping; Ma, Jun&lt;/Author&gt;&lt;Year&gt;2017&lt;/Year&gt;&lt;Details&gt;&lt;_author_adr&gt;北京大学公共卫生学院北京大学儿童青少年卫生研究所;&lt;/_author_adr&gt;&lt;_collection_scope&gt;CSCD;PKU&lt;/_collection_scope&gt;&lt;_created&gt;64866057&lt;/_created&gt;&lt;_db_provider&gt;CNKI&lt;/_db_provider&gt;&lt;_isbn&gt;0254-6450&lt;/_isbn&gt;&lt;_issue&gt;03&lt;/_issue&gt;&lt;_journal&gt;Chinese journal of Epidemiology&lt;/_journal&gt;&lt;_keywords&gt;体育锻炼;身体素质;学生;视频时间;课业负担&lt;/_keywords&gt;&lt;_modified&gt;65089280&lt;/_modified&gt;&lt;_pages&gt;341-345&lt;/_pages&gt;&lt;_translated_title&gt;抗拒论文引用：中国2014年9～22岁学生体育锻炼时间不足1小时的流行现状与影响因素分析&lt;/_translated_title&gt;&lt;_volume&gt;38&lt;/_volume&gt;&lt;/Details&gt;&lt;Extra&gt;&lt;DBUID&gt;{A09BEE55-5796-4E6C-813A-4CD3592DCE69}&lt;/DBUID&gt;&lt;/Extra&gt;&lt;/Item&gt;&lt;/References&gt;&lt;/Group&gt;&lt;/Citation&gt;_x000a_"/>
    <w:docVar w:name="NE.Ref{8601C16C-74A6-4533-90C8-1AC71F86A5ED}" w:val=" ADDIN NE.Ref.{8601C16C-74A6-4533-90C8-1AC71F86A5ED}&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collection_scope&gt;SSCI&lt;/_collection_scope&gt;&lt;_created&gt;64071248&lt;/_created&gt;&lt;_impact_factor&gt;  10.052&lt;/_impact_factor&gt;&lt;_isbn&gt;1094-6705&lt;/_isbn&gt;&lt;_issue&gt;2&lt;/_issue&gt;&lt;_journal&gt;Journal of Service Research&lt;/_journal&gt;&lt;_modified&gt;647550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Citation&gt;_x000a_"/>
    <w:docVar w:name="NE.Ref{867F2435-6E0B-4AB4-BEEE-675AF57DAADD}" w:val=" ADDIN NE.Ref.{867F2435-6E0B-4AB4-BEEE-675AF57DAADD}&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87E3231B-8EB6-4380-B5E1-2AFC1273AF2A}" w:val=" ADDIN NE.Ref.{87E3231B-8EB6-4380-B5E1-2AFC1273AF2A}&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88C6615B-2F6B-419E-9040-0BCE48BA2BA9}" w:val=" ADDIN NE.Ref.{88C6615B-2F6B-419E-9040-0BCE48BA2BA9}&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8947B12F-E20E-48DB-A50A-E584656E364D}" w:val=" ADDIN NE.Ref.{8947B12F-E20E-48DB-A50A-E584656E364D}&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accessed&gt;65009470&lt;/_accessed&gt;&lt;_collection_scope&gt;SSCI;EI&lt;/_collection_scope&gt;&lt;_created&gt;64071230&lt;/_created&gt;&lt;_impact_factor&gt;   8.957&lt;/_impact_factor&gt;&lt;_isbn&gt;0747-5632&lt;/_isbn&gt;&lt;_journal&gt;Computers in Human Behavior&lt;/_journal&gt;&lt;_modified&gt;65095040&lt;/_modified&gt;&lt;_pages&gt;107044&lt;/_pages&gt;&lt;_social_category&gt;心理学(1)&lt;/_social_category&gt;&lt;_translated_title&gt;从对抗理论的视角探索智能可穿戴设备：关联价值、社会影响和现状&lt;/_translated_title&gt;&lt;_volume&gt;127&lt;/_volume&gt;&lt;/Details&gt;&lt;Extra&gt;&lt;DBUID&gt;{A09BEE55-5796-4E6C-813A-4CD3592DCE69}&lt;/DBUID&gt;&lt;/Extra&gt;&lt;/Item&gt;&lt;/References&gt;&lt;/Group&gt;&lt;/Citation&gt;_x000a_"/>
    <w:docVar w:name="NE.Ref{89D90E27-A3CE-4E1D-B04B-F208751B5BC9}" w:val=" ADDIN NE.Ref.{89D90E27-A3CE-4E1D-B04B-F208751B5BC9}&lt;Citation&gt;&lt;Group&gt;&lt;References&gt;&lt;Item&gt;&lt;ID&gt;7717&lt;/ID&gt;&lt;UID&gt;{4EC0234C-AAF0-4D66-9E5B-120227F39940}&lt;/UID&gt;&lt;Title&gt;Psychological reactance: Effects of age and gender&lt;/Title&gt;&lt;Template&gt;Journal Article&lt;/Template&gt;&lt;Star&gt;0&lt;/Star&gt;&lt;Tag&gt;0&lt;/Tag&gt;&lt;Author&gt;Hong, Sung-Mook; Giannakopoulos, Effy; Laing, Debbie; Williams, Nicole A&lt;/Author&gt;&lt;Year&gt;1994&lt;/Year&gt;&lt;Details&gt;&lt;_created&gt;64874239&lt;/_created&gt;&lt;_impact_factor&gt;   2.768&lt;/_impact_factor&gt;&lt;_isbn&gt;0022-4545&lt;/_isbn&gt;&lt;_issue&gt;2&lt;/_issue&gt;&lt;_journal&gt;The Journal of Social Psychology&lt;/_journal&gt;&lt;_modified&gt;64874239&lt;/_modified&gt;&lt;_pages&gt;223-228&lt;/_pages&gt;&lt;_social_category&gt;心理学(3)&lt;/_social_category&gt;&lt;_volume&gt;134&lt;/_volume&gt;&lt;/Details&gt;&lt;Extra&gt;&lt;DBUID&gt;{A09BEE55-5796-4E6C-813A-4CD3592DCE69}&lt;/DBUID&gt;&lt;/Extra&gt;&lt;/Item&gt;&lt;/References&gt;&lt;/Group&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89E252C6-0389-4848-9855-7726FB08EDBF}" w:val=" ADDIN NE.Ref.{89E252C6-0389-4848-9855-7726FB08EDBF}&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867237&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8A651B4F-EEB1-4736-90FB-1648E7BE5D64}" w:val=" ADDIN NE.Ref.{8A651B4F-EEB1-4736-90FB-1648E7BE5D64}&lt;Citation&gt;&lt;Group&gt;&lt;References&gt;&lt;Item&gt;&lt;ID&gt;6167&lt;/ID&gt;&lt;UID&gt;{9EB48FCE-F456-4002-A68F-B2CF22F2B4D1}&lt;/UID&gt;&lt;Title&gt;管理研究中的共同方法變異: 問題本質, 影響, 測試和補救&lt;/Title&gt;&lt;Template&gt;Journal Article&lt;/Template&gt;&lt;Star&gt;0&lt;/Star&gt;&lt;Tag&gt;0&lt;/Tag&gt;&lt;Author&gt;彭台光; 高月慈; 林鉦棽&lt;/Author&gt;&lt;Year&gt;2006&lt;/Year&gt;&lt;Details&gt;&lt;_created&gt;64079637&lt;/_created&gt;&lt;_isbn&gt;0255-9838&lt;/_isbn&gt;&lt;_issue&gt;1&lt;/_issue&gt;&lt;_journal&gt;管理學報&lt;/_journal&gt;&lt;_modified&gt;64079637&lt;/_modified&gt;&lt;_pages&gt;77-98&lt;/_pages&gt;&lt;_volume&gt;23&lt;/_volume&gt;&lt;_translated_author&gt;Peng, Tai guang;Gao, Yue ci;Lin, Zheng chen&lt;/_translated_author&gt;&lt;/Details&gt;&lt;Extra&gt;&lt;DBUID&gt;{A09BEE55-5796-4E6C-813A-4CD3592DCE69}&lt;/DBUID&gt;&lt;/Extra&gt;&lt;/Item&gt;&lt;/References&gt;&lt;/Group&gt;&lt;/Citation&gt;_x000a_"/>
    <w:docVar w:name="NE.Ref{8B0BDDB1-C07D-4098-9C46-78856425B5BD}" w:val=" ADDIN NE.Ref.{8B0BDDB1-C07D-4098-9C46-78856425B5BD}&lt;Citation&gt;&lt;Group&gt;&lt;References&gt;&lt;Item&gt;&lt;ID&gt;7716&lt;/ID&gt;&lt;UID&gt;{EF3E049C-346C-47B5-AEA0-FB1A27AC9228}&lt;/UID&gt;&lt;Title&gt;Nonconscious relationship reactance: When significant others prime opposing goals&lt;/Title&gt;&lt;Template&gt;Journal Article&lt;/Template&gt;&lt;Star&gt;0&lt;/Star&gt;&lt;Tag&gt;0&lt;/Tag&gt;&lt;Author&gt;Chartrand, Tanya L; Dalton, Amy N; Fitzsimons, Gavan J&lt;/Author&gt;&lt;Year&gt;2007&lt;/Year&gt;&lt;Details&gt;&lt;_collection_scope&gt;SSCI&lt;/_collection_scope&gt;&lt;_created&gt;64870262&lt;/_created&gt;&lt;_impact_factor&gt;   3.532&lt;/_impact_factor&gt;&lt;_isbn&gt;0022-1031&lt;/_isbn&gt;&lt;_issue&gt;5&lt;/_issue&gt;&lt;_journal&gt;Journal of Experimental Social Psychology&lt;/_journal&gt;&lt;_modified&gt;64870262&lt;/_modified&gt;&lt;_pages&gt;719-726&lt;/_pages&gt;&lt;_social_category&gt;心理学(2)&lt;/_social_category&gt;&lt;_volume&gt;43&lt;/_volume&gt;&lt;/Details&gt;&lt;Extra&gt;&lt;DBUID&gt;{A09BEE55-5796-4E6C-813A-4CD3592DCE69}&lt;/DBUID&gt;&lt;/Extra&gt;&lt;/Item&gt;&lt;/References&gt;&lt;/Group&gt;&lt;/Citation&gt;_x000a_"/>
    <w:docVar w:name="NE.Ref{8B51147B-C391-485F-AEB7-836BFECE0325}" w:val=" ADDIN NE.Ref.{8B51147B-C391-485F-AEB7-836BFECE0325}&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accessed&gt;65009470&lt;/_accessed&gt;&lt;_collection_scope&gt;SSCI;EI&lt;/_collection_scope&gt;&lt;_created&gt;64071230&lt;/_created&gt;&lt;_impact_factor&gt;   8.957&lt;/_impact_factor&gt;&lt;_isbn&gt;0747-5632&lt;/_isbn&gt;&lt;_journal&gt;Computers in Human Behavior&lt;/_journal&gt;&lt;_modified&gt;65095040&lt;/_modified&gt;&lt;_pages&gt;107044&lt;/_pages&gt;&lt;_social_category&gt;心理学(1)&lt;/_social_category&gt;&lt;_translated_title&gt;从对抗理论的视角探索智能可穿戴设备：关联价值、社会影响和现状&lt;/_translated_title&gt;&lt;_volume&gt;127&lt;/_volume&gt;&lt;/Details&gt;&lt;Extra&gt;&lt;DBUID&gt;{A09BEE55-5796-4E6C-813A-4CD3592DCE69}&lt;/DBUID&gt;&lt;/Extra&gt;&lt;/Item&gt;&lt;/References&gt;&lt;/Group&gt;&lt;/Citation&gt;_x000a_"/>
    <w:docVar w:name="NE.Ref{8BF31FD7-9089-45F5-87B9-19FB012A13C4}" w:val=" ADDIN NE.Ref.{8BF31FD7-9089-45F5-87B9-19FB012A13C4}&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Citation&gt;_x000a_"/>
    <w:docVar w:name="NE.Ref{8C933196-AD83-4568-A05D-D52B4575A4AE}" w:val=" ADDIN NE.Ref.{8C933196-AD83-4568-A05D-D52B4575A4AE}&lt;Citation&gt;&lt;Group&gt;&lt;References&gt;&lt;Item&gt;&lt;ID&gt;6520&lt;/ID&gt;&lt;UID&gt;{DE352AE8-5FF6-44DD-A4EE-E58E07DDA7F8}&lt;/UID&gt;&lt;Title&gt;When to use and how to report the results of PLS-SEM&lt;/Title&gt;&lt;Template&gt;Journal Article&lt;/Template&gt;&lt;Star&gt;1&lt;/Star&gt;&lt;Tag&gt;0&lt;/Tag&gt;&lt;Author&gt;Hair, Joseph F; Risher, Jeffrey J; Sarstedt, Marko; Ringle, Christian M&lt;/Author&gt;&lt;Year&gt;2019&lt;/Year&gt;&lt;Details&gt;&lt;_created&gt;64124120&lt;/_created&gt;&lt;_isbn&gt;0955-534X&lt;/_isbn&gt;&lt;_journal&gt;European business review&lt;/_journal&gt;&lt;_modified&gt;64425024&lt;/_modified&gt;&lt;/Details&gt;&lt;Extra&gt;&lt;DBUID&gt;{A09BEE55-5796-4E6C-813A-4CD3592DCE69}&lt;/DBUID&gt;&lt;/Extra&gt;&lt;/Item&gt;&lt;/References&gt;&lt;/Group&gt;&lt;/Citation&gt;_x000a_"/>
    <w:docVar w:name="NE.Ref{8DD43AAA-4DF4-4851-BBD1-2AD192DEDF5D}" w:val=" ADDIN NE.Ref.{8DD43AAA-4DF4-4851-BBD1-2AD192DEDF5D}&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8E18A347-1293-4656-9AE3-060637519076}" w:val=" ADDIN NE.Ref.{8E18A347-1293-4656-9AE3-060637519076}&lt;Citation&gt;&lt;Group&gt;&lt;References&gt;&lt;Item&gt;&lt;ID&gt;6186&lt;/ID&gt;&lt;UID&gt;{AE393263-FBF3-485C-BB61-731253BE247B}&lt;/UID&gt;&lt;Title&gt;A primer on partial least squares structural equation modeling ( PLS-SEM)&lt;/Title&gt;&lt;Template&gt;Book&lt;/Template&gt;&lt;Star&gt;0&lt;/Star&gt;&lt;Tag&gt;0&lt;/Tag&gt;&lt;Author&gt;Hair Jr, Joseph F; Hult, G Tomas M; Ringle, Christian M; Sarstedt, Marko&lt;/Author&gt;&lt;Year&gt;2014&lt;/Year&gt;&lt;Details&gt;&lt;_accessed&gt;64102158&lt;/_accessed&gt;&lt;_created&gt;64102158&lt;/_created&gt;&lt;_modified&gt;64454184&lt;/_modified&gt;&lt;_place_published&gt;California&lt;/_place_published&gt;&lt;_publisher&gt;Sage publication&lt;/_publisher&gt;&lt;_translated_title&gt;偏最小二乘结构方程模型入门(偏最小二乘结构方程模型)&lt;/_translated_title&gt;&lt;/Details&gt;&lt;Extra&gt;&lt;DBUID&gt;{A09BEE55-5796-4E6C-813A-4CD3592DCE69}&lt;/DBUID&gt;&lt;/Extra&gt;&lt;/Item&gt;&lt;/References&gt;&lt;/Group&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bibtex_key&gt;LiXue-7373&lt;/_bibtex_key&gt;&lt;_collection_scope&gt;SSCI&lt;/_collection_scope&gt;&lt;_created&gt;64637874&lt;/_created&gt;&lt;_impact_factor&gt;  10.969&lt;/_impact_factor&gt;&lt;_isbn&gt;0148-2963&lt;/_isbn&gt;&lt;_journal&gt;Journal of Business Research&lt;/_journal&gt;&lt;_modified&gt;64917664&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8F6FA94E-7AD9-45D1-B8E5-39EBB2A52679}" w:val=" ADDIN NE.Ref.{8F6FA94E-7AD9-45D1-B8E5-39EBB2A52679}&lt;Citation&gt;&lt;Group&gt;&lt;References&gt;&lt;Item&gt;&lt;ID&gt;7638&lt;/ID&gt;&lt;UID&gt;{5C5886E0-FC40-44C6-A627-C5EAD4EBBB7E}&lt;/UID&gt;&lt;Title&gt;我国学校强制体育的合理性探析&lt;/Title&gt;&lt;Template&gt;Journal Article&lt;/Template&gt;&lt;Star&gt;0&lt;/Star&gt;&lt;Tag&gt;5&lt;/Tag&gt;&lt;Author&gt;刘阳; 何劲鹏&lt;/Author&gt;&lt;Year&gt;2015&lt;/Year&gt;&lt;Details&gt;&lt;_author_adr&gt;东北师范大学体育学院;西安理工大学体育部;&lt;/_author_adr&gt;&lt;_collection_scope&gt;CSSCI;PKU&lt;/_collection_scope&gt;&lt;_created&gt;64751865&lt;/_created&gt;&lt;_db_provider&gt;CNKI&lt;/_db_provider&gt;&lt;_doi&gt;10.16237/j.cnki.cn44-1404/g8.20150729.005&lt;/_doi&gt;&lt;_isbn&gt;1006-7116&lt;/_isbn&gt;&lt;_issue&gt;05&lt;/_issue&gt;&lt;_journal&gt;体育学刊&lt;/_journal&gt;&lt;_keywords&gt;学校体育;强制体育;体质健康;教育哲学;中国&lt;/_keywords&gt;&lt;_modified&gt;64755141&lt;/_modified&gt;&lt;_pages&gt;115-120&lt;/_pages&gt;&lt;_url&gt;https://kns.cnki.net/kcms/detail/44.1404.g8.20150729.1505.010.html&lt;/_url&gt;&lt;_volume&gt;22&lt;/_volume&gt;&lt;_translated_author&gt;Liu, Yang;He, Jing peng&lt;/_translated_author&gt;&lt;/Details&gt;&lt;Extra&gt;&lt;DBUID&gt;{A09BEE55-5796-4E6C-813A-4CD3592DCE69}&lt;/DBUID&gt;&lt;/Extra&gt;&lt;/Item&gt;&lt;/References&gt;&lt;/Group&gt;&lt;/Citation&gt;_x000a_"/>
    <w:docVar w:name="NE.Ref{8FD7C470-2470-4C7E-B660-A04F6C1B178D}" w:val=" ADDIN NE.Ref.{8FD7C470-2470-4C7E-B660-A04F6C1B178D}&lt;Citation&gt;&lt;Group&gt;&lt;References&gt;&lt;Item&gt;&lt;ID&gt;7593&lt;/ID&gt;&lt;UID&gt;{AA024882-5118-4649-ADB8-F4B4B524CD5D}&lt;/UID&gt;&lt;Title&gt;Cost-effectiveness of workplace wellness to prevent cardiovascular events among US firefighters&lt;/Title&gt;&lt;Template&gt;Journal Article&lt;/Template&gt;&lt;Star&gt;0&lt;/Star&gt;&lt;Tag&gt;0&lt;/Tag&gt;&lt;Author&gt;Patterson, P Daniel; Smith, Kenneth J; Hostler, David&lt;/Author&gt;&lt;Year&gt;2016&lt;/Year&gt;&lt;Details&gt;&lt;_collection_scope&gt;SCIE&lt;/_collection_scope&gt;&lt;_created&gt;64708470&lt;/_created&gt;&lt;_impact_factor&gt;   2.174&lt;/_impact_factor&gt;&lt;_isbn&gt;1471-2261&lt;/_isbn&gt;&lt;_issue&gt;1&lt;/_issue&gt;&lt;_journal&gt;BMC cardiovascular disorders&lt;/_journal&gt;&lt;_modified&gt;64759176&lt;/_modified&gt;&lt;_pages&gt;1-7&lt;/_pages&gt;&lt;_social_category&gt;医学(4)&lt;/_social_category&gt;&lt;_translated_title&gt;工作场所健康预防美国消防员心血管事件的成本效益&lt;/_translated_title&gt;&lt;_volume&gt;16&lt;/_volume&gt;&lt;/Details&gt;&lt;Extra&gt;&lt;DBUID&gt;{A09BEE55-5796-4E6C-813A-4CD3592DCE69}&lt;/DBUID&gt;&lt;/Extra&gt;&lt;/Item&gt;&lt;/References&gt;&lt;/Group&gt;&lt;Group&gt;&lt;References&gt;&lt;Item&gt;&lt;ID&gt;7595&lt;/ID&gt;&lt;UID&gt;{B05EAF15-D829-4675-A915-0AA6F5FCAB3D}&lt;/UID&gt;&lt;Title&gt;Coerced into health: workplace wellness programs and their threat to genetic privacy&lt;/Title&gt;&lt;Template&gt;Journal Article&lt;/Template&gt;&lt;Star&gt;0&lt;/Star&gt;&lt;Tag&gt;0&lt;/Tag&gt;&lt;Author&gt;Wolfe, Julia&lt;/Author&gt;&lt;Year&gt;2018&lt;/Year&gt;&lt;Details&gt;&lt;_created&gt;64708737&lt;/_created&gt;&lt;_journal&gt;Minn. L. Rev.&lt;/_journal&gt;&lt;_modified&gt;64759165&lt;/_modified&gt;&lt;_pages&gt;1089&lt;/_pages&gt;&lt;_translated_title&gt;被迫健康:工作场所健康计划及其对基因隐私的威胁&lt;/_translated_title&gt;&lt;_volume&gt;103&lt;/_volume&gt;&lt;/Details&gt;&lt;Extra&gt;&lt;DBUID&gt;{A09BEE55-5796-4E6C-813A-4CD3592DCE69}&lt;/DBUID&gt;&lt;/Extra&gt;&lt;/Item&gt;&lt;/References&gt;&lt;/Group&gt;&lt;/Citation&gt;_x000a_"/>
    <w:docVar w:name="NE.Ref{91AE97A1-D982-4288-B5A3-8300A7A0250F}" w:val=" ADDIN NE.Ref.{91AE97A1-D982-4288-B5A3-8300A7A0250F}&lt;Citation&gt;&lt;Group&gt;&lt;References&gt;&lt;Item&gt;&lt;ID&gt;6627&lt;/ID&gt;&lt;UID&gt;{F1E09AD0-3067-4EFC-B342-9ED522F16FFF}&lt;/UID&gt;&lt;Title&gt;Examining the use of forceful language when designing exercise persuasive messages for adults: A test of conceptualizing reactance arousal as a two-step process&lt;/Title&gt;&lt;Template&gt;Journal Article&lt;/Template&gt;&lt;Star&gt;1&lt;/Star&gt;&lt;Tag&gt;5&lt;/Tag&gt;&lt;Author&gt;Quick, Brian L; Considine, Jennifer R&lt;/Author&gt;&lt;Year&gt;2008&lt;/Year&gt;&lt;Details&gt;&lt;_collection_scope&gt;SSCI&lt;/_collection_scope&gt;&lt;_created&gt;64199366&lt;/_created&gt;&lt;_impact_factor&gt;   3.501&lt;/_impact_factor&gt;&lt;_isbn&gt;1041-0236&lt;/_isbn&gt;&lt;_issue&gt;5&lt;/_issue&gt;&lt;_journal&gt;Health communication&lt;/_journal&gt;&lt;_modified&gt;64756359&lt;/_modified&gt;&lt;_pages&gt;483-491&lt;/_pages&gt;&lt;_social_category&gt;医学(3)&lt;/_social_category&gt;&lt;_translated_title&gt;在为成人设计运动劝说信息时检查有力语言的使用：一项将反应性唤醒概念化为两步过程的测试&lt;/_translated_title&gt;&lt;_volume&gt;23&lt;/_volume&gt;&lt;/Details&gt;&lt;Extra&gt;&lt;DBUID&gt;{A09BEE55-5796-4E6C-813A-4CD3592DCE69}&lt;/DBUID&gt;&lt;/Extra&gt;&lt;/Item&gt;&lt;/References&gt;&lt;/Group&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Citation&gt;_x000a_"/>
    <w:docVar w:name="NE.Ref{91EAB60C-7A54-4C2E-A899-B7491DEDA2E3}" w:val=" ADDIN NE.Ref.{91EAB60C-7A54-4C2E-A899-B7491DEDA2E3}&lt;Citation&gt;&lt;Group&gt;&lt;References&gt;&lt;Item&gt;&lt;ID&gt;7690&lt;/ID&gt;&lt;UID&gt;{8C6A4E8D-2BB1-415E-8C36-5CC8D7455081}&lt;/UID&gt;&lt;Title&gt;The relationship between fitness app use and physical activity behavior is mediated by exercise identity&lt;/Title&gt;&lt;Template&gt;Journal Article&lt;/Template&gt;&lt;Star&gt;0&lt;/Star&gt;&lt;Tag&gt;0&lt;/Tag&gt;&lt;Author&gt;Barkley, J E; Lepp, A; Santo, A; Glickman, E; Dowdell, B&lt;/Author&gt;&lt;Year&gt;2020&lt;/Year&gt;&lt;Details&gt;&lt;_journal&gt;Computers in Human Behavior&lt;/_journal&gt;&lt;_pages&gt;106313&lt;/_pages&gt;&lt;_created&gt;64837944&lt;/_created&gt;&lt;_modified&gt;64837973&lt;/_modified&gt;&lt;_impact_factor&gt;   8.957&lt;/_impact_factor&gt;&lt;_social_category&gt;心理学(1)&lt;/_social_category&gt;&lt;_collection_scope&gt;SSCI;EI&lt;/_collection_scope&gt;&lt;_translated_title&gt;健身应用程序使用与身体活动行为之间的关系由运动身份调节&lt;/_translated_title&gt;&lt;/Details&gt;&lt;Extra&gt;&lt;DBUID&gt;{A09BEE55-5796-4E6C-813A-4CD3592DCE69}&lt;/DBUID&gt;&lt;/Extra&gt;&lt;/Item&gt;&lt;/References&gt;&lt;/Group&gt;&lt;/Citation&gt;_x000a_"/>
    <w:docVar w:name="NE.Ref{9354AE01-1EA2-40AF-9C9F-212C9646F200}" w:val=" ADDIN NE.Ref.{9354AE01-1EA2-40AF-9C9F-212C9646F200}&lt;Citation&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Citation&gt;_x000a_"/>
    <w:docVar w:name="NE.Ref{93DB905B-AD30-43B1-BF22-4FA6BBDF4BC5}" w:val=" ADDIN NE.Ref.{93DB905B-AD30-43B1-BF22-4FA6BBDF4BC5}&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940C3D85-0E09-4FF7-A4AE-C074C9706C0D}" w:val=" ADDIN NE.Ref.{940C3D85-0E09-4FF7-A4AE-C074C9706C0D}&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94552AA0-7800-4769-A84F-0582C2A342CA}" w:val=" ADDIN NE.Ref.{94552AA0-7800-4769-A84F-0582C2A342CA}&lt;Citation&gt;&lt;Group&gt;&lt;References&gt;&lt;Item&gt;&lt;ID&gt;7593&lt;/ID&gt;&lt;UID&gt;{AA024882-5118-4649-ADB8-F4B4B524CD5D}&lt;/UID&gt;&lt;Title&gt;Cost-effectiveness of workplace wellness to prevent cardiovascular events among US firefighters&lt;/Title&gt;&lt;Template&gt;Journal Article&lt;/Template&gt;&lt;Star&gt;0&lt;/Star&gt;&lt;Tag&gt;0&lt;/Tag&gt;&lt;Author&gt;Patterson, P Daniel; Smith, Kenneth J; Hostler, David&lt;/Author&gt;&lt;Year&gt;2016&lt;/Year&gt;&lt;Details&gt;&lt;_collection_scope&gt;SCIE&lt;/_collection_scope&gt;&lt;_created&gt;64708470&lt;/_created&gt;&lt;_impact_factor&gt;   2.174&lt;/_impact_factor&gt;&lt;_isbn&gt;1471-2261&lt;/_isbn&gt;&lt;_issue&gt;1&lt;/_issue&gt;&lt;_journal&gt;BMC cardiovascular disorders&lt;/_journal&gt;&lt;_modified&gt;64759176&lt;/_modified&gt;&lt;_pages&gt;1-7&lt;/_pages&gt;&lt;_social_category&gt;医学(4)&lt;/_social_category&gt;&lt;_translated_title&gt;工作场所健康预防美国消防员心血管事件的成本效益&lt;/_translated_title&gt;&lt;_volume&gt;16&lt;/_volume&gt;&lt;/Details&gt;&lt;Extra&gt;&lt;DBUID&gt;{A09BEE55-5796-4E6C-813A-4CD3592DCE69}&lt;/DBUID&gt;&lt;/Extra&gt;&lt;/Item&gt;&lt;/References&gt;&lt;/Group&gt;&lt;/Citation&gt;_x000a_"/>
    <w:docVar w:name="NE.Ref{95ED3355-3561-4D29-8DE5-A297318F0108}" w:val=" ADDIN NE.Ref.{95ED3355-3561-4D29-8DE5-A297318F0108}&lt;Citation&gt;&lt;Group&gt;&lt;References&gt;&lt;Item&gt;&lt;ID&gt;5895&lt;/ID&gt;&lt;UID&gt;{5AA2B542-9A57-4B4B-99B4-087F83D72212}&lt;/UID&gt;&lt;Title&gt;“媒介特性”与“数据实践”：基于位置媒体的“校园跑”&lt;/Title&gt;&lt;Template&gt;Journal Article&lt;/Template&gt;&lt;Star&gt;0&lt;/Star&gt;&lt;Tag&gt;5&lt;/Tag&gt;&lt;Author&gt;许同文&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国际新闻界&lt;/_journal&gt;&lt;_keywords&gt;自我追踪;;数据实践;;运动世界校园;;媒介特性&lt;/_keywords&gt;&lt;_modified&gt;64035895&lt;/_modified&gt;&lt;_pages&gt;46-69&lt;/_pages&gt;&lt;_volume&gt;41&lt;/_volume&gt;&lt;_translated_author&gt;Xu, Tongwen&lt;/_translated_author&gt;&lt;/Details&gt;&lt;Extra&gt;&lt;DBUID&gt;{A09BEE55-5796-4E6C-813A-4CD3592DCE69}&lt;/DBUID&gt;&lt;/Extra&gt;&lt;/Item&gt;&lt;/References&gt;&lt;/Group&gt;&lt;Group&gt;&lt;References&gt;&lt;Item&gt;&lt;ID&gt;5894&lt;/ID&gt;&lt;UID&gt;{0D205018-7928-4E46-9C33-13E1964A0A90}&lt;/UID&gt;&lt;Title&gt;“强制”与“说服”：关于校园跑APP技术干预体育锻炼的解释现象学分析&lt;/Title&gt;&lt;Template&gt;Journal Article&lt;/Template&gt;&lt;Star&gt;0&lt;/Star&gt;&lt;Tag&gt;5&lt;/Tag&gt;&lt;Author&gt;王玮; 潘霁&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新闻大学&lt;/_journal&gt;&lt;_keywords&gt;校园跑APP;;IPA;;说服技术;;自我决定;;自我效能&lt;/_keywords&gt;&lt;_modified&gt;64035246&lt;/_modified&gt;&lt;_pages&gt;80-98+121&lt;/_pages&gt;&lt;_translated_author&gt;Wang, Wei;Pan, Ji&lt;/_translated_author&gt;&lt;/Details&gt;&lt;Extra&gt;&lt;DBUID&gt;{A09BEE55-5796-4E6C-813A-4CD3592DCE69}&lt;/DBUID&gt;&lt;/Extra&gt;&lt;/Item&gt;&lt;/References&gt;&lt;/Group&gt;&lt;/Citation&gt;_x000a_"/>
    <w:docVar w:name="NE.Ref{967AB961-B24E-437E-BDED-73398D14AB97}" w:val=" ADDIN NE.Ref.{967AB961-B24E-437E-BDED-73398D14AB97}&lt;Citation&gt;&lt;Group&gt;&lt;References&gt;&lt;Item&gt;&lt;ID&gt;5895&lt;/ID&gt;&lt;UID&gt;{5AA2B542-9A57-4B4B-99B4-087F83D72212}&lt;/UID&gt;&lt;Title&gt;&amp;quot;Medium Characteristics&amp;quot; and &amp;quot;Data Practices&amp;quot;: &amp;quot;Running in Campuses&amp;quot; Based on the Locative Media&lt;/Title&gt;&lt;Template&gt;Journal Article&lt;/Template&gt;&lt;Star&gt;0&lt;/Star&gt;&lt;Tag&gt;5&lt;/Tag&gt;&lt;Author&gt;TongWen, Xu&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Chinese Journal of Journalism &amp;amp; Communication&lt;/_journal&gt;&lt;_keywords&gt;自我追踪;;数据实践;;运动世界校园;;媒介特性&lt;/_keywords&gt;&lt;_modified&gt;64752316&lt;/_modified&gt;&lt;_pages&gt;46-69&lt;/_pages&gt;&lt;_translated_title&gt;“媒介特性”与“数据实践”：基于位置媒体的“校园跑”&lt;/_translated_title&gt;&lt;_volume&gt;41&lt;/_volume&gt;&lt;/Details&gt;&lt;Extra&gt;&lt;DBUID&gt;{A09BEE55-5796-4E6C-813A-4CD3592DCE69}&lt;/DBUID&gt;&lt;/Extra&gt;&lt;/Item&gt;&lt;/References&gt;&lt;/Group&gt;&lt;/Citation&gt;_x000a_"/>
    <w:docVar w:name="NE.Ref{96D547F5-CC9B-49C1-9BF6-04DD584C0688}" w:val=" ADDIN NE.Ref.{96D547F5-CC9B-49C1-9BF6-04DD584C0688}&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9709676C-58C5-4DF1-9752-376B6C1D4B22}" w:val=" ADDIN NE.Ref.{9709676C-58C5-4DF1-9752-376B6C1D4B22}&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715&lt;/ID&gt;&lt;UID&gt;{03113FE8-25B2-4C67-AAE4-3716463186CE}&lt;/UID&gt;&lt;Title&gt;督促大学生锻炼，只能靠强制打卡？&lt;/Title&gt;&lt;Template&gt;Newspaper Article&lt;/Template&gt;&lt;Star&gt;0&lt;/Star&gt;&lt;Tag&gt;0&lt;/Tag&gt;&lt;Author&gt;康宁&lt;/Author&gt;&lt;Year&gt;2016&lt;/Year&gt;&lt;Details&gt;&lt;_accessed&gt;64866128&lt;/_accessed&gt;&lt;_created&gt;64866128&lt;/_created&gt;&lt;_date&gt;61326720&lt;/_date&gt;&lt;_modified&gt;64866133&lt;/_modified&gt;&lt;_pages&gt;001&lt;/_pages&gt;&lt;_secondary_title&gt;联合日报&lt;/_secondary_title&gt;&lt;_translated_author&gt;Kang, Ning&lt;/_translated_author&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lt;/Title&gt;&lt;Template&gt;Web Page&lt;/Template&gt;&lt;Star&gt;0&lt;/Star&gt;&lt;Tag&gt;0&lt;/Tag&gt;&lt;Author&gt;梁璇&lt;/Author&gt;&lt;Year&gt;2018&lt;/Year&gt;&lt;Details&gt;&lt;_accessed&gt;64802100&lt;/_accessed&gt;&lt;_created&gt;64802100&lt;/_created&gt;&lt;_modified&gt;64866102&lt;/_modified&gt;&lt;_url&gt;https://baijiahao.baidu.com/s?id=1591611305286817196&amp;amp;wfr=spider&amp;amp;for=pc&lt;/_url&gt;&lt;_translated_author&gt;Liang, Xuan&lt;/_translated_author&gt;&lt;/Details&gt;&lt;Extra&gt;&lt;DBUID&gt;{A09BEE55-5796-4E6C-813A-4CD3592DCE69}&lt;/DBUID&gt;&lt;/Extra&gt;&lt;/Item&gt;&lt;/References&gt;&lt;/Group&gt;&lt;/Citation&gt;_x000a_"/>
    <w:docVar w:name="NE.Ref{979100E6-FEEF-4FE6-ACE4-51575E28E362}" w:val=" ADDIN NE.Ref.{979100E6-FEEF-4FE6-ACE4-51575E28E362}&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97B81A8F-7617-426A-B253-29D92227CE04}" w:val=" ADDIN NE.Ref.{97B81A8F-7617-426A-B253-29D92227CE04}&lt;Citation&gt;&lt;Group&gt;&lt;References&gt;&lt;Item&gt;&lt;ID&gt;6642&lt;/ID&gt;&lt;UID&gt;{E3FA9CC9-BB54-4708-9313-030EFB277652}&lt;/UID&gt;&lt;Title&gt;Trustworthiness in mHealth information services: an assessment of a hierarchical model with mediating and moderating effects using partial least squares (PLS)&lt;/Title&gt;&lt;Template&gt;Journal Article&lt;/Template&gt;&lt;Star&gt;0&lt;/Star&gt;&lt;Tag&gt;0&lt;/Tag&gt;&lt;Author&gt;Akter, Shahriar; D&amp;apos;Ambra, John; Ray, Pradeep&lt;/Author&gt;&lt;Year&gt;2011&lt;/Year&gt;&lt;Details&gt;&lt;_created&gt;64205757&lt;/_created&gt;&lt;_isbn&gt;1532-2882&lt;/_isbn&gt;&lt;_issue&gt;1&lt;/_issue&gt;&lt;_journal&gt;Journal of the American Society for Information Science and Technology&lt;/_journal&gt;&lt;_modified&gt;64426936&lt;/_modified&gt;&lt;_pages&gt;100-116&lt;/_pages&gt;&lt;_translated_title&gt;移动健康信息服务中的可信性：使用偏最小二乘法对具有中介和调节效应的分层模型的评估&lt;/_translated_title&gt;&lt;_volume&gt;62&lt;/_volume&gt;&lt;/Details&gt;&lt;Extra&gt;&lt;DBUID&gt;{A09BEE55-5796-4E6C-813A-4CD3592DCE69}&lt;/DBUID&gt;&lt;/Extra&gt;&lt;/Item&gt;&lt;/References&gt;&lt;/Group&gt;&lt;/Citation&gt;_x000a_"/>
    <w:docVar w:name="NE.Ref{97E5D4FF-E6AD-412D-A22B-C50107D280A7}" w:val=" ADDIN NE.Ref.{97E5D4FF-E6AD-412D-A22B-C50107D280A7}&lt;Citation&gt;&lt;Group&gt;&lt;References&gt;&lt;Item&gt;&lt;ID&gt;7711&lt;/ID&gt;&lt;UID&gt;{46DF8798-9440-48B0-80E5-F829EDC96D31}&lt;/UID&gt;&lt;Title&gt;中国2014年9～22岁学生体育锻炼时间不足1小时的流行现状与影响因素分析&lt;/Title&gt;&lt;Template&gt;Journal Article&lt;/Template&gt;&lt;Star&gt;0&lt;/Star&gt;&lt;Tag&gt;0&lt;/Tag&gt;&lt;Author&gt;王政和; 董彦会; 宋逸; 杨忠平; 马军&lt;/Author&gt;&lt;Year&gt;2017&lt;/Year&gt;&lt;Details&gt;&lt;_author_adr&gt;北京大学公共卫生学院北京大学儿童青少年卫生研究所;&lt;/_author_adr&gt;&lt;_collection_scope&gt;CSCD;PKU&lt;/_collection_scope&gt;&lt;_created&gt;64866057&lt;/_created&gt;&lt;_db_provider&gt;CNKI&lt;/_db_provider&gt;&lt;_isbn&gt;0254-6450&lt;/_isbn&gt;&lt;_issue&gt;03&lt;/_issue&gt;&lt;_journal&gt;中华流行病学杂志&lt;/_journal&gt;&lt;_keywords&gt;体育锻炼;身体素质;学生;视频时间;课业负担&lt;/_keywords&gt;&lt;_modified&gt;64866057&lt;/_modified&gt;&lt;_pages&gt;341-345&lt;/_pages&gt;&lt;_volume&gt;38&lt;/_volume&gt;&lt;_translated_author&gt;Wang, Zheng he;Dong, Yan hui;Song, Yi;Yang, Zhong ping;Ma, Jun&lt;/_translated_author&gt;&lt;/Details&gt;&lt;Extra&gt;&lt;DBUID&gt;{A09BEE55-5796-4E6C-813A-4CD3592DCE69}&lt;/DBUID&gt;&lt;/Extra&gt;&lt;/Item&gt;&lt;/References&gt;&lt;/Group&gt;&lt;/Citation&gt;_x000a_"/>
    <w:docVar w:name="NE.Ref{991C9DC0-AB17-4E02-B25F-19D0DCA58AB0}" w:val=" ADDIN NE.Ref.{991C9DC0-AB17-4E02-B25F-19D0DCA58AB0}&lt;Citation&gt;&lt;Group&gt;&lt;References&gt;&lt;Item&gt;&lt;ID&gt;7063&lt;/ID&gt;&lt;UID&gt;{C39C2234-68A0-4499-8295-8BA22BB5BCD9}&lt;/UID&gt;&lt;Title&gt;Fitness APP: development status,problems and countermeasures&lt;/Title&gt;&lt;Template&gt;Journal Article&lt;/Template&gt;&lt;Star&gt;1&lt;/Star&gt;&lt;Tag&gt;0&lt;/Tag&gt;&lt;Author&gt;RuoXi, Wu; QingJun, Wang&lt;/Author&gt;&lt;Year&gt;2015&lt;/Year&gt;&lt;Details&gt;&lt;_author_adr&gt;南京师范大学体育科学学院;&lt;/_author_adr&gt;&lt;_collection_scope&gt;CSSCI-E;PKU&lt;/_collection_scope&gt;&lt;_created&gt;64422319&lt;/_created&gt;&lt;_db_provider&gt;CNKI&lt;/_db_provider&gt;&lt;_doi&gt;10.14104/j.cnki.1006-2076.2015.04.003&lt;/_doi&gt;&lt;_isbn&gt;1006-2076&lt;/_isbn&gt;&lt;_issue&gt;04&lt;/_issue&gt;&lt;_journal&gt;Journal of Shandong Sport University&lt;/_journal&gt;&lt;_keywords&gt;体育健身;移动应用;移动互联网;对策&lt;/_keywords&gt;&lt;_modified&gt;64474286&lt;/_modified&gt;&lt;_pages&gt;18-22&lt;/_pages&gt;&lt;_translated_title&gt;体育健身类APP的发展现状、问题及对策研究&lt;/_translated_title&gt;&lt;_volume&gt;31&lt;/_volume&gt;&lt;/Details&gt;&lt;Extra&gt;&lt;DBUID&gt;{A09BEE55-5796-4E6C-813A-4CD3592DCE69}&lt;/DBUID&gt;&lt;/Extra&gt;&lt;/Item&gt;&lt;/References&gt;&lt;/Group&gt;&lt;/Citation&gt;_x000a_"/>
    <w:docVar w:name="NE.Ref{99AF9A40-59E9-4451-BD83-AABC0960894C}" w:val=" ADDIN NE.Ref.{99AF9A40-59E9-4451-BD83-AABC0960894C}&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99F9868A-ACE8-45B6-97EA-A7F5388EB452}" w:val=" ADDIN NE.Ref.{99F9868A-ACE8-45B6-97EA-A7F5388EB452}&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9B5F53F0-88D7-4E13-AFA3-E2D3C3204676}" w:val=" ADDIN NE.Ref.{9B5F53F0-88D7-4E13-AFA3-E2D3C3204676}&lt;Citation&gt;&lt;Group&gt;&lt;References&gt;&lt;Item&gt;&lt;ID&gt;6626&lt;/ID&gt;&lt;UID&gt;{99079B3B-704A-4348-A465-0A7CA8CAEA18}&lt;/UID&gt;&lt;Title&gt;Anger expression moderates the effects of psychological reactance to sexual health messages&lt;/Title&gt;&lt;Template&gt;Journal Article&lt;/Template&gt;&lt;Star&gt;1&lt;/Star&gt;&lt;Tag&gt;5&lt;/Tag&gt;&lt;Author&gt;Richards, Adam S; Larsen, Micah&lt;/Author&gt;&lt;Year&gt;2017&lt;/Year&gt;&lt;Details&gt;&lt;_collection_scope&gt;SSCI&lt;/_collection_scope&gt;&lt;_created&gt;64199363&lt;/_created&gt;&lt;_impact_factor&gt;   3.501&lt;/_impact_factor&gt;&lt;_isbn&gt;1041-0236&lt;/_isbn&gt;&lt;_issue&gt;12&lt;/_issue&gt;&lt;_journal&gt;Health communication&lt;/_journal&gt;&lt;_modified&gt;64756359&lt;/_modified&gt;&lt;_pages&gt;1491-1500&lt;/_pages&gt;&lt;_social_category&gt;医学(3)&lt;/_social_category&gt;&lt;_translated_title&gt;愤怒表达对性健康信息心理反应的影响&lt;/_translated_title&gt;&lt;_volume&gt;32&lt;/_volume&gt;&lt;/Details&gt;&lt;Extra&gt;&lt;DBUID&gt;{A09BEE55-5796-4E6C-813A-4CD3592DCE69}&lt;/DBUID&gt;&lt;/Extra&gt;&lt;/Item&gt;&lt;/References&gt;&lt;/Group&gt;&lt;/Citation&gt;_x000a_"/>
    <w:docVar w:name="NE.Ref{9BB7E35A-BBA0-4673-BD2D-545D68DEE309}" w:val=" ADDIN NE.Ref.{9BB7E35A-BBA0-4673-BD2D-545D68DEE309}&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bibtex_key&gt;WenLiu-7371&lt;/_bibtex_key&gt;&lt;_collection_scope&gt;ESCI&lt;/_collection_scope&gt;&lt;_created&gt;64637867&lt;/_created&gt;&lt;_isbn&gt;1303-2917&lt;/_isbn&gt;&lt;_issue&gt;4&lt;/_issue&gt;&lt;_journal&gt;Anatolia&lt;/_journal&gt;&lt;_modified&gt;64917664&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9CEB259A-9613-4586-A6EA-C3671ED99932}" w:val=" ADDIN NE.Ref.{9CEB259A-9613-4586-A6EA-C3671ED99932}&lt;Citation&gt;&lt;Group&gt;&lt;References&gt;&lt;Item&gt;&lt;ID&gt;7707&lt;/ID&gt;&lt;UID&gt;{41A3ACE7-F98A-4A90-BA92-A28D39425FBC}&lt;/UID&gt;&lt;Title&gt;Here we go again! The impact of website ad repetition on recall, intrusiveness, attitudes, and site revisit intentions&lt;/Title&gt;&lt;Template&gt;Journal Article&lt;/Template&gt;&lt;Star&gt;0&lt;/Star&gt;&lt;Tag&gt;0&lt;/Tag&gt;&lt;Author&gt;McCoy, Scott; Everard, Andrea; Galletta, Dennis F; Moody, Gregory D&lt;/Author&gt;&lt;Year&gt;2017&lt;/Year&gt;&lt;Details&gt;&lt;_collection_scope&gt;SCIE;SSCI;EI&lt;/_collection_scope&gt;&lt;_created&gt;64841430&lt;/_created&gt;&lt;_impact_factor&gt;  10.328&lt;/_impact_factor&gt;&lt;_isbn&gt;0378-7206&lt;/_isbn&gt;&lt;_issue&gt;1&lt;/_issue&gt;&lt;_journal&gt;Information &amp;amp; Management&lt;/_journal&gt;&lt;_modified&gt;64841430&lt;/_modified&gt;&lt;_pages&gt;14-24&lt;/_pages&gt;&lt;_social_category&gt;管理学(2)&lt;/_social_category&gt;&lt;_volume&gt;54&lt;/_volume&gt;&lt;/Details&gt;&lt;Extra&gt;&lt;DBUID&gt;{A09BEE55-5796-4E6C-813A-4CD3592DCE69}&lt;/DBUID&gt;&lt;/Extra&gt;&lt;/Item&gt;&lt;/References&gt;&lt;/Group&gt;&lt;Group&gt;&lt;References&gt;&lt;Item&gt;&lt;ID&gt;6643&lt;/ID&gt;&lt;UID&gt;{68157D34-D4F2-4405-97D0-BF44527BDA3E}&lt;/UID&gt;&lt;Title&gt;Understanding ad avoidance on Facebook: Antecedents and outcomes of psychological reactance&lt;/Title&gt;&lt;Template&gt;Journal Article&lt;/Template&gt;&lt;Star&gt;1&lt;/Star&gt;&lt;Tag&gt;5&lt;/Tag&gt;&lt;Author&gt;Youn, Seounmi; Kim, Seunghyun&lt;/Author&gt;&lt;Year&gt;2019&lt;/Year&gt;&lt;Details&gt;&lt;_accessed&gt;64845181&lt;/_accessed&gt;&lt;_collection_scope&gt;SSCI;EI&lt;/_collection_scope&gt;&lt;_created&gt;64213803&lt;/_created&gt;&lt;_impact_factor&gt;   8.957&lt;/_impact_factor&gt;&lt;_isbn&gt;0747-5632&lt;/_isbn&gt;&lt;_journal&gt;Computers in human behavior&lt;/_journal&gt;&lt;_modified&gt;64845260&lt;/_modified&gt;&lt;_pages&gt;232-244&lt;/_pages&gt;&lt;_social_category&gt;心理学(1)&lt;/_social_category&gt;&lt;_translated_title&gt;理解Facebook上的广告回避：心理反应的前因和结果&lt;/_translated_title&gt;&lt;_volume&gt;98&lt;/_volume&gt;&lt;/Details&gt;&lt;Extra&gt;&lt;DBUID&gt;{A09BEE55-5796-4E6C-813A-4CD3592DCE69}&lt;/DBUID&gt;&lt;/Extra&gt;&lt;/Item&gt;&lt;/References&gt;&lt;/Group&gt;&lt;/Citation&gt;_x000a_"/>
    <w:docVar w:name="NE.Ref{9D2B1A02-9C2F-4DAF-AD75-4AE2FCBB3FB4}" w:val=" ADDIN NE.Ref.{9D2B1A02-9C2F-4DAF-AD75-4AE2FCBB3FB4}&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9DD39C47-CE2A-4ABB-AE7D-A34740D3EAD9}" w:val=" ADDIN NE.Ref.{9DD39C47-CE2A-4ABB-AE7D-A34740D3EAD9}&lt;Citation&gt;&lt;Group&gt;&lt;References&gt;&lt;Item&gt;&lt;ID&gt;7716&lt;/ID&gt;&lt;UID&gt;{EF3E049C-346C-47B5-AEA0-FB1A27AC9228}&lt;/UID&gt;&lt;Title&gt;Nonconscious relationship reactance: When significant others prime opposing goals&lt;/Title&gt;&lt;Template&gt;Journal Article&lt;/Template&gt;&lt;Star&gt;0&lt;/Star&gt;&lt;Tag&gt;0&lt;/Tag&gt;&lt;Author&gt;Chartrand, Tanya L; Dalton, Amy N; Fitzsimons, Gavan J&lt;/Author&gt;&lt;Year&gt;2007&lt;/Year&gt;&lt;Details&gt;&lt;_collection_scope&gt;SSCI&lt;/_collection_scope&gt;&lt;_created&gt;64870262&lt;/_created&gt;&lt;_impact_factor&gt;   3.532&lt;/_impact_factor&gt;&lt;_isbn&gt;0022-1031&lt;/_isbn&gt;&lt;_issue&gt;5&lt;/_issue&gt;&lt;_journal&gt;Journal of Experimental Social Psychology&lt;/_journal&gt;&lt;_modified&gt;64870262&lt;/_modified&gt;&lt;_pages&gt;719-726&lt;/_pages&gt;&lt;_social_category&gt;心理学(2)&lt;/_social_category&gt;&lt;_volume&gt;43&lt;/_volume&gt;&lt;/Details&gt;&lt;Extra&gt;&lt;DBUID&gt;{A09BEE55-5796-4E6C-813A-4CD3592DCE69}&lt;/DBUID&gt;&lt;/Extra&gt;&lt;/Item&gt;&lt;/References&gt;&lt;/Group&gt;&lt;/Citation&gt;_x000a_"/>
    <w:docVar w:name="NE.Ref{9DE2E62F-6FD1-4D14-B36D-28D2CEB5D348}" w:val=" ADDIN NE.Ref.{9DE2E62F-6FD1-4D14-B36D-28D2CEB5D348}&lt;Citation&gt;&lt;Group&gt;&lt;References&gt;&lt;Item&gt;&lt;ID&gt;7701&lt;/ID&gt;&lt;UID&gt;{7FC4C30D-102A-4754-9125-62695839C99B}&lt;/UID&gt;&lt;Title&gt;Analysis on prevalence of physical activity time&amp;lt; 1 hour and related factors in students aged 9-22 years in China, 2014&lt;/Title&gt;&lt;Template&gt;Journal Article&lt;/Template&gt;&lt;Star&gt;0&lt;/Star&gt;&lt;Tag&gt;0&lt;/Tag&gt;&lt;Author&gt;Wang, Z H; Dong, Y H; Song, Yi; Yang, Z P; Ma, Jun&lt;/Author&gt;&lt;Year&gt;2017&lt;/Year&gt;&lt;Details&gt;&lt;_created&gt;64839377&lt;/_created&gt;&lt;_isbn&gt;0254-6450&lt;/_isbn&gt;&lt;_issue&gt;3&lt;/_issue&gt;&lt;_journal&gt;Chinese Journal of Epidemiology&lt;/_journal&gt;&lt;_modified&gt;64839379&lt;/_modified&gt;&lt;_pages&gt;341-345&lt;/_pages&gt;&lt;_volume&gt;38&lt;/_volume&gt;&lt;/Details&gt;&lt;Extra&gt;&lt;DBUID&gt;{A09BEE55-5796-4E6C-813A-4CD3592DCE69}&lt;/DBUID&gt;&lt;/Extra&gt;&lt;/Item&gt;&lt;/References&gt;&lt;/Group&gt;&lt;/Citation&gt;_x000a_"/>
    <w:docVar w:name="NE.Ref{9EA1656D-1F15-44CA-9212-AF474D6121AE}" w:val=" ADDIN NE.Ref.{9EA1656D-1F15-44CA-9212-AF474D6121AE}&lt;Citation&gt;&lt;Group&gt;&lt;References&gt;&lt;Item&gt;&lt;ID&gt;5894&lt;/ID&gt;&lt;UID&gt;{0D205018-7928-4E46-9C33-13E1964A0A90}&lt;/UID&gt;&lt;Title&gt;“强制”与“说服”：关于校园跑APP技术干预体育锻炼的解释现象学分析&lt;/Title&gt;&lt;Template&gt;Journal Article&lt;/Template&gt;&lt;Star&gt;0&lt;/Star&gt;&lt;Tag&gt;5&lt;/Tag&gt;&lt;Author&gt;王玮; 潘霁&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新闻大学&lt;/_journal&gt;&lt;_keywords&gt;校园跑APP;;IPA;;说服技术;;自我决定;;自我效能&lt;/_keywords&gt;&lt;_modified&gt;64035246&lt;/_modified&gt;&lt;_pages&gt;80-98+121&lt;/_pages&gt;&lt;_translated_author&gt;Wang, Wei;Pan, Ji&lt;/_translated_author&gt;&lt;/Details&gt;&lt;Extra&gt;&lt;DBUID&gt;{A09BEE55-5796-4E6C-813A-4CD3592DCE69}&lt;/DBUID&gt;&lt;/Extra&gt;&lt;/Item&gt;&lt;/References&gt;&lt;/Group&gt;&lt;/Citation&gt;_x000a_"/>
    <w:docVar w:name="NE.Ref{9F6FBE91-ACD8-4928-9046-DF08A06BF199}" w:val=" ADDIN NE.Ref.{9F6FBE91-ACD8-4928-9046-DF08A06BF199}&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Citation&gt;_x000a_"/>
    <w:docVar w:name="NE.Ref{A0626341-D0BF-41AB-88B4-D79DD5ADD887}" w:val=" ADDIN NE.Ref.{A0626341-D0BF-41AB-88B4-D79DD5ADD887}&lt;Citation&gt;&lt;Group&gt;&lt;References&gt;&lt;Item&gt;&lt;ID&gt;7730&lt;/ID&gt;&lt;UID&gt;{860A1CD3-36C1-4298-A8D4-69AD8B9F4958}&lt;/UID&gt;&lt;Title&gt;Tool for predicting college student career decisions: an enhanced support vector machine framework&lt;/Title&gt;&lt;Template&gt;Journal Article&lt;/Template&gt;&lt;Star&gt;0&lt;/Star&gt;&lt;Tag&gt;0&lt;/Tag&gt;&lt;Author&gt;Wang, Zhuang; Liang, Guoxi; Chen, Huiling&lt;/Author&gt;&lt;Year&gt;2022&lt;/Year&gt;&lt;Details&gt;&lt;_created&gt;64914199&lt;/_created&gt;&lt;_impact_factor&gt;   2.838&lt;/_impact_factor&gt;&lt;_isbn&gt;2076-3417&lt;/_isbn&gt;&lt;_issue&gt;9&lt;/_issue&gt;&lt;_journal&gt;Applied Sciences&lt;/_journal&gt;&lt;_modified&gt;64914199&lt;/_modified&gt;&lt;_pages&gt;4776&lt;/_pages&gt;&lt;_social_category&gt;工程技术(4)&lt;/_social_category&gt;&lt;_volume&gt;12&lt;/_volume&gt;&lt;/Details&gt;&lt;Extra&gt;&lt;DBUID&gt;{A09BEE55-5796-4E6C-813A-4CD3592DCE69}&lt;/DBUID&gt;&lt;/Extra&gt;&lt;/Item&gt;&lt;/References&gt;&lt;/Group&gt;&lt;/Citation&gt;_x000a_"/>
    <w:docVar w:name="NE.Ref{A1C957D6-9914-4FB4-AEEE-7CF91E0E3BF3}" w:val=" ADDIN NE.Ref.{A1C957D6-9914-4FB4-AEEE-7CF91E0E3BF3}&lt;Citation&gt;&lt;Group&gt;&lt;References&gt;&lt;Item&gt;&lt;ID&gt;7713&lt;/ID&gt;&lt;UID&gt;{59339B43-A057-42EF-B6A7-75AB21071BE4}&lt;/UID&gt;&lt;Title&gt;Effect of extracurricular exercise on college students&amp;apos; physical health&lt;/Title&gt;&lt;Template&gt;Journal Article&lt;/Template&gt;&lt;Star&gt;0&lt;/Star&gt;&lt;Tag&gt;0&lt;/Tag&gt;&lt;Author&gt;Yang, Renwei; Gu, Xuelan; Zheng, Cheng&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Chinese Journal of School Health&lt;/_journal&gt;&lt;_keywords&gt;身体锻炼;体质;健康状况;学生&lt;/_keywords&gt;&lt;_modified&gt;65089298&lt;/_modified&gt;&lt;_pages&gt;371-373+377&lt;/_pages&gt;&lt;_translated_title&gt;抗拒论文引用：课外锻炼对大学生体质健康的影响&lt;/_translated_title&gt;&lt;_url&gt;https://kns.cnki.net/kcms/detail/34.1092.R.20190319.1428.008.html&lt;/_url&gt;&lt;_volume&gt;40&lt;/_volum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A1E7DA23-CC38-46BD-930E-724AC3A2F003}" w:val=" ADDIN NE.Ref.{A1E7DA23-CC38-46BD-930E-724AC3A2F003}&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A20F97AB-BE42-4816-9C10-408B21E30EAB}" w:val=" ADDIN NE.Ref.{A20F97AB-BE42-4816-9C10-408B21E30EAB}&lt;Citation&gt;&lt;Group&gt;&lt;References&gt;&lt;Item&gt;&lt;ID&gt;4399&lt;/ID&gt;&lt;UID&gt;{31D60184-06D1-4AC9-925B-0C787FEBAFFE}&lt;/UID&gt;&lt;Title&gt;利用体育类APP进行体育锻炼的行为意向影响研究&lt;/Title&gt;&lt;Template&gt;Journal Article&lt;/Template&gt;&lt;Star&gt;0&lt;/Star&gt;&lt;Tag&gt;5&lt;/Tag&gt;&lt;Author&gt;葛小雨; 黄谦; 荀阳; 刘天彧; 李帅然&lt;/Author&gt;&lt;Year&gt;2020&lt;/Year&gt;&lt;Details&gt;&lt;_author_adr&gt;上海体育学院经济管理学院;西安体育学院运动训练学院;西安交通大学经济与金融学院;西安体育学院研究生部;&lt;/_author_adr&gt;&lt;_collection_scope&gt;CSSCI-C;PKU&lt;/_collection_scope&gt;&lt;_created&gt;63539818&lt;/_created&gt;&lt;_db_provider&gt;CNKI&lt;/_db_provider&gt;&lt;_isbn&gt;1001-747X&lt;/_isbn&gt;&lt;_issue&gt;05&lt;/_issue&gt;&lt;_journal&gt;西安体育学院学报&lt;/_journal&gt;&lt;_keywords&gt;计划行为理论;体育类APP;体育锻炼;行为意向&lt;/_keywords&gt;&lt;_modified&gt;63638288&lt;/_modified&gt;&lt;_pages&gt;558-567&lt;/_pages&gt;&lt;_volume&gt;37&lt;/_volume&gt;&lt;_translated_author&gt;Ge, Xiaoyu;Huang, Qian;Xun, Yang;Liu, Tianyu;Li, Shuairan&lt;/_translated_author&gt;&lt;/Details&gt;&lt;Extra&gt;&lt;DBUID&gt;{A09BEE55-5796-4E6C-813A-4CD3592DCE69}&lt;/DBUID&gt;&lt;/Extra&gt;&lt;/Item&gt;&lt;/References&gt;&lt;/Group&gt;&lt;/Citation&gt;_x000a_"/>
    <w:docVar w:name="NE.Ref{A2F1C388-96DD-4E11-8780-3C1255CF78D7}" w:val=" ADDIN NE.Ref.{A2F1C388-96DD-4E11-8780-3C1255CF78D7}&lt;Citation&gt;&lt;Group&gt;&lt;References&gt;&lt;Item&gt;&lt;ID&gt;6618&lt;/ID&gt;&lt;UID&gt;{4D6F1E8E-71DA-4296-8715-470E752CC754}&lt;/UID&gt;&lt;Title&gt;PLS marker variable approach to diagnosing and controlling for method variance&lt;/Title&gt;&lt;Template&gt;Conference Paper&lt;/Template&gt;&lt;Star&gt;0&lt;/Star&gt;&lt;Tag&gt;0&lt;/Tag&gt;&lt;Author&gt;Rönkkö, Mikko; Ylitalo, Jukka&lt;/Author&gt;&lt;Year&gt;2011&lt;/Year&gt;&lt;Details&gt;&lt;_created&gt;64194668&lt;/_created&gt;&lt;_modified&gt;65184288&lt;/_modified&gt;&lt;_pages&gt;1-16&lt;/_pages&gt;&lt;_place_published&gt;Shanghai&lt;/_place_published&gt;&lt;_secondary_title&gt;Thirty Second International Conference on Information Systems&lt;/_secondary_title&gt;&lt;_translated_title&gt;用于共同方法偏差诊断的PLS标记变量方法&lt;/_translated_title&gt;&lt;/Details&gt;&lt;Extra&gt;&lt;DBUID&gt;{A09BEE55-5796-4E6C-813A-4CD3592DCE69}&lt;/DBUID&gt;&lt;/Extra&gt;&lt;/Item&gt;&lt;/References&gt;&lt;/Group&gt;&lt;/Citation&gt;_x000a_"/>
    <w:docVar w:name="NE.Ref{A4597032-822E-4A19-8960-2C8D33FF2052}" w:val=" ADDIN NE.Ref.{A4597032-822E-4A19-8960-2C8D33FF2052}&lt;Citation&gt;&lt;Group&gt;&lt;References&gt;&lt;Item&gt;&lt;ID&gt;4399&lt;/ID&gt;&lt;UID&gt;{31D60184-06D1-4AC9-925B-0C787FEBAFFE}&lt;/UID&gt;&lt;Title&gt;利用体育类APP进行体育锻炼的行为意向影响研究&lt;/Title&gt;&lt;Template&gt;Journal Article&lt;/Template&gt;&lt;Star&gt;0&lt;/Star&gt;&lt;Tag&gt;5&lt;/Tag&gt;&lt;Author&gt;葛小雨; 黄谦; 荀阳; 刘天彧; 李帅然&lt;/Author&gt;&lt;Year&gt;2020&lt;/Year&gt;&lt;Details&gt;&lt;_author_adr&gt;上海体育学院经济管理学院;西安体育学院运动训练学院;西安交通大学经济与金融学院;西安体育学院研究生部;&lt;/_author_adr&gt;&lt;_collection_scope&gt;CSSCI-C;PKU&lt;/_collection_scope&gt;&lt;_created&gt;63539818&lt;/_created&gt;&lt;_db_provider&gt;CNKI&lt;/_db_provider&gt;&lt;_isbn&gt;1001-747X&lt;/_isbn&gt;&lt;_issue&gt;05&lt;/_issue&gt;&lt;_journal&gt;西安体育学院学报&lt;/_journal&gt;&lt;_keywords&gt;计划行为理论;体育类APP;体育锻炼;行为意向&lt;/_keywords&gt;&lt;_modified&gt;63638288&lt;/_modified&gt;&lt;_pages&gt;558-567&lt;/_pages&gt;&lt;_volume&gt;37&lt;/_volume&gt;&lt;_translated_author&gt;Ge, Xiaoyu;Huang, Qian;Xun, Yang;Liu, Tianyu;Li, Shuairan&lt;/_translated_author&gt;&lt;/Details&gt;&lt;Extra&gt;&lt;DBUID&gt;{A09BEE55-5796-4E6C-813A-4CD3592DCE69}&lt;/DBUID&gt;&lt;/Extra&gt;&lt;/Item&gt;&lt;/References&gt;&lt;/Group&gt;&lt;/Citation&gt;_x000a_"/>
    <w:docVar w:name="NE.Ref{A46790CF-D872-4ADD-B671-A9B4451E79B7}" w:val=" ADDIN NE.Ref.{A46790CF-D872-4ADD-B671-A9B4451E79B7}&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A5220D32-86E2-4FAC-83E1-CCB07407DBBA}" w:val=" ADDIN NE.Ref.{A5220D32-86E2-4FAC-83E1-CCB07407DBBA}&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A5590FF5-6D5B-4FC7-8C67-0339C1304CC7}" w:val=" ADDIN NE.Ref.{A5590FF5-6D5B-4FC7-8C67-0339C1304CC7}&lt;Citation&gt;&lt;Group&gt;&lt;References&gt;&lt;Item&gt;&lt;ID&gt;6642&lt;/ID&gt;&lt;UID&gt;{E3FA9CC9-BB54-4708-9313-030EFB277652}&lt;/UID&gt;&lt;Title&gt;Trustworthiness in mHealth information services: an assessment of a hierarchical model with mediating and moderating effects using partial least squares (PLS)&lt;/Title&gt;&lt;Template&gt;Journal Article&lt;/Template&gt;&lt;Star&gt;0&lt;/Star&gt;&lt;Tag&gt;0&lt;/Tag&gt;&lt;Author&gt;Akter, Shahriar; D&amp;apos;Ambra, John; Ray, Pradeep&lt;/Author&gt;&lt;Year&gt;2011&lt;/Year&gt;&lt;Details&gt;&lt;_created&gt;64205757&lt;/_created&gt;&lt;_isbn&gt;1532-2882&lt;/_isbn&gt;&lt;_issue&gt;1&lt;/_issue&gt;&lt;_journal&gt;Journal of the American Society for Information Science and Technology&lt;/_journal&gt;&lt;_modified&gt;64426936&lt;/_modified&gt;&lt;_pages&gt;100-116&lt;/_pages&gt;&lt;_translated_title&gt;移动健康信息服务中的可信性：使用偏最小二乘法对具有中介和调节效应的分层模型的评估&lt;/_translated_title&gt;&lt;_volume&gt;62&lt;/_volume&gt;&lt;/Details&gt;&lt;Extra&gt;&lt;DBUID&gt;{A09BEE55-5796-4E6C-813A-4CD3592DCE69}&lt;/DBUID&gt;&lt;/Extra&gt;&lt;/Item&gt;&lt;/References&gt;&lt;/Group&gt;&lt;/Citation&gt;_x000a_"/>
    <w:docVar w:name="NE.Ref{A5B14CF6-2B8A-4514-ADD3-63EC37857874}" w:val=" ADDIN NE.Ref.{A5B14CF6-2B8A-4514-ADD3-63EC37857874}&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A5CB2640-57A6-4DF7-839B-44169852F7B0}" w:val=" ADDIN NE.Ref.{A5CB2640-57A6-4DF7-839B-44169852F7B0}&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A5D2812E-362B-4490-AC13-A3FD6F683290}" w:val=" ADDIN NE.Ref.{A5D2812E-362B-4490-AC13-A3FD6F683290}&lt;Citation&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Citation&gt;_x000a_"/>
    <w:docVar w:name="NE.Ref{A5F0D64A-DAEF-42EE-8A75-F2A8D3B4A38B}" w:val=" ADDIN NE.Ref.{A5F0D64A-DAEF-42EE-8A75-F2A8D3B4A38B}&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A5F65C26-A358-4B8B-B175-5E13F12F097B}" w:val=" ADDIN NE.Ref.{A5F65C26-A358-4B8B-B175-5E13F12F097B}&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Citation&gt;_x000a_"/>
    <w:docVar w:name="NE.Ref{A641DC02-2DA7-4A87-8514-63FE91D520E5}" w:val=" ADDIN NE.Ref.{A641DC02-2DA7-4A87-8514-63FE91D520E5}&lt;Citation&gt;&lt;Group&gt;&lt;References&gt;&lt;Item&gt;&lt;ID&gt;7602&lt;/ID&gt;&lt;UID&gt;{5797E29F-CE52-45B9-B889-4E7EE649B47D}&lt;/UID&gt;&lt;Title&gt;Multi-strategy intervention increases school implementation and maintenance of a mandatory physical activity policy: outcomes of a cluster randomised controlled trial&lt;/Title&gt;&lt;Template&gt;Journal Article&lt;/Template&gt;&lt;Star&gt;0&lt;/Star&gt;&lt;Tag&gt;0&lt;/Tag&gt;&lt;Author&gt;Nathan, Nicole; Hall, Alix; McCarthy, Nicole; Sutherland, Rachel; Wiggers, John; Bauman, Adrian E; Rissel, Chris; Naylor, Patt-Jean; Cradock, Angie; Lane, Cassandra&lt;/Author&gt;&lt;Year&gt;2022&lt;/Year&gt;&lt;Details&gt;&lt;_collection_scope&gt;SCIE&lt;/_collection_scope&gt;&lt;_created&gt;64710180&lt;/_created&gt;&lt;_impact_factor&gt;  18.473&lt;/_impact_factor&gt;&lt;_isbn&gt;0306-3674&lt;/_isbn&gt;&lt;_issue&gt;7&lt;/_issue&gt;&lt;_journal&gt;British Journal of Sports Medicine&lt;/_journal&gt;&lt;_modified&gt;64760254&lt;/_modified&gt;&lt;_pages&gt;385-393&lt;/_pages&gt;&lt;_social_category&gt;医学(1)&lt;/_social_category&gt;&lt;_translated_title&gt;多策略干预增加了学校强制性体育活动政策的实施和维持:一项集群随机对照试验的结果&lt;/_translated_title&gt;&lt;_volume&gt;56&lt;/_volume&gt;&lt;/Details&gt;&lt;Extra&gt;&lt;DBUID&gt;{A09BEE55-5796-4E6C-813A-4CD3592DCE69}&lt;/DBUID&gt;&lt;/Extra&gt;&lt;/Item&gt;&lt;/References&gt;&lt;/Group&gt;&lt;Group&gt;&lt;References&gt;&lt;Item&gt;&lt;ID&gt;7605&lt;/ID&gt;&lt;UID&gt;{A26C044A-0B17-43D9-9F2E-EF035C284625}&lt;/UID&gt;&lt;Title&gt;The impact of an implementation intervention that increased school&amp;apos;s delivery of a mandatory physical activity policy on student outcomes: A cluster-randomised controlled trial&lt;/Title&gt;&lt;Template&gt;Journal Article&lt;/Template&gt;&lt;Star&gt;0&lt;/Star&gt;&lt;Tag&gt;0&lt;/Tag&gt;&lt;Author&gt;Hall, Alix; Wolfenden, Luke; Shoesmith, Adam; McCarthy, Nicole; Wiggers, John; Bauman, Adrian E; Rissel, Chris; Sutherland, Rachel; Lecathelinais, Christophe; Brown, Hannah&lt;/Author&gt;&lt;Year&gt;2022&lt;/Year&gt;&lt;Details&gt;&lt;_collection_scope&gt;SCIE&lt;/_collection_scope&gt;&lt;_created&gt;64710189&lt;/_created&gt;&lt;_impact_factor&gt;   4.597&lt;/_impact_factor&gt;&lt;_isbn&gt;1440-2440&lt;/_isbn&gt;&lt;_issue&gt;4&lt;/_issue&gt;&lt;_journal&gt;Journal of science and medicine in sport&lt;/_journal&gt;&lt;_modified&gt;64760254&lt;/_modified&gt;&lt;_pages&gt;321-326&lt;/_pages&gt;&lt;_social_category&gt;医学(2)&lt;/_social_category&gt;&lt;_translated_title&gt;一项实施干预措施的影响，增加了学校对学生成绩的强制性体育活动政策的实施:一项集群随机对照试验&lt;/_translated_title&gt;&lt;_volume&gt;25&lt;/_volume&gt;&lt;/Details&gt;&lt;Extra&gt;&lt;DBUID&gt;{A09BEE55-5796-4E6C-813A-4CD3592DCE69}&lt;/DBUID&gt;&lt;/Extra&gt;&lt;/Item&gt;&lt;/References&gt;&lt;/Group&gt;&lt;/Citation&gt;_x000a_"/>
    <w:docVar w:name="NE.Ref{A6A25831-A2A1-478E-AFDA-ACA989C8D975}" w:val=" ADDIN NE.Ref.{A6A25831-A2A1-478E-AFDA-ACA989C8D975}&lt;Citation&gt;&lt;Group&gt;&lt;References&gt;&lt;Item&gt;&lt;ID&gt;7725&lt;/ID&gt;&lt;UID&gt;{1EEA65B2-309A-4864-938C-21A8CE5A08FE}&lt;/UID&gt;&lt;Title&gt;Marker variable choice, reporting, and interpretation in the detection of common method variance: A review and demonstration&lt;/Title&gt;&lt;Template&gt;Journal Article&lt;/Template&gt;&lt;Star&gt;0&lt;/Star&gt;&lt;Tag&gt;0&lt;/Tag&gt;&lt;Author&gt;Simmering, Marcia J; Fuller, Christie M; Richardson, Hettie A; Ocal, Yasemin; Atinc, Guclu M&lt;/Author&gt;&lt;Year&gt;2015&lt;/Year&gt;&lt;Details&gt;&lt;_collection_scope&gt;SSCI&lt;/_collection_scope&gt;&lt;_created&gt;64898499&lt;/_created&gt;&lt;_impact_factor&gt;   8.247&lt;/_impact_factor&gt;&lt;_isbn&gt;1094-4281&lt;/_isbn&gt;&lt;_issue&gt;3&lt;/_issue&gt;&lt;_journal&gt;Organizational Research Methods&lt;/_journal&gt;&lt;_modified&gt;64898499&lt;/_modified&gt;&lt;_pages&gt;473-511&lt;/_pages&gt;&lt;_social_category&gt;管理学(1)&lt;/_social_category&gt;&lt;_translated_title&gt;常见方法方差检测中的标记变量选择、报告和解释：回顾和演示&lt;/_translated_title&gt;&lt;_volume&gt;18&lt;/_volume&gt;&lt;/Details&gt;&lt;Extra&gt;&lt;DBUID&gt;{A09BEE55-5796-4E6C-813A-4CD3592DCE69}&lt;/DBUID&gt;&lt;/Extra&gt;&lt;/Item&gt;&lt;/References&gt;&lt;/Group&gt;&lt;/Citation&gt;_x000a_"/>
    <w:docVar w:name="NE.Ref{A7BFF50A-BEEA-44E8-B2F7-8DBE82CA3DEC}" w:val=" ADDIN NE.Ref.{A7BFF50A-BEEA-44E8-B2F7-8DBE82CA3DEC}&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0&lt;/ID&gt;&lt;UID&gt;{0D7589FF-45AF-4670-B3DD-2E38018AB6A2}&lt;/UID&gt;&lt;Title&gt;The nature of psychological reactance revisited: A meta-analytic review&lt;/Title&gt;&lt;Template&gt;Journal Article&lt;/Template&gt;&lt;Star&gt;0&lt;/Star&gt;&lt;Tag&gt;4&lt;/Tag&gt;&lt;Author&gt;Rains, Stephen A&lt;/Author&gt;&lt;Year&gt;2013&lt;/Year&gt;&lt;Details&gt;&lt;_collection_scope&gt;SSCI&lt;/_collection_scope&gt;&lt;_created&gt;64199452&lt;/_created&gt;&lt;_impact_factor&gt;   5.333&lt;/_impact_factor&gt;&lt;_isbn&gt;0360-3989&lt;/_isbn&gt;&lt;_issue&gt;1&lt;/_issue&gt;&lt;_journal&gt;Human Communication Research&lt;/_journal&gt;&lt;_modified&gt;64755141&lt;/_modified&gt;&lt;_pages&gt;47-73&lt;/_pages&gt;&lt;_social_category&gt;人文科学(2)&lt;/_social_category&gt;&lt;_translated_title&gt;心理电抗的本质再认识：荟萃分析综述。&lt;/_translated_title&gt;&lt;_volume&gt;39&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A85BE16B-4509-407B-94C2-24A37A7CAF8C}" w:val=" ADDIN NE.Ref.{A85BE16B-4509-407B-94C2-24A37A7CAF8C}&lt;Citation&gt;&lt;Group&gt;&lt;References&gt;&lt;Item&gt;&lt;ID&gt;7674&lt;/ID&gt;&lt;UID&gt;{357E68C4-43F2-4736-BFEF-8909CFD4519B}&lt;/UID&gt;&lt;Title&gt;Physical activity and health: does physical education matter?&lt;/Title&gt;&lt;Template&gt;Journal Article&lt;/Template&gt;&lt;Star&gt;1&lt;/Star&gt;&lt;Tag&gt;0&lt;/Tag&gt;&lt;Author&gt;Pate, Russell R; O&amp;apos;Neill, Jennifer R; McIver, Kerry L&lt;/Author&gt;&lt;Year&gt;2011&lt;/Year&gt;&lt;Details&gt;&lt;_collection_scope&gt;SSCI;SCIE&lt;/_collection_scope&gt;&lt;_created&gt;64802636&lt;/_created&gt;&lt;_impact_factor&gt;   2.891&lt;/_impact_factor&gt;&lt;_isbn&gt;0033-6297&lt;/_isbn&gt;&lt;_issue&gt;1&lt;/_issue&gt;&lt;_journal&gt;Quest&lt;/_journal&gt;&lt;_modified&gt;64894698&lt;/_modified&gt;&lt;_pages&gt;19-35&lt;/_pages&gt;&lt;_social_category&gt;教育学(4)&lt;/_social_category&gt;&lt;_volume&gt;63&lt;/_volume&gt;&lt;/Details&gt;&lt;Extra&gt;&lt;DBUID&gt;{A09BEE55-5796-4E6C-813A-4CD3592DCE69}&lt;/DBUID&gt;&lt;/Extra&gt;&lt;/Item&gt;&lt;/References&gt;&lt;/Group&gt;&lt;Group&gt;&lt;References&gt;&lt;Item&gt;&lt;ID&gt;7676&lt;/ID&gt;&lt;UID&gt;{62AF0236-4FF8-4530-B0EC-F918C2FA3BD0}&lt;/UID&gt;&lt;Title&gt;Weighing the evidence of common beliefs in obesity research&lt;/Title&gt;&lt;Template&gt;Journal Article&lt;/Template&gt;&lt;Star&gt;0&lt;/Star&gt;&lt;Tag&gt;0&lt;/Tag&gt;&lt;Author&gt;Casazza, Krista; Brown, Andrew; Astrup, Arne; Bertz, Fredrik; Baum, Charles; Brown, Michelle Bohan; Dawson, John; Durant, Nefertiti; Dutton, Gareth; Fields, David A&lt;/Author&gt;&lt;Year&gt;2015&lt;/Year&gt;&lt;Details&gt;&lt;_collection_scope&gt;SCIE;EI&lt;/_collection_scope&gt;&lt;_created&gt;64802638&lt;/_created&gt;&lt;_impact_factor&gt;  11.208&lt;/_impact_factor&gt;&lt;_isbn&gt;1040-8398&lt;/_isbn&gt;&lt;_issue&gt;14&lt;/_issue&gt;&lt;_journal&gt;Critical reviews in food science and nutrition&lt;/_journal&gt;&lt;_modified&gt;64802638&lt;/_modified&gt;&lt;_pages&gt;2014-2053&lt;/_pages&gt;&lt;_social_category&gt;工程技术(1)&lt;/_social_category&gt;&lt;_volume&gt;55&lt;/_volume&gt;&lt;/Details&gt;&lt;Extra&gt;&lt;DBUID&gt;{A09BEE55-5796-4E6C-813A-4CD3592DCE69}&lt;/DBUID&gt;&lt;/Extra&gt;&lt;/Item&gt;&lt;/References&gt;&lt;/Group&gt;&lt;/Citation&gt;_x000a_"/>
    <w:docVar w:name="NE.Ref{A879CC8D-D28C-49D0-AC8C-2815174B2868}" w:val=" ADDIN NE.Ref.{A879CC8D-D28C-49D0-AC8C-2815174B2868}&lt;Citation&gt;&lt;Group&gt;&lt;References&gt;&lt;Item&gt;&lt;ID&gt;7679&lt;/ID&gt;&lt;UID&gt;{55D0E907-F93D-49B2-AEF9-A4CCB1E59D6C}&lt;/UID&gt;&lt;Title&gt;Influencing Factors of College Students’ Use of Sports Apps in Mandatory Situations: Based on UTAUT and SDT&lt;/Title&gt;&lt;Template&gt;Journal Article&lt;/Template&gt;&lt;Star&gt;0&lt;/Star&gt;&lt;Tag&gt;5&lt;/Tag&gt;&lt;Author&gt;Guo, Jian&lt;/Author&gt;&lt;Year&gt;2022&lt;/Year&gt;&lt;Details&gt;&lt;_collection_scope&gt;SCIE&lt;/_collection_scope&gt;&lt;_created&gt;64802703&lt;/_created&gt;&lt;_impact_factor&gt;   3.246&lt;/_impact_factor&gt;&lt;_isbn&gt;2314-6133&lt;/_isbn&gt;&lt;_journal&gt;BioMed Research International&lt;/_journal&gt;&lt;_modified&gt;64917182&lt;/_modified&gt;&lt;_social_category&gt;生物学(3)&lt;/_social_category&gt;&lt;_volume&gt;2022&lt;/_volume&gt;&lt;/Details&gt;&lt;Extra&gt;&lt;DBUID&gt;{A09BEE55-5796-4E6C-813A-4CD3592DCE69}&lt;/DBUID&gt;&lt;/Extra&gt;&lt;/Item&gt;&lt;/References&gt;&lt;/Group&gt;&lt;/Citation&gt;_x000a_"/>
    <w:docVar w:name="NE.Ref{A8A4DB0D-1FD5-43D8-B3BE-A784DA6B2EDD}" w:val=" ADDIN NE.Ref.{A8A4DB0D-1FD5-43D8-B3BE-A784DA6B2EDD}&lt;Citation&gt;&lt;Group&gt;&lt;References&gt;&lt;Item&gt;&lt;ID&gt;7063&lt;/ID&gt;&lt;UID&gt;{C39C2234-68A0-4499-8295-8BA22BB5BCD9}&lt;/UID&gt;&lt;Title&gt;Fitness APP: development status,problems and countermeasures&lt;/Title&gt;&lt;Template&gt;Journal Article&lt;/Template&gt;&lt;Star&gt;1&lt;/Star&gt;&lt;Tag&gt;0&lt;/Tag&gt;&lt;Author&gt;RuoXi, Wu; QingJun, Wang&lt;/Author&gt;&lt;Year&gt;2015&lt;/Year&gt;&lt;Details&gt;&lt;_author_adr&gt;南京师范大学体育科学学院;&lt;/_author_adr&gt;&lt;_collection_scope&gt;CSSCI-E;PKU&lt;/_collection_scope&gt;&lt;_created&gt;64422319&lt;/_created&gt;&lt;_db_provider&gt;CNKI&lt;/_db_provider&gt;&lt;_doi&gt;10.14104/j.cnki.1006-2076.2015.04.003&lt;/_doi&gt;&lt;_isbn&gt;1006-2076&lt;/_isbn&gt;&lt;_issue&gt;04&lt;/_issue&gt;&lt;_journal&gt;Journal of Shandong Sport University&lt;/_journal&gt;&lt;_keywords&gt;体育健身;移动应用;移动互联网;对策&lt;/_keywords&gt;&lt;_modified&gt;64474286&lt;/_modified&gt;&lt;_pages&gt;18-22&lt;/_pages&gt;&lt;_translated_title&gt;体育健身类APP的发展现状、问题及对策研究&lt;/_translated_title&gt;&lt;_volume&gt;31&lt;/_volume&gt;&lt;/Details&gt;&lt;Extra&gt;&lt;DBUID&gt;{A09BEE55-5796-4E6C-813A-4CD3592DCE69}&lt;/DBUID&gt;&lt;/Extra&gt;&lt;/Item&gt;&lt;/References&gt;&lt;/Group&gt;&lt;Group&gt;&lt;References&gt;&lt;Item&gt;&lt;ID&gt;7110&lt;/ID&gt;&lt;UID&gt;{F42EB4AA-068F-4EF8-9627-B429363D92A3}&lt;/UID&gt;&lt;Title&gt;Theoretical Explanation，Application and Promotion Strategy of Blockchain Technology Enabling Sports Fitness Industry：Taking Shanghai Wildebeest Private Teaching APP as an Example&lt;/Title&gt;&lt;Template&gt;Journal Article&lt;/Template&gt;&lt;Star&gt;1&lt;/Star&gt;&lt;Tag&gt;0&lt;/Tag&gt;&lt;Author&gt;LinLin, Mo; Xiao, Sun; KeYin, Shen; HongXin, Li; XinRui, Li&lt;/Author&gt;&lt;Year&gt;2021&lt;/Year&gt;&lt;Details&gt;&lt;_author_adr&gt;武汉体育学院经济与管理学院;武汉体育学院体育社会科学研究中心;武汉体育学院研究生院;武汉体育学院体育工程与信息技术学院;&lt;/_author_adr&gt;&lt;_collection_scope&gt;CSSCI-C;PKU&lt;/_collection_scope&gt;&lt;_created&gt;64460719&lt;/_created&gt;&lt;_db_provider&gt;CNKI&lt;/_db_provider&gt;&lt;_doi&gt;10.15930/j.cnki.wtxb.2021.07.005&lt;/_doi&gt;&lt;_isbn&gt;1000-520X&lt;/_isbn&gt;&lt;_issue&gt;07&lt;/_issue&gt;&lt;_journal&gt;Journal of Wuhan Institute of Physical Education&lt;/_journal&gt;&lt;_keywords&gt;体育产业;健身产业;区块链技术;技术赋能;上海角马私教APP&lt;/_keywords&gt;&lt;_modified&gt;64507563&lt;/_modified&gt;&lt;_pages&gt;72-79+87&lt;/_pages&gt;&lt;_translated_title&gt;区块链技术赋能体育健身产业的理论阐释、应用实例与推进策略——以上海角马私教APP为例&lt;/_translated_title&gt;&lt;_volume&gt;55&lt;/_volume&gt;&lt;/Details&gt;&lt;Extra&gt;&lt;DBUID&gt;{A09BEE55-5796-4E6C-813A-4CD3592DCE69}&lt;/DBUID&gt;&lt;/Extra&gt;&lt;/Item&gt;&lt;/References&gt;&lt;/Group&gt;&lt;Group&gt;&lt;References&gt;&lt;Item&gt;&lt;ID&gt;7109&lt;/ID&gt;&lt;UID&gt;{D745A8A5-0E39-40E3-838E-CF5685AFAB91}&lt;/UID&gt;&lt;Title&gt;Research on running APP&lt;/Title&gt;&lt;Template&gt;Journal Article&lt;/Template&gt;&lt;Star&gt;1&lt;/Star&gt;&lt;Tag&gt;0&lt;/Tag&gt;&lt;Author&gt;HuiLin, Wei; YuMei, Song; Jie, Chen&lt;/Author&gt;&lt;Year&gt;2017&lt;/Year&gt;&lt;Details&gt;&lt;_author_adr&gt;北京体育大学外语系;&lt;/_author_adr&gt;&lt;_collection_scope&gt;CSSCI-E;PKU&lt;/_collection_scope&gt;&lt;_created&gt;64460708&lt;/_created&gt;&lt;_db_provider&gt;CNKI&lt;/_db_provider&gt;&lt;_isbn&gt;1671-1572&lt;/_isbn&gt;&lt;_issue&gt;07&lt;/_issue&gt;&lt;_journal&gt;Sports Culture Guide&lt;/_journal&gt;&lt;_keywords&gt;全民健身;跑步APP;互联网+;线上赛事&lt;/_keywords&gt;&lt;_modified&gt;64462473&lt;/_modified&gt;&lt;_pages&gt;190-195&lt;/_pages&gt;&lt;_translated_title&gt;跑步APP研究&lt;/_translated_title&gt;&lt;/Details&gt;&lt;Extra&gt;&lt;DBUID&gt;{A09BEE55-5796-4E6C-813A-4CD3592DCE69}&lt;/DBUID&gt;&lt;/Extra&gt;&lt;/Item&gt;&lt;/References&gt;&lt;/Group&gt;&lt;/Citation&gt;_x000a_"/>
    <w:docVar w:name="NE.Ref{A8CE41F0-4F3A-448B-A515-5030F67723D1}" w:val=" ADDIN NE.Ref.{A8CE41F0-4F3A-448B-A515-5030F67723D1}&lt;Citation&gt;&lt;Group&gt;&lt;References&gt;&lt;Item&gt;&lt;ID&gt;5895&lt;/ID&gt;&lt;UID&gt;{5AA2B542-9A57-4B4B-99B4-087F83D72212}&lt;/UID&gt;&lt;Title&gt;&amp;quot;Medium Characteristics&amp;quot; and &amp;quot;Data Practices&amp;quot;: &amp;quot;Running in Campuses&amp;quot; Based on the Locative Media&lt;/Title&gt;&lt;Template&gt;Journal Article&lt;/Template&gt;&lt;Star&gt;0&lt;/Star&gt;&lt;Tag&gt;5&lt;/Tag&gt;&lt;Author&gt;Tongwen, Xu&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Chinese Journal of Journalism &amp;amp; Communication&lt;/_journal&gt;&lt;_keywords&gt;自我追踪;;数据实践;;运动世界校园;;媒介特性&lt;/_keywords&gt;&lt;_modified&gt;64462483&lt;/_modified&gt;&lt;_pages&gt;46-69&lt;/_pages&gt;&lt;_translated_title&gt;“媒介特性”与“数据实践”：基于位置媒体的“校园跑”&lt;/_translated_title&gt;&lt;_volume&gt;41&lt;/_volume&gt;&lt;/Details&gt;&lt;Extra&gt;&lt;DBUID&gt;{A09BEE55-5796-4E6C-813A-4CD3592DCE69}&lt;/DBUID&gt;&lt;/Extra&gt;&lt;/Item&gt;&lt;/References&gt;&lt;/Group&gt;&lt;/Citation&gt;_x000a_"/>
    <w:docVar w:name="NE.Ref{AA2CF233-F222-4B0C-8687-74AFA44BF978}" w:val=" ADDIN NE.Ref.{AA2CF233-F222-4B0C-8687-74AFA44BF978}&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Citation&gt;_x000a_"/>
    <w:docVar w:name="NE.Ref{AA61B961-0883-499D-912C-F7365968199A}" w:val=" ADDIN NE.Ref.{AA61B961-0883-499D-912C-F7365968199A}&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bibtex_key&gt;ContzenHandreke-6552&lt;/_bibtex_key&gt;&lt;_collection_scope&gt;SSCI&lt;/_collection_scope&gt;&lt;_created&gt;64143937&lt;/_created&gt;&lt;_impact_factor&gt;   8.514&lt;/_impact_factor&gt;&lt;_isbn&gt;2214-6296&lt;/_isbn&gt;&lt;_journal&gt;Energy Research &amp;amp; Social Science&lt;/_journal&gt;&lt;_modified&gt;64917664&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AAECD78B-8115-4CD9-AE0A-A01DADCD8340}" w:val=" ADDIN NE.Ref.{AAECD78B-8115-4CD9-AE0A-A01DADCD8340}&lt;Citation&gt;&lt;Group&gt;&lt;References&gt;&lt;Item&gt;&lt;ID&gt;6122&lt;/ID&gt;&lt;UID&gt;{BC02B06F-D49F-47D9-AAF4-EE2A3E475CD7}&lt;/UID&gt;&lt;Title&gt;Can smartphone apps increase physical activity? Systematic review and meta-analysis&lt;/Title&gt;&lt;Template&gt;Journal Article&lt;/Template&gt;&lt;Star&gt;0&lt;/Star&gt;&lt;Tag&gt;0&lt;/Tag&gt;&lt;Author&gt;Romeo, Amelia; Edney, Sarah; Plotnikoff, Ronald; Curtis, Rachel; Ryan, Jillian; Sanders, Ilea; Crozier, Alyson; Maher, Carol&lt;/Author&gt;&lt;Year&gt;2019&lt;/Year&gt;&lt;Details&gt;&lt;_collection_scope&gt;SCIE&lt;/_collection_scope&gt;&lt;_created&gt;64052483&lt;/_created&gt;&lt;_impact_factor&gt;   5.428&lt;/_impact_factor&gt;&lt;_issue&gt;3&lt;/_issue&gt;&lt;_journal&gt;Journal of medical Internet research&lt;/_journal&gt;&lt;_modified&gt;64052483&lt;/_modified&gt;&lt;_pages&gt;e12053&lt;/_pages&gt;&lt;_volume&gt;21&lt;/_volume&gt;&lt;/Details&gt;&lt;Extra&gt;&lt;DBUID&gt;{A09BEE55-5796-4E6C-813A-4CD3592DCE69}&lt;/DBUID&gt;&lt;/Extra&gt;&lt;/Item&gt;&lt;/References&gt;&lt;/Group&gt;&lt;Group&gt;&lt;References&gt;&lt;Item&gt;&lt;ID&gt;6121&lt;/ID&gt;&lt;UID&gt;{57C50668-00B2-4F63-920C-DB7B11D66493}&lt;/UID&gt;&lt;Title&gt;Are physical activity interventions for healthy inactive adults effective in promoting behavior change and maintenance, and which behavior change techniques are effective? A systematic review and meta-analysis&lt;/Title&gt;&lt;Template&gt;Journal Article&lt;/Template&gt;&lt;Star&gt;0&lt;/Star&gt;&lt;Tag&gt;0&lt;/Tag&gt;&lt;Author&gt;Howlett, Neil; Trivedi, Daksha; Troop, Nicholas A; Chater, Angel Marie&lt;/Author&gt;&lt;Year&gt;2019&lt;/Year&gt;&lt;Details&gt;&lt;_collection_scope&gt;SCIE;SSCI&lt;/_collection_scope&gt;&lt;_created&gt;64052483&lt;/_created&gt;&lt;_impact_factor&gt;   3.046&lt;/_impact_factor&gt;&lt;_isbn&gt;1869-6716&lt;/_isbn&gt;&lt;_issue&gt;1&lt;/_issue&gt;&lt;_journal&gt;Translational behavioral medicine&lt;/_journal&gt;&lt;_modified&gt;64052483&lt;/_modified&gt;&lt;_pages&gt;147-157&lt;/_pages&gt;&lt;_volume&gt;9&lt;/_volume&gt;&lt;/Details&gt;&lt;Extra&gt;&lt;DBUID&gt;{A09BEE55-5796-4E6C-813A-4CD3592DCE69}&lt;/DBUID&gt;&lt;/Extra&gt;&lt;/Item&gt;&lt;/References&gt;&lt;/Group&gt;&lt;/Citation&gt;_x000a_"/>
    <w:docVar w:name="NE.Ref{AAFD1D89-BC43-4A8F-BF16-D5C2471362FB}" w:val=" ADDIN NE.Ref.{AAFD1D89-BC43-4A8F-BF16-D5C2471362FB}&lt;Citation&gt;&lt;Group&gt;&lt;References&gt;&lt;Item&gt;&lt;ID&gt;6684&lt;/ID&gt;&lt;UID&gt;{493DC50D-0683-41AB-AFE5-198B6B6A2DD8}&lt;/UID&gt;&lt;Title&gt;Practice of comprehensive university physical education-An introduction to Tsinghua University&amp;apos;s experience&lt;/Title&gt;&lt;Template&gt;Journal Article&lt;/Template&gt;&lt;Star&gt;1&lt;/Star&gt;&lt;Tag&gt;0&lt;/Tag&gt;&lt;Author&gt;JingMin, Liu; Bo, Liu&lt;/Author&gt;&lt;Year&gt;2017&lt;/Year&gt;&lt;Details&gt;&lt;_author_adr&gt;清华大学体育部;&lt;/_author_adr&gt;&lt;_collection_scope&gt;CSSCI-C;PKU&lt;/_collection_scope&gt;&lt;_created&gt;64277108&lt;/_created&gt;&lt;_db_provider&gt;CNKI&lt;/_db_provider&gt;&lt;_doi&gt;10.16237/j.cnki.cn44-1404/g8.2017.04.009&lt;/_doi&gt;&lt;_isbn&gt;1006-7116&lt;/_isbn&gt;&lt;_issue&gt;04&lt;/_issue&gt;&lt;_journal&gt;Journal of Physical Education&lt;/_journal&gt;&lt;_keywords&gt;学校体育;全方位大学体育教育;清华大学&lt;/_keywords&gt;&lt;_modified&gt;64462474&lt;/_modified&gt;&lt;_pages&gt;68-71&lt;/_pages&gt;&lt;_translated_title&gt;全方位大学体育教育的实践—清华大学经验介绍&lt;/_translated_title&gt;&lt;_volume&gt;24&lt;/_volume&gt;&lt;/Details&gt;&lt;Extra&gt;&lt;DBUID&gt;{A09BEE55-5796-4E6C-813A-4CD3592DCE69}&lt;/DBUID&gt;&lt;/Extra&gt;&lt;/Item&gt;&lt;/References&gt;&lt;/Group&gt;&lt;/Citation&gt;_x000a_"/>
    <w:docVar w:name="NE.Ref{AB365F54-A4B9-4331-8329-94BCAE2107D8}" w:val=" ADDIN NE.Ref.{AB365F54-A4B9-4331-8329-94BCAE2107D8}&lt;Citation&gt;&lt;Group&gt;&lt;References&gt;&lt;Item&gt;&lt;ID&gt;7638&lt;/ID&gt;&lt;UID&gt;{5C5886E0-FC40-44C6-A627-C5EAD4EBBB7E}&lt;/UID&gt;&lt;Title&gt;我国学校强制体育的合理性探析&lt;/Title&gt;&lt;Template&gt;Journal Article&lt;/Template&gt;&lt;Star&gt;0&lt;/Star&gt;&lt;Tag&gt;5&lt;/Tag&gt;&lt;Author&gt;刘阳; 何劲鹏&lt;/Author&gt;&lt;Year&gt;2015&lt;/Year&gt;&lt;Details&gt;&lt;_author_adr&gt;东北师范大学体育学院;西安理工大学体育部;&lt;/_author_adr&gt;&lt;_collection_scope&gt;CSSCI;PKU&lt;/_collection_scope&gt;&lt;_created&gt;64751865&lt;/_created&gt;&lt;_db_provider&gt;CNKI&lt;/_db_provider&gt;&lt;_doi&gt;10.16237/j.cnki.cn44-1404/g8.20150729.005&lt;/_doi&gt;&lt;_isbn&gt;1006-7116&lt;/_isbn&gt;&lt;_issue&gt;05&lt;/_issue&gt;&lt;_journal&gt;体育学刊&lt;/_journal&gt;&lt;_keywords&gt;学校体育;强制体育;体质健康;教育哲学;中国&lt;/_keywords&gt;&lt;_modified&gt;64755141&lt;/_modified&gt;&lt;_pages&gt;115-120&lt;/_pages&gt;&lt;_url&gt;https://kns.cnki.net/kcms/detail/44.1404.g8.20150729.1505.010.html&lt;/_url&gt;&lt;_volume&gt;22&lt;/_volume&gt;&lt;_translated_author&gt;Liu, Yang;He, Jing p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607&lt;/ID&gt;&lt;UID&gt;{9FE5BFFF-708F-48B5-BC2D-DC5068BE96FB}&lt;/UID&gt;&lt;Title&gt;Mandatory Physical Education Classes of Two Hours per Week Can Be Comparable to Losing More than Five Kilograms for Chinese College Students&lt;/Title&gt;&lt;Template&gt;Journal Article&lt;/Template&gt;&lt;Star&gt;0&lt;/Star&gt;&lt;Tag&gt;4&lt;/Tag&gt;&lt;Author&gt;Bao, Dawei; Xiao, Zixiang; Zhang, Yuanyuan; Chen, Gang; Miao, Xinyu; Wang, Bo; Li, Jing; Xu, Chi; Teng, Shuqing N&lt;/Author&gt;&lt;Year&gt;2020&lt;/Year&gt;&lt;Details&gt;&lt;_created&gt;64710194&lt;/_created&gt;&lt;_impact_factor&gt;   4.614&lt;/_impact_factor&gt;&lt;_isbn&gt;1660-4601&lt;/_isbn&gt;&lt;_issue&gt;24&lt;/_issue&gt;&lt;_journal&gt;International Journal of Environmental Research and Public Health&lt;/_journal&gt;&lt;_modified&gt;64760269&lt;/_modified&gt;&lt;_pages&gt;9182&lt;/_pages&gt;&lt;_social_category&gt;医学(3)&lt;/_social_category&gt;&lt;_translated_title&gt;对中国大学生来说，每周两小时的必修课可以减掉5公斤多&lt;/_translated_title&gt;&lt;_volume&gt;17&lt;/_volume&gt;&lt;/Details&gt;&lt;Extra&gt;&lt;DBUID&gt;{A09BEE55-5796-4E6C-813A-4CD3592DCE69}&lt;/DBUID&gt;&lt;/Extra&gt;&lt;/Item&gt;&lt;/References&gt;&lt;/Group&gt;&lt;/Citation&gt;_x000a_"/>
    <w:docVar w:name="NE.Ref{ACE2321B-F760-410B-A982-8B58A6C0D1BA}" w:val=" ADDIN NE.Ref.{ACE2321B-F760-410B-A982-8B58A6C0D1BA}&lt;Citation&gt;&lt;Group&gt;&lt;References&gt;&lt;Item&gt;&lt;ID&gt;7734&lt;/ID&gt;&lt;UID&gt;{DD77B15D-3011-49DD-90FC-3FBB0B428308}&lt;/UID&gt;&lt;Title&gt;Evaluating structural equation models with unobservable variables and measurement error&lt;/Title&gt;&lt;Template&gt;Journal Article&lt;/Template&gt;&lt;Star&gt;0&lt;/Star&gt;&lt;Tag&gt;0&lt;/Tag&gt;&lt;Author&gt;Fornell, Claes; Larcker, David F&lt;/Author&gt;&lt;Year&gt;1981&lt;/Year&gt;&lt;Details&gt;&lt;_collection_scope&gt;SSCI&lt;/_collection_scope&gt;&lt;_created&gt;64918723&lt;/_created&gt;&lt;_impact_factor&gt;   6.664&lt;/_impact_factor&gt;&lt;_isbn&gt;0022-2437&lt;/_isbn&gt;&lt;_issue&gt;1&lt;/_issue&gt;&lt;_journal&gt;Journal of marketing research&lt;/_journal&gt;&lt;_modified&gt;64918723&lt;/_modified&gt;&lt;_pages&gt;39-50&lt;/_pages&gt;&lt;_social_category&gt;管理学(2)&lt;/_social_category&gt;&lt;_volume&gt;18&lt;/_volume&gt;&lt;/Details&gt;&lt;Extra&gt;&lt;DBUID&gt;{A09BEE55-5796-4E6C-813A-4CD3592DCE69}&lt;/DBUID&gt;&lt;/Extra&gt;&lt;/Item&gt;&lt;/References&gt;&lt;/Group&gt;&lt;/Citation&gt;_x000a_"/>
    <w:docVar w:name="NE.Ref{ACF41745-6D72-4E27-82CA-51D8318B0D3B}" w:val=" ADDIN NE.Ref.{ACF41745-6D72-4E27-82CA-51D8318B0D3B}&lt;Citation&gt;&lt;Group&gt;&lt;References&gt;&lt;Item&gt;&lt;ID&gt;7087&lt;/ID&gt;&lt;UID&gt;{DEEAD16B-8B80-45E6-BB51-361940CE4F37}&lt;/UID&gt;&lt;Title&gt;A study on twitter usage for fitness self-reporting via mobile apps&lt;/Title&gt;&lt;Template&gt;Conference Proceedings&lt;/Template&gt;&lt;Star&gt;0&lt;/Star&gt;&lt;Tag&gt;0&lt;/Tag&gt;&lt;Author&gt;Vickey, Theodore A; Breslin, John G&lt;/Author&gt;&lt;Year&gt;2012&lt;/Year&gt;&lt;Details&gt;&lt;_created&gt;64427961&lt;/_created&gt;&lt;_modified&gt;64427961&lt;/_modified&gt;&lt;_secondary_title&gt;2012 AAAI Spring Symposium Series&lt;/_secondary_title&gt;&lt;/Details&gt;&lt;Extra&gt;&lt;DBUID&gt;{A09BEE55-5796-4E6C-813A-4CD3592DCE69}&lt;/DBUID&gt;&lt;/Extra&gt;&lt;/Item&gt;&lt;/References&gt;&lt;/Group&gt;&lt;/Citation&gt;_x000a_"/>
    <w:docVar w:name="NE.Ref{AD47D1D1-A8E8-4BEB-A241-548C7C025727}" w:val=" ADDIN NE.Ref.{AD47D1D1-A8E8-4BEB-A241-548C7C025727}&lt;Citation&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Citation&gt;_x000a_"/>
    <w:docVar w:name="NE.Ref{ADC7BB14-E40E-41D1-874D-FF627A5CAEE7}" w:val=" ADDIN NE.Ref.{ADC7BB14-E40E-41D1-874D-FF627A5CAEE7}&lt;Citation&gt;&lt;Group&gt;&lt;References&gt;&lt;Item&gt;&lt;ID&gt;6618&lt;/ID&gt;&lt;UID&gt;{4D6F1E8E-71DA-4296-8715-470E752CC754}&lt;/UID&gt;&lt;Title&gt;PLS marker variable approach to diagnosing and controlling for method variance&lt;/Title&gt;&lt;Template&gt;Journal Article&lt;/Template&gt;&lt;Star&gt;0&lt;/Star&gt;&lt;Tag&gt;0&lt;/Tag&gt;&lt;Author&gt;Rönkkö, Mikko; Ylitalo, Jukka&lt;/Author&gt;&lt;Year&gt;2011&lt;/Year&gt;&lt;Details&gt;&lt;_created&gt;64194668&lt;/_created&gt;&lt;_modified&gt;64194672&lt;/_modified&gt;&lt;_translated_title&gt;用于共同方法偏差诊断的PLS标记变量方法&lt;/_translated_title&gt;&lt;/Details&gt;&lt;Extra&gt;&lt;DBUID&gt;{A09BEE55-5796-4E6C-813A-4CD3592DCE69}&lt;/DBUID&gt;&lt;/Extra&gt;&lt;/Item&gt;&lt;/References&gt;&lt;/Group&gt;&lt;/Citation&gt;_x000a_"/>
    <w:docVar w:name="NE.Ref{AE716212-CD17-423B-9C65-921CE3C60345}" w:val=" ADDIN NE.Ref.{AE716212-CD17-423B-9C65-921CE3C60345}&lt;Citation&gt;&lt;Group&gt;&lt;References&gt;&lt;Item&gt;&lt;ID&gt;3203&lt;/ID&gt;&lt;UID&gt;{0D21C4F8-1118-4DA5-B6CE-3EAD4B379E03}&lt;/UID&gt;&lt;Title&gt;The theory of planned behavior &lt;/Title&gt;&lt;Template&gt;Journal Article&lt;/Template&gt;&lt;Star&gt;0&lt;/Star&gt;&lt;Tag&gt;0&lt;/Tag&gt;&lt;Author&gt;AJZEN, ICEK&lt;/Author&gt;&lt;Year&gt;1991&lt;/Year&gt;&lt;Details&gt;&lt;_accessed&gt;63366286&lt;/_accessed&gt;&lt;_collection_scope&gt;SSCI&lt;/_collection_scope&gt;&lt;_created&gt;63366283&lt;/_created&gt;&lt;_impact_factor&gt;   5.606&lt;/_impact_factor&gt;&lt;_issue&gt;2&lt;/_issue&gt;&lt;_journal&gt;Organizational Behavior and Human Decision Processes&lt;/_journal&gt;&lt;_modified&gt;64804896&lt;/_modified&gt;&lt;_pages&gt;179-211&lt;/_pages&gt;&lt;_social_category&gt;管理学(2)&lt;/_social_category&gt;&lt;_translated_title&gt;计划行为理论&lt;/_translated_title&gt;&lt;_volume&gt;50&lt;/_volume&gt;&lt;/Details&gt;&lt;Extra&gt;&lt;DBUID&gt;{A09BEE55-5796-4E6C-813A-4CD3592DCE69}&lt;/DBUID&gt;&lt;/Extra&gt;&lt;/Item&gt;&lt;/References&gt;&lt;/Group&gt;&lt;/Citation&gt;_x000a_"/>
    <w:docVar w:name="NE.Ref{AEB3C8C7-0140-4D28-B24D-02E16FC947D1}" w:val=" ADDIN NE.Ref.{AEB3C8C7-0140-4D28-B24D-02E16FC947D1}&lt;Citation&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Citation&gt;_x000a_"/>
    <w:docVar w:name="NE.Ref{B057D690-6F11-40A1-A1E2-24FC5D2C5D64}" w:val=" ADDIN NE.Ref.{B057D690-6F11-40A1-A1E2-24FC5D2C5D64}&lt;Citation&gt;&lt;Group&gt;&lt;References&gt;&lt;Item&gt;&lt;ID&gt;6641&lt;/ID&gt;&lt;UID&gt;{550574BD-7057-47AF-AF23-FF0FCAA544D9}&lt;/UID&gt;&lt;Title&gt;The nature of psychological reactance revisited: A meta-analytic review&lt;/Title&gt;&lt;Template&gt;Journal Article&lt;/Template&gt;&lt;Star&gt;0&lt;/Star&gt;&lt;Tag&gt;0&lt;/Tag&gt;&lt;Author&gt;Rains, Stephen A&lt;/Author&gt;&lt;Year&gt;2013&lt;/Year&gt;&lt;Details&gt;&lt;_collection_scope&gt;SSCI&lt;/_collection_scope&gt;&lt;_created&gt;64204466&lt;/_created&gt;&lt;_impact_factor&gt;   3.000&lt;/_impact_factor&gt;&lt;_isbn&gt;0360-3989&lt;/_isbn&gt;&lt;_issue&gt;1&lt;/_issue&gt;&lt;_journal&gt;Human Communication Research&lt;/_journal&gt;&lt;_modified&gt;64204466&lt;/_modified&gt;&lt;_pages&gt;47-73&lt;/_pages&gt;&lt;_volume&gt;39&lt;/_volume&gt;&lt;/Details&gt;&lt;Extra&gt;&lt;DBUID&gt;{A09BEE55-5796-4E6C-813A-4CD3592DCE69}&lt;/DBUID&gt;&lt;/Extra&gt;&lt;/Item&gt;&lt;/References&gt;&lt;/Group&gt;&lt;/Citation&gt;_x000a_"/>
    <w:docVar w:name="NE.Ref{B077D63B-6DFC-4378-B68E-5B3073B66F52}" w:val=" ADDIN NE.Ref.{B077D63B-6DFC-4378-B68E-5B3073B66F52}&lt;Citation&gt;&lt;Group&gt;&lt;References&gt;&lt;Item&gt;&lt;ID&gt;6074&lt;/ID&gt;&lt;UID&gt;{F6FDACB4-2482-45FD-B09A-B6EDE285EDAB}&lt;/UID&gt;&lt;Title&gt;User attitude towards mandatory use of information systems: a Chinese cultural perspective&lt;/Title&gt;&lt;Template&gt;Journal Article&lt;/Template&gt;&lt;Star&gt;0&lt;/Star&gt;&lt;Tag&gt;0&lt;/Tag&gt;&lt;Author&gt;Guo, Xunhua; Zhang, Nan&lt;/Author&gt;&lt;Year&gt;2012&lt;/Year&gt;&lt;Details&gt;&lt;_accessed&gt;64802112&lt;/_accessed&gt;&lt;_collection_scope&gt;SSCI;EI&lt;/_collection_scope&gt;&lt;_created&gt;64043777&lt;/_created&gt;&lt;_impact_factor&gt;   3.474&lt;/_impact_factor&gt;&lt;_issue&gt;4&lt;/_issue&gt;&lt;_journal&gt;Journal of Global Information Management&lt;/_journal&gt;&lt;_modified&gt;64644355&lt;/_modified&gt;&lt;_pages&gt;1-18&lt;/_pages&gt;&lt;_publisher&gt;IGI Global&lt;/_publisher&gt;&lt;_secondary_title&gt;International Comparisons of Information Communication Technologies: Advancing Applications&lt;/_secondary_title&gt;&lt;_social_category&gt;管理学(4)&lt;/_social_category&gt;&lt;_translated_title&gt;中国文化视角下用户对强制使用信息系统的态度&lt;/_translated_title&gt;&lt;_volume&gt;18&lt;/_volume&gt;&lt;/Details&gt;&lt;Extra&gt;&lt;DBUID&gt;{A09BEE55-5796-4E6C-813A-4CD3592DCE69}&lt;/DBUID&gt;&lt;/Extra&gt;&lt;/Item&gt;&lt;/References&gt;&lt;/Group&gt;&lt;/Citation&gt;_x000a_"/>
    <w:docVar w:name="NE.Ref{B17016C3-6930-4162-96C4-E3198FAC8AB8}" w:val=" ADDIN NE.Ref.{B17016C3-6930-4162-96C4-E3198FAC8AB8}&lt;Citation&gt;&lt;Group&gt;&lt;References&gt;&lt;Item&gt;&lt;ID&gt;6069&lt;/ID&gt;&lt;UID&gt;{B5D317A8-6474-4181-BE03-F74D37969E0C}&lt;/UID&gt;&lt;Title&gt;Keep using my health apps: Discover users&amp;apos; perception of health and fitness apps with the UTAUT2 model&lt;/Title&gt;&lt;Template&gt;Journal Article&lt;/Template&gt;&lt;Star&gt;0&lt;/Star&gt;&lt;Tag&gt;0&lt;/Tag&gt;&lt;Author&gt;Yuan, Shupei; Ma, Wenjuan; Kanthawala, Shaheen; Peng, Wei&lt;/Author&gt;&lt;Year&gt;2015&lt;/Year&gt;&lt;Details&gt;&lt;_collection_scope&gt;SCI;SCIE;EI&lt;/_collection_scope&gt;&lt;_created&gt;64042369&lt;/_created&gt;&lt;_impact_factor&gt;   5.033&lt;/_impact_factor&gt;&lt;_isbn&gt;1530-5627&lt;/_isbn&gt;&lt;_issue&gt;9&lt;/_issue&gt;&lt;_journal&gt;Telemedicine and e-Health&lt;/_journal&gt;&lt;_modified&gt;64802707&lt;/_modified&gt;&lt;_pages&gt;735-741&lt;/_pages&gt;&lt;_social_category&gt;医学(3)&lt;/_social_category&gt;&lt;_translated_title&gt;继续使用我的健康应用程序：通过UTA2模型了解用户对健康和健身应用程序的看法&lt;/_translated_title&gt;&lt;_volume&gt;21&lt;/_volume&gt;&lt;/Details&gt;&lt;Extra&gt;&lt;DBUID&gt;{A09BEE55-5796-4E6C-813A-4CD3592DCE69}&lt;/DBUID&gt;&lt;/Extra&gt;&lt;/Item&gt;&lt;/References&gt;&lt;/Group&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Citation&gt;_x000a_"/>
    <w:docVar w:name="NE.Ref{B17761CC-465A-4950-93A6-356075403CFB}" w:val=" ADDIN NE.Ref.{B17761CC-465A-4950-93A6-356075403CFB}&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7503&lt;/ID&gt;&lt;UID&gt;{85068852-EA1A-415F-B8A2-6CB694157A8A}&lt;/UID&gt;&lt;Title&gt;Why do some Americans resist COVID-19 prevention behavior? An analysis of issue importance, message fatigue, and reactance regarding COVID-19 messaging&lt;/Title&gt;&lt;Template&gt;Journal Article&lt;/Template&gt;&lt;Star&gt;0&lt;/Star&gt;&lt;Tag&gt;5&lt;/Tag&gt;&lt;Author&gt;Ball, Hannah; Wozniak, Tayah Renea&lt;/Author&gt;&lt;Year&gt;2021&lt;/Year&gt;&lt;Details&gt;&lt;_collection_scope&gt;SSCI&lt;/_collection_scope&gt;&lt;_created&gt;64646951&lt;/_created&gt;&lt;_impact_factor&gt;   3.501&lt;/_impact_factor&gt;&lt;_isbn&gt;1041-0236&lt;/_isbn&gt;&lt;_journal&gt;Health Communication&lt;/_journal&gt;&lt;_modified&gt;64804234&lt;/_modified&gt;&lt;_pages&gt;1-8&lt;/_pages&gt;&lt;_social_category&gt;医学(3)&lt;/_social_category&gt;&lt;_translated_title&gt;为什么一些美国人抵制COVID-19预防行为?关于COVID-19信息传递的问题重要性、信息疲劳和抗拒的分析&lt;/_translated_title&gt;&lt;/Details&gt;&lt;Extra&gt;&lt;DBUID&gt;{A09BEE55-5796-4E6C-813A-4CD3592DCE69}&lt;/DBUID&gt;&lt;/Extra&gt;&lt;/Item&gt;&lt;/References&gt;&lt;/Group&gt;&lt;/Citation&gt;_x000a_"/>
    <w:docVar w:name="NE.Ref{B1C05ECC-0CB5-4BCA-8F27-166588613FF3}" w:val=" ADDIN NE.Ref.{B1C05ECC-0CB5-4BCA-8F27-166588613FF3}&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B1CBBDB4-8EB8-4EB8-80C9-1A0AA49CC7A8}" w:val=" ADDIN NE.Ref.{B1CBBDB4-8EB8-4EB8-80C9-1A0AA49CC7A8}&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B1D0F2EC-F1CE-40FE-A567-17EB675130B4}" w:val=" ADDIN NE.Ref.{B1D0F2EC-F1CE-40FE-A567-17EB675130B4}&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B1D58979-D967-4FF3-A9C5-BDE1F54D2C20}" w:val=" ADDIN NE.Ref.{B1D58979-D967-4FF3-A9C5-BDE1F54D2C20}&lt;Citation&gt;&lt;Group&gt;&lt;References&gt;&lt;Item&gt;&lt;ID&gt;7065&lt;/ID&gt;&lt;UID&gt;{AB10E5D9-086D-4AE3-8F8F-1DD92F0087CB}&lt;/UID&gt;&lt;Title&gt;Continuous use of fitness apps and shaping factors among college students: A mixed-method investigation&lt;/Title&gt;&lt;Template&gt;Journal Article&lt;/Template&gt;&lt;Star&gt;0&lt;/Star&gt;&lt;Tag&gt;0&lt;/Tag&gt;&lt;Author&gt;Zhang, Xiaoxiao; Xu, Xiaoge&lt;/Author&gt;&lt;Year&gt;2020&lt;/Year&gt;&lt;Details&gt;&lt;_created&gt;64422629&lt;/_created&gt;&lt;_isbn&gt;2352-0132&lt;/_isbn&gt;&lt;_journal&gt;International journal of nursing sciences&lt;/_journal&gt;&lt;_modified&gt;64422629&lt;/_modified&gt;&lt;_pages&gt;S80-S87&lt;/_pages&gt;&lt;_volume&gt;7&lt;/_volume&gt;&lt;/Details&gt;&lt;Extra&gt;&lt;DBUID&gt;{A09BEE55-5796-4E6C-813A-4CD3592DCE69}&lt;/DBUID&gt;&lt;/Extra&gt;&lt;/Item&gt;&lt;/References&gt;&lt;/Group&gt;&lt;/Citation&gt;_x000a_"/>
    <w:docVar w:name="NE.Ref{B314D3B3-67C8-486E-88FF-D3688881A0E5}" w:val=" ADDIN NE.Ref.{B314D3B3-67C8-486E-88FF-D3688881A0E5}&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collection_scope&gt;SSCI;EI&lt;/_collection_scope&gt;&lt;_created&gt;64071230&lt;/_created&gt;&lt;_impact_factor&gt;   8.957&lt;/_impact_factor&gt;&lt;_isbn&gt;0747-5632&lt;/_isbn&gt;&lt;_journal&gt;Computers in Human Behavior&lt;/_journal&gt;&lt;_modified&gt;64755947&lt;/_modified&gt;&lt;_pages&gt;107044&lt;/_pages&gt;&lt;_social_category&gt;心理学(1)&lt;/_social_category&gt;&lt;_translated_title&gt;从对抗理论的视角探索智能可穿戴设备：关联价值、社会影响和现状&lt;/_translated_title&gt;&lt;/Details&gt;&lt;Extra&gt;&lt;DBUID&gt;{A09BEE55-5796-4E6C-813A-4CD3592DCE69}&lt;/DBUID&gt;&lt;/Extra&gt;&lt;/Item&gt;&lt;/References&gt;&lt;/Group&gt;&lt;/Citation&gt;_x000a_"/>
    <w:docVar w:name="NE.Ref{B3CFB697-B11B-4C00-AE1D-EE65D01F5F14}" w:val=" ADDIN NE.Ref.{B3CFB697-B11B-4C00-AE1D-EE65D01F5F14}&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B416FBAE-6781-4F38-A043-3B62266E6C26}" w:val=" ADDIN NE.Ref.{B416FBAE-6781-4F38-A043-3B62266E6C26}&lt;Citation&gt;&lt;Group&gt;&lt;References&gt;&lt;Item&gt;&lt;ID&gt;7726&lt;/ID&gt;&lt;UID&gt;{FDE1B4FE-6AC4-41D0-BFD7-4F8DBE1694DE}&lt;/UID&gt;&lt;Title&gt;The partial least squares approach to structural equation modeling&lt;/Title&gt;&lt;Template&gt;Journal Article&lt;/Template&gt;&lt;Star&gt;0&lt;/Star&gt;&lt;Tag&gt;5&lt;/Tag&gt;&lt;Author&gt;Chin, Wynne W&lt;/Author&gt;&lt;Year&gt;1998&lt;/Year&gt;&lt;Details&gt;&lt;_created&gt;64898507&lt;/_created&gt;&lt;_issue&gt;2&lt;/_issue&gt;&lt;_journal&gt;Modern methods for business research&lt;/_journal&gt;&lt;_modified&gt;64922862&lt;/_modified&gt;&lt;_pages&gt;295-336&lt;/_pages&gt;&lt;_volume&gt;295&lt;/_volume&gt;&lt;/Details&gt;&lt;Extra&gt;&lt;DBUID&gt;{A09BEE55-5796-4E6C-813A-4CD3592DCE69}&lt;/DBUID&gt;&lt;/Extra&gt;&lt;/Item&gt;&lt;/References&gt;&lt;/Group&gt;&lt;/Citation&gt;_x000a_"/>
    <w:docVar w:name="NE.Ref{B4413B30-EDC7-4E08-AA19-2D48FBB79E04}" w:val=" ADDIN NE.Ref.{B4413B30-EDC7-4E08-AA19-2D48FBB79E04}&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B4786EAF-F85A-406C-8708-FC1E8199B65A}" w:val=" ADDIN NE.Ref.{B4786EAF-F85A-406C-8708-FC1E8199B65A}&lt;Citation&gt;&lt;Group&gt;&lt;References&gt;&lt;Item&gt;&lt;ID&gt;7716&lt;/ID&gt;&lt;UID&gt;{EF3E049C-346C-47B5-AEA0-FB1A27AC9228}&lt;/UID&gt;&lt;Title&gt;Nonconscious relationship reactance: When significant others prime opposing goals&lt;/Title&gt;&lt;Template&gt;Journal Article&lt;/Template&gt;&lt;Star&gt;0&lt;/Star&gt;&lt;Tag&gt;0&lt;/Tag&gt;&lt;Author&gt;Chartrand, Tanya L; Dalton, Amy N; Fitzsimons, Gavan J&lt;/Author&gt;&lt;Year&gt;2007&lt;/Year&gt;&lt;Details&gt;&lt;_collection_scope&gt;SSCI&lt;/_collection_scope&gt;&lt;_created&gt;64870262&lt;/_created&gt;&lt;_impact_factor&gt;   3.532&lt;/_impact_factor&gt;&lt;_isbn&gt;0022-1031&lt;/_isbn&gt;&lt;_issue&gt;5&lt;/_issue&gt;&lt;_journal&gt;Journal of Experimental Social Psychology&lt;/_journal&gt;&lt;_modified&gt;64870262&lt;/_modified&gt;&lt;_pages&gt;719-726&lt;/_pages&gt;&lt;_social_category&gt;心理学(2)&lt;/_social_category&gt;&lt;_volume&gt;43&lt;/_volume&gt;&lt;/Details&gt;&lt;Extra&gt;&lt;DBUID&gt;{A09BEE55-5796-4E6C-813A-4CD3592DCE69}&lt;/DBUID&gt;&lt;/Extra&gt;&lt;/Item&gt;&lt;/References&gt;&lt;/Group&gt;&lt;/Citation&gt;_x000a_"/>
    <w:docVar w:name="NE.Ref{B4E23FA2-08E1-41E5-9299-6F582EEEB5CF}" w:val=" ADDIN NE.Ref.{B4E23FA2-08E1-41E5-9299-6F582EEEB5CF}&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bibtex_key&gt;ContzenHandreke-6552&lt;/_bibtex_key&gt;&lt;_collection_scope&gt;SSCI&lt;/_collection_scope&gt;&lt;_created&gt;64143937&lt;/_created&gt;&lt;_impact_factor&gt;   8.514&lt;/_impact_factor&gt;&lt;_isbn&gt;2214-6296&lt;/_isbn&gt;&lt;_journal&gt;Energy Research &amp;amp; Social Science&lt;/_journal&gt;&lt;_modified&gt;64917664&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bibtex_key&gt;WenLiu-7371&lt;/_bibtex_key&gt;&lt;_collection_scope&gt;ESCI&lt;/_collection_scope&gt;&lt;_created&gt;64637867&lt;/_created&gt;&lt;_isbn&gt;1303-2917&lt;/_isbn&gt;&lt;_issue&gt;4&lt;/_issue&gt;&lt;_journal&gt;Anatolia&lt;/_journal&gt;&lt;_modified&gt;64917664&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B505949A-560F-460D-9E33-1900A95F7F79}" w:val=" ADDIN NE.Ref.{B505949A-560F-460D-9E33-1900A95F7F79}&lt;Citation&gt;&lt;Group&gt;&lt;References&gt;&lt;Item&gt;&lt;ID&gt;7674&lt;/ID&gt;&lt;UID&gt;{357E68C4-43F2-4736-BFEF-8909CFD4519B}&lt;/UID&gt;&lt;Title&gt;Physical activity and health: does physical education matter?&lt;/Title&gt;&lt;Template&gt;Journal Article&lt;/Template&gt;&lt;Star&gt;1&lt;/Star&gt;&lt;Tag&gt;0&lt;/Tag&gt;&lt;Author&gt;Pate, Russell R; O&amp;apos;Neill, Jennifer R; McIver, Kerry L&lt;/Author&gt;&lt;Year&gt;2011&lt;/Year&gt;&lt;Details&gt;&lt;_collection_scope&gt;SSCI;SCIE&lt;/_collection_scope&gt;&lt;_created&gt;64802636&lt;/_created&gt;&lt;_impact_factor&gt;   2.891&lt;/_impact_factor&gt;&lt;_isbn&gt;0033-6297&lt;/_isbn&gt;&lt;_issue&gt;1&lt;/_issue&gt;&lt;_journal&gt;Quest&lt;/_journal&gt;&lt;_modified&gt;64894698&lt;/_modified&gt;&lt;_pages&gt;19-35&lt;/_pages&gt;&lt;_social_category&gt;教育学(4)&lt;/_social_category&gt;&lt;_volume&gt;63&lt;/_volume&gt;&lt;/Details&gt;&lt;Extra&gt;&lt;DBUID&gt;{A09BEE55-5796-4E6C-813A-4CD3592DCE69}&lt;/DBUID&gt;&lt;/Extra&gt;&lt;/Item&gt;&lt;/References&gt;&lt;/Group&gt;&lt;Group&gt;&lt;References&gt;&lt;Item&gt;&lt;ID&gt;7676&lt;/ID&gt;&lt;UID&gt;{62AF0236-4FF8-4530-B0EC-F918C2FA3BD0}&lt;/UID&gt;&lt;Title&gt;Weighing the evidence of common beliefs in obesity research&lt;/Title&gt;&lt;Template&gt;Journal Article&lt;/Template&gt;&lt;Star&gt;0&lt;/Star&gt;&lt;Tag&gt;0&lt;/Tag&gt;&lt;Author&gt;Casazza, Krista; Brown, Andrew; Astrup, Arne; Bertz, Fredrik; Baum, Charles; Brown, Michelle Bohan; Dawson, John; Durant, Nefertiti; Dutton, Gareth; Fields, David A&lt;/Author&gt;&lt;Year&gt;2015&lt;/Year&gt;&lt;Details&gt;&lt;_collection_scope&gt;SCIE;EI&lt;/_collection_scope&gt;&lt;_created&gt;64802638&lt;/_created&gt;&lt;_impact_factor&gt;  11.208&lt;/_impact_factor&gt;&lt;_isbn&gt;1040-8398&lt;/_isbn&gt;&lt;_issue&gt;14&lt;/_issue&gt;&lt;_journal&gt;Critical reviews in food science and nutrition&lt;/_journal&gt;&lt;_modified&gt;64802638&lt;/_modified&gt;&lt;_pages&gt;2014-2053&lt;/_pages&gt;&lt;_social_category&gt;工程技术(1)&lt;/_social_category&gt;&lt;_volume&gt;55&lt;/_volume&gt;&lt;/Details&gt;&lt;Extra&gt;&lt;DBUID&gt;{A09BEE55-5796-4E6C-813A-4CD3592DCE69}&lt;/DBUID&gt;&lt;/Extra&gt;&lt;/Item&gt;&lt;/References&gt;&lt;/Group&gt;&lt;/Citation&gt;_x000a_"/>
    <w:docVar w:name="NE.Ref{B52D5A34-E592-4C0F-A3D1-553F5B86C900}" w:val=" ADDIN NE.Ref.{B52D5A34-E592-4C0F-A3D1-553F5B86C900}&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8.667&lt;/_impact_factor&gt;&lt;_isbn&gt;0363-7751&lt;/_isbn&gt;&lt;_issue&gt;2&lt;/_issue&gt;&lt;_journal&gt;Communication Monographs&lt;/_journal&gt;&lt;_modified&gt;64191318&lt;/_modified&gt;&lt;_pages&gt;144-168&lt;/_pages&gt;&lt;_translated_title&gt;情感反应文章3：论电抗的性质及其在说服性健康传播中的作用&lt;/_translated_title&gt;&lt;_volume&gt;72&lt;/_volume&gt;&lt;/Details&gt;&lt;Extra&gt;&lt;DBUID&gt;{A09BEE55-5796-4E6C-813A-4CD3592DCE69}&lt;/DBUID&gt;&lt;/Extra&gt;&lt;/Item&gt;&lt;/References&gt;&lt;/Group&gt;&lt;/Citation&gt;_x000a_"/>
    <w:docVar w:name="NE.Ref{B67DCD17-ED46-4F47-AD0D-016B976F9F55}" w:val=" ADDIN NE.Ref.{B67DCD17-ED46-4F47-AD0D-016B976F9F55}&lt;Citation&gt;&lt;Group&gt;&lt;References&gt;&lt;Item&gt;&lt;ID&gt;6638&lt;/ID&gt;&lt;UID&gt;{673F4572-FECD-4A6F-8135-8F9861490311}&lt;/UID&gt;&lt;Title&gt;Psychological reactance: A theory of freedom and control&lt;/Title&gt;&lt;Template&gt;Book&lt;/Template&gt;&lt;Star&gt;0&lt;/Star&gt;&lt;Tag&gt;5&lt;/Tag&gt;&lt;Author&gt;Brehm, Sharon S; Brehm, Jack W&lt;/Author&gt;&lt;Year&gt;2013&lt;/Year&gt;&lt;Details&gt;&lt;_created&gt;64204354&lt;/_created&gt;&lt;_isbn&gt;1483264890&lt;/_isbn&gt;&lt;_modified&gt;64650032&lt;/_modified&gt;&lt;_publisher&gt;Academic Press&lt;/_publisher&gt;&lt;/Details&gt;&lt;Extra&gt;&lt;DBUID&gt;{A09BEE55-5796-4E6C-813A-4CD3592DCE69}&lt;/DBUID&gt;&lt;/Extra&gt;&lt;/Item&gt;&lt;/References&gt;&lt;/Group&gt;&lt;/Citation&gt;_x000a_"/>
    <w:docVar w:name="NE.Ref{B7D1494C-CE15-4140-9DC7-81CE57BF8874}" w:val=" ADDIN NE.Ref.{B7D1494C-CE15-4140-9DC7-81CE57BF8874}&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created&gt;64018946&lt;/_created&gt;&lt;_date&gt;2016-08-08&lt;/_date&gt;&lt;_db_provider&gt;CNKI&lt;/_db_provider&gt;&lt;_modified&gt;64866132&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B8F55F99-7497-4C7F-B261-DBAF347D4944}" w:val=" ADDIN NE.Ref.{B8F55F99-7497-4C7F-B261-DBAF347D4944}&lt;Citation&gt;&lt;Group&gt;&lt;References&gt;&lt;Item&gt;&lt;ID&gt;6686&lt;/ID&gt;&lt;UID&gt;{8CB69DC9-49B1-4E70-8BD7-F17484154AD7}&lt;/UID&gt;&lt;Title&gt;游戏化对MOOC用户持续使用意愿的影响研究&lt;/Title&gt;&lt;Template&gt;Journal Article&lt;/Template&gt;&lt;Star&gt;0&lt;/Star&gt;&lt;Tag&gt;0&lt;/Tag&gt;&lt;Author&gt;朱鹏; 朱星圳; 丁晟春&lt;/Author&gt;&lt;Year&gt;2019&lt;/Year&gt;&lt;Details&gt;&lt;_author_adr&gt;南京理工大学经济管理学院;北卡罗来纳大学教堂山分校;江苏省社会公共安全科技协同创新中心;&lt;/_author_adr&gt;&lt;_collection_scope&gt;CSSCI-C;PKU&lt;/_collection_scope&gt;&lt;_created&gt;64283536&lt;/_created&gt;&lt;_db_provider&gt;CNKI&lt;/_db_provider&gt;&lt;_isbn&gt;1006-9860&lt;/_isbn&gt;&lt;_issue&gt;04&lt;/_issue&gt;&lt;_journal&gt;中国电化教育&lt;/_journal&gt;&lt;_keywords&gt;游戏化;网络学习;持续使用;MOOC&lt;/_keywords&gt;&lt;_modified&gt;64283536&lt;/_modified&gt;&lt;_pages&gt;85-91&lt;/_pages&gt;&lt;_url&gt;https://kns.cnki.net/kcms/detail/11.3792.G4.20190404.1200.028.html&lt;/_url&gt;&lt;_translated_author&gt;Zhu, Peng;Zhu, Xing zhen;Ding, Sheng chun&lt;/_translated_author&gt;&lt;/Details&gt;&lt;Extra&gt;&lt;DBUID&gt;{A09BEE55-5796-4E6C-813A-4CD3592DCE69}&lt;/DBUID&gt;&lt;/Extra&gt;&lt;/Item&gt;&lt;/References&gt;&lt;/Group&gt;&lt;/Citation&gt;_x000a_"/>
    <w:docVar w:name="NE.Ref{B90CB4B2-8F5B-4359-BA4C-47D0CF4F6F4C}" w:val=" ADDIN NE.Ref.{B90CB4B2-8F5B-4359-BA4C-47D0CF4F6F4C}&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accessed&gt;65005894&lt;/_accessed&gt;&lt;_created&gt;64018946&lt;/_created&gt;&lt;_date&gt;2016-08-08&lt;/_date&gt;&lt;_db_provider&gt;CNKI&lt;/_db_provider&gt;&lt;_modified&gt;65005894&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BA3D2F79-D7DC-4B2F-B272-9C7C105114AB}" w:val=" ADDIN NE.Ref.{BA3D2F79-D7DC-4B2F-B272-9C7C105114AB}&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BA495F6C-4DD0-4824-AF63-7D8F1D7485F7}" w:val=" ADDIN NE.Ref.{BA495F6C-4DD0-4824-AF63-7D8F1D7485F7}&lt;Citation&gt;&lt;Group&gt;&lt;References&gt;&lt;Item&gt;&lt;ID&gt;5609&lt;/ID&gt;&lt;UID&gt;{DD25C11E-6462-45EC-956D-F8C4E0483694}&lt;/UID&gt;&lt;Title&gt;学生体质健康，关于“未来”的报告&lt;/Title&gt;&lt;Template&gt;Web Page&lt;/Template&gt;&lt;Star&gt;0&lt;/Star&gt;&lt;Tag&gt;0&lt;/Tag&gt;&lt;Author&gt;央视网&lt;/Author&gt;&lt;Year&gt;2021&lt;/Year&gt;&lt;Details&gt;&lt;_accessed&gt;63834873&lt;/_accessed&gt;&lt;_created&gt;63834873&lt;/_created&gt;&lt;_date&gt;63802080&lt;/_date&gt;&lt;_date_display&gt;2021年4月23日&lt;/_date_display&gt;&lt;_issue&gt;2021年5月1日&lt;/_issue&gt;&lt;_modified&gt;63834899&lt;/_modified&gt;&lt;_url&gt;https://tv.cctv.com/2021/04/23/VIDEzODr4IKvBlAZ3W7YlHGe210423.shtml&lt;/_url&gt;&lt;_volume&gt;2021&lt;/_volume&gt;&lt;_translated_author&gt;Yang, Shi wang&lt;/_translated_author&gt;&lt;/Details&gt;&lt;Extra&gt;&lt;DBUID&gt;{A09BEE55-5796-4E6C-813A-4CD3592DCE69}&lt;/DBUID&gt;&lt;/Extra&gt;&lt;/Item&gt;&lt;/References&gt;&lt;/Group&gt;&lt;/Citation&gt;_x000a_"/>
    <w:docVar w:name="NE.Ref{BA5A5131-7B43-4CFC-9DEA-F296E8D27153}" w:val=" ADDIN NE.Ref.{BA5A5131-7B43-4CFC-9DEA-F296E8D27153}&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BA90DBD0-A569-4055-9AAB-0D28A6D15238}" w:val=" ADDIN NE.Ref.{BA90DBD0-A569-4055-9AAB-0D28A6D15238}&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BC92DCB3-3ED4-4F01-BAB0-FA21101DEFEF}" w:val=" ADDIN NE.Ref.{BC92DCB3-3ED4-4F01-BAB0-FA21101DEFEF}&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BD988C7B-DEF3-489E-B70A-109771F3A6EC}" w:val=" ADDIN NE.Ref.{BD988C7B-DEF3-489E-B70A-109771F3A6EC}&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BDD91B4E-DD32-4C61-B557-62A555B15D57}" w:val=" ADDIN NE.Ref.{BDD91B4E-DD32-4C61-B557-62A555B15D57}&lt;Citation&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Citation&gt;_x000a_"/>
    <w:docVar w:name="NE.Ref{BDF5C5F6-DB5C-45FC-8754-485B797484B9}" w:val=" ADDIN NE.Ref.{BDF5C5F6-DB5C-45FC-8754-485B797484B9}&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BE17EC3B-3A0E-4FD7-93FB-C7FED11FA59E}" w:val=" ADDIN NE.Ref.{BE17EC3B-3A0E-4FD7-93FB-C7FED11FA59E}&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BE608F5E-186E-4678-924C-B7FE2A8D0531}" w:val=" ADDIN NE.Ref.{BE608F5E-186E-4678-924C-B7FE2A8D0531}&lt;Citation&gt;&lt;Group&gt;&lt;References&gt;&lt;Item&gt;&lt;ID&gt;7064&lt;/ID&gt;&lt;UID&gt;{91757EDD-2046-4515-B3A7-AE7DB46324CA}&lt;/UID&gt;&lt;Title&gt;Mobile exercise apps and increased leisure time exercise activity: a moderated mediation analysis of the role of self-efficacy and barriers&lt;/Title&gt;&lt;Template&gt;Journal Article&lt;/Template&gt;&lt;Star&gt;0&lt;/Star&gt;&lt;Tag&gt;0&lt;/Tag&gt;&lt;Author&gt;Litman, Leib; Rosen, Zohn; Spierer, David; Weinberger-Litman, Sarah; Goldschein, Akiva; Robinson, Jonathan&lt;/Author&gt;&lt;Year&gt;2015&lt;/Year&gt;&lt;Details&gt;&lt;_collection_scope&gt;SCIE&lt;/_collection_scope&gt;&lt;_created&gt;64422386&lt;/_created&gt;&lt;_impact_factor&gt;   5.428&lt;/_impact_factor&gt;&lt;_issue&gt;8&lt;/_issue&gt;&lt;_journal&gt;Journal of medical Internet research&lt;/_journal&gt;&lt;_modified&gt;64422386&lt;/_modified&gt;&lt;_pages&gt;e4142&lt;/_pages&gt;&lt;_volume&gt;17&lt;/_volume&gt;&lt;/Details&gt;&lt;Extra&gt;&lt;DBUID&gt;{A09BEE55-5796-4E6C-813A-4CD3592DCE69}&lt;/DBUID&gt;&lt;/Extra&gt;&lt;/Item&gt;&lt;/References&gt;&lt;/Group&gt;&lt;/Citation&gt;_x000a_"/>
    <w:docVar w:name="NE.Ref{BFC0F016-1AFD-4197-97D6-FB7464484E9B}" w:val=" ADDIN NE.Ref.{BFC0F016-1AFD-4197-97D6-FB7464484E9B}&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C025FBEB-C6A3-4254-9D22-79688EFD5277}" w:val=" ADDIN NE.Ref.{C025FBEB-C6A3-4254-9D22-79688EFD5277}&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C0B2CFAB-0679-407F-B72F-38C24F5F2AD0}" w:val=" ADDIN NE.Ref.{C0B2CFAB-0679-407F-B72F-38C24F5F2AD0}&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collection_scope&gt;SSCI&lt;/_collection_scope&gt;&lt;_created&gt;64637874&lt;/_created&gt;&lt;_impact_factor&gt;  10.969&lt;/_impact_factor&gt;&lt;_isbn&gt;0148-2963&lt;/_isbn&gt;&lt;_journal&gt;Journal of Business Research&lt;/_journal&gt;&lt;_modified&gt;64802138&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C0B5654E-2269-407B-908C-593718F996CD}" w:val=" ADDIN NE.Ref.{C0B5654E-2269-407B-908C-593718F996CD}&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C20E37B3-C132-429A-8F4D-B5CB91446846}" w:val=" ADDIN NE.Ref.{C20E37B3-C132-429A-8F4D-B5CB91446846}&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C28C1529-D05E-4E78-A8C7-627B2894AEE3}" w:val=" ADDIN NE.Ref.{C28C1529-D05E-4E78-A8C7-627B2894AEE3}&lt;Citation&gt;&lt;Group&gt;&lt;References&gt;&lt;Item&gt;&lt;ID&gt;7732&lt;/ID&gt;&lt;UID&gt;{A58014BC-F159-4C78-A7C8-B05F651DB477}&lt;/UID&gt;&lt;Title&gt;From state to trait and back again: Reactance theory goes clinical&lt;/Title&gt;&lt;Template&gt;Journal Article&lt;/Template&gt;&lt;Star&gt;0&lt;/Star&gt;&lt;Tag&gt;0&lt;/Tag&gt;&lt;Author&gt;Shoham, Varda; Trost, Sarah E; Rohrbaugh, Michael J&lt;/Author&gt;&lt;Year&gt;2004&lt;/Year&gt;&lt;Details&gt;&lt;_created&gt;64916143&lt;/_created&gt;&lt;_journal&gt;Motivational analyses of social behavior: Building on Jack Brehm’s contributions to psychology&lt;/_journal&gt;&lt;_modified&gt;64916143&lt;/_modified&gt;&lt;_pages&gt;167-185&lt;/_pages&gt;&lt;/Details&gt;&lt;Extra&gt;&lt;DBUID&gt;{A09BEE55-5796-4E6C-813A-4CD3592DCE69}&lt;/DBUID&gt;&lt;/Extra&gt;&lt;/Item&gt;&lt;/References&gt;&lt;/Group&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C2A17E99-FB82-4EE3-98E4-BEB05E0268DF}" w:val=" ADDIN NE.Ref.{C2A17E99-FB82-4EE3-98E4-BEB05E0268DF}&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C2EE06B8-84AC-4E85-AF8E-AE4777DDAA61}" w:val=" ADDIN NE.Ref.{C2EE06B8-84AC-4E85-AF8E-AE4777DDAA61}&lt;Citation&gt;&lt;Group&gt;&lt;References&gt;&lt;Item&gt;&lt;ID&gt;6140&lt;/ID&gt;&lt;UID&gt;{6E267CAA-28FC-4390-AF8D-E3FB29C1A068}&lt;/UID&gt;&lt;Title&gt;Analysis of the Effectiveness and Study on Long-Term Mechanism of Sports World Campus App in Monitoring Extracurricular Physical Exercise of College Students&lt;/Title&gt;&lt;Template&gt;Journal Article&lt;/Template&gt;&lt;Star&gt;0&lt;/Star&gt;&lt;Tag&gt;0&lt;/Tag&gt;&lt;Author&gt;Meng, Liang; Li, Jianmin&lt;/Author&gt;&lt;Year&gt;2021&lt;/Year&gt;&lt;Details&gt;&lt;_collection_scope&gt;SCIE;EI&lt;/_collection_scope&gt;&lt;_created&gt;64058194&lt;/_created&gt;&lt;_impact_factor&gt;   1.863&lt;/_impact_factor&gt;&lt;_isbn&gt;1574-017X&lt;/_isbn&gt;&lt;_journal&gt;Mobile Information Systems&lt;/_journal&gt;&lt;_modified&gt;64804855&lt;/_modified&gt;&lt;_social_category&gt;计算机科学(4)&lt;/_social_category&gt;&lt;_volume&gt;2021&lt;/_volume&gt;&lt;/Details&gt;&lt;Extra&gt;&lt;DBUID&gt;{A09BEE55-5796-4E6C-813A-4CD3592DCE69}&lt;/DBUID&gt;&lt;/Extra&gt;&lt;/Item&gt;&lt;/References&gt;&lt;/Group&gt;&lt;/Citation&gt;_x000a_"/>
    <w:docVar w:name="NE.Ref{C32A123D-6497-459A-9D69-DE3A9A57363B}" w:val=" ADDIN NE.Ref.{C32A123D-6497-459A-9D69-DE3A9A57363B}&lt;Citation&gt;&lt;Group&gt;&lt;References&gt;&lt;Item&gt;&lt;ID&gt;7674&lt;/ID&gt;&lt;UID&gt;{357E68C4-43F2-4736-BFEF-8909CFD4519B}&lt;/UID&gt;&lt;Title&gt;Physical activity and health: does physical education matter?&lt;/Title&gt;&lt;Template&gt;Journal Article&lt;/Template&gt;&lt;Star&gt;1&lt;/Star&gt;&lt;Tag&gt;0&lt;/Tag&gt;&lt;Author&gt;Pate, Russell R; O&amp;apos;Neill, Jennifer R; McIver, Kerry L&lt;/Author&gt;&lt;Year&gt;2011&lt;/Year&gt;&lt;Details&gt;&lt;_collection_scope&gt;SSCI;SCIE&lt;/_collection_scope&gt;&lt;_created&gt;64802636&lt;/_created&gt;&lt;_impact_factor&gt;   2.891&lt;/_impact_factor&gt;&lt;_isbn&gt;0033-6297&lt;/_isbn&gt;&lt;_issue&gt;1&lt;/_issue&gt;&lt;_journal&gt;Quest&lt;/_journal&gt;&lt;_modified&gt;64894698&lt;/_modified&gt;&lt;_pages&gt;19-35&lt;/_pages&gt;&lt;_social_category&gt;教育学(4)&lt;/_social_category&gt;&lt;_volume&gt;63&lt;/_volume&gt;&lt;/Details&gt;&lt;Extra&gt;&lt;DBUID&gt;{A09BEE55-5796-4E6C-813A-4CD3592DCE69}&lt;/DBUID&gt;&lt;/Extra&gt;&lt;/Item&gt;&lt;/References&gt;&lt;/Group&gt;&lt;Group&gt;&lt;References&gt;&lt;Item&gt;&lt;ID&gt;7675&lt;/ID&gt;&lt;UID&gt;{6567AC2A-8B80-4CEF-BB2B-D6C063A84649}&lt;/UID&gt;&lt;Title&gt;Estimated energy expenditures for school-based policies and active living&lt;/Title&gt;&lt;Template&gt;Journal Article&lt;/Template&gt;&lt;Star&gt;0&lt;/Star&gt;&lt;Tag&gt;0&lt;/Tag&gt;&lt;Author&gt;Bassett, David R; Fitzhugh, Eugene C; Heath, Gregory W; Erwin, Paul C; Frederick, Ginny M; Wolff, Dana L; Welch, Whitney A; Stout, Aaron B&lt;/Author&gt;&lt;Year&gt;2013&lt;/Year&gt;&lt;Details&gt;&lt;_collection_scope&gt;SSCI;SCIE&lt;/_collection_scope&gt;&lt;_created&gt;64802637&lt;/_created&gt;&lt;_impact_factor&gt;   6.604&lt;/_impact_factor&gt;&lt;_isbn&gt;0749-3797&lt;/_isbn&gt;&lt;_issue&gt;2&lt;/_issue&gt;&lt;_journal&gt;American journal of preventive medicine&lt;/_journal&gt;&lt;_modified&gt;64802637&lt;/_modified&gt;&lt;_pages&gt;108-113&lt;/_pages&gt;&lt;_social_category&gt;医学(2)&lt;/_social_category&gt;&lt;_volume&gt;44&lt;/_volume&gt;&lt;/Details&gt;&lt;Extra&gt;&lt;DBUID&gt;{A09BEE55-5796-4E6C-813A-4CD3592DCE69}&lt;/DBUID&gt;&lt;/Extra&gt;&lt;/Item&gt;&lt;/References&gt;&lt;/Group&gt;&lt;/Citation&gt;_x000a_"/>
    <w:docVar w:name="NE.Ref{C3FA8E46-5943-4ED8-B8D6-B7BEC48F01C4}" w:val=" ADDIN NE.Ref.{C3FA8E46-5943-4ED8-B8D6-B7BEC48F01C4}&lt;Citation&gt;&lt;Group&gt;&lt;References&gt;&lt;Item&gt;&lt;ID&gt;668&lt;/ID&gt;&lt;UID&gt;{4DC18208-4302-412E-873D-7956717C7742}&lt;/UID&gt;&lt;Title&gt;大学生锻炼动机内化机制与行为促进研究&lt;/Title&gt;&lt;Template&gt;Journal Article&lt;/Template&gt;&lt;Star&gt;0&lt;/Star&gt;&lt;Tag&gt;5&lt;/Tag&gt;&lt;Author&gt;陆雯; 惠悲荷&lt;/Author&gt;&lt;Year&gt;2020&lt;/Year&gt;&lt;Details&gt;&lt;_author_adr&gt;沈阳体育学院运动人体科学学院;沈阳体育学院管理与新闻传播学院;&lt;/_author_adr&gt;&lt;_collection_scope&gt;CSSCI-C;PKU&lt;/_collection_scope&gt;&lt;_created&gt;63266283&lt;/_created&gt;&lt;_db_provider&gt;CNKI&lt;/_db_provider&gt;&lt;_isbn&gt;1001-747X&lt;/_isbn&gt;&lt;_issue&gt;01&lt;/_issue&gt;&lt;_journal&gt;西安体育学院学报&lt;/_journal&gt;&lt;_keywords&gt;自我决定理论;大学生;锻炼动机;内化&lt;/_keywords&gt;&lt;_modified&gt;63647087&lt;/_modified&gt;&lt;_pages&gt;98-106&lt;/_pages&gt;&lt;_volume&gt;37&lt;/_volume&gt;&lt;_translated_author&gt;Lu, Wen;Hui, Beihe&lt;/_translated_author&gt;&lt;/Details&gt;&lt;Extra&gt;&lt;DBUID&gt;{A09BEE55-5796-4E6C-813A-4CD3592DCE69}&lt;/DBUID&gt;&lt;/Extra&gt;&lt;/Item&gt;&lt;/References&gt;&lt;/Group&gt;&lt;Group&gt;&lt;References&gt;&lt;Item&gt;&lt;ID&gt;4400&lt;/ID&gt;&lt;UID&gt;{DBA58657-B544-4A98-B616-CE465F91A37D}&lt;/UID&gt;&lt;Title&gt;大学生锻炼意向与行为关系——执行功能的解释作用&lt;/Title&gt;&lt;Template&gt;Journal Article&lt;/Template&gt;&lt;Star&gt;0&lt;/Star&gt;&lt;Tag&gt;5&lt;/Tag&gt;&lt;Author&gt;杨剑; 刘赵磊; 季泰&lt;/Author&gt;&lt;Year&gt;2020&lt;/Year&gt;&lt;Details&gt;&lt;_author_adr&gt;华东师范大学青少年健康评价与运动干预教育部重点实验室;华东师范大学体育与健康学院;上海交通大学体育系;&lt;/_author_adr&gt;&lt;_created&gt;63539818&lt;/_created&gt;&lt;_db_provider&gt;CNKI&lt;/_db_provider&gt;&lt;_isbn&gt;1000-5285&lt;/_isbn&gt;&lt;_issue&gt;03&lt;/_issue&gt;&lt;_journal&gt;福建师范大学学报(哲学社会科学版)&lt;/_journal&gt;&lt;_keywords&gt;大学生;执行功能;计划行为理论;锻炼意向;锻炼行为&lt;/_keywords&gt;&lt;_modified&gt;63638288&lt;/_modified&gt;&lt;_pages&gt;131-141+171-172&lt;/_pages&gt;&lt;_translated_author&gt;Yang, Jian;Liu, Zhaolei;Ji, Tai&lt;/_translated_author&gt;&lt;/Details&gt;&lt;Extra&gt;&lt;DBUID&gt;{A09BEE55-5796-4E6C-813A-4CD3592DCE69}&lt;/DBUID&gt;&lt;/Extra&gt;&lt;/Item&gt;&lt;/References&gt;&lt;/Group&gt;&lt;Group&gt;&lt;References&gt;&lt;Item&gt;&lt;ID&gt;398&lt;/ID&gt;&lt;UID&gt;{1D7D0B2A-135A-4686-A428-3ADF48815744}&lt;/UID&gt;&lt;Title&gt;大学生身体活动意向与行为的关系:计划、情感的中介作用&lt;/Title&gt;&lt;Template&gt;Journal Article&lt;/Template&gt;&lt;Star&gt;0&lt;/Star&gt;&lt;Tag&gt;5&lt;/Tag&gt;&lt;Author&gt;许昭; 颜春辉; 洪丝语&lt;/Author&gt;&lt;Year&gt;2018&lt;/Year&gt;&lt;Details&gt;&lt;_author_adr&gt;山东体育学院;山东体育学院研究生教育学院;&lt;/_author_adr&gt;&lt;_collection_scope&gt;CSSCI-E;PKU&lt;/_collection_scope&gt;&lt;_created&gt;63244470&lt;/_created&gt;&lt;_db_provider&gt;CNKI&lt;/_db_provider&gt;&lt;_isbn&gt;1006-2076&lt;/_isbn&gt;&lt;_issue&gt;06&lt;/_issue&gt;&lt;_journal&gt;山东体育学院学报&lt;/_journal&gt;&lt;_keywords&gt;计划行为理论;计划;情感;身体活动&lt;/_keywords&gt;&lt;_modified&gt;63638288&lt;/_modified&gt;&lt;_pages&gt;64-69&lt;/_pages&gt;&lt;_volume&gt;34&lt;/_volume&gt;&lt;_translated_author&gt;Xu, Zhao;Yan, Chunhui;Hong, Siyu&lt;/_translated_author&gt;&lt;/Details&gt;&lt;Extra&gt;&lt;DBUID&gt;{A09BEE55-5796-4E6C-813A-4CD3592DCE69}&lt;/DBUID&gt;&lt;/Extra&gt;&lt;/Item&gt;&lt;/References&gt;&lt;/Group&gt;&lt;/Citation&gt;_x000a_"/>
    <w:docVar w:name="NE.Ref{C3FF5ECF-6816-46AB-B196-E578901266A0}" w:val=" ADDIN NE.Ref.{C3FF5ECF-6816-46AB-B196-E578901266A0}&lt;Citation&gt;&lt;Group&gt;&lt;References&gt;&lt;Item&gt;&lt;ID&gt;7461&lt;/ID&gt;&lt;UID&gt;{A7496A93-6660-4FCE-92C8-3DFFDD0424FC}&lt;/UID&gt;&lt;Title&gt;Reactance theory-40 years later&lt;/Title&gt;&lt;Template&gt;Journal Article&lt;/Template&gt;&lt;Star&gt;1&lt;/Star&gt;&lt;Tag&gt;5&lt;/Tag&gt;&lt;Author&gt;Miron, Anca M; Brehm, Jack W&lt;/Author&gt;&lt;Year&gt;2006&lt;/Year&gt;&lt;Details&gt;&lt;_created&gt;64640878&lt;/_created&gt;&lt;_issue&gt;1&lt;/_issue&gt;&lt;_journal&gt;Zeitschrift für Sozialpsychologie&lt;/_journal&gt;&lt;_modified&gt;64756359&lt;/_modified&gt;&lt;_pages&gt;9-18&lt;/_pages&gt;&lt;_translated_title&gt;40年后的电抗理论&lt;/_translated_title&gt;&lt;_volume&gt;37&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Citation&gt;_x000a_"/>
    <w:docVar w:name="NE.Ref{C486F2EC-4E62-4C4F-883C-FC94AB9C5AC2}" w:val=" ADDIN NE.Ref.{C486F2EC-4E62-4C4F-883C-FC94AB9C5AC2}&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C4F87198-4E00-41D8-9AE3-F3FD3C2187CE}" w:val=" ADDIN NE.Ref.{C4F87198-4E00-41D8-9AE3-F3FD3C2187CE}&lt;Citation&gt;&lt;Group&gt;&lt;References&gt;&lt;Item&gt;&lt;ID&gt;6522&lt;/ID&gt;&lt;UID&gt;{991B91FF-F16B-4BC8-AE4E-0F66592D82B4}&lt;/UID&gt;&lt;Title&gt;Assimilation of enterprise systems: the effect of institutional pressures and the mediating role of top management&lt;/Title&gt;&lt;Template&gt;Journal Article&lt;/Template&gt;&lt;Star&gt;0&lt;/Star&gt;&lt;Tag&gt;0&lt;/Tag&gt;&lt;Author&gt;Liang, Huigang; Saraf, Nilesh; Hu, Qing; Xue, Yajiong&lt;/Author&gt;&lt;Year&gt;2007&lt;/Year&gt;&lt;Details&gt;&lt;_collection_scope&gt;SCIE;SSCI;EI&lt;/_collection_scope&gt;&lt;_created&gt;64125359&lt;/_created&gt;&lt;_impact_factor&gt;   7.198&lt;/_impact_factor&gt;&lt;_isbn&gt;0276-7783&lt;/_isbn&gt;&lt;_journal&gt;MIS quarterly&lt;/_journal&gt;&lt;_modified&gt;64125359&lt;/_modified&gt;&lt;_pages&gt;59-87&lt;/_pages&gt;&lt;/Details&gt;&lt;Extra&gt;&lt;DBUID&gt;{A09BEE55-5796-4E6C-813A-4CD3592DCE69}&lt;/DBUID&gt;&lt;/Extra&gt;&lt;/Item&gt;&lt;/References&gt;&lt;/Group&gt;&lt;/Citation&gt;_x000a_"/>
    <w:docVar w:name="NE.Ref{C53D6BD4-A21D-4E46-A039-201CC18270AC}" w:val=" ADDIN NE.Ref.{C53D6BD4-A21D-4E46-A039-201CC18270AC}&lt;Citation&gt;&lt;Group&gt;&lt;References&gt;&lt;Item&gt;&lt;ID&gt;7713&lt;/ID&gt;&lt;UID&gt;{59339B43-A057-42EF-B6A7-75AB21071BE4}&lt;/UID&gt;&lt;Title&gt;课外锻炼对大学生体质健康的影响&lt;/Title&gt;&lt;Template&gt;Journal Article&lt;/Template&gt;&lt;Star&gt;0&lt;/Star&gt;&lt;Tag&gt;0&lt;/Tag&gt;&lt;Author&gt;杨仁伟; 顾雪兰; 郑拯&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中国学校卫生&lt;/_journal&gt;&lt;_keywords&gt;身体锻炼;体质;健康状况;学生&lt;/_keywords&gt;&lt;_modified&gt;64866081&lt;/_modified&gt;&lt;_pages&gt;371-373+377&lt;/_pages&gt;&lt;_url&gt;https://kns.cnki.net/kcms/detail/34.1092.R.20190319.1428.008.html&lt;/_url&gt;&lt;_volume&gt;40&lt;/_volume&gt;&lt;_translated_author&gt;Yang, Ren wei;Gu, Xue lan;Zheng, Z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C55AB918-C728-43A7-8E44-912E6BFF040A}" w:val=" ADDIN NE.Ref.{C55AB918-C728-43A7-8E44-912E6BFF040A}&lt;Citation&gt;&lt;Group&gt;&lt;References&gt;&lt;Item&gt;&lt;ID&gt;5896&lt;/ID&gt;&lt;UID&gt;{87E2C876-C4E7-46EA-8E8F-86E9C209BCFF}&lt;/UID&gt;&lt;Title&gt;Effect of extracurricular exercise on college students&amp;apos; physical health&lt;/Title&gt;&lt;Template&gt;Journal Article&lt;/Template&gt;&lt;Star&gt;1&lt;/Star&gt;&lt;Tag&gt;0&lt;/Tag&gt;&lt;Author&gt;RenWei, Yang; Xuelan, Gu; Cheng, Zheng&lt;/Author&gt;&lt;Year&gt;2019&lt;/Year&gt;&lt;Details&gt;&lt;_accessed&gt;64035050&lt;/_accessed&gt;&lt;_author_adr&gt;上海财经大学浙江学院公共基础部;&lt;/_author_adr&gt;&lt;_collection_scope&gt;PKU&lt;/_collection_scope&gt;&lt;_created&gt;64014488&lt;/_created&gt;&lt;_db_provider&gt;CNKI&lt;/_db_provider&gt;&lt;_isbn&gt;1000-9817&lt;/_isbn&gt;&lt;_issue&gt;03&lt;/_issue&gt;&lt;_journal&gt;Chinese Journal of School Health&lt;/_journal&gt;&lt;_keywords&gt;身体锻炼;;体质;;健康状况;;学生&lt;/_keywords&gt;&lt;_modified&gt;64462466&lt;/_modified&gt;&lt;_pages&gt;371-373+377&lt;/_pages&gt;&lt;_translated_title&gt;课外锻炼对大学生体质健康的影响&lt;/_translated_title&gt;&lt;_volume&gt;40&lt;/_volume&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reated&gt;64035184&lt;/_created&gt;&lt;_db_provider&gt;CNKI&lt;/_db_provider&gt;&lt;_isbn&gt;1006-7167&lt;/_isbn&gt;&lt;_issue&gt;03&lt;/_issue&gt;&lt;_journal&gt;实验室研究与探索&lt;/_journal&gt;&lt;_keywords&gt;创新;;校园APP健身跑;;多样化体育教学;;多元化评分体系&lt;/_keywords&gt;&lt;_modified&gt;64035184&lt;/_modified&gt;&lt;_pages&gt;186-189&lt;/_pages&gt;&lt;_volume&gt;39&lt;/_volume&gt;&lt;_translated_author&gt;Huang, Wen sheng&lt;/_translated_author&gt;&lt;/Details&gt;&lt;Extra&gt;&lt;DBUID&gt;{A09BEE55-5796-4E6C-813A-4CD3592DCE69}&lt;/DBUID&gt;&lt;/Extra&gt;&lt;/Item&gt;&lt;/References&gt;&lt;/Group&gt;&lt;/Citation&gt;_x000a_"/>
    <w:docVar w:name="NE.Ref{C64E60FB-7343-4623-B1E9-17F969C3F228}" w:val=" ADDIN NE.Ref.{C64E60FB-7343-4623-B1E9-17F969C3F228}&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bibtex_key&gt;LiXue-7373&lt;/_bibtex_key&gt;&lt;_collection_scope&gt;SSCI&lt;/_collection_scope&gt;&lt;_created&gt;64637874&lt;/_created&gt;&lt;_impact_factor&gt;  10.969&lt;/_impact_factor&gt;&lt;_isbn&gt;0148-2963&lt;/_isbn&gt;&lt;_journal&gt;Journal of Business Research&lt;/_journal&gt;&lt;_modified&gt;64917664&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C7E21B54-7026-48F5-A59D-B2EA36A189A1}" w:val=" ADDIN NE.Ref.{C7E21B54-7026-48F5-A59D-B2EA36A189A1}&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C83EFB8D-1600-4772-B051-8CD0783FB67E}" w:val=" ADDIN NE.Ref.{C83EFB8D-1600-4772-B051-8CD0783FB67E}&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created&gt;64018946&lt;/_created&gt;&lt;_date&gt;2016-08-08&lt;/_date&gt;&lt;_db_provider&gt;CNKI&lt;/_db_provider&gt;&lt;_modified&gt;64866132&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C86FC448-20E4-4718-8438-26C7E834696D}" w:val=" ADDIN NE.Ref.{C86FC448-20E4-4718-8438-26C7E834696D}&lt;Citation&gt;&lt;Group&gt;&lt;References&gt;&lt;Item&gt;&lt;ID&gt;5943&lt;/ID&gt;&lt;UID&gt;{56F108A1-126E-42D9-9AA8-BA96A84EFF88}&lt;/UID&gt;&lt;Title&gt;User acceptance of information technology: Toward a unified view&lt;/Title&gt;&lt;Template&gt;Journal Article&lt;/Template&gt;&lt;Star&gt;0&lt;/Star&gt;&lt;Tag&gt;0&lt;/Tag&gt;&lt;Author&gt;Venkatesh, Viswanath; Morris, Michael G; Davis, Gordon B; Davis, Fred D&lt;/Author&gt;&lt;Year&gt;2003&lt;/Year&gt;&lt;Details&gt;&lt;_accessed&gt;64106930&lt;/_accessed&gt;&lt;_collection_scope&gt;SCIE;SSCI;EI&lt;/_collection_scope&gt;&lt;_created&gt;64024320&lt;/_created&gt;&lt;_impact_factor&gt;   7.198&lt;/_impact_factor&gt;&lt;_isbn&gt;0276-7783&lt;/_isbn&gt;&lt;_issue&gt;3&lt;/_issue&gt;&lt;_journal&gt;MIS quarterly&lt;/_journal&gt;&lt;_modified&gt;64230601&lt;/_modified&gt;&lt;_pages&gt;425-478&lt;/_pages&gt;&lt;_translated_title&gt;UTAUT文章1：用户对信息技术的接受：走向统一的观点&lt;/_translated_title&gt;&lt;_volume&gt;27&lt;/_volume&gt;&lt;/Details&gt;&lt;Extra&gt;&lt;DBUID&gt;{A09BEE55-5796-4E6C-813A-4CD3592DCE69}&lt;/DBUID&gt;&lt;/Extra&gt;&lt;/Item&gt;&lt;/References&gt;&lt;/Group&gt;&lt;/Citation&gt;_x000a_"/>
    <w:docVar w:name="NE.Ref{C881FFE3-6752-4724-8071-E3DFEF063F5E}" w:val=" ADDIN NE.Ref.{C881FFE3-6752-4724-8071-E3DFEF063F5E}&lt;Citation&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C8D2D06D-7FF7-4E70-B6E5-8E6F3D215C1D}" w:val=" ADDIN NE.Ref.{C8D2D06D-7FF7-4E70-B6E5-8E6F3D215C1D}&lt;Citation&gt;&lt;Group&gt;&lt;References&gt;&lt;Item&gt;&lt;ID&gt;6640&lt;/ID&gt;&lt;UID&gt;{322418A1-77C9-43B5-B4F2-94BE05B6DCB6}&lt;/UID&gt;&lt;Title&gt;Consumer psychological reactance to coalition loyalty program: price-consciousness as a moderator&lt;/Title&gt;&lt;Template&gt;Journal Article&lt;/Template&gt;&lt;Star&gt;0&lt;/Star&gt;&lt;Tag&gt;0&lt;/Tag&gt;&lt;Author&gt;Chang, Hsin Hsin; Wong, Kit Hong&lt;/Author&gt;&lt;Year&gt;2018&lt;/Year&gt;&lt;Details&gt;&lt;_collection_scope&gt;SSCI&lt;/_collection_scope&gt;&lt;_created&gt;64204372&lt;/_created&gt;&lt;_impact_factor&gt;   2.791&lt;/_impact_factor&gt;&lt;_isbn&gt;1862-8508&lt;/_isbn&gt;&lt;_issue&gt;2&lt;/_issue&gt;&lt;_journal&gt;Service Business&lt;/_journal&gt;&lt;_modified&gt;64204372&lt;/_modified&gt;&lt;_pages&gt;379-402&lt;/_pages&gt;&lt;_volume&gt;12&lt;/_volume&gt;&lt;/Details&gt;&lt;Extra&gt;&lt;DBUID&gt;{A09BEE55-5796-4E6C-813A-4CD3592DCE69}&lt;/DBUID&gt;&lt;/Extra&gt;&lt;/Item&gt;&lt;/References&gt;&lt;/Group&gt;&lt;/Citation&gt;_x000a_"/>
    <w:docVar w:name="NE.Ref{C9C025BA-9015-4DBC-80DD-0FE2196726BE}" w:val=" ADDIN NE.Ref.{C9C025BA-9015-4DBC-80DD-0FE2196726BE}&lt;Citation&gt;&lt;Group&gt;&lt;References&gt;&lt;Item&gt;&lt;ID&gt;5954&lt;/ID&gt;&lt;UID&gt;{C738F446-D7DC-4E43-BFCB-2FAB876F15E0}&lt;/UID&gt;&lt;Title&gt;基于保护动机理论的健康APP用户使用研究&lt;/Title&gt;&lt;Template&gt;Journal Article&lt;/Template&gt;&lt;Star&gt;0&lt;/Star&gt;&lt;Tag&gt;0&lt;/Tag&gt;&lt;Author&gt;殷猛; 李琪&lt;/Author&gt;&lt;Year&gt;2016&lt;/Year&gt;&lt;Details&gt;&lt;_author_adr&gt;西安交通大学经济与金融学院;&lt;/_author_adr&gt;&lt;_collection_scope&gt;CSSCI-C;PKU&lt;/_collection_scope&gt;&lt;_created&gt;64025904&lt;/_created&gt;&lt;_db_provider&gt;CNKI&lt;/_db_provider&gt;&lt;_isbn&gt;1008-0821&lt;/_isbn&gt;&lt;_issue&gt;07&lt;/_issue&gt;&lt;_journal&gt;现代情报&lt;/_journal&gt;&lt;_keywords&gt;医疗健康;APP;使用意愿;UTAUT;保护动机理论;PMT&lt;/_keywords&gt;&lt;_modified&gt;64025904&lt;/_modified&gt;&lt;_pages&gt;63-70&lt;/_pages&gt;&lt;_volume&gt;36&lt;/_volume&gt;&lt;_translated_author&gt;Yin, Meng;Li, Qi&lt;/_translated_author&gt;&lt;/Details&gt;&lt;Extra&gt;&lt;DBUID&gt;{A09BEE55-5796-4E6C-813A-4CD3592DCE69}&lt;/DBUID&gt;&lt;/Extra&gt;&lt;/Item&gt;&lt;/References&gt;&lt;/Group&gt;&lt;/Citation&gt;_x000a_"/>
    <w:docVar w:name="NE.Ref{CD9AC6F0-2478-44A3-BEC2-F184C01DAC04}" w:val=" ADDIN NE.Ref.{CD9AC6F0-2478-44A3-BEC2-F184C01DAC04}&lt;Citation&gt;&lt;Group&gt;&lt;References&gt;&lt;Item&gt;&lt;ID&gt;7464&lt;/ID&gt;&lt;UID&gt;{8FC45159-165E-4F5F-9588-341CD2CA1F46}&lt;/UID&gt;&lt;Title&gt;Proposing the control‐reactance compliance model (CRCM) to explain opposing motivations to comply with organisational information security policies&lt;/Title&gt;&lt;Template&gt;Journal Article&lt;/Template&gt;&lt;Star&gt;1&lt;/Star&gt;&lt;Tag&gt;5&lt;/Tag&gt;&lt;Author&gt;Lowry, Paul Benjamin; Moody, Gregory D&lt;/Author&gt;&lt;Year&gt;2015&lt;/Year&gt;&lt;Details&gt;&lt;_collection_scope&gt;SSCI;EI&lt;/_collection_scope&gt;&lt;_created&gt;64640884&lt;/_created&gt;&lt;_impact_factor&gt;   7.767&lt;/_impact_factor&gt;&lt;_isbn&gt;1350-1917&lt;/_isbn&gt;&lt;_issue&gt;5&lt;/_issue&gt;&lt;_journal&gt;Information Systems Journal&lt;/_journal&gt;&lt;_modified&gt;64756359&lt;/_modified&gt;&lt;_pages&gt;433-463&lt;/_pages&gt;&lt;_social_category&gt;管理学(1)&lt;/_social_category&gt;&lt;_translated_title&gt;提出控制电抗合规模型（CRCM），以解释遵守组织信息安全政策的相反动机&lt;/_translated_title&gt;&lt;_volume&gt;25&lt;/_volume&gt;&lt;/Details&gt;&lt;Extra&gt;&lt;DBUID&gt;{A09BEE55-5796-4E6C-813A-4CD3592DCE69}&lt;/DBUID&gt;&lt;/Extra&gt;&lt;/Item&gt;&lt;/References&gt;&lt;/Group&gt;&lt;/Citation&gt;_x000a_"/>
    <w:docVar w:name="NE.Ref{CE83D1E6-0AE6-4629-A28C-89C4F947B209}" w:val=" ADDIN NE.Ref.{CE83D1E6-0AE6-4629-A28C-89C4F947B209}&lt;Citation&gt;&lt;Group&gt;&lt;References&gt;&lt;Item&gt;&lt;ID&gt;6582&lt;/ID&gt;&lt;UID&gt;{047B2912-E2B8-4CAD-B324-C3A6CE278842}&lt;/UID&gt;&lt;Title&gt;The Nature and Role of Perceived Threats in User Resistance to Healthcare Information Technology: A Psychological Reactance Theory Perspective&lt;/Title&gt;&lt;Template&gt;Journal Article&lt;/Template&gt;&lt;Star&gt;1&lt;/Star&gt;&lt;Tag&gt;5&lt;/Tag&gt;&lt;Author&gt;Ngafeeson, Madison N; Manga, Joseph A&lt;/Author&gt;&lt;Year&gt;2021&lt;/Year&gt;&lt;Details&gt;&lt;_collection_scope&gt;ESCI;EI&lt;/_collection_scope&gt;&lt;_created&gt;64150482&lt;/_created&gt;&lt;_issue&gt;3&lt;/_issue&gt;&lt;_journal&gt;International Journal of Healthcare Information Systems and Informatics&lt;/_journal&gt;&lt;_modified&gt;64756198&lt;/_modified&gt;&lt;_pages&gt;21-45&lt;/_pages&gt;&lt;_translated_title&gt;感知威胁在用户对医疗信息技术抵触中的性质和作用：心理电抗理论视角&lt;/_translated_title&gt;&lt;_volume&gt;16&lt;/_volume&gt;&lt;/Details&gt;&lt;Extra&gt;&lt;DBUID&gt;{A09BEE55-5796-4E6C-813A-4CD3592DCE69}&lt;/DBUID&gt;&lt;/Extra&gt;&lt;/Item&gt;&lt;/References&gt;&lt;/Group&gt;&lt;/Citation&gt;_x000a_"/>
    <w:docVar w:name="NE.Ref{CF54A4D4-42F8-4C31-A8D4-A20D76BD16BD}" w:val=" ADDIN NE.Ref.{CF54A4D4-42F8-4C31-A8D4-A20D76BD16BD}&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Citation&gt;_x000a_"/>
    <w:docVar w:name="NE.Ref{CFA0EB89-D4A4-406A-A082-79BBAC97C802}" w:val=" ADDIN NE.Ref.{CFA0EB89-D4A4-406A-A082-79BBAC97C802}&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collection_scope&gt;SSCI&lt;/_collection_scope&gt;&lt;_created&gt;64143937&lt;/_created&gt;&lt;_impact_factor&gt;   8.514&lt;/_impact_factor&gt;&lt;_isbn&gt;2214-6296&lt;/_isbn&gt;&lt;_journal&gt;Energy Research &amp;amp; Social Science&lt;/_journal&gt;&lt;_modified&gt;64755943&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CFCE7033-90EA-4F21-A7D7-31C76EC3681B}" w:val=" ADDIN NE.Ref.{CFCE7033-90EA-4F21-A7D7-31C76EC3681B}&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D3A45FB5-5C3C-4E6C-8C45-AFFF38AA07ED}" w:val=" ADDIN NE.Ref.{D3A45FB5-5C3C-4E6C-8C45-AFFF38AA07ED}&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D4051235-1ACC-4490-9ECE-9AAAC9554DBA}" w:val=" ADDIN NE.Ref.{D4051235-1ACC-4490-9ECE-9AAAC9554DBA}&lt;Citation&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Group&gt;&lt;References&gt;&lt;Item&gt;&lt;ID&gt;6069&lt;/ID&gt;&lt;UID&gt;{B5D317A8-6474-4181-BE03-F74D37969E0C}&lt;/UID&gt;&lt;Title&gt;Keep using my health apps: Discover users&amp;apos; perception of health and fitness apps with the UTAUT2 model&lt;/Title&gt;&lt;Template&gt;Journal Article&lt;/Template&gt;&lt;Star&gt;0&lt;/Star&gt;&lt;Tag&gt;0&lt;/Tag&gt;&lt;Author&gt;Yuan, Shupei; Ma, Wenjuan; Kanthawala, Shaheen; Peng, Wei&lt;/Author&gt;&lt;Year&gt;2015&lt;/Year&gt;&lt;Details&gt;&lt;_collection_scope&gt;SCI;SCIE;EI&lt;/_collection_scope&gt;&lt;_created&gt;64042369&lt;/_created&gt;&lt;_impact_factor&gt;   5.033&lt;/_impact_factor&gt;&lt;_isbn&gt;1530-5627&lt;/_isbn&gt;&lt;_issue&gt;9&lt;/_issue&gt;&lt;_journal&gt;Telemedicine and e-Health&lt;/_journal&gt;&lt;_modified&gt;64802707&lt;/_modified&gt;&lt;_pages&gt;735-741&lt;/_pages&gt;&lt;_social_category&gt;医学(3)&lt;/_social_category&gt;&lt;_translated_title&gt;继续使用我的健康应用程序：通过UTA2模型了解用户对健康和健身应用程序的看法&lt;/_translated_title&gt;&lt;_volume&gt;21&lt;/_volume&gt;&lt;/Details&gt;&lt;Extra&gt;&lt;DBUID&gt;{A09BEE55-5796-4E6C-813A-4CD3592DCE69}&lt;/DBUID&gt;&lt;/Extra&gt;&lt;/Item&gt;&lt;/References&gt;&lt;/Group&gt;&lt;/Citation&gt;_x000a_"/>
    <w:docVar w:name="NE.Ref{D408F343-22BD-4649-8A8E-E84FF532BCC9}" w:val=" ADDIN NE.Ref.{D408F343-22BD-4649-8A8E-E84FF532BCC9}&lt;Citation&gt;&lt;Group&gt;&lt;References&gt;&lt;Item&gt;&lt;ID&gt;7705&lt;/ID&gt;&lt;UID&gt;{FA68157D-8308-4E3A-B96E-D81CB177FEFD}&lt;/UID&gt;&lt;Title&gt;Reactance and the dynamics of disagreement: Multiple paths from threatened freedom to resistance to persuasion&lt;/Title&gt;&lt;Template&gt;Journal Article&lt;/Template&gt;&lt;Star&gt;0&lt;/Star&gt;&lt;Tag&gt;0&lt;/Tag&gt;&lt;Author&gt;Silvia, Paul J&lt;/Author&gt;&lt;Year&gt;2006&lt;/Year&gt;&lt;Details&gt;&lt;_collection_scope&gt;SSCI&lt;/_collection_scope&gt;&lt;_created&gt;64841295&lt;/_created&gt;&lt;_impact_factor&gt;   3.930&lt;/_impact_factor&gt;&lt;_isbn&gt;0046-2772&lt;/_isbn&gt;&lt;_issue&gt;5&lt;/_issue&gt;&lt;_journal&gt;European Journal of Social Psychology&lt;/_journal&gt;&lt;_modified&gt;64841295&lt;/_modified&gt;&lt;_pages&gt;673-685&lt;/_pages&gt;&lt;_social_category&gt;心理学(3)&lt;/_social_category&gt;&lt;_volume&gt;36&lt;/_volume&gt;&lt;/Details&gt;&lt;Extra&gt;&lt;DBUID&gt;{A09BEE55-5796-4E6C-813A-4CD3592DCE69}&lt;/DBUID&gt;&lt;/Extra&gt;&lt;/Item&gt;&lt;/References&gt;&lt;/Group&gt;&lt;Group&gt;&lt;References&gt;&lt;Item&gt;&lt;ID&gt;6628&lt;/ID&gt;&lt;UID&gt;{82CBAA57-08AF-4D73-BAAD-29E3BECD033B}&lt;/UID&gt;&lt;Title&gt;Examining the role of trait reactance and sensation seeking on perceived threat, state reactance, and reactance restoration&lt;/Title&gt;&lt;Template&gt;Journal Article&lt;/Template&gt;&lt;Star&gt;1&lt;/Star&gt;&lt;Tag&gt;5&lt;/Tag&gt;&lt;Author&gt;Quick, Brian L; Stephenson, Michael T&lt;/Author&gt;&lt;Year&gt;2008&lt;/Year&gt;&lt;Details&gt;&lt;_collection_scope&gt;SSCI&lt;/_collection_scope&gt;&lt;_created&gt;64199369&lt;/_created&gt;&lt;_impact_factor&gt;   5.333&lt;/_impact_factor&gt;&lt;_isbn&gt;0360-3989&lt;/_isbn&gt;&lt;_issue&gt;3&lt;/_issue&gt;&lt;_journal&gt;Human Communication Research&lt;/_journal&gt;&lt;_modified&gt;64756359&lt;/_modified&gt;&lt;_pages&gt;448-476&lt;/_pages&gt;&lt;_social_category&gt;人文科学(2)&lt;/_social_category&gt;&lt;_translated_title&gt;考察特质电抗和感觉寻求在知觉威胁、状态电抗和电抗恢复中的作用&lt;/_translated_title&gt;&lt;_volume&gt;34&lt;/_volume&gt;&lt;/Details&gt;&lt;Extra&gt;&lt;DBUID&gt;{A09BEE55-5796-4E6C-813A-4CD3592DCE69}&lt;/DBUID&gt;&lt;/Extra&gt;&lt;/Item&gt;&lt;/References&gt;&lt;/Group&gt;&lt;Group&gt;&lt;References&gt;&lt;Item&gt;&lt;ID&gt;7706&lt;/ID&gt;&lt;UID&gt;{2DB89856-5BD5-42EF-A2ED-A8E40530C06C}&lt;/UID&gt;&lt;Title&gt;Consumer psychological reactance to coalition loyalty program: price-consciousness as a moderator&lt;/Title&gt;&lt;Template&gt;Journal Article&lt;/Template&gt;&lt;Star&gt;0&lt;/Star&gt;&lt;Tag&gt;0&lt;/Tag&gt;&lt;Author&gt;Chang, Hsin Hsin; Wong, Kit Hong&lt;/Author&gt;&lt;Year&gt;2018&lt;/Year&gt;&lt;Details&gt;&lt;_collection_scope&gt;SSCI&lt;/_collection_scope&gt;&lt;_created&gt;64841299&lt;/_created&gt;&lt;_impact_factor&gt;   5.236&lt;/_impact_factor&gt;&lt;_isbn&gt;1862-8516&lt;/_isbn&gt;&lt;_journal&gt;Service Business&lt;/_journal&gt;&lt;_modified&gt;64841299&lt;/_modified&gt;&lt;_pages&gt;379-402&lt;/_pages&gt;&lt;_social_category&gt;管理学(4)&lt;/_social_category&gt;&lt;_volume&gt;12&lt;/_volume&gt;&lt;/Details&gt;&lt;Extra&gt;&lt;DBUID&gt;{A09BEE55-5796-4E6C-813A-4CD3592DCE69}&lt;/DBUID&gt;&lt;/Extra&gt;&lt;/Item&gt;&lt;/References&gt;&lt;/Group&gt;&lt;/Citation&gt;_x000a_"/>
    <w:docVar w:name="NE.Ref{D4599473-847E-4F3F-848F-9953235B4B6C}" w:val=" ADDIN NE.Ref.{D4599473-847E-4F3F-848F-9953235B4B6C}&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D4B7655E-5C49-4C69-ACD4-2EAA85D9E500}" w:val=" ADDIN NE.Ref.{D4B7655E-5C49-4C69-ACD4-2EAA85D9E500}&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D60A6851-04E8-405F-9997-1A0CA37B48C9}" w:val=" ADDIN NE.Ref.{D60A6851-04E8-405F-9997-1A0CA37B48C9}&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Citation&gt;_x000a_"/>
    <w:docVar w:name="NE.Ref{D627AEDB-18FF-4A2D-B28A-E8434BE4C33A}" w:val=" ADDIN NE.Ref.{D627AEDB-18FF-4A2D-B28A-E8434BE4C33A}&lt;Citation&gt;&lt;Group&gt;&lt;References&gt;&lt;Item&gt;&lt;ID&gt;6161&lt;/ID&gt;&lt;UID&gt;{FC8090C3-3109-4E4C-9058-D1B3692126DD}&lt;/UID&gt;&lt;Title&gt;Consequences of forcing consumers to use technology-based self-service&lt;/Title&gt;&lt;Template&gt;Journal Article&lt;/Template&gt;&lt;Star&gt;0&lt;/Star&gt;&lt;Tag&gt;5&lt;/Tag&gt;&lt;Author&gt;Reinders, Machiel J; Dabholkar, Pratibha A; Frambach, Ruud T&lt;/Author&gt;&lt;Year&gt;2008&lt;/Year&gt;&lt;Details&gt;&lt;_bibtex_key&gt;ReindersDabholkar-6161&lt;/_bibtex_key&gt;&lt;_collection_scope&gt;SSCI&lt;/_collection_scope&gt;&lt;_created&gt;64071248&lt;/_created&gt;&lt;_impact_factor&gt;  10.052&lt;/_impact_factor&gt;&lt;_isbn&gt;1094-6705&lt;/_isbn&gt;&lt;_issue&gt;2&lt;/_issue&gt;&lt;_journal&gt;Journal of Service Research&lt;/_journal&gt;&lt;_modified&gt;64917664&lt;/_modified&gt;&lt;_pages&gt;107-123&lt;/_pages&gt;&lt;_social_category&gt;管理学(2)&lt;/_social_category&gt;&lt;_translated_title&gt;强迫消费者使用基于技术的自助服务的后果&lt;/_translated_title&gt;&lt;_volume&gt;11&lt;/_volume&gt;&lt;/Details&gt;&lt;Extra&gt;&lt;DBUID&gt;{A09BEE55-5796-4E6C-813A-4CD3592DCE69}&lt;/DBUID&gt;&lt;/Extra&gt;&lt;/Item&gt;&lt;/References&gt;&lt;/Group&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bibtex_key&gt;FengTu-6150&lt;/_bibtex_key&gt;&lt;_collection_scope&gt;SCIE;SSCI;EI&lt;/_collection_scope&gt;&lt;_created&gt;64064932&lt;/_created&gt;&lt;_impact_factor&gt;   3.320&lt;/_impact_factor&gt;&lt;_isbn&gt;0144-929X&lt;/_isbn&gt;&lt;_issue&gt;8&lt;/_issue&gt;&lt;_journal&gt;Behaviour &amp;amp; Information Technology&lt;/_journal&gt;&lt;_modified&gt;64917664&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D6830DED-C952-4D81-B09C-4C30E7439590}" w:val=" ADDIN NE.Ref.{D6830DED-C952-4D81-B09C-4C30E7439590}&lt;Citation&gt;&lt;Group&gt;&lt;References&gt;&lt;Item&gt;&lt;ID&gt;7638&lt;/ID&gt;&lt;UID&gt;{5C5886E0-FC40-44C6-A627-C5EAD4EBBB7E}&lt;/UID&gt;&lt;Title&gt;我国学校强制体育的合理性探析&lt;/Title&gt;&lt;Template&gt;Journal Article&lt;/Template&gt;&lt;Star&gt;0&lt;/Star&gt;&lt;Tag&gt;5&lt;/Tag&gt;&lt;Author&gt;刘阳; 何劲鹏&lt;/Author&gt;&lt;Year&gt;2015&lt;/Year&gt;&lt;Details&gt;&lt;_author_adr&gt;东北师范大学体育学院;西安理工大学体育部;&lt;/_author_adr&gt;&lt;_collection_scope&gt;CSSCI;PKU&lt;/_collection_scope&gt;&lt;_created&gt;64751865&lt;/_created&gt;&lt;_db_provider&gt;CNKI&lt;/_db_provider&gt;&lt;_doi&gt;10.16237/j.cnki.cn44-1404/g8.20150729.005&lt;/_doi&gt;&lt;_isbn&gt;1006-7116&lt;/_isbn&gt;&lt;_issue&gt;05&lt;/_issue&gt;&lt;_journal&gt;体育学刊&lt;/_journal&gt;&lt;_keywords&gt;学校体育;强制体育;体质健康;教育哲学;中国&lt;/_keywords&gt;&lt;_modified&gt;64755141&lt;/_modified&gt;&lt;_pages&gt;115-120&lt;/_pages&gt;&lt;_url&gt;https://kns.cnki.net/kcms/detail/44.1404.g8.20150729.1505.010.html&lt;/_url&gt;&lt;_volume&gt;22&lt;/_volume&gt;&lt;_translated_author&gt;Liu, Yang;He, Jing peng&lt;/_translated_author&gt;&lt;/Details&gt;&lt;Extra&gt;&lt;DBUID&gt;{A09BEE55-5796-4E6C-813A-4CD3592DCE69}&lt;/DBUID&gt;&lt;/Extra&gt;&lt;/Item&gt;&lt;/References&gt;&lt;/Group&gt;&lt;Group&gt;&lt;References&gt;&lt;Item&gt;&lt;ID&gt;5895&lt;/ID&gt;&lt;UID&gt;{5AA2B542-9A57-4B4B-99B4-087F83D72212}&lt;/UID&gt;&lt;Title&gt;&amp;quot;Medium Characteristics&amp;quot; and &amp;quot;Data Practices&amp;quot;: &amp;quot;Running in Campuses&amp;quot; Based on the Locative Media&lt;/Title&gt;&lt;Template&gt;Journal Article&lt;/Template&gt;&lt;Star&gt;0&lt;/Star&gt;&lt;Tag&gt;5&lt;/Tag&gt;&lt;Author&gt;TongWen, Xu&lt;/Author&gt;&lt;Year&gt;2019&lt;/Year&gt;&lt;Details&gt;&lt;_accessed&gt;64035049&lt;/_accessed&gt;&lt;_author_adr&gt;复旦大学新闻学院;广东海洋大学文学与新闻传播学院;&lt;/_author_adr&gt;&lt;_collection_scope&gt;CSSCI-C;PKU&lt;/_collection_scope&gt;&lt;_created&gt;64014488&lt;/_created&gt;&lt;_db_provider&gt;CNKI&lt;/_db_provider&gt;&lt;_isbn&gt;1002-5685&lt;/_isbn&gt;&lt;_issue&gt;11&lt;/_issue&gt;&lt;_journal&gt;Chinese Journal of Journalism &amp;amp; Communication&lt;/_journal&gt;&lt;_keywords&gt;自我追踪;;数据实践;;运动世界校园;;媒介特性&lt;/_keywords&gt;&lt;_modified&gt;64866078&lt;/_modified&gt;&lt;_pages&gt;46-69&lt;/_pages&gt;&lt;_translated_title&gt;“媒介特性”与“数据实践”：基于位置媒体的“校园跑”&lt;/_translated_title&gt;&lt;_volume&gt;41&lt;/_volum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Group&gt;&lt;References&gt;&lt;Item&gt;&lt;ID&gt;7712&lt;/ID&gt;&lt;UID&gt;{64257FF3-454D-4B43-B0F5-1D9BB15997E2}&lt;/UID&gt;&lt;Title&gt;“媒介特性”与“数据实践”：基于位置媒体的“校园跑”&lt;/Title&gt;&lt;Template&gt;Journal Article&lt;/Template&gt;&lt;Star&gt;0&lt;/Star&gt;&lt;Tag&gt;0&lt;/Tag&gt;&lt;Author&gt;许同文&lt;/Author&gt;&lt;Year&gt;2019&lt;/Year&gt;&lt;Details&gt;&lt;_author_adr&gt;复旦大学新闻学院;广东海洋大学文学与新闻传播学院;&lt;/_author_adr&gt;&lt;_db_provider&gt;CNKI&lt;/_db_provider&gt;&lt;_doi&gt;10.13495/j.cnki.cjjc.2019.11.003&lt;/_doi&gt;&lt;_isbn&gt;1002-5685&lt;/_isbn&gt;&lt;_issue&gt;11&lt;/_issue&gt;&lt;_journal&gt;国际新闻界&lt;/_journal&gt;&lt;_keywords&gt;自我追踪;数据实践;运动世界校园;媒介特性&lt;/_keywords&gt;&lt;_pages&gt;46-69&lt;/_pages&gt;&lt;_volume&gt;41&lt;/_volume&gt;&lt;_created&gt;64866081&lt;/_created&gt;&lt;_modified&gt;64866081&lt;/_modified&gt;&lt;_collection_scope&gt;CSSCI;PKU&lt;/_collection_scope&gt;&lt;_translated_author&gt;Xu, Tong wen&lt;/_translated_author&gt;&lt;/Details&gt;&lt;Extra&gt;&lt;DBUID&gt;{A09BEE55-5796-4E6C-813A-4CD3592DCE69}&lt;/DBUID&gt;&lt;/Extra&gt;&lt;/Item&gt;&lt;/References&gt;&lt;/Group&gt;&lt;/Citation&gt;_x000a_"/>
    <w:docVar w:name="NE.Ref{D68F202C-049C-4488-B603-7419E1C6F76B}" w:val=" ADDIN NE.Ref.{D68F202C-049C-4488-B603-7419E1C6F76B}&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Citation&gt;_x000a_"/>
    <w:docVar w:name="NE.Ref{D7230716-92DF-4178-A971-AF370098DB3C}" w:val=" ADDIN NE.Ref.{D7230716-92DF-4178-A971-AF370098DB3C}&lt;Citation&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collection_scope&gt;SSCI&lt;/_collection_scope&gt;&lt;_created&gt;64637874&lt;/_created&gt;&lt;_impact_factor&gt;  10.969&lt;/_impact_factor&gt;&lt;_isbn&gt;0148-2963&lt;/_isbn&gt;&lt;_journal&gt;Journal of Business Research&lt;/_journal&gt;&lt;_modified&gt;64802138&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D843C781-0450-4D55-9C94-D2CB5EE03EB4}" w:val=" ADDIN NE.Ref.{D843C781-0450-4D55-9C94-D2CB5EE03EB4}&lt;Citation&gt;&lt;Group&gt;&lt;References&gt;&lt;Item&gt;&lt;ID&gt;5954&lt;/ID&gt;&lt;UID&gt;{C738F446-D7DC-4E43-BFCB-2FAB876F15E0}&lt;/UID&gt;&lt;Title&gt;基于保护动机理论的健康APP用户使用研究&lt;/Title&gt;&lt;Template&gt;Journal Article&lt;/Template&gt;&lt;Star&gt;0&lt;/Star&gt;&lt;Tag&gt;0&lt;/Tag&gt;&lt;Author&gt;殷猛; 李琪&lt;/Author&gt;&lt;Year&gt;2016&lt;/Year&gt;&lt;Details&gt;&lt;_author_adr&gt;西安交通大学经济与金融学院;&lt;/_author_adr&gt;&lt;_collection_scope&gt;CSSCI-C;PKU&lt;/_collection_scope&gt;&lt;_created&gt;64025904&lt;/_created&gt;&lt;_db_provider&gt;CNKI&lt;/_db_provider&gt;&lt;_isbn&gt;1008-0821&lt;/_isbn&gt;&lt;_issue&gt;07&lt;/_issue&gt;&lt;_journal&gt;现代情报&lt;/_journal&gt;&lt;_keywords&gt;医疗健康;APP;使用意愿;UTAUT;保护动机理论;PMT&lt;/_keywords&gt;&lt;_modified&gt;64025904&lt;/_modified&gt;&lt;_pages&gt;63-70&lt;/_pages&gt;&lt;_volume&gt;36&lt;/_volume&gt;&lt;_translated_author&gt;Yin, Meng;Li, Qi&lt;/_translated_author&gt;&lt;/Details&gt;&lt;Extra&gt;&lt;DBUID&gt;{A09BEE55-5796-4E6C-813A-4CD3592DCE69}&lt;/DBUID&gt;&lt;/Extra&gt;&lt;/Item&gt;&lt;/References&gt;&lt;/Group&gt;&lt;/Citation&gt;_x000a_"/>
    <w:docVar w:name="NE.Ref{D8BBE841-6415-4424-BC85-50C60A7D6202}" w:val=" ADDIN NE.Ref.{D8BBE841-6415-4424-BC85-50C60A7D6202}&lt;Citation&gt;&lt;Group&gt;&lt;References&gt;&lt;Item&gt;&lt;ID&gt;7373&lt;/ID&gt;&lt;UID&gt;{5D492966-70F0-401F-9DA8-32D74ACDE222}&lt;/UID&gt;&lt;Title&gt;Understanding work experience in epidemic-induced telecommuting: The roles of misfit, reactance, and collaborative technologies&lt;/Title&gt;&lt;Template&gt;Journal Article&lt;/Template&gt;&lt;Star&gt;0&lt;/Star&gt;&lt;Tag&gt;5&lt;/Tag&gt;&lt;Author&gt;Li, Boying; Xue, Chenyang; Cheng, Yue; Lim, Eric TK; Tan, Chee-Wee&lt;/Author&gt;&lt;Year&gt;2023&lt;/Year&gt;&lt;Details&gt;&lt;_accessed&gt;64802137&lt;/_accessed&gt;&lt;_collection_scope&gt;SSCI&lt;/_collection_scope&gt;&lt;_created&gt;64637874&lt;/_created&gt;&lt;_impact_factor&gt;  10.969&lt;/_impact_factor&gt;&lt;_isbn&gt;0148-2963&lt;/_isbn&gt;&lt;_journal&gt;Journal of Business Research&lt;/_journal&gt;&lt;_modified&gt;64802138&lt;/_modified&gt;&lt;_pages&gt;113330&lt;/_pages&gt;&lt;_social_category&gt;管理学(2)&lt;/_social_category&gt;&lt;_translated_title&gt;理解在流行病引发的远程办公中的工作经验:不适应、抗拒和协作技术的作用&lt;/_translated_title&gt;&lt;_volume&gt;154&lt;/_volume&gt;&lt;/Details&gt;&lt;Extra&gt;&lt;DBUID&gt;{A09BEE55-5796-4E6C-813A-4CD3592DCE69}&lt;/DBUID&gt;&lt;/Extra&gt;&lt;/Item&gt;&lt;/References&gt;&lt;/Group&gt;&lt;/Citation&gt;_x000a_"/>
    <w:docVar w:name="NE.Ref{D9C95EA2-208C-4293-9C1C-C2514DB14F3D}" w:val=" ADDIN NE.Ref.{D9C95EA2-208C-4293-9C1C-C2514DB14F3D}&lt;Citation&gt;&lt;Group&gt;&lt;References&gt;&lt;Item&gt;&lt;ID&gt;7670&lt;/ID&gt;&lt;UID&gt;{2AC35E23-0CBE-4D85-B68D-AC4251B43660}&lt;/UID&gt;&lt;Title&gt;强迫航空旅客使用自助报到服务之效果与营销战术&lt;/Title&gt;&lt;Template&gt;Journal Article&lt;/Template&gt;&lt;Star&gt;0&lt;/Star&gt;&lt;Tag&gt;0&lt;/Tag&gt;&lt;Author&gt;王荣祖; 吕堂荣&lt;/Author&gt;&lt;Year&gt;2014&lt;/Year&gt;&lt;Details&gt;&lt;_collection_scope&gt;SSCI&lt;/_collection_scope&gt;&lt;_created&gt;64799855&lt;/_created&gt;&lt;_journal&gt;Journal of Management &amp;amp; Systems&lt;/_journal&gt;&lt;_modified&gt;64874234&lt;/_modified&gt;&lt;_pages&gt;110&lt;/_pages&gt;&lt;_social_category&gt;管理学(1)&lt;/_social_category&gt;&lt;_translated_title&gt;强迫航空旅客使用自助报到服务之效果与营销战术&lt;/_translated_title&gt;&lt;_volume&gt;95&lt;/_volume&gt;&lt;_translated_author&gt;Wang, Rong zu;Lu, Tang rong&lt;/_translated_author&gt;&lt;/Details&gt;&lt;Extra&gt;&lt;DBUID&gt;{A09BEE55-5796-4E6C-813A-4CD3592DCE69}&lt;/DBUID&gt;&lt;/Extra&gt;&lt;/Item&gt;&lt;/References&gt;&lt;/Group&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D9F1D84D-C0FD-4942-9B90-917C4598DE0B}" w:val=" ADDIN NE.Ref.{D9F1D84D-C0FD-4942-9B90-917C4598DE0B}&lt;Citation&gt;&lt;Group&gt;&lt;References&gt;&lt;Item&gt;&lt;ID&gt;6581&lt;/ID&gt;&lt;UID&gt;{7C673B79-F958-48CD-B045-0192354E3DEC}&lt;/UID&gt;&lt;Title&gt;Psychological reactance and persuasive health communication: a review of the literature&lt;/Title&gt;&lt;Template&gt;Journal Article&lt;/Template&gt;&lt;Star&gt;1&lt;/Star&gt;&lt;Tag&gt;0&lt;/Tag&gt;&lt;Author&gt;Reynolds-Tylus, Tobias&lt;/Author&gt;&lt;Year&gt;2019&lt;/Year&gt;&lt;Details&gt;&lt;_created&gt;64150481&lt;/_created&gt;&lt;_isbn&gt;2297-900X&lt;/_isbn&gt;&lt;_journal&gt;Frontiers in Communication&lt;/_journal&gt;&lt;_modified&gt;64191318&lt;/_modified&gt;&lt;_pages&gt;56&lt;/_pages&gt;&lt;_translated_title&gt;情感反应文章4：心理反应与说服性健康沟通：文献评述&lt;/_translated_title&gt;&lt;_volume&gt;4&lt;/_volume&gt;&lt;/Details&gt;&lt;Extra&gt;&lt;DBUID&gt;{A09BEE55-5796-4E6C-813A-4CD3592DCE69}&lt;/DBUID&gt;&lt;/Extra&gt;&lt;/Item&gt;&lt;/References&gt;&lt;/Group&gt;&lt;/Citation&gt;_x000a_"/>
    <w:docVar w:name="NE.Ref{DA20E466-9105-43A6-BD71-4BD15CAC7B20}" w:val=" ADDIN NE.Ref.{DA20E466-9105-43A6-BD71-4BD15CAC7B20}&lt;Citation&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reated&gt;64035184&lt;/_created&gt;&lt;_db_provider&gt;CNKI&lt;/_db_provider&gt;&lt;_isbn&gt;1006-7167&lt;/_isbn&gt;&lt;_issue&gt;03&lt;/_issue&gt;&lt;_journal&gt;实验室研究与探索&lt;/_journal&gt;&lt;_keywords&gt;创新;;校园APP健身跑;;多样化体育教学;;多元化评分体系&lt;/_keywords&gt;&lt;_modified&gt;64035184&lt;/_modified&gt;&lt;_pages&gt;186-189&lt;/_pages&gt;&lt;_volume&gt;39&lt;/_volume&gt;&lt;_translated_author&gt;Huang, Wensheng&lt;/_translated_author&gt;&lt;/Details&gt;&lt;Extra&gt;&lt;DBUID&gt;{A09BEE55-5796-4E6C-813A-4CD3592DCE69}&lt;/DBUID&gt;&lt;/Extra&gt;&lt;/Item&gt;&lt;/References&gt;&lt;/Group&gt;&lt;/Citation&gt;_x000a_"/>
    <w:docVar w:name="NE.Ref{DAA4C912-583B-4888-8189-2FBF44DC62BD}" w:val=" ADDIN NE.Ref.{DAA4C912-583B-4888-8189-2FBF44DC62BD}&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collection_scope&gt;SSCI;EI&lt;/_collection_scope&gt;&lt;_created&gt;64071230&lt;/_created&gt;&lt;_impact_factor&gt;   8.957&lt;/_impact_factor&gt;&lt;_isbn&gt;0747-5632&lt;/_isbn&gt;&lt;_journal&gt;Computers in Human Behavior&lt;/_journal&gt;&lt;_modified&gt;64755947&lt;/_modified&gt;&lt;_pages&gt;107044&lt;/_pages&gt;&lt;_social_category&gt;心理学(1)&lt;/_social_category&gt;&lt;_translated_title&gt;从对抗理论的视角探索智能可穿戴设备：关联价值、社会影响和现状&lt;/_translated_title&gt;&lt;/Details&gt;&lt;Extra&gt;&lt;DBUID&gt;{A09BEE55-5796-4E6C-813A-4CD3592DCE69}&lt;/DBUID&gt;&lt;/Extra&gt;&lt;/Item&gt;&lt;/References&gt;&lt;/Group&gt;&lt;/Citation&gt;_x000a_"/>
    <w:docVar w:name="NE.Ref{DBE40DE6-D0F3-44D9-AFD0-7679D1C61C11}" w:val=" ADDIN NE.Ref.{DBE40DE6-D0F3-44D9-AFD0-7679D1C61C11}&lt;Citation&gt;&lt;Group&gt;&lt;References&gt;&lt;Item&gt;&lt;ID&gt;6618&lt;/ID&gt;&lt;UID&gt;{4D6F1E8E-71DA-4296-8715-470E752CC754}&lt;/UID&gt;&lt;Title&gt;PLS marker variable approach to diagnosing and controlling for method variance&lt;/Title&gt;&lt;Template&gt;Journal Article&lt;/Template&gt;&lt;Star&gt;0&lt;/Star&gt;&lt;Tag&gt;0&lt;/Tag&gt;&lt;Author&gt;Rönkkö, Mikko; Ylitalo, Jukka&lt;/Author&gt;&lt;Year&gt;2011&lt;/Year&gt;&lt;Details&gt;&lt;_created&gt;64194668&lt;/_created&gt;&lt;_modified&gt;64194672&lt;/_modified&gt;&lt;_translated_title&gt;用于共同方法偏差诊断的PLS标记变量方法&lt;/_translated_title&gt;&lt;/Details&gt;&lt;Extra&gt;&lt;DBUID&gt;{A09BEE55-5796-4E6C-813A-4CD3592DCE69}&lt;/DBUID&gt;&lt;/Extra&gt;&lt;/Item&gt;&lt;/References&gt;&lt;/Group&gt;&lt;/Citation&gt;_x000a_"/>
    <w:docVar w:name="NE.Ref{DCA2332F-6307-4348-B6ED-590AC08CB620}" w:val=" ADDIN NE.Ref.{DCA2332F-6307-4348-B6ED-590AC08CB620}&lt;Citation&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DCB29A1F-D621-41D1-890C-03FAC6E6D9ED}" w:val=" ADDIN NE.Ref.{DCB29A1F-D621-41D1-890C-03FAC6E6D9ED}&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DD12C5F7-54E9-4496-BC25-0A4570388FAA}" w:val=" ADDIN NE.Ref.{DD12C5F7-54E9-4496-BC25-0A4570388FAA}&lt;Citation&gt;&lt;Group&gt;&lt;References&gt;&lt;Item&gt;&lt;ID&gt;6634&lt;/ID&gt;&lt;UID&gt;{9CE5FCCA-FA2E-400D-A974-0D5DFE4115F4}&lt;/UID&gt;&lt;Title&gt;移动健身App使用意愿研究——基于技术准备度与技术接受模型（TRAM）&lt;/Title&gt;&lt;Template&gt;Journal Article&lt;/Template&gt;&lt;Star&gt;0&lt;/Star&gt;&lt;Tag&gt;0&lt;/Tag&gt;&lt;Author&gt;崔洪成&lt;/Author&gt;&lt;Year&gt;0&lt;/Year&gt;&lt;Details&gt;&lt;_author_adr&gt;北京师范大学;&lt;/_author_adr&gt;&lt;_db_provider&gt;CNKI&lt;/_db_provider&gt;&lt;_doi&gt;10.16470/j.csst.2020116&lt;/_doi&gt;&lt;_isbn&gt;1002-9826&lt;/_isbn&gt;&lt;_journal&gt;中国体育科技&lt;/_journal&gt;&lt;_keywords&gt;移动健身;技术准备度;健康意识;使用意愿;结构方程模型&lt;/_keywords&gt;&lt;_pages&gt;1-10&lt;/_pages&gt;&lt;_created&gt;64203717&lt;/_created&gt;&lt;_modified&gt;64203717&lt;/_modified&gt;&lt;_collection_scope&gt;CSSCI-C;PKU&lt;/_collection_scope&gt;&lt;_translated_author&gt;Cui, Hongcheng&lt;/_translated_author&gt;&lt;/Details&gt;&lt;Extra&gt;&lt;DBUID&gt;{A09BEE55-5796-4E6C-813A-4CD3592DCE69}&lt;/DBUID&gt;&lt;/Extra&gt;&lt;/Item&gt;&lt;/References&gt;&lt;/Group&gt;&lt;Group&gt;&lt;References&gt;&lt;Item&gt;&lt;ID&gt;687&lt;/ID&gt;&lt;UID&gt;{C60888CD-F43F-4423-B352-E7E3A63BE94B}&lt;/UID&gt;&lt;Title&gt;健身运动APP使用对用户跑步意向的影响——以计划行为理论为视角&lt;/Title&gt;&lt;Template&gt;Journal Article&lt;/Template&gt;&lt;Star&gt;0&lt;/Star&gt;&lt;Tag&gt;5&lt;/Tag&gt;&lt;Author&gt;张明新; 廖静文&lt;/Author&gt;&lt;Year&gt;2018&lt;/Year&gt;&lt;Details&gt;&lt;_author_adr&gt;华中科技大学新闻与信息传播学院;&lt;/_author_adr&gt;&lt;_created&gt;63266283&lt;/_created&gt;&lt;_db_provider&gt;CNKI&lt;/_db_provider&gt;&lt;_isbn&gt;2096-5443&lt;/_isbn&gt;&lt;_issue&gt;02&lt;/_issue&gt;&lt;_journal&gt;新闻与传播评论&lt;/_journal&gt;&lt;_keywords&gt;健身运动App;计划行为理论;自我效能感;主观规范&lt;/_keywords&gt;&lt;_modified&gt;63638288&lt;/_modified&gt;&lt;_pages&gt;85-98&lt;/_pages&gt;&lt;_volume&gt;71&lt;/_volume&gt;&lt;_translated_author&gt;Zhang, Mingxin;Liao, Jingwen&lt;/_translated_author&gt;&lt;/Details&gt;&lt;Extra&gt;&lt;DBUID&gt;{A09BEE55-5796-4E6C-813A-4CD3592DCE69}&lt;/DBUID&gt;&lt;/Extra&gt;&lt;/Item&gt;&lt;/References&gt;&lt;/Group&gt;&lt;/Citation&gt;_x000a_"/>
    <w:docVar w:name="NE.Ref{DD1D4ABA-D32F-47D4-B5A8-66A3D218E641}" w:val=" ADDIN NE.Ref.{DD1D4ABA-D32F-47D4-B5A8-66A3D218E641}&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DD88F42F-E309-4669-8C04-D3685EAB934E}" w:val=" ADDIN NE.Ref.{DD88F42F-E309-4669-8C04-D3685EAB934E}&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DDCDA1D8-78BC-4012-9A6B-475BF1BE8EA2}" w:val=" ADDIN NE.Ref.{DDCDA1D8-78BC-4012-9A6B-475BF1BE8EA2}&lt;Citation&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4602&lt;/ID&gt;&lt;UID&gt;{80281B2A-8BE6-4729-9336-F4921981863C}&lt;/UID&gt;&lt;Title&gt;The effect of smartphone application interventions on physical activity level among university/college students: a systematic review protocol&lt;/Title&gt;&lt;Template&gt;Journal Article&lt;/Template&gt;&lt;Star&gt;0&lt;/Star&gt;&lt;Tag&gt;5&lt;/Tag&gt;&lt;Author&gt;Wibowo, Rakhmat Ari; Kelly, Paul; Baker, Graham&lt;/Author&gt;&lt;Year&gt;2020&lt;/Year&gt;&lt;Details&gt;&lt;_collection_scope&gt;ESCI&lt;/_collection_scope&gt;&lt;_created&gt;63576867&lt;/_created&gt;&lt;_issue&gt;2&lt;/_issue&gt;&lt;_journal&gt;Physical Therapy Reviews&lt;/_journal&gt;&lt;_modified&gt;64756603&lt;/_modified&gt;&lt;_pages&gt;135-142&lt;/_pages&gt;&lt;_translated_title&gt;智能手机应用干预对大学生体育锻炼水平的影响：一项系统评价方案&lt;/_translated_title&gt;&lt;_volume&gt;25&lt;/_volume&gt;&lt;/Details&gt;&lt;Extra&gt;&lt;DBUID&gt;{A09BEE55-5796-4E6C-813A-4CD3592DCE69}&lt;/DBUID&gt;&lt;/Extra&gt;&lt;/Item&gt;&lt;/References&gt;&lt;/Group&gt;&lt;Group&gt;&lt;References&gt;&lt;Item&gt;&lt;ID&gt;6043&lt;/ID&gt;&lt;UID&gt;{6C2CB7C3-B71B-45C5-BA1C-53BDCCE7A905}&lt;/UID&gt;&lt;Title&gt;Identifying the Antecedents of University Students’ Usage Behaviour of Fitness Apps&lt;/Title&gt;&lt;Template&gt;Journal Article&lt;/Template&gt;&lt;Star&gt;1&lt;/Star&gt;&lt;Tag&gt;5&lt;/Tag&gt;&lt;Author&gt;Yu, Jo-Hung; Ku, Gordon Chih-Ming; Lo, Yu-Chih; Chen, Che-Hsiu; Hsu, Chin-Hsien&lt;/Author&gt;&lt;Year&gt;2021&lt;/Year&gt;&lt;Details&gt;&lt;_collection_scope&gt;SCIE;SSCI&lt;/_collection_scope&gt;&lt;_created&gt;64036730&lt;/_created&gt;&lt;_impact_factor&gt;   3.889&lt;/_impact_factor&gt;&lt;_issue&gt;16&lt;/_issue&gt;&lt;_journal&gt;Sustainability&lt;/_journal&gt;&lt;_modified&gt;64756619&lt;/_modified&gt;&lt;_pages&gt;9043&lt;/_pages&gt;&lt;_social_category&gt;环境科学与生态学(4)&lt;/_social_category&gt;&lt;_translated_title&gt;大学生健身APP使用行为影响因素的识别&lt;/_translated_title&gt;&lt;_volume&gt;13&lt;/_volume&gt;&lt;/Details&gt;&lt;Extra&gt;&lt;DBUID&gt;{A09BEE55-5796-4E6C-813A-4CD3592DCE69}&lt;/DBUID&gt;&lt;/Extra&gt;&lt;/Item&gt;&lt;/References&gt;&lt;/Group&gt;&lt;/Citation&gt;_x000a_"/>
    <w:docVar w:name="NE.Ref{DE031A6B-B1EA-4945-B6B4-E7509034C3D1}" w:val=" ADDIN NE.Ref.{DE031A6B-B1EA-4945-B6B4-E7509034C3D1}&lt;Citation&gt;&lt;Group&gt;&lt;References&gt;&lt;Item&gt;&lt;ID&gt;398&lt;/ID&gt;&lt;UID&gt;{1D7D0B2A-135A-4686-A428-3ADF48815744}&lt;/UID&gt;&lt;Title&gt;Relationship between college students&amp;apos; physical activity intention and behavior: the mediation role of planning and emotion&lt;/Title&gt;&lt;Template&gt;Journal Article&lt;/Template&gt;&lt;Star&gt;1&lt;/Star&gt;&lt;Tag&gt;5&lt;/Tag&gt;&lt;Author&gt;Zhao, Xu; ChunHui, Yan; SiYu, Hong; University, S S&lt;/Author&gt;&lt;Year&gt;2018&lt;/Year&gt;&lt;Details&gt;&lt;_author_adr&gt;山东体育学院;山东体育学院研究生教育学院;&lt;/_author_adr&gt;&lt;_collection_scope&gt;CSSCI-E;PKU&lt;/_collection_scope&gt;&lt;_created&gt;63244470&lt;/_created&gt;&lt;_db_provider&gt;CNKI&lt;/_db_provider&gt;&lt;_isbn&gt;1006-2076&lt;/_isbn&gt;&lt;_issue&gt;06&lt;/_issue&gt;&lt;_journal&gt;Journal of Shandong Sport University&lt;/_journal&gt;&lt;_keywords&gt;计划行为理论;计划;情感;身体活动&lt;/_keywords&gt;&lt;_modified&gt;64462472&lt;/_modified&gt;&lt;_pages&gt;64-69&lt;/_pages&gt;&lt;_translated_title&gt;大学生身体活动意向与行为的关系:计划、情感的中介作用&lt;/_translated_title&gt;&lt;_volume&gt;34&lt;/_volume&gt;&lt;/Details&gt;&lt;Extra&gt;&lt;DBUID&gt;{A09BEE55-5796-4E6C-813A-4CD3592DCE69}&lt;/DBUID&gt;&lt;/Extra&gt;&lt;/Item&gt;&lt;/References&gt;&lt;/Group&gt;&lt;/Citation&gt;_x000a_"/>
    <w:docVar w:name="NE.Ref{DE208F64-E8A4-43F8-8E9E-4B4B1DBFE20F}" w:val=" ADDIN NE.Ref.{DE208F64-E8A4-43F8-8E9E-4B4B1DBFE20F}&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DF00FF86-1B81-45A8-AA0F-42A520344342}" w:val=" ADDIN NE.Ref.{DF00FF86-1B81-45A8-AA0F-42A520344342}&lt;Citation&gt;&lt;Group&gt;&lt;References&gt;&lt;Item&gt;&lt;ID&gt;7714&lt;/ID&gt;&lt;UID&gt;{5E72B7EE-648E-44B6-9E1E-0AF1D27A9EB9}&lt;/UID&gt;&lt;Title&gt;Mandatory and Persuasion: An Interpretative Phenomenological Analysis (IPA) of Campus Running APP intervention on physical exercise&lt;/Title&gt;&lt;Template&gt;Journal Article&lt;/Template&gt;&lt;Star&gt;0&lt;/Star&gt;&lt;Tag&gt;0&lt;/Tag&gt;&lt;Author&gt;Wang, Wei; Pan, Qi&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Journalism Research&lt;/_journal&gt;&lt;_keywords&gt;校园跑APP;IPA;说服技术;自我决定;自我效能&lt;/_keywords&gt;&lt;_modified&gt;64914167&lt;/_modified&gt;&lt;_pages&gt;80-98+121&lt;/_pages&gt;&lt;_translated_title&gt;抗拒论文引用：“强制”与“说服”：关于校园跑APP技术干预体育锻炼的解释现象学分析&lt;/_translated_title&gt;&lt;/Details&gt;&lt;Extra&gt;&lt;DBUID&gt;{A09BEE55-5796-4E6C-813A-4CD3592DCE69}&lt;/DBUID&gt;&lt;/Extra&gt;&lt;/Item&gt;&lt;/References&gt;&lt;/Group&gt;&lt;/Citation&gt;_x000a_"/>
    <w:docVar w:name="NE.Ref{DFD235D0-9479-4C70-AABE-9C71F3E8E4A3}" w:val=" ADDIN NE.Ref.{DFD235D0-9479-4C70-AABE-9C71F3E8E4A3}&lt;Citation&gt;&lt;Group&gt;&lt;References&gt;&lt;Item&gt;&lt;ID&gt;5934&lt;/ID&gt;&lt;UID&gt;{87A6DE37-499E-4A97-9FB9-811343EC3629}&lt;/UID&gt;&lt;Title&gt;Using the unified theory of acceptance and use of technology (UTAUT) to investigate the intention to use physical activity apps: cross-sectional survey&lt;/Title&gt;&lt;Template&gt;Journal Article&lt;/Template&gt;&lt;Star&gt;1&lt;/Star&gt;&lt;Tag&gt;5&lt;/Tag&gt;&lt;Author&gt;Liu, Di; Maimaitijiang, Remina; Gu, Jing; Zhong, Shuyi; Zhou, Mengping; Wu, Ziyue; Luo, Ao; Lu, Cong; Hao, Yuantao&lt;/Author&gt;&lt;Year&gt;2019&lt;/Year&gt;&lt;Details&gt;&lt;_accessed&gt;64431250&lt;/_accessed&gt;&lt;_collection_scope&gt;SCI;SCIE&lt;/_collection_scope&gt;&lt;_created&gt;64020787&lt;/_created&gt;&lt;_impact_factor&gt;   4.947&lt;/_impact_factor&gt;&lt;_issue&gt;9&lt;/_issue&gt;&lt;_journal&gt;JMIR mHealth and uHealth&lt;/_journal&gt;&lt;_modified&gt;64644370&lt;/_modified&gt;&lt;_pages&gt;e13127&lt;/_pages&gt;&lt;_social_category&gt;医学(2)&lt;/_social_category&gt;&lt;_translated_title&gt;UTAUT文章2：使用技术接受和使用的统一理论(UTAUT)调查体育锻炼APP的使用意向：横断面调查&lt;/_translated_title&gt;&lt;_volume&gt;7&lt;/_volume&gt;&lt;/Details&gt;&lt;Extra&gt;&lt;DBUID&gt;{A09BEE55-5796-4E6C-813A-4CD3592DCE69}&lt;/DBUID&gt;&lt;/Extra&gt;&lt;/Item&gt;&lt;/References&gt;&lt;/Group&gt;&lt;Group&gt;&lt;References&gt;&lt;Item&gt;&lt;ID&gt;6069&lt;/ID&gt;&lt;UID&gt;{B5D317A8-6474-4181-BE03-F74D37969E0C}&lt;/UID&gt;&lt;Title&gt;Keep using my health apps: Discover users&amp;apos; perception of health and fitness apps with the UTAUT2 model&lt;/Title&gt;&lt;Template&gt;Journal Article&lt;/Template&gt;&lt;Star&gt;0&lt;/Star&gt;&lt;Tag&gt;0&lt;/Tag&gt;&lt;Author&gt;Yuan, Shupei; Ma, Wenjuan; Kanthawala, Shaheen; Peng, Wei&lt;/Author&gt;&lt;Year&gt;2015&lt;/Year&gt;&lt;Details&gt;&lt;_collection_scope&gt;SCI;SCIE;EI&lt;/_collection_scope&gt;&lt;_created&gt;64042369&lt;/_created&gt;&lt;_impact_factor&gt;   3.536&lt;/_impact_factor&gt;&lt;_isbn&gt;1530-5627&lt;/_isbn&gt;&lt;_issue&gt;9&lt;/_issue&gt;&lt;_journal&gt;Telemedicine and e-Health&lt;/_journal&gt;&lt;_modified&gt;64042370&lt;/_modified&gt;&lt;_pages&gt;735-741&lt;/_pages&gt;&lt;_translated_title&gt;继续使用我的健康应用程序：通过UTA2模型了解用户对健康和健身应用程序的看法&lt;/_translated_title&gt;&lt;_volume&gt;21&lt;/_volume&gt;&lt;/Details&gt;&lt;Extra&gt;&lt;DBUID&gt;{A09BEE55-5796-4E6C-813A-4CD3592DCE69}&lt;/DBUID&gt;&lt;/Extra&gt;&lt;/Item&gt;&lt;/References&gt;&lt;/Group&gt;&lt;/Citation&gt;_x000a_"/>
    <w:docVar w:name="NE.Ref{E16B6D94-ABB3-493B-A1CF-533E9A487319}" w:val=" ADDIN NE.Ref.{E16B6D94-ABB3-493B-A1CF-533E9A487319}&lt;Citation&gt;&lt;Group&gt;&lt;References&gt;&lt;Item&gt;&lt;ID&gt;6519&lt;/ID&gt;&lt;UID&gt;{A0A798F1-B067-46C9-99C4-51CBEEB12C85}&lt;/UID&gt;&lt;Title&gt;A partial least squares latent variable modeling approach for measuring interaction effects: Results from a Monte Carlo simulation study and an electronic-mail emotion/adoption study&lt;/Title&gt;&lt;Template&gt;Journal Article&lt;/Template&gt;&lt;Star&gt;0&lt;/Star&gt;&lt;Tag&gt;0&lt;/Tag&gt;&lt;Author&gt;Chin, Wynne W; Marcolin, Barbara L; Newsted, Peter R&lt;/Author&gt;&lt;Year&gt;2003&lt;/Year&gt;&lt;Details&gt;&lt;_collection_scope&gt;SSCI;EI&lt;/_collection_scope&gt;&lt;_created&gt;64124118&lt;/_created&gt;&lt;_impact_factor&gt;   5.490&lt;/_impact_factor&gt;&lt;_isbn&gt;1047-7047&lt;/_isbn&gt;&lt;_issue&gt;2&lt;/_issue&gt;&lt;_journal&gt;Information systems research&lt;/_journal&gt;&lt;_modified&gt;64124118&lt;/_modified&gt;&lt;_pages&gt;189-217&lt;/_pages&gt;&lt;_volume&gt;14&lt;/_volume&gt;&lt;_social_category&gt;管理学(2)&lt;/_social_category&gt;&lt;/Details&gt;&lt;Extra&gt;&lt;DBUID&gt;{A09BEE55-5796-4E6C-813A-4CD3592DCE69}&lt;/DBUID&gt;&lt;/Extra&gt;&lt;/Item&gt;&lt;/References&gt;&lt;/Group&gt;&lt;/Citation&gt;_x000a_"/>
    <w:docVar w:name="NE.Ref{E1A93765-5149-4C7A-85BC-A07336B205F1}" w:val=" ADDIN NE.Ref.{E1A93765-5149-4C7A-85BC-A07336B205F1}&lt;Citation&gt;&lt;Group&gt;&lt;References&gt;&lt;Item&gt;&lt;ID&gt;6637&lt;/ID&gt;&lt;UID&gt;{9034E81D-CA5F-4B51-AEE9-D66FC48CE65B}&lt;/UID&gt;&lt;Title&gt;Consumer adoption versus rejection decisions in seemingly similar service innovations: The case of the Internet and mobile banking&lt;/Title&gt;&lt;Template&gt;Journal Article&lt;/Template&gt;&lt;Star&gt;0&lt;/Star&gt;&lt;Tag&gt;0&lt;/Tag&gt;&lt;Author&gt;Laukkanen, Tommi&lt;/Author&gt;&lt;Year&gt;2016&lt;/Year&gt;&lt;Details&gt;&lt;_collection_scope&gt;SSCI&lt;/_collection_scope&gt;&lt;_created&gt;64203778&lt;/_created&gt;&lt;_impact_factor&gt;   7.550&lt;/_impact_factor&gt;&lt;_isbn&gt;0148-2963&lt;/_isbn&gt;&lt;_issue&gt;7&lt;/_issue&gt;&lt;_journal&gt;Journal of Business Research&lt;/_journal&gt;&lt;_modified&gt;64203778&lt;/_modified&gt;&lt;_pages&gt;2432-2439&lt;/_pages&gt;&lt;_volume&gt;69&lt;/_volume&gt;&lt;/Details&gt;&lt;Extra&gt;&lt;DBUID&gt;{A09BEE55-5796-4E6C-813A-4CD3592DCE69}&lt;/DBUID&gt;&lt;/Extra&gt;&lt;/Item&gt;&lt;/References&gt;&lt;/Group&gt;&lt;/Citation&gt;_x000a_"/>
    <w:docVar w:name="NE.Ref{E2081C67-31C4-47CB-8415-B295A40D8251}" w:val=" ADDIN NE.Ref.{E2081C67-31C4-47CB-8415-B295A40D8251}&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collection_scope&gt;SSCI&lt;/_collection_scope&gt;&lt;_created&gt;64143937&lt;/_created&gt;&lt;_impact_factor&gt;   8.514&lt;/_impact_factor&gt;&lt;_isbn&gt;2214-6296&lt;/_isbn&gt;&lt;_journal&gt;Energy Research &amp;amp; Social Science&lt;/_journal&gt;&lt;_modified&gt;64755943&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E24E84CA-13E4-4C6E-98C2-B8A75BEB9BCE}" w:val=" ADDIN NE.Ref.{E24E84CA-13E4-4C6E-98C2-B8A75BEB9BCE}&lt;Citation&gt;&lt;Group&gt;&lt;References&gt;&lt;Item&gt;&lt;ID&gt;7677&lt;/ID&gt;&lt;UID&gt;{27BEADC6-3270-49E5-81CE-2E5111E731AC}&lt;/UID&gt;&lt;Title&gt;Physical educatons role in public health: Steps forward and backward over 20y years and hope for the future&lt;/Title&gt;&lt;Template&gt;Journal Article&lt;/Template&gt;&lt;Star&gt;0&lt;/Star&gt;&lt;Tag&gt;0&lt;/Tag&gt;&lt;Author&gt;Mackenzie, T L; Sallis, J F; Beets, M W; Beighle, A; Erwin, H; Lee, S&lt;/Author&gt;&lt;Year&gt;2012&lt;/Year&gt;&lt;Details&gt;&lt;_collection_scope&gt;SSCI;SCIE&lt;/_collection_scope&gt;&lt;_created&gt;64802639&lt;/_created&gt;&lt;_impact_factor&gt;   2.098&lt;/_impact_factor&gt;&lt;_issue&gt;2&lt;/_issue&gt;&lt;_journal&gt;Research Quarterly for Exercise and Sport&lt;/_journal&gt;&lt;_modified&gt;64802639&lt;/_modified&gt;&lt;_pages&gt;125-135&lt;/_pages&gt;&lt;_social_category&gt;医学(4)&lt;/_social_category&gt;&lt;_volume&gt;83&lt;/_volume&gt;&lt;/Details&gt;&lt;Extra&gt;&lt;DBUID&gt;{A09BEE55-5796-4E6C-813A-4CD3592DCE69}&lt;/DBUID&gt;&lt;/Extra&gt;&lt;/Item&gt;&lt;/References&gt;&lt;/Group&gt;&lt;/Citation&gt;_x000a_"/>
    <w:docVar w:name="NE.Ref{E2D97ACE-0635-4D93-90FF-E49EABBFF324}" w:val=" ADDIN NE.Ref.{E2D97ACE-0635-4D93-90FF-E49EABBFF324}&lt;Citation&gt;&lt;Group&gt;&lt;References&gt;&lt;Item&gt;&lt;ID&gt;5896&lt;/ID&gt;&lt;UID&gt;{87E2C876-C4E7-46EA-8E8F-86E9C209BCFF}&lt;/UID&gt;&lt;Title&gt;Effect of extracurricular exercise on college students&amp;apos; physical health&lt;/Title&gt;&lt;Template&gt;Journal Article&lt;/Template&gt;&lt;Star&gt;1&lt;/Star&gt;&lt;Tag&gt;0&lt;/Tag&gt;&lt;Author&gt;RenWei, Yang; Xuelan, Gu; Cheng, Zheng&lt;/Author&gt;&lt;Year&gt;2019&lt;/Year&gt;&lt;Details&gt;&lt;_accessed&gt;64035050&lt;/_accessed&gt;&lt;_author_adr&gt;上海财经大学浙江学院公共基础部;&lt;/_author_adr&gt;&lt;_collection_scope&gt;PKU&lt;/_collection_scope&gt;&lt;_created&gt;64014488&lt;/_created&gt;&lt;_db_provider&gt;CNKI&lt;/_db_provider&gt;&lt;_isbn&gt;1000-9817&lt;/_isbn&gt;&lt;_issue&gt;03&lt;/_issue&gt;&lt;_journal&gt;Chinese Journal of School Health&lt;/_journal&gt;&lt;_keywords&gt;身体锻炼;;体质;;健康状况;;学生&lt;/_keywords&gt;&lt;_modified&gt;64462466&lt;/_modified&gt;&lt;_pages&gt;371-373+377&lt;/_pages&gt;&lt;_translated_title&gt;课外锻炼对大学生体质健康的影响&lt;/_translated_title&gt;&lt;_volume&gt;40&lt;/_volume&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794007&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E3D7C362-091D-45D6-B01A-F0D3FD088DF7}" w:val=" ADDIN NE.Ref.{E3D7C362-091D-45D6-B01A-F0D3FD088DF7}&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Citation&gt;_x000a_"/>
    <w:docVar w:name="NE.Ref{E4645315-D871-4266-B006-3A3AFCBB47F1}" w:val=" ADDIN NE.Ref.{E4645315-D871-4266-B006-3A3AFCBB47F1}&lt;Citation&gt;&lt;Group&gt;&lt;References&gt;&lt;Item&gt;&lt;ID&gt;6639&lt;/ID&gt;&lt;UID&gt;{F3B3FFB5-DEDB-49C1-84E7-61006A6EFE3F}&lt;/UID&gt;&lt;Title&gt;A theory of psychological reactance.&lt;/Title&gt;&lt;Template&gt;Journal Article&lt;/Template&gt;&lt;Star&gt;0&lt;/Star&gt;&lt;Tag&gt;0&lt;/Tag&gt;&lt;Author&gt;Brehm, Jack W&lt;/Author&gt;&lt;Year&gt;1966&lt;/Year&gt;&lt;Details&gt;&lt;_created&gt;64204355&lt;/_created&gt;&lt;_modified&gt;64204355&lt;/_modified&gt;&lt;/Details&gt;&lt;Extra&gt;&lt;DBUID&gt;{A09BEE55-5796-4E6C-813A-4CD3592DCE69}&lt;/DBUID&gt;&lt;/Extra&gt;&lt;/Item&gt;&lt;/References&gt;&lt;/Group&gt;&lt;/Citation&gt;_x000a_"/>
    <w:docVar w:name="NE.Ref{E542426D-078F-47A4-85BC-84D14448B0C3}" w:val=" ADDIN NE.Ref.{E542426D-078F-47A4-85BC-84D14448B0C3}&lt;Citation&gt;&lt;Group&gt;&lt;References&gt;&lt;Item&gt;&lt;ID&gt;677&lt;/ID&gt;&lt;UID&gt;{C9FD6AED-B68C-43E3-B53A-1A2A6553FD5F}&lt;/UID&gt;&lt;Title&gt;Influence of Smart Phone Exercise Apps on College Students＇ Attitude of Exercise and Behavior Habit — From the Interpretation and Challenge of Theory of Planned Behavior&lt;/Title&gt;&lt;Template&gt;Journal Article&lt;/Template&gt;&lt;Star&gt;1&lt;/Star&gt;&lt;Tag&gt;5&lt;/Tag&gt;&lt;Author&gt;LuoSong, Chen; ZiHang, She&lt;/Author&gt;&lt;Year&gt;2019&lt;/Year&gt;&lt;Details&gt;&lt;_author_adr&gt;韩山师范学院;华南师范大学体育科学学院;&lt;/_author_adr&gt;&lt;_collection_scope&gt;PKU&lt;/_collection_scope&gt;&lt;_created&gt;63266283&lt;/_created&gt;&lt;_db_provider&gt;CNKI&lt;/_db_provider&gt;&lt;_isbn&gt;1007-323X&lt;/_isbn&gt;&lt;_issue&gt;03&lt;/_issue&gt;&lt;_journal&gt;Journal of Guangzhou Sport University&lt;/_journal&gt;&lt;_keywords&gt;智能手机;运动软件;大学生;锻炼态度;行为习惯;计划行为理论&lt;/_keywords&gt;&lt;_modified&gt;64462469&lt;/_modified&gt;&lt;_pages&gt;105-107+67&lt;/_pages&gt;&lt;_translated_title&gt;使用智能手机运动软件对大学生体育锻炼态度、行为习惯的影响——基于计划行为理论的解释与质疑&lt;/_translated_title&gt;&lt;_volume&gt;39&lt;/_volume&gt;&lt;/Details&gt;&lt;Extra&gt;&lt;DBUID&gt;{A09BEE55-5796-4E6C-813A-4CD3592DCE69}&lt;/DBUID&gt;&lt;/Extra&gt;&lt;/Item&gt;&lt;/References&gt;&lt;/Group&gt;&lt;/Citation&gt;_x000a_"/>
    <w:docVar w:name="NE.Ref{E59A062E-568C-4072-B346-5CE50343D91B}" w:val=" ADDIN NE.Ref.{E59A062E-568C-4072-B346-5CE50343D91B}&lt;Citation&gt;&lt;Group&gt;&lt;References&gt;&lt;Item&gt;&lt;ID&gt;7461&lt;/ID&gt;&lt;UID&gt;{A7496A93-6660-4FCE-92C8-3DFFDD0424FC}&lt;/UID&gt;&lt;Title&gt;Reactance theory-40 years later&lt;/Title&gt;&lt;Template&gt;Journal Article&lt;/Template&gt;&lt;Star&gt;1&lt;/Star&gt;&lt;Tag&gt;5&lt;/Tag&gt;&lt;Author&gt;Miron, Anca M; Brehm, Jack W&lt;/Author&gt;&lt;Year&gt;2006&lt;/Year&gt;&lt;Details&gt;&lt;_created&gt;64640878&lt;/_created&gt;&lt;_issue&gt;1&lt;/_issue&gt;&lt;_journal&gt;Zeitschrift für Sozialpsychologie&lt;/_journal&gt;&lt;_modified&gt;64756359&lt;/_modified&gt;&lt;_pages&gt;9-18&lt;/_pages&gt;&lt;_translated_title&gt;40年后的电抗理论&lt;/_translated_title&gt;&lt;_volume&gt;37&lt;/_volume&gt;&lt;/Details&gt;&lt;Extra&gt;&lt;DBUID&gt;{A09BEE55-5796-4E6C-813A-4CD3592DCE69}&lt;/DBUID&gt;&lt;/Extra&gt;&lt;/Item&gt;&lt;/References&gt;&lt;/Group&gt;&lt;/Citation&gt;_x000a_"/>
    <w:docVar w:name="NE.Ref{E701470F-6BB4-4E0D-8C9C-CF34610C15F8}" w:val=" ADDIN NE.Ref.{E701470F-6BB4-4E0D-8C9C-CF34610C15F8}&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E7C19BA8-EFB2-4E33-B243-516BA736AD85}" w:val=" ADDIN NE.Ref.{E7C19BA8-EFB2-4E33-B243-516BA736AD85}&lt;Citation&gt;&lt;Group&gt;&lt;References&gt;&lt;Item&gt;&lt;ID&gt;6644&lt;/ID&gt;&lt;UID&gt;{97E39251-2FA8-4628-ADED-0BB7EE9B0CAF}&lt;/UID&gt;&lt;Title&gt;Beyond Baron and Kenny: Statistical mediation analysis in the new millennium&lt;/Title&gt;&lt;Template&gt;Journal Article&lt;/Template&gt;&lt;Star&gt;0&lt;/Star&gt;&lt;Tag&gt;0&lt;/Tag&gt;&lt;Author&gt;Hayes, Andrew F&lt;/Author&gt;&lt;Year&gt;2009&lt;/Year&gt;&lt;Details&gt;&lt;_collection_scope&gt;SSCI&lt;/_collection_scope&gt;&lt;_created&gt;64215168&lt;/_created&gt;&lt;_impact_factor&gt;   8.667&lt;/_impact_factor&gt;&lt;_isbn&gt;0363-7751&lt;/_isbn&gt;&lt;_issue&gt;4&lt;/_issue&gt;&lt;_journal&gt;Communication monographs&lt;/_journal&gt;&lt;_modified&gt;64215168&lt;/_modified&gt;&lt;_pages&gt;408-420&lt;/_pages&gt;&lt;_volume&gt;76&lt;/_volume&gt;&lt;/Details&gt;&lt;Extra&gt;&lt;DBUID&gt;{A09BEE55-5796-4E6C-813A-4CD3592DCE69}&lt;/DBUID&gt;&lt;/Extra&gt;&lt;/Item&gt;&lt;/References&gt;&lt;/Group&gt;&lt;/Citation&gt;_x000a_"/>
    <w:docVar w:name="NE.Ref{E903454E-A4A4-4D6E-B11A-4BF235DD3ECF}" w:val=" ADDIN NE.Ref.{E903454E-A4A4-4D6E-B11A-4BF235DD3ECF}&lt;Citation&gt;&lt;Group&gt;&lt;References&gt;&lt;Item&gt;&lt;ID&gt;7681&lt;/ID&gt;&lt;UID&gt;{C5B2F206-4775-4405-8616-D07B1DD5B1A3}&lt;/UID&gt;&lt;Title&gt;What is the best measure of psychological reactance? An empirical test of two measures&lt;/Title&gt;&lt;Template&gt;Journal Article&lt;/Template&gt;&lt;Star&gt;0&lt;/Star&gt;&lt;Tag&gt;0&lt;/Tag&gt;&lt;Author&gt;Quick, Brian L&lt;/Author&gt;&lt;Year&gt;2012&lt;/Year&gt;&lt;Details&gt;&lt;_collection_scope&gt;SSCI&lt;/_collection_scope&gt;&lt;_created&gt;64803332&lt;/_created&gt;&lt;_impact_factor&gt;   3.501&lt;/_impact_factor&gt;&lt;_isbn&gt;1041-0236&lt;/_isbn&gt;&lt;_issue&gt;1&lt;/_issue&gt;&lt;_journal&gt;Health communication&lt;/_journal&gt;&lt;_modified&gt;64803332&lt;/_modified&gt;&lt;_pages&gt;1-9&lt;/_pages&gt;&lt;_social_category&gt;医学(3)&lt;/_social_category&gt;&lt;_volume&gt;27&lt;/_volume&gt;&lt;/Details&gt;&lt;Extra&gt;&lt;DBUID&gt;{A09BEE55-5796-4E6C-813A-4CD3592DCE69}&lt;/DBUID&gt;&lt;/Extra&gt;&lt;/Item&gt;&lt;/References&gt;&lt;/Group&gt;&lt;Group&gt;&lt;References&gt;&lt;Item&gt;&lt;ID&gt;6631&lt;/ID&gt;&lt;UID&gt;{BA7C7383-A20F-4CD2-A309-B0EAB3847054}&lt;/UID&gt;&lt;Title&gt;A 50-year review of psychological reactance theory: Do not read this article.&lt;/Title&gt;&lt;Template&gt;Journal Article&lt;/Template&gt;&lt;Star&gt;1&lt;/Star&gt;&lt;Tag&gt;5&lt;/Tag&gt;&lt;Author&gt;Rosenberg, Benjamin D; Siegel, Jason T&lt;/Author&gt;&lt;Year&gt;2018&lt;/Year&gt;&lt;Details&gt;&lt;_collection_scope&gt;SSCI&lt;/_collection_scope&gt;&lt;_created&gt;64199455&lt;/_created&gt;&lt;_impact_factor&gt;   3.243&lt;/_impact_factor&gt;&lt;_isbn&gt;2333-8121&lt;/_isbn&gt;&lt;_issue&gt;4&lt;/_issue&gt;&lt;_journal&gt;Motivation Science&lt;/_journal&gt;&lt;_modified&gt;6480333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E9CF5375-8FB6-4808-8F28-1F368C25F017}" w:val=" ADDIN NE.Ref.{E9CF5375-8FB6-4808-8F28-1F368C25F017}&lt;Citation&gt;&lt;Group&gt;&lt;References&gt;&lt;Item&gt;&lt;ID&gt;6631&lt;/ID&gt;&lt;UID&gt;{BA7C7383-A20F-4CD2-A309-B0EAB3847054}&lt;/UID&gt;&lt;Title&gt;A 50-year review of psychological reactance theory: Do not read this article.&lt;/Title&gt;&lt;Template&gt;Journal Article&lt;/Template&gt;&lt;Star&gt;0&lt;/Star&gt;&lt;Tag&gt;0&lt;/Tag&gt;&lt;Author&gt;Rosenberg, Benjamin D; Siegel, Jason T&lt;/Author&gt;&lt;Year&gt;2016&lt;/Year&gt;&lt;Details&gt;&lt;_created&gt;64199455&lt;/_created&gt;&lt;_isbn&gt;2333-8121&lt;/_isbn&gt;&lt;_issue&gt;4&lt;/_issue&gt;&lt;_journal&gt;Motivation Science&lt;/_journal&gt;&lt;_modified&gt;64204369&lt;/_modified&gt;&lt;_pages&gt;281&lt;/_pages&gt;&lt;_volume&gt;4&lt;/_volume&gt;&lt;/Details&gt;&lt;Extra&gt;&lt;DBUID&gt;{A09BEE55-5796-4E6C-813A-4CD3592DCE69}&lt;/DBUID&gt;&lt;/Extra&gt;&lt;/Item&gt;&lt;/References&gt;&lt;/Group&gt;&lt;/Citation&gt;_x000a_"/>
    <w:docVar w:name="NE.Ref{E9E4BCE5-33D3-4C63-806E-5F82B96CBEF6}" w:val=" ADDIN NE.Ref.{E9E4BCE5-33D3-4C63-806E-5F82B96CBEF6}&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462481&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EA83490B-CF29-40A2-AFB6-C506C845B9C0}" w:val=" ADDIN NE.Ref.{EA83490B-CF29-40A2-AFB6-C506C845B9C0}&lt;Citation&gt;&lt;Group&gt;&lt;References&gt;&lt;Item&gt;&lt;ID&gt;7729&lt;/ID&gt;&lt;UID&gt;{FE67CC37-3E76-4979-B880-6695DB80F869}&lt;/UID&gt;&lt;Title&gt;Psychological reactance: A theory of freedom and control&lt;/Title&gt;&lt;Template&gt;Book&lt;/Template&gt;&lt;Star&gt;0&lt;/Star&gt;&lt;Tag&gt;0&lt;/Tag&gt;&lt;Author&gt;Brehm, Sharon S; Brehm, Jack W&lt;/Author&gt;&lt;Year&gt;1981&lt;/Year&gt;&lt;Details&gt;&lt;_accessed&gt;64909046&lt;/_accessed&gt;&lt;_created&gt;64909046&lt;/_created&gt;&lt;_modified&gt;65095021&lt;/_modified&gt;&lt;_place_published&gt;New York&lt;/_place_published&gt;&lt;_publisher&gt;Academic Press.&lt;/_publisher&gt;&lt;/Details&gt;&lt;Extra&gt;&lt;DBUID&gt;{A09BEE55-5796-4E6C-813A-4CD3592DCE69}&lt;/DBUID&gt;&lt;/Extra&gt;&lt;/Item&gt;&lt;/References&gt;&lt;/Group&gt;&lt;/Citation&gt;_x000a_"/>
    <w:docVar w:name="NE.Ref{EBB4749E-9DE8-480D-8D6B-B7612F5BA39F}" w:val=" ADDIN NE.Ref.{EBB4749E-9DE8-480D-8D6B-B7612F5BA39F}&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EBDA37BB-B83E-4F37-AFA1-AC0D3650C8DF}" w:val=" ADDIN NE.Ref.{EBDA37BB-B83E-4F37-AFA1-AC0D3650C8DF}&lt;Citation&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ED45F6D0-C39C-47CE-BC4F-BDB576CC1E26}" w:val=" ADDIN NE.Ref.{ED45F6D0-C39C-47CE-BC4F-BDB576CC1E26}&lt;Citation&gt;&lt;Group&gt;&lt;References&gt;&lt;Item&gt;&lt;ID&gt;7601&lt;/ID&gt;&lt;UID&gt;{A53CBB4A-6E3E-4668-B913-395EE4A5A2F0}&lt;/UID&gt;&lt;Title&gt;Effects of Motivational Change: Two Mandatory Physical Activity-Based Wellness Programs at a South Texas Hispanic Serving Institution&lt;/Title&gt;&lt;Template&gt;Thesis&lt;/Template&gt;&lt;Star&gt;0&lt;/Star&gt;&lt;Tag&gt;0&lt;/Tag&gt;&lt;Author&gt;Barton-Weston, Heather M&lt;/Author&gt;&lt;Year&gt;2018&lt;/Year&gt;&lt;Details&gt;&lt;_created&gt;64710177&lt;/_created&gt;&lt;_modified&gt;64760285&lt;/_modified&gt;&lt;_translated_title&gt;动机改变的影响：南得克萨斯州一家拉美裔服务机构的两项强制性体力活动健康计划&lt;/_translated_title&gt;&lt;/Details&gt;&lt;Extra&gt;&lt;DBUID&gt;{A09BEE55-5796-4E6C-813A-4CD3592DCE69}&lt;/DBUID&gt;&lt;/Extra&gt;&lt;/Item&gt;&lt;/References&gt;&lt;/Group&gt;&lt;Group&gt;&lt;References&gt;&lt;Item&gt;&lt;ID&gt;7482&lt;/ID&gt;&lt;UID&gt;{ECC1FF11-D34D-47A9-B601-FE1C6259A8DE}&lt;/UID&gt;&lt;Title&gt;Evaluation of a mandatory theory-based physical activity course on motivation among predominantly Hispanic college students&lt;/Title&gt;&lt;Template&gt;Journal Article&lt;/Template&gt;&lt;Star&gt;0&lt;/Star&gt;&lt;Tag&gt;3&lt;/Tag&gt;&lt;Author&gt;Barton-Weston, Heather; Chen, Wei-Ju; Fike, David; Griffiths, Randall; Soukup, Gregory; Chen, Lei-Shih&lt;/Author&gt;&lt;Year&gt;2021&lt;/Year&gt;&lt;Details&gt;&lt;_collection_scope&gt;SSCI&lt;/_collection_scope&gt;&lt;_created&gt;64642569&lt;/_created&gt;&lt;_impact_factor&gt;   2.395&lt;/_impact_factor&gt;&lt;_isbn&gt;0744-8481&lt;/_isbn&gt;&lt;_journal&gt;Journal of American College Health&lt;/_journal&gt;&lt;_modified&gt;64760277&lt;/_modified&gt;&lt;_pages&gt;1-7&lt;/_pages&gt;&lt;_social_category&gt;医学(3)&lt;/_social_category&gt;&lt;_translated_title&gt;对以西班牙裔大学生为主体的以理论为基础的强制性体育活动课程的动机评价&lt;/_translated_title&gt;&lt;/Details&gt;&lt;Extra&gt;&lt;DBUID&gt;{A09BEE55-5796-4E6C-813A-4CD3592DCE69}&lt;/DBUID&gt;&lt;/Extra&gt;&lt;/Item&gt;&lt;/References&gt;&lt;/Group&gt;&lt;/Citation&gt;_x000a_"/>
    <w:docVar w:name="NE.Ref{EE1C1C35-3AEA-4AB5-8721-D0B4E5633FC9}" w:val=" ADDIN NE.Ref.{EE1C1C35-3AEA-4AB5-8721-D0B4E5633FC9}&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4670189&lt;/_modified&gt;&lt;_publisher&gt;Academic Press&lt;/_publisher&gt;&lt;_translated_title&gt;心理抗拒：关于自由和控制的理论&lt;/_translated_title&gt;&lt;/Details&gt;&lt;Extra&gt;&lt;DBUID&gt;{A09BEE55-5796-4E6C-813A-4CD3592DCE69}&lt;/DBUID&gt;&lt;/Extra&gt;&lt;/Item&gt;&lt;/References&gt;&lt;/Group&gt;&lt;/Citation&gt;_x000a_"/>
    <w:docVar w:name="NE.Ref{EF1BE0B2-A151-4B26-B8E5-8E0D8353C581}" w:val=" ADDIN NE.Ref.{EF1BE0B2-A151-4B26-B8E5-8E0D8353C581}&lt;Citation&gt;&lt;Group&gt;&lt;References&gt;&lt;Item&gt;&lt;ID&gt;5896&lt;/ID&gt;&lt;UID&gt;{87E2C876-C4E7-46EA-8E8F-86E9C209BCFF}&lt;/UID&gt;&lt;Title&gt;Effect of extracurricular exercise on college students&amp;apos; physical health&lt;/Title&gt;&lt;Template&gt;Journal Article&lt;/Template&gt;&lt;Star&gt;1&lt;/Star&gt;&lt;Tag&gt;0&lt;/Tag&gt;&lt;Author&gt;RenWei, Yang; Xuelan, Gu; Cheng, Zheng&lt;/Author&gt;&lt;Year&gt;2019&lt;/Year&gt;&lt;Details&gt;&lt;_accessed&gt;64035050&lt;/_accessed&gt;&lt;_author_adr&gt;上海财经大学浙江学院公共基础部;&lt;/_author_adr&gt;&lt;_collection_scope&gt;PKU&lt;/_collection_scope&gt;&lt;_created&gt;64014488&lt;/_created&gt;&lt;_db_provider&gt;CNKI&lt;/_db_provider&gt;&lt;_isbn&gt;1000-9817&lt;/_isbn&gt;&lt;_issue&gt;03&lt;/_issue&gt;&lt;_journal&gt;Chinese Journal of School Health&lt;/_journal&gt;&lt;_keywords&gt;身体锻炼;;体质;;健康状况;;学生&lt;/_keywords&gt;&lt;_modified&gt;64462466&lt;/_modified&gt;&lt;_pages&gt;371-373+377&lt;/_pages&gt;&lt;_translated_title&gt;课外锻炼对大学生体质健康的影响&lt;/_translated_title&gt;&lt;_volume&gt;40&lt;/_volume&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867235&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F069A4FB-6120-4409-BCA5-0CE79EF35EB1}" w:val=" ADDIN NE.Ref.{F069A4FB-6120-4409-BCA5-0CE79EF35EB1}&lt;Citation&gt;&lt;Group&gt;&lt;References&gt;&lt;Item&gt;&lt;ID&gt;6594&lt;/ID&gt;&lt;UID&gt;{DB9EF36F-6DCE-41F3-ADCC-D28FBB4BD36B}&lt;/UID&gt;&lt;Title&gt;Psychological reactance: A theory of freedom and control&lt;/Title&gt;&lt;Template&gt;Book&lt;/Template&gt;&lt;Star&gt;0&lt;/Star&gt;&lt;Tag&gt;0&lt;/Tag&gt;&lt;Author&gt;Brehm, Sharon S; Brehm, Jack W&lt;/Author&gt;&lt;Year&gt;2013&lt;/Year&gt;&lt;Details&gt;&lt;_created&gt;64160237&lt;/_created&gt;&lt;_isbn&gt;1483264890&lt;/_isbn&gt;&lt;_modified&gt;64650032&lt;/_modified&gt;&lt;_publisher&gt;Academic Press&lt;/_publisher&gt;&lt;/Details&gt;&lt;Extra&gt;&lt;DBUID&gt;{A09BEE55-5796-4E6C-813A-4CD3592DCE69}&lt;/DBUID&gt;&lt;/Extra&gt;&lt;/Item&gt;&lt;/References&gt;&lt;/Group&gt;&lt;/Citation&gt;_x000a_"/>
    <w:docVar w:name="NE.Ref{F195188D-14ED-4E92-B2FF-B45053D60024}" w:val=" ADDIN NE.Ref.{F195188D-14ED-4E92-B2FF-B45053D60024}&lt;Citation&gt;&lt;Group&gt;&lt;References&gt;&lt;Item&gt;&lt;ID&gt;5915&lt;/ID&gt;&lt;UID&gt;{0F5DB14C-5D61-4D7B-A2C3-ED9D2ACF9132}&lt;/UID&gt;&lt;Title&gt;Can only rely on compulsory clocking in to urge college students to exercise?&lt;/Title&gt;&lt;Template&gt;Newspaper Article&lt;/Template&gt;&lt;Star&gt;1&lt;/Star&gt;&lt;Tag&gt;0&lt;/Tag&gt;&lt;Author&gt;Ning, Kang&lt;/Author&gt;&lt;Year&gt;2016&lt;/Year&gt;&lt;Details&gt;&lt;_created&gt;64018946&lt;/_created&gt;&lt;_date&gt;2016-08-08&lt;/_date&gt;&lt;_db_provider&gt;CNKI&lt;/_db_provider&gt;&lt;_modified&gt;64474286&lt;/_modified&gt;&lt;_pages&gt;001&lt;/_pages&gt;&lt;_secondary_title&gt;United Daily News&lt;/_secondary_title&gt;&lt;_translated_title&gt;督促大学生锻炼，只能靠强制打卡？&lt;/_translated_title&gt;&lt;/Details&gt;&lt;Extra&gt;&lt;DBUID&gt;{A09BEE55-5796-4E6C-813A-4CD3592DCE69}&lt;/DBUID&gt;&lt;/Extra&gt;&lt;/Item&gt;&lt;/References&gt;&lt;/Group&gt;&lt;Group&gt;&lt;References&gt;&lt;Item&gt;&lt;ID&gt;7673&lt;/ID&gt;&lt;UID&gt;{1C9A1CB7-00CB-47CF-9D6B-24BB67EDCC72}&lt;/UID&gt;&lt;Title&gt;高校跑步APP引发师生对立：强制锻炼，加深对跑步的厌恶_x000d__x000a_&lt;/Title&gt;&lt;Template&gt;Web Page&lt;/Template&gt;&lt;Star&gt;0&lt;/Star&gt;&lt;Tag&gt;0&lt;/Tag&gt;&lt;Author&gt;梁璇&lt;/Author&gt;&lt;Year&gt;2018&lt;/Year&gt;&lt;Details&gt;&lt;_accessed&gt;64802100&lt;/_accessed&gt;&lt;_created&gt;64802100&lt;/_created&gt;&lt;_modified&gt;64802100&lt;/_modified&gt;&lt;_url&gt;https://baijiahao.baidu.com/s?id=1591611305286817196&amp;amp;wfr=spider&amp;amp;for=pc&lt;/_url&gt;&lt;_translated_author&gt;Liang, Xuan&lt;/_translated_author&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F1D83BB5-B88E-4277-83BE-D95B7B75781E}" w:val=" ADDIN NE.Ref.{F1D83BB5-B88E-4277-83BE-D95B7B75781E}&lt;Citation&gt;&lt;Group&gt;&lt;References&gt;&lt;Item&gt;&lt;ID&gt;7543&lt;/ID&gt;&lt;UID&gt;{A5A07687-26BE-40DE-BCC8-D4F308201315}&lt;/UID&gt;&lt;Title&gt;Are graphic cigarette warning labels an effective message strategy? A test of psychological reactance theory and source appraisal&lt;/Title&gt;&lt;Template&gt;Journal Article&lt;/Template&gt;&lt;Star&gt;1&lt;/Star&gt;&lt;Tag&gt;5&lt;/Tag&gt;&lt;Author&gt;LaVoie, Nicole R; Quick, Brian L; Riles, Julius M; Lambert, Natalie J&lt;/Author&gt;&lt;Year&gt;2017&lt;/Year&gt;&lt;Details&gt;&lt;_collection_scope&gt;SSCI&lt;/_collection_scope&gt;&lt;_created&gt;64674234&lt;/_created&gt;&lt;_impact_factor&gt;   6.300&lt;/_impact_factor&gt;&lt;_isbn&gt;0093-6502&lt;/_isbn&gt;&lt;_issue&gt;3&lt;/_issue&gt;&lt;_journal&gt;Communication Research&lt;/_journal&gt;&lt;_modified&gt;64756360&lt;/_modified&gt;&lt;_pages&gt;416-436&lt;/_pages&gt;&lt;_social_category&gt;人文科学(1)&lt;/_social_category&gt;&lt;_translated_title&gt;图形香烟警示标签是一种有效的信息策略吗？心理电抗理论的检验与来源评估&lt;/_translated_title&gt;&lt;_volume&gt;44&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5095064&lt;/_modified&gt;&lt;_pages&gt;91-103&lt;/_pages&gt;&lt;_place_published&gt;New York&lt;/_place_published&gt;&lt;_publisher&gt;Routledge&lt;/_publisher&gt;&lt;_secondary_author&gt;Jackson, Ben; Dimmock, James; Compton, Josh; Shackelford, T K&lt;/_secondary_autho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Citation&gt;_x000a_"/>
    <w:docVar w:name="NE.Ref{F1E05993-EC54-408F-8707-2E5E9E58E792}" w:val=" ADDIN NE.Ref.{F1E05993-EC54-408F-8707-2E5E9E58E792}&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collection_scope&gt;SSCI&lt;/_collection_scope&gt;&lt;_created&gt;64637934&lt;/_created&gt;&lt;_impact_factor&gt;   6.604&lt;/_impact_factor&gt;&lt;_isbn&gt;1573-353X&lt;/_isbn&gt;&lt;_issue&gt;1&lt;/_issue&gt;&lt;_journal&gt;Journal of Business and Psychology&lt;/_journal&gt;&lt;_modified&gt;64755141&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F1EE5EFF-885F-46F0-A391-97F6E3F2C6DA}" w:val=" ADDIN NE.Ref.{F1EE5EFF-885F-46F0-A391-97F6E3F2C6DA}&lt;Citation&gt;&lt;Group&gt;&lt;References&gt;&lt;Item&gt;&lt;ID&gt;7674&lt;/ID&gt;&lt;UID&gt;{357E68C4-43F2-4736-BFEF-8909CFD4519B}&lt;/UID&gt;&lt;Title&gt;Physical activity and health: does physical education matter?&lt;/Title&gt;&lt;Template&gt;Journal Article&lt;/Template&gt;&lt;Star&gt;1&lt;/Star&gt;&lt;Tag&gt;0&lt;/Tag&gt;&lt;Author&gt;Pate, Russell R; O&amp;apos;Neill, Jennifer R; McIver, Kerry L&lt;/Author&gt;&lt;Year&gt;2011&lt;/Year&gt;&lt;Details&gt;&lt;_collection_scope&gt;SSCI;SCIE&lt;/_collection_scope&gt;&lt;_created&gt;64802636&lt;/_created&gt;&lt;_impact_factor&gt;   2.891&lt;/_impact_factor&gt;&lt;_isbn&gt;0033-6297&lt;/_isbn&gt;&lt;_issue&gt;1&lt;/_issue&gt;&lt;_journal&gt;Quest&lt;/_journal&gt;&lt;_modified&gt;64894698&lt;/_modified&gt;&lt;_pages&gt;19-35&lt;/_pages&gt;&lt;_social_category&gt;教育学(4)&lt;/_social_category&gt;&lt;_volume&gt;63&lt;/_volume&gt;&lt;/Details&gt;&lt;Extra&gt;&lt;DBUID&gt;{A09BEE55-5796-4E6C-813A-4CD3592DCE69}&lt;/DBUID&gt;&lt;/Extra&gt;&lt;/Item&gt;&lt;/References&gt;&lt;/Group&gt;&lt;Group&gt;&lt;References&gt;&lt;Item&gt;&lt;ID&gt;7675&lt;/ID&gt;&lt;UID&gt;{6567AC2A-8B80-4CEF-BB2B-D6C063A84649}&lt;/UID&gt;&lt;Title&gt;Estimated energy expenditures for school-based policies and active living&lt;/Title&gt;&lt;Template&gt;Journal Article&lt;/Template&gt;&lt;Star&gt;0&lt;/Star&gt;&lt;Tag&gt;0&lt;/Tag&gt;&lt;Author&gt;Bassett, David R; Fitzhugh, Eugene C; Heath, Gregory W; Erwin, Paul C; Frederick, Ginny M; Wolff, Dana L; Welch, Whitney A; Stout, Aaron B&lt;/Author&gt;&lt;Year&gt;2013&lt;/Year&gt;&lt;Details&gt;&lt;_collection_scope&gt;SSCI;SCIE&lt;/_collection_scope&gt;&lt;_created&gt;64802637&lt;/_created&gt;&lt;_impact_factor&gt;   6.604&lt;/_impact_factor&gt;&lt;_isbn&gt;0749-3797&lt;/_isbn&gt;&lt;_issue&gt;2&lt;/_issue&gt;&lt;_journal&gt;American journal of preventive medicine&lt;/_journal&gt;&lt;_modified&gt;64802637&lt;/_modified&gt;&lt;_pages&gt;108-113&lt;/_pages&gt;&lt;_social_category&gt;医学(2)&lt;/_social_category&gt;&lt;_volume&gt;44&lt;/_volume&gt;&lt;/Details&gt;&lt;Extra&gt;&lt;DBUID&gt;{A09BEE55-5796-4E6C-813A-4CD3592DCE69}&lt;/DBUID&gt;&lt;/Extra&gt;&lt;/Item&gt;&lt;/References&gt;&lt;/Group&gt;&lt;/Citation&gt;_x000a_"/>
    <w:docVar w:name="NE.Ref{F1F576CE-21A4-4BC1-8D8C-0680CAE06E00}" w:val=" ADDIN NE.Ref.{F1F576CE-21A4-4BC1-8D8C-0680CAE06E00}&lt;Citation&gt;&lt;Group&gt;&lt;References&gt;&lt;Item&gt;&lt;ID&gt;7064&lt;/ID&gt;&lt;UID&gt;{91757EDD-2046-4515-B3A7-AE7DB46324CA}&lt;/UID&gt;&lt;Title&gt;Mobile exercise apps and increased leisure time exercise activity: a moderated mediation analysis of the role of self-efficacy and barriers&lt;/Title&gt;&lt;Template&gt;Journal Article&lt;/Template&gt;&lt;Star&gt;0&lt;/Star&gt;&lt;Tag&gt;0&lt;/Tag&gt;&lt;Author&gt;Litman, Leib; Rosen, Zohn; Spierer, David; Weinberger-Litman, Sarah; Goldschein, Akiva; Robinson, Jonathan&lt;/Author&gt;&lt;Year&gt;2015&lt;/Year&gt;&lt;Details&gt;&lt;_collection_scope&gt;SCIE&lt;/_collection_scope&gt;&lt;_created&gt;64422386&lt;/_created&gt;&lt;_impact_factor&gt;   5.428&lt;/_impact_factor&gt;&lt;_issue&gt;8&lt;/_issue&gt;&lt;_journal&gt;Journal of medical Internet research&lt;/_journal&gt;&lt;_modified&gt;64422386&lt;/_modified&gt;&lt;_pages&gt;e4142&lt;/_pages&gt;&lt;_volume&gt;17&lt;/_volume&gt;&lt;/Details&gt;&lt;Extra&gt;&lt;DBUID&gt;{A09BEE55-5796-4E6C-813A-4CD3592DCE69}&lt;/DBUID&gt;&lt;/Extra&gt;&lt;/Item&gt;&lt;/References&gt;&lt;/Group&gt;&lt;/Citation&gt;_x000a_"/>
    <w:docVar w:name="NE.Ref{F302AAFD-5F16-4E1B-A9CC-8080055E60C7}" w:val=" ADDIN NE.Ref.{F302AAFD-5F16-4E1B-A9CC-8080055E60C7}&lt;Citation&gt;&lt;Group&gt;&lt;References&gt;&lt;Item&gt;&lt;ID&gt;7445&lt;/ID&gt;&lt;UID&gt;{FD304EE9-C843-4724-97F7-BD2AAAC5F197}&lt;/UID&gt;&lt;Title&gt;Mandatory physical exercise for the prevention of mental illness in medical students&lt;/Title&gt;&lt;Template&gt;Journal Article&lt;/Template&gt;&lt;Star&gt;0&lt;/Star&gt;&lt;Tag&gt;1&lt;/Tag&gt;&lt;Author&gt;Bitonte, Robert A; DeSanto, Donald Joseph II&lt;/Author&gt;&lt;Year&gt;2014&lt;/Year&gt;&lt;Details&gt;&lt;_author_adr&gt;Department of Physical Medicine and Rehabilitation, University of California, Irvine Medical Center, Orange, CA;;Northeast Ohio Medical University, Rootstown, OH&lt;/_author_adr&gt;&lt;_collection_scope&gt;ESCI&lt;/_collection_scope&gt;&lt;_created&gt;64638313&lt;/_created&gt;&lt;_db_provider&gt;CNKI&lt;/_db_provider&gt;&lt;_isbn&gt;2036-7457&lt;/_isbn&gt;&lt;_issue&gt;2&lt;/_issue&gt;&lt;_journal&gt;Mental Illness&lt;/_journal&gt;&lt;_keywords&gt;Exercise;Medical student;Mental illness;Prevention&lt;/_keywords&gt;&lt;_modified&gt;64760285&lt;/_modified&gt;&lt;_translated_title&gt;强制体育锻炼预防医学生精神疾病&lt;/_translated_title&gt;&lt;_volume&gt;6&lt;/_volume&gt;&lt;/Details&gt;&lt;Extra&gt;&lt;DBUID&gt;{A09BEE55-5796-4E6C-813A-4CD3592DCE69}&lt;/DBUID&gt;&lt;/Extra&gt;&lt;/Item&gt;&lt;/References&gt;&lt;/Group&gt;&lt;/Citation&gt;_x000a_"/>
    <w:docVar w:name="NE.Ref{F46F7548-EE1C-46B4-AAD4-F9D20D3F3524}" w:val=" ADDIN NE.Ref.{F46F7548-EE1C-46B4-AAD4-F9D20D3F3524}&lt;Citation&gt;&lt;Group&gt;&lt;References&gt;&lt;Item&gt;&lt;ID&gt;7520&lt;/ID&gt;&lt;UID&gt;{9342ECA7-EAA4-470D-A1DE-8AA6A4DD9BDF}&lt;/UID&gt;&lt;Title&gt;Reactance and personality: Assessing psychological reactance using a biopsychosocial and person-centered approach&lt;/Title&gt;&lt;Template&gt;Journal Article&lt;/Template&gt;&lt;Star&gt;0&lt;/Star&gt;&lt;Tag&gt;3&lt;/Tag&gt;&lt;Author&gt;Moreira, Paulo AS; Inman, Richard A; Cloninger, C Robert&lt;/Author&gt;&lt;Year&gt;2022&lt;/Year&gt;&lt;Details&gt;&lt;_collection_scope&gt;SSCI&lt;/_collection_scope&gt;&lt;_created&gt;64671346&lt;/_created&gt;&lt;_impact_factor&gt;   2.387&lt;/_impact_factor&gt;&lt;_isbn&gt;1936-4733&lt;/_isbn&gt;&lt;_issue&gt;11&lt;/_issue&gt;&lt;_journal&gt;Current psychology&lt;/_journal&gt;&lt;_modified&gt;64755141&lt;/_modified&gt;&lt;_pages&gt;7666-7680&lt;/_pages&gt;&lt;_social_category&gt;心理学(4)&lt;/_social_category&gt;&lt;_translated_title&gt;抗拒和人格:使用生物心理社会和以人为中心的方法评估心理抗拒&lt;/_translated_title&gt;&lt;_volume&gt;41&lt;/_volume&gt;&lt;/Details&gt;&lt;Extra&gt;&lt;DBUID&gt;{A09BEE55-5796-4E6C-813A-4CD3592DCE69}&lt;/DBUID&gt;&lt;/Extra&gt;&lt;/Item&gt;&lt;/References&gt;&lt;/Group&gt;&lt;/Citation&gt;_x000a_"/>
    <w:docVar w:name="NE.Ref{F488FD35-E60A-464B-8FB0-E385F30309FF}" w:val=" ADDIN NE.Ref.{F488FD35-E60A-464B-8FB0-E385F30309FF}&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F5944F77-3ACB-421E-AAC7-B78163537D03}" w:val=" ADDIN NE.Ref.{F5944F77-3ACB-421E-AAC7-B78163537D03}&lt;Citation&gt;&lt;Group&gt;&lt;References&gt;&lt;Item&gt;&lt;ID&gt;7371&lt;/ID&gt;&lt;UID&gt;{0B47DC1C-56EF-48E1-AC24-D5A5379703CD}&lt;/UID&gt;&lt;Title&gt;Exploring the roles of smart services in Chinese senior tourists’ travel experiences: an application of psychological reactance theory&lt;/Title&gt;&lt;Template&gt;Journal Article&lt;/Template&gt;&lt;Star&gt;0&lt;/Star&gt;&lt;Tag&gt;3&lt;/Tag&gt;&lt;Author&gt;Wen, Jun; Liu, Xinyi; Yu, Chung-En&lt;/Author&gt;&lt;Year&gt;2020&lt;/Year&gt;&lt;Details&gt;&lt;_accessed&gt;64827926&lt;/_accessed&gt;&lt;_collection_scope&gt;ESCI&lt;/_collection_scope&gt;&lt;_created&gt;64637867&lt;/_created&gt;&lt;_isbn&gt;1303-2917&lt;/_isbn&gt;&lt;_issue&gt;4&lt;/_issue&gt;&lt;_journal&gt;Anatolia&lt;/_journal&gt;&lt;_modified&gt;64827927&lt;/_modified&gt;&lt;_pages&gt;666-669&lt;/_pages&gt;&lt;_translated_title&gt;智能服务在中国老年游客旅游体验中的作用探讨——心理抗拒理论的应用&lt;/_translated_title&gt;&lt;_volume&gt;31&lt;/_volume&gt;&lt;/Details&gt;&lt;Extra&gt;&lt;DBUID&gt;{A09BEE55-5796-4E6C-813A-4CD3592DCE69}&lt;/DBUID&gt;&lt;/Extra&gt;&lt;/Item&gt;&lt;/References&gt;&lt;/Group&gt;&lt;/Citation&gt;_x000a_"/>
    <w:docVar w:name="NE.Ref{F65BC482-50A8-40D6-8D66-0B91F70D47F9}" w:val=" ADDIN NE.Ref.{F65BC482-50A8-40D6-8D66-0B91F70D47F9}&lt;Citation&gt;&lt;Group&gt;&lt;References&gt;&lt;Item&gt;&lt;ID&gt;864&lt;/ID&gt;&lt;UID&gt;{63E644F4-B038-42F5-B3EC-A49728C9E84E}&lt;/UID&gt;&lt;Title&gt;手机APP健康教育和运动处方锻炼对大学生体质及健康生活方式的影响&lt;/Title&gt;&lt;Template&gt;Journal Article&lt;/Template&gt;&lt;Star&gt;0&lt;/Star&gt;&lt;Tag&gt;0&lt;/Tag&gt;&lt;Author&gt;王拱彪; 余静; 宁丽娟; 蔡云燕; 龙丽&lt;/Author&gt;&lt;Year&gt;2019&lt;/Year&gt;&lt;Details&gt;&lt;_author_adr&gt;铜仁学院大健康学院;铜仁学院马克思主义学院;&lt;/_author_adr&gt;&lt;_collection_scope&gt;PKU&lt;/_collection_scope&gt;&lt;_created&gt;63330896&lt;/_created&gt;&lt;_db_provider&gt;CNKI&lt;/_db_provider&gt;&lt;_isbn&gt;1000-9817&lt;/_isbn&gt;&lt;_issue&gt;08&lt;/_issue&gt;&lt;_journal&gt;中国学校卫生&lt;/_journal&gt;&lt;_keywords&gt;健康教育;;运动活动;;体质;;生活方式;;学生&lt;/_keywords&gt;&lt;_modified&gt;63385082&lt;/_modified&gt;&lt;_pages&gt;1232-1234&lt;/_pages&gt;&lt;_url&gt;http://search.chkd.cnki.net/kns/download.aspx?filename=DB1KXNzQTFke0hVW4IkYi9SSpd3S3kkeyQTdylWaLRFZxZmVygzSodTSQdGWwQmWERVSMpneEl1dCFlTlh1NS1kbqhTOURTeXJ0TiFmQOFXV310YycnMixka3YTUadkSwMjarJEchd1aZVUWTFUeaNUcMdVW4gDO&amp;amp;tablename=CHKJLAST&amp;amp;dflag=pdfdown _x000d__x000a_&lt;/_url&gt;&lt;_volume&gt;40&lt;/_volume&gt;&lt;_translated_author&gt;Wang, Gong biao;Yu, Jing;Ning, Li juan;Cai, Yun yan;Long, Li&lt;/_translated_author&gt;&lt;/Details&gt;&lt;Extra&gt;&lt;DBUID&gt;{A09BEE55-5796-4E6C-813A-4CD3592DCE69}&lt;/DBUID&gt;&lt;/Extra&gt;&lt;/Item&gt;&lt;/References&gt;&lt;/Group&gt;&lt;Group&gt;&lt;References&gt;&lt;Item&gt;&lt;ID&gt;4310&lt;/ID&gt;&lt;UID&gt;{B41605AD-7E22-48AD-B6CD-969B8F1A23FC}&lt;/UID&gt;&lt;Title&gt;运动类APP对普通高校学生体育习惯养成的促进作用&lt;/Title&gt;&lt;Template&gt;Journal Article&lt;/Template&gt;&lt;Star&gt;0&lt;/Star&gt;&lt;Tag&gt;0&lt;/Tag&gt;&lt;Author&gt;于冬晓; 刘宗超&lt;/Author&gt;&lt;Year&gt;2016&lt;/Year&gt;&lt;Details&gt;&lt;_author_adr&gt;华中师范大学体育学院;武汉体育学院;&lt;/_author_adr&gt;&lt;_created&gt;63450286&lt;/_created&gt;&lt;_db_provider&gt;CNKI&lt;/_db_provider&gt;&lt;_isbn&gt;1007-6891&lt;/_isbn&gt;&lt;_issue&gt;04&lt;/_issue&gt;&lt;_journal&gt;四川体育科学&lt;/_journal&gt;&lt;_keywords&gt;运动类APP;高校学生;体育习惯;理论分析&lt;/_keywords&gt;&lt;_modified&gt;63450286&lt;/_modified&gt;&lt;_pages&gt;116-119&lt;/_pages&gt;&lt;_translated_author&gt;Yu, Dongxiao; Liu, Zongchao&lt;/_translated_author&gt;&lt;_volume&gt;35&lt;/_volume&gt;&lt;/Details&gt;&lt;Extra&gt;&lt;DBUID&gt;{A09BEE55-5796-4E6C-813A-4CD3592DCE69}&lt;/DBUID&gt;&lt;/Extra&gt;&lt;/Item&gt;&lt;/References&gt;&lt;/Group&gt;&lt;Group&gt;&lt;References&gt;&lt;Item&gt;&lt;ID&gt;6557&lt;/ID&gt;&lt;UID&gt;{FA409E55-1591-4E73-AA50-0CD44E3F9C28}&lt;/UID&gt;&lt;Title&gt;运动类APP对大学生运动习惯培养的研究进展&lt;/Title&gt;&lt;Template&gt;Journal Article&lt;/Template&gt;&lt;Star&gt;0&lt;/Star&gt;&lt;Tag&gt;0&lt;/Tag&gt;&lt;Author&gt;张皓天; 张娟娟; 杜旭静; 孟凡冰; 张晨&lt;/Author&gt;&lt;Year&gt;2021&lt;/Year&gt;&lt;Details&gt;&lt;_author_adr&gt;河北大学护理学院;&lt;/_author_adr&gt;&lt;_collection_scope&gt;PKU&lt;/_collection_scope&gt;&lt;_created&gt;64145416&lt;/_created&gt;&lt;_db_provider&gt;CNKI&lt;/_db_provider&gt;&lt;_doi&gt;10.16835/j.cnki.1000-9817.2021.10.035&lt;/_doi&gt;&lt;_isbn&gt;1000-9817&lt;/_isbn&gt;&lt;_issue&gt;10&lt;/_issue&gt;&lt;_journal&gt;中国学校卫生&lt;/_journal&gt;&lt;_keywords&gt;运动活动;软件;习惯;健康促进;学生&lt;/_keywords&gt;&lt;_modified&gt;64145416&lt;/_modified&gt;&lt;_pages&gt;1586-1589+1595&lt;/_pages&gt;&lt;_url&gt;https://kns.cnki.net/kcms/detail/34.1092.R.20211019.1133.024.html&lt;/_url&gt;&lt;_volume&gt;42&lt;/_volume&gt;&lt;_translated_author&gt;Zhang, Hao tian;Zhang, Juan juan;Du, Xu jing;Meng, Fan bing;Zhang, Chen&lt;/_translated_author&gt;&lt;/Details&gt;&lt;Extra&gt;&lt;DBUID&gt;{A09BEE55-5796-4E6C-813A-4CD3592DCE69}&lt;/DBUID&gt;&lt;/Extra&gt;&lt;/Item&gt;&lt;/References&gt;&lt;/Group&gt;&lt;/Citation&gt;_x000a_"/>
    <w:docVar w:name="NE.Ref{F6A107A1-F429-4CB7-8D03-23DF1D1D767F}" w:val=" ADDIN NE.Ref.{F6A107A1-F429-4CB7-8D03-23DF1D1D767F}&lt;Citation&gt;&lt;Group&gt;&lt;References&gt;&lt;Item&gt;&lt;ID&gt;7713&lt;/ID&gt;&lt;UID&gt;{59339B43-A057-42EF-B6A7-75AB21071BE4}&lt;/UID&gt;&lt;Title&gt;Effect of extracurricular exercise on college students&amp;apos; physical health&lt;/Title&gt;&lt;Template&gt;Journal Article&lt;/Template&gt;&lt;Star&gt;0&lt;/Star&gt;&lt;Tag&gt;0&lt;/Tag&gt;&lt;Author&gt;Yang, Renwei; Gu, Xuelan; Zheng, Cheng&lt;/Author&gt;&lt;Year&gt;2019&lt;/Year&gt;&lt;Details&gt;&lt;_author_adr&gt;上海财经大学浙江学院公共基础部;&lt;/_author_adr&gt;&lt;_collection_scope&gt;PKU&lt;/_collection_scope&gt;&lt;_created&gt;64866081&lt;/_created&gt;&lt;_db_provider&gt;CNKI&lt;/_db_provider&gt;&lt;_doi&gt;10.16835/j.cnki.1000-9817.2019.03.015&lt;/_doi&gt;&lt;_isbn&gt;1000-9817&lt;/_isbn&gt;&lt;_issue&gt;03&lt;/_issue&gt;&lt;_journal&gt;Chinese Journal of School Health&lt;/_journal&gt;&lt;_keywords&gt;身体锻炼;体质;健康状况;学生&lt;/_keywords&gt;&lt;_modified&gt;65089298&lt;/_modified&gt;&lt;_pages&gt;371-373+377&lt;/_pages&gt;&lt;_translated_title&gt;抗拒论文引用：课外锻炼对大学生体质健康的影响&lt;/_translated_title&gt;&lt;_url&gt;https://kns.cnki.net/kcms/detail/34.1092.R.20190319.1428.008.html&lt;/_url&gt;&lt;_volume&gt;40&lt;/_volume&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5167033&lt;/_modified&gt;&lt;_pages&gt;806-809&lt;/_pages&gt;&lt;_place_published&gt;Dalian&lt;/_place_published&gt;&lt;_publisher&gt;Association for Computing Machinery&lt;/_publisher&gt;&lt;_secondary_author&gt;Machinery, Association For Computing&lt;/_secondary_author&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F6A6B98B-0246-4AE9-886A-8B24C7440859}" w:val=" ADDIN NE.Ref.{F6A6B98B-0246-4AE9-886A-8B24C7440859}&lt;Citation&gt;&lt;Group&gt;&lt;References&gt;&lt;Item&gt;&lt;ID&gt;7518&lt;/ID&gt;&lt;UID&gt;{4AB7A0EA-09FF-4065-A885-1F03E502048D}&lt;/UID&gt;&lt;Title&gt;Psychological reactance: A theory of freedom and control&lt;/Title&gt;&lt;Template&gt;Book&lt;/Template&gt;&lt;Star&gt;0&lt;/Star&gt;&lt;Tag&gt;0&lt;/Tag&gt;&lt;Author&gt;Brehm, Sharon S; Brehm, Jack W&lt;/Author&gt;&lt;Year&gt;2013&lt;/Year&gt;&lt;Details&gt;&lt;_created&gt;64670187&lt;/_created&gt;&lt;_isbn&gt;1483264890&lt;/_isbn&gt;&lt;_modified&gt;65095021&lt;/_modified&gt;&lt;_place_published&gt;New York&lt;/_place_published&gt;&lt;_publisher&gt;Academic Press&lt;/_publisher&gt;&lt;_translated_title&gt;心理抗拒：关于自由和控制的理论&lt;/_translated_title&gt;&lt;/Details&gt;&lt;Extra&gt;&lt;DBUID&gt;{A09BEE55-5796-4E6C-813A-4CD3592DCE69}&lt;/DBUID&gt;&lt;/Extra&gt;&lt;/Item&gt;&lt;/References&gt;&lt;/Group&gt;&lt;/Citation&gt;_x000a_"/>
    <w:docVar w:name="NE.Ref{F6C2AF93-A49C-4433-9ACC-F283763C08F8}" w:val=" ADDIN NE.Ref.{F6C2AF93-A49C-4433-9ACC-F283763C08F8}&lt;Citation&gt;&lt;Group&gt;&lt;References&gt;&lt;Item&gt;&lt;ID&gt;7679&lt;/ID&gt;&lt;UID&gt;{55D0E907-F93D-49B2-AEF9-A4CCB1E59D6C}&lt;/UID&gt;&lt;Title&gt;Influencing Factors of College Students’ Use of Sports Apps in Mandatory Situations: Based on UTAUT and SDT&lt;/Title&gt;&lt;Template&gt;Journal Article&lt;/Template&gt;&lt;Star&gt;0&lt;/Star&gt;&lt;Tag&gt;0&lt;/Tag&gt;&lt;Author&gt;Guo, Jian&lt;/Author&gt;&lt;Year&gt;2022&lt;/Year&gt;&lt;Details&gt;&lt;_collection_scope&gt;SCIE&lt;/_collection_scope&gt;&lt;_created&gt;64802703&lt;/_created&gt;&lt;_impact_factor&gt;   3.246&lt;/_impact_factor&gt;&lt;_isbn&gt;2314-6133&lt;/_isbn&gt;&lt;_journal&gt;BioMed Research International&lt;/_journal&gt;&lt;_modified&gt;64802703&lt;/_modified&gt;&lt;_social_category&gt;生物学(3)&lt;/_social_category&gt;&lt;_volume&gt;2022&lt;/_volume&gt;&lt;/Details&gt;&lt;Extra&gt;&lt;DBUID&gt;{A09BEE55-5796-4E6C-813A-4CD3592DCE69}&lt;/DBUID&gt;&lt;/Extra&gt;&lt;/Item&gt;&lt;/References&gt;&lt;/Group&gt;&lt;/Citation&gt;_x000a_"/>
    <w:docVar w:name="NE.Ref{F70CF1F9-7867-40CF-BAED-563461CF1517}" w:val=" ADDIN NE.Ref.{F70CF1F9-7867-40CF-BAED-563461CF1517}&lt;Citation&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7543&lt;/ID&gt;&lt;UID&gt;{A5A07687-26BE-40DE-BCC8-D4F308201315}&lt;/UID&gt;&lt;Title&gt;Are graphic cigarette warning labels an effective message strategy? A test of psychological reactance theory and source appraisal&lt;/Title&gt;&lt;Template&gt;Journal Article&lt;/Template&gt;&lt;Star&gt;1&lt;/Star&gt;&lt;Tag&gt;5&lt;/Tag&gt;&lt;Author&gt;LaVoie, Nicole R; Quick, Brian L; Riles, Julius M; Lambert, Natalie J&lt;/Author&gt;&lt;Year&gt;2017&lt;/Year&gt;&lt;Details&gt;&lt;_collection_scope&gt;SSCI&lt;/_collection_scope&gt;&lt;_created&gt;64674234&lt;/_created&gt;&lt;_impact_factor&gt;   6.300&lt;/_impact_factor&gt;&lt;_isbn&gt;0093-6502&lt;/_isbn&gt;&lt;_issue&gt;3&lt;/_issue&gt;&lt;_journal&gt;Communication Research&lt;/_journal&gt;&lt;_modified&gt;64756360&lt;/_modified&gt;&lt;_pages&gt;416-436&lt;/_pages&gt;&lt;_social_category&gt;人文科学(1)&lt;/_social_category&gt;&lt;_translated_title&gt;图形香烟警示标签是一种有效的信息策略吗？心理电抗理论的检验与来源评估&lt;/_translated_title&gt;&lt;_volume&gt;44&lt;/_volume&gt;&lt;/Details&gt;&lt;Extra&gt;&lt;DBUID&gt;{A09BEE55-5796-4E6C-813A-4CD3592DCE69}&lt;/DBUID&gt;&lt;/Extra&gt;&lt;/Item&gt;&lt;/References&gt;&lt;/Group&gt;&lt;/Citation&gt;_x000a_"/>
    <w:docVar w:name="NE.Ref{F785F835-F6AB-4B93-9625-7346DA8B4E19}" w:val=" ADDIN NE.Ref.{F785F835-F6AB-4B93-9625-7346DA8B4E19}&lt;Citation&gt;&lt;Group&gt;&lt;References&gt;&lt;Item&gt;&lt;ID&gt;6631&lt;/ID&gt;&lt;UID&gt;{BA7C7383-A20F-4CD2-A309-B0EAB3847054}&lt;/UID&gt;&lt;Title&gt;A 50-year review of psychological reactance theory: Do not read this article.&lt;/Title&gt;&lt;Template&gt;Journal Article&lt;/Template&gt;&lt;Star&gt;0&lt;/Star&gt;&lt;Tag&gt;0&lt;/Tag&gt;&lt;Author&gt;Rosenberg, Benjamin D; Siegel, Jason T&lt;/Author&gt;&lt;Year&gt;2016&lt;/Year&gt;&lt;Details&gt;&lt;_created&gt;64199455&lt;/_created&gt;&lt;_isbn&gt;2333-8121&lt;/_isbn&gt;&lt;_issue&gt;4&lt;/_issue&gt;&lt;_journal&gt;Motivation Science&lt;/_journal&gt;&lt;_modified&gt;64213424&lt;/_modified&gt;&lt;_pages&gt;281&lt;/_pages&gt;&lt;_translated_title&gt;心理抗拒理论50年回顾:不要读这篇文章。&lt;/_translated_title&gt;&lt;_volume&gt;4&lt;/_volume&gt;&lt;/Details&gt;&lt;Extra&gt;&lt;DBUID&gt;{A09BEE55-5796-4E6C-813A-4CD3592DCE69}&lt;/DBUID&gt;&lt;/Extra&gt;&lt;/Item&gt;&lt;/References&gt;&lt;/Group&gt;&lt;/Citation&gt;_x000a_"/>
    <w:docVar w:name="NE.Ref{F86B432D-56CC-4470-9132-19C8DB1538E7}" w:val=" ADDIN NE.Ref.{F86B432D-56CC-4470-9132-19C8DB1538E7}&lt;Citation&gt;&lt;Group&gt;&lt;References&gt;&lt;Item&gt;&lt;ID&gt;6156&lt;/ID&gt;&lt;UID&gt;{EA5FC231-B11E-4E13-86AF-7D9309CF681F}&lt;/UID&gt;&lt;Title&gt;Exploring smart wearables through the lens of reactance theory: Linking values, social influence, and status quo&lt;/Title&gt;&lt;Template&gt;Journal Article&lt;/Template&gt;&lt;Star&gt;1&lt;/Star&gt;&lt;Tag&gt;5&lt;/Tag&gt;&lt;Author&gt;Ogbanufe, Obi; Gerhart, Natalie&lt;/Author&gt;&lt;Year&gt;2022&lt;/Year&gt;&lt;Details&gt;&lt;_collection_scope&gt;SSCI;EI&lt;/_collection_scope&gt;&lt;_created&gt;64071230&lt;/_created&gt;&lt;_impact_factor&gt;   8.957&lt;/_impact_factor&gt;&lt;_isbn&gt;0747-5632&lt;/_isbn&gt;&lt;_journal&gt;Computers in Human Behavior&lt;/_journal&gt;&lt;_modified&gt;64755947&lt;/_modified&gt;&lt;_pages&gt;107044&lt;/_pages&gt;&lt;_social_category&gt;心理学(1)&lt;/_social_category&gt;&lt;_translated_title&gt;从对抗理论的视角探索智能可穿戴设备：关联价值、社会影响和现状&lt;/_translated_title&gt;&lt;/Details&gt;&lt;Extra&gt;&lt;DBUID&gt;{A09BEE55-5796-4E6C-813A-4CD3592DCE69}&lt;/DBUID&gt;&lt;/Extra&gt;&lt;/Item&gt;&lt;/References&gt;&lt;/Group&gt;&lt;/Citation&gt;_x000a_"/>
    <w:docVar w:name="NE.Ref{F8E5B063-C5EF-4905-8C66-8E4F1A7F85D6}" w:val=" ADDIN NE.Ref.{F8E5B063-C5EF-4905-8C66-8E4F1A7F85D6}&lt;Citation&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4842434&lt;/_modified&gt;&lt;_pages&gt;91-103&lt;/_pages&gt;&lt;_publisher&gt;Routledge&lt;/_publishe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578&lt;/ID&gt;&lt;UID&gt;{205757C4-2F46-4801-8FA5-04C5270CD8F9}&lt;/UID&gt;&lt;Title&gt;Rebels with a cause? Adolescent defiance from the perspective of reactance theory and self‐determination theory&lt;/Title&gt;&lt;Template&gt;Journal Article&lt;/Template&gt;&lt;Star&gt;0&lt;/Star&gt;&lt;Tag&gt;5&lt;/Tag&gt;&lt;Author&gt;Van Petegem, Stijn; Soenens, Bart; Vansteenkiste, Maarten; Beyers, Wim&lt;/Author&gt;&lt;Year&gt;2015&lt;/Year&gt;&lt;Details&gt;&lt;_collection_scope&gt;SSCI&lt;/_collection_scope&gt;&lt;_created&gt;64150477&lt;/_created&gt;&lt;_impact_factor&gt;   5.661&lt;/_impact_factor&gt;&lt;_isbn&gt;0009-3920&lt;/_isbn&gt;&lt;_issue&gt;3&lt;/_issue&gt;&lt;_journal&gt;Child Development&lt;/_journal&gt;&lt;_modified&gt;64756068&lt;/_modified&gt;&lt;_pages&gt;903-918&lt;/_pages&gt;&lt;_social_category&gt;心理学(1)&lt;/_social_category&gt;&lt;_translated_title&gt;有理由的叛军吗？对抗理论和自决论视角下的青少年反抗&lt;/_translated_title&gt;&lt;_volume&gt;86&lt;/_volume&gt;&lt;/Details&gt;&lt;Extra&gt;&lt;DBUID&gt;{A09BEE55-5796-4E6C-813A-4CD3592DCE69}&lt;/DBUID&gt;&lt;/Extra&gt;&lt;/Item&gt;&lt;/References&gt;&lt;/Group&gt;&lt;/Citation&gt;_x000a_"/>
    <w:docVar w:name="NE.Ref{FA1A165B-2CA0-436C-8E66-1F0E843A721D}" w:val=" ADDIN NE.Ref.{FA1A165B-2CA0-436C-8E66-1F0E843A721D}&lt;Citation&gt;&lt;Group&gt;&lt;References&gt;&lt;Item&gt;&lt;ID&gt;4400&lt;/ID&gt;&lt;UID&gt;{DBA58657-B544-4A98-B616-CE465F91A37D}&lt;/UID&gt;&lt;Title&gt;大学生锻炼意向与行为关系——执行功能的解释作用&lt;/Title&gt;&lt;Template&gt;Journal Article&lt;/Template&gt;&lt;Star&gt;0&lt;/Star&gt;&lt;Tag&gt;5&lt;/Tag&gt;&lt;Author&gt;杨剑; 刘赵磊; 季泰&lt;/Author&gt;&lt;Year&gt;2020&lt;/Year&gt;&lt;Details&gt;&lt;_author_adr&gt;华东师范大学青少年健康评价与运动干预教育部重点实验室;华东师范大学体育与健康学院;上海交通大学体育系;&lt;/_author_adr&gt;&lt;_created&gt;63539818&lt;/_created&gt;&lt;_db_provider&gt;CNKI&lt;/_db_provider&gt;&lt;_isbn&gt;1000-5285&lt;/_isbn&gt;&lt;_issue&gt;03&lt;/_issue&gt;&lt;_journal&gt;福建师范大学学报(哲学社会科学版)&lt;/_journal&gt;&lt;_keywords&gt;大学生;执行功能;计划行为理论;锻炼意向;锻炼行为&lt;/_keywords&gt;&lt;_modified&gt;64794017&lt;/_modified&gt;&lt;_pages&gt;131-141+171-172&lt;/_pages&gt;&lt;_collection_scope&gt;CSSCI&lt;/_collection_scope&gt;&lt;_translated_author&gt;Yang, Jian;Liu, Zhao lei;Ji, Tai&lt;/_translated_author&gt;&lt;/Details&gt;&lt;Extra&gt;&lt;DBUID&gt;{A09BEE55-5796-4E6C-813A-4CD3592DCE69}&lt;/DBUID&gt;&lt;/Extra&gt;&lt;/Item&gt;&lt;/References&gt;&lt;/Group&gt;&lt;/Citation&gt;_x000a_"/>
    <w:docVar w:name="NE.Ref{FA42BB71-BB7D-471A-8D5A-52BD7C043BE6}" w:val=" ADDIN NE.Ref.{FA42BB71-BB7D-471A-8D5A-52BD7C043BE6}&lt;Citation&gt;&lt;Group&gt;&lt;References&gt;&lt;Item&gt;&lt;ID&gt;6552&lt;/ID&gt;&lt;UID&gt;{4657EC4E-A5FC-4FF7-8785-2E77C163BCE3}&lt;/UID&gt;&lt;Title&gt;Emotions towards a mandatory adoption of renewable energy innovations: The role of psychological reactance and egoistic and biospheric values&lt;/Title&gt;&lt;Template&gt;Journal Article&lt;/Template&gt;&lt;Star&gt;0&lt;/Star&gt;&lt;Tag&gt;5&lt;/Tag&gt;&lt;Author&gt;Contzen, Nadja; Handreke, Annika V; Perlaviciute, Goda; Steg, Linda&lt;/Author&gt;&lt;Year&gt;2021&lt;/Year&gt;&lt;Details&gt;&lt;_collection_scope&gt;SSCI&lt;/_collection_scope&gt;&lt;_created&gt;64143937&lt;/_created&gt;&lt;_impact_factor&gt;   8.514&lt;/_impact_factor&gt;&lt;_isbn&gt;2214-6296&lt;/_isbn&gt;&lt;_journal&gt;Energy Research &amp;amp; Social Science&lt;/_journal&gt;&lt;_modified&gt;64755943&lt;/_modified&gt;&lt;_pages&gt;102232&lt;/_pages&gt;&lt;_social_category&gt;经济学(2)&lt;/_social_category&gt;&lt;_translated_title&gt;强制采用可再生能源创新的情绪：心理抗拒、利己主义和生物圈价值观的作用&lt;/_translated_title&gt;&lt;_volume&gt;80&lt;/_volume&gt;&lt;/Details&gt;&lt;Extra&gt;&lt;DBUID&gt;{A09BEE55-5796-4E6C-813A-4CD3592DCE69}&lt;/DBUID&gt;&lt;/Extra&gt;&lt;/Item&gt;&lt;/References&gt;&lt;/Group&gt;&lt;/Citation&gt;_x000a_"/>
    <w:docVar w:name="NE.Ref{FA9ECB9F-AD48-4D9D-B6CF-4A405C334367}" w:val=" ADDIN NE.Ref.{FA9ECB9F-AD48-4D9D-B6CF-4A405C334367}&lt;Citation&gt;&lt;Group&gt;&lt;References&gt;&lt;Item&gt;&lt;ID&gt;7543&lt;/ID&gt;&lt;UID&gt;{A5A07687-26BE-40DE-BCC8-D4F308201315}&lt;/UID&gt;&lt;Title&gt;Are graphic cigarette warning labels an effective message strategy? A test of psychological reactance theory and source appraisal&lt;/Title&gt;&lt;Template&gt;Journal Article&lt;/Template&gt;&lt;Star&gt;1&lt;/Star&gt;&lt;Tag&gt;5&lt;/Tag&gt;&lt;Author&gt;LaVoie, Nicole R; Quick, Brian L; Riles, Julius M; Lambert, Natalie J&lt;/Author&gt;&lt;Year&gt;2017&lt;/Year&gt;&lt;Details&gt;&lt;_collection_scope&gt;SSCI&lt;/_collection_scope&gt;&lt;_created&gt;64674234&lt;/_created&gt;&lt;_impact_factor&gt;   6.300&lt;/_impact_factor&gt;&lt;_isbn&gt;0093-6502&lt;/_isbn&gt;&lt;_issue&gt;3&lt;/_issue&gt;&lt;_journal&gt;Communication Research&lt;/_journal&gt;&lt;_modified&gt;64756360&lt;/_modified&gt;&lt;_pages&gt;416-436&lt;/_pages&gt;&lt;_social_category&gt;人文科学(1)&lt;/_social_category&gt;&lt;_translated_title&gt;图形香烟警示标签是一种有效的信息策略吗？心理电抗理论的检验与来源评估&lt;/_translated_title&gt;&lt;_volume&gt;44&lt;/_volume&gt;&lt;/Details&gt;&lt;Extra&gt;&lt;DBUID&gt;{A09BEE55-5796-4E6C-813A-4CD3592DCE69}&lt;/DBUID&gt;&lt;/Extra&gt;&lt;/Item&gt;&lt;/References&gt;&lt;/Group&gt;&lt;/Citation&gt;_x000a_"/>
    <w:docVar w:name="NE.Ref{FADBD883-375B-4C1E-A77A-C71906502103}" w:val=" ADDIN NE.Ref.{FADBD883-375B-4C1E-A77A-C71906502103}&lt;Citation&gt;&lt;Group&gt;&lt;References&gt;&lt;Item&gt;&lt;ID&gt;6622&lt;/ID&gt;&lt;UID&gt;{071C5213-5071-4F6F-87E8-DF95C15DFA05}&lt;/UID&gt;&lt;Title&gt;Marker variable choice, reporting, and interpretation in the detection of common method variance: A review and demonstration&lt;/Title&gt;&lt;Template&gt;Journal Article&lt;/Template&gt;&lt;Star&gt;0&lt;/Star&gt;&lt;Tag&gt;0&lt;/Tag&gt;&lt;Author&gt;Simmering, Marcia J; Fuller, Christie M; Richardson, Hettie A; Ocal, Yasemin; Atinc, Guclu M&lt;/Author&gt;&lt;Year&gt;2015&lt;/Year&gt;&lt;Details&gt;&lt;_collection_scope&gt;SSCI&lt;/_collection_scope&gt;&lt;_created&gt;64196365&lt;/_created&gt;&lt;_impact_factor&gt;   8.247&lt;/_impact_factor&gt;&lt;_isbn&gt;1094-4281&lt;/_isbn&gt;&lt;_issue&gt;3&lt;/_issue&gt;&lt;_journal&gt;Organizational Research Methods&lt;/_journal&gt;&lt;_modified&gt;64783297&lt;/_modified&gt;&lt;_pages&gt;473-511&lt;/_pages&gt;&lt;_social_category&gt;管理学(1)&lt;/_social_category&gt;&lt;_translated_title&gt;常用方法方差检测中标记变量的选择、报告和解释：回顾与实证&lt;/_translated_title&gt;&lt;_volume&gt;18&lt;/_volume&gt;&lt;/Details&gt;&lt;Extra&gt;&lt;DBUID&gt;{A09BEE55-5796-4E6C-813A-4CD3592DCE69}&lt;/DBUID&gt;&lt;/Extra&gt;&lt;/Item&gt;&lt;/References&gt;&lt;/Group&gt;&lt;/Citation&gt;_x000a_"/>
    <w:docVar w:name="NE.Ref{FB0B94CD-148B-49BB-8873-F0ECB705B121}" w:val=" ADDIN NE.Ref.{FB0B94CD-148B-49BB-8873-F0ECB705B121}&lt;Citation&gt;&lt;Group&gt;&lt;References&gt;&lt;Item&gt;&lt;ID&gt;5896&lt;/ID&gt;&lt;UID&gt;{87E2C876-C4E7-46EA-8E8F-86E9C209BCFF}&lt;/UID&gt;&lt;Title&gt;Effect of extracurricular exercise on college students&amp;apos; physical health&lt;/Title&gt;&lt;Template&gt;Journal Article&lt;/Template&gt;&lt;Star&gt;1&lt;/Star&gt;&lt;Tag&gt;0&lt;/Tag&gt;&lt;Author&gt;RenWei, Yang; Xuelan, Gu; Cheng, Zheng&lt;/Author&gt;&lt;Year&gt;2019&lt;/Year&gt;&lt;Details&gt;&lt;_accessed&gt;64035050&lt;/_accessed&gt;&lt;_author_adr&gt;上海财经大学浙江学院公共基础部;&lt;/_author_adr&gt;&lt;_collection_scope&gt;PKU&lt;/_collection_scope&gt;&lt;_created&gt;64014488&lt;/_created&gt;&lt;_db_provider&gt;CNKI&lt;/_db_provider&gt;&lt;_isbn&gt;1000-9817&lt;/_isbn&gt;&lt;_issue&gt;03&lt;/_issue&gt;&lt;_journal&gt;Chinese Journal of School Health&lt;/_journal&gt;&lt;_keywords&gt;身体锻炼;;体质;;健康状况;;学生&lt;/_keywords&gt;&lt;_modified&gt;64462466&lt;/_modified&gt;&lt;_pages&gt;371-373+377&lt;/_pages&gt;&lt;_translated_title&gt;课外锻炼对大学生体质健康的影响&lt;/_translated_title&gt;&lt;_volume&gt;40&lt;/_volume&gt;&lt;/Details&gt;&lt;Extra&gt;&lt;DBUID&gt;{A09BEE55-5796-4E6C-813A-4CD3592DCE69}&lt;/DBUID&gt;&lt;/Extra&gt;&lt;/Item&gt;&lt;/References&gt;&lt;/Group&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Group&gt;&lt;References&gt;&lt;Item&gt;&lt;ID&gt;5981&lt;/ID&gt;&lt;UID&gt;{9B74CEC7-B438-49A9-B41F-AA1354583F74}&lt;/UID&gt;&lt;Title&gt;“校园APP健身跑”融入大学生体育课的实验教学模式探究&lt;/Title&gt;&lt;Template&gt;Journal Article&lt;/Template&gt;&lt;Star&gt;0&lt;/Star&gt;&lt;Tag&gt;0&lt;/Tag&gt;&lt;Author&gt;黄文胜&lt;/Author&gt;&lt;Year&gt;2020&lt;/Year&gt;&lt;Details&gt;&lt;_author_adr&gt;大连工业大学体育教学部;&lt;/_author_adr&gt;&lt;_collection_scope&gt;PKU&lt;/_collection_scope&gt;&lt;_created&gt;64035184&lt;/_created&gt;&lt;_db_provider&gt;CNKI&lt;/_db_provider&gt;&lt;_isbn&gt;1006-7167&lt;/_isbn&gt;&lt;_issue&gt;03&lt;/_issue&gt;&lt;_journal&gt;实验室研究与探索&lt;/_journal&gt;&lt;_keywords&gt;创新;;校园APP健身跑;;多样化体育教学;;多元化评分体系&lt;/_keywords&gt;&lt;_modified&gt;64794007&lt;/_modified&gt;&lt;_pages&gt;186-189&lt;/_pages&gt;&lt;_volume&gt;39&lt;/_volume&gt;&lt;_translated_author&gt;Huang, Wen sheng&lt;/_translated_author&gt;&lt;/Details&gt;&lt;Extra&gt;&lt;DBUID&gt;{A09BEE55-5796-4E6C-813A-4CD3592DCE69}&lt;/DBUID&gt;&lt;/Extra&gt;&lt;/Item&gt;&lt;/References&gt;&lt;/Group&gt;&lt;Group&gt;&lt;References&gt;&lt;Item&gt;&lt;ID&gt;5898&lt;/ID&gt;&lt;UID&gt;{0E191DE7-03F1-4FA1-A157-C84E13C5E71D}&lt;/UID&gt;&lt;Title&gt;An Analysis on the Benign Development of Intelligent Compulsory Extracurricular Exercise Intervention for College Students&lt;/Title&gt;&lt;Template&gt;Conference Proceedings&lt;/Template&gt;&lt;Star&gt;1&lt;/Star&gt;&lt;Tag&gt;5&lt;/Tag&gt;&lt;Author&gt;Peng, Yanmei; Li, Kai&lt;/Author&gt;&lt;Year&gt;2021&lt;/Year&gt;&lt;Details&gt;&lt;_accessed&gt;64064911&lt;/_accessed&gt;&lt;_created&gt;64015091&lt;/_created&gt;&lt;_modified&gt;64752156&lt;/_modified&gt;&lt;_pages&gt;806-809&lt;/_pages&gt;&lt;_secondary_title&gt;2021 2nd Asia-Pacific Conference on Image Processing, Electronics and Computers&lt;/_secondary_title&gt;&lt;_translated_title&gt;锻炼干预文章4：大学生智能化强制性课外锻炼干预的良性发展分析&lt;/_translated_title&gt;&lt;/Details&gt;&lt;Extra&gt;&lt;DBUID&gt;{A09BEE55-5796-4E6C-813A-4CD3592DCE69}&lt;/DBUID&gt;&lt;/Extra&gt;&lt;/Item&gt;&lt;/References&gt;&lt;/Group&gt;&lt;/Citation&gt;_x000a_"/>
    <w:docVar w:name="NE.Ref{FB3C249E-07CF-40DB-B969-5D7D1FFC9814}" w:val=" ADDIN NE.Ref.{FB3C249E-07CF-40DB-B969-5D7D1FFC9814}&lt;Citation&gt;&lt;Group&gt;&lt;References&gt;&lt;Item&gt;&lt;ID&gt;7679&lt;/ID&gt;&lt;UID&gt;{55D0E907-F93D-49B2-AEF9-A4CCB1E59D6C}&lt;/UID&gt;&lt;Title&gt;Influencing Factors of College Students’ Use of Sports Apps in Mandatory Situations: Based on UTAUT and SDT&lt;/Title&gt;&lt;Template&gt;Journal Article&lt;/Template&gt;&lt;Star&gt;0&lt;/Star&gt;&lt;Tag&gt;5&lt;/Tag&gt;&lt;Author&gt;Guo, Jian&lt;/Author&gt;&lt;Year&gt;2022&lt;/Year&gt;&lt;Details&gt;&lt;_collection_scope&gt;SCIE&lt;/_collection_scope&gt;&lt;_created&gt;64802703&lt;/_created&gt;&lt;_impact_factor&gt;   3.246&lt;/_impact_factor&gt;&lt;_isbn&gt;2314-6133&lt;/_isbn&gt;&lt;_journal&gt;BioMed Research International&lt;/_journal&gt;&lt;_modified&gt;64917182&lt;/_modified&gt;&lt;_social_category&gt;生物学(3)&lt;/_social_category&gt;&lt;_volume&gt;2022&lt;/_volume&gt;&lt;/Details&gt;&lt;Extra&gt;&lt;DBUID&gt;{A09BEE55-5796-4E6C-813A-4CD3592DCE69}&lt;/DBUID&gt;&lt;/Extra&gt;&lt;/Item&gt;&lt;/References&gt;&lt;/Group&gt;&lt;/Citation&gt;_x000a_"/>
    <w:docVar w:name="NE.Ref{FBB164DF-FA2C-49C8-BEC8-17E12EDB4516}" w:val=" ADDIN NE.Ref.{FBB164DF-FA2C-49C8-BEC8-17E12EDB4516}&lt;Citation&gt;&lt;Group&gt;&lt;References&gt;&lt;Item&gt;&lt;ID&gt;6578&lt;/ID&gt;&lt;UID&gt;{205757C4-2F46-4801-8FA5-04C5270CD8F9}&lt;/UID&gt;&lt;Title&gt;Rebels with a cause? Adolescent defiance from the perspective of reactance theory and self‐determination theory&lt;/Title&gt;&lt;Template&gt;Journal Article&lt;/Template&gt;&lt;Star&gt;0&lt;/Star&gt;&lt;Tag&gt;5&lt;/Tag&gt;&lt;Author&gt;Van Petegem, Stijn; Soenens, Bart; Vansteenkiste, Maarten; Beyers, Wim&lt;/Author&gt;&lt;Year&gt;2015&lt;/Year&gt;&lt;Details&gt;&lt;_collection_scope&gt;SSCI&lt;/_collection_scope&gt;&lt;_created&gt;64150477&lt;/_created&gt;&lt;_impact_factor&gt;   5.661&lt;/_impact_factor&gt;&lt;_isbn&gt;0009-3920&lt;/_isbn&gt;&lt;_issue&gt;3&lt;/_issue&gt;&lt;_journal&gt;Child Development&lt;/_journal&gt;&lt;_modified&gt;64756068&lt;/_modified&gt;&lt;_pages&gt;903-918&lt;/_pages&gt;&lt;_social_category&gt;心理学(1)&lt;/_social_category&gt;&lt;_translated_title&gt;有理由的叛军吗？对抗理论和自决论视角下的青少年反抗&lt;/_translated_title&gt;&lt;_volume&gt;86&lt;/_volume&gt;&lt;/Details&gt;&lt;Extra&gt;&lt;DBUID&gt;{A09BEE55-5796-4E6C-813A-4CD3592DCE69}&lt;/DBUID&gt;&lt;/Extra&gt;&lt;/Item&gt;&lt;/References&gt;&lt;/Group&gt;&lt;Group&gt;&lt;References&gt;&lt;Item&gt;&lt;ID&gt;6577&lt;/ID&gt;&lt;UID&gt;{8A7CCC60-E882-469D-AEDF-DB3872A66DEF}&lt;/UID&gt;&lt;Title&gt;Psychological reactance theory, sport, and exercise: A bright future&lt;/Title&gt;&lt;Template&gt;Book Section&lt;/Template&gt;&lt;Star&gt;1&lt;/Star&gt;&lt;Tag&gt;5&lt;/Tag&gt;&lt;Author&gt;Quick, Brian L; Reynolds-Tylus, Tobias; Gonzalez, Andrea Martinez&lt;/Author&gt;&lt;Year&gt;2017&lt;/Year&gt;&lt;Details&gt;&lt;_created&gt;64150468&lt;/_created&gt;&lt;_isbn&gt;1315624362&lt;/_isbn&gt;&lt;_modified&gt;65095064&lt;/_modified&gt;&lt;_pages&gt;91-103&lt;/_pages&gt;&lt;_place_published&gt;New York&lt;/_place_published&gt;&lt;_publisher&gt;Routledge&lt;/_publisher&gt;&lt;_secondary_author&gt;Jackson, Ben; Dimmock, James; Compton, Josh; Shackelford, T K&lt;/_secondary_author&gt;&lt;_secondary_title&gt;Persuasion and communication in sport, exercise, and physical activity&lt;/_secondary_title&gt;&lt;_translated_title&gt;心理抗拒理论、运动和锻炼:一个光明的未来&lt;/_translated_title&gt;&lt;/Details&gt;&lt;Extra&gt;&lt;DBUID&gt;{A09BEE55-5796-4E6C-813A-4CD3592DCE69}&lt;/DBUID&gt;&lt;/Extra&gt;&lt;/Item&gt;&lt;/References&gt;&lt;/Group&gt;&lt;Group&gt;&lt;References&gt;&lt;Item&gt;&lt;ID&gt;6581&lt;/ID&gt;&lt;UID&gt;{7C673B79-F958-48CD-B045-0192354E3DEC}&lt;/UID&gt;&lt;Title&gt;Psychological reactance and persuasive health communication: a review of the literature&lt;/Title&gt;&lt;Template&gt;Journal Article&lt;/Template&gt;&lt;Star&gt;1&lt;/Star&gt;&lt;Tag&gt;5&lt;/Tag&gt;&lt;Author&gt;Reynolds-Tylus, Tobias&lt;/Author&gt;&lt;Year&gt;2019&lt;/Year&gt;&lt;Details&gt;&lt;_collection_scope&gt;ESCI&lt;/_collection_scope&gt;&lt;_created&gt;64150481&lt;/_created&gt;&lt;_isbn&gt;2297-900X&lt;/_isbn&gt;&lt;_journal&gt;Frontiers in Communication&lt;/_journal&gt;&lt;_modified&gt;64756081&lt;/_modified&gt;&lt;_pages&gt;56&lt;/_pages&gt;&lt;_translated_title&gt;心理抗拒文章4：心理抗拒与说服性健康沟通：文献评述&lt;/_translated_title&gt;&lt;_volume&gt;4&lt;/_volume&gt;&lt;/Details&gt;&lt;Extra&gt;&lt;DBUID&gt;{A09BEE55-5796-4E6C-813A-4CD3592DCE69}&lt;/DBUID&gt;&lt;/Extra&gt;&lt;/Item&gt;&lt;/References&gt;&lt;/Group&gt;&lt;/Citation&gt;_x000a_"/>
    <w:docVar w:name="NE.Ref{FC76CFF1-E79F-4782-98DB-34C738D86F58}" w:val=" ADDIN NE.Ref.{FC76CFF1-E79F-4782-98DB-34C738D86F58}&lt;Citation&gt;&lt;Group&gt;&lt;References&gt;&lt;Item&gt;&lt;ID&gt;5894&lt;/ID&gt;&lt;UID&gt;{0D205018-7928-4E46-9C33-13E1964A0A90}&lt;/UID&gt;&lt;Title&gt;Mandatory and Persuasion: An Interpretative Phenomenological Analysis (IPA) of Campus Running APP intervention on physical exercise&lt;/Title&gt;&lt;Template&gt;Journal Article&lt;/Template&gt;&lt;Star&gt;0&lt;/Star&gt;&lt;Tag&gt;5&lt;/Tag&gt;&lt;Author&gt;Wei, Wang; Qi, Pan&lt;/Author&gt;&lt;Year&gt;2020&lt;/Year&gt;&lt;Details&gt;&lt;_author_adr&gt;南京师范大学体育科学学院;复旦大学新闻学院;&lt;/_author_adr&gt;&lt;_collection_scope&gt;CSSCI-C;PKU&lt;/_collection_scope&gt;&lt;_created&gt;64014488&lt;/_created&gt;&lt;_db_provider&gt;CNKI&lt;/_db_provider&gt;&lt;_isbn&gt;1006-1460&lt;/_isbn&gt;&lt;_issue&gt;10&lt;/_issue&gt;&lt;_journal&gt;Journalism Research&lt;/_journal&gt;&lt;_keywords&gt;校园跑APP;;IPA;;说服技术;;自我决定;;自我效能&lt;/_keywords&gt;&lt;_modified&gt;64752316&lt;/_modified&gt;&lt;_pages&gt;80-98+121&lt;/_pages&gt;&lt;_translated_title&gt;“强制”与“说服”：关于校园跑APP技术干预体育锻炼的解释现象学分析&lt;/_translated_title&gt;&lt;/Details&gt;&lt;Extra&gt;&lt;DBUID&gt;{A09BEE55-5796-4E6C-813A-4CD3592DCE69}&lt;/DBUID&gt;&lt;/Extra&gt;&lt;/Item&gt;&lt;/References&gt;&lt;/Group&gt;&lt;/Citation&gt;_x000a_"/>
    <w:docVar w:name="NE.Ref{FD4B8BE6-99E3-49DA-833A-F9577F0704AE}" w:val=" ADDIN NE.Ref.{FD4B8BE6-99E3-49DA-833A-F9577F0704AE}&lt;Citation&gt;&lt;Group&gt;&lt;References&gt;&lt;Item&gt;&lt;ID&gt;7702&lt;/ID&gt;&lt;UID&gt;{B117A946-0E1B-466B-9966-AC7059942285}&lt;/UID&gt;&lt;Title&gt;The relationship between sedentary behaviour and physical activity in adults: a systematic review&lt;/Title&gt;&lt;Template&gt;Journal Article&lt;/Template&gt;&lt;Star&gt;0&lt;/Star&gt;&lt;Tag&gt;0&lt;/Tag&gt;&lt;Author&gt;Mansoubi, Maedeh; Pearson, Natalie; Biddle, Stuart JH; Clemes, Stacy&lt;/Author&gt;&lt;Year&gt;2014&lt;/Year&gt;&lt;Details&gt;&lt;_collection_scope&gt;SCIE&lt;/_collection_scope&gt;&lt;_created&gt;64839400&lt;/_created&gt;&lt;_impact_factor&gt;   4.637&lt;/_impact_factor&gt;&lt;_isbn&gt;0091-7435&lt;/_isbn&gt;&lt;_journal&gt;Preventive medicine&lt;/_journal&gt;&lt;_modified&gt;64839400&lt;/_modified&gt;&lt;_pages&gt;28-35&lt;/_pages&gt;&lt;_social_category&gt;医学(2)&lt;/_social_category&gt;&lt;_volume&gt;69&lt;/_volume&gt;&lt;/Details&gt;&lt;Extra&gt;&lt;DBUID&gt;{A09BEE55-5796-4E6C-813A-4CD3592DCE69}&lt;/DBUID&gt;&lt;/Extra&gt;&lt;/Item&gt;&lt;/References&gt;&lt;/Group&gt;&lt;/Citation&gt;_x000a_"/>
    <w:docVar w:name="NE.Ref{FD74A7D6-4057-4E7A-A376-A3091C8FDC81}" w:val=" ADDIN NE.Ref.{FD74A7D6-4057-4E7A-A376-A3091C8FDC81}&lt;Citation&gt;&lt;Group&gt;&lt;References&gt;&lt;Item&gt;&lt;ID&gt;7388&lt;/ID&gt;&lt;UID&gt;{A377C567-71F9-4510-8C88-56685437541A}&lt;/UID&gt;&lt;Title&gt;Reactance to electronic surveillance: a test of antecedents and outcomes&lt;/Title&gt;&lt;Template&gt;Journal Article&lt;/Template&gt;&lt;Star&gt;0&lt;/Star&gt;&lt;Tag&gt;4&lt;/Tag&gt;&lt;Author&gt;Yost, Allison Brown; Behrend, Tara S; Howardson, Garett; Badger Darrow, Jessica; Jensen, Jaclyn M&lt;/Author&gt;&lt;Year&gt;2019&lt;/Year&gt;&lt;Details&gt;&lt;_bibtex_key&gt;YostBehrend-7388&lt;/_bibtex_key&gt;&lt;_collection_scope&gt;SSCI&lt;/_collection_scope&gt;&lt;_created&gt;64637934&lt;/_created&gt;&lt;_impact_factor&gt;   6.604&lt;/_impact_factor&gt;&lt;_isbn&gt;1573-353X&lt;/_isbn&gt;&lt;_issue&gt;1&lt;/_issue&gt;&lt;_journal&gt;Journal of Business and Psychology&lt;/_journal&gt;&lt;_modified&gt;64917664&lt;/_modified&gt;&lt;_pages&gt;71-86&lt;/_pages&gt;&lt;_social_category&gt;心理学(2)&lt;/_social_category&gt;&lt;_translated_title&gt;对电子监控的抗拒:对前因和结果的检验&lt;/_translated_title&gt;&lt;_volume&gt;34&lt;/_volume&gt;&lt;/Details&gt;&lt;Extra&gt;&lt;DBUID&gt;{A09BEE55-5796-4E6C-813A-4CD3592DCE69}&lt;/DBUID&gt;&lt;/Extra&gt;&lt;/Item&gt;&lt;/References&gt;&lt;/Group&gt;&lt;/Citation&gt;_x000a_"/>
    <w:docVar w:name="NE.Ref{FD761BD0-B2E0-4267-B017-C429B60F3D01}" w:val=" ADDIN NE.Ref.{FD761BD0-B2E0-4267-B017-C429B60F3D01}&lt;Citation&gt;&lt;Group&gt;&lt;References&gt;&lt;Item&gt;&lt;ID&gt;7683&lt;/ID&gt;&lt;UID&gt;{077155DB-6CEF-4ADE-B175-7821B7C63FD4}&lt;/UID&gt;&lt;Title&gt;Exploring the adoption of nike+ run club app: an application of the theory of reasoned action&lt;/Title&gt;&lt;Template&gt;Journal Article&lt;/Template&gt;&lt;Star&gt;0&lt;/Star&gt;&lt;Tag&gt;0&lt;/Tag&gt;&lt;Author&gt;Lin, Chih-Wei; Mao, Tso-Yen; Huang, Ya-Chiu; Sia, Wei Yeng; Yang, Chin-Cheng&lt;/Author&gt;&lt;Year&gt;2020&lt;/Year&gt;&lt;Details&gt;&lt;_collection_scope&gt;SCIE;EI&lt;/_collection_scope&gt;&lt;_created&gt;64804873&lt;/_created&gt;&lt;_impact_factor&gt;   1.430&lt;/_impact_factor&gt;&lt;_isbn&gt;1024-123X&lt;/_isbn&gt;&lt;_journal&gt;Mathematical Problems in Engineering&lt;/_journal&gt;&lt;_modified&gt;64804873&lt;/_modified&gt;&lt;_pages&gt;1-7&lt;/_pages&gt;&lt;_social_category&gt;工程技术(4)&lt;/_social_category&gt;&lt;_volume&gt;2020&lt;/_volume&gt;&lt;/Details&gt;&lt;Extra&gt;&lt;DBUID&gt;{A09BEE55-5796-4E6C-813A-4CD3592DCE69}&lt;/DBUID&gt;&lt;/Extra&gt;&lt;/Item&gt;&lt;/References&gt;&lt;/Group&gt;&lt;Group&gt;&lt;References&gt;&lt;Item&gt;&lt;ID&gt;7684&lt;/ID&gt;&lt;UID&gt;{C5286BD1-4ADB-43D0-8AA7-56264937B073}&lt;/UID&gt;&lt;Title&gt;Sport-related physical activity in tourism: an analysis of antecedents of sport based applications use&lt;/Title&gt;&lt;Template&gt;Journal Article&lt;/Template&gt;&lt;Star&gt;0&lt;/Star&gt;&lt;Tag&gt;0&lt;/Tag&gt;&lt;Author&gt;Perez-Aranda, Javier; Gonzalez Robles, Eva M; Urbistondo, Pilar Alarcón&lt;/Author&gt;&lt;Year&gt;2021&lt;/Year&gt;&lt;Details&gt;&lt;_collection_scope&gt;SSCI&lt;/_collection_scope&gt;&lt;_created&gt;64804876&lt;/_created&gt;&lt;_impact_factor&gt;   6.093&lt;/_impact_factor&gt;&lt;_isbn&gt;1098-3058&lt;/_isbn&gt;&lt;_journal&gt;Information Technology &amp;amp; Tourism&lt;/_journal&gt;&lt;_modified&gt;64804876&lt;/_modified&gt;&lt;_pages&gt;97-120&lt;/_pages&gt;&lt;_social_category&gt;管理学(4)&lt;/_social_category&gt;&lt;_volume&gt;23&lt;/_volume&gt;&lt;/Details&gt;&lt;Extra&gt;&lt;DBUID&gt;{A09BEE55-5796-4E6C-813A-4CD3592DCE69}&lt;/DBUID&gt;&lt;/Extra&gt;&lt;/Item&gt;&lt;/References&gt;&lt;/Group&gt;&lt;/Citation&gt;_x000a_"/>
    <w:docVar w:name="NE.Ref{FD9790F5-428F-4BE7-9F4C-D1BFD11CEA7A}" w:val=" ADDIN NE.Ref.{FD9790F5-428F-4BE7-9F4C-D1BFD11CEA7A}&lt;Citation&gt;&lt;Group&gt;&lt;References&gt;&lt;Item&gt;&lt;ID&gt;6150&lt;/ID&gt;&lt;UID&gt;{14A1CA9C-4883-48E7-80E7-DF8AD0BB6386}&lt;/UID&gt;&lt;Title&gt;Understanding forced adoption of self-service technology: the impacts of users’ psychological reactance&lt;/Title&gt;&lt;Template&gt;Journal Article&lt;/Template&gt;&lt;Star&gt;1&lt;/Star&gt;&lt;Tag&gt;5&lt;/Tag&gt;&lt;Author&gt;Feng, Wenting; Tu, Rungting; Lu, Tim; Zhou, Zhimin&lt;/Author&gt;&lt;Year&gt;2019&lt;/Year&gt;&lt;Details&gt;&lt;_collection_scope&gt;SCIE;SSCI;EI&lt;/_collection_scope&gt;&lt;_created&gt;64064932&lt;/_created&gt;&lt;_impact_factor&gt;   3.320&lt;/_impact_factor&gt;&lt;_isbn&gt;0144-929X&lt;/_isbn&gt;&lt;_issue&gt;8&lt;/_issue&gt;&lt;_journal&gt;Behaviour &amp;amp; Information Technology&lt;/_journal&gt;&lt;_modified&gt;64753100&lt;/_modified&gt;&lt;_pages&gt;820-832&lt;/_pages&gt;&lt;_social_category&gt;管理学(4)&lt;/_social_category&gt;&lt;_translated_title&gt;心理抗拒文章2：理解强制采用自助服务技术: 用户心理抗拒的影响&lt;/_translated_title&gt;&lt;_volume&gt;38&lt;/_volume&gt;&lt;/Details&gt;&lt;Extra&gt;&lt;DBUID&gt;{A09BEE55-5796-4E6C-813A-4CD3592DCE69}&lt;/DBUID&gt;&lt;/Extra&gt;&lt;/Item&gt;&lt;/References&gt;&lt;/Group&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FE56260A-7EAF-4886-B5CD-A35DF284113C}" w:val=" ADDIN NE.Ref.{FE56260A-7EAF-4886-B5CD-A35DF284113C}&lt;Citation&gt;&lt;Group&gt;&lt;References&gt;&lt;Item&gt;&lt;ID&gt;7670&lt;/ID&gt;&lt;UID&gt;{2AC35E23-0CBE-4D85-B68D-AC4251B43660}&lt;/UID&gt;&lt;Title&gt;Cognitive Processes Evoked by Forcing Airline Passengers to Use Self Check-in Services &lt;/Title&gt;&lt;Template&gt;Journal Article&lt;/Template&gt;&lt;Star&gt;0&lt;/Star&gt;&lt;Tag&gt;0&lt;/Tag&gt;&lt;Author&gt;Wang, Rongtsu; Lu, Tim&lt;/Author&gt;&lt;Year&gt;2014&lt;/Year&gt;&lt;Details&gt;&lt;_bibtex_key&gt;WangLu-7670&lt;/_bibtex_key&gt;&lt;_collection_scope&gt;SSCI&lt;/_collection_scope&gt;&lt;_created&gt;64799855&lt;/_created&gt;&lt;_journal&gt;Journal of Management &amp;amp; Systems&lt;/_journal&gt;&lt;_modified&gt;64917664&lt;/_modified&gt;&lt;_pages&gt;110&lt;/_pages&gt;&lt;_social_category&gt;管理学(1)&lt;/_social_category&gt;&lt;_translated_title&gt;抗拒论文引用：强迫航空旅客使用自助报到服务之效果与营销战术&lt;/_translated_title&gt;&lt;_volume&gt;95&lt;/_volume&gt;&lt;/Details&gt;&lt;Extra&gt;&lt;DBUID&gt;{A09BEE55-5796-4E6C-813A-4CD3592DCE69}&lt;/DBUID&gt;&lt;/Extra&gt;&lt;/Item&gt;&lt;/References&gt;&lt;/Group&gt;&lt;/Citation&gt;_x000a_"/>
    <w:docVar w:name="NE.Ref{FEC0D244-B759-4D3A-95BB-7CB7BE40FCC6}" w:val=" ADDIN NE.Ref.{FEC0D244-B759-4D3A-95BB-7CB7BE40FCC6}&lt;Citation&gt;&lt;Group&gt;&lt;References&gt;&lt;Item&gt;&lt;ID&gt;6159&lt;/ID&gt;&lt;UID&gt;{DB3652B6-F2FE-48F0-AAD5-A565D433399B}&lt;/UID&gt;&lt;Title&gt;On the nature of reactance and its role in persuasive health communication&lt;/Title&gt;&lt;Template&gt;Journal Article&lt;/Template&gt;&lt;Star&gt;1&lt;/Star&gt;&lt;Tag&gt;5&lt;/Tag&gt;&lt;Author&gt;Dillard, James Price; Shen, Lijiang&lt;/Author&gt;&lt;Year&gt;2005&lt;/Year&gt;&lt;Details&gt;&lt;_collection_scope&gt;SSCI&lt;/_collection_scope&gt;&lt;_created&gt;64071245&lt;/_created&gt;&lt;_impact_factor&gt;   2.695&lt;/_impact_factor&gt;&lt;_isbn&gt;0363-7751&lt;/_isbn&gt;&lt;_issue&gt;2&lt;/_issue&gt;&lt;_journal&gt;Communication Monographs&lt;/_journal&gt;&lt;_modified&gt;64753195&lt;/_modified&gt;&lt;_pages&gt;144-168&lt;/_pages&gt;&lt;_social_category&gt;人文科学(2)&lt;/_social_category&gt;&lt;_translated_title&gt;心理抗拒文章3：论抗拒的性质及其在说服性健康传播中的作用&lt;/_translated_title&gt;&lt;_volume&gt;72&lt;/_volume&gt;&lt;/Details&gt;&lt;Extra&gt;&lt;DBUID&gt;{A09BEE55-5796-4E6C-813A-4CD3592DCE69}&lt;/DBUID&gt;&lt;/Extra&gt;&lt;/Item&gt;&lt;/References&gt;&lt;/Group&gt;&lt;/Citation&gt;_x000a_"/>
    <w:docVar w:name="NE.Ref{FEC514A0-92D7-49C8-A5D8-94F5A7A66C9A}" w:val=" ADDIN NE.Ref.{FEC514A0-92D7-49C8-A5D8-94F5A7A66C9A}&lt;Citation&gt;&lt;Group&gt;&lt;References&gt;&lt;Item&gt;&lt;ID&gt;7714&lt;/ID&gt;&lt;UID&gt;{5E72B7EE-648E-44B6-9E1E-0AF1D27A9EB9}&lt;/UID&gt;&lt;Title&gt;“强制”与“说服”：关于校园跑APP技术干预体育锻炼的解释现象学分析&lt;/Title&gt;&lt;Template&gt;Journal Article&lt;/Template&gt;&lt;Star&gt;0&lt;/Star&gt;&lt;Tag&gt;0&lt;/Tag&gt;&lt;Author&gt;王玮; 潘霁&lt;/Author&gt;&lt;Year&gt;2020&lt;/Year&gt;&lt;Details&gt;&lt;_author_adr&gt;南京师范大学体育科学学院;复旦大学新闻学院;&lt;/_author_adr&gt;&lt;_collection_scope&gt;CSSCI;PKU&lt;/_collection_scope&gt;&lt;_created&gt;64866100&lt;/_created&gt;&lt;_db_provider&gt;CNKI&lt;/_db_provider&gt;&lt;_isbn&gt;1006-1460&lt;/_isbn&gt;&lt;_issue&gt;10&lt;/_issue&gt;&lt;_journal&gt;新闻大学&lt;/_journal&gt;&lt;_keywords&gt;校园跑APP;IPA;说服技术;自我决定;自我效能&lt;/_keywords&gt;&lt;_modified&gt;64866100&lt;/_modified&gt;&lt;_pages&gt;80-98+121&lt;/_pages&gt;&lt;_translated_author&gt;Wang, Wei;Pan, Ji&lt;/_translated_author&gt;&lt;/Details&gt;&lt;Extra&gt;&lt;DBUID&gt;{A09BEE55-5796-4E6C-813A-4CD3592DCE69}&lt;/DBUID&gt;&lt;/Extra&gt;&lt;/Item&gt;&lt;/References&gt;&lt;/Group&gt;&lt;/Citation&gt;_x000a_"/>
    <w:docVar w:name="ne_docsoft" w:val="MSWord"/>
    <w:docVar w:name="ne_docversion" w:val="NoteExpress 2.0"/>
    <w:docVar w:name="ne_insertmode" w:val="0"/>
    <w:docVar w:name="ne_stylename" w:val="Author-Date(multilingual)"/>
  </w:docVars>
  <w:rsids>
    <w:rsidRoot w:val="00DA3952"/>
    <w:rsid w:val="0000151E"/>
    <w:rsid w:val="000019E1"/>
    <w:rsid w:val="00002342"/>
    <w:rsid w:val="00002F63"/>
    <w:rsid w:val="00003F3F"/>
    <w:rsid w:val="00004024"/>
    <w:rsid w:val="00004EF8"/>
    <w:rsid w:val="0000553A"/>
    <w:rsid w:val="00005A9B"/>
    <w:rsid w:val="00005B23"/>
    <w:rsid w:val="00005B25"/>
    <w:rsid w:val="000066BB"/>
    <w:rsid w:val="00006868"/>
    <w:rsid w:val="00006F1D"/>
    <w:rsid w:val="00007F8B"/>
    <w:rsid w:val="00010083"/>
    <w:rsid w:val="000102A0"/>
    <w:rsid w:val="00010897"/>
    <w:rsid w:val="0001138E"/>
    <w:rsid w:val="00011CEB"/>
    <w:rsid w:val="0001253A"/>
    <w:rsid w:val="00012EF1"/>
    <w:rsid w:val="00014481"/>
    <w:rsid w:val="0001492D"/>
    <w:rsid w:val="00014AD5"/>
    <w:rsid w:val="00014BAE"/>
    <w:rsid w:val="00016419"/>
    <w:rsid w:val="00016AFD"/>
    <w:rsid w:val="00016B0E"/>
    <w:rsid w:val="00017704"/>
    <w:rsid w:val="0001797D"/>
    <w:rsid w:val="00021D59"/>
    <w:rsid w:val="00025173"/>
    <w:rsid w:val="000268F3"/>
    <w:rsid w:val="00026DE0"/>
    <w:rsid w:val="000271C2"/>
    <w:rsid w:val="000273F7"/>
    <w:rsid w:val="00027453"/>
    <w:rsid w:val="0003022D"/>
    <w:rsid w:val="000304A3"/>
    <w:rsid w:val="00030703"/>
    <w:rsid w:val="00031491"/>
    <w:rsid w:val="0003152D"/>
    <w:rsid w:val="000327F8"/>
    <w:rsid w:val="00032AFA"/>
    <w:rsid w:val="00032BFB"/>
    <w:rsid w:val="00032C7F"/>
    <w:rsid w:val="00033B6D"/>
    <w:rsid w:val="00034966"/>
    <w:rsid w:val="000349EC"/>
    <w:rsid w:val="00034E7E"/>
    <w:rsid w:val="000353A6"/>
    <w:rsid w:val="00035708"/>
    <w:rsid w:val="00036A2F"/>
    <w:rsid w:val="00036C1B"/>
    <w:rsid w:val="00036DBA"/>
    <w:rsid w:val="00037185"/>
    <w:rsid w:val="00037661"/>
    <w:rsid w:val="00037F47"/>
    <w:rsid w:val="000410D0"/>
    <w:rsid w:val="000413C4"/>
    <w:rsid w:val="00042328"/>
    <w:rsid w:val="000425E4"/>
    <w:rsid w:val="00043CB0"/>
    <w:rsid w:val="000440EF"/>
    <w:rsid w:val="00044315"/>
    <w:rsid w:val="00044A19"/>
    <w:rsid w:val="00045484"/>
    <w:rsid w:val="00045C2C"/>
    <w:rsid w:val="000462F2"/>
    <w:rsid w:val="00046892"/>
    <w:rsid w:val="000501D4"/>
    <w:rsid w:val="0005102B"/>
    <w:rsid w:val="000517DA"/>
    <w:rsid w:val="00052294"/>
    <w:rsid w:val="000525DE"/>
    <w:rsid w:val="00052D8E"/>
    <w:rsid w:val="000534B5"/>
    <w:rsid w:val="0005372A"/>
    <w:rsid w:val="00055ED2"/>
    <w:rsid w:val="000560BA"/>
    <w:rsid w:val="000562AC"/>
    <w:rsid w:val="000568C2"/>
    <w:rsid w:val="000569A8"/>
    <w:rsid w:val="00056B8E"/>
    <w:rsid w:val="00057782"/>
    <w:rsid w:val="00057827"/>
    <w:rsid w:val="00057876"/>
    <w:rsid w:val="00060E41"/>
    <w:rsid w:val="00060FCD"/>
    <w:rsid w:val="000611A5"/>
    <w:rsid w:val="000611B3"/>
    <w:rsid w:val="0006127B"/>
    <w:rsid w:val="00061F10"/>
    <w:rsid w:val="00063AE7"/>
    <w:rsid w:val="00063F64"/>
    <w:rsid w:val="000657C4"/>
    <w:rsid w:val="00066636"/>
    <w:rsid w:val="00066852"/>
    <w:rsid w:val="00066D10"/>
    <w:rsid w:val="00066E3E"/>
    <w:rsid w:val="000675F0"/>
    <w:rsid w:val="00067B49"/>
    <w:rsid w:val="00067C08"/>
    <w:rsid w:val="00067D33"/>
    <w:rsid w:val="0007059E"/>
    <w:rsid w:val="000708CA"/>
    <w:rsid w:val="00070C6A"/>
    <w:rsid w:val="0007190B"/>
    <w:rsid w:val="00071D2A"/>
    <w:rsid w:val="00071DDD"/>
    <w:rsid w:val="00071ED2"/>
    <w:rsid w:val="00072582"/>
    <w:rsid w:val="00073067"/>
    <w:rsid w:val="00074936"/>
    <w:rsid w:val="000750F4"/>
    <w:rsid w:val="00075472"/>
    <w:rsid w:val="00076648"/>
    <w:rsid w:val="00076727"/>
    <w:rsid w:val="00076DBB"/>
    <w:rsid w:val="00076DED"/>
    <w:rsid w:val="000771A8"/>
    <w:rsid w:val="0007728A"/>
    <w:rsid w:val="000779F3"/>
    <w:rsid w:val="00080616"/>
    <w:rsid w:val="0008075B"/>
    <w:rsid w:val="00080FE4"/>
    <w:rsid w:val="00081A67"/>
    <w:rsid w:val="00081DDB"/>
    <w:rsid w:val="00084B1B"/>
    <w:rsid w:val="000856D6"/>
    <w:rsid w:val="000865A0"/>
    <w:rsid w:val="000877DF"/>
    <w:rsid w:val="0009011A"/>
    <w:rsid w:val="00090C1E"/>
    <w:rsid w:val="00091446"/>
    <w:rsid w:val="00091902"/>
    <w:rsid w:val="0009272D"/>
    <w:rsid w:val="00092F65"/>
    <w:rsid w:val="00093BBF"/>
    <w:rsid w:val="0009446B"/>
    <w:rsid w:val="00094F23"/>
    <w:rsid w:val="00095756"/>
    <w:rsid w:val="000963E0"/>
    <w:rsid w:val="0009663C"/>
    <w:rsid w:val="0009792D"/>
    <w:rsid w:val="000A0E00"/>
    <w:rsid w:val="000A0ED8"/>
    <w:rsid w:val="000A0F34"/>
    <w:rsid w:val="000A1E11"/>
    <w:rsid w:val="000A230C"/>
    <w:rsid w:val="000A3F65"/>
    <w:rsid w:val="000A63CB"/>
    <w:rsid w:val="000A6DDD"/>
    <w:rsid w:val="000A7250"/>
    <w:rsid w:val="000B024E"/>
    <w:rsid w:val="000B03A0"/>
    <w:rsid w:val="000B109D"/>
    <w:rsid w:val="000B124D"/>
    <w:rsid w:val="000B130B"/>
    <w:rsid w:val="000B14AB"/>
    <w:rsid w:val="000B2D91"/>
    <w:rsid w:val="000B320A"/>
    <w:rsid w:val="000B3355"/>
    <w:rsid w:val="000B4811"/>
    <w:rsid w:val="000B4F98"/>
    <w:rsid w:val="000B53F8"/>
    <w:rsid w:val="000B5755"/>
    <w:rsid w:val="000B5DC0"/>
    <w:rsid w:val="000B62E5"/>
    <w:rsid w:val="000B6653"/>
    <w:rsid w:val="000B77D4"/>
    <w:rsid w:val="000B7A76"/>
    <w:rsid w:val="000C00D2"/>
    <w:rsid w:val="000C0765"/>
    <w:rsid w:val="000C0CC5"/>
    <w:rsid w:val="000C1040"/>
    <w:rsid w:val="000C152D"/>
    <w:rsid w:val="000C3232"/>
    <w:rsid w:val="000C4903"/>
    <w:rsid w:val="000C4FE5"/>
    <w:rsid w:val="000C6D72"/>
    <w:rsid w:val="000C6DAE"/>
    <w:rsid w:val="000C6E02"/>
    <w:rsid w:val="000C6EF7"/>
    <w:rsid w:val="000C6F14"/>
    <w:rsid w:val="000C794F"/>
    <w:rsid w:val="000C7E00"/>
    <w:rsid w:val="000D0C99"/>
    <w:rsid w:val="000D0DB5"/>
    <w:rsid w:val="000D16D1"/>
    <w:rsid w:val="000D26EA"/>
    <w:rsid w:val="000D3101"/>
    <w:rsid w:val="000D3317"/>
    <w:rsid w:val="000D33B2"/>
    <w:rsid w:val="000D354E"/>
    <w:rsid w:val="000D3ED3"/>
    <w:rsid w:val="000D54EC"/>
    <w:rsid w:val="000D589B"/>
    <w:rsid w:val="000D5B46"/>
    <w:rsid w:val="000D5F5E"/>
    <w:rsid w:val="000E114C"/>
    <w:rsid w:val="000E151E"/>
    <w:rsid w:val="000E1C82"/>
    <w:rsid w:val="000E23A7"/>
    <w:rsid w:val="000E2755"/>
    <w:rsid w:val="000E27BE"/>
    <w:rsid w:val="000E2B2C"/>
    <w:rsid w:val="000E3B7A"/>
    <w:rsid w:val="000E4496"/>
    <w:rsid w:val="000E4BCE"/>
    <w:rsid w:val="000E4C9F"/>
    <w:rsid w:val="000E4EFD"/>
    <w:rsid w:val="000E5449"/>
    <w:rsid w:val="000F04AA"/>
    <w:rsid w:val="000F0994"/>
    <w:rsid w:val="000F1EF5"/>
    <w:rsid w:val="000F2980"/>
    <w:rsid w:val="000F30A0"/>
    <w:rsid w:val="000F4553"/>
    <w:rsid w:val="000F4856"/>
    <w:rsid w:val="000F5559"/>
    <w:rsid w:val="000F5D36"/>
    <w:rsid w:val="000F6893"/>
    <w:rsid w:val="000F68DA"/>
    <w:rsid w:val="000F701B"/>
    <w:rsid w:val="000F7BA8"/>
    <w:rsid w:val="000F7F5E"/>
    <w:rsid w:val="001007A0"/>
    <w:rsid w:val="00101242"/>
    <w:rsid w:val="001012F1"/>
    <w:rsid w:val="00101615"/>
    <w:rsid w:val="0010205A"/>
    <w:rsid w:val="00102325"/>
    <w:rsid w:val="00102BB2"/>
    <w:rsid w:val="00103335"/>
    <w:rsid w:val="00103350"/>
    <w:rsid w:val="0010357A"/>
    <w:rsid w:val="001036DF"/>
    <w:rsid w:val="00103EE3"/>
    <w:rsid w:val="00105641"/>
    <w:rsid w:val="00106D1E"/>
    <w:rsid w:val="0010712E"/>
    <w:rsid w:val="00107E76"/>
    <w:rsid w:val="001108F0"/>
    <w:rsid w:val="00111212"/>
    <w:rsid w:val="00111DCA"/>
    <w:rsid w:val="0011224A"/>
    <w:rsid w:val="00113534"/>
    <w:rsid w:val="00113788"/>
    <w:rsid w:val="00114ACC"/>
    <w:rsid w:val="00115DBC"/>
    <w:rsid w:val="0011601E"/>
    <w:rsid w:val="001200BF"/>
    <w:rsid w:val="001202BB"/>
    <w:rsid w:val="001207F7"/>
    <w:rsid w:val="00120C04"/>
    <w:rsid w:val="001212DA"/>
    <w:rsid w:val="00121A16"/>
    <w:rsid w:val="00123367"/>
    <w:rsid w:val="00123AE2"/>
    <w:rsid w:val="001240BA"/>
    <w:rsid w:val="00124605"/>
    <w:rsid w:val="001250F7"/>
    <w:rsid w:val="001255C4"/>
    <w:rsid w:val="0012607C"/>
    <w:rsid w:val="0012637B"/>
    <w:rsid w:val="00127981"/>
    <w:rsid w:val="00127D26"/>
    <w:rsid w:val="00130007"/>
    <w:rsid w:val="0013008B"/>
    <w:rsid w:val="001306CD"/>
    <w:rsid w:val="001310E9"/>
    <w:rsid w:val="001315D6"/>
    <w:rsid w:val="00131675"/>
    <w:rsid w:val="001324DF"/>
    <w:rsid w:val="0013253A"/>
    <w:rsid w:val="00132912"/>
    <w:rsid w:val="00132958"/>
    <w:rsid w:val="001330D0"/>
    <w:rsid w:val="00133131"/>
    <w:rsid w:val="00134007"/>
    <w:rsid w:val="00135317"/>
    <w:rsid w:val="001368E0"/>
    <w:rsid w:val="00137FA6"/>
    <w:rsid w:val="00140DDF"/>
    <w:rsid w:val="00144B0D"/>
    <w:rsid w:val="00145398"/>
    <w:rsid w:val="0014555E"/>
    <w:rsid w:val="00145912"/>
    <w:rsid w:val="0014604B"/>
    <w:rsid w:val="00147739"/>
    <w:rsid w:val="00147742"/>
    <w:rsid w:val="0015060E"/>
    <w:rsid w:val="001518A2"/>
    <w:rsid w:val="00152549"/>
    <w:rsid w:val="00152698"/>
    <w:rsid w:val="0015298E"/>
    <w:rsid w:val="00153047"/>
    <w:rsid w:val="0015340B"/>
    <w:rsid w:val="001541EF"/>
    <w:rsid w:val="00154A37"/>
    <w:rsid w:val="00154DA5"/>
    <w:rsid w:val="001551E9"/>
    <w:rsid w:val="0015648A"/>
    <w:rsid w:val="00156C4D"/>
    <w:rsid w:val="00157611"/>
    <w:rsid w:val="00157633"/>
    <w:rsid w:val="00161FA8"/>
    <w:rsid w:val="00163BCE"/>
    <w:rsid w:val="001647E4"/>
    <w:rsid w:val="001653B4"/>
    <w:rsid w:val="001679BE"/>
    <w:rsid w:val="00167A0C"/>
    <w:rsid w:val="00171073"/>
    <w:rsid w:val="00171210"/>
    <w:rsid w:val="00171288"/>
    <w:rsid w:val="00171D81"/>
    <w:rsid w:val="00171EA8"/>
    <w:rsid w:val="00171F5A"/>
    <w:rsid w:val="00172DAF"/>
    <w:rsid w:val="00173162"/>
    <w:rsid w:val="001753B3"/>
    <w:rsid w:val="001757BB"/>
    <w:rsid w:val="00175E13"/>
    <w:rsid w:val="00175FA3"/>
    <w:rsid w:val="00177103"/>
    <w:rsid w:val="00177200"/>
    <w:rsid w:val="00180DAC"/>
    <w:rsid w:val="00180F0E"/>
    <w:rsid w:val="001812DF"/>
    <w:rsid w:val="00182B4B"/>
    <w:rsid w:val="00183803"/>
    <w:rsid w:val="00184AB7"/>
    <w:rsid w:val="0018504F"/>
    <w:rsid w:val="00186676"/>
    <w:rsid w:val="00186A3F"/>
    <w:rsid w:val="00186E2E"/>
    <w:rsid w:val="00186ECE"/>
    <w:rsid w:val="0019016E"/>
    <w:rsid w:val="00190474"/>
    <w:rsid w:val="00191147"/>
    <w:rsid w:val="0019289D"/>
    <w:rsid w:val="001930C2"/>
    <w:rsid w:val="001930EB"/>
    <w:rsid w:val="001936D8"/>
    <w:rsid w:val="001938E6"/>
    <w:rsid w:val="00193E25"/>
    <w:rsid w:val="00194599"/>
    <w:rsid w:val="001946F4"/>
    <w:rsid w:val="00195687"/>
    <w:rsid w:val="00195B9E"/>
    <w:rsid w:val="00195D10"/>
    <w:rsid w:val="00196767"/>
    <w:rsid w:val="0019733B"/>
    <w:rsid w:val="001A01A8"/>
    <w:rsid w:val="001A0866"/>
    <w:rsid w:val="001A138D"/>
    <w:rsid w:val="001A19B3"/>
    <w:rsid w:val="001A1C79"/>
    <w:rsid w:val="001A2E31"/>
    <w:rsid w:val="001A32DD"/>
    <w:rsid w:val="001A34BC"/>
    <w:rsid w:val="001A3A7E"/>
    <w:rsid w:val="001A3C4E"/>
    <w:rsid w:val="001A3F5B"/>
    <w:rsid w:val="001A4400"/>
    <w:rsid w:val="001A557F"/>
    <w:rsid w:val="001A6575"/>
    <w:rsid w:val="001A77BA"/>
    <w:rsid w:val="001A785C"/>
    <w:rsid w:val="001B019C"/>
    <w:rsid w:val="001B158E"/>
    <w:rsid w:val="001B220A"/>
    <w:rsid w:val="001B34D5"/>
    <w:rsid w:val="001B35DC"/>
    <w:rsid w:val="001B4EDF"/>
    <w:rsid w:val="001B559E"/>
    <w:rsid w:val="001B5ADF"/>
    <w:rsid w:val="001B60F5"/>
    <w:rsid w:val="001B6D37"/>
    <w:rsid w:val="001B7A20"/>
    <w:rsid w:val="001B7B3F"/>
    <w:rsid w:val="001B7B45"/>
    <w:rsid w:val="001C0A94"/>
    <w:rsid w:val="001C1127"/>
    <w:rsid w:val="001C279B"/>
    <w:rsid w:val="001C28E0"/>
    <w:rsid w:val="001C29FD"/>
    <w:rsid w:val="001C5E26"/>
    <w:rsid w:val="001C65EF"/>
    <w:rsid w:val="001C6C90"/>
    <w:rsid w:val="001C7DAF"/>
    <w:rsid w:val="001D014D"/>
    <w:rsid w:val="001D1C9A"/>
    <w:rsid w:val="001D326A"/>
    <w:rsid w:val="001D56A5"/>
    <w:rsid w:val="001D66F0"/>
    <w:rsid w:val="001D696B"/>
    <w:rsid w:val="001E0005"/>
    <w:rsid w:val="001E09F3"/>
    <w:rsid w:val="001E0B1F"/>
    <w:rsid w:val="001E16FB"/>
    <w:rsid w:val="001E2208"/>
    <w:rsid w:val="001E2859"/>
    <w:rsid w:val="001E3708"/>
    <w:rsid w:val="001E3795"/>
    <w:rsid w:val="001E3A84"/>
    <w:rsid w:val="001E3F93"/>
    <w:rsid w:val="001E4851"/>
    <w:rsid w:val="001E494B"/>
    <w:rsid w:val="001E4CF4"/>
    <w:rsid w:val="001E503E"/>
    <w:rsid w:val="001E5CE4"/>
    <w:rsid w:val="001E6E98"/>
    <w:rsid w:val="001E7F5A"/>
    <w:rsid w:val="001F0D10"/>
    <w:rsid w:val="001F2493"/>
    <w:rsid w:val="001F270C"/>
    <w:rsid w:val="001F4081"/>
    <w:rsid w:val="001F4344"/>
    <w:rsid w:val="001F459C"/>
    <w:rsid w:val="001F4FF3"/>
    <w:rsid w:val="001F5106"/>
    <w:rsid w:val="001F5A13"/>
    <w:rsid w:val="001F60E5"/>
    <w:rsid w:val="001F6D61"/>
    <w:rsid w:val="001F7D49"/>
    <w:rsid w:val="001F7E41"/>
    <w:rsid w:val="002002F2"/>
    <w:rsid w:val="0020154E"/>
    <w:rsid w:val="002024B4"/>
    <w:rsid w:val="002027FA"/>
    <w:rsid w:val="00202942"/>
    <w:rsid w:val="002036BB"/>
    <w:rsid w:val="0020381E"/>
    <w:rsid w:val="00203A1F"/>
    <w:rsid w:val="002040A8"/>
    <w:rsid w:val="00204851"/>
    <w:rsid w:val="00204C68"/>
    <w:rsid w:val="00204D32"/>
    <w:rsid w:val="002058EC"/>
    <w:rsid w:val="00205C07"/>
    <w:rsid w:val="00210112"/>
    <w:rsid w:val="002109E7"/>
    <w:rsid w:val="00210F17"/>
    <w:rsid w:val="00211E5A"/>
    <w:rsid w:val="002129FC"/>
    <w:rsid w:val="00212EF1"/>
    <w:rsid w:val="002130C2"/>
    <w:rsid w:val="002131D1"/>
    <w:rsid w:val="002133B5"/>
    <w:rsid w:val="00213494"/>
    <w:rsid w:val="0021355F"/>
    <w:rsid w:val="00214002"/>
    <w:rsid w:val="002147AF"/>
    <w:rsid w:val="00215849"/>
    <w:rsid w:val="00215B5F"/>
    <w:rsid w:val="00215DFE"/>
    <w:rsid w:val="002170E3"/>
    <w:rsid w:val="002176C8"/>
    <w:rsid w:val="0022177A"/>
    <w:rsid w:val="002217FA"/>
    <w:rsid w:val="00221E7F"/>
    <w:rsid w:val="0022331F"/>
    <w:rsid w:val="0022393B"/>
    <w:rsid w:val="0022429B"/>
    <w:rsid w:val="002242F7"/>
    <w:rsid w:val="002244B9"/>
    <w:rsid w:val="002244D8"/>
    <w:rsid w:val="0022562C"/>
    <w:rsid w:val="00226CBA"/>
    <w:rsid w:val="00227A06"/>
    <w:rsid w:val="00230101"/>
    <w:rsid w:val="002302A5"/>
    <w:rsid w:val="002315E2"/>
    <w:rsid w:val="00234D51"/>
    <w:rsid w:val="0023502E"/>
    <w:rsid w:val="00235286"/>
    <w:rsid w:val="00236E55"/>
    <w:rsid w:val="0023770B"/>
    <w:rsid w:val="002400A1"/>
    <w:rsid w:val="00241648"/>
    <w:rsid w:val="0024179B"/>
    <w:rsid w:val="00241832"/>
    <w:rsid w:val="0024203E"/>
    <w:rsid w:val="00242584"/>
    <w:rsid w:val="00243246"/>
    <w:rsid w:val="0024431B"/>
    <w:rsid w:val="0024572F"/>
    <w:rsid w:val="00245E49"/>
    <w:rsid w:val="0025088C"/>
    <w:rsid w:val="00250AB7"/>
    <w:rsid w:val="002510BD"/>
    <w:rsid w:val="002519B6"/>
    <w:rsid w:val="00251CA8"/>
    <w:rsid w:val="0025259B"/>
    <w:rsid w:val="002532CA"/>
    <w:rsid w:val="00253E43"/>
    <w:rsid w:val="002545A3"/>
    <w:rsid w:val="0025749B"/>
    <w:rsid w:val="002576B6"/>
    <w:rsid w:val="002578ED"/>
    <w:rsid w:val="00257E0D"/>
    <w:rsid w:val="00257F56"/>
    <w:rsid w:val="00260FFC"/>
    <w:rsid w:val="0026163E"/>
    <w:rsid w:val="00261A13"/>
    <w:rsid w:val="00261B14"/>
    <w:rsid w:val="00261C79"/>
    <w:rsid w:val="0026296C"/>
    <w:rsid w:val="002638B8"/>
    <w:rsid w:val="00263EE8"/>
    <w:rsid w:val="002654BB"/>
    <w:rsid w:val="002671B0"/>
    <w:rsid w:val="00267599"/>
    <w:rsid w:val="002704CF"/>
    <w:rsid w:val="00270CCC"/>
    <w:rsid w:val="00270D97"/>
    <w:rsid w:val="0027174A"/>
    <w:rsid w:val="0027199A"/>
    <w:rsid w:val="00271E27"/>
    <w:rsid w:val="002724C2"/>
    <w:rsid w:val="00273027"/>
    <w:rsid w:val="0027365E"/>
    <w:rsid w:val="00273B74"/>
    <w:rsid w:val="002749FB"/>
    <w:rsid w:val="00274CDC"/>
    <w:rsid w:val="00274FBC"/>
    <w:rsid w:val="0027608F"/>
    <w:rsid w:val="00277EAE"/>
    <w:rsid w:val="00280475"/>
    <w:rsid w:val="00282A39"/>
    <w:rsid w:val="00282FCC"/>
    <w:rsid w:val="0028351D"/>
    <w:rsid w:val="002844A8"/>
    <w:rsid w:val="00284B6A"/>
    <w:rsid w:val="00284C21"/>
    <w:rsid w:val="00285413"/>
    <w:rsid w:val="00285D82"/>
    <w:rsid w:val="00286642"/>
    <w:rsid w:val="0028735F"/>
    <w:rsid w:val="00290BA0"/>
    <w:rsid w:val="00290CC7"/>
    <w:rsid w:val="002922CB"/>
    <w:rsid w:val="00292E3C"/>
    <w:rsid w:val="00292F00"/>
    <w:rsid w:val="002934E9"/>
    <w:rsid w:val="0029351E"/>
    <w:rsid w:val="0029414D"/>
    <w:rsid w:val="002943FB"/>
    <w:rsid w:val="002960C2"/>
    <w:rsid w:val="0029624D"/>
    <w:rsid w:val="00296651"/>
    <w:rsid w:val="0029709A"/>
    <w:rsid w:val="002975C6"/>
    <w:rsid w:val="002A018C"/>
    <w:rsid w:val="002A1C12"/>
    <w:rsid w:val="002A25FB"/>
    <w:rsid w:val="002A39AB"/>
    <w:rsid w:val="002A43F1"/>
    <w:rsid w:val="002A48F0"/>
    <w:rsid w:val="002A5234"/>
    <w:rsid w:val="002A56CD"/>
    <w:rsid w:val="002A5D05"/>
    <w:rsid w:val="002A672D"/>
    <w:rsid w:val="002A673C"/>
    <w:rsid w:val="002A6A64"/>
    <w:rsid w:val="002A7408"/>
    <w:rsid w:val="002A7B4E"/>
    <w:rsid w:val="002A7DFB"/>
    <w:rsid w:val="002A7E5E"/>
    <w:rsid w:val="002A7E7B"/>
    <w:rsid w:val="002B07F7"/>
    <w:rsid w:val="002B10D9"/>
    <w:rsid w:val="002B17C9"/>
    <w:rsid w:val="002B2044"/>
    <w:rsid w:val="002B29E0"/>
    <w:rsid w:val="002B30B7"/>
    <w:rsid w:val="002B31C2"/>
    <w:rsid w:val="002B35E9"/>
    <w:rsid w:val="002B3BC3"/>
    <w:rsid w:val="002B4ACE"/>
    <w:rsid w:val="002B4F25"/>
    <w:rsid w:val="002B5815"/>
    <w:rsid w:val="002B64E5"/>
    <w:rsid w:val="002C0124"/>
    <w:rsid w:val="002C07A1"/>
    <w:rsid w:val="002C092F"/>
    <w:rsid w:val="002C133B"/>
    <w:rsid w:val="002C197A"/>
    <w:rsid w:val="002C23D7"/>
    <w:rsid w:val="002C2E4B"/>
    <w:rsid w:val="002C3DE9"/>
    <w:rsid w:val="002C5B19"/>
    <w:rsid w:val="002C64DA"/>
    <w:rsid w:val="002D007D"/>
    <w:rsid w:val="002D15C9"/>
    <w:rsid w:val="002D1BD0"/>
    <w:rsid w:val="002D2947"/>
    <w:rsid w:val="002D3226"/>
    <w:rsid w:val="002D33E4"/>
    <w:rsid w:val="002D44E9"/>
    <w:rsid w:val="002D475F"/>
    <w:rsid w:val="002D49FF"/>
    <w:rsid w:val="002D571C"/>
    <w:rsid w:val="002D5A90"/>
    <w:rsid w:val="002D5B72"/>
    <w:rsid w:val="002D5E1C"/>
    <w:rsid w:val="002D60D5"/>
    <w:rsid w:val="002D67D8"/>
    <w:rsid w:val="002D6B44"/>
    <w:rsid w:val="002D7FE7"/>
    <w:rsid w:val="002E0171"/>
    <w:rsid w:val="002E10CD"/>
    <w:rsid w:val="002E1138"/>
    <w:rsid w:val="002E285E"/>
    <w:rsid w:val="002E2A36"/>
    <w:rsid w:val="002E2E17"/>
    <w:rsid w:val="002E3030"/>
    <w:rsid w:val="002E32E2"/>
    <w:rsid w:val="002E3595"/>
    <w:rsid w:val="002E37C7"/>
    <w:rsid w:val="002E4BD3"/>
    <w:rsid w:val="002E5A07"/>
    <w:rsid w:val="002E63F2"/>
    <w:rsid w:val="002F0DDF"/>
    <w:rsid w:val="002F1C31"/>
    <w:rsid w:val="002F2721"/>
    <w:rsid w:val="002F27E6"/>
    <w:rsid w:val="002F374C"/>
    <w:rsid w:val="002F4463"/>
    <w:rsid w:val="002F4C0D"/>
    <w:rsid w:val="002F5357"/>
    <w:rsid w:val="002F576C"/>
    <w:rsid w:val="002F63A1"/>
    <w:rsid w:val="002F7066"/>
    <w:rsid w:val="002F79AD"/>
    <w:rsid w:val="002F7C7B"/>
    <w:rsid w:val="002F7D83"/>
    <w:rsid w:val="002F7E29"/>
    <w:rsid w:val="00301321"/>
    <w:rsid w:val="00302C6C"/>
    <w:rsid w:val="0030333B"/>
    <w:rsid w:val="00305109"/>
    <w:rsid w:val="00305241"/>
    <w:rsid w:val="003057BE"/>
    <w:rsid w:val="0030596B"/>
    <w:rsid w:val="00305B76"/>
    <w:rsid w:val="0030641C"/>
    <w:rsid w:val="00306908"/>
    <w:rsid w:val="00306D39"/>
    <w:rsid w:val="00307822"/>
    <w:rsid w:val="0030786C"/>
    <w:rsid w:val="003079AA"/>
    <w:rsid w:val="0031030B"/>
    <w:rsid w:val="003103AF"/>
    <w:rsid w:val="00310DB8"/>
    <w:rsid w:val="00311DB6"/>
    <w:rsid w:val="00311FA1"/>
    <w:rsid w:val="0031219C"/>
    <w:rsid w:val="00312C2D"/>
    <w:rsid w:val="00312EB3"/>
    <w:rsid w:val="003134AE"/>
    <w:rsid w:val="003143B0"/>
    <w:rsid w:val="0031449B"/>
    <w:rsid w:val="00315988"/>
    <w:rsid w:val="00315A57"/>
    <w:rsid w:val="00315C36"/>
    <w:rsid w:val="00315E39"/>
    <w:rsid w:val="00316117"/>
    <w:rsid w:val="00316ADB"/>
    <w:rsid w:val="00316D70"/>
    <w:rsid w:val="0031704A"/>
    <w:rsid w:val="0031732A"/>
    <w:rsid w:val="00317F12"/>
    <w:rsid w:val="00320C73"/>
    <w:rsid w:val="00320FC9"/>
    <w:rsid w:val="003216C3"/>
    <w:rsid w:val="003218F6"/>
    <w:rsid w:val="00321971"/>
    <w:rsid w:val="00321A26"/>
    <w:rsid w:val="00321D85"/>
    <w:rsid w:val="00323851"/>
    <w:rsid w:val="00323892"/>
    <w:rsid w:val="003238B4"/>
    <w:rsid w:val="00323A3C"/>
    <w:rsid w:val="00324379"/>
    <w:rsid w:val="00324D10"/>
    <w:rsid w:val="0032505C"/>
    <w:rsid w:val="003263F4"/>
    <w:rsid w:val="003276EC"/>
    <w:rsid w:val="00327EF8"/>
    <w:rsid w:val="00330382"/>
    <w:rsid w:val="00330530"/>
    <w:rsid w:val="00331428"/>
    <w:rsid w:val="0033236C"/>
    <w:rsid w:val="00332CA4"/>
    <w:rsid w:val="00334187"/>
    <w:rsid w:val="00334CEC"/>
    <w:rsid w:val="003368D6"/>
    <w:rsid w:val="00337E60"/>
    <w:rsid w:val="0034012F"/>
    <w:rsid w:val="00340148"/>
    <w:rsid w:val="00340EC6"/>
    <w:rsid w:val="00341D89"/>
    <w:rsid w:val="00341F01"/>
    <w:rsid w:val="0034398B"/>
    <w:rsid w:val="00343B21"/>
    <w:rsid w:val="00343CF6"/>
    <w:rsid w:val="0034457A"/>
    <w:rsid w:val="00344EF9"/>
    <w:rsid w:val="00346466"/>
    <w:rsid w:val="003471C8"/>
    <w:rsid w:val="003502FA"/>
    <w:rsid w:val="003510C4"/>
    <w:rsid w:val="00351367"/>
    <w:rsid w:val="00352C98"/>
    <w:rsid w:val="00353086"/>
    <w:rsid w:val="00353217"/>
    <w:rsid w:val="003538D5"/>
    <w:rsid w:val="00353CC2"/>
    <w:rsid w:val="003556F1"/>
    <w:rsid w:val="0035598C"/>
    <w:rsid w:val="00356253"/>
    <w:rsid w:val="00356397"/>
    <w:rsid w:val="00356824"/>
    <w:rsid w:val="0035768B"/>
    <w:rsid w:val="00357C61"/>
    <w:rsid w:val="00360AFD"/>
    <w:rsid w:val="003638D5"/>
    <w:rsid w:val="003643A1"/>
    <w:rsid w:val="003644C6"/>
    <w:rsid w:val="003664C6"/>
    <w:rsid w:val="003670FF"/>
    <w:rsid w:val="0036796F"/>
    <w:rsid w:val="00367A65"/>
    <w:rsid w:val="00367BDB"/>
    <w:rsid w:val="00367D16"/>
    <w:rsid w:val="003705AD"/>
    <w:rsid w:val="00370949"/>
    <w:rsid w:val="00371956"/>
    <w:rsid w:val="0037228E"/>
    <w:rsid w:val="003728B4"/>
    <w:rsid w:val="0037393C"/>
    <w:rsid w:val="00373F1F"/>
    <w:rsid w:val="003740DF"/>
    <w:rsid w:val="0037455A"/>
    <w:rsid w:val="003746BC"/>
    <w:rsid w:val="00374B51"/>
    <w:rsid w:val="00374D0D"/>
    <w:rsid w:val="00375057"/>
    <w:rsid w:val="00375388"/>
    <w:rsid w:val="003754A2"/>
    <w:rsid w:val="00375627"/>
    <w:rsid w:val="003766BE"/>
    <w:rsid w:val="00376889"/>
    <w:rsid w:val="0037779A"/>
    <w:rsid w:val="00380306"/>
    <w:rsid w:val="003803C1"/>
    <w:rsid w:val="003805FC"/>
    <w:rsid w:val="00380BB7"/>
    <w:rsid w:val="003827F8"/>
    <w:rsid w:val="00382992"/>
    <w:rsid w:val="0038464E"/>
    <w:rsid w:val="00384C05"/>
    <w:rsid w:val="00384C3D"/>
    <w:rsid w:val="00384ED1"/>
    <w:rsid w:val="00385CFA"/>
    <w:rsid w:val="00385F55"/>
    <w:rsid w:val="00386062"/>
    <w:rsid w:val="00386508"/>
    <w:rsid w:val="003869AF"/>
    <w:rsid w:val="0038714E"/>
    <w:rsid w:val="003877AC"/>
    <w:rsid w:val="003877E7"/>
    <w:rsid w:val="00387DF5"/>
    <w:rsid w:val="00390726"/>
    <w:rsid w:val="00390EEC"/>
    <w:rsid w:val="0039144E"/>
    <w:rsid w:val="00393EFB"/>
    <w:rsid w:val="003945B0"/>
    <w:rsid w:val="003954EE"/>
    <w:rsid w:val="00395926"/>
    <w:rsid w:val="003959AD"/>
    <w:rsid w:val="0039662B"/>
    <w:rsid w:val="003975FC"/>
    <w:rsid w:val="00397D25"/>
    <w:rsid w:val="00397F50"/>
    <w:rsid w:val="003A0A86"/>
    <w:rsid w:val="003A21BA"/>
    <w:rsid w:val="003A2429"/>
    <w:rsid w:val="003A2B44"/>
    <w:rsid w:val="003A3533"/>
    <w:rsid w:val="003A3586"/>
    <w:rsid w:val="003A3F61"/>
    <w:rsid w:val="003A41CA"/>
    <w:rsid w:val="003A471B"/>
    <w:rsid w:val="003A596A"/>
    <w:rsid w:val="003A59A0"/>
    <w:rsid w:val="003A679F"/>
    <w:rsid w:val="003A6D99"/>
    <w:rsid w:val="003A7265"/>
    <w:rsid w:val="003A79F0"/>
    <w:rsid w:val="003A7CDD"/>
    <w:rsid w:val="003B0281"/>
    <w:rsid w:val="003B0388"/>
    <w:rsid w:val="003B049C"/>
    <w:rsid w:val="003B0CCD"/>
    <w:rsid w:val="003B17B9"/>
    <w:rsid w:val="003B19C7"/>
    <w:rsid w:val="003B1FFC"/>
    <w:rsid w:val="003B25B7"/>
    <w:rsid w:val="003B3054"/>
    <w:rsid w:val="003B409F"/>
    <w:rsid w:val="003B40E6"/>
    <w:rsid w:val="003B43B7"/>
    <w:rsid w:val="003B4474"/>
    <w:rsid w:val="003B4E11"/>
    <w:rsid w:val="003B5136"/>
    <w:rsid w:val="003B5C2D"/>
    <w:rsid w:val="003B7DC9"/>
    <w:rsid w:val="003B7E93"/>
    <w:rsid w:val="003C024C"/>
    <w:rsid w:val="003C065C"/>
    <w:rsid w:val="003C06C2"/>
    <w:rsid w:val="003C078C"/>
    <w:rsid w:val="003C0A6F"/>
    <w:rsid w:val="003C137C"/>
    <w:rsid w:val="003C18FE"/>
    <w:rsid w:val="003C1CA1"/>
    <w:rsid w:val="003C3960"/>
    <w:rsid w:val="003C58CC"/>
    <w:rsid w:val="003C6365"/>
    <w:rsid w:val="003C6E67"/>
    <w:rsid w:val="003C6F06"/>
    <w:rsid w:val="003C78D3"/>
    <w:rsid w:val="003D2D7B"/>
    <w:rsid w:val="003D398D"/>
    <w:rsid w:val="003D444B"/>
    <w:rsid w:val="003D4A7F"/>
    <w:rsid w:val="003D4BEA"/>
    <w:rsid w:val="003D4F1F"/>
    <w:rsid w:val="003D531B"/>
    <w:rsid w:val="003D533E"/>
    <w:rsid w:val="003D55F0"/>
    <w:rsid w:val="003D5B8B"/>
    <w:rsid w:val="003D5FB8"/>
    <w:rsid w:val="003D6BC0"/>
    <w:rsid w:val="003D7B9C"/>
    <w:rsid w:val="003E18CE"/>
    <w:rsid w:val="003E440D"/>
    <w:rsid w:val="003E4778"/>
    <w:rsid w:val="003E4A08"/>
    <w:rsid w:val="003E4D17"/>
    <w:rsid w:val="003E4D4F"/>
    <w:rsid w:val="003E5026"/>
    <w:rsid w:val="003E6C8D"/>
    <w:rsid w:val="003E6DD4"/>
    <w:rsid w:val="003E7142"/>
    <w:rsid w:val="003E758E"/>
    <w:rsid w:val="003F0E67"/>
    <w:rsid w:val="003F16B1"/>
    <w:rsid w:val="003F1A2D"/>
    <w:rsid w:val="003F22E8"/>
    <w:rsid w:val="003F3635"/>
    <w:rsid w:val="003F50AB"/>
    <w:rsid w:val="003F5EC8"/>
    <w:rsid w:val="003F688D"/>
    <w:rsid w:val="003F7529"/>
    <w:rsid w:val="004006A8"/>
    <w:rsid w:val="0040126A"/>
    <w:rsid w:val="0040348A"/>
    <w:rsid w:val="004034A8"/>
    <w:rsid w:val="004040CF"/>
    <w:rsid w:val="0040436C"/>
    <w:rsid w:val="004047A2"/>
    <w:rsid w:val="00405FDA"/>
    <w:rsid w:val="004073CF"/>
    <w:rsid w:val="00407C9B"/>
    <w:rsid w:val="004111F0"/>
    <w:rsid w:val="004133D3"/>
    <w:rsid w:val="00413775"/>
    <w:rsid w:val="004142D1"/>
    <w:rsid w:val="004148AC"/>
    <w:rsid w:val="00414931"/>
    <w:rsid w:val="004172E8"/>
    <w:rsid w:val="004201DC"/>
    <w:rsid w:val="00421977"/>
    <w:rsid w:val="00421BC5"/>
    <w:rsid w:val="00422944"/>
    <w:rsid w:val="00423101"/>
    <w:rsid w:val="00423BC2"/>
    <w:rsid w:val="004242E8"/>
    <w:rsid w:val="00424472"/>
    <w:rsid w:val="0042465B"/>
    <w:rsid w:val="00424DE9"/>
    <w:rsid w:val="00425077"/>
    <w:rsid w:val="00425B6A"/>
    <w:rsid w:val="00426C9D"/>
    <w:rsid w:val="00426CFC"/>
    <w:rsid w:val="00426FE3"/>
    <w:rsid w:val="00430317"/>
    <w:rsid w:val="00430F9F"/>
    <w:rsid w:val="00431D19"/>
    <w:rsid w:val="004320EB"/>
    <w:rsid w:val="00432F07"/>
    <w:rsid w:val="00433CAA"/>
    <w:rsid w:val="00434345"/>
    <w:rsid w:val="00434561"/>
    <w:rsid w:val="00434B10"/>
    <w:rsid w:val="00440449"/>
    <w:rsid w:val="00440786"/>
    <w:rsid w:val="00440DDD"/>
    <w:rsid w:val="004415F0"/>
    <w:rsid w:val="00441630"/>
    <w:rsid w:val="00442D92"/>
    <w:rsid w:val="00442F2E"/>
    <w:rsid w:val="00443014"/>
    <w:rsid w:val="00444347"/>
    <w:rsid w:val="00446F98"/>
    <w:rsid w:val="00450C98"/>
    <w:rsid w:val="00450E5C"/>
    <w:rsid w:val="0045124E"/>
    <w:rsid w:val="00452337"/>
    <w:rsid w:val="00452F63"/>
    <w:rsid w:val="00453722"/>
    <w:rsid w:val="004546D0"/>
    <w:rsid w:val="00454F48"/>
    <w:rsid w:val="00455306"/>
    <w:rsid w:val="00455316"/>
    <w:rsid w:val="00456403"/>
    <w:rsid w:val="00456525"/>
    <w:rsid w:val="00456DDE"/>
    <w:rsid w:val="00456F8D"/>
    <w:rsid w:val="00457392"/>
    <w:rsid w:val="0045740D"/>
    <w:rsid w:val="00457E87"/>
    <w:rsid w:val="00460606"/>
    <w:rsid w:val="00460EB6"/>
    <w:rsid w:val="0046105B"/>
    <w:rsid w:val="00461615"/>
    <w:rsid w:val="004617AE"/>
    <w:rsid w:val="004617F9"/>
    <w:rsid w:val="00461BB7"/>
    <w:rsid w:val="004620D7"/>
    <w:rsid w:val="00462D21"/>
    <w:rsid w:val="004632B9"/>
    <w:rsid w:val="00463395"/>
    <w:rsid w:val="00463DEA"/>
    <w:rsid w:val="00464465"/>
    <w:rsid w:val="00465281"/>
    <w:rsid w:val="00465C34"/>
    <w:rsid w:val="00466411"/>
    <w:rsid w:val="00466B05"/>
    <w:rsid w:val="004700CB"/>
    <w:rsid w:val="004706FA"/>
    <w:rsid w:val="004715D5"/>
    <w:rsid w:val="00471955"/>
    <w:rsid w:val="00471B80"/>
    <w:rsid w:val="00471E67"/>
    <w:rsid w:val="00471E77"/>
    <w:rsid w:val="0047216E"/>
    <w:rsid w:val="00472D78"/>
    <w:rsid w:val="00472DB3"/>
    <w:rsid w:val="00475B76"/>
    <w:rsid w:val="00475E05"/>
    <w:rsid w:val="00476C80"/>
    <w:rsid w:val="00476F57"/>
    <w:rsid w:val="00476F9C"/>
    <w:rsid w:val="0047750B"/>
    <w:rsid w:val="00480578"/>
    <w:rsid w:val="00480A2C"/>
    <w:rsid w:val="00480AD1"/>
    <w:rsid w:val="00480F91"/>
    <w:rsid w:val="00481355"/>
    <w:rsid w:val="004813C6"/>
    <w:rsid w:val="0048291B"/>
    <w:rsid w:val="004843CB"/>
    <w:rsid w:val="004847BF"/>
    <w:rsid w:val="00485322"/>
    <w:rsid w:val="00485482"/>
    <w:rsid w:val="004869E5"/>
    <w:rsid w:val="0048796F"/>
    <w:rsid w:val="00490543"/>
    <w:rsid w:val="00490A7F"/>
    <w:rsid w:val="0049178B"/>
    <w:rsid w:val="00492486"/>
    <w:rsid w:val="00492992"/>
    <w:rsid w:val="00492A6D"/>
    <w:rsid w:val="00492D68"/>
    <w:rsid w:val="0049304E"/>
    <w:rsid w:val="00493A2F"/>
    <w:rsid w:val="00494258"/>
    <w:rsid w:val="00494826"/>
    <w:rsid w:val="004956AA"/>
    <w:rsid w:val="00495BCF"/>
    <w:rsid w:val="004963E7"/>
    <w:rsid w:val="004964D8"/>
    <w:rsid w:val="004968D2"/>
    <w:rsid w:val="00496BA2"/>
    <w:rsid w:val="00496F50"/>
    <w:rsid w:val="00497655"/>
    <w:rsid w:val="00497F1F"/>
    <w:rsid w:val="004A05F3"/>
    <w:rsid w:val="004A0DAD"/>
    <w:rsid w:val="004A107B"/>
    <w:rsid w:val="004A190B"/>
    <w:rsid w:val="004A2F0B"/>
    <w:rsid w:val="004A386E"/>
    <w:rsid w:val="004A50DE"/>
    <w:rsid w:val="004A74A3"/>
    <w:rsid w:val="004B1181"/>
    <w:rsid w:val="004B163E"/>
    <w:rsid w:val="004B1705"/>
    <w:rsid w:val="004B1B4B"/>
    <w:rsid w:val="004B22BB"/>
    <w:rsid w:val="004B3273"/>
    <w:rsid w:val="004B4E50"/>
    <w:rsid w:val="004B59F8"/>
    <w:rsid w:val="004B6109"/>
    <w:rsid w:val="004B680B"/>
    <w:rsid w:val="004B6967"/>
    <w:rsid w:val="004B6DB1"/>
    <w:rsid w:val="004C0759"/>
    <w:rsid w:val="004C08F2"/>
    <w:rsid w:val="004C0D5B"/>
    <w:rsid w:val="004C0D7F"/>
    <w:rsid w:val="004C15C5"/>
    <w:rsid w:val="004C1B5E"/>
    <w:rsid w:val="004C2A71"/>
    <w:rsid w:val="004C2B11"/>
    <w:rsid w:val="004C357C"/>
    <w:rsid w:val="004C4B58"/>
    <w:rsid w:val="004C5791"/>
    <w:rsid w:val="004C62F7"/>
    <w:rsid w:val="004C6BB4"/>
    <w:rsid w:val="004C7147"/>
    <w:rsid w:val="004C7E33"/>
    <w:rsid w:val="004D025B"/>
    <w:rsid w:val="004D07BB"/>
    <w:rsid w:val="004D0C59"/>
    <w:rsid w:val="004D0D45"/>
    <w:rsid w:val="004D0DA0"/>
    <w:rsid w:val="004D0DA3"/>
    <w:rsid w:val="004D0FB7"/>
    <w:rsid w:val="004D2C73"/>
    <w:rsid w:val="004D3E27"/>
    <w:rsid w:val="004D3E81"/>
    <w:rsid w:val="004D3F04"/>
    <w:rsid w:val="004D4856"/>
    <w:rsid w:val="004D54CE"/>
    <w:rsid w:val="004D61A3"/>
    <w:rsid w:val="004D6B2C"/>
    <w:rsid w:val="004D719B"/>
    <w:rsid w:val="004E2551"/>
    <w:rsid w:val="004E33E7"/>
    <w:rsid w:val="004E33F4"/>
    <w:rsid w:val="004E354D"/>
    <w:rsid w:val="004E384D"/>
    <w:rsid w:val="004E3A8B"/>
    <w:rsid w:val="004E4400"/>
    <w:rsid w:val="004E5415"/>
    <w:rsid w:val="004E635A"/>
    <w:rsid w:val="004E6691"/>
    <w:rsid w:val="004E713B"/>
    <w:rsid w:val="004E7469"/>
    <w:rsid w:val="004F0D96"/>
    <w:rsid w:val="004F1D59"/>
    <w:rsid w:val="004F2986"/>
    <w:rsid w:val="004F2FB5"/>
    <w:rsid w:val="004F3DA5"/>
    <w:rsid w:val="004F4712"/>
    <w:rsid w:val="004F61C0"/>
    <w:rsid w:val="004F624F"/>
    <w:rsid w:val="004F72C1"/>
    <w:rsid w:val="005010B5"/>
    <w:rsid w:val="005012F8"/>
    <w:rsid w:val="00501572"/>
    <w:rsid w:val="0050185F"/>
    <w:rsid w:val="00502293"/>
    <w:rsid w:val="00502903"/>
    <w:rsid w:val="00503B0F"/>
    <w:rsid w:val="00504060"/>
    <w:rsid w:val="005049F4"/>
    <w:rsid w:val="00504F06"/>
    <w:rsid w:val="00505849"/>
    <w:rsid w:val="0050621A"/>
    <w:rsid w:val="005062FE"/>
    <w:rsid w:val="00506C44"/>
    <w:rsid w:val="005073E4"/>
    <w:rsid w:val="0051094A"/>
    <w:rsid w:val="00511685"/>
    <w:rsid w:val="00511E3E"/>
    <w:rsid w:val="005120C2"/>
    <w:rsid w:val="00512C47"/>
    <w:rsid w:val="00512F17"/>
    <w:rsid w:val="00513E96"/>
    <w:rsid w:val="005151BC"/>
    <w:rsid w:val="00515722"/>
    <w:rsid w:val="005159D9"/>
    <w:rsid w:val="005166B5"/>
    <w:rsid w:val="00516B1B"/>
    <w:rsid w:val="0051705E"/>
    <w:rsid w:val="00517829"/>
    <w:rsid w:val="00517FDA"/>
    <w:rsid w:val="005201DF"/>
    <w:rsid w:val="00521781"/>
    <w:rsid w:val="00522B9E"/>
    <w:rsid w:val="00523961"/>
    <w:rsid w:val="00524017"/>
    <w:rsid w:val="005243B6"/>
    <w:rsid w:val="0052458A"/>
    <w:rsid w:val="00524727"/>
    <w:rsid w:val="00524AE7"/>
    <w:rsid w:val="00524B99"/>
    <w:rsid w:val="005250BF"/>
    <w:rsid w:val="00525ABC"/>
    <w:rsid w:val="00526186"/>
    <w:rsid w:val="00527777"/>
    <w:rsid w:val="00530081"/>
    <w:rsid w:val="0053157E"/>
    <w:rsid w:val="00531997"/>
    <w:rsid w:val="0053281C"/>
    <w:rsid w:val="00532F81"/>
    <w:rsid w:val="00533590"/>
    <w:rsid w:val="00533D59"/>
    <w:rsid w:val="00534143"/>
    <w:rsid w:val="00534409"/>
    <w:rsid w:val="00535691"/>
    <w:rsid w:val="00535C44"/>
    <w:rsid w:val="00535C9D"/>
    <w:rsid w:val="00536525"/>
    <w:rsid w:val="005400E8"/>
    <w:rsid w:val="0054098E"/>
    <w:rsid w:val="00541B63"/>
    <w:rsid w:val="00541D38"/>
    <w:rsid w:val="00541E0F"/>
    <w:rsid w:val="005429A0"/>
    <w:rsid w:val="005431F2"/>
    <w:rsid w:val="00543FA3"/>
    <w:rsid w:val="0054479B"/>
    <w:rsid w:val="00546E60"/>
    <w:rsid w:val="00547D40"/>
    <w:rsid w:val="00551DA5"/>
    <w:rsid w:val="005524D8"/>
    <w:rsid w:val="00552D91"/>
    <w:rsid w:val="005541B1"/>
    <w:rsid w:val="00554F42"/>
    <w:rsid w:val="00555F91"/>
    <w:rsid w:val="005565C1"/>
    <w:rsid w:val="00557044"/>
    <w:rsid w:val="005571E4"/>
    <w:rsid w:val="005574F1"/>
    <w:rsid w:val="005612F7"/>
    <w:rsid w:val="00561EAA"/>
    <w:rsid w:val="00562ACE"/>
    <w:rsid w:val="00563843"/>
    <w:rsid w:val="00563B5B"/>
    <w:rsid w:val="0056428B"/>
    <w:rsid w:val="00564B72"/>
    <w:rsid w:val="00566D6D"/>
    <w:rsid w:val="00566E37"/>
    <w:rsid w:val="00567290"/>
    <w:rsid w:val="00570F27"/>
    <w:rsid w:val="00571EA1"/>
    <w:rsid w:val="00572AEE"/>
    <w:rsid w:val="00572BD0"/>
    <w:rsid w:val="00572C65"/>
    <w:rsid w:val="00573035"/>
    <w:rsid w:val="00573484"/>
    <w:rsid w:val="005745FA"/>
    <w:rsid w:val="00574A2B"/>
    <w:rsid w:val="00576131"/>
    <w:rsid w:val="00577254"/>
    <w:rsid w:val="005804E9"/>
    <w:rsid w:val="00580BCC"/>
    <w:rsid w:val="00580E64"/>
    <w:rsid w:val="00580E85"/>
    <w:rsid w:val="00583008"/>
    <w:rsid w:val="005839C7"/>
    <w:rsid w:val="00584631"/>
    <w:rsid w:val="00585344"/>
    <w:rsid w:val="005857ED"/>
    <w:rsid w:val="005864A0"/>
    <w:rsid w:val="00586D7B"/>
    <w:rsid w:val="00587B7A"/>
    <w:rsid w:val="00590943"/>
    <w:rsid w:val="00590F87"/>
    <w:rsid w:val="005919F9"/>
    <w:rsid w:val="005925EA"/>
    <w:rsid w:val="00594005"/>
    <w:rsid w:val="00596790"/>
    <w:rsid w:val="00596B40"/>
    <w:rsid w:val="00597967"/>
    <w:rsid w:val="005A0438"/>
    <w:rsid w:val="005A05E8"/>
    <w:rsid w:val="005A0A12"/>
    <w:rsid w:val="005A0A1A"/>
    <w:rsid w:val="005A1DC3"/>
    <w:rsid w:val="005A2A5B"/>
    <w:rsid w:val="005A3B91"/>
    <w:rsid w:val="005A3DF3"/>
    <w:rsid w:val="005A5361"/>
    <w:rsid w:val="005A65F0"/>
    <w:rsid w:val="005A712D"/>
    <w:rsid w:val="005B07A3"/>
    <w:rsid w:val="005B11C0"/>
    <w:rsid w:val="005B227A"/>
    <w:rsid w:val="005B22C2"/>
    <w:rsid w:val="005B2D75"/>
    <w:rsid w:val="005B31C9"/>
    <w:rsid w:val="005B3AEC"/>
    <w:rsid w:val="005B3C7C"/>
    <w:rsid w:val="005B3E31"/>
    <w:rsid w:val="005B4495"/>
    <w:rsid w:val="005B544F"/>
    <w:rsid w:val="005B6506"/>
    <w:rsid w:val="005B69A6"/>
    <w:rsid w:val="005B70E8"/>
    <w:rsid w:val="005B74C7"/>
    <w:rsid w:val="005C0124"/>
    <w:rsid w:val="005C0AD3"/>
    <w:rsid w:val="005C198D"/>
    <w:rsid w:val="005C20B8"/>
    <w:rsid w:val="005C21A4"/>
    <w:rsid w:val="005C2B83"/>
    <w:rsid w:val="005C309B"/>
    <w:rsid w:val="005C5243"/>
    <w:rsid w:val="005C57BF"/>
    <w:rsid w:val="005C5B01"/>
    <w:rsid w:val="005C5E44"/>
    <w:rsid w:val="005C655B"/>
    <w:rsid w:val="005C6A82"/>
    <w:rsid w:val="005C7518"/>
    <w:rsid w:val="005C7D79"/>
    <w:rsid w:val="005D0BD5"/>
    <w:rsid w:val="005D1191"/>
    <w:rsid w:val="005D1AD5"/>
    <w:rsid w:val="005D2B20"/>
    <w:rsid w:val="005D2B26"/>
    <w:rsid w:val="005D3343"/>
    <w:rsid w:val="005D3412"/>
    <w:rsid w:val="005D3956"/>
    <w:rsid w:val="005D39BB"/>
    <w:rsid w:val="005D3BCB"/>
    <w:rsid w:val="005D4434"/>
    <w:rsid w:val="005D474F"/>
    <w:rsid w:val="005D6858"/>
    <w:rsid w:val="005D76D4"/>
    <w:rsid w:val="005D7CC9"/>
    <w:rsid w:val="005E01B6"/>
    <w:rsid w:val="005E0C45"/>
    <w:rsid w:val="005E1223"/>
    <w:rsid w:val="005E1DFF"/>
    <w:rsid w:val="005E3F32"/>
    <w:rsid w:val="005E4FBE"/>
    <w:rsid w:val="005E5387"/>
    <w:rsid w:val="005E56B4"/>
    <w:rsid w:val="005E6BCC"/>
    <w:rsid w:val="005E7F06"/>
    <w:rsid w:val="005F0070"/>
    <w:rsid w:val="005F24BD"/>
    <w:rsid w:val="005F270A"/>
    <w:rsid w:val="005F29B5"/>
    <w:rsid w:val="005F2F97"/>
    <w:rsid w:val="005F36D2"/>
    <w:rsid w:val="005F3E99"/>
    <w:rsid w:val="005F3F85"/>
    <w:rsid w:val="005F425D"/>
    <w:rsid w:val="005F4809"/>
    <w:rsid w:val="005F4988"/>
    <w:rsid w:val="005F592F"/>
    <w:rsid w:val="005F7315"/>
    <w:rsid w:val="00600758"/>
    <w:rsid w:val="006015A1"/>
    <w:rsid w:val="006015C8"/>
    <w:rsid w:val="0060189B"/>
    <w:rsid w:val="006018B6"/>
    <w:rsid w:val="00602350"/>
    <w:rsid w:val="00603037"/>
    <w:rsid w:val="00604D0B"/>
    <w:rsid w:val="00604FA5"/>
    <w:rsid w:val="0060689F"/>
    <w:rsid w:val="006076ED"/>
    <w:rsid w:val="00610112"/>
    <w:rsid w:val="0061096C"/>
    <w:rsid w:val="0061117C"/>
    <w:rsid w:val="006112CF"/>
    <w:rsid w:val="00611A5A"/>
    <w:rsid w:val="00613244"/>
    <w:rsid w:val="006136C2"/>
    <w:rsid w:val="006136FA"/>
    <w:rsid w:val="00613D97"/>
    <w:rsid w:val="0061439F"/>
    <w:rsid w:val="006152CC"/>
    <w:rsid w:val="006160E6"/>
    <w:rsid w:val="00616BC5"/>
    <w:rsid w:val="00617F07"/>
    <w:rsid w:val="006203A1"/>
    <w:rsid w:val="00621171"/>
    <w:rsid w:val="00621547"/>
    <w:rsid w:val="00621A03"/>
    <w:rsid w:val="006224D6"/>
    <w:rsid w:val="00622EBF"/>
    <w:rsid w:val="006239E0"/>
    <w:rsid w:val="00623A0B"/>
    <w:rsid w:val="00623F3A"/>
    <w:rsid w:val="006247BF"/>
    <w:rsid w:val="00624E4B"/>
    <w:rsid w:val="0062508C"/>
    <w:rsid w:val="00625369"/>
    <w:rsid w:val="006257BA"/>
    <w:rsid w:val="006261B3"/>
    <w:rsid w:val="0062665F"/>
    <w:rsid w:val="006269BF"/>
    <w:rsid w:val="00627737"/>
    <w:rsid w:val="0063018A"/>
    <w:rsid w:val="00630262"/>
    <w:rsid w:val="0063031A"/>
    <w:rsid w:val="00630A83"/>
    <w:rsid w:val="00630C41"/>
    <w:rsid w:val="00631430"/>
    <w:rsid w:val="00632781"/>
    <w:rsid w:val="0063355B"/>
    <w:rsid w:val="0063398D"/>
    <w:rsid w:val="006345F0"/>
    <w:rsid w:val="00634AB8"/>
    <w:rsid w:val="006354AA"/>
    <w:rsid w:val="0063589D"/>
    <w:rsid w:val="00635B9D"/>
    <w:rsid w:val="00635D89"/>
    <w:rsid w:val="006362C5"/>
    <w:rsid w:val="00636521"/>
    <w:rsid w:val="00636649"/>
    <w:rsid w:val="0063696A"/>
    <w:rsid w:val="0063791F"/>
    <w:rsid w:val="006400C9"/>
    <w:rsid w:val="006401EE"/>
    <w:rsid w:val="00640290"/>
    <w:rsid w:val="00640322"/>
    <w:rsid w:val="006403EC"/>
    <w:rsid w:val="00640979"/>
    <w:rsid w:val="00640B61"/>
    <w:rsid w:val="00640FA1"/>
    <w:rsid w:val="006424CF"/>
    <w:rsid w:val="00642AE9"/>
    <w:rsid w:val="00644453"/>
    <w:rsid w:val="0064502A"/>
    <w:rsid w:val="00645188"/>
    <w:rsid w:val="0064526A"/>
    <w:rsid w:val="0064534F"/>
    <w:rsid w:val="00645DE1"/>
    <w:rsid w:val="00645FBE"/>
    <w:rsid w:val="0064615C"/>
    <w:rsid w:val="0064654D"/>
    <w:rsid w:val="00646875"/>
    <w:rsid w:val="00647E1D"/>
    <w:rsid w:val="0065154F"/>
    <w:rsid w:val="00651FB8"/>
    <w:rsid w:val="0065212A"/>
    <w:rsid w:val="00652687"/>
    <w:rsid w:val="006534D6"/>
    <w:rsid w:val="00653703"/>
    <w:rsid w:val="00653FAC"/>
    <w:rsid w:val="00654647"/>
    <w:rsid w:val="0065640D"/>
    <w:rsid w:val="00657157"/>
    <w:rsid w:val="00657267"/>
    <w:rsid w:val="00657985"/>
    <w:rsid w:val="00657C91"/>
    <w:rsid w:val="006602BE"/>
    <w:rsid w:val="00660793"/>
    <w:rsid w:val="006608AD"/>
    <w:rsid w:val="00660F8B"/>
    <w:rsid w:val="006625BE"/>
    <w:rsid w:val="00664739"/>
    <w:rsid w:val="006648C6"/>
    <w:rsid w:val="0066534C"/>
    <w:rsid w:val="00665EB1"/>
    <w:rsid w:val="00666128"/>
    <w:rsid w:val="00666F33"/>
    <w:rsid w:val="00667063"/>
    <w:rsid w:val="00667D9F"/>
    <w:rsid w:val="0067006B"/>
    <w:rsid w:val="006717B4"/>
    <w:rsid w:val="0067248E"/>
    <w:rsid w:val="00672A71"/>
    <w:rsid w:val="00672F8A"/>
    <w:rsid w:val="00672F9D"/>
    <w:rsid w:val="00673865"/>
    <w:rsid w:val="006745D4"/>
    <w:rsid w:val="006746B3"/>
    <w:rsid w:val="00674DEA"/>
    <w:rsid w:val="00676430"/>
    <w:rsid w:val="00676715"/>
    <w:rsid w:val="006775C8"/>
    <w:rsid w:val="0068054C"/>
    <w:rsid w:val="006806CB"/>
    <w:rsid w:val="00681212"/>
    <w:rsid w:val="00682995"/>
    <w:rsid w:val="00682AD0"/>
    <w:rsid w:val="00683D54"/>
    <w:rsid w:val="00684962"/>
    <w:rsid w:val="00684DE2"/>
    <w:rsid w:val="006852CD"/>
    <w:rsid w:val="006860F4"/>
    <w:rsid w:val="006863B1"/>
    <w:rsid w:val="0068717F"/>
    <w:rsid w:val="00690AD9"/>
    <w:rsid w:val="0069103E"/>
    <w:rsid w:val="006924FC"/>
    <w:rsid w:val="00692564"/>
    <w:rsid w:val="00692930"/>
    <w:rsid w:val="006933E4"/>
    <w:rsid w:val="00693525"/>
    <w:rsid w:val="0069400B"/>
    <w:rsid w:val="00695606"/>
    <w:rsid w:val="00695841"/>
    <w:rsid w:val="00695C2D"/>
    <w:rsid w:val="00695C84"/>
    <w:rsid w:val="00695F86"/>
    <w:rsid w:val="006961B2"/>
    <w:rsid w:val="006968B8"/>
    <w:rsid w:val="00696F34"/>
    <w:rsid w:val="00697895"/>
    <w:rsid w:val="00697AB1"/>
    <w:rsid w:val="006A1B1F"/>
    <w:rsid w:val="006A208E"/>
    <w:rsid w:val="006A3873"/>
    <w:rsid w:val="006A55AB"/>
    <w:rsid w:val="006A5D4A"/>
    <w:rsid w:val="006A6248"/>
    <w:rsid w:val="006A63D3"/>
    <w:rsid w:val="006A7366"/>
    <w:rsid w:val="006A7455"/>
    <w:rsid w:val="006A7A26"/>
    <w:rsid w:val="006B0DE3"/>
    <w:rsid w:val="006B174A"/>
    <w:rsid w:val="006B1C04"/>
    <w:rsid w:val="006B3893"/>
    <w:rsid w:val="006B3D93"/>
    <w:rsid w:val="006B4976"/>
    <w:rsid w:val="006B5E3A"/>
    <w:rsid w:val="006B68AB"/>
    <w:rsid w:val="006B6DFC"/>
    <w:rsid w:val="006B6E23"/>
    <w:rsid w:val="006C0020"/>
    <w:rsid w:val="006C04B4"/>
    <w:rsid w:val="006C0A7A"/>
    <w:rsid w:val="006C0E90"/>
    <w:rsid w:val="006C0F66"/>
    <w:rsid w:val="006C19B6"/>
    <w:rsid w:val="006C3AB1"/>
    <w:rsid w:val="006C4C21"/>
    <w:rsid w:val="006C4E09"/>
    <w:rsid w:val="006C4EBC"/>
    <w:rsid w:val="006C677F"/>
    <w:rsid w:val="006C6919"/>
    <w:rsid w:val="006C6980"/>
    <w:rsid w:val="006C774B"/>
    <w:rsid w:val="006C786B"/>
    <w:rsid w:val="006D0AF3"/>
    <w:rsid w:val="006D14DD"/>
    <w:rsid w:val="006D1D19"/>
    <w:rsid w:val="006D1DEA"/>
    <w:rsid w:val="006D26E9"/>
    <w:rsid w:val="006D2BE6"/>
    <w:rsid w:val="006D2FFD"/>
    <w:rsid w:val="006D3092"/>
    <w:rsid w:val="006D361A"/>
    <w:rsid w:val="006D37A6"/>
    <w:rsid w:val="006D38CD"/>
    <w:rsid w:val="006D4C95"/>
    <w:rsid w:val="006D52CE"/>
    <w:rsid w:val="006D78E7"/>
    <w:rsid w:val="006E10A2"/>
    <w:rsid w:val="006E2214"/>
    <w:rsid w:val="006E3116"/>
    <w:rsid w:val="006E4D33"/>
    <w:rsid w:val="006E50A8"/>
    <w:rsid w:val="006E530E"/>
    <w:rsid w:val="006E7EA8"/>
    <w:rsid w:val="006F02C0"/>
    <w:rsid w:val="006F0F95"/>
    <w:rsid w:val="006F17C6"/>
    <w:rsid w:val="006F186A"/>
    <w:rsid w:val="006F2182"/>
    <w:rsid w:val="006F2787"/>
    <w:rsid w:val="006F36B3"/>
    <w:rsid w:val="006F5104"/>
    <w:rsid w:val="006F59C9"/>
    <w:rsid w:val="006F5E84"/>
    <w:rsid w:val="006F5EFD"/>
    <w:rsid w:val="006F6056"/>
    <w:rsid w:val="006F66A7"/>
    <w:rsid w:val="0070026C"/>
    <w:rsid w:val="00700382"/>
    <w:rsid w:val="00700F52"/>
    <w:rsid w:val="00702FAE"/>
    <w:rsid w:val="007036AA"/>
    <w:rsid w:val="0070495F"/>
    <w:rsid w:val="00704B2F"/>
    <w:rsid w:val="00704D08"/>
    <w:rsid w:val="007055EF"/>
    <w:rsid w:val="00706019"/>
    <w:rsid w:val="007060F6"/>
    <w:rsid w:val="00706586"/>
    <w:rsid w:val="007068CC"/>
    <w:rsid w:val="00706A3F"/>
    <w:rsid w:val="00706BA1"/>
    <w:rsid w:val="00706DF2"/>
    <w:rsid w:val="00706F9D"/>
    <w:rsid w:val="00711B9D"/>
    <w:rsid w:val="00712EBA"/>
    <w:rsid w:val="0071315A"/>
    <w:rsid w:val="00713B55"/>
    <w:rsid w:val="00713B82"/>
    <w:rsid w:val="00713B8A"/>
    <w:rsid w:val="00714B4C"/>
    <w:rsid w:val="00714D3B"/>
    <w:rsid w:val="00715078"/>
    <w:rsid w:val="0071532D"/>
    <w:rsid w:val="00715696"/>
    <w:rsid w:val="007165A3"/>
    <w:rsid w:val="00716823"/>
    <w:rsid w:val="00716C18"/>
    <w:rsid w:val="007173A9"/>
    <w:rsid w:val="007178AD"/>
    <w:rsid w:val="00717A7C"/>
    <w:rsid w:val="007206EE"/>
    <w:rsid w:val="007207B0"/>
    <w:rsid w:val="007217AF"/>
    <w:rsid w:val="0072265E"/>
    <w:rsid w:val="00722B6C"/>
    <w:rsid w:val="00722EA9"/>
    <w:rsid w:val="007230E7"/>
    <w:rsid w:val="0072535A"/>
    <w:rsid w:val="0072587F"/>
    <w:rsid w:val="00726085"/>
    <w:rsid w:val="007264CF"/>
    <w:rsid w:val="00727839"/>
    <w:rsid w:val="007303CD"/>
    <w:rsid w:val="0073064F"/>
    <w:rsid w:val="007306AE"/>
    <w:rsid w:val="00731044"/>
    <w:rsid w:val="007312EB"/>
    <w:rsid w:val="0073244E"/>
    <w:rsid w:val="0073300A"/>
    <w:rsid w:val="00734555"/>
    <w:rsid w:val="0073479F"/>
    <w:rsid w:val="00734FFF"/>
    <w:rsid w:val="00735309"/>
    <w:rsid w:val="007353B3"/>
    <w:rsid w:val="0073553A"/>
    <w:rsid w:val="00736CDB"/>
    <w:rsid w:val="00737BDF"/>
    <w:rsid w:val="007408C6"/>
    <w:rsid w:val="0074095D"/>
    <w:rsid w:val="0074121D"/>
    <w:rsid w:val="007424ED"/>
    <w:rsid w:val="00742665"/>
    <w:rsid w:val="007434A1"/>
    <w:rsid w:val="00743879"/>
    <w:rsid w:val="007438FB"/>
    <w:rsid w:val="00743B78"/>
    <w:rsid w:val="00745B15"/>
    <w:rsid w:val="0074647A"/>
    <w:rsid w:val="00746B4D"/>
    <w:rsid w:val="00746B70"/>
    <w:rsid w:val="00747C68"/>
    <w:rsid w:val="00747F7C"/>
    <w:rsid w:val="007506BD"/>
    <w:rsid w:val="00750C95"/>
    <w:rsid w:val="00750D06"/>
    <w:rsid w:val="00751AB5"/>
    <w:rsid w:val="00751E67"/>
    <w:rsid w:val="00752C46"/>
    <w:rsid w:val="00752EC2"/>
    <w:rsid w:val="00752FEA"/>
    <w:rsid w:val="00753BEB"/>
    <w:rsid w:val="00754544"/>
    <w:rsid w:val="00755261"/>
    <w:rsid w:val="00756C75"/>
    <w:rsid w:val="00757EF5"/>
    <w:rsid w:val="00760F2B"/>
    <w:rsid w:val="00762A44"/>
    <w:rsid w:val="00762D87"/>
    <w:rsid w:val="007641A7"/>
    <w:rsid w:val="007646E2"/>
    <w:rsid w:val="0076511D"/>
    <w:rsid w:val="007651F5"/>
    <w:rsid w:val="00765361"/>
    <w:rsid w:val="00766B42"/>
    <w:rsid w:val="00767177"/>
    <w:rsid w:val="00771009"/>
    <w:rsid w:val="00771F70"/>
    <w:rsid w:val="00772EBF"/>
    <w:rsid w:val="0077360E"/>
    <w:rsid w:val="00773735"/>
    <w:rsid w:val="007738B2"/>
    <w:rsid w:val="007740C3"/>
    <w:rsid w:val="0077483F"/>
    <w:rsid w:val="00775351"/>
    <w:rsid w:val="0077546C"/>
    <w:rsid w:val="00775BD0"/>
    <w:rsid w:val="00776EF1"/>
    <w:rsid w:val="00781715"/>
    <w:rsid w:val="00783678"/>
    <w:rsid w:val="00783A09"/>
    <w:rsid w:val="00783C5C"/>
    <w:rsid w:val="007843F3"/>
    <w:rsid w:val="00785A7B"/>
    <w:rsid w:val="007864EC"/>
    <w:rsid w:val="007874BF"/>
    <w:rsid w:val="00787583"/>
    <w:rsid w:val="00790C0D"/>
    <w:rsid w:val="0079102E"/>
    <w:rsid w:val="0079107B"/>
    <w:rsid w:val="007910F3"/>
    <w:rsid w:val="007917C6"/>
    <w:rsid w:val="0079187E"/>
    <w:rsid w:val="00791CA3"/>
    <w:rsid w:val="007920A7"/>
    <w:rsid w:val="00792997"/>
    <w:rsid w:val="00793E11"/>
    <w:rsid w:val="00794F5E"/>
    <w:rsid w:val="007952DC"/>
    <w:rsid w:val="0079561C"/>
    <w:rsid w:val="007956F9"/>
    <w:rsid w:val="00795950"/>
    <w:rsid w:val="00795D14"/>
    <w:rsid w:val="0079667F"/>
    <w:rsid w:val="00796D99"/>
    <w:rsid w:val="007A0752"/>
    <w:rsid w:val="007A0DED"/>
    <w:rsid w:val="007A0EDC"/>
    <w:rsid w:val="007A165E"/>
    <w:rsid w:val="007A2DE5"/>
    <w:rsid w:val="007A4DB1"/>
    <w:rsid w:val="007A614F"/>
    <w:rsid w:val="007A6C95"/>
    <w:rsid w:val="007A75EE"/>
    <w:rsid w:val="007A792F"/>
    <w:rsid w:val="007A7E21"/>
    <w:rsid w:val="007A7EAC"/>
    <w:rsid w:val="007B0E87"/>
    <w:rsid w:val="007B35E8"/>
    <w:rsid w:val="007B3757"/>
    <w:rsid w:val="007B37E4"/>
    <w:rsid w:val="007B5DF9"/>
    <w:rsid w:val="007B5E81"/>
    <w:rsid w:val="007B64E4"/>
    <w:rsid w:val="007B6A15"/>
    <w:rsid w:val="007B7E4F"/>
    <w:rsid w:val="007B7EF6"/>
    <w:rsid w:val="007B7FA8"/>
    <w:rsid w:val="007C010C"/>
    <w:rsid w:val="007C090D"/>
    <w:rsid w:val="007C0FDE"/>
    <w:rsid w:val="007C109B"/>
    <w:rsid w:val="007C2248"/>
    <w:rsid w:val="007C2972"/>
    <w:rsid w:val="007C2F3C"/>
    <w:rsid w:val="007C3023"/>
    <w:rsid w:val="007C3551"/>
    <w:rsid w:val="007C440C"/>
    <w:rsid w:val="007C45BD"/>
    <w:rsid w:val="007C46C6"/>
    <w:rsid w:val="007C4867"/>
    <w:rsid w:val="007C4B09"/>
    <w:rsid w:val="007C52AC"/>
    <w:rsid w:val="007C62CF"/>
    <w:rsid w:val="007C7A49"/>
    <w:rsid w:val="007D0502"/>
    <w:rsid w:val="007D10D6"/>
    <w:rsid w:val="007D2889"/>
    <w:rsid w:val="007D52DA"/>
    <w:rsid w:val="007D53FC"/>
    <w:rsid w:val="007D6C56"/>
    <w:rsid w:val="007D6F3A"/>
    <w:rsid w:val="007D7995"/>
    <w:rsid w:val="007E0D5F"/>
    <w:rsid w:val="007E2750"/>
    <w:rsid w:val="007E3CD5"/>
    <w:rsid w:val="007E40CF"/>
    <w:rsid w:val="007E440D"/>
    <w:rsid w:val="007E4B72"/>
    <w:rsid w:val="007E50FE"/>
    <w:rsid w:val="007E603A"/>
    <w:rsid w:val="007E6384"/>
    <w:rsid w:val="007E77FE"/>
    <w:rsid w:val="007E794D"/>
    <w:rsid w:val="007F0050"/>
    <w:rsid w:val="007F01C5"/>
    <w:rsid w:val="007F1E41"/>
    <w:rsid w:val="007F3A31"/>
    <w:rsid w:val="007F3B16"/>
    <w:rsid w:val="007F5905"/>
    <w:rsid w:val="007F6B5F"/>
    <w:rsid w:val="007F7223"/>
    <w:rsid w:val="00800306"/>
    <w:rsid w:val="00801752"/>
    <w:rsid w:val="00803E19"/>
    <w:rsid w:val="00804221"/>
    <w:rsid w:val="008043E4"/>
    <w:rsid w:val="008052D5"/>
    <w:rsid w:val="008059BB"/>
    <w:rsid w:val="00807056"/>
    <w:rsid w:val="00807835"/>
    <w:rsid w:val="008100D2"/>
    <w:rsid w:val="008103AA"/>
    <w:rsid w:val="008112EE"/>
    <w:rsid w:val="00811F1D"/>
    <w:rsid w:val="00811F2C"/>
    <w:rsid w:val="00814372"/>
    <w:rsid w:val="008149E1"/>
    <w:rsid w:val="00814A6A"/>
    <w:rsid w:val="00814AF4"/>
    <w:rsid w:val="00814B81"/>
    <w:rsid w:val="00815ED1"/>
    <w:rsid w:val="008161F2"/>
    <w:rsid w:val="008170AB"/>
    <w:rsid w:val="00817F21"/>
    <w:rsid w:val="00820877"/>
    <w:rsid w:val="0082242A"/>
    <w:rsid w:val="008224B8"/>
    <w:rsid w:val="00824789"/>
    <w:rsid w:val="0082556D"/>
    <w:rsid w:val="00825908"/>
    <w:rsid w:val="00825AE0"/>
    <w:rsid w:val="00826DA7"/>
    <w:rsid w:val="00826EA3"/>
    <w:rsid w:val="00827258"/>
    <w:rsid w:val="0082728D"/>
    <w:rsid w:val="00827869"/>
    <w:rsid w:val="00827C76"/>
    <w:rsid w:val="0083035B"/>
    <w:rsid w:val="00831354"/>
    <w:rsid w:val="00832117"/>
    <w:rsid w:val="00832C35"/>
    <w:rsid w:val="00832C50"/>
    <w:rsid w:val="008333DA"/>
    <w:rsid w:val="008338E2"/>
    <w:rsid w:val="00833C90"/>
    <w:rsid w:val="00834F72"/>
    <w:rsid w:val="00835301"/>
    <w:rsid w:val="00836579"/>
    <w:rsid w:val="00837872"/>
    <w:rsid w:val="008402F3"/>
    <w:rsid w:val="008405AA"/>
    <w:rsid w:val="008415EC"/>
    <w:rsid w:val="0084181C"/>
    <w:rsid w:val="008422EE"/>
    <w:rsid w:val="008425E1"/>
    <w:rsid w:val="00842D41"/>
    <w:rsid w:val="00842EBB"/>
    <w:rsid w:val="00843F4F"/>
    <w:rsid w:val="008444F6"/>
    <w:rsid w:val="00844D68"/>
    <w:rsid w:val="008450FD"/>
    <w:rsid w:val="008454E5"/>
    <w:rsid w:val="00845A47"/>
    <w:rsid w:val="00845FB2"/>
    <w:rsid w:val="008473A3"/>
    <w:rsid w:val="00847817"/>
    <w:rsid w:val="0085056A"/>
    <w:rsid w:val="00850B10"/>
    <w:rsid w:val="00850BD5"/>
    <w:rsid w:val="008544B1"/>
    <w:rsid w:val="008553BC"/>
    <w:rsid w:val="0085542A"/>
    <w:rsid w:val="0085614E"/>
    <w:rsid w:val="008562A7"/>
    <w:rsid w:val="008563D9"/>
    <w:rsid w:val="00856C6A"/>
    <w:rsid w:val="00856D18"/>
    <w:rsid w:val="008570E8"/>
    <w:rsid w:val="00857C19"/>
    <w:rsid w:val="008601CB"/>
    <w:rsid w:val="00860A9C"/>
    <w:rsid w:val="00861357"/>
    <w:rsid w:val="00861648"/>
    <w:rsid w:val="00861C48"/>
    <w:rsid w:val="00861DFC"/>
    <w:rsid w:val="00861EBF"/>
    <w:rsid w:val="008623BF"/>
    <w:rsid w:val="00862D9C"/>
    <w:rsid w:val="00863DEB"/>
    <w:rsid w:val="00865993"/>
    <w:rsid w:val="00865A4B"/>
    <w:rsid w:val="00867DB0"/>
    <w:rsid w:val="00867DB5"/>
    <w:rsid w:val="00870718"/>
    <w:rsid w:val="008714B5"/>
    <w:rsid w:val="008719ED"/>
    <w:rsid w:val="00871A5F"/>
    <w:rsid w:val="0087311D"/>
    <w:rsid w:val="00873206"/>
    <w:rsid w:val="0087353A"/>
    <w:rsid w:val="00873962"/>
    <w:rsid w:val="00874E57"/>
    <w:rsid w:val="00874F56"/>
    <w:rsid w:val="00874F79"/>
    <w:rsid w:val="00875264"/>
    <w:rsid w:val="008752B4"/>
    <w:rsid w:val="008760BC"/>
    <w:rsid w:val="00876712"/>
    <w:rsid w:val="00881457"/>
    <w:rsid w:val="0088176E"/>
    <w:rsid w:val="00881D2D"/>
    <w:rsid w:val="00882246"/>
    <w:rsid w:val="00883E36"/>
    <w:rsid w:val="00884294"/>
    <w:rsid w:val="008849BF"/>
    <w:rsid w:val="00884F8C"/>
    <w:rsid w:val="0088512C"/>
    <w:rsid w:val="0088537C"/>
    <w:rsid w:val="0088614D"/>
    <w:rsid w:val="0088643F"/>
    <w:rsid w:val="008866E4"/>
    <w:rsid w:val="0089098F"/>
    <w:rsid w:val="0089133E"/>
    <w:rsid w:val="00891E0E"/>
    <w:rsid w:val="00891E39"/>
    <w:rsid w:val="00892043"/>
    <w:rsid w:val="00892254"/>
    <w:rsid w:val="0089271B"/>
    <w:rsid w:val="008928B1"/>
    <w:rsid w:val="00892911"/>
    <w:rsid w:val="00892EA5"/>
    <w:rsid w:val="00893206"/>
    <w:rsid w:val="008941B8"/>
    <w:rsid w:val="008946A8"/>
    <w:rsid w:val="00894F73"/>
    <w:rsid w:val="00895211"/>
    <w:rsid w:val="008953E0"/>
    <w:rsid w:val="00895E92"/>
    <w:rsid w:val="008975D0"/>
    <w:rsid w:val="0089794E"/>
    <w:rsid w:val="00897B5E"/>
    <w:rsid w:val="008A1A8D"/>
    <w:rsid w:val="008A22CC"/>
    <w:rsid w:val="008A2915"/>
    <w:rsid w:val="008A3156"/>
    <w:rsid w:val="008A361A"/>
    <w:rsid w:val="008A3AF0"/>
    <w:rsid w:val="008A48B2"/>
    <w:rsid w:val="008A4B82"/>
    <w:rsid w:val="008A6B4C"/>
    <w:rsid w:val="008B03B6"/>
    <w:rsid w:val="008B0BD3"/>
    <w:rsid w:val="008B0F82"/>
    <w:rsid w:val="008B1B75"/>
    <w:rsid w:val="008B2560"/>
    <w:rsid w:val="008B2AAE"/>
    <w:rsid w:val="008B2DBD"/>
    <w:rsid w:val="008B2F89"/>
    <w:rsid w:val="008B4282"/>
    <w:rsid w:val="008B4859"/>
    <w:rsid w:val="008B4A5C"/>
    <w:rsid w:val="008B4ABA"/>
    <w:rsid w:val="008B63AD"/>
    <w:rsid w:val="008B6652"/>
    <w:rsid w:val="008B7FB2"/>
    <w:rsid w:val="008C1A09"/>
    <w:rsid w:val="008C239A"/>
    <w:rsid w:val="008C28DE"/>
    <w:rsid w:val="008C2D0D"/>
    <w:rsid w:val="008C516A"/>
    <w:rsid w:val="008C623C"/>
    <w:rsid w:val="008C683E"/>
    <w:rsid w:val="008C78E7"/>
    <w:rsid w:val="008D0DE1"/>
    <w:rsid w:val="008D0E4E"/>
    <w:rsid w:val="008D1D1B"/>
    <w:rsid w:val="008D31A1"/>
    <w:rsid w:val="008D340A"/>
    <w:rsid w:val="008D43A7"/>
    <w:rsid w:val="008D45D8"/>
    <w:rsid w:val="008D57AE"/>
    <w:rsid w:val="008D5A1F"/>
    <w:rsid w:val="008D6A16"/>
    <w:rsid w:val="008D6AB0"/>
    <w:rsid w:val="008D7ED0"/>
    <w:rsid w:val="008E138A"/>
    <w:rsid w:val="008E1B7F"/>
    <w:rsid w:val="008E243B"/>
    <w:rsid w:val="008E2AC1"/>
    <w:rsid w:val="008E3153"/>
    <w:rsid w:val="008E3B6E"/>
    <w:rsid w:val="008E3EAC"/>
    <w:rsid w:val="008E41E2"/>
    <w:rsid w:val="008E4578"/>
    <w:rsid w:val="008E49CC"/>
    <w:rsid w:val="008E4A5F"/>
    <w:rsid w:val="008E505A"/>
    <w:rsid w:val="008E5D09"/>
    <w:rsid w:val="008E6138"/>
    <w:rsid w:val="008E6671"/>
    <w:rsid w:val="008E7166"/>
    <w:rsid w:val="008F016B"/>
    <w:rsid w:val="008F01C7"/>
    <w:rsid w:val="008F0E19"/>
    <w:rsid w:val="008F1556"/>
    <w:rsid w:val="008F441B"/>
    <w:rsid w:val="008F4437"/>
    <w:rsid w:val="008F4E10"/>
    <w:rsid w:val="008F5AF8"/>
    <w:rsid w:val="008F5B29"/>
    <w:rsid w:val="008F6883"/>
    <w:rsid w:val="008F7B10"/>
    <w:rsid w:val="008F7BCC"/>
    <w:rsid w:val="009002EF"/>
    <w:rsid w:val="00900CBF"/>
    <w:rsid w:val="00900DB1"/>
    <w:rsid w:val="009013AB"/>
    <w:rsid w:val="00901498"/>
    <w:rsid w:val="0090168B"/>
    <w:rsid w:val="009016F8"/>
    <w:rsid w:val="00901BA6"/>
    <w:rsid w:val="00901E9C"/>
    <w:rsid w:val="0090385B"/>
    <w:rsid w:val="00904D4F"/>
    <w:rsid w:val="00904F97"/>
    <w:rsid w:val="009051B5"/>
    <w:rsid w:val="00905C86"/>
    <w:rsid w:val="00906802"/>
    <w:rsid w:val="009106A5"/>
    <w:rsid w:val="00912650"/>
    <w:rsid w:val="0091283D"/>
    <w:rsid w:val="00912899"/>
    <w:rsid w:val="0091319C"/>
    <w:rsid w:val="00914137"/>
    <w:rsid w:val="00914577"/>
    <w:rsid w:val="00914696"/>
    <w:rsid w:val="00914F18"/>
    <w:rsid w:val="0091556A"/>
    <w:rsid w:val="009155D6"/>
    <w:rsid w:val="00915E29"/>
    <w:rsid w:val="00916BC0"/>
    <w:rsid w:val="00917881"/>
    <w:rsid w:val="0092091F"/>
    <w:rsid w:val="00920CD0"/>
    <w:rsid w:val="00920D82"/>
    <w:rsid w:val="00922819"/>
    <w:rsid w:val="00922ACE"/>
    <w:rsid w:val="00922ADB"/>
    <w:rsid w:val="00923F31"/>
    <w:rsid w:val="009242CF"/>
    <w:rsid w:val="00924710"/>
    <w:rsid w:val="0092471D"/>
    <w:rsid w:val="009249EA"/>
    <w:rsid w:val="0092688D"/>
    <w:rsid w:val="009272C0"/>
    <w:rsid w:val="009273E3"/>
    <w:rsid w:val="00927423"/>
    <w:rsid w:val="00927660"/>
    <w:rsid w:val="00927ECE"/>
    <w:rsid w:val="00930266"/>
    <w:rsid w:val="00932487"/>
    <w:rsid w:val="009348F2"/>
    <w:rsid w:val="00934D34"/>
    <w:rsid w:val="00934EFF"/>
    <w:rsid w:val="00935CC6"/>
    <w:rsid w:val="0093606E"/>
    <w:rsid w:val="00936E59"/>
    <w:rsid w:val="00937635"/>
    <w:rsid w:val="00937719"/>
    <w:rsid w:val="009401F1"/>
    <w:rsid w:val="00940B29"/>
    <w:rsid w:val="00940B2D"/>
    <w:rsid w:val="00940CEE"/>
    <w:rsid w:val="00940D73"/>
    <w:rsid w:val="0094174A"/>
    <w:rsid w:val="00941809"/>
    <w:rsid w:val="009419CE"/>
    <w:rsid w:val="009421A5"/>
    <w:rsid w:val="009425AC"/>
    <w:rsid w:val="00942D96"/>
    <w:rsid w:val="00943403"/>
    <w:rsid w:val="0094399E"/>
    <w:rsid w:val="009441D3"/>
    <w:rsid w:val="00944E83"/>
    <w:rsid w:val="00945373"/>
    <w:rsid w:val="009453B7"/>
    <w:rsid w:val="009455AD"/>
    <w:rsid w:val="00945933"/>
    <w:rsid w:val="00945C51"/>
    <w:rsid w:val="00946CA0"/>
    <w:rsid w:val="0094706A"/>
    <w:rsid w:val="00950AD1"/>
    <w:rsid w:val="00951F38"/>
    <w:rsid w:val="00952BF2"/>
    <w:rsid w:val="00954DAE"/>
    <w:rsid w:val="00956E46"/>
    <w:rsid w:val="00957956"/>
    <w:rsid w:val="00960B9F"/>
    <w:rsid w:val="00961586"/>
    <w:rsid w:val="009617F5"/>
    <w:rsid w:val="00961F32"/>
    <w:rsid w:val="00962B6C"/>
    <w:rsid w:val="00963091"/>
    <w:rsid w:val="0096335F"/>
    <w:rsid w:val="00963F91"/>
    <w:rsid w:val="00965070"/>
    <w:rsid w:val="00965844"/>
    <w:rsid w:val="00965878"/>
    <w:rsid w:val="00965CE2"/>
    <w:rsid w:val="0096655A"/>
    <w:rsid w:val="009666E6"/>
    <w:rsid w:val="00966C46"/>
    <w:rsid w:val="009679A4"/>
    <w:rsid w:val="00970ABD"/>
    <w:rsid w:val="009716A5"/>
    <w:rsid w:val="00971ED8"/>
    <w:rsid w:val="0097226B"/>
    <w:rsid w:val="009723E2"/>
    <w:rsid w:val="009732F4"/>
    <w:rsid w:val="0097341B"/>
    <w:rsid w:val="00974979"/>
    <w:rsid w:val="009771C3"/>
    <w:rsid w:val="00977AEC"/>
    <w:rsid w:val="009800C9"/>
    <w:rsid w:val="0098183E"/>
    <w:rsid w:val="00981854"/>
    <w:rsid w:val="00981E1A"/>
    <w:rsid w:val="00981FB1"/>
    <w:rsid w:val="009825B0"/>
    <w:rsid w:val="00983981"/>
    <w:rsid w:val="00983FDF"/>
    <w:rsid w:val="00984C30"/>
    <w:rsid w:val="0098583C"/>
    <w:rsid w:val="00987302"/>
    <w:rsid w:val="00990A7A"/>
    <w:rsid w:val="00990AAD"/>
    <w:rsid w:val="009915C7"/>
    <w:rsid w:val="009917CD"/>
    <w:rsid w:val="00992600"/>
    <w:rsid w:val="00992C2A"/>
    <w:rsid w:val="00992D9D"/>
    <w:rsid w:val="00992E2C"/>
    <w:rsid w:val="00994441"/>
    <w:rsid w:val="00994F91"/>
    <w:rsid w:val="00995AFB"/>
    <w:rsid w:val="0099775F"/>
    <w:rsid w:val="00997CDE"/>
    <w:rsid w:val="00997E68"/>
    <w:rsid w:val="009A08D9"/>
    <w:rsid w:val="009A0E8B"/>
    <w:rsid w:val="009A193C"/>
    <w:rsid w:val="009A19EE"/>
    <w:rsid w:val="009A2BE2"/>
    <w:rsid w:val="009A2EA5"/>
    <w:rsid w:val="009A32BC"/>
    <w:rsid w:val="009A43A3"/>
    <w:rsid w:val="009A563C"/>
    <w:rsid w:val="009A6138"/>
    <w:rsid w:val="009A6CFC"/>
    <w:rsid w:val="009A6F5D"/>
    <w:rsid w:val="009A78BF"/>
    <w:rsid w:val="009A799E"/>
    <w:rsid w:val="009B11D1"/>
    <w:rsid w:val="009B15C6"/>
    <w:rsid w:val="009B1BB4"/>
    <w:rsid w:val="009B23DA"/>
    <w:rsid w:val="009B2FE1"/>
    <w:rsid w:val="009B4168"/>
    <w:rsid w:val="009B5348"/>
    <w:rsid w:val="009B561E"/>
    <w:rsid w:val="009B6C61"/>
    <w:rsid w:val="009B7C29"/>
    <w:rsid w:val="009C1029"/>
    <w:rsid w:val="009C1816"/>
    <w:rsid w:val="009C21AB"/>
    <w:rsid w:val="009C22C1"/>
    <w:rsid w:val="009C2EF3"/>
    <w:rsid w:val="009C4C81"/>
    <w:rsid w:val="009C508A"/>
    <w:rsid w:val="009C69DC"/>
    <w:rsid w:val="009C6BC5"/>
    <w:rsid w:val="009D0376"/>
    <w:rsid w:val="009D07BB"/>
    <w:rsid w:val="009D3016"/>
    <w:rsid w:val="009D3D7C"/>
    <w:rsid w:val="009D3DF7"/>
    <w:rsid w:val="009D436E"/>
    <w:rsid w:val="009D49E1"/>
    <w:rsid w:val="009D573A"/>
    <w:rsid w:val="009D5F6E"/>
    <w:rsid w:val="009D62B0"/>
    <w:rsid w:val="009D6434"/>
    <w:rsid w:val="009D649C"/>
    <w:rsid w:val="009D68DE"/>
    <w:rsid w:val="009D7C27"/>
    <w:rsid w:val="009E16DE"/>
    <w:rsid w:val="009E1BDE"/>
    <w:rsid w:val="009E1DE8"/>
    <w:rsid w:val="009E27B5"/>
    <w:rsid w:val="009E2FCC"/>
    <w:rsid w:val="009E3035"/>
    <w:rsid w:val="009E38C7"/>
    <w:rsid w:val="009E4685"/>
    <w:rsid w:val="009E68BB"/>
    <w:rsid w:val="009E6BB7"/>
    <w:rsid w:val="009F1CCE"/>
    <w:rsid w:val="009F20A3"/>
    <w:rsid w:val="009F276E"/>
    <w:rsid w:val="009F2CCA"/>
    <w:rsid w:val="009F32AF"/>
    <w:rsid w:val="009F4167"/>
    <w:rsid w:val="009F4211"/>
    <w:rsid w:val="009F450D"/>
    <w:rsid w:val="009F4BFF"/>
    <w:rsid w:val="009F52E1"/>
    <w:rsid w:val="009F533A"/>
    <w:rsid w:val="009F58E2"/>
    <w:rsid w:val="009F60BB"/>
    <w:rsid w:val="009F66C0"/>
    <w:rsid w:val="009F6832"/>
    <w:rsid w:val="009F79E7"/>
    <w:rsid w:val="009F7BE8"/>
    <w:rsid w:val="009F7C2E"/>
    <w:rsid w:val="00A00647"/>
    <w:rsid w:val="00A00A1D"/>
    <w:rsid w:val="00A02DE6"/>
    <w:rsid w:val="00A03AED"/>
    <w:rsid w:val="00A04949"/>
    <w:rsid w:val="00A049E2"/>
    <w:rsid w:val="00A04D35"/>
    <w:rsid w:val="00A056C4"/>
    <w:rsid w:val="00A0642F"/>
    <w:rsid w:val="00A06CD2"/>
    <w:rsid w:val="00A07261"/>
    <w:rsid w:val="00A075D7"/>
    <w:rsid w:val="00A076B9"/>
    <w:rsid w:val="00A11871"/>
    <w:rsid w:val="00A13EDA"/>
    <w:rsid w:val="00A14A9D"/>
    <w:rsid w:val="00A15124"/>
    <w:rsid w:val="00A155EA"/>
    <w:rsid w:val="00A159CF"/>
    <w:rsid w:val="00A173FD"/>
    <w:rsid w:val="00A17789"/>
    <w:rsid w:val="00A17D01"/>
    <w:rsid w:val="00A203C9"/>
    <w:rsid w:val="00A2061E"/>
    <w:rsid w:val="00A23453"/>
    <w:rsid w:val="00A237DE"/>
    <w:rsid w:val="00A24716"/>
    <w:rsid w:val="00A24F5B"/>
    <w:rsid w:val="00A25040"/>
    <w:rsid w:val="00A256C2"/>
    <w:rsid w:val="00A25EFD"/>
    <w:rsid w:val="00A25F11"/>
    <w:rsid w:val="00A26338"/>
    <w:rsid w:val="00A26B0F"/>
    <w:rsid w:val="00A27A34"/>
    <w:rsid w:val="00A3023B"/>
    <w:rsid w:val="00A304F7"/>
    <w:rsid w:val="00A30DE3"/>
    <w:rsid w:val="00A31102"/>
    <w:rsid w:val="00A31991"/>
    <w:rsid w:val="00A31E8D"/>
    <w:rsid w:val="00A3249F"/>
    <w:rsid w:val="00A32A2B"/>
    <w:rsid w:val="00A33057"/>
    <w:rsid w:val="00A33632"/>
    <w:rsid w:val="00A34C1B"/>
    <w:rsid w:val="00A34FA4"/>
    <w:rsid w:val="00A35055"/>
    <w:rsid w:val="00A352A5"/>
    <w:rsid w:val="00A36E6D"/>
    <w:rsid w:val="00A37829"/>
    <w:rsid w:val="00A37B39"/>
    <w:rsid w:val="00A40CEE"/>
    <w:rsid w:val="00A40DC1"/>
    <w:rsid w:val="00A410F4"/>
    <w:rsid w:val="00A41175"/>
    <w:rsid w:val="00A41188"/>
    <w:rsid w:val="00A435E6"/>
    <w:rsid w:val="00A43CD7"/>
    <w:rsid w:val="00A4530A"/>
    <w:rsid w:val="00A46241"/>
    <w:rsid w:val="00A47EF6"/>
    <w:rsid w:val="00A50ADB"/>
    <w:rsid w:val="00A50BE6"/>
    <w:rsid w:val="00A527AA"/>
    <w:rsid w:val="00A53934"/>
    <w:rsid w:val="00A53AD3"/>
    <w:rsid w:val="00A542E6"/>
    <w:rsid w:val="00A54591"/>
    <w:rsid w:val="00A54948"/>
    <w:rsid w:val="00A54F1A"/>
    <w:rsid w:val="00A55133"/>
    <w:rsid w:val="00A55C16"/>
    <w:rsid w:val="00A57E06"/>
    <w:rsid w:val="00A6027A"/>
    <w:rsid w:val="00A60E4F"/>
    <w:rsid w:val="00A61BF1"/>
    <w:rsid w:val="00A62327"/>
    <w:rsid w:val="00A62DDA"/>
    <w:rsid w:val="00A63CE3"/>
    <w:rsid w:val="00A64A1A"/>
    <w:rsid w:val="00A64D41"/>
    <w:rsid w:val="00A652F8"/>
    <w:rsid w:val="00A6559F"/>
    <w:rsid w:val="00A663F6"/>
    <w:rsid w:val="00A669BC"/>
    <w:rsid w:val="00A67837"/>
    <w:rsid w:val="00A67B9C"/>
    <w:rsid w:val="00A70754"/>
    <w:rsid w:val="00A72064"/>
    <w:rsid w:val="00A72335"/>
    <w:rsid w:val="00A73930"/>
    <w:rsid w:val="00A73EF2"/>
    <w:rsid w:val="00A740A5"/>
    <w:rsid w:val="00A746EB"/>
    <w:rsid w:val="00A74F30"/>
    <w:rsid w:val="00A752C1"/>
    <w:rsid w:val="00A7676E"/>
    <w:rsid w:val="00A768E9"/>
    <w:rsid w:val="00A76A3D"/>
    <w:rsid w:val="00A76DDD"/>
    <w:rsid w:val="00A779CE"/>
    <w:rsid w:val="00A779FC"/>
    <w:rsid w:val="00A77CDF"/>
    <w:rsid w:val="00A811D0"/>
    <w:rsid w:val="00A81211"/>
    <w:rsid w:val="00A81C91"/>
    <w:rsid w:val="00A822FA"/>
    <w:rsid w:val="00A82A2D"/>
    <w:rsid w:val="00A82ECA"/>
    <w:rsid w:val="00A84A3B"/>
    <w:rsid w:val="00A85014"/>
    <w:rsid w:val="00A851B7"/>
    <w:rsid w:val="00A85460"/>
    <w:rsid w:val="00A85AAC"/>
    <w:rsid w:val="00A85FFA"/>
    <w:rsid w:val="00A861CB"/>
    <w:rsid w:val="00A86BD7"/>
    <w:rsid w:val="00A8713C"/>
    <w:rsid w:val="00A87636"/>
    <w:rsid w:val="00A879EF"/>
    <w:rsid w:val="00A915CF"/>
    <w:rsid w:val="00A9294A"/>
    <w:rsid w:val="00A937CC"/>
    <w:rsid w:val="00A94ACD"/>
    <w:rsid w:val="00A95057"/>
    <w:rsid w:val="00A95494"/>
    <w:rsid w:val="00A9601B"/>
    <w:rsid w:val="00A960E5"/>
    <w:rsid w:val="00A96762"/>
    <w:rsid w:val="00A97119"/>
    <w:rsid w:val="00A97C43"/>
    <w:rsid w:val="00AA0154"/>
    <w:rsid w:val="00AA04E6"/>
    <w:rsid w:val="00AA0793"/>
    <w:rsid w:val="00AA1548"/>
    <w:rsid w:val="00AA16A2"/>
    <w:rsid w:val="00AA16C2"/>
    <w:rsid w:val="00AA40E3"/>
    <w:rsid w:val="00AA4E8A"/>
    <w:rsid w:val="00AA6827"/>
    <w:rsid w:val="00AA6C27"/>
    <w:rsid w:val="00AA6F21"/>
    <w:rsid w:val="00AB0271"/>
    <w:rsid w:val="00AB036A"/>
    <w:rsid w:val="00AB09EC"/>
    <w:rsid w:val="00AB1B15"/>
    <w:rsid w:val="00AB1B51"/>
    <w:rsid w:val="00AB1DC9"/>
    <w:rsid w:val="00AB1EA6"/>
    <w:rsid w:val="00AB2201"/>
    <w:rsid w:val="00AB2736"/>
    <w:rsid w:val="00AB2B9F"/>
    <w:rsid w:val="00AB2E91"/>
    <w:rsid w:val="00AB2FD7"/>
    <w:rsid w:val="00AB3A6C"/>
    <w:rsid w:val="00AB3B8F"/>
    <w:rsid w:val="00AB4345"/>
    <w:rsid w:val="00AB578F"/>
    <w:rsid w:val="00AB5EF3"/>
    <w:rsid w:val="00AB7431"/>
    <w:rsid w:val="00AB77FD"/>
    <w:rsid w:val="00AB788B"/>
    <w:rsid w:val="00AB7CE7"/>
    <w:rsid w:val="00AC1373"/>
    <w:rsid w:val="00AC1885"/>
    <w:rsid w:val="00AC1E90"/>
    <w:rsid w:val="00AC299C"/>
    <w:rsid w:val="00AC2F72"/>
    <w:rsid w:val="00AC334B"/>
    <w:rsid w:val="00AC430B"/>
    <w:rsid w:val="00AC4486"/>
    <w:rsid w:val="00AC4FC3"/>
    <w:rsid w:val="00AC5205"/>
    <w:rsid w:val="00AC53CD"/>
    <w:rsid w:val="00AC58EA"/>
    <w:rsid w:val="00AC5F73"/>
    <w:rsid w:val="00AC6F8A"/>
    <w:rsid w:val="00AC765A"/>
    <w:rsid w:val="00AC7990"/>
    <w:rsid w:val="00AD05CD"/>
    <w:rsid w:val="00AD1B46"/>
    <w:rsid w:val="00AD1DB8"/>
    <w:rsid w:val="00AD20AB"/>
    <w:rsid w:val="00AD21A2"/>
    <w:rsid w:val="00AD2629"/>
    <w:rsid w:val="00AD2A6A"/>
    <w:rsid w:val="00AD3B21"/>
    <w:rsid w:val="00AD3FE2"/>
    <w:rsid w:val="00AD561E"/>
    <w:rsid w:val="00AD69C1"/>
    <w:rsid w:val="00AD71C6"/>
    <w:rsid w:val="00AD72AF"/>
    <w:rsid w:val="00AD78EA"/>
    <w:rsid w:val="00AE074A"/>
    <w:rsid w:val="00AE0DA3"/>
    <w:rsid w:val="00AE1B3B"/>
    <w:rsid w:val="00AE330F"/>
    <w:rsid w:val="00AE3D43"/>
    <w:rsid w:val="00AE3D6F"/>
    <w:rsid w:val="00AE4A65"/>
    <w:rsid w:val="00AE65BE"/>
    <w:rsid w:val="00AE70AA"/>
    <w:rsid w:val="00AE7311"/>
    <w:rsid w:val="00AF07EE"/>
    <w:rsid w:val="00AF1BA5"/>
    <w:rsid w:val="00AF21F3"/>
    <w:rsid w:val="00AF26C8"/>
    <w:rsid w:val="00AF272F"/>
    <w:rsid w:val="00AF2988"/>
    <w:rsid w:val="00AF2A50"/>
    <w:rsid w:val="00AF37D6"/>
    <w:rsid w:val="00AF4F86"/>
    <w:rsid w:val="00AF5C36"/>
    <w:rsid w:val="00AF7E6D"/>
    <w:rsid w:val="00B00C76"/>
    <w:rsid w:val="00B00DA4"/>
    <w:rsid w:val="00B00DE2"/>
    <w:rsid w:val="00B02157"/>
    <w:rsid w:val="00B0219C"/>
    <w:rsid w:val="00B022C6"/>
    <w:rsid w:val="00B029D3"/>
    <w:rsid w:val="00B02F8B"/>
    <w:rsid w:val="00B0328D"/>
    <w:rsid w:val="00B03825"/>
    <w:rsid w:val="00B0454F"/>
    <w:rsid w:val="00B048BA"/>
    <w:rsid w:val="00B0494D"/>
    <w:rsid w:val="00B071BC"/>
    <w:rsid w:val="00B07277"/>
    <w:rsid w:val="00B07B09"/>
    <w:rsid w:val="00B07E12"/>
    <w:rsid w:val="00B10EA5"/>
    <w:rsid w:val="00B13E04"/>
    <w:rsid w:val="00B13F66"/>
    <w:rsid w:val="00B16701"/>
    <w:rsid w:val="00B16C42"/>
    <w:rsid w:val="00B16DAB"/>
    <w:rsid w:val="00B170AF"/>
    <w:rsid w:val="00B17B6C"/>
    <w:rsid w:val="00B17ECA"/>
    <w:rsid w:val="00B20AD0"/>
    <w:rsid w:val="00B2422C"/>
    <w:rsid w:val="00B24252"/>
    <w:rsid w:val="00B24797"/>
    <w:rsid w:val="00B255F8"/>
    <w:rsid w:val="00B26226"/>
    <w:rsid w:val="00B270BB"/>
    <w:rsid w:val="00B2776D"/>
    <w:rsid w:val="00B27F74"/>
    <w:rsid w:val="00B31535"/>
    <w:rsid w:val="00B33416"/>
    <w:rsid w:val="00B33938"/>
    <w:rsid w:val="00B33FA9"/>
    <w:rsid w:val="00B34170"/>
    <w:rsid w:val="00B3426E"/>
    <w:rsid w:val="00B349A0"/>
    <w:rsid w:val="00B3530D"/>
    <w:rsid w:val="00B3698B"/>
    <w:rsid w:val="00B36A01"/>
    <w:rsid w:val="00B373ED"/>
    <w:rsid w:val="00B40327"/>
    <w:rsid w:val="00B4078D"/>
    <w:rsid w:val="00B41A87"/>
    <w:rsid w:val="00B42592"/>
    <w:rsid w:val="00B4331C"/>
    <w:rsid w:val="00B436F7"/>
    <w:rsid w:val="00B457D7"/>
    <w:rsid w:val="00B46DA0"/>
    <w:rsid w:val="00B47A6B"/>
    <w:rsid w:val="00B5017B"/>
    <w:rsid w:val="00B502EF"/>
    <w:rsid w:val="00B51990"/>
    <w:rsid w:val="00B51D04"/>
    <w:rsid w:val="00B5316C"/>
    <w:rsid w:val="00B5404E"/>
    <w:rsid w:val="00B54128"/>
    <w:rsid w:val="00B547AC"/>
    <w:rsid w:val="00B548B8"/>
    <w:rsid w:val="00B551A7"/>
    <w:rsid w:val="00B561E0"/>
    <w:rsid w:val="00B56766"/>
    <w:rsid w:val="00B56EB9"/>
    <w:rsid w:val="00B57176"/>
    <w:rsid w:val="00B57701"/>
    <w:rsid w:val="00B60CC4"/>
    <w:rsid w:val="00B61634"/>
    <w:rsid w:val="00B61AD7"/>
    <w:rsid w:val="00B61CB2"/>
    <w:rsid w:val="00B63017"/>
    <w:rsid w:val="00B63039"/>
    <w:rsid w:val="00B63A18"/>
    <w:rsid w:val="00B63ADD"/>
    <w:rsid w:val="00B650BF"/>
    <w:rsid w:val="00B6710C"/>
    <w:rsid w:val="00B701E1"/>
    <w:rsid w:val="00B705F8"/>
    <w:rsid w:val="00B71929"/>
    <w:rsid w:val="00B71DA4"/>
    <w:rsid w:val="00B73B97"/>
    <w:rsid w:val="00B74B6D"/>
    <w:rsid w:val="00B74EF6"/>
    <w:rsid w:val="00B7557F"/>
    <w:rsid w:val="00B75C34"/>
    <w:rsid w:val="00B77A34"/>
    <w:rsid w:val="00B8088B"/>
    <w:rsid w:val="00B8246F"/>
    <w:rsid w:val="00B83D67"/>
    <w:rsid w:val="00B83D72"/>
    <w:rsid w:val="00B83FE8"/>
    <w:rsid w:val="00B84F1D"/>
    <w:rsid w:val="00B86BC6"/>
    <w:rsid w:val="00B9021D"/>
    <w:rsid w:val="00B90541"/>
    <w:rsid w:val="00B92191"/>
    <w:rsid w:val="00B92AA2"/>
    <w:rsid w:val="00B93455"/>
    <w:rsid w:val="00B94DCF"/>
    <w:rsid w:val="00B955A6"/>
    <w:rsid w:val="00B955B6"/>
    <w:rsid w:val="00B95C44"/>
    <w:rsid w:val="00B96C47"/>
    <w:rsid w:val="00B97099"/>
    <w:rsid w:val="00B9767B"/>
    <w:rsid w:val="00B97A19"/>
    <w:rsid w:val="00B97CF8"/>
    <w:rsid w:val="00BA00B6"/>
    <w:rsid w:val="00BA078F"/>
    <w:rsid w:val="00BA09C5"/>
    <w:rsid w:val="00BA116E"/>
    <w:rsid w:val="00BA16B2"/>
    <w:rsid w:val="00BA1C79"/>
    <w:rsid w:val="00BA372D"/>
    <w:rsid w:val="00BA396D"/>
    <w:rsid w:val="00BA3BEF"/>
    <w:rsid w:val="00BA41AB"/>
    <w:rsid w:val="00BA4D54"/>
    <w:rsid w:val="00BA4FB1"/>
    <w:rsid w:val="00BA5518"/>
    <w:rsid w:val="00BA6DBA"/>
    <w:rsid w:val="00BA7756"/>
    <w:rsid w:val="00BA7ECE"/>
    <w:rsid w:val="00BB17E8"/>
    <w:rsid w:val="00BB1C97"/>
    <w:rsid w:val="00BB2037"/>
    <w:rsid w:val="00BB2433"/>
    <w:rsid w:val="00BB414B"/>
    <w:rsid w:val="00BB4337"/>
    <w:rsid w:val="00BB4553"/>
    <w:rsid w:val="00BB5311"/>
    <w:rsid w:val="00BB5EDB"/>
    <w:rsid w:val="00BB671D"/>
    <w:rsid w:val="00BB68C1"/>
    <w:rsid w:val="00BB6E65"/>
    <w:rsid w:val="00BB7C8A"/>
    <w:rsid w:val="00BB7F40"/>
    <w:rsid w:val="00BC06A9"/>
    <w:rsid w:val="00BC1161"/>
    <w:rsid w:val="00BC2ACD"/>
    <w:rsid w:val="00BC3046"/>
    <w:rsid w:val="00BC3537"/>
    <w:rsid w:val="00BC4D2B"/>
    <w:rsid w:val="00BC50C5"/>
    <w:rsid w:val="00BC5505"/>
    <w:rsid w:val="00BC57F5"/>
    <w:rsid w:val="00BC5D42"/>
    <w:rsid w:val="00BC67DC"/>
    <w:rsid w:val="00BC6A06"/>
    <w:rsid w:val="00BC7B45"/>
    <w:rsid w:val="00BD17C7"/>
    <w:rsid w:val="00BD19A7"/>
    <w:rsid w:val="00BD1BEE"/>
    <w:rsid w:val="00BD1CA6"/>
    <w:rsid w:val="00BD239D"/>
    <w:rsid w:val="00BD248E"/>
    <w:rsid w:val="00BD26CF"/>
    <w:rsid w:val="00BD272C"/>
    <w:rsid w:val="00BD32EB"/>
    <w:rsid w:val="00BD42D4"/>
    <w:rsid w:val="00BD4A2B"/>
    <w:rsid w:val="00BD537C"/>
    <w:rsid w:val="00BD5500"/>
    <w:rsid w:val="00BD605B"/>
    <w:rsid w:val="00BD6B62"/>
    <w:rsid w:val="00BD6C82"/>
    <w:rsid w:val="00BD6D26"/>
    <w:rsid w:val="00BD6EB4"/>
    <w:rsid w:val="00BE0CBE"/>
    <w:rsid w:val="00BE10B7"/>
    <w:rsid w:val="00BE2386"/>
    <w:rsid w:val="00BE5480"/>
    <w:rsid w:val="00BE5EC7"/>
    <w:rsid w:val="00BE69FC"/>
    <w:rsid w:val="00BE7167"/>
    <w:rsid w:val="00BE727B"/>
    <w:rsid w:val="00BE7B10"/>
    <w:rsid w:val="00BE7BBB"/>
    <w:rsid w:val="00BE7FD8"/>
    <w:rsid w:val="00BF28FA"/>
    <w:rsid w:val="00BF307A"/>
    <w:rsid w:val="00BF359D"/>
    <w:rsid w:val="00BF394A"/>
    <w:rsid w:val="00BF46A1"/>
    <w:rsid w:val="00BF4AB5"/>
    <w:rsid w:val="00BF75C8"/>
    <w:rsid w:val="00C0052C"/>
    <w:rsid w:val="00C00E6F"/>
    <w:rsid w:val="00C022FF"/>
    <w:rsid w:val="00C02563"/>
    <w:rsid w:val="00C02F09"/>
    <w:rsid w:val="00C033E3"/>
    <w:rsid w:val="00C03AE7"/>
    <w:rsid w:val="00C03B20"/>
    <w:rsid w:val="00C04A0B"/>
    <w:rsid w:val="00C061EE"/>
    <w:rsid w:val="00C06E37"/>
    <w:rsid w:val="00C07B4F"/>
    <w:rsid w:val="00C07F22"/>
    <w:rsid w:val="00C11C9A"/>
    <w:rsid w:val="00C123B2"/>
    <w:rsid w:val="00C1317D"/>
    <w:rsid w:val="00C14640"/>
    <w:rsid w:val="00C1555D"/>
    <w:rsid w:val="00C15AB4"/>
    <w:rsid w:val="00C15F71"/>
    <w:rsid w:val="00C16416"/>
    <w:rsid w:val="00C164F1"/>
    <w:rsid w:val="00C1663E"/>
    <w:rsid w:val="00C17067"/>
    <w:rsid w:val="00C20572"/>
    <w:rsid w:val="00C20A6D"/>
    <w:rsid w:val="00C20DC3"/>
    <w:rsid w:val="00C2120C"/>
    <w:rsid w:val="00C21BB5"/>
    <w:rsid w:val="00C2276F"/>
    <w:rsid w:val="00C24658"/>
    <w:rsid w:val="00C24737"/>
    <w:rsid w:val="00C25578"/>
    <w:rsid w:val="00C25872"/>
    <w:rsid w:val="00C25EB3"/>
    <w:rsid w:val="00C2676B"/>
    <w:rsid w:val="00C27360"/>
    <w:rsid w:val="00C27946"/>
    <w:rsid w:val="00C301C6"/>
    <w:rsid w:val="00C3078B"/>
    <w:rsid w:val="00C30C4A"/>
    <w:rsid w:val="00C30F49"/>
    <w:rsid w:val="00C327D0"/>
    <w:rsid w:val="00C34A71"/>
    <w:rsid w:val="00C35284"/>
    <w:rsid w:val="00C35D84"/>
    <w:rsid w:val="00C36902"/>
    <w:rsid w:val="00C378E9"/>
    <w:rsid w:val="00C4003E"/>
    <w:rsid w:val="00C403DD"/>
    <w:rsid w:val="00C40BC5"/>
    <w:rsid w:val="00C40D9E"/>
    <w:rsid w:val="00C41C31"/>
    <w:rsid w:val="00C41CBD"/>
    <w:rsid w:val="00C42829"/>
    <w:rsid w:val="00C43D9E"/>
    <w:rsid w:val="00C43E98"/>
    <w:rsid w:val="00C440D9"/>
    <w:rsid w:val="00C442C7"/>
    <w:rsid w:val="00C44B7B"/>
    <w:rsid w:val="00C44E1B"/>
    <w:rsid w:val="00C46E03"/>
    <w:rsid w:val="00C46E20"/>
    <w:rsid w:val="00C4703D"/>
    <w:rsid w:val="00C47206"/>
    <w:rsid w:val="00C47277"/>
    <w:rsid w:val="00C475A3"/>
    <w:rsid w:val="00C5013F"/>
    <w:rsid w:val="00C50D96"/>
    <w:rsid w:val="00C515A8"/>
    <w:rsid w:val="00C51D2B"/>
    <w:rsid w:val="00C51D63"/>
    <w:rsid w:val="00C5288C"/>
    <w:rsid w:val="00C53175"/>
    <w:rsid w:val="00C538D5"/>
    <w:rsid w:val="00C53FC2"/>
    <w:rsid w:val="00C55B9A"/>
    <w:rsid w:val="00C56108"/>
    <w:rsid w:val="00C574E7"/>
    <w:rsid w:val="00C605CC"/>
    <w:rsid w:val="00C6067C"/>
    <w:rsid w:val="00C60D94"/>
    <w:rsid w:val="00C61135"/>
    <w:rsid w:val="00C6143F"/>
    <w:rsid w:val="00C61EF1"/>
    <w:rsid w:val="00C63173"/>
    <w:rsid w:val="00C640C8"/>
    <w:rsid w:val="00C646F8"/>
    <w:rsid w:val="00C64E6C"/>
    <w:rsid w:val="00C6589D"/>
    <w:rsid w:val="00C65B6C"/>
    <w:rsid w:val="00C666FD"/>
    <w:rsid w:val="00C6794E"/>
    <w:rsid w:val="00C67A4E"/>
    <w:rsid w:val="00C67B36"/>
    <w:rsid w:val="00C709C8"/>
    <w:rsid w:val="00C7100F"/>
    <w:rsid w:val="00C71F7E"/>
    <w:rsid w:val="00C72018"/>
    <w:rsid w:val="00C7238C"/>
    <w:rsid w:val="00C729CC"/>
    <w:rsid w:val="00C733F6"/>
    <w:rsid w:val="00C73B41"/>
    <w:rsid w:val="00C73E77"/>
    <w:rsid w:val="00C74EFC"/>
    <w:rsid w:val="00C7546C"/>
    <w:rsid w:val="00C75C91"/>
    <w:rsid w:val="00C774DF"/>
    <w:rsid w:val="00C77DB3"/>
    <w:rsid w:val="00C80521"/>
    <w:rsid w:val="00C80D36"/>
    <w:rsid w:val="00C812EE"/>
    <w:rsid w:val="00C8172D"/>
    <w:rsid w:val="00C81D3B"/>
    <w:rsid w:val="00C82241"/>
    <w:rsid w:val="00C8255D"/>
    <w:rsid w:val="00C82FE2"/>
    <w:rsid w:val="00C838CF"/>
    <w:rsid w:val="00C839DD"/>
    <w:rsid w:val="00C83C92"/>
    <w:rsid w:val="00C84353"/>
    <w:rsid w:val="00C84A9C"/>
    <w:rsid w:val="00C84B2E"/>
    <w:rsid w:val="00C85CCF"/>
    <w:rsid w:val="00C8717E"/>
    <w:rsid w:val="00C90734"/>
    <w:rsid w:val="00C90ADC"/>
    <w:rsid w:val="00C9134C"/>
    <w:rsid w:val="00C91424"/>
    <w:rsid w:val="00C914D8"/>
    <w:rsid w:val="00C924C0"/>
    <w:rsid w:val="00C929B5"/>
    <w:rsid w:val="00C92C86"/>
    <w:rsid w:val="00C93C43"/>
    <w:rsid w:val="00C93FEC"/>
    <w:rsid w:val="00C943E5"/>
    <w:rsid w:val="00C944EB"/>
    <w:rsid w:val="00C94659"/>
    <w:rsid w:val="00C94CD0"/>
    <w:rsid w:val="00C962D5"/>
    <w:rsid w:val="00C96671"/>
    <w:rsid w:val="00CA11DF"/>
    <w:rsid w:val="00CA124F"/>
    <w:rsid w:val="00CA2653"/>
    <w:rsid w:val="00CA3614"/>
    <w:rsid w:val="00CA4210"/>
    <w:rsid w:val="00CA46C4"/>
    <w:rsid w:val="00CA5E15"/>
    <w:rsid w:val="00CA63D4"/>
    <w:rsid w:val="00CA7AA7"/>
    <w:rsid w:val="00CA7E89"/>
    <w:rsid w:val="00CB0151"/>
    <w:rsid w:val="00CB04DC"/>
    <w:rsid w:val="00CB0878"/>
    <w:rsid w:val="00CB09AD"/>
    <w:rsid w:val="00CB20DE"/>
    <w:rsid w:val="00CB23B9"/>
    <w:rsid w:val="00CB3DA7"/>
    <w:rsid w:val="00CB3DD5"/>
    <w:rsid w:val="00CB4AC6"/>
    <w:rsid w:val="00CB53B0"/>
    <w:rsid w:val="00CB5EDD"/>
    <w:rsid w:val="00CB6D95"/>
    <w:rsid w:val="00CB6F2A"/>
    <w:rsid w:val="00CB74FB"/>
    <w:rsid w:val="00CB75FE"/>
    <w:rsid w:val="00CB7C9A"/>
    <w:rsid w:val="00CC2255"/>
    <w:rsid w:val="00CC2B6F"/>
    <w:rsid w:val="00CC4E59"/>
    <w:rsid w:val="00CC541B"/>
    <w:rsid w:val="00CC599E"/>
    <w:rsid w:val="00CC5A79"/>
    <w:rsid w:val="00CC6316"/>
    <w:rsid w:val="00CC662E"/>
    <w:rsid w:val="00CC6CAF"/>
    <w:rsid w:val="00CC7CA1"/>
    <w:rsid w:val="00CD0371"/>
    <w:rsid w:val="00CD03CE"/>
    <w:rsid w:val="00CD0A24"/>
    <w:rsid w:val="00CD0D6C"/>
    <w:rsid w:val="00CD1E7F"/>
    <w:rsid w:val="00CD2A75"/>
    <w:rsid w:val="00CD2DDE"/>
    <w:rsid w:val="00CD2FBE"/>
    <w:rsid w:val="00CD35EF"/>
    <w:rsid w:val="00CD3C8D"/>
    <w:rsid w:val="00CD3D94"/>
    <w:rsid w:val="00CD522D"/>
    <w:rsid w:val="00CD5718"/>
    <w:rsid w:val="00CD6C1E"/>
    <w:rsid w:val="00CD77C8"/>
    <w:rsid w:val="00CE054C"/>
    <w:rsid w:val="00CE0AA0"/>
    <w:rsid w:val="00CE305A"/>
    <w:rsid w:val="00CE3CBA"/>
    <w:rsid w:val="00CE40DC"/>
    <w:rsid w:val="00CE4E4C"/>
    <w:rsid w:val="00CE540F"/>
    <w:rsid w:val="00CE5458"/>
    <w:rsid w:val="00CE5D42"/>
    <w:rsid w:val="00CE66B2"/>
    <w:rsid w:val="00CE6806"/>
    <w:rsid w:val="00CE6934"/>
    <w:rsid w:val="00CE6F32"/>
    <w:rsid w:val="00CE72EF"/>
    <w:rsid w:val="00CE78CB"/>
    <w:rsid w:val="00CF0B30"/>
    <w:rsid w:val="00CF17E1"/>
    <w:rsid w:val="00CF2A19"/>
    <w:rsid w:val="00CF2C87"/>
    <w:rsid w:val="00CF2E09"/>
    <w:rsid w:val="00CF2FFE"/>
    <w:rsid w:val="00CF3023"/>
    <w:rsid w:val="00CF31BD"/>
    <w:rsid w:val="00CF34D5"/>
    <w:rsid w:val="00CF3735"/>
    <w:rsid w:val="00CF4D2F"/>
    <w:rsid w:val="00CF69AC"/>
    <w:rsid w:val="00CF6B2D"/>
    <w:rsid w:val="00CF7D78"/>
    <w:rsid w:val="00CF7E3A"/>
    <w:rsid w:val="00D0044F"/>
    <w:rsid w:val="00D00ECD"/>
    <w:rsid w:val="00D01F0F"/>
    <w:rsid w:val="00D02B9F"/>
    <w:rsid w:val="00D02E08"/>
    <w:rsid w:val="00D02F37"/>
    <w:rsid w:val="00D036A3"/>
    <w:rsid w:val="00D042AB"/>
    <w:rsid w:val="00D042AD"/>
    <w:rsid w:val="00D043FA"/>
    <w:rsid w:val="00D05151"/>
    <w:rsid w:val="00D0520F"/>
    <w:rsid w:val="00D056B5"/>
    <w:rsid w:val="00D05814"/>
    <w:rsid w:val="00D05D2A"/>
    <w:rsid w:val="00D07B07"/>
    <w:rsid w:val="00D07F8D"/>
    <w:rsid w:val="00D107B9"/>
    <w:rsid w:val="00D10C8D"/>
    <w:rsid w:val="00D111AD"/>
    <w:rsid w:val="00D116AE"/>
    <w:rsid w:val="00D11FBB"/>
    <w:rsid w:val="00D1227D"/>
    <w:rsid w:val="00D12414"/>
    <w:rsid w:val="00D1260F"/>
    <w:rsid w:val="00D130A9"/>
    <w:rsid w:val="00D1318A"/>
    <w:rsid w:val="00D14232"/>
    <w:rsid w:val="00D1430B"/>
    <w:rsid w:val="00D1493B"/>
    <w:rsid w:val="00D14D16"/>
    <w:rsid w:val="00D14D55"/>
    <w:rsid w:val="00D152AF"/>
    <w:rsid w:val="00D15643"/>
    <w:rsid w:val="00D170E8"/>
    <w:rsid w:val="00D20CC9"/>
    <w:rsid w:val="00D2182E"/>
    <w:rsid w:val="00D22963"/>
    <w:rsid w:val="00D2307D"/>
    <w:rsid w:val="00D23374"/>
    <w:rsid w:val="00D243BC"/>
    <w:rsid w:val="00D24CCB"/>
    <w:rsid w:val="00D25598"/>
    <w:rsid w:val="00D259F8"/>
    <w:rsid w:val="00D25B25"/>
    <w:rsid w:val="00D261EC"/>
    <w:rsid w:val="00D2632D"/>
    <w:rsid w:val="00D268B2"/>
    <w:rsid w:val="00D27D9A"/>
    <w:rsid w:val="00D27E7A"/>
    <w:rsid w:val="00D302B8"/>
    <w:rsid w:val="00D30E1D"/>
    <w:rsid w:val="00D31C28"/>
    <w:rsid w:val="00D3255E"/>
    <w:rsid w:val="00D32667"/>
    <w:rsid w:val="00D3299A"/>
    <w:rsid w:val="00D338E8"/>
    <w:rsid w:val="00D36401"/>
    <w:rsid w:val="00D36784"/>
    <w:rsid w:val="00D368AB"/>
    <w:rsid w:val="00D40818"/>
    <w:rsid w:val="00D41F4B"/>
    <w:rsid w:val="00D41FA9"/>
    <w:rsid w:val="00D43E84"/>
    <w:rsid w:val="00D44321"/>
    <w:rsid w:val="00D44421"/>
    <w:rsid w:val="00D50B01"/>
    <w:rsid w:val="00D5102F"/>
    <w:rsid w:val="00D519C1"/>
    <w:rsid w:val="00D52941"/>
    <w:rsid w:val="00D52BF7"/>
    <w:rsid w:val="00D53118"/>
    <w:rsid w:val="00D534D9"/>
    <w:rsid w:val="00D53CA4"/>
    <w:rsid w:val="00D544C9"/>
    <w:rsid w:val="00D54620"/>
    <w:rsid w:val="00D54B50"/>
    <w:rsid w:val="00D54D62"/>
    <w:rsid w:val="00D55E30"/>
    <w:rsid w:val="00D56245"/>
    <w:rsid w:val="00D56860"/>
    <w:rsid w:val="00D56B98"/>
    <w:rsid w:val="00D5717B"/>
    <w:rsid w:val="00D57A38"/>
    <w:rsid w:val="00D57AA4"/>
    <w:rsid w:val="00D60444"/>
    <w:rsid w:val="00D611BB"/>
    <w:rsid w:val="00D62C38"/>
    <w:rsid w:val="00D62FEB"/>
    <w:rsid w:val="00D630E6"/>
    <w:rsid w:val="00D63364"/>
    <w:rsid w:val="00D63C4B"/>
    <w:rsid w:val="00D64DE1"/>
    <w:rsid w:val="00D65708"/>
    <w:rsid w:val="00D65CA6"/>
    <w:rsid w:val="00D660A1"/>
    <w:rsid w:val="00D67FC5"/>
    <w:rsid w:val="00D70806"/>
    <w:rsid w:val="00D70F82"/>
    <w:rsid w:val="00D71436"/>
    <w:rsid w:val="00D71C0B"/>
    <w:rsid w:val="00D74A46"/>
    <w:rsid w:val="00D74D0B"/>
    <w:rsid w:val="00D75B1F"/>
    <w:rsid w:val="00D76FC9"/>
    <w:rsid w:val="00D775EF"/>
    <w:rsid w:val="00D77FC8"/>
    <w:rsid w:val="00D80144"/>
    <w:rsid w:val="00D80423"/>
    <w:rsid w:val="00D8057F"/>
    <w:rsid w:val="00D80E9A"/>
    <w:rsid w:val="00D80FEB"/>
    <w:rsid w:val="00D81259"/>
    <w:rsid w:val="00D81648"/>
    <w:rsid w:val="00D82419"/>
    <w:rsid w:val="00D82BE5"/>
    <w:rsid w:val="00D82F2A"/>
    <w:rsid w:val="00D837E4"/>
    <w:rsid w:val="00D8390E"/>
    <w:rsid w:val="00D84385"/>
    <w:rsid w:val="00D84416"/>
    <w:rsid w:val="00D84882"/>
    <w:rsid w:val="00D84965"/>
    <w:rsid w:val="00D8560B"/>
    <w:rsid w:val="00D85702"/>
    <w:rsid w:val="00D8582E"/>
    <w:rsid w:val="00D85A1F"/>
    <w:rsid w:val="00D85B5B"/>
    <w:rsid w:val="00D866F2"/>
    <w:rsid w:val="00D86AED"/>
    <w:rsid w:val="00D86ECB"/>
    <w:rsid w:val="00D87873"/>
    <w:rsid w:val="00D87F09"/>
    <w:rsid w:val="00D903AB"/>
    <w:rsid w:val="00D91987"/>
    <w:rsid w:val="00D91B1E"/>
    <w:rsid w:val="00D91BD3"/>
    <w:rsid w:val="00D91D73"/>
    <w:rsid w:val="00D93AFC"/>
    <w:rsid w:val="00D93C60"/>
    <w:rsid w:val="00D940AC"/>
    <w:rsid w:val="00D9422F"/>
    <w:rsid w:val="00D95415"/>
    <w:rsid w:val="00D95912"/>
    <w:rsid w:val="00D95AC4"/>
    <w:rsid w:val="00D95BA8"/>
    <w:rsid w:val="00D95E3D"/>
    <w:rsid w:val="00D96D94"/>
    <w:rsid w:val="00D974CB"/>
    <w:rsid w:val="00D974FB"/>
    <w:rsid w:val="00D97AF5"/>
    <w:rsid w:val="00DA098F"/>
    <w:rsid w:val="00DA0F70"/>
    <w:rsid w:val="00DA1296"/>
    <w:rsid w:val="00DA168D"/>
    <w:rsid w:val="00DA1773"/>
    <w:rsid w:val="00DA1A09"/>
    <w:rsid w:val="00DA1CEF"/>
    <w:rsid w:val="00DA1F08"/>
    <w:rsid w:val="00DA3952"/>
    <w:rsid w:val="00DA4E0A"/>
    <w:rsid w:val="00DA51E4"/>
    <w:rsid w:val="00DA637F"/>
    <w:rsid w:val="00DA679A"/>
    <w:rsid w:val="00DA6896"/>
    <w:rsid w:val="00DA693F"/>
    <w:rsid w:val="00DB0940"/>
    <w:rsid w:val="00DB23C5"/>
    <w:rsid w:val="00DB2C20"/>
    <w:rsid w:val="00DB33B8"/>
    <w:rsid w:val="00DB374C"/>
    <w:rsid w:val="00DB4087"/>
    <w:rsid w:val="00DB44D1"/>
    <w:rsid w:val="00DB69C0"/>
    <w:rsid w:val="00DB6E3A"/>
    <w:rsid w:val="00DC13EF"/>
    <w:rsid w:val="00DC141B"/>
    <w:rsid w:val="00DC2310"/>
    <w:rsid w:val="00DC2A5C"/>
    <w:rsid w:val="00DC2E1E"/>
    <w:rsid w:val="00DC42A6"/>
    <w:rsid w:val="00DC50CB"/>
    <w:rsid w:val="00DC5832"/>
    <w:rsid w:val="00DC5974"/>
    <w:rsid w:val="00DC5C63"/>
    <w:rsid w:val="00DC6296"/>
    <w:rsid w:val="00DC6349"/>
    <w:rsid w:val="00DC724B"/>
    <w:rsid w:val="00DC7B94"/>
    <w:rsid w:val="00DD0733"/>
    <w:rsid w:val="00DD0B63"/>
    <w:rsid w:val="00DD0C94"/>
    <w:rsid w:val="00DD1086"/>
    <w:rsid w:val="00DD10F3"/>
    <w:rsid w:val="00DD1DC7"/>
    <w:rsid w:val="00DD22ED"/>
    <w:rsid w:val="00DD3278"/>
    <w:rsid w:val="00DD4244"/>
    <w:rsid w:val="00DD4368"/>
    <w:rsid w:val="00DD4DEA"/>
    <w:rsid w:val="00DD589F"/>
    <w:rsid w:val="00DD6342"/>
    <w:rsid w:val="00DD7350"/>
    <w:rsid w:val="00DD7701"/>
    <w:rsid w:val="00DD7D3F"/>
    <w:rsid w:val="00DE08DA"/>
    <w:rsid w:val="00DE17D4"/>
    <w:rsid w:val="00DE2C56"/>
    <w:rsid w:val="00DE3B15"/>
    <w:rsid w:val="00DE4636"/>
    <w:rsid w:val="00DE49AD"/>
    <w:rsid w:val="00DE51AC"/>
    <w:rsid w:val="00DE6ED2"/>
    <w:rsid w:val="00DE72A6"/>
    <w:rsid w:val="00DE7DCA"/>
    <w:rsid w:val="00DF0538"/>
    <w:rsid w:val="00DF06FB"/>
    <w:rsid w:val="00DF0BD0"/>
    <w:rsid w:val="00DF0CC4"/>
    <w:rsid w:val="00DF175E"/>
    <w:rsid w:val="00DF2E60"/>
    <w:rsid w:val="00DF3DA4"/>
    <w:rsid w:val="00DF3FF2"/>
    <w:rsid w:val="00DF6525"/>
    <w:rsid w:val="00DF65A8"/>
    <w:rsid w:val="00DF7314"/>
    <w:rsid w:val="00E00326"/>
    <w:rsid w:val="00E008F7"/>
    <w:rsid w:val="00E00B59"/>
    <w:rsid w:val="00E01D24"/>
    <w:rsid w:val="00E0283A"/>
    <w:rsid w:val="00E02DB4"/>
    <w:rsid w:val="00E03704"/>
    <w:rsid w:val="00E05128"/>
    <w:rsid w:val="00E054E8"/>
    <w:rsid w:val="00E06107"/>
    <w:rsid w:val="00E06C5C"/>
    <w:rsid w:val="00E07C69"/>
    <w:rsid w:val="00E114E5"/>
    <w:rsid w:val="00E1170F"/>
    <w:rsid w:val="00E118F6"/>
    <w:rsid w:val="00E11E38"/>
    <w:rsid w:val="00E1288E"/>
    <w:rsid w:val="00E141CD"/>
    <w:rsid w:val="00E14708"/>
    <w:rsid w:val="00E14C5C"/>
    <w:rsid w:val="00E153BA"/>
    <w:rsid w:val="00E15AF9"/>
    <w:rsid w:val="00E17B37"/>
    <w:rsid w:val="00E2003A"/>
    <w:rsid w:val="00E203D3"/>
    <w:rsid w:val="00E203EF"/>
    <w:rsid w:val="00E211C9"/>
    <w:rsid w:val="00E21203"/>
    <w:rsid w:val="00E2209F"/>
    <w:rsid w:val="00E23447"/>
    <w:rsid w:val="00E25DDC"/>
    <w:rsid w:val="00E27170"/>
    <w:rsid w:val="00E27E83"/>
    <w:rsid w:val="00E3012F"/>
    <w:rsid w:val="00E317DB"/>
    <w:rsid w:val="00E33882"/>
    <w:rsid w:val="00E34891"/>
    <w:rsid w:val="00E352CA"/>
    <w:rsid w:val="00E35FA8"/>
    <w:rsid w:val="00E36D26"/>
    <w:rsid w:val="00E40369"/>
    <w:rsid w:val="00E41089"/>
    <w:rsid w:val="00E413A7"/>
    <w:rsid w:val="00E4355A"/>
    <w:rsid w:val="00E4442C"/>
    <w:rsid w:val="00E44D0A"/>
    <w:rsid w:val="00E451FA"/>
    <w:rsid w:val="00E4577C"/>
    <w:rsid w:val="00E457DC"/>
    <w:rsid w:val="00E4672F"/>
    <w:rsid w:val="00E46A03"/>
    <w:rsid w:val="00E46C30"/>
    <w:rsid w:val="00E478C7"/>
    <w:rsid w:val="00E50F55"/>
    <w:rsid w:val="00E51926"/>
    <w:rsid w:val="00E51A82"/>
    <w:rsid w:val="00E52097"/>
    <w:rsid w:val="00E522AE"/>
    <w:rsid w:val="00E544FE"/>
    <w:rsid w:val="00E54EAC"/>
    <w:rsid w:val="00E56396"/>
    <w:rsid w:val="00E57074"/>
    <w:rsid w:val="00E572ED"/>
    <w:rsid w:val="00E57641"/>
    <w:rsid w:val="00E57CE3"/>
    <w:rsid w:val="00E57D76"/>
    <w:rsid w:val="00E57DE8"/>
    <w:rsid w:val="00E61E81"/>
    <w:rsid w:val="00E631A3"/>
    <w:rsid w:val="00E64CA7"/>
    <w:rsid w:val="00E65253"/>
    <w:rsid w:val="00E653EA"/>
    <w:rsid w:val="00E67239"/>
    <w:rsid w:val="00E67CFA"/>
    <w:rsid w:val="00E707AA"/>
    <w:rsid w:val="00E70B1D"/>
    <w:rsid w:val="00E71328"/>
    <w:rsid w:val="00E73C9F"/>
    <w:rsid w:val="00E74369"/>
    <w:rsid w:val="00E743E5"/>
    <w:rsid w:val="00E74562"/>
    <w:rsid w:val="00E747BD"/>
    <w:rsid w:val="00E76124"/>
    <w:rsid w:val="00E77267"/>
    <w:rsid w:val="00E77313"/>
    <w:rsid w:val="00E8082F"/>
    <w:rsid w:val="00E81B03"/>
    <w:rsid w:val="00E82014"/>
    <w:rsid w:val="00E82C7F"/>
    <w:rsid w:val="00E835F3"/>
    <w:rsid w:val="00E84C17"/>
    <w:rsid w:val="00E856CD"/>
    <w:rsid w:val="00E86B97"/>
    <w:rsid w:val="00E874BC"/>
    <w:rsid w:val="00E90504"/>
    <w:rsid w:val="00E90C9D"/>
    <w:rsid w:val="00E93E5F"/>
    <w:rsid w:val="00E942EC"/>
    <w:rsid w:val="00E94567"/>
    <w:rsid w:val="00E94696"/>
    <w:rsid w:val="00E9505F"/>
    <w:rsid w:val="00E95155"/>
    <w:rsid w:val="00E95FA6"/>
    <w:rsid w:val="00E96C1F"/>
    <w:rsid w:val="00E96DA8"/>
    <w:rsid w:val="00E97886"/>
    <w:rsid w:val="00EA0BE9"/>
    <w:rsid w:val="00EA0C6D"/>
    <w:rsid w:val="00EA1371"/>
    <w:rsid w:val="00EA1BC8"/>
    <w:rsid w:val="00EA35CF"/>
    <w:rsid w:val="00EA458D"/>
    <w:rsid w:val="00EA553E"/>
    <w:rsid w:val="00EA59EF"/>
    <w:rsid w:val="00EA63BE"/>
    <w:rsid w:val="00EB2478"/>
    <w:rsid w:val="00EB3E5A"/>
    <w:rsid w:val="00EB4CDE"/>
    <w:rsid w:val="00EB4ED8"/>
    <w:rsid w:val="00EB562E"/>
    <w:rsid w:val="00EB5E36"/>
    <w:rsid w:val="00EB5F65"/>
    <w:rsid w:val="00EB6A8C"/>
    <w:rsid w:val="00EB7965"/>
    <w:rsid w:val="00EC0069"/>
    <w:rsid w:val="00EC020B"/>
    <w:rsid w:val="00EC0FF3"/>
    <w:rsid w:val="00EC3249"/>
    <w:rsid w:val="00EC34C1"/>
    <w:rsid w:val="00EC3D8C"/>
    <w:rsid w:val="00EC444F"/>
    <w:rsid w:val="00EC5424"/>
    <w:rsid w:val="00EC7519"/>
    <w:rsid w:val="00EC76B1"/>
    <w:rsid w:val="00EC7C9B"/>
    <w:rsid w:val="00ED0739"/>
    <w:rsid w:val="00ED0DED"/>
    <w:rsid w:val="00ED0EE0"/>
    <w:rsid w:val="00ED11F7"/>
    <w:rsid w:val="00ED1B27"/>
    <w:rsid w:val="00ED2654"/>
    <w:rsid w:val="00ED2884"/>
    <w:rsid w:val="00ED3F97"/>
    <w:rsid w:val="00ED41BA"/>
    <w:rsid w:val="00ED556D"/>
    <w:rsid w:val="00ED5E92"/>
    <w:rsid w:val="00ED6A89"/>
    <w:rsid w:val="00ED72B2"/>
    <w:rsid w:val="00EE0D89"/>
    <w:rsid w:val="00EE1A76"/>
    <w:rsid w:val="00EE44A5"/>
    <w:rsid w:val="00EE59AC"/>
    <w:rsid w:val="00EE5A1B"/>
    <w:rsid w:val="00EE6F28"/>
    <w:rsid w:val="00EE7552"/>
    <w:rsid w:val="00EF0C10"/>
    <w:rsid w:val="00EF1400"/>
    <w:rsid w:val="00EF16CA"/>
    <w:rsid w:val="00EF1BF5"/>
    <w:rsid w:val="00EF2CDC"/>
    <w:rsid w:val="00EF2F69"/>
    <w:rsid w:val="00EF344E"/>
    <w:rsid w:val="00EF39DF"/>
    <w:rsid w:val="00EF3F2B"/>
    <w:rsid w:val="00EF447C"/>
    <w:rsid w:val="00EF59F6"/>
    <w:rsid w:val="00EF745B"/>
    <w:rsid w:val="00F00312"/>
    <w:rsid w:val="00F003EA"/>
    <w:rsid w:val="00F008AA"/>
    <w:rsid w:val="00F00D55"/>
    <w:rsid w:val="00F01904"/>
    <w:rsid w:val="00F03ADC"/>
    <w:rsid w:val="00F03B28"/>
    <w:rsid w:val="00F03CB1"/>
    <w:rsid w:val="00F0465F"/>
    <w:rsid w:val="00F0642B"/>
    <w:rsid w:val="00F06470"/>
    <w:rsid w:val="00F06B0F"/>
    <w:rsid w:val="00F06D08"/>
    <w:rsid w:val="00F06E6B"/>
    <w:rsid w:val="00F0729C"/>
    <w:rsid w:val="00F07324"/>
    <w:rsid w:val="00F07800"/>
    <w:rsid w:val="00F10A97"/>
    <w:rsid w:val="00F11B6E"/>
    <w:rsid w:val="00F1265F"/>
    <w:rsid w:val="00F1282D"/>
    <w:rsid w:val="00F12CF4"/>
    <w:rsid w:val="00F1498C"/>
    <w:rsid w:val="00F149BC"/>
    <w:rsid w:val="00F1602A"/>
    <w:rsid w:val="00F166E2"/>
    <w:rsid w:val="00F16ED4"/>
    <w:rsid w:val="00F17763"/>
    <w:rsid w:val="00F17ECF"/>
    <w:rsid w:val="00F202F7"/>
    <w:rsid w:val="00F20A57"/>
    <w:rsid w:val="00F20ABD"/>
    <w:rsid w:val="00F21626"/>
    <w:rsid w:val="00F22340"/>
    <w:rsid w:val="00F24170"/>
    <w:rsid w:val="00F24F96"/>
    <w:rsid w:val="00F25751"/>
    <w:rsid w:val="00F26E99"/>
    <w:rsid w:val="00F3031C"/>
    <w:rsid w:val="00F305BB"/>
    <w:rsid w:val="00F317A2"/>
    <w:rsid w:val="00F31BD8"/>
    <w:rsid w:val="00F31D07"/>
    <w:rsid w:val="00F328C9"/>
    <w:rsid w:val="00F343B6"/>
    <w:rsid w:val="00F34F02"/>
    <w:rsid w:val="00F35DCB"/>
    <w:rsid w:val="00F36D82"/>
    <w:rsid w:val="00F375DF"/>
    <w:rsid w:val="00F42814"/>
    <w:rsid w:val="00F43B13"/>
    <w:rsid w:val="00F44AF2"/>
    <w:rsid w:val="00F45208"/>
    <w:rsid w:val="00F454F7"/>
    <w:rsid w:val="00F455ED"/>
    <w:rsid w:val="00F46C5D"/>
    <w:rsid w:val="00F471FB"/>
    <w:rsid w:val="00F516DD"/>
    <w:rsid w:val="00F51DE8"/>
    <w:rsid w:val="00F523B3"/>
    <w:rsid w:val="00F52492"/>
    <w:rsid w:val="00F538FE"/>
    <w:rsid w:val="00F5407E"/>
    <w:rsid w:val="00F5529C"/>
    <w:rsid w:val="00F55FBE"/>
    <w:rsid w:val="00F56303"/>
    <w:rsid w:val="00F56772"/>
    <w:rsid w:val="00F57653"/>
    <w:rsid w:val="00F60C8F"/>
    <w:rsid w:val="00F60DE5"/>
    <w:rsid w:val="00F611EA"/>
    <w:rsid w:val="00F61C93"/>
    <w:rsid w:val="00F6451F"/>
    <w:rsid w:val="00F64C86"/>
    <w:rsid w:val="00F64D3C"/>
    <w:rsid w:val="00F65461"/>
    <w:rsid w:val="00F6547D"/>
    <w:rsid w:val="00F66EF0"/>
    <w:rsid w:val="00F67F5E"/>
    <w:rsid w:val="00F715A8"/>
    <w:rsid w:val="00F72DD6"/>
    <w:rsid w:val="00F72E2F"/>
    <w:rsid w:val="00F73303"/>
    <w:rsid w:val="00F7420F"/>
    <w:rsid w:val="00F7422B"/>
    <w:rsid w:val="00F74379"/>
    <w:rsid w:val="00F746B5"/>
    <w:rsid w:val="00F750B1"/>
    <w:rsid w:val="00F7519D"/>
    <w:rsid w:val="00F754B1"/>
    <w:rsid w:val="00F758FD"/>
    <w:rsid w:val="00F7600D"/>
    <w:rsid w:val="00F76139"/>
    <w:rsid w:val="00F76221"/>
    <w:rsid w:val="00F7693F"/>
    <w:rsid w:val="00F8056F"/>
    <w:rsid w:val="00F80727"/>
    <w:rsid w:val="00F81486"/>
    <w:rsid w:val="00F81A74"/>
    <w:rsid w:val="00F823ED"/>
    <w:rsid w:val="00F82870"/>
    <w:rsid w:val="00F82A24"/>
    <w:rsid w:val="00F82C59"/>
    <w:rsid w:val="00F82CFD"/>
    <w:rsid w:val="00F82FBD"/>
    <w:rsid w:val="00F83481"/>
    <w:rsid w:val="00F83C97"/>
    <w:rsid w:val="00F84B19"/>
    <w:rsid w:val="00F85AB5"/>
    <w:rsid w:val="00F85C9F"/>
    <w:rsid w:val="00F85D90"/>
    <w:rsid w:val="00F868C8"/>
    <w:rsid w:val="00F87F67"/>
    <w:rsid w:val="00F9053F"/>
    <w:rsid w:val="00F907BF"/>
    <w:rsid w:val="00F913DB"/>
    <w:rsid w:val="00F93D8E"/>
    <w:rsid w:val="00F93F92"/>
    <w:rsid w:val="00F954C8"/>
    <w:rsid w:val="00F9550C"/>
    <w:rsid w:val="00F958D2"/>
    <w:rsid w:val="00F958EB"/>
    <w:rsid w:val="00F95A0F"/>
    <w:rsid w:val="00F95D95"/>
    <w:rsid w:val="00F95EF7"/>
    <w:rsid w:val="00F9685A"/>
    <w:rsid w:val="00F96F03"/>
    <w:rsid w:val="00F97073"/>
    <w:rsid w:val="00FA0864"/>
    <w:rsid w:val="00FA0900"/>
    <w:rsid w:val="00FA09C9"/>
    <w:rsid w:val="00FA10C0"/>
    <w:rsid w:val="00FA2479"/>
    <w:rsid w:val="00FA28A1"/>
    <w:rsid w:val="00FA2E92"/>
    <w:rsid w:val="00FA2F83"/>
    <w:rsid w:val="00FA5267"/>
    <w:rsid w:val="00FA5FF3"/>
    <w:rsid w:val="00FA6008"/>
    <w:rsid w:val="00FA6C3F"/>
    <w:rsid w:val="00FA7108"/>
    <w:rsid w:val="00FA780F"/>
    <w:rsid w:val="00FB1324"/>
    <w:rsid w:val="00FB2060"/>
    <w:rsid w:val="00FB2217"/>
    <w:rsid w:val="00FB31BE"/>
    <w:rsid w:val="00FB3260"/>
    <w:rsid w:val="00FB360C"/>
    <w:rsid w:val="00FB4052"/>
    <w:rsid w:val="00FB4524"/>
    <w:rsid w:val="00FB499F"/>
    <w:rsid w:val="00FB53C9"/>
    <w:rsid w:val="00FB573A"/>
    <w:rsid w:val="00FB577C"/>
    <w:rsid w:val="00FB7A18"/>
    <w:rsid w:val="00FB7A46"/>
    <w:rsid w:val="00FB7C1E"/>
    <w:rsid w:val="00FC034A"/>
    <w:rsid w:val="00FC0595"/>
    <w:rsid w:val="00FC0BB4"/>
    <w:rsid w:val="00FC1A1E"/>
    <w:rsid w:val="00FC21B9"/>
    <w:rsid w:val="00FC2209"/>
    <w:rsid w:val="00FC26AB"/>
    <w:rsid w:val="00FC3BB7"/>
    <w:rsid w:val="00FC4063"/>
    <w:rsid w:val="00FC424A"/>
    <w:rsid w:val="00FC4771"/>
    <w:rsid w:val="00FC4AA3"/>
    <w:rsid w:val="00FC50C5"/>
    <w:rsid w:val="00FC571B"/>
    <w:rsid w:val="00FD0198"/>
    <w:rsid w:val="00FD1324"/>
    <w:rsid w:val="00FD13E7"/>
    <w:rsid w:val="00FD29D6"/>
    <w:rsid w:val="00FD336F"/>
    <w:rsid w:val="00FD33EB"/>
    <w:rsid w:val="00FD3FBC"/>
    <w:rsid w:val="00FD441C"/>
    <w:rsid w:val="00FD53E1"/>
    <w:rsid w:val="00FD5AFF"/>
    <w:rsid w:val="00FD6DB1"/>
    <w:rsid w:val="00FD761E"/>
    <w:rsid w:val="00FE00EE"/>
    <w:rsid w:val="00FE0117"/>
    <w:rsid w:val="00FE1107"/>
    <w:rsid w:val="00FE15E5"/>
    <w:rsid w:val="00FE161A"/>
    <w:rsid w:val="00FE2DBC"/>
    <w:rsid w:val="00FE4700"/>
    <w:rsid w:val="00FE4928"/>
    <w:rsid w:val="00FE5B86"/>
    <w:rsid w:val="00FE5E04"/>
    <w:rsid w:val="00FE620F"/>
    <w:rsid w:val="00FE64AA"/>
    <w:rsid w:val="00FE7535"/>
    <w:rsid w:val="00FE7CDB"/>
    <w:rsid w:val="00FF00C4"/>
    <w:rsid w:val="00FF2341"/>
    <w:rsid w:val="00FF260D"/>
    <w:rsid w:val="00FF509E"/>
    <w:rsid w:val="00FF52E9"/>
    <w:rsid w:val="00FF5836"/>
    <w:rsid w:val="00FF65B1"/>
    <w:rsid w:val="00FF69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f8f8f8"/>
    </o:shapedefaults>
    <o:shapelayout v:ext="edit">
      <o:idmap v:ext="edit" data="2"/>
    </o:shapelayout>
  </w:shapeDefaults>
  <w:decimalSymbol w:val="."/>
  <w:listSeparator w:val=","/>
  <w14:docId w14:val="78A4F255"/>
  <w15:chartTrackingRefBased/>
  <w15:docId w15:val="{F971DCE1-21B6-4DC0-A3B7-44377B66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062FE"/>
    <w:pPr>
      <w:spacing w:before="120" w:after="240"/>
    </w:pPr>
    <w:rPr>
      <w:rFonts w:ascii="Times New Roman" w:eastAsiaTheme="minorHAnsi" w:hAnsi="Times New Roman"/>
      <w:kern w:val="0"/>
      <w:sz w:val="24"/>
      <w:lang w:eastAsia="en-US"/>
    </w:rPr>
  </w:style>
  <w:style w:type="paragraph" w:styleId="1">
    <w:name w:val="heading 1"/>
    <w:basedOn w:val="a"/>
    <w:next w:val="a0"/>
    <w:link w:val="10"/>
    <w:uiPriority w:val="2"/>
    <w:qFormat/>
    <w:rsid w:val="005062FE"/>
    <w:pPr>
      <w:numPr>
        <w:numId w:val="3"/>
      </w:numPr>
      <w:spacing w:before="240"/>
      <w:contextualSpacing w:val="0"/>
      <w:outlineLvl w:val="0"/>
    </w:pPr>
    <w:rPr>
      <w:b/>
    </w:rPr>
  </w:style>
  <w:style w:type="paragraph" w:styleId="2">
    <w:name w:val="heading 2"/>
    <w:basedOn w:val="1"/>
    <w:next w:val="a0"/>
    <w:link w:val="20"/>
    <w:uiPriority w:val="2"/>
    <w:qFormat/>
    <w:rsid w:val="005062FE"/>
    <w:pPr>
      <w:numPr>
        <w:ilvl w:val="1"/>
      </w:numPr>
      <w:spacing w:after="200"/>
      <w:outlineLvl w:val="1"/>
    </w:pPr>
  </w:style>
  <w:style w:type="paragraph" w:styleId="3">
    <w:name w:val="heading 3"/>
    <w:basedOn w:val="a0"/>
    <w:next w:val="a0"/>
    <w:link w:val="30"/>
    <w:uiPriority w:val="2"/>
    <w:qFormat/>
    <w:rsid w:val="005062FE"/>
    <w:pPr>
      <w:keepNext/>
      <w:keepLines/>
      <w:numPr>
        <w:ilvl w:val="2"/>
        <w:numId w:val="3"/>
      </w:numPr>
      <w:tabs>
        <w:tab w:val="num" w:pos="567"/>
      </w:tabs>
      <w:spacing w:before="40" w:after="120"/>
      <w:ind w:left="567" w:hanging="567"/>
      <w:outlineLvl w:val="2"/>
    </w:pPr>
    <w:rPr>
      <w:rFonts w:eastAsiaTheme="majorEastAsia" w:cstheme="majorBidi"/>
      <w:b/>
      <w:szCs w:val="24"/>
    </w:rPr>
  </w:style>
  <w:style w:type="paragraph" w:styleId="4">
    <w:name w:val="heading 4"/>
    <w:basedOn w:val="3"/>
    <w:next w:val="a0"/>
    <w:link w:val="40"/>
    <w:uiPriority w:val="2"/>
    <w:qFormat/>
    <w:rsid w:val="005062FE"/>
    <w:pPr>
      <w:numPr>
        <w:ilvl w:val="3"/>
      </w:numPr>
      <w:tabs>
        <w:tab w:val="num" w:pos="567"/>
      </w:tabs>
      <w:outlineLvl w:val="3"/>
    </w:pPr>
    <w:rPr>
      <w:iCs/>
    </w:rPr>
  </w:style>
  <w:style w:type="paragraph" w:styleId="5">
    <w:name w:val="heading 5"/>
    <w:basedOn w:val="4"/>
    <w:next w:val="a0"/>
    <w:link w:val="50"/>
    <w:uiPriority w:val="2"/>
    <w:qFormat/>
    <w:rsid w:val="005062FE"/>
    <w:pPr>
      <w:numPr>
        <w:ilvl w:val="4"/>
      </w:numPr>
      <w:tabs>
        <w:tab w:val="num" w:pos="567"/>
      </w:tabs>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5062FE"/>
    <w:rPr>
      <w:rFonts w:ascii="Times New Roman" w:eastAsia="Cambria" w:hAnsi="Times New Roman" w:cs="Times New Roman"/>
      <w:b/>
      <w:kern w:val="0"/>
      <w:sz w:val="24"/>
      <w:szCs w:val="24"/>
      <w:lang w:eastAsia="en-US"/>
    </w:rPr>
  </w:style>
  <w:style w:type="paragraph" w:customStyle="1" w:styleId="a4">
    <w:name w:val="我的样式"/>
    <w:basedOn w:val="4"/>
    <w:link w:val="a5"/>
    <w:qFormat/>
    <w:rsid w:val="003E4D4F"/>
    <w:pPr>
      <w:spacing w:before="0" w:line="400" w:lineRule="exact"/>
    </w:pPr>
    <w:rPr>
      <w:rFonts w:eastAsia="宋体"/>
      <w:kern w:val="44"/>
    </w:rPr>
  </w:style>
  <w:style w:type="character" w:customStyle="1" w:styleId="a5">
    <w:name w:val="我的样式 字符"/>
    <w:basedOn w:val="10"/>
    <w:link w:val="a4"/>
    <w:rsid w:val="003E4D4F"/>
    <w:rPr>
      <w:rFonts w:ascii="Times New Roman" w:eastAsia="宋体" w:hAnsi="Times New Roman" w:cstheme="majorBidi"/>
      <w:b/>
      <w:iCs/>
      <w:kern w:val="44"/>
      <w:sz w:val="24"/>
      <w:szCs w:val="24"/>
      <w:lang w:eastAsia="en-US"/>
    </w:rPr>
  </w:style>
  <w:style w:type="character" w:customStyle="1" w:styleId="20">
    <w:name w:val="标题 2 字符"/>
    <w:basedOn w:val="a1"/>
    <w:link w:val="2"/>
    <w:uiPriority w:val="2"/>
    <w:rsid w:val="005062FE"/>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5062FE"/>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5062FE"/>
    <w:rPr>
      <w:rFonts w:ascii="Times New Roman" w:eastAsiaTheme="majorEastAsia" w:hAnsi="Times New Roman" w:cstheme="majorBidi"/>
      <w:b/>
      <w:iCs/>
      <w:kern w:val="0"/>
      <w:sz w:val="24"/>
      <w:szCs w:val="24"/>
      <w:lang w:eastAsia="en-US"/>
    </w:rPr>
  </w:style>
  <w:style w:type="paragraph" w:styleId="a6">
    <w:name w:val="header"/>
    <w:basedOn w:val="a0"/>
    <w:link w:val="a7"/>
    <w:uiPriority w:val="99"/>
    <w:unhideWhenUsed/>
    <w:rsid w:val="005062FE"/>
    <w:pPr>
      <w:tabs>
        <w:tab w:val="center" w:pos="4844"/>
        <w:tab w:val="right" w:pos="9689"/>
      </w:tabs>
    </w:pPr>
    <w:rPr>
      <w:b/>
    </w:rPr>
  </w:style>
  <w:style w:type="character" w:customStyle="1" w:styleId="a7">
    <w:name w:val="页眉 字符"/>
    <w:basedOn w:val="a1"/>
    <w:link w:val="a6"/>
    <w:uiPriority w:val="99"/>
    <w:rsid w:val="005062FE"/>
    <w:rPr>
      <w:rFonts w:ascii="Times New Roman" w:eastAsiaTheme="minorHAnsi" w:hAnsi="Times New Roman"/>
      <w:b/>
      <w:kern w:val="0"/>
      <w:sz w:val="24"/>
      <w:lang w:eastAsia="en-US"/>
    </w:rPr>
  </w:style>
  <w:style w:type="paragraph" w:styleId="a8">
    <w:name w:val="footer"/>
    <w:basedOn w:val="a0"/>
    <w:link w:val="a9"/>
    <w:uiPriority w:val="99"/>
    <w:unhideWhenUsed/>
    <w:rsid w:val="005062FE"/>
    <w:pPr>
      <w:tabs>
        <w:tab w:val="center" w:pos="4844"/>
        <w:tab w:val="right" w:pos="9689"/>
      </w:tabs>
      <w:spacing w:after="0"/>
    </w:pPr>
  </w:style>
  <w:style w:type="character" w:customStyle="1" w:styleId="a9">
    <w:name w:val="页脚 字符"/>
    <w:basedOn w:val="a1"/>
    <w:link w:val="a8"/>
    <w:uiPriority w:val="99"/>
    <w:rsid w:val="005062FE"/>
    <w:rPr>
      <w:rFonts w:ascii="Times New Roman" w:eastAsiaTheme="minorHAnsi" w:hAnsi="Times New Roman"/>
      <w:kern w:val="0"/>
      <w:sz w:val="24"/>
      <w:lang w:eastAsia="en-US"/>
    </w:rPr>
  </w:style>
  <w:style w:type="character" w:styleId="aa">
    <w:name w:val="Hyperlink"/>
    <w:basedOn w:val="a1"/>
    <w:uiPriority w:val="99"/>
    <w:unhideWhenUsed/>
    <w:rsid w:val="005062FE"/>
    <w:rPr>
      <w:color w:val="0000FF"/>
      <w:u w:val="single"/>
    </w:rPr>
  </w:style>
  <w:style w:type="paragraph" w:customStyle="1" w:styleId="AuthorList">
    <w:name w:val="Author List"/>
    <w:aliases w:val="Keywords,Abstract"/>
    <w:basedOn w:val="ab"/>
    <w:next w:val="a0"/>
    <w:uiPriority w:val="1"/>
    <w:qFormat/>
    <w:rsid w:val="005062FE"/>
  </w:style>
  <w:style w:type="numbering" w:customStyle="1" w:styleId="Headings">
    <w:name w:val="Headings"/>
    <w:uiPriority w:val="99"/>
    <w:rsid w:val="005062FE"/>
    <w:pPr>
      <w:numPr>
        <w:numId w:val="2"/>
      </w:numPr>
    </w:pPr>
  </w:style>
  <w:style w:type="character" w:styleId="ac">
    <w:name w:val="Placeholder Text"/>
    <w:basedOn w:val="a1"/>
    <w:uiPriority w:val="99"/>
    <w:semiHidden/>
    <w:rsid w:val="00DD589F"/>
    <w:rPr>
      <w:color w:val="808080"/>
    </w:rPr>
  </w:style>
  <w:style w:type="paragraph" w:styleId="ad">
    <w:name w:val="Date"/>
    <w:basedOn w:val="a0"/>
    <w:next w:val="a0"/>
    <w:link w:val="ae"/>
    <w:uiPriority w:val="99"/>
    <w:semiHidden/>
    <w:unhideWhenUsed/>
    <w:rsid w:val="00BA6DBA"/>
    <w:pPr>
      <w:ind w:leftChars="2500" w:left="100"/>
    </w:pPr>
  </w:style>
  <w:style w:type="character" w:customStyle="1" w:styleId="ae">
    <w:name w:val="日期 字符"/>
    <w:basedOn w:val="a1"/>
    <w:link w:val="ad"/>
    <w:uiPriority w:val="99"/>
    <w:semiHidden/>
    <w:rsid w:val="00BA6DBA"/>
    <w:rPr>
      <w:sz w:val="24"/>
    </w:rPr>
  </w:style>
  <w:style w:type="paragraph" w:styleId="af">
    <w:name w:val="footnote text"/>
    <w:basedOn w:val="a0"/>
    <w:link w:val="af0"/>
    <w:uiPriority w:val="99"/>
    <w:unhideWhenUsed/>
    <w:rsid w:val="005062FE"/>
    <w:pPr>
      <w:spacing w:after="0"/>
    </w:pPr>
    <w:rPr>
      <w:sz w:val="20"/>
      <w:szCs w:val="20"/>
    </w:rPr>
  </w:style>
  <w:style w:type="character" w:customStyle="1" w:styleId="af0">
    <w:name w:val="脚注文本 字符"/>
    <w:basedOn w:val="a1"/>
    <w:link w:val="af"/>
    <w:uiPriority w:val="99"/>
    <w:rsid w:val="005062FE"/>
    <w:rPr>
      <w:rFonts w:ascii="Times New Roman" w:eastAsiaTheme="minorHAnsi" w:hAnsi="Times New Roman"/>
      <w:kern w:val="0"/>
      <w:sz w:val="20"/>
      <w:szCs w:val="20"/>
      <w:lang w:eastAsia="en-US"/>
    </w:rPr>
  </w:style>
  <w:style w:type="character" w:styleId="af1">
    <w:name w:val="footnote reference"/>
    <w:basedOn w:val="a1"/>
    <w:uiPriority w:val="99"/>
    <w:unhideWhenUsed/>
    <w:rsid w:val="005062FE"/>
    <w:rPr>
      <w:vertAlign w:val="superscript"/>
    </w:rPr>
  </w:style>
  <w:style w:type="character" w:styleId="af2">
    <w:name w:val="Unresolved Mention"/>
    <w:basedOn w:val="a1"/>
    <w:uiPriority w:val="99"/>
    <w:semiHidden/>
    <w:unhideWhenUsed/>
    <w:rsid w:val="005062FE"/>
    <w:rPr>
      <w:color w:val="605E5C"/>
      <w:shd w:val="clear" w:color="auto" w:fill="E1DFDD"/>
    </w:rPr>
  </w:style>
  <w:style w:type="paragraph" w:styleId="af3">
    <w:name w:val="Revision"/>
    <w:hidden/>
    <w:uiPriority w:val="99"/>
    <w:semiHidden/>
    <w:rsid w:val="005062FE"/>
    <w:rPr>
      <w:rFonts w:ascii="Times New Roman" w:eastAsiaTheme="minorHAnsi" w:hAnsi="Times New Roman"/>
      <w:kern w:val="0"/>
      <w:sz w:val="24"/>
      <w:lang w:eastAsia="en-US"/>
    </w:rPr>
  </w:style>
  <w:style w:type="paragraph" w:styleId="af4">
    <w:name w:val="Normal (Web)"/>
    <w:basedOn w:val="a0"/>
    <w:uiPriority w:val="99"/>
    <w:unhideWhenUsed/>
    <w:rsid w:val="005062FE"/>
    <w:pPr>
      <w:spacing w:before="100" w:beforeAutospacing="1" w:after="100" w:afterAutospacing="1"/>
    </w:pPr>
    <w:rPr>
      <w:rFonts w:eastAsia="Times New Roman" w:cs="Times New Roman"/>
      <w:szCs w:val="24"/>
    </w:rPr>
  </w:style>
  <w:style w:type="character" w:customStyle="1" w:styleId="50">
    <w:name w:val="标题 5 字符"/>
    <w:basedOn w:val="a1"/>
    <w:link w:val="5"/>
    <w:uiPriority w:val="2"/>
    <w:rsid w:val="005062FE"/>
    <w:rPr>
      <w:rFonts w:ascii="Times New Roman" w:eastAsiaTheme="majorEastAsia" w:hAnsi="Times New Roman" w:cstheme="majorBidi"/>
      <w:b/>
      <w:iCs/>
      <w:kern w:val="0"/>
      <w:sz w:val="24"/>
      <w:szCs w:val="24"/>
      <w:lang w:eastAsia="en-US"/>
    </w:rPr>
  </w:style>
  <w:style w:type="paragraph" w:styleId="af5">
    <w:name w:val="Title"/>
    <w:basedOn w:val="a0"/>
    <w:next w:val="a0"/>
    <w:link w:val="af6"/>
    <w:qFormat/>
    <w:rsid w:val="005062FE"/>
    <w:pPr>
      <w:suppressLineNumbers/>
      <w:spacing w:before="240" w:after="360"/>
      <w:jc w:val="center"/>
    </w:pPr>
    <w:rPr>
      <w:rFonts w:cs="Times New Roman"/>
      <w:b/>
      <w:sz w:val="32"/>
      <w:szCs w:val="32"/>
    </w:rPr>
  </w:style>
  <w:style w:type="paragraph" w:styleId="af7">
    <w:name w:val="No Spacing"/>
    <w:uiPriority w:val="99"/>
    <w:unhideWhenUsed/>
    <w:qFormat/>
    <w:rsid w:val="005062FE"/>
    <w:rPr>
      <w:rFonts w:ascii="Times New Roman" w:eastAsiaTheme="minorHAnsi" w:hAnsi="Times New Roman"/>
      <w:kern w:val="0"/>
      <w:sz w:val="24"/>
      <w:lang w:eastAsia="en-US"/>
    </w:rPr>
  </w:style>
  <w:style w:type="character" w:styleId="af8">
    <w:name w:val="Strong"/>
    <w:basedOn w:val="a1"/>
    <w:uiPriority w:val="22"/>
    <w:qFormat/>
    <w:rsid w:val="005062FE"/>
    <w:rPr>
      <w:rFonts w:ascii="Times New Roman" w:hAnsi="Times New Roman"/>
      <w:b/>
      <w:bCs/>
    </w:rPr>
  </w:style>
  <w:style w:type="character" w:styleId="af9">
    <w:name w:val="Emphasis"/>
    <w:basedOn w:val="a1"/>
    <w:uiPriority w:val="20"/>
    <w:qFormat/>
    <w:rsid w:val="005062FE"/>
    <w:rPr>
      <w:rFonts w:ascii="Times New Roman" w:hAnsi="Times New Roman"/>
      <w:i/>
      <w:iCs/>
    </w:rPr>
  </w:style>
  <w:style w:type="character" w:customStyle="1" w:styleId="af6">
    <w:name w:val="标题 字符"/>
    <w:basedOn w:val="a1"/>
    <w:link w:val="af5"/>
    <w:rsid w:val="005062FE"/>
    <w:rPr>
      <w:rFonts w:ascii="Times New Roman" w:eastAsiaTheme="minorHAnsi" w:hAnsi="Times New Roman" w:cs="Times New Roman"/>
      <w:b/>
      <w:kern w:val="0"/>
      <w:sz w:val="32"/>
      <w:szCs w:val="32"/>
      <w:lang w:eastAsia="en-US"/>
    </w:rPr>
  </w:style>
  <w:style w:type="paragraph" w:styleId="a">
    <w:name w:val="List Paragraph"/>
    <w:basedOn w:val="a0"/>
    <w:uiPriority w:val="3"/>
    <w:qFormat/>
    <w:rsid w:val="005062FE"/>
    <w:pPr>
      <w:numPr>
        <w:numId w:val="1"/>
      </w:numPr>
      <w:ind w:left="1434" w:hanging="357"/>
      <w:contextualSpacing/>
    </w:pPr>
    <w:rPr>
      <w:rFonts w:eastAsia="Cambria" w:cs="Times New Roman"/>
      <w:szCs w:val="24"/>
    </w:rPr>
  </w:style>
  <w:style w:type="character" w:styleId="afa">
    <w:name w:val="Subtle Emphasis"/>
    <w:basedOn w:val="a1"/>
    <w:uiPriority w:val="19"/>
    <w:qFormat/>
    <w:rsid w:val="005062FE"/>
    <w:rPr>
      <w:rFonts w:ascii="Times New Roman" w:hAnsi="Times New Roman"/>
      <w:i/>
      <w:iCs/>
      <w:color w:val="404040" w:themeColor="text1" w:themeTint="BF"/>
    </w:rPr>
  </w:style>
  <w:style w:type="paragraph" w:styleId="afb">
    <w:name w:val="Normal Indent"/>
    <w:basedOn w:val="a0"/>
    <w:rsid w:val="00D87F09"/>
    <w:pPr>
      <w:ind w:left="720"/>
    </w:pPr>
  </w:style>
  <w:style w:type="paragraph" w:styleId="afc">
    <w:name w:val="endnote text"/>
    <w:basedOn w:val="a0"/>
    <w:link w:val="afd"/>
    <w:uiPriority w:val="99"/>
    <w:unhideWhenUsed/>
    <w:rsid w:val="005062FE"/>
    <w:pPr>
      <w:spacing w:after="0"/>
    </w:pPr>
    <w:rPr>
      <w:sz w:val="20"/>
      <w:szCs w:val="20"/>
    </w:rPr>
  </w:style>
  <w:style w:type="character" w:customStyle="1" w:styleId="afd">
    <w:name w:val="尾注文本 字符"/>
    <w:basedOn w:val="a1"/>
    <w:link w:val="afc"/>
    <w:uiPriority w:val="99"/>
    <w:rsid w:val="005062FE"/>
    <w:rPr>
      <w:rFonts w:ascii="Times New Roman" w:eastAsiaTheme="minorHAnsi" w:hAnsi="Times New Roman"/>
      <w:kern w:val="0"/>
      <w:sz w:val="20"/>
      <w:szCs w:val="20"/>
      <w:lang w:eastAsia="en-US"/>
    </w:rPr>
  </w:style>
  <w:style w:type="character" w:styleId="afe">
    <w:name w:val="endnote reference"/>
    <w:basedOn w:val="a1"/>
    <w:uiPriority w:val="99"/>
    <w:unhideWhenUsed/>
    <w:rsid w:val="005062FE"/>
    <w:rPr>
      <w:vertAlign w:val="superscript"/>
    </w:rPr>
  </w:style>
  <w:style w:type="character" w:styleId="aff">
    <w:name w:val="line number"/>
    <w:basedOn w:val="a1"/>
    <w:uiPriority w:val="99"/>
    <w:semiHidden/>
    <w:unhideWhenUsed/>
    <w:rsid w:val="005062FE"/>
  </w:style>
  <w:style w:type="table" w:styleId="aff0">
    <w:name w:val="Table Grid"/>
    <w:basedOn w:val="a2"/>
    <w:uiPriority w:val="59"/>
    <w:rsid w:val="005062FE"/>
    <w:rPr>
      <w:rFonts w:asciiTheme="majorHAnsi" w:eastAsiaTheme="min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1">
    <w:name w:val="caption"/>
    <w:basedOn w:val="a0"/>
    <w:next w:val="af7"/>
    <w:uiPriority w:val="35"/>
    <w:unhideWhenUsed/>
    <w:qFormat/>
    <w:rsid w:val="005062FE"/>
    <w:pPr>
      <w:keepNext/>
    </w:pPr>
    <w:rPr>
      <w:rFonts w:cs="Times New Roman"/>
      <w:b/>
      <w:bCs/>
      <w:szCs w:val="24"/>
    </w:rPr>
  </w:style>
  <w:style w:type="paragraph" w:styleId="aff2">
    <w:name w:val="Balloon Text"/>
    <w:basedOn w:val="a0"/>
    <w:link w:val="aff3"/>
    <w:uiPriority w:val="99"/>
    <w:semiHidden/>
    <w:unhideWhenUsed/>
    <w:rsid w:val="005062FE"/>
    <w:pPr>
      <w:spacing w:after="0"/>
    </w:pPr>
    <w:rPr>
      <w:rFonts w:ascii="Tahoma" w:hAnsi="Tahoma" w:cs="Tahoma"/>
      <w:sz w:val="16"/>
      <w:szCs w:val="16"/>
    </w:rPr>
  </w:style>
  <w:style w:type="character" w:customStyle="1" w:styleId="aff3">
    <w:name w:val="批注框文本 字符"/>
    <w:basedOn w:val="a1"/>
    <w:link w:val="aff2"/>
    <w:uiPriority w:val="99"/>
    <w:semiHidden/>
    <w:rsid w:val="005062FE"/>
    <w:rPr>
      <w:rFonts w:ascii="Tahoma" w:eastAsiaTheme="minorHAnsi" w:hAnsi="Tahoma" w:cs="Tahoma"/>
      <w:kern w:val="0"/>
      <w:sz w:val="16"/>
      <w:szCs w:val="16"/>
      <w:lang w:eastAsia="en-US"/>
    </w:rPr>
  </w:style>
  <w:style w:type="character" w:styleId="aff4">
    <w:name w:val="annotation reference"/>
    <w:basedOn w:val="a1"/>
    <w:uiPriority w:val="99"/>
    <w:semiHidden/>
    <w:unhideWhenUsed/>
    <w:rsid w:val="005062FE"/>
    <w:rPr>
      <w:sz w:val="16"/>
      <w:szCs w:val="16"/>
    </w:rPr>
  </w:style>
  <w:style w:type="paragraph" w:styleId="aff5">
    <w:name w:val="annotation text"/>
    <w:basedOn w:val="a0"/>
    <w:link w:val="aff6"/>
    <w:uiPriority w:val="99"/>
    <w:semiHidden/>
    <w:unhideWhenUsed/>
    <w:rsid w:val="005062FE"/>
    <w:rPr>
      <w:sz w:val="20"/>
      <w:szCs w:val="20"/>
    </w:rPr>
  </w:style>
  <w:style w:type="character" w:customStyle="1" w:styleId="aff6">
    <w:name w:val="批注文字 字符"/>
    <w:basedOn w:val="a1"/>
    <w:link w:val="aff5"/>
    <w:uiPriority w:val="99"/>
    <w:semiHidden/>
    <w:rsid w:val="005062FE"/>
    <w:rPr>
      <w:rFonts w:ascii="Times New Roman" w:eastAsiaTheme="minorHAnsi" w:hAnsi="Times New Roman"/>
      <w:kern w:val="0"/>
      <w:sz w:val="20"/>
      <w:szCs w:val="20"/>
      <w:lang w:eastAsia="en-US"/>
    </w:rPr>
  </w:style>
  <w:style w:type="paragraph" w:styleId="aff7">
    <w:name w:val="annotation subject"/>
    <w:basedOn w:val="aff5"/>
    <w:next w:val="aff5"/>
    <w:link w:val="aff8"/>
    <w:uiPriority w:val="99"/>
    <w:semiHidden/>
    <w:unhideWhenUsed/>
    <w:rsid w:val="005062FE"/>
    <w:rPr>
      <w:b/>
      <w:bCs/>
    </w:rPr>
  </w:style>
  <w:style w:type="character" w:customStyle="1" w:styleId="aff8">
    <w:name w:val="批注主题 字符"/>
    <w:basedOn w:val="aff6"/>
    <w:link w:val="aff7"/>
    <w:uiPriority w:val="99"/>
    <w:semiHidden/>
    <w:rsid w:val="005062FE"/>
    <w:rPr>
      <w:rFonts w:ascii="Times New Roman" w:eastAsiaTheme="minorHAnsi" w:hAnsi="Times New Roman"/>
      <w:b/>
      <w:bCs/>
      <w:kern w:val="0"/>
      <w:sz w:val="20"/>
      <w:szCs w:val="20"/>
      <w:lang w:eastAsia="en-US"/>
    </w:rPr>
  </w:style>
  <w:style w:type="character" w:styleId="aff9">
    <w:name w:val="FollowedHyperlink"/>
    <w:basedOn w:val="a1"/>
    <w:uiPriority w:val="99"/>
    <w:semiHidden/>
    <w:unhideWhenUsed/>
    <w:rsid w:val="005062FE"/>
    <w:rPr>
      <w:color w:val="954F72" w:themeColor="followedHyperlink"/>
      <w:u w:val="single"/>
    </w:rPr>
  </w:style>
  <w:style w:type="paragraph" w:styleId="ab">
    <w:name w:val="Subtitle"/>
    <w:basedOn w:val="a0"/>
    <w:next w:val="a0"/>
    <w:link w:val="affa"/>
    <w:uiPriority w:val="99"/>
    <w:unhideWhenUsed/>
    <w:qFormat/>
    <w:rsid w:val="005062FE"/>
    <w:pPr>
      <w:spacing w:before="240"/>
    </w:pPr>
    <w:rPr>
      <w:rFonts w:cs="Times New Roman"/>
      <w:b/>
      <w:szCs w:val="24"/>
    </w:rPr>
  </w:style>
  <w:style w:type="character" w:customStyle="1" w:styleId="affa">
    <w:name w:val="副标题 字符"/>
    <w:basedOn w:val="a1"/>
    <w:link w:val="ab"/>
    <w:uiPriority w:val="99"/>
    <w:rsid w:val="005062FE"/>
    <w:rPr>
      <w:rFonts w:ascii="Times New Roman" w:eastAsiaTheme="minorHAnsi" w:hAnsi="Times New Roman" w:cs="Times New Roman"/>
      <w:b/>
      <w:kern w:val="0"/>
      <w:sz w:val="24"/>
      <w:szCs w:val="24"/>
      <w:lang w:eastAsia="en-US"/>
    </w:rPr>
  </w:style>
  <w:style w:type="character" w:styleId="affb">
    <w:name w:val="Intense Emphasis"/>
    <w:basedOn w:val="a1"/>
    <w:uiPriority w:val="21"/>
    <w:unhideWhenUsed/>
    <w:rsid w:val="005062FE"/>
    <w:rPr>
      <w:rFonts w:ascii="Times New Roman" w:hAnsi="Times New Roman"/>
      <w:i/>
      <w:iCs/>
      <w:color w:val="auto"/>
    </w:rPr>
  </w:style>
  <w:style w:type="paragraph" w:styleId="affc">
    <w:name w:val="Quote"/>
    <w:basedOn w:val="a0"/>
    <w:next w:val="a0"/>
    <w:link w:val="affd"/>
    <w:uiPriority w:val="29"/>
    <w:qFormat/>
    <w:rsid w:val="005062FE"/>
    <w:pPr>
      <w:spacing w:before="200" w:after="160"/>
      <w:ind w:left="864" w:right="864"/>
      <w:jc w:val="center"/>
    </w:pPr>
    <w:rPr>
      <w:i/>
      <w:iCs/>
      <w:color w:val="404040" w:themeColor="text1" w:themeTint="BF"/>
    </w:rPr>
  </w:style>
  <w:style w:type="character" w:customStyle="1" w:styleId="affd">
    <w:name w:val="引用 字符"/>
    <w:basedOn w:val="a1"/>
    <w:link w:val="affc"/>
    <w:uiPriority w:val="29"/>
    <w:rsid w:val="005062FE"/>
    <w:rPr>
      <w:rFonts w:ascii="Times New Roman" w:eastAsiaTheme="minorHAnsi" w:hAnsi="Times New Roman"/>
      <w:i/>
      <w:iCs/>
      <w:color w:val="404040" w:themeColor="text1" w:themeTint="BF"/>
      <w:kern w:val="0"/>
      <w:sz w:val="24"/>
      <w:lang w:eastAsia="en-US"/>
    </w:rPr>
  </w:style>
  <w:style w:type="character" w:styleId="affe">
    <w:name w:val="Intense Reference"/>
    <w:basedOn w:val="a1"/>
    <w:uiPriority w:val="32"/>
    <w:qFormat/>
    <w:rsid w:val="005062FE"/>
    <w:rPr>
      <w:b/>
      <w:bCs/>
      <w:smallCaps/>
      <w:color w:val="auto"/>
      <w:spacing w:val="5"/>
    </w:rPr>
  </w:style>
  <w:style w:type="character" w:styleId="afff">
    <w:name w:val="Book Title"/>
    <w:basedOn w:val="a1"/>
    <w:uiPriority w:val="33"/>
    <w:qFormat/>
    <w:rsid w:val="005062FE"/>
    <w:rPr>
      <w:rFonts w:ascii="Times New Roman" w:hAnsi="Times New Roman"/>
      <w:b/>
      <w:bCs/>
      <w:i/>
      <w:iCs/>
      <w:spacing w:val="5"/>
    </w:rPr>
  </w:style>
  <w:style w:type="paragraph" w:customStyle="1" w:styleId="Footnotes">
    <w:name w:val="Footnotes"/>
    <w:basedOn w:val="a0"/>
    <w:qFormat/>
    <w:rsid w:val="009D649C"/>
    <w:pPr>
      <w:spacing w:after="0" w:line="360" w:lineRule="auto"/>
      <w:ind w:left="482" w:hanging="482"/>
      <w:contextualSpacing/>
    </w:pPr>
    <w:rPr>
      <w:rFonts w:eastAsia="Times New Roman" w:cs="Times New Roman"/>
      <w:sz w:val="22"/>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54619">
      <w:bodyDiv w:val="1"/>
      <w:marLeft w:val="0"/>
      <w:marRight w:val="0"/>
      <w:marTop w:val="0"/>
      <w:marBottom w:val="0"/>
      <w:divBdr>
        <w:top w:val="none" w:sz="0" w:space="0" w:color="auto"/>
        <w:left w:val="none" w:sz="0" w:space="0" w:color="auto"/>
        <w:bottom w:val="none" w:sz="0" w:space="0" w:color="auto"/>
        <w:right w:val="none" w:sz="0" w:space="0" w:color="auto"/>
      </w:divBdr>
    </w:div>
    <w:div w:id="28842833">
      <w:bodyDiv w:val="1"/>
      <w:marLeft w:val="0"/>
      <w:marRight w:val="0"/>
      <w:marTop w:val="0"/>
      <w:marBottom w:val="0"/>
      <w:divBdr>
        <w:top w:val="none" w:sz="0" w:space="0" w:color="auto"/>
        <w:left w:val="none" w:sz="0" w:space="0" w:color="auto"/>
        <w:bottom w:val="none" w:sz="0" w:space="0" w:color="auto"/>
        <w:right w:val="none" w:sz="0" w:space="0" w:color="auto"/>
      </w:divBdr>
    </w:div>
    <w:div w:id="45682596">
      <w:bodyDiv w:val="1"/>
      <w:marLeft w:val="0"/>
      <w:marRight w:val="0"/>
      <w:marTop w:val="0"/>
      <w:marBottom w:val="0"/>
      <w:divBdr>
        <w:top w:val="none" w:sz="0" w:space="0" w:color="auto"/>
        <w:left w:val="none" w:sz="0" w:space="0" w:color="auto"/>
        <w:bottom w:val="none" w:sz="0" w:space="0" w:color="auto"/>
        <w:right w:val="none" w:sz="0" w:space="0" w:color="auto"/>
      </w:divBdr>
      <w:divsChild>
        <w:div w:id="1779987932">
          <w:marLeft w:val="0"/>
          <w:marRight w:val="0"/>
          <w:marTop w:val="0"/>
          <w:marBottom w:val="0"/>
          <w:divBdr>
            <w:top w:val="single" w:sz="2" w:space="0" w:color="auto"/>
            <w:left w:val="single" w:sz="2" w:space="0" w:color="auto"/>
            <w:bottom w:val="single" w:sz="6" w:space="0" w:color="auto"/>
            <w:right w:val="single" w:sz="2" w:space="0" w:color="auto"/>
          </w:divBdr>
          <w:divsChild>
            <w:div w:id="468666309">
              <w:marLeft w:val="0"/>
              <w:marRight w:val="0"/>
              <w:marTop w:val="100"/>
              <w:marBottom w:val="100"/>
              <w:divBdr>
                <w:top w:val="single" w:sz="2" w:space="0" w:color="D9D9E3"/>
                <w:left w:val="single" w:sz="2" w:space="0" w:color="D9D9E3"/>
                <w:bottom w:val="single" w:sz="2" w:space="0" w:color="D9D9E3"/>
                <w:right w:val="single" w:sz="2" w:space="0" w:color="D9D9E3"/>
              </w:divBdr>
              <w:divsChild>
                <w:div w:id="2064938987">
                  <w:marLeft w:val="0"/>
                  <w:marRight w:val="0"/>
                  <w:marTop w:val="0"/>
                  <w:marBottom w:val="0"/>
                  <w:divBdr>
                    <w:top w:val="single" w:sz="2" w:space="0" w:color="D9D9E3"/>
                    <w:left w:val="single" w:sz="2" w:space="0" w:color="D9D9E3"/>
                    <w:bottom w:val="single" w:sz="2" w:space="0" w:color="D9D9E3"/>
                    <w:right w:val="single" w:sz="2" w:space="0" w:color="D9D9E3"/>
                  </w:divBdr>
                  <w:divsChild>
                    <w:div w:id="703603637">
                      <w:marLeft w:val="0"/>
                      <w:marRight w:val="0"/>
                      <w:marTop w:val="0"/>
                      <w:marBottom w:val="0"/>
                      <w:divBdr>
                        <w:top w:val="single" w:sz="2" w:space="0" w:color="D9D9E3"/>
                        <w:left w:val="single" w:sz="2" w:space="0" w:color="D9D9E3"/>
                        <w:bottom w:val="single" w:sz="2" w:space="0" w:color="D9D9E3"/>
                        <w:right w:val="single" w:sz="2" w:space="0" w:color="D9D9E3"/>
                      </w:divBdr>
                      <w:divsChild>
                        <w:div w:id="10423598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8969301">
      <w:bodyDiv w:val="1"/>
      <w:marLeft w:val="0"/>
      <w:marRight w:val="0"/>
      <w:marTop w:val="0"/>
      <w:marBottom w:val="0"/>
      <w:divBdr>
        <w:top w:val="none" w:sz="0" w:space="0" w:color="auto"/>
        <w:left w:val="none" w:sz="0" w:space="0" w:color="auto"/>
        <w:bottom w:val="none" w:sz="0" w:space="0" w:color="auto"/>
        <w:right w:val="none" w:sz="0" w:space="0" w:color="auto"/>
      </w:divBdr>
    </w:div>
    <w:div w:id="82652739">
      <w:bodyDiv w:val="1"/>
      <w:marLeft w:val="0"/>
      <w:marRight w:val="0"/>
      <w:marTop w:val="0"/>
      <w:marBottom w:val="0"/>
      <w:divBdr>
        <w:top w:val="none" w:sz="0" w:space="0" w:color="auto"/>
        <w:left w:val="none" w:sz="0" w:space="0" w:color="auto"/>
        <w:bottom w:val="none" w:sz="0" w:space="0" w:color="auto"/>
        <w:right w:val="none" w:sz="0" w:space="0" w:color="auto"/>
      </w:divBdr>
    </w:div>
    <w:div w:id="147786978">
      <w:bodyDiv w:val="1"/>
      <w:marLeft w:val="0"/>
      <w:marRight w:val="0"/>
      <w:marTop w:val="0"/>
      <w:marBottom w:val="0"/>
      <w:divBdr>
        <w:top w:val="none" w:sz="0" w:space="0" w:color="auto"/>
        <w:left w:val="none" w:sz="0" w:space="0" w:color="auto"/>
        <w:bottom w:val="none" w:sz="0" w:space="0" w:color="auto"/>
        <w:right w:val="none" w:sz="0" w:space="0" w:color="auto"/>
      </w:divBdr>
      <w:divsChild>
        <w:div w:id="1350764782">
          <w:marLeft w:val="0"/>
          <w:marRight w:val="0"/>
          <w:marTop w:val="0"/>
          <w:marBottom w:val="0"/>
          <w:divBdr>
            <w:top w:val="none" w:sz="0" w:space="0" w:color="auto"/>
            <w:left w:val="none" w:sz="0" w:space="0" w:color="auto"/>
            <w:bottom w:val="none" w:sz="0" w:space="0" w:color="auto"/>
            <w:right w:val="none" w:sz="0" w:space="0" w:color="auto"/>
          </w:divBdr>
          <w:divsChild>
            <w:div w:id="1549881722">
              <w:marLeft w:val="0"/>
              <w:marRight w:val="0"/>
              <w:marTop w:val="0"/>
              <w:marBottom w:val="0"/>
              <w:divBdr>
                <w:top w:val="none" w:sz="0" w:space="0" w:color="auto"/>
                <w:left w:val="none" w:sz="0" w:space="0" w:color="auto"/>
                <w:bottom w:val="none" w:sz="0" w:space="0" w:color="auto"/>
                <w:right w:val="none" w:sz="0" w:space="0" w:color="auto"/>
              </w:divBdr>
              <w:divsChild>
                <w:div w:id="112210383">
                  <w:marLeft w:val="0"/>
                  <w:marRight w:val="0"/>
                  <w:marTop w:val="0"/>
                  <w:marBottom w:val="0"/>
                  <w:divBdr>
                    <w:top w:val="none" w:sz="0" w:space="0" w:color="auto"/>
                    <w:left w:val="none" w:sz="0" w:space="0" w:color="auto"/>
                    <w:bottom w:val="none" w:sz="0" w:space="0" w:color="auto"/>
                    <w:right w:val="none" w:sz="0" w:space="0" w:color="auto"/>
                  </w:divBdr>
                  <w:divsChild>
                    <w:div w:id="20849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81549">
      <w:bodyDiv w:val="1"/>
      <w:marLeft w:val="0"/>
      <w:marRight w:val="0"/>
      <w:marTop w:val="0"/>
      <w:marBottom w:val="0"/>
      <w:divBdr>
        <w:top w:val="none" w:sz="0" w:space="0" w:color="auto"/>
        <w:left w:val="none" w:sz="0" w:space="0" w:color="auto"/>
        <w:bottom w:val="none" w:sz="0" w:space="0" w:color="auto"/>
        <w:right w:val="none" w:sz="0" w:space="0" w:color="auto"/>
      </w:divBdr>
    </w:div>
    <w:div w:id="179704599">
      <w:bodyDiv w:val="1"/>
      <w:marLeft w:val="0"/>
      <w:marRight w:val="0"/>
      <w:marTop w:val="0"/>
      <w:marBottom w:val="0"/>
      <w:divBdr>
        <w:top w:val="none" w:sz="0" w:space="0" w:color="auto"/>
        <w:left w:val="none" w:sz="0" w:space="0" w:color="auto"/>
        <w:bottom w:val="none" w:sz="0" w:space="0" w:color="auto"/>
        <w:right w:val="none" w:sz="0" w:space="0" w:color="auto"/>
      </w:divBdr>
    </w:div>
    <w:div w:id="185098122">
      <w:bodyDiv w:val="1"/>
      <w:marLeft w:val="0"/>
      <w:marRight w:val="0"/>
      <w:marTop w:val="0"/>
      <w:marBottom w:val="0"/>
      <w:divBdr>
        <w:top w:val="none" w:sz="0" w:space="0" w:color="auto"/>
        <w:left w:val="none" w:sz="0" w:space="0" w:color="auto"/>
        <w:bottom w:val="none" w:sz="0" w:space="0" w:color="auto"/>
        <w:right w:val="none" w:sz="0" w:space="0" w:color="auto"/>
      </w:divBdr>
      <w:divsChild>
        <w:div w:id="1772161125">
          <w:marLeft w:val="0"/>
          <w:marRight w:val="0"/>
          <w:marTop w:val="0"/>
          <w:marBottom w:val="0"/>
          <w:divBdr>
            <w:top w:val="none" w:sz="0" w:space="0" w:color="auto"/>
            <w:left w:val="none" w:sz="0" w:space="0" w:color="auto"/>
            <w:bottom w:val="none" w:sz="0" w:space="0" w:color="auto"/>
            <w:right w:val="none" w:sz="0" w:space="0" w:color="auto"/>
          </w:divBdr>
          <w:divsChild>
            <w:div w:id="346295046">
              <w:marLeft w:val="0"/>
              <w:marRight w:val="0"/>
              <w:marTop w:val="0"/>
              <w:marBottom w:val="0"/>
              <w:divBdr>
                <w:top w:val="none" w:sz="0" w:space="0" w:color="auto"/>
                <w:left w:val="none" w:sz="0" w:space="0" w:color="auto"/>
                <w:bottom w:val="none" w:sz="0" w:space="0" w:color="auto"/>
                <w:right w:val="none" w:sz="0" w:space="0" w:color="auto"/>
              </w:divBdr>
              <w:divsChild>
                <w:div w:id="129474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7712">
      <w:bodyDiv w:val="1"/>
      <w:marLeft w:val="0"/>
      <w:marRight w:val="0"/>
      <w:marTop w:val="0"/>
      <w:marBottom w:val="0"/>
      <w:divBdr>
        <w:top w:val="none" w:sz="0" w:space="0" w:color="auto"/>
        <w:left w:val="none" w:sz="0" w:space="0" w:color="auto"/>
        <w:bottom w:val="none" w:sz="0" w:space="0" w:color="auto"/>
        <w:right w:val="none" w:sz="0" w:space="0" w:color="auto"/>
      </w:divBdr>
    </w:div>
    <w:div w:id="198472193">
      <w:bodyDiv w:val="1"/>
      <w:marLeft w:val="0"/>
      <w:marRight w:val="0"/>
      <w:marTop w:val="0"/>
      <w:marBottom w:val="0"/>
      <w:divBdr>
        <w:top w:val="none" w:sz="0" w:space="0" w:color="auto"/>
        <w:left w:val="none" w:sz="0" w:space="0" w:color="auto"/>
        <w:bottom w:val="none" w:sz="0" w:space="0" w:color="auto"/>
        <w:right w:val="none" w:sz="0" w:space="0" w:color="auto"/>
      </w:divBdr>
    </w:div>
    <w:div w:id="213542950">
      <w:bodyDiv w:val="1"/>
      <w:marLeft w:val="0"/>
      <w:marRight w:val="0"/>
      <w:marTop w:val="0"/>
      <w:marBottom w:val="0"/>
      <w:divBdr>
        <w:top w:val="none" w:sz="0" w:space="0" w:color="auto"/>
        <w:left w:val="none" w:sz="0" w:space="0" w:color="auto"/>
        <w:bottom w:val="none" w:sz="0" w:space="0" w:color="auto"/>
        <w:right w:val="none" w:sz="0" w:space="0" w:color="auto"/>
      </w:divBdr>
    </w:div>
    <w:div w:id="221795529">
      <w:bodyDiv w:val="1"/>
      <w:marLeft w:val="0"/>
      <w:marRight w:val="0"/>
      <w:marTop w:val="0"/>
      <w:marBottom w:val="0"/>
      <w:divBdr>
        <w:top w:val="none" w:sz="0" w:space="0" w:color="auto"/>
        <w:left w:val="none" w:sz="0" w:space="0" w:color="auto"/>
        <w:bottom w:val="none" w:sz="0" w:space="0" w:color="auto"/>
        <w:right w:val="none" w:sz="0" w:space="0" w:color="auto"/>
      </w:divBdr>
    </w:div>
    <w:div w:id="235290679">
      <w:bodyDiv w:val="1"/>
      <w:marLeft w:val="0"/>
      <w:marRight w:val="0"/>
      <w:marTop w:val="0"/>
      <w:marBottom w:val="0"/>
      <w:divBdr>
        <w:top w:val="none" w:sz="0" w:space="0" w:color="auto"/>
        <w:left w:val="none" w:sz="0" w:space="0" w:color="auto"/>
        <w:bottom w:val="none" w:sz="0" w:space="0" w:color="auto"/>
        <w:right w:val="none" w:sz="0" w:space="0" w:color="auto"/>
      </w:divBdr>
    </w:div>
    <w:div w:id="254553010">
      <w:bodyDiv w:val="1"/>
      <w:marLeft w:val="0"/>
      <w:marRight w:val="0"/>
      <w:marTop w:val="0"/>
      <w:marBottom w:val="0"/>
      <w:divBdr>
        <w:top w:val="none" w:sz="0" w:space="0" w:color="auto"/>
        <w:left w:val="none" w:sz="0" w:space="0" w:color="auto"/>
        <w:bottom w:val="none" w:sz="0" w:space="0" w:color="auto"/>
        <w:right w:val="none" w:sz="0" w:space="0" w:color="auto"/>
      </w:divBdr>
      <w:divsChild>
        <w:div w:id="2041542434">
          <w:marLeft w:val="0"/>
          <w:marRight w:val="0"/>
          <w:marTop w:val="0"/>
          <w:marBottom w:val="0"/>
          <w:divBdr>
            <w:top w:val="none" w:sz="0" w:space="0" w:color="auto"/>
            <w:left w:val="none" w:sz="0" w:space="0" w:color="auto"/>
            <w:bottom w:val="none" w:sz="0" w:space="0" w:color="auto"/>
            <w:right w:val="none" w:sz="0" w:space="0" w:color="auto"/>
          </w:divBdr>
        </w:div>
        <w:div w:id="89739320">
          <w:marLeft w:val="0"/>
          <w:marRight w:val="0"/>
          <w:marTop w:val="0"/>
          <w:marBottom w:val="0"/>
          <w:divBdr>
            <w:top w:val="none" w:sz="0" w:space="0" w:color="auto"/>
            <w:left w:val="none" w:sz="0" w:space="0" w:color="auto"/>
            <w:bottom w:val="none" w:sz="0" w:space="0" w:color="auto"/>
            <w:right w:val="none" w:sz="0" w:space="0" w:color="auto"/>
          </w:divBdr>
        </w:div>
      </w:divsChild>
    </w:div>
    <w:div w:id="274169362">
      <w:bodyDiv w:val="1"/>
      <w:marLeft w:val="0"/>
      <w:marRight w:val="0"/>
      <w:marTop w:val="0"/>
      <w:marBottom w:val="0"/>
      <w:divBdr>
        <w:top w:val="none" w:sz="0" w:space="0" w:color="auto"/>
        <w:left w:val="none" w:sz="0" w:space="0" w:color="auto"/>
        <w:bottom w:val="none" w:sz="0" w:space="0" w:color="auto"/>
        <w:right w:val="none" w:sz="0" w:space="0" w:color="auto"/>
      </w:divBdr>
    </w:div>
    <w:div w:id="276107355">
      <w:bodyDiv w:val="1"/>
      <w:marLeft w:val="0"/>
      <w:marRight w:val="0"/>
      <w:marTop w:val="0"/>
      <w:marBottom w:val="0"/>
      <w:divBdr>
        <w:top w:val="none" w:sz="0" w:space="0" w:color="auto"/>
        <w:left w:val="none" w:sz="0" w:space="0" w:color="auto"/>
        <w:bottom w:val="none" w:sz="0" w:space="0" w:color="auto"/>
        <w:right w:val="none" w:sz="0" w:space="0" w:color="auto"/>
      </w:divBdr>
    </w:div>
    <w:div w:id="303900654">
      <w:bodyDiv w:val="1"/>
      <w:marLeft w:val="0"/>
      <w:marRight w:val="0"/>
      <w:marTop w:val="0"/>
      <w:marBottom w:val="0"/>
      <w:divBdr>
        <w:top w:val="none" w:sz="0" w:space="0" w:color="auto"/>
        <w:left w:val="none" w:sz="0" w:space="0" w:color="auto"/>
        <w:bottom w:val="none" w:sz="0" w:space="0" w:color="auto"/>
        <w:right w:val="none" w:sz="0" w:space="0" w:color="auto"/>
      </w:divBdr>
    </w:div>
    <w:div w:id="340203313">
      <w:bodyDiv w:val="1"/>
      <w:marLeft w:val="0"/>
      <w:marRight w:val="0"/>
      <w:marTop w:val="0"/>
      <w:marBottom w:val="0"/>
      <w:divBdr>
        <w:top w:val="none" w:sz="0" w:space="0" w:color="auto"/>
        <w:left w:val="none" w:sz="0" w:space="0" w:color="auto"/>
        <w:bottom w:val="none" w:sz="0" w:space="0" w:color="auto"/>
        <w:right w:val="none" w:sz="0" w:space="0" w:color="auto"/>
      </w:divBdr>
    </w:div>
    <w:div w:id="347294480">
      <w:bodyDiv w:val="1"/>
      <w:marLeft w:val="0"/>
      <w:marRight w:val="0"/>
      <w:marTop w:val="0"/>
      <w:marBottom w:val="0"/>
      <w:divBdr>
        <w:top w:val="none" w:sz="0" w:space="0" w:color="auto"/>
        <w:left w:val="none" w:sz="0" w:space="0" w:color="auto"/>
        <w:bottom w:val="none" w:sz="0" w:space="0" w:color="auto"/>
        <w:right w:val="none" w:sz="0" w:space="0" w:color="auto"/>
      </w:divBdr>
      <w:divsChild>
        <w:div w:id="1842969242">
          <w:marLeft w:val="0"/>
          <w:marRight w:val="0"/>
          <w:marTop w:val="0"/>
          <w:marBottom w:val="0"/>
          <w:divBdr>
            <w:top w:val="none" w:sz="0" w:space="0" w:color="auto"/>
            <w:left w:val="none" w:sz="0" w:space="0" w:color="auto"/>
            <w:bottom w:val="none" w:sz="0" w:space="0" w:color="auto"/>
            <w:right w:val="none" w:sz="0" w:space="0" w:color="auto"/>
          </w:divBdr>
          <w:divsChild>
            <w:div w:id="917011941">
              <w:marLeft w:val="0"/>
              <w:marRight w:val="0"/>
              <w:marTop w:val="0"/>
              <w:marBottom w:val="0"/>
              <w:divBdr>
                <w:top w:val="none" w:sz="0" w:space="0" w:color="auto"/>
                <w:left w:val="none" w:sz="0" w:space="0" w:color="auto"/>
                <w:bottom w:val="none" w:sz="0" w:space="0" w:color="auto"/>
                <w:right w:val="none" w:sz="0" w:space="0" w:color="auto"/>
              </w:divBdr>
              <w:divsChild>
                <w:div w:id="754589212">
                  <w:marLeft w:val="0"/>
                  <w:marRight w:val="0"/>
                  <w:marTop w:val="0"/>
                  <w:marBottom w:val="0"/>
                  <w:divBdr>
                    <w:top w:val="none" w:sz="0" w:space="0" w:color="auto"/>
                    <w:left w:val="none" w:sz="0" w:space="0" w:color="auto"/>
                    <w:bottom w:val="none" w:sz="0" w:space="0" w:color="auto"/>
                    <w:right w:val="none" w:sz="0" w:space="0" w:color="auto"/>
                  </w:divBdr>
                  <w:divsChild>
                    <w:div w:id="105238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966870">
      <w:bodyDiv w:val="1"/>
      <w:marLeft w:val="0"/>
      <w:marRight w:val="0"/>
      <w:marTop w:val="0"/>
      <w:marBottom w:val="0"/>
      <w:divBdr>
        <w:top w:val="none" w:sz="0" w:space="0" w:color="auto"/>
        <w:left w:val="none" w:sz="0" w:space="0" w:color="auto"/>
        <w:bottom w:val="none" w:sz="0" w:space="0" w:color="auto"/>
        <w:right w:val="none" w:sz="0" w:space="0" w:color="auto"/>
      </w:divBdr>
    </w:div>
    <w:div w:id="359093498">
      <w:bodyDiv w:val="1"/>
      <w:marLeft w:val="0"/>
      <w:marRight w:val="0"/>
      <w:marTop w:val="0"/>
      <w:marBottom w:val="0"/>
      <w:divBdr>
        <w:top w:val="none" w:sz="0" w:space="0" w:color="auto"/>
        <w:left w:val="none" w:sz="0" w:space="0" w:color="auto"/>
        <w:bottom w:val="none" w:sz="0" w:space="0" w:color="auto"/>
        <w:right w:val="none" w:sz="0" w:space="0" w:color="auto"/>
      </w:divBdr>
    </w:div>
    <w:div w:id="360980248">
      <w:bodyDiv w:val="1"/>
      <w:marLeft w:val="0"/>
      <w:marRight w:val="0"/>
      <w:marTop w:val="0"/>
      <w:marBottom w:val="0"/>
      <w:divBdr>
        <w:top w:val="none" w:sz="0" w:space="0" w:color="auto"/>
        <w:left w:val="none" w:sz="0" w:space="0" w:color="auto"/>
        <w:bottom w:val="none" w:sz="0" w:space="0" w:color="auto"/>
        <w:right w:val="none" w:sz="0" w:space="0" w:color="auto"/>
      </w:divBdr>
      <w:divsChild>
        <w:div w:id="1434476468">
          <w:marLeft w:val="0"/>
          <w:marRight w:val="0"/>
          <w:marTop w:val="0"/>
          <w:marBottom w:val="0"/>
          <w:divBdr>
            <w:top w:val="none" w:sz="0" w:space="0" w:color="auto"/>
            <w:left w:val="none" w:sz="0" w:space="0" w:color="auto"/>
            <w:bottom w:val="none" w:sz="0" w:space="0" w:color="auto"/>
            <w:right w:val="none" w:sz="0" w:space="0" w:color="auto"/>
          </w:divBdr>
          <w:divsChild>
            <w:div w:id="1143157732">
              <w:marLeft w:val="0"/>
              <w:marRight w:val="0"/>
              <w:marTop w:val="0"/>
              <w:marBottom w:val="0"/>
              <w:divBdr>
                <w:top w:val="none" w:sz="0" w:space="0" w:color="auto"/>
                <w:left w:val="none" w:sz="0" w:space="0" w:color="auto"/>
                <w:bottom w:val="none" w:sz="0" w:space="0" w:color="auto"/>
                <w:right w:val="none" w:sz="0" w:space="0" w:color="auto"/>
              </w:divBdr>
              <w:divsChild>
                <w:div w:id="68972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320975">
      <w:bodyDiv w:val="1"/>
      <w:marLeft w:val="0"/>
      <w:marRight w:val="0"/>
      <w:marTop w:val="0"/>
      <w:marBottom w:val="0"/>
      <w:divBdr>
        <w:top w:val="none" w:sz="0" w:space="0" w:color="auto"/>
        <w:left w:val="none" w:sz="0" w:space="0" w:color="auto"/>
        <w:bottom w:val="none" w:sz="0" w:space="0" w:color="auto"/>
        <w:right w:val="none" w:sz="0" w:space="0" w:color="auto"/>
      </w:divBdr>
    </w:div>
    <w:div w:id="397440426">
      <w:bodyDiv w:val="1"/>
      <w:marLeft w:val="0"/>
      <w:marRight w:val="0"/>
      <w:marTop w:val="0"/>
      <w:marBottom w:val="0"/>
      <w:divBdr>
        <w:top w:val="none" w:sz="0" w:space="0" w:color="auto"/>
        <w:left w:val="none" w:sz="0" w:space="0" w:color="auto"/>
        <w:bottom w:val="none" w:sz="0" w:space="0" w:color="auto"/>
        <w:right w:val="none" w:sz="0" w:space="0" w:color="auto"/>
      </w:divBdr>
      <w:divsChild>
        <w:div w:id="1199783757">
          <w:marLeft w:val="0"/>
          <w:marRight w:val="0"/>
          <w:marTop w:val="0"/>
          <w:marBottom w:val="0"/>
          <w:divBdr>
            <w:top w:val="none" w:sz="0" w:space="0" w:color="auto"/>
            <w:left w:val="none" w:sz="0" w:space="0" w:color="auto"/>
            <w:bottom w:val="none" w:sz="0" w:space="0" w:color="auto"/>
            <w:right w:val="none" w:sz="0" w:space="0" w:color="auto"/>
          </w:divBdr>
        </w:div>
      </w:divsChild>
    </w:div>
    <w:div w:id="444276015">
      <w:bodyDiv w:val="1"/>
      <w:marLeft w:val="0"/>
      <w:marRight w:val="0"/>
      <w:marTop w:val="0"/>
      <w:marBottom w:val="0"/>
      <w:divBdr>
        <w:top w:val="none" w:sz="0" w:space="0" w:color="auto"/>
        <w:left w:val="none" w:sz="0" w:space="0" w:color="auto"/>
        <w:bottom w:val="none" w:sz="0" w:space="0" w:color="auto"/>
        <w:right w:val="none" w:sz="0" w:space="0" w:color="auto"/>
      </w:divBdr>
      <w:divsChild>
        <w:div w:id="1347751691">
          <w:marLeft w:val="0"/>
          <w:marRight w:val="0"/>
          <w:marTop w:val="0"/>
          <w:marBottom w:val="0"/>
          <w:divBdr>
            <w:top w:val="none" w:sz="0" w:space="0" w:color="auto"/>
            <w:left w:val="none" w:sz="0" w:space="0" w:color="auto"/>
            <w:bottom w:val="none" w:sz="0" w:space="0" w:color="auto"/>
            <w:right w:val="none" w:sz="0" w:space="0" w:color="auto"/>
          </w:divBdr>
          <w:divsChild>
            <w:div w:id="1297907476">
              <w:marLeft w:val="0"/>
              <w:marRight w:val="0"/>
              <w:marTop w:val="0"/>
              <w:marBottom w:val="0"/>
              <w:divBdr>
                <w:top w:val="none" w:sz="0" w:space="0" w:color="auto"/>
                <w:left w:val="none" w:sz="0" w:space="0" w:color="auto"/>
                <w:bottom w:val="none" w:sz="0" w:space="0" w:color="auto"/>
                <w:right w:val="none" w:sz="0" w:space="0" w:color="auto"/>
              </w:divBdr>
              <w:divsChild>
                <w:div w:id="243535451">
                  <w:marLeft w:val="0"/>
                  <w:marRight w:val="0"/>
                  <w:marTop w:val="0"/>
                  <w:marBottom w:val="0"/>
                  <w:divBdr>
                    <w:top w:val="none" w:sz="0" w:space="0" w:color="auto"/>
                    <w:left w:val="none" w:sz="0" w:space="0" w:color="auto"/>
                    <w:bottom w:val="none" w:sz="0" w:space="0" w:color="auto"/>
                    <w:right w:val="none" w:sz="0" w:space="0" w:color="auto"/>
                  </w:divBdr>
                  <w:divsChild>
                    <w:div w:id="862549788">
                      <w:marLeft w:val="0"/>
                      <w:marRight w:val="0"/>
                      <w:marTop w:val="0"/>
                      <w:marBottom w:val="0"/>
                      <w:divBdr>
                        <w:top w:val="none" w:sz="0" w:space="0" w:color="auto"/>
                        <w:left w:val="none" w:sz="0" w:space="0" w:color="auto"/>
                        <w:bottom w:val="none" w:sz="0" w:space="0" w:color="auto"/>
                        <w:right w:val="none" w:sz="0" w:space="0" w:color="auto"/>
                      </w:divBdr>
                      <w:divsChild>
                        <w:div w:id="433134645">
                          <w:marLeft w:val="0"/>
                          <w:marRight w:val="0"/>
                          <w:marTop w:val="0"/>
                          <w:marBottom w:val="0"/>
                          <w:divBdr>
                            <w:top w:val="none" w:sz="0" w:space="0" w:color="auto"/>
                            <w:left w:val="none" w:sz="0" w:space="0" w:color="auto"/>
                            <w:bottom w:val="none" w:sz="0" w:space="0" w:color="auto"/>
                            <w:right w:val="none" w:sz="0" w:space="0" w:color="auto"/>
                          </w:divBdr>
                          <w:divsChild>
                            <w:div w:id="88290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1670845">
      <w:bodyDiv w:val="1"/>
      <w:marLeft w:val="0"/>
      <w:marRight w:val="0"/>
      <w:marTop w:val="0"/>
      <w:marBottom w:val="0"/>
      <w:divBdr>
        <w:top w:val="none" w:sz="0" w:space="0" w:color="auto"/>
        <w:left w:val="none" w:sz="0" w:space="0" w:color="auto"/>
        <w:bottom w:val="none" w:sz="0" w:space="0" w:color="auto"/>
        <w:right w:val="none" w:sz="0" w:space="0" w:color="auto"/>
      </w:divBdr>
    </w:div>
    <w:div w:id="558202741">
      <w:bodyDiv w:val="1"/>
      <w:marLeft w:val="0"/>
      <w:marRight w:val="0"/>
      <w:marTop w:val="0"/>
      <w:marBottom w:val="0"/>
      <w:divBdr>
        <w:top w:val="none" w:sz="0" w:space="0" w:color="auto"/>
        <w:left w:val="none" w:sz="0" w:space="0" w:color="auto"/>
        <w:bottom w:val="none" w:sz="0" w:space="0" w:color="auto"/>
        <w:right w:val="none" w:sz="0" w:space="0" w:color="auto"/>
      </w:divBdr>
    </w:div>
    <w:div w:id="567956277">
      <w:bodyDiv w:val="1"/>
      <w:marLeft w:val="0"/>
      <w:marRight w:val="0"/>
      <w:marTop w:val="0"/>
      <w:marBottom w:val="0"/>
      <w:divBdr>
        <w:top w:val="none" w:sz="0" w:space="0" w:color="auto"/>
        <w:left w:val="none" w:sz="0" w:space="0" w:color="auto"/>
        <w:bottom w:val="none" w:sz="0" w:space="0" w:color="auto"/>
        <w:right w:val="none" w:sz="0" w:space="0" w:color="auto"/>
      </w:divBdr>
    </w:div>
    <w:div w:id="568075096">
      <w:bodyDiv w:val="1"/>
      <w:marLeft w:val="0"/>
      <w:marRight w:val="0"/>
      <w:marTop w:val="0"/>
      <w:marBottom w:val="0"/>
      <w:divBdr>
        <w:top w:val="none" w:sz="0" w:space="0" w:color="auto"/>
        <w:left w:val="none" w:sz="0" w:space="0" w:color="auto"/>
        <w:bottom w:val="none" w:sz="0" w:space="0" w:color="auto"/>
        <w:right w:val="none" w:sz="0" w:space="0" w:color="auto"/>
      </w:divBdr>
    </w:div>
    <w:div w:id="589313625">
      <w:bodyDiv w:val="1"/>
      <w:marLeft w:val="0"/>
      <w:marRight w:val="0"/>
      <w:marTop w:val="0"/>
      <w:marBottom w:val="0"/>
      <w:divBdr>
        <w:top w:val="none" w:sz="0" w:space="0" w:color="auto"/>
        <w:left w:val="none" w:sz="0" w:space="0" w:color="auto"/>
        <w:bottom w:val="none" w:sz="0" w:space="0" w:color="auto"/>
        <w:right w:val="none" w:sz="0" w:space="0" w:color="auto"/>
      </w:divBdr>
    </w:div>
    <w:div w:id="617684067">
      <w:bodyDiv w:val="1"/>
      <w:marLeft w:val="0"/>
      <w:marRight w:val="0"/>
      <w:marTop w:val="0"/>
      <w:marBottom w:val="0"/>
      <w:divBdr>
        <w:top w:val="none" w:sz="0" w:space="0" w:color="auto"/>
        <w:left w:val="none" w:sz="0" w:space="0" w:color="auto"/>
        <w:bottom w:val="none" w:sz="0" w:space="0" w:color="auto"/>
        <w:right w:val="none" w:sz="0" w:space="0" w:color="auto"/>
      </w:divBdr>
    </w:div>
    <w:div w:id="618218870">
      <w:bodyDiv w:val="1"/>
      <w:marLeft w:val="0"/>
      <w:marRight w:val="0"/>
      <w:marTop w:val="0"/>
      <w:marBottom w:val="0"/>
      <w:divBdr>
        <w:top w:val="none" w:sz="0" w:space="0" w:color="auto"/>
        <w:left w:val="none" w:sz="0" w:space="0" w:color="auto"/>
        <w:bottom w:val="none" w:sz="0" w:space="0" w:color="auto"/>
        <w:right w:val="none" w:sz="0" w:space="0" w:color="auto"/>
      </w:divBdr>
      <w:divsChild>
        <w:div w:id="616720921">
          <w:marLeft w:val="0"/>
          <w:marRight w:val="0"/>
          <w:marTop w:val="0"/>
          <w:marBottom w:val="0"/>
          <w:divBdr>
            <w:top w:val="none" w:sz="0" w:space="0" w:color="auto"/>
            <w:left w:val="none" w:sz="0" w:space="0" w:color="auto"/>
            <w:bottom w:val="none" w:sz="0" w:space="0" w:color="auto"/>
            <w:right w:val="none" w:sz="0" w:space="0" w:color="auto"/>
          </w:divBdr>
          <w:divsChild>
            <w:div w:id="2069301089">
              <w:marLeft w:val="0"/>
              <w:marRight w:val="0"/>
              <w:marTop w:val="0"/>
              <w:marBottom w:val="0"/>
              <w:divBdr>
                <w:top w:val="none" w:sz="0" w:space="0" w:color="auto"/>
                <w:left w:val="none" w:sz="0" w:space="0" w:color="auto"/>
                <w:bottom w:val="none" w:sz="0" w:space="0" w:color="auto"/>
                <w:right w:val="none" w:sz="0" w:space="0" w:color="auto"/>
              </w:divBdr>
              <w:divsChild>
                <w:div w:id="925500780">
                  <w:marLeft w:val="0"/>
                  <w:marRight w:val="0"/>
                  <w:marTop w:val="0"/>
                  <w:marBottom w:val="0"/>
                  <w:divBdr>
                    <w:top w:val="none" w:sz="0" w:space="0" w:color="auto"/>
                    <w:left w:val="none" w:sz="0" w:space="0" w:color="auto"/>
                    <w:bottom w:val="none" w:sz="0" w:space="0" w:color="auto"/>
                    <w:right w:val="none" w:sz="0" w:space="0" w:color="auto"/>
                  </w:divBdr>
                  <w:divsChild>
                    <w:div w:id="186956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777931">
      <w:bodyDiv w:val="1"/>
      <w:marLeft w:val="0"/>
      <w:marRight w:val="0"/>
      <w:marTop w:val="0"/>
      <w:marBottom w:val="0"/>
      <w:divBdr>
        <w:top w:val="none" w:sz="0" w:space="0" w:color="auto"/>
        <w:left w:val="none" w:sz="0" w:space="0" w:color="auto"/>
        <w:bottom w:val="none" w:sz="0" w:space="0" w:color="auto"/>
        <w:right w:val="none" w:sz="0" w:space="0" w:color="auto"/>
      </w:divBdr>
    </w:div>
    <w:div w:id="691304111">
      <w:bodyDiv w:val="1"/>
      <w:marLeft w:val="0"/>
      <w:marRight w:val="0"/>
      <w:marTop w:val="0"/>
      <w:marBottom w:val="0"/>
      <w:divBdr>
        <w:top w:val="none" w:sz="0" w:space="0" w:color="auto"/>
        <w:left w:val="none" w:sz="0" w:space="0" w:color="auto"/>
        <w:bottom w:val="none" w:sz="0" w:space="0" w:color="auto"/>
        <w:right w:val="none" w:sz="0" w:space="0" w:color="auto"/>
      </w:divBdr>
    </w:div>
    <w:div w:id="703166517">
      <w:bodyDiv w:val="1"/>
      <w:marLeft w:val="0"/>
      <w:marRight w:val="0"/>
      <w:marTop w:val="0"/>
      <w:marBottom w:val="0"/>
      <w:divBdr>
        <w:top w:val="none" w:sz="0" w:space="0" w:color="auto"/>
        <w:left w:val="none" w:sz="0" w:space="0" w:color="auto"/>
        <w:bottom w:val="none" w:sz="0" w:space="0" w:color="auto"/>
        <w:right w:val="none" w:sz="0" w:space="0" w:color="auto"/>
      </w:divBdr>
    </w:div>
    <w:div w:id="720252410">
      <w:bodyDiv w:val="1"/>
      <w:marLeft w:val="0"/>
      <w:marRight w:val="0"/>
      <w:marTop w:val="0"/>
      <w:marBottom w:val="0"/>
      <w:divBdr>
        <w:top w:val="none" w:sz="0" w:space="0" w:color="auto"/>
        <w:left w:val="none" w:sz="0" w:space="0" w:color="auto"/>
        <w:bottom w:val="none" w:sz="0" w:space="0" w:color="auto"/>
        <w:right w:val="none" w:sz="0" w:space="0" w:color="auto"/>
      </w:divBdr>
    </w:div>
    <w:div w:id="753090855">
      <w:bodyDiv w:val="1"/>
      <w:marLeft w:val="0"/>
      <w:marRight w:val="0"/>
      <w:marTop w:val="0"/>
      <w:marBottom w:val="0"/>
      <w:divBdr>
        <w:top w:val="none" w:sz="0" w:space="0" w:color="auto"/>
        <w:left w:val="none" w:sz="0" w:space="0" w:color="auto"/>
        <w:bottom w:val="none" w:sz="0" w:space="0" w:color="auto"/>
        <w:right w:val="none" w:sz="0" w:space="0" w:color="auto"/>
      </w:divBdr>
      <w:divsChild>
        <w:div w:id="141654736">
          <w:marLeft w:val="0"/>
          <w:marRight w:val="0"/>
          <w:marTop w:val="0"/>
          <w:marBottom w:val="0"/>
          <w:divBdr>
            <w:top w:val="none" w:sz="0" w:space="0" w:color="auto"/>
            <w:left w:val="none" w:sz="0" w:space="0" w:color="auto"/>
            <w:bottom w:val="none" w:sz="0" w:space="0" w:color="auto"/>
            <w:right w:val="none" w:sz="0" w:space="0" w:color="auto"/>
          </w:divBdr>
        </w:div>
      </w:divsChild>
    </w:div>
    <w:div w:id="754322881">
      <w:bodyDiv w:val="1"/>
      <w:marLeft w:val="0"/>
      <w:marRight w:val="0"/>
      <w:marTop w:val="0"/>
      <w:marBottom w:val="0"/>
      <w:divBdr>
        <w:top w:val="none" w:sz="0" w:space="0" w:color="auto"/>
        <w:left w:val="none" w:sz="0" w:space="0" w:color="auto"/>
        <w:bottom w:val="none" w:sz="0" w:space="0" w:color="auto"/>
        <w:right w:val="none" w:sz="0" w:space="0" w:color="auto"/>
      </w:divBdr>
    </w:div>
    <w:div w:id="775174201">
      <w:bodyDiv w:val="1"/>
      <w:marLeft w:val="0"/>
      <w:marRight w:val="0"/>
      <w:marTop w:val="0"/>
      <w:marBottom w:val="0"/>
      <w:divBdr>
        <w:top w:val="none" w:sz="0" w:space="0" w:color="auto"/>
        <w:left w:val="none" w:sz="0" w:space="0" w:color="auto"/>
        <w:bottom w:val="none" w:sz="0" w:space="0" w:color="auto"/>
        <w:right w:val="none" w:sz="0" w:space="0" w:color="auto"/>
      </w:divBdr>
    </w:div>
    <w:div w:id="780034990">
      <w:bodyDiv w:val="1"/>
      <w:marLeft w:val="0"/>
      <w:marRight w:val="0"/>
      <w:marTop w:val="0"/>
      <w:marBottom w:val="0"/>
      <w:divBdr>
        <w:top w:val="none" w:sz="0" w:space="0" w:color="auto"/>
        <w:left w:val="none" w:sz="0" w:space="0" w:color="auto"/>
        <w:bottom w:val="none" w:sz="0" w:space="0" w:color="auto"/>
        <w:right w:val="none" w:sz="0" w:space="0" w:color="auto"/>
      </w:divBdr>
      <w:divsChild>
        <w:div w:id="641884819">
          <w:marLeft w:val="0"/>
          <w:marRight w:val="0"/>
          <w:marTop w:val="0"/>
          <w:marBottom w:val="0"/>
          <w:divBdr>
            <w:top w:val="none" w:sz="0" w:space="0" w:color="auto"/>
            <w:left w:val="none" w:sz="0" w:space="0" w:color="auto"/>
            <w:bottom w:val="none" w:sz="0" w:space="0" w:color="auto"/>
            <w:right w:val="none" w:sz="0" w:space="0" w:color="auto"/>
          </w:divBdr>
          <w:divsChild>
            <w:div w:id="902835000">
              <w:marLeft w:val="0"/>
              <w:marRight w:val="0"/>
              <w:marTop w:val="0"/>
              <w:marBottom w:val="0"/>
              <w:divBdr>
                <w:top w:val="none" w:sz="0" w:space="0" w:color="auto"/>
                <w:left w:val="none" w:sz="0" w:space="0" w:color="auto"/>
                <w:bottom w:val="none" w:sz="0" w:space="0" w:color="auto"/>
                <w:right w:val="none" w:sz="0" w:space="0" w:color="auto"/>
              </w:divBdr>
              <w:divsChild>
                <w:div w:id="1372994789">
                  <w:marLeft w:val="0"/>
                  <w:marRight w:val="0"/>
                  <w:marTop w:val="0"/>
                  <w:marBottom w:val="0"/>
                  <w:divBdr>
                    <w:top w:val="none" w:sz="0" w:space="0" w:color="auto"/>
                    <w:left w:val="none" w:sz="0" w:space="0" w:color="auto"/>
                    <w:bottom w:val="none" w:sz="0" w:space="0" w:color="auto"/>
                    <w:right w:val="none" w:sz="0" w:space="0" w:color="auto"/>
                  </w:divBdr>
                  <w:divsChild>
                    <w:div w:id="110573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044678">
      <w:bodyDiv w:val="1"/>
      <w:marLeft w:val="0"/>
      <w:marRight w:val="0"/>
      <w:marTop w:val="0"/>
      <w:marBottom w:val="0"/>
      <w:divBdr>
        <w:top w:val="none" w:sz="0" w:space="0" w:color="auto"/>
        <w:left w:val="none" w:sz="0" w:space="0" w:color="auto"/>
        <w:bottom w:val="none" w:sz="0" w:space="0" w:color="auto"/>
        <w:right w:val="none" w:sz="0" w:space="0" w:color="auto"/>
      </w:divBdr>
      <w:divsChild>
        <w:div w:id="1569917023">
          <w:marLeft w:val="0"/>
          <w:marRight w:val="0"/>
          <w:marTop w:val="0"/>
          <w:marBottom w:val="0"/>
          <w:divBdr>
            <w:top w:val="none" w:sz="0" w:space="0" w:color="auto"/>
            <w:left w:val="none" w:sz="0" w:space="0" w:color="auto"/>
            <w:bottom w:val="none" w:sz="0" w:space="0" w:color="auto"/>
            <w:right w:val="none" w:sz="0" w:space="0" w:color="auto"/>
          </w:divBdr>
          <w:divsChild>
            <w:div w:id="1549144795">
              <w:marLeft w:val="0"/>
              <w:marRight w:val="0"/>
              <w:marTop w:val="0"/>
              <w:marBottom w:val="0"/>
              <w:divBdr>
                <w:top w:val="none" w:sz="0" w:space="0" w:color="auto"/>
                <w:left w:val="none" w:sz="0" w:space="0" w:color="auto"/>
                <w:bottom w:val="none" w:sz="0" w:space="0" w:color="auto"/>
                <w:right w:val="none" w:sz="0" w:space="0" w:color="auto"/>
              </w:divBdr>
              <w:divsChild>
                <w:div w:id="90251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405345">
      <w:bodyDiv w:val="1"/>
      <w:marLeft w:val="0"/>
      <w:marRight w:val="0"/>
      <w:marTop w:val="0"/>
      <w:marBottom w:val="0"/>
      <w:divBdr>
        <w:top w:val="none" w:sz="0" w:space="0" w:color="auto"/>
        <w:left w:val="none" w:sz="0" w:space="0" w:color="auto"/>
        <w:bottom w:val="none" w:sz="0" w:space="0" w:color="auto"/>
        <w:right w:val="none" w:sz="0" w:space="0" w:color="auto"/>
      </w:divBdr>
    </w:div>
    <w:div w:id="831024129">
      <w:bodyDiv w:val="1"/>
      <w:marLeft w:val="0"/>
      <w:marRight w:val="0"/>
      <w:marTop w:val="0"/>
      <w:marBottom w:val="0"/>
      <w:divBdr>
        <w:top w:val="none" w:sz="0" w:space="0" w:color="auto"/>
        <w:left w:val="none" w:sz="0" w:space="0" w:color="auto"/>
        <w:bottom w:val="none" w:sz="0" w:space="0" w:color="auto"/>
        <w:right w:val="none" w:sz="0" w:space="0" w:color="auto"/>
      </w:divBdr>
    </w:div>
    <w:div w:id="834420834">
      <w:bodyDiv w:val="1"/>
      <w:marLeft w:val="0"/>
      <w:marRight w:val="0"/>
      <w:marTop w:val="0"/>
      <w:marBottom w:val="0"/>
      <w:divBdr>
        <w:top w:val="none" w:sz="0" w:space="0" w:color="auto"/>
        <w:left w:val="none" w:sz="0" w:space="0" w:color="auto"/>
        <w:bottom w:val="none" w:sz="0" w:space="0" w:color="auto"/>
        <w:right w:val="none" w:sz="0" w:space="0" w:color="auto"/>
      </w:divBdr>
      <w:divsChild>
        <w:div w:id="1278221869">
          <w:marLeft w:val="0"/>
          <w:marRight w:val="0"/>
          <w:marTop w:val="0"/>
          <w:marBottom w:val="0"/>
          <w:divBdr>
            <w:top w:val="none" w:sz="0" w:space="0" w:color="auto"/>
            <w:left w:val="none" w:sz="0" w:space="0" w:color="auto"/>
            <w:bottom w:val="none" w:sz="0" w:space="0" w:color="auto"/>
            <w:right w:val="none" w:sz="0" w:space="0" w:color="auto"/>
          </w:divBdr>
          <w:divsChild>
            <w:div w:id="105659368">
              <w:marLeft w:val="0"/>
              <w:marRight w:val="0"/>
              <w:marTop w:val="0"/>
              <w:marBottom w:val="0"/>
              <w:divBdr>
                <w:top w:val="none" w:sz="0" w:space="0" w:color="auto"/>
                <w:left w:val="none" w:sz="0" w:space="0" w:color="auto"/>
                <w:bottom w:val="none" w:sz="0" w:space="0" w:color="auto"/>
                <w:right w:val="none" w:sz="0" w:space="0" w:color="auto"/>
              </w:divBdr>
              <w:divsChild>
                <w:div w:id="200870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926250">
      <w:bodyDiv w:val="1"/>
      <w:marLeft w:val="0"/>
      <w:marRight w:val="0"/>
      <w:marTop w:val="0"/>
      <w:marBottom w:val="0"/>
      <w:divBdr>
        <w:top w:val="none" w:sz="0" w:space="0" w:color="auto"/>
        <w:left w:val="none" w:sz="0" w:space="0" w:color="auto"/>
        <w:bottom w:val="none" w:sz="0" w:space="0" w:color="auto"/>
        <w:right w:val="none" w:sz="0" w:space="0" w:color="auto"/>
      </w:divBdr>
    </w:div>
    <w:div w:id="872771316">
      <w:bodyDiv w:val="1"/>
      <w:marLeft w:val="0"/>
      <w:marRight w:val="0"/>
      <w:marTop w:val="0"/>
      <w:marBottom w:val="0"/>
      <w:divBdr>
        <w:top w:val="none" w:sz="0" w:space="0" w:color="auto"/>
        <w:left w:val="none" w:sz="0" w:space="0" w:color="auto"/>
        <w:bottom w:val="none" w:sz="0" w:space="0" w:color="auto"/>
        <w:right w:val="none" w:sz="0" w:space="0" w:color="auto"/>
      </w:divBdr>
    </w:div>
    <w:div w:id="900480771">
      <w:bodyDiv w:val="1"/>
      <w:marLeft w:val="0"/>
      <w:marRight w:val="0"/>
      <w:marTop w:val="0"/>
      <w:marBottom w:val="0"/>
      <w:divBdr>
        <w:top w:val="none" w:sz="0" w:space="0" w:color="auto"/>
        <w:left w:val="none" w:sz="0" w:space="0" w:color="auto"/>
        <w:bottom w:val="none" w:sz="0" w:space="0" w:color="auto"/>
        <w:right w:val="none" w:sz="0" w:space="0" w:color="auto"/>
      </w:divBdr>
      <w:divsChild>
        <w:div w:id="1210534989">
          <w:marLeft w:val="0"/>
          <w:marRight w:val="0"/>
          <w:marTop w:val="0"/>
          <w:marBottom w:val="0"/>
          <w:divBdr>
            <w:top w:val="none" w:sz="0" w:space="0" w:color="auto"/>
            <w:left w:val="none" w:sz="0" w:space="0" w:color="auto"/>
            <w:bottom w:val="none" w:sz="0" w:space="0" w:color="auto"/>
            <w:right w:val="none" w:sz="0" w:space="0" w:color="auto"/>
          </w:divBdr>
          <w:divsChild>
            <w:div w:id="1368217635">
              <w:marLeft w:val="0"/>
              <w:marRight w:val="0"/>
              <w:marTop w:val="0"/>
              <w:marBottom w:val="0"/>
              <w:divBdr>
                <w:top w:val="none" w:sz="0" w:space="0" w:color="auto"/>
                <w:left w:val="none" w:sz="0" w:space="0" w:color="auto"/>
                <w:bottom w:val="none" w:sz="0" w:space="0" w:color="auto"/>
                <w:right w:val="none" w:sz="0" w:space="0" w:color="auto"/>
              </w:divBdr>
              <w:divsChild>
                <w:div w:id="746610136">
                  <w:marLeft w:val="0"/>
                  <w:marRight w:val="0"/>
                  <w:marTop w:val="0"/>
                  <w:marBottom w:val="0"/>
                  <w:divBdr>
                    <w:top w:val="none" w:sz="0" w:space="0" w:color="auto"/>
                    <w:left w:val="none" w:sz="0" w:space="0" w:color="auto"/>
                    <w:bottom w:val="none" w:sz="0" w:space="0" w:color="auto"/>
                    <w:right w:val="none" w:sz="0" w:space="0" w:color="auto"/>
                  </w:divBdr>
                  <w:divsChild>
                    <w:div w:id="4406007">
                      <w:marLeft w:val="0"/>
                      <w:marRight w:val="0"/>
                      <w:marTop w:val="0"/>
                      <w:marBottom w:val="0"/>
                      <w:divBdr>
                        <w:top w:val="none" w:sz="0" w:space="0" w:color="auto"/>
                        <w:left w:val="none" w:sz="0" w:space="0" w:color="auto"/>
                        <w:bottom w:val="none" w:sz="0" w:space="0" w:color="auto"/>
                        <w:right w:val="none" w:sz="0" w:space="0" w:color="auto"/>
                      </w:divBdr>
                      <w:divsChild>
                        <w:div w:id="1558978779">
                          <w:marLeft w:val="0"/>
                          <w:marRight w:val="0"/>
                          <w:marTop w:val="0"/>
                          <w:marBottom w:val="0"/>
                          <w:divBdr>
                            <w:top w:val="none" w:sz="0" w:space="0" w:color="auto"/>
                            <w:left w:val="none" w:sz="0" w:space="0" w:color="auto"/>
                            <w:bottom w:val="none" w:sz="0" w:space="0" w:color="auto"/>
                            <w:right w:val="none" w:sz="0" w:space="0" w:color="auto"/>
                          </w:divBdr>
                          <w:divsChild>
                            <w:div w:id="92638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1599183">
      <w:bodyDiv w:val="1"/>
      <w:marLeft w:val="0"/>
      <w:marRight w:val="0"/>
      <w:marTop w:val="0"/>
      <w:marBottom w:val="0"/>
      <w:divBdr>
        <w:top w:val="none" w:sz="0" w:space="0" w:color="auto"/>
        <w:left w:val="none" w:sz="0" w:space="0" w:color="auto"/>
        <w:bottom w:val="none" w:sz="0" w:space="0" w:color="auto"/>
        <w:right w:val="none" w:sz="0" w:space="0" w:color="auto"/>
      </w:divBdr>
    </w:div>
    <w:div w:id="906955793">
      <w:bodyDiv w:val="1"/>
      <w:marLeft w:val="0"/>
      <w:marRight w:val="0"/>
      <w:marTop w:val="0"/>
      <w:marBottom w:val="0"/>
      <w:divBdr>
        <w:top w:val="none" w:sz="0" w:space="0" w:color="auto"/>
        <w:left w:val="none" w:sz="0" w:space="0" w:color="auto"/>
        <w:bottom w:val="none" w:sz="0" w:space="0" w:color="auto"/>
        <w:right w:val="none" w:sz="0" w:space="0" w:color="auto"/>
      </w:divBdr>
      <w:divsChild>
        <w:div w:id="672336474">
          <w:marLeft w:val="0"/>
          <w:marRight w:val="0"/>
          <w:marTop w:val="0"/>
          <w:marBottom w:val="0"/>
          <w:divBdr>
            <w:top w:val="none" w:sz="0" w:space="0" w:color="auto"/>
            <w:left w:val="none" w:sz="0" w:space="0" w:color="auto"/>
            <w:bottom w:val="none" w:sz="0" w:space="0" w:color="auto"/>
            <w:right w:val="none" w:sz="0" w:space="0" w:color="auto"/>
          </w:divBdr>
          <w:divsChild>
            <w:div w:id="1313290201">
              <w:marLeft w:val="0"/>
              <w:marRight w:val="0"/>
              <w:marTop w:val="0"/>
              <w:marBottom w:val="0"/>
              <w:divBdr>
                <w:top w:val="none" w:sz="0" w:space="0" w:color="auto"/>
                <w:left w:val="none" w:sz="0" w:space="0" w:color="auto"/>
                <w:bottom w:val="none" w:sz="0" w:space="0" w:color="auto"/>
                <w:right w:val="none" w:sz="0" w:space="0" w:color="auto"/>
              </w:divBdr>
              <w:divsChild>
                <w:div w:id="1548378094">
                  <w:marLeft w:val="0"/>
                  <w:marRight w:val="0"/>
                  <w:marTop w:val="0"/>
                  <w:marBottom w:val="0"/>
                  <w:divBdr>
                    <w:top w:val="none" w:sz="0" w:space="0" w:color="auto"/>
                    <w:left w:val="none" w:sz="0" w:space="0" w:color="auto"/>
                    <w:bottom w:val="none" w:sz="0" w:space="0" w:color="auto"/>
                    <w:right w:val="none" w:sz="0" w:space="0" w:color="auto"/>
                  </w:divBdr>
                  <w:divsChild>
                    <w:div w:id="916986417">
                      <w:marLeft w:val="0"/>
                      <w:marRight w:val="0"/>
                      <w:marTop w:val="0"/>
                      <w:marBottom w:val="0"/>
                      <w:divBdr>
                        <w:top w:val="none" w:sz="0" w:space="0" w:color="auto"/>
                        <w:left w:val="none" w:sz="0" w:space="0" w:color="auto"/>
                        <w:bottom w:val="none" w:sz="0" w:space="0" w:color="auto"/>
                        <w:right w:val="none" w:sz="0" w:space="0" w:color="auto"/>
                      </w:divBdr>
                      <w:divsChild>
                        <w:div w:id="1206453250">
                          <w:marLeft w:val="0"/>
                          <w:marRight w:val="0"/>
                          <w:marTop w:val="0"/>
                          <w:marBottom w:val="0"/>
                          <w:divBdr>
                            <w:top w:val="none" w:sz="0" w:space="0" w:color="auto"/>
                            <w:left w:val="none" w:sz="0" w:space="0" w:color="auto"/>
                            <w:bottom w:val="none" w:sz="0" w:space="0" w:color="auto"/>
                            <w:right w:val="none" w:sz="0" w:space="0" w:color="auto"/>
                          </w:divBdr>
                          <w:divsChild>
                            <w:div w:id="87106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412145">
      <w:bodyDiv w:val="1"/>
      <w:marLeft w:val="0"/>
      <w:marRight w:val="0"/>
      <w:marTop w:val="0"/>
      <w:marBottom w:val="0"/>
      <w:divBdr>
        <w:top w:val="none" w:sz="0" w:space="0" w:color="auto"/>
        <w:left w:val="none" w:sz="0" w:space="0" w:color="auto"/>
        <w:bottom w:val="none" w:sz="0" w:space="0" w:color="auto"/>
        <w:right w:val="none" w:sz="0" w:space="0" w:color="auto"/>
      </w:divBdr>
    </w:div>
    <w:div w:id="947660010">
      <w:bodyDiv w:val="1"/>
      <w:marLeft w:val="0"/>
      <w:marRight w:val="0"/>
      <w:marTop w:val="0"/>
      <w:marBottom w:val="0"/>
      <w:divBdr>
        <w:top w:val="none" w:sz="0" w:space="0" w:color="auto"/>
        <w:left w:val="none" w:sz="0" w:space="0" w:color="auto"/>
        <w:bottom w:val="none" w:sz="0" w:space="0" w:color="auto"/>
        <w:right w:val="none" w:sz="0" w:space="0" w:color="auto"/>
      </w:divBdr>
    </w:div>
    <w:div w:id="960186558">
      <w:bodyDiv w:val="1"/>
      <w:marLeft w:val="0"/>
      <w:marRight w:val="0"/>
      <w:marTop w:val="0"/>
      <w:marBottom w:val="0"/>
      <w:divBdr>
        <w:top w:val="none" w:sz="0" w:space="0" w:color="auto"/>
        <w:left w:val="none" w:sz="0" w:space="0" w:color="auto"/>
        <w:bottom w:val="none" w:sz="0" w:space="0" w:color="auto"/>
        <w:right w:val="none" w:sz="0" w:space="0" w:color="auto"/>
      </w:divBdr>
    </w:div>
    <w:div w:id="967667905">
      <w:bodyDiv w:val="1"/>
      <w:marLeft w:val="0"/>
      <w:marRight w:val="0"/>
      <w:marTop w:val="0"/>
      <w:marBottom w:val="0"/>
      <w:divBdr>
        <w:top w:val="none" w:sz="0" w:space="0" w:color="auto"/>
        <w:left w:val="none" w:sz="0" w:space="0" w:color="auto"/>
        <w:bottom w:val="none" w:sz="0" w:space="0" w:color="auto"/>
        <w:right w:val="none" w:sz="0" w:space="0" w:color="auto"/>
      </w:divBdr>
    </w:div>
    <w:div w:id="972637419">
      <w:bodyDiv w:val="1"/>
      <w:marLeft w:val="0"/>
      <w:marRight w:val="0"/>
      <w:marTop w:val="0"/>
      <w:marBottom w:val="0"/>
      <w:divBdr>
        <w:top w:val="none" w:sz="0" w:space="0" w:color="auto"/>
        <w:left w:val="none" w:sz="0" w:space="0" w:color="auto"/>
        <w:bottom w:val="none" w:sz="0" w:space="0" w:color="auto"/>
        <w:right w:val="none" w:sz="0" w:space="0" w:color="auto"/>
      </w:divBdr>
    </w:div>
    <w:div w:id="993997128">
      <w:bodyDiv w:val="1"/>
      <w:marLeft w:val="0"/>
      <w:marRight w:val="0"/>
      <w:marTop w:val="0"/>
      <w:marBottom w:val="0"/>
      <w:divBdr>
        <w:top w:val="none" w:sz="0" w:space="0" w:color="auto"/>
        <w:left w:val="none" w:sz="0" w:space="0" w:color="auto"/>
        <w:bottom w:val="none" w:sz="0" w:space="0" w:color="auto"/>
        <w:right w:val="none" w:sz="0" w:space="0" w:color="auto"/>
      </w:divBdr>
    </w:div>
    <w:div w:id="1024478010">
      <w:bodyDiv w:val="1"/>
      <w:marLeft w:val="0"/>
      <w:marRight w:val="0"/>
      <w:marTop w:val="0"/>
      <w:marBottom w:val="0"/>
      <w:divBdr>
        <w:top w:val="none" w:sz="0" w:space="0" w:color="auto"/>
        <w:left w:val="none" w:sz="0" w:space="0" w:color="auto"/>
        <w:bottom w:val="none" w:sz="0" w:space="0" w:color="auto"/>
        <w:right w:val="none" w:sz="0" w:space="0" w:color="auto"/>
      </w:divBdr>
    </w:div>
    <w:div w:id="1044595365">
      <w:bodyDiv w:val="1"/>
      <w:marLeft w:val="0"/>
      <w:marRight w:val="0"/>
      <w:marTop w:val="0"/>
      <w:marBottom w:val="0"/>
      <w:divBdr>
        <w:top w:val="none" w:sz="0" w:space="0" w:color="auto"/>
        <w:left w:val="none" w:sz="0" w:space="0" w:color="auto"/>
        <w:bottom w:val="none" w:sz="0" w:space="0" w:color="auto"/>
        <w:right w:val="none" w:sz="0" w:space="0" w:color="auto"/>
      </w:divBdr>
      <w:divsChild>
        <w:div w:id="682979494">
          <w:marLeft w:val="0"/>
          <w:marRight w:val="0"/>
          <w:marTop w:val="0"/>
          <w:marBottom w:val="0"/>
          <w:divBdr>
            <w:top w:val="none" w:sz="0" w:space="0" w:color="auto"/>
            <w:left w:val="none" w:sz="0" w:space="0" w:color="auto"/>
            <w:bottom w:val="none" w:sz="0" w:space="0" w:color="auto"/>
            <w:right w:val="none" w:sz="0" w:space="0" w:color="auto"/>
          </w:divBdr>
          <w:divsChild>
            <w:div w:id="728917330">
              <w:marLeft w:val="0"/>
              <w:marRight w:val="0"/>
              <w:marTop w:val="0"/>
              <w:marBottom w:val="0"/>
              <w:divBdr>
                <w:top w:val="none" w:sz="0" w:space="0" w:color="auto"/>
                <w:left w:val="none" w:sz="0" w:space="0" w:color="auto"/>
                <w:bottom w:val="none" w:sz="0" w:space="0" w:color="auto"/>
                <w:right w:val="none" w:sz="0" w:space="0" w:color="auto"/>
              </w:divBdr>
              <w:divsChild>
                <w:div w:id="4175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721208">
      <w:bodyDiv w:val="1"/>
      <w:marLeft w:val="0"/>
      <w:marRight w:val="0"/>
      <w:marTop w:val="0"/>
      <w:marBottom w:val="0"/>
      <w:divBdr>
        <w:top w:val="none" w:sz="0" w:space="0" w:color="auto"/>
        <w:left w:val="none" w:sz="0" w:space="0" w:color="auto"/>
        <w:bottom w:val="none" w:sz="0" w:space="0" w:color="auto"/>
        <w:right w:val="none" w:sz="0" w:space="0" w:color="auto"/>
      </w:divBdr>
    </w:div>
    <w:div w:id="1056317059">
      <w:bodyDiv w:val="1"/>
      <w:marLeft w:val="0"/>
      <w:marRight w:val="0"/>
      <w:marTop w:val="0"/>
      <w:marBottom w:val="0"/>
      <w:divBdr>
        <w:top w:val="none" w:sz="0" w:space="0" w:color="auto"/>
        <w:left w:val="none" w:sz="0" w:space="0" w:color="auto"/>
        <w:bottom w:val="none" w:sz="0" w:space="0" w:color="auto"/>
        <w:right w:val="none" w:sz="0" w:space="0" w:color="auto"/>
      </w:divBdr>
    </w:div>
    <w:div w:id="1064260228">
      <w:bodyDiv w:val="1"/>
      <w:marLeft w:val="0"/>
      <w:marRight w:val="0"/>
      <w:marTop w:val="0"/>
      <w:marBottom w:val="0"/>
      <w:divBdr>
        <w:top w:val="none" w:sz="0" w:space="0" w:color="auto"/>
        <w:left w:val="none" w:sz="0" w:space="0" w:color="auto"/>
        <w:bottom w:val="none" w:sz="0" w:space="0" w:color="auto"/>
        <w:right w:val="none" w:sz="0" w:space="0" w:color="auto"/>
      </w:divBdr>
    </w:div>
    <w:div w:id="1067654286">
      <w:bodyDiv w:val="1"/>
      <w:marLeft w:val="0"/>
      <w:marRight w:val="0"/>
      <w:marTop w:val="0"/>
      <w:marBottom w:val="0"/>
      <w:divBdr>
        <w:top w:val="none" w:sz="0" w:space="0" w:color="auto"/>
        <w:left w:val="none" w:sz="0" w:space="0" w:color="auto"/>
        <w:bottom w:val="none" w:sz="0" w:space="0" w:color="auto"/>
        <w:right w:val="none" w:sz="0" w:space="0" w:color="auto"/>
      </w:divBdr>
    </w:div>
    <w:div w:id="1080523177">
      <w:bodyDiv w:val="1"/>
      <w:marLeft w:val="0"/>
      <w:marRight w:val="0"/>
      <w:marTop w:val="0"/>
      <w:marBottom w:val="0"/>
      <w:divBdr>
        <w:top w:val="none" w:sz="0" w:space="0" w:color="auto"/>
        <w:left w:val="none" w:sz="0" w:space="0" w:color="auto"/>
        <w:bottom w:val="none" w:sz="0" w:space="0" w:color="auto"/>
        <w:right w:val="none" w:sz="0" w:space="0" w:color="auto"/>
      </w:divBdr>
    </w:div>
    <w:div w:id="1084764432">
      <w:bodyDiv w:val="1"/>
      <w:marLeft w:val="0"/>
      <w:marRight w:val="0"/>
      <w:marTop w:val="0"/>
      <w:marBottom w:val="0"/>
      <w:divBdr>
        <w:top w:val="none" w:sz="0" w:space="0" w:color="auto"/>
        <w:left w:val="none" w:sz="0" w:space="0" w:color="auto"/>
        <w:bottom w:val="none" w:sz="0" w:space="0" w:color="auto"/>
        <w:right w:val="none" w:sz="0" w:space="0" w:color="auto"/>
      </w:divBdr>
    </w:div>
    <w:div w:id="1098791443">
      <w:bodyDiv w:val="1"/>
      <w:marLeft w:val="0"/>
      <w:marRight w:val="0"/>
      <w:marTop w:val="0"/>
      <w:marBottom w:val="0"/>
      <w:divBdr>
        <w:top w:val="none" w:sz="0" w:space="0" w:color="auto"/>
        <w:left w:val="none" w:sz="0" w:space="0" w:color="auto"/>
        <w:bottom w:val="none" w:sz="0" w:space="0" w:color="auto"/>
        <w:right w:val="none" w:sz="0" w:space="0" w:color="auto"/>
      </w:divBdr>
    </w:div>
    <w:div w:id="1110667142">
      <w:bodyDiv w:val="1"/>
      <w:marLeft w:val="0"/>
      <w:marRight w:val="0"/>
      <w:marTop w:val="0"/>
      <w:marBottom w:val="0"/>
      <w:divBdr>
        <w:top w:val="none" w:sz="0" w:space="0" w:color="auto"/>
        <w:left w:val="none" w:sz="0" w:space="0" w:color="auto"/>
        <w:bottom w:val="none" w:sz="0" w:space="0" w:color="auto"/>
        <w:right w:val="none" w:sz="0" w:space="0" w:color="auto"/>
      </w:divBdr>
    </w:div>
    <w:div w:id="1122459805">
      <w:bodyDiv w:val="1"/>
      <w:marLeft w:val="0"/>
      <w:marRight w:val="0"/>
      <w:marTop w:val="0"/>
      <w:marBottom w:val="0"/>
      <w:divBdr>
        <w:top w:val="none" w:sz="0" w:space="0" w:color="auto"/>
        <w:left w:val="none" w:sz="0" w:space="0" w:color="auto"/>
        <w:bottom w:val="none" w:sz="0" w:space="0" w:color="auto"/>
        <w:right w:val="none" w:sz="0" w:space="0" w:color="auto"/>
      </w:divBdr>
    </w:div>
    <w:div w:id="1188300994">
      <w:bodyDiv w:val="1"/>
      <w:marLeft w:val="0"/>
      <w:marRight w:val="0"/>
      <w:marTop w:val="0"/>
      <w:marBottom w:val="0"/>
      <w:divBdr>
        <w:top w:val="none" w:sz="0" w:space="0" w:color="auto"/>
        <w:left w:val="none" w:sz="0" w:space="0" w:color="auto"/>
        <w:bottom w:val="none" w:sz="0" w:space="0" w:color="auto"/>
        <w:right w:val="none" w:sz="0" w:space="0" w:color="auto"/>
      </w:divBdr>
      <w:divsChild>
        <w:div w:id="446196505">
          <w:marLeft w:val="0"/>
          <w:marRight w:val="0"/>
          <w:marTop w:val="0"/>
          <w:marBottom w:val="0"/>
          <w:divBdr>
            <w:top w:val="none" w:sz="0" w:space="0" w:color="auto"/>
            <w:left w:val="none" w:sz="0" w:space="0" w:color="auto"/>
            <w:bottom w:val="none" w:sz="0" w:space="0" w:color="auto"/>
            <w:right w:val="none" w:sz="0" w:space="0" w:color="auto"/>
          </w:divBdr>
          <w:divsChild>
            <w:div w:id="112290167">
              <w:marLeft w:val="0"/>
              <w:marRight w:val="0"/>
              <w:marTop w:val="0"/>
              <w:marBottom w:val="0"/>
              <w:divBdr>
                <w:top w:val="none" w:sz="0" w:space="0" w:color="auto"/>
                <w:left w:val="none" w:sz="0" w:space="0" w:color="auto"/>
                <w:bottom w:val="none" w:sz="0" w:space="0" w:color="auto"/>
                <w:right w:val="none" w:sz="0" w:space="0" w:color="auto"/>
              </w:divBdr>
              <w:divsChild>
                <w:div w:id="155654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415732">
      <w:bodyDiv w:val="1"/>
      <w:marLeft w:val="0"/>
      <w:marRight w:val="0"/>
      <w:marTop w:val="0"/>
      <w:marBottom w:val="0"/>
      <w:divBdr>
        <w:top w:val="none" w:sz="0" w:space="0" w:color="auto"/>
        <w:left w:val="none" w:sz="0" w:space="0" w:color="auto"/>
        <w:bottom w:val="none" w:sz="0" w:space="0" w:color="auto"/>
        <w:right w:val="none" w:sz="0" w:space="0" w:color="auto"/>
      </w:divBdr>
    </w:div>
    <w:div w:id="1218056790">
      <w:bodyDiv w:val="1"/>
      <w:marLeft w:val="0"/>
      <w:marRight w:val="0"/>
      <w:marTop w:val="0"/>
      <w:marBottom w:val="0"/>
      <w:divBdr>
        <w:top w:val="none" w:sz="0" w:space="0" w:color="auto"/>
        <w:left w:val="none" w:sz="0" w:space="0" w:color="auto"/>
        <w:bottom w:val="none" w:sz="0" w:space="0" w:color="auto"/>
        <w:right w:val="none" w:sz="0" w:space="0" w:color="auto"/>
      </w:divBdr>
    </w:div>
    <w:div w:id="1225028579">
      <w:bodyDiv w:val="1"/>
      <w:marLeft w:val="0"/>
      <w:marRight w:val="0"/>
      <w:marTop w:val="0"/>
      <w:marBottom w:val="0"/>
      <w:divBdr>
        <w:top w:val="none" w:sz="0" w:space="0" w:color="auto"/>
        <w:left w:val="none" w:sz="0" w:space="0" w:color="auto"/>
        <w:bottom w:val="none" w:sz="0" w:space="0" w:color="auto"/>
        <w:right w:val="none" w:sz="0" w:space="0" w:color="auto"/>
      </w:divBdr>
    </w:div>
    <w:div w:id="1249270131">
      <w:bodyDiv w:val="1"/>
      <w:marLeft w:val="0"/>
      <w:marRight w:val="0"/>
      <w:marTop w:val="0"/>
      <w:marBottom w:val="0"/>
      <w:divBdr>
        <w:top w:val="none" w:sz="0" w:space="0" w:color="auto"/>
        <w:left w:val="none" w:sz="0" w:space="0" w:color="auto"/>
        <w:bottom w:val="none" w:sz="0" w:space="0" w:color="auto"/>
        <w:right w:val="none" w:sz="0" w:space="0" w:color="auto"/>
      </w:divBdr>
      <w:divsChild>
        <w:div w:id="1313635502">
          <w:marLeft w:val="0"/>
          <w:marRight w:val="0"/>
          <w:marTop w:val="0"/>
          <w:marBottom w:val="0"/>
          <w:divBdr>
            <w:top w:val="none" w:sz="0" w:space="0" w:color="auto"/>
            <w:left w:val="none" w:sz="0" w:space="0" w:color="auto"/>
            <w:bottom w:val="none" w:sz="0" w:space="0" w:color="auto"/>
            <w:right w:val="none" w:sz="0" w:space="0" w:color="auto"/>
          </w:divBdr>
          <w:divsChild>
            <w:div w:id="1048186453">
              <w:marLeft w:val="0"/>
              <w:marRight w:val="0"/>
              <w:marTop w:val="0"/>
              <w:marBottom w:val="0"/>
              <w:divBdr>
                <w:top w:val="none" w:sz="0" w:space="0" w:color="auto"/>
                <w:left w:val="none" w:sz="0" w:space="0" w:color="auto"/>
                <w:bottom w:val="none" w:sz="0" w:space="0" w:color="auto"/>
                <w:right w:val="none" w:sz="0" w:space="0" w:color="auto"/>
              </w:divBdr>
              <w:divsChild>
                <w:div w:id="1071461318">
                  <w:marLeft w:val="0"/>
                  <w:marRight w:val="0"/>
                  <w:marTop w:val="0"/>
                  <w:marBottom w:val="0"/>
                  <w:divBdr>
                    <w:top w:val="none" w:sz="0" w:space="0" w:color="auto"/>
                    <w:left w:val="none" w:sz="0" w:space="0" w:color="auto"/>
                    <w:bottom w:val="none" w:sz="0" w:space="0" w:color="auto"/>
                    <w:right w:val="none" w:sz="0" w:space="0" w:color="auto"/>
                  </w:divBdr>
                  <w:divsChild>
                    <w:div w:id="1753887619">
                      <w:marLeft w:val="0"/>
                      <w:marRight w:val="0"/>
                      <w:marTop w:val="0"/>
                      <w:marBottom w:val="0"/>
                      <w:divBdr>
                        <w:top w:val="none" w:sz="0" w:space="0" w:color="auto"/>
                        <w:left w:val="none" w:sz="0" w:space="0" w:color="auto"/>
                        <w:bottom w:val="none" w:sz="0" w:space="0" w:color="auto"/>
                        <w:right w:val="none" w:sz="0" w:space="0" w:color="auto"/>
                      </w:divBdr>
                      <w:divsChild>
                        <w:div w:id="937715618">
                          <w:marLeft w:val="0"/>
                          <w:marRight w:val="0"/>
                          <w:marTop w:val="0"/>
                          <w:marBottom w:val="0"/>
                          <w:divBdr>
                            <w:top w:val="none" w:sz="0" w:space="0" w:color="auto"/>
                            <w:left w:val="none" w:sz="0" w:space="0" w:color="auto"/>
                            <w:bottom w:val="none" w:sz="0" w:space="0" w:color="auto"/>
                            <w:right w:val="none" w:sz="0" w:space="0" w:color="auto"/>
                          </w:divBdr>
                          <w:divsChild>
                            <w:div w:id="77141118">
                              <w:marLeft w:val="0"/>
                              <w:marRight w:val="0"/>
                              <w:marTop w:val="0"/>
                              <w:marBottom w:val="0"/>
                              <w:divBdr>
                                <w:top w:val="none" w:sz="0" w:space="0" w:color="auto"/>
                                <w:left w:val="none" w:sz="0" w:space="0" w:color="auto"/>
                                <w:bottom w:val="none" w:sz="0" w:space="0" w:color="auto"/>
                                <w:right w:val="none" w:sz="0" w:space="0" w:color="auto"/>
                              </w:divBdr>
                              <w:divsChild>
                                <w:div w:id="23304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0213635">
      <w:bodyDiv w:val="1"/>
      <w:marLeft w:val="0"/>
      <w:marRight w:val="0"/>
      <w:marTop w:val="0"/>
      <w:marBottom w:val="0"/>
      <w:divBdr>
        <w:top w:val="none" w:sz="0" w:space="0" w:color="auto"/>
        <w:left w:val="none" w:sz="0" w:space="0" w:color="auto"/>
        <w:bottom w:val="none" w:sz="0" w:space="0" w:color="auto"/>
        <w:right w:val="none" w:sz="0" w:space="0" w:color="auto"/>
      </w:divBdr>
    </w:div>
    <w:div w:id="1265647708">
      <w:bodyDiv w:val="1"/>
      <w:marLeft w:val="0"/>
      <w:marRight w:val="0"/>
      <w:marTop w:val="0"/>
      <w:marBottom w:val="0"/>
      <w:divBdr>
        <w:top w:val="none" w:sz="0" w:space="0" w:color="auto"/>
        <w:left w:val="none" w:sz="0" w:space="0" w:color="auto"/>
        <w:bottom w:val="none" w:sz="0" w:space="0" w:color="auto"/>
        <w:right w:val="none" w:sz="0" w:space="0" w:color="auto"/>
      </w:divBdr>
      <w:divsChild>
        <w:div w:id="1183711304">
          <w:marLeft w:val="0"/>
          <w:marRight w:val="0"/>
          <w:marTop w:val="0"/>
          <w:marBottom w:val="0"/>
          <w:divBdr>
            <w:top w:val="none" w:sz="0" w:space="0" w:color="auto"/>
            <w:left w:val="none" w:sz="0" w:space="0" w:color="auto"/>
            <w:bottom w:val="none" w:sz="0" w:space="0" w:color="auto"/>
            <w:right w:val="none" w:sz="0" w:space="0" w:color="auto"/>
          </w:divBdr>
          <w:divsChild>
            <w:div w:id="1792475685">
              <w:marLeft w:val="0"/>
              <w:marRight w:val="0"/>
              <w:marTop w:val="0"/>
              <w:marBottom w:val="0"/>
              <w:divBdr>
                <w:top w:val="none" w:sz="0" w:space="0" w:color="auto"/>
                <w:left w:val="none" w:sz="0" w:space="0" w:color="auto"/>
                <w:bottom w:val="none" w:sz="0" w:space="0" w:color="auto"/>
                <w:right w:val="none" w:sz="0" w:space="0" w:color="auto"/>
              </w:divBdr>
              <w:divsChild>
                <w:div w:id="54934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326444">
      <w:bodyDiv w:val="1"/>
      <w:marLeft w:val="0"/>
      <w:marRight w:val="0"/>
      <w:marTop w:val="0"/>
      <w:marBottom w:val="0"/>
      <w:divBdr>
        <w:top w:val="none" w:sz="0" w:space="0" w:color="auto"/>
        <w:left w:val="none" w:sz="0" w:space="0" w:color="auto"/>
        <w:bottom w:val="none" w:sz="0" w:space="0" w:color="auto"/>
        <w:right w:val="none" w:sz="0" w:space="0" w:color="auto"/>
      </w:divBdr>
    </w:div>
    <w:div w:id="1323586530">
      <w:bodyDiv w:val="1"/>
      <w:marLeft w:val="0"/>
      <w:marRight w:val="0"/>
      <w:marTop w:val="0"/>
      <w:marBottom w:val="0"/>
      <w:divBdr>
        <w:top w:val="none" w:sz="0" w:space="0" w:color="auto"/>
        <w:left w:val="none" w:sz="0" w:space="0" w:color="auto"/>
        <w:bottom w:val="none" w:sz="0" w:space="0" w:color="auto"/>
        <w:right w:val="none" w:sz="0" w:space="0" w:color="auto"/>
      </w:divBdr>
    </w:div>
    <w:div w:id="1328552549">
      <w:bodyDiv w:val="1"/>
      <w:marLeft w:val="0"/>
      <w:marRight w:val="0"/>
      <w:marTop w:val="0"/>
      <w:marBottom w:val="0"/>
      <w:divBdr>
        <w:top w:val="none" w:sz="0" w:space="0" w:color="auto"/>
        <w:left w:val="none" w:sz="0" w:space="0" w:color="auto"/>
        <w:bottom w:val="none" w:sz="0" w:space="0" w:color="auto"/>
        <w:right w:val="none" w:sz="0" w:space="0" w:color="auto"/>
      </w:divBdr>
    </w:div>
    <w:div w:id="1329480185">
      <w:bodyDiv w:val="1"/>
      <w:marLeft w:val="0"/>
      <w:marRight w:val="0"/>
      <w:marTop w:val="0"/>
      <w:marBottom w:val="0"/>
      <w:divBdr>
        <w:top w:val="none" w:sz="0" w:space="0" w:color="auto"/>
        <w:left w:val="none" w:sz="0" w:space="0" w:color="auto"/>
        <w:bottom w:val="none" w:sz="0" w:space="0" w:color="auto"/>
        <w:right w:val="none" w:sz="0" w:space="0" w:color="auto"/>
      </w:divBdr>
      <w:divsChild>
        <w:div w:id="1244560938">
          <w:marLeft w:val="0"/>
          <w:marRight w:val="0"/>
          <w:marTop w:val="0"/>
          <w:marBottom w:val="0"/>
          <w:divBdr>
            <w:top w:val="none" w:sz="0" w:space="0" w:color="auto"/>
            <w:left w:val="none" w:sz="0" w:space="0" w:color="auto"/>
            <w:bottom w:val="none" w:sz="0" w:space="0" w:color="auto"/>
            <w:right w:val="none" w:sz="0" w:space="0" w:color="auto"/>
          </w:divBdr>
          <w:divsChild>
            <w:div w:id="1867939000">
              <w:marLeft w:val="0"/>
              <w:marRight w:val="0"/>
              <w:marTop w:val="0"/>
              <w:marBottom w:val="0"/>
              <w:divBdr>
                <w:top w:val="none" w:sz="0" w:space="0" w:color="auto"/>
                <w:left w:val="none" w:sz="0" w:space="0" w:color="auto"/>
                <w:bottom w:val="none" w:sz="0" w:space="0" w:color="auto"/>
                <w:right w:val="none" w:sz="0" w:space="0" w:color="auto"/>
              </w:divBdr>
              <w:divsChild>
                <w:div w:id="196235159">
                  <w:marLeft w:val="0"/>
                  <w:marRight w:val="0"/>
                  <w:marTop w:val="0"/>
                  <w:marBottom w:val="0"/>
                  <w:divBdr>
                    <w:top w:val="none" w:sz="0" w:space="0" w:color="auto"/>
                    <w:left w:val="none" w:sz="0" w:space="0" w:color="auto"/>
                    <w:bottom w:val="none" w:sz="0" w:space="0" w:color="auto"/>
                    <w:right w:val="none" w:sz="0" w:space="0" w:color="auto"/>
                  </w:divBdr>
                  <w:divsChild>
                    <w:div w:id="815151328">
                      <w:marLeft w:val="0"/>
                      <w:marRight w:val="0"/>
                      <w:marTop w:val="0"/>
                      <w:marBottom w:val="0"/>
                      <w:divBdr>
                        <w:top w:val="none" w:sz="0" w:space="0" w:color="auto"/>
                        <w:left w:val="none" w:sz="0" w:space="0" w:color="auto"/>
                        <w:bottom w:val="none" w:sz="0" w:space="0" w:color="auto"/>
                        <w:right w:val="none" w:sz="0" w:space="0" w:color="auto"/>
                      </w:divBdr>
                      <w:divsChild>
                        <w:div w:id="1451170135">
                          <w:marLeft w:val="0"/>
                          <w:marRight w:val="0"/>
                          <w:marTop w:val="0"/>
                          <w:marBottom w:val="0"/>
                          <w:divBdr>
                            <w:top w:val="none" w:sz="0" w:space="0" w:color="auto"/>
                            <w:left w:val="none" w:sz="0" w:space="0" w:color="auto"/>
                            <w:bottom w:val="none" w:sz="0" w:space="0" w:color="auto"/>
                            <w:right w:val="none" w:sz="0" w:space="0" w:color="auto"/>
                          </w:divBdr>
                          <w:divsChild>
                            <w:div w:id="716926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3683710">
      <w:bodyDiv w:val="1"/>
      <w:marLeft w:val="0"/>
      <w:marRight w:val="0"/>
      <w:marTop w:val="0"/>
      <w:marBottom w:val="0"/>
      <w:divBdr>
        <w:top w:val="none" w:sz="0" w:space="0" w:color="auto"/>
        <w:left w:val="none" w:sz="0" w:space="0" w:color="auto"/>
        <w:bottom w:val="none" w:sz="0" w:space="0" w:color="auto"/>
        <w:right w:val="none" w:sz="0" w:space="0" w:color="auto"/>
      </w:divBdr>
    </w:div>
    <w:div w:id="1372144594">
      <w:bodyDiv w:val="1"/>
      <w:marLeft w:val="0"/>
      <w:marRight w:val="0"/>
      <w:marTop w:val="0"/>
      <w:marBottom w:val="0"/>
      <w:divBdr>
        <w:top w:val="none" w:sz="0" w:space="0" w:color="auto"/>
        <w:left w:val="none" w:sz="0" w:space="0" w:color="auto"/>
        <w:bottom w:val="none" w:sz="0" w:space="0" w:color="auto"/>
        <w:right w:val="none" w:sz="0" w:space="0" w:color="auto"/>
      </w:divBdr>
      <w:divsChild>
        <w:div w:id="777257359">
          <w:marLeft w:val="0"/>
          <w:marRight w:val="0"/>
          <w:marTop w:val="0"/>
          <w:marBottom w:val="0"/>
          <w:divBdr>
            <w:top w:val="none" w:sz="0" w:space="0" w:color="auto"/>
            <w:left w:val="none" w:sz="0" w:space="0" w:color="auto"/>
            <w:bottom w:val="none" w:sz="0" w:space="0" w:color="auto"/>
            <w:right w:val="none" w:sz="0" w:space="0" w:color="auto"/>
          </w:divBdr>
          <w:divsChild>
            <w:div w:id="1352956501">
              <w:marLeft w:val="0"/>
              <w:marRight w:val="0"/>
              <w:marTop w:val="0"/>
              <w:marBottom w:val="0"/>
              <w:divBdr>
                <w:top w:val="none" w:sz="0" w:space="0" w:color="auto"/>
                <w:left w:val="none" w:sz="0" w:space="0" w:color="auto"/>
                <w:bottom w:val="none" w:sz="0" w:space="0" w:color="auto"/>
                <w:right w:val="none" w:sz="0" w:space="0" w:color="auto"/>
              </w:divBdr>
              <w:divsChild>
                <w:div w:id="1852135746">
                  <w:marLeft w:val="0"/>
                  <w:marRight w:val="0"/>
                  <w:marTop w:val="0"/>
                  <w:marBottom w:val="0"/>
                  <w:divBdr>
                    <w:top w:val="none" w:sz="0" w:space="0" w:color="auto"/>
                    <w:left w:val="none" w:sz="0" w:space="0" w:color="auto"/>
                    <w:bottom w:val="none" w:sz="0" w:space="0" w:color="auto"/>
                    <w:right w:val="none" w:sz="0" w:space="0" w:color="auto"/>
                  </w:divBdr>
                  <w:divsChild>
                    <w:div w:id="377515839">
                      <w:marLeft w:val="0"/>
                      <w:marRight w:val="0"/>
                      <w:marTop w:val="0"/>
                      <w:marBottom w:val="0"/>
                      <w:divBdr>
                        <w:top w:val="none" w:sz="0" w:space="0" w:color="auto"/>
                        <w:left w:val="none" w:sz="0" w:space="0" w:color="auto"/>
                        <w:bottom w:val="none" w:sz="0" w:space="0" w:color="auto"/>
                        <w:right w:val="none" w:sz="0" w:space="0" w:color="auto"/>
                      </w:divBdr>
                      <w:divsChild>
                        <w:div w:id="1347949046">
                          <w:marLeft w:val="0"/>
                          <w:marRight w:val="0"/>
                          <w:marTop w:val="0"/>
                          <w:marBottom w:val="0"/>
                          <w:divBdr>
                            <w:top w:val="none" w:sz="0" w:space="0" w:color="auto"/>
                            <w:left w:val="none" w:sz="0" w:space="0" w:color="auto"/>
                            <w:bottom w:val="none" w:sz="0" w:space="0" w:color="auto"/>
                            <w:right w:val="none" w:sz="0" w:space="0" w:color="auto"/>
                          </w:divBdr>
                          <w:divsChild>
                            <w:div w:id="11148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2047187">
      <w:bodyDiv w:val="1"/>
      <w:marLeft w:val="0"/>
      <w:marRight w:val="0"/>
      <w:marTop w:val="0"/>
      <w:marBottom w:val="0"/>
      <w:divBdr>
        <w:top w:val="none" w:sz="0" w:space="0" w:color="auto"/>
        <w:left w:val="none" w:sz="0" w:space="0" w:color="auto"/>
        <w:bottom w:val="none" w:sz="0" w:space="0" w:color="auto"/>
        <w:right w:val="none" w:sz="0" w:space="0" w:color="auto"/>
      </w:divBdr>
    </w:div>
    <w:div w:id="1417702386">
      <w:bodyDiv w:val="1"/>
      <w:marLeft w:val="0"/>
      <w:marRight w:val="0"/>
      <w:marTop w:val="0"/>
      <w:marBottom w:val="0"/>
      <w:divBdr>
        <w:top w:val="none" w:sz="0" w:space="0" w:color="auto"/>
        <w:left w:val="none" w:sz="0" w:space="0" w:color="auto"/>
        <w:bottom w:val="none" w:sz="0" w:space="0" w:color="auto"/>
        <w:right w:val="none" w:sz="0" w:space="0" w:color="auto"/>
      </w:divBdr>
    </w:div>
    <w:div w:id="1445803875">
      <w:bodyDiv w:val="1"/>
      <w:marLeft w:val="0"/>
      <w:marRight w:val="0"/>
      <w:marTop w:val="0"/>
      <w:marBottom w:val="0"/>
      <w:divBdr>
        <w:top w:val="none" w:sz="0" w:space="0" w:color="auto"/>
        <w:left w:val="none" w:sz="0" w:space="0" w:color="auto"/>
        <w:bottom w:val="none" w:sz="0" w:space="0" w:color="auto"/>
        <w:right w:val="none" w:sz="0" w:space="0" w:color="auto"/>
      </w:divBdr>
    </w:div>
    <w:div w:id="1451438662">
      <w:bodyDiv w:val="1"/>
      <w:marLeft w:val="0"/>
      <w:marRight w:val="0"/>
      <w:marTop w:val="0"/>
      <w:marBottom w:val="0"/>
      <w:divBdr>
        <w:top w:val="none" w:sz="0" w:space="0" w:color="auto"/>
        <w:left w:val="none" w:sz="0" w:space="0" w:color="auto"/>
        <w:bottom w:val="none" w:sz="0" w:space="0" w:color="auto"/>
        <w:right w:val="none" w:sz="0" w:space="0" w:color="auto"/>
      </w:divBdr>
    </w:div>
    <w:div w:id="1473207663">
      <w:bodyDiv w:val="1"/>
      <w:marLeft w:val="0"/>
      <w:marRight w:val="0"/>
      <w:marTop w:val="0"/>
      <w:marBottom w:val="0"/>
      <w:divBdr>
        <w:top w:val="none" w:sz="0" w:space="0" w:color="auto"/>
        <w:left w:val="none" w:sz="0" w:space="0" w:color="auto"/>
        <w:bottom w:val="none" w:sz="0" w:space="0" w:color="auto"/>
        <w:right w:val="none" w:sz="0" w:space="0" w:color="auto"/>
      </w:divBdr>
    </w:div>
    <w:div w:id="1477643724">
      <w:bodyDiv w:val="1"/>
      <w:marLeft w:val="0"/>
      <w:marRight w:val="0"/>
      <w:marTop w:val="0"/>
      <w:marBottom w:val="0"/>
      <w:divBdr>
        <w:top w:val="none" w:sz="0" w:space="0" w:color="auto"/>
        <w:left w:val="none" w:sz="0" w:space="0" w:color="auto"/>
        <w:bottom w:val="none" w:sz="0" w:space="0" w:color="auto"/>
        <w:right w:val="none" w:sz="0" w:space="0" w:color="auto"/>
      </w:divBdr>
    </w:div>
    <w:div w:id="1497110507">
      <w:bodyDiv w:val="1"/>
      <w:marLeft w:val="0"/>
      <w:marRight w:val="0"/>
      <w:marTop w:val="0"/>
      <w:marBottom w:val="0"/>
      <w:divBdr>
        <w:top w:val="none" w:sz="0" w:space="0" w:color="auto"/>
        <w:left w:val="none" w:sz="0" w:space="0" w:color="auto"/>
        <w:bottom w:val="none" w:sz="0" w:space="0" w:color="auto"/>
        <w:right w:val="none" w:sz="0" w:space="0" w:color="auto"/>
      </w:divBdr>
    </w:div>
    <w:div w:id="1563366059">
      <w:bodyDiv w:val="1"/>
      <w:marLeft w:val="0"/>
      <w:marRight w:val="0"/>
      <w:marTop w:val="0"/>
      <w:marBottom w:val="0"/>
      <w:divBdr>
        <w:top w:val="none" w:sz="0" w:space="0" w:color="auto"/>
        <w:left w:val="none" w:sz="0" w:space="0" w:color="auto"/>
        <w:bottom w:val="none" w:sz="0" w:space="0" w:color="auto"/>
        <w:right w:val="none" w:sz="0" w:space="0" w:color="auto"/>
      </w:divBdr>
    </w:div>
    <w:div w:id="1636058668">
      <w:bodyDiv w:val="1"/>
      <w:marLeft w:val="0"/>
      <w:marRight w:val="0"/>
      <w:marTop w:val="0"/>
      <w:marBottom w:val="0"/>
      <w:divBdr>
        <w:top w:val="none" w:sz="0" w:space="0" w:color="auto"/>
        <w:left w:val="none" w:sz="0" w:space="0" w:color="auto"/>
        <w:bottom w:val="none" w:sz="0" w:space="0" w:color="auto"/>
        <w:right w:val="none" w:sz="0" w:space="0" w:color="auto"/>
      </w:divBdr>
    </w:div>
    <w:div w:id="1655646550">
      <w:bodyDiv w:val="1"/>
      <w:marLeft w:val="0"/>
      <w:marRight w:val="0"/>
      <w:marTop w:val="0"/>
      <w:marBottom w:val="0"/>
      <w:divBdr>
        <w:top w:val="none" w:sz="0" w:space="0" w:color="auto"/>
        <w:left w:val="none" w:sz="0" w:space="0" w:color="auto"/>
        <w:bottom w:val="none" w:sz="0" w:space="0" w:color="auto"/>
        <w:right w:val="none" w:sz="0" w:space="0" w:color="auto"/>
      </w:divBdr>
      <w:divsChild>
        <w:div w:id="959645362">
          <w:marLeft w:val="0"/>
          <w:marRight w:val="0"/>
          <w:marTop w:val="0"/>
          <w:marBottom w:val="0"/>
          <w:divBdr>
            <w:top w:val="none" w:sz="0" w:space="0" w:color="auto"/>
            <w:left w:val="none" w:sz="0" w:space="0" w:color="auto"/>
            <w:bottom w:val="none" w:sz="0" w:space="0" w:color="auto"/>
            <w:right w:val="none" w:sz="0" w:space="0" w:color="auto"/>
          </w:divBdr>
          <w:divsChild>
            <w:div w:id="44767262">
              <w:marLeft w:val="0"/>
              <w:marRight w:val="0"/>
              <w:marTop w:val="0"/>
              <w:marBottom w:val="0"/>
              <w:divBdr>
                <w:top w:val="none" w:sz="0" w:space="0" w:color="auto"/>
                <w:left w:val="none" w:sz="0" w:space="0" w:color="auto"/>
                <w:bottom w:val="none" w:sz="0" w:space="0" w:color="auto"/>
                <w:right w:val="none" w:sz="0" w:space="0" w:color="auto"/>
              </w:divBdr>
              <w:divsChild>
                <w:div w:id="1127313269">
                  <w:marLeft w:val="0"/>
                  <w:marRight w:val="0"/>
                  <w:marTop w:val="0"/>
                  <w:marBottom w:val="0"/>
                  <w:divBdr>
                    <w:top w:val="none" w:sz="0" w:space="0" w:color="auto"/>
                    <w:left w:val="none" w:sz="0" w:space="0" w:color="auto"/>
                    <w:bottom w:val="none" w:sz="0" w:space="0" w:color="auto"/>
                    <w:right w:val="none" w:sz="0" w:space="0" w:color="auto"/>
                  </w:divBdr>
                  <w:divsChild>
                    <w:div w:id="98509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907230">
      <w:bodyDiv w:val="1"/>
      <w:marLeft w:val="0"/>
      <w:marRight w:val="0"/>
      <w:marTop w:val="0"/>
      <w:marBottom w:val="0"/>
      <w:divBdr>
        <w:top w:val="none" w:sz="0" w:space="0" w:color="auto"/>
        <w:left w:val="none" w:sz="0" w:space="0" w:color="auto"/>
        <w:bottom w:val="none" w:sz="0" w:space="0" w:color="auto"/>
        <w:right w:val="none" w:sz="0" w:space="0" w:color="auto"/>
      </w:divBdr>
    </w:div>
    <w:div w:id="1659728117">
      <w:bodyDiv w:val="1"/>
      <w:marLeft w:val="0"/>
      <w:marRight w:val="0"/>
      <w:marTop w:val="0"/>
      <w:marBottom w:val="0"/>
      <w:divBdr>
        <w:top w:val="none" w:sz="0" w:space="0" w:color="auto"/>
        <w:left w:val="none" w:sz="0" w:space="0" w:color="auto"/>
        <w:bottom w:val="none" w:sz="0" w:space="0" w:color="auto"/>
        <w:right w:val="none" w:sz="0" w:space="0" w:color="auto"/>
      </w:divBdr>
      <w:divsChild>
        <w:div w:id="839855476">
          <w:marLeft w:val="0"/>
          <w:marRight w:val="0"/>
          <w:marTop w:val="0"/>
          <w:marBottom w:val="0"/>
          <w:divBdr>
            <w:top w:val="none" w:sz="0" w:space="0" w:color="auto"/>
            <w:left w:val="none" w:sz="0" w:space="0" w:color="auto"/>
            <w:bottom w:val="none" w:sz="0" w:space="0" w:color="auto"/>
            <w:right w:val="none" w:sz="0" w:space="0" w:color="auto"/>
          </w:divBdr>
          <w:divsChild>
            <w:div w:id="1647978954">
              <w:marLeft w:val="0"/>
              <w:marRight w:val="0"/>
              <w:marTop w:val="0"/>
              <w:marBottom w:val="0"/>
              <w:divBdr>
                <w:top w:val="none" w:sz="0" w:space="0" w:color="auto"/>
                <w:left w:val="none" w:sz="0" w:space="0" w:color="auto"/>
                <w:bottom w:val="none" w:sz="0" w:space="0" w:color="auto"/>
                <w:right w:val="none" w:sz="0" w:space="0" w:color="auto"/>
              </w:divBdr>
              <w:divsChild>
                <w:div w:id="1603880267">
                  <w:marLeft w:val="0"/>
                  <w:marRight w:val="0"/>
                  <w:marTop w:val="0"/>
                  <w:marBottom w:val="0"/>
                  <w:divBdr>
                    <w:top w:val="none" w:sz="0" w:space="0" w:color="auto"/>
                    <w:left w:val="none" w:sz="0" w:space="0" w:color="auto"/>
                    <w:bottom w:val="none" w:sz="0" w:space="0" w:color="auto"/>
                    <w:right w:val="none" w:sz="0" w:space="0" w:color="auto"/>
                  </w:divBdr>
                  <w:divsChild>
                    <w:div w:id="746461422">
                      <w:marLeft w:val="0"/>
                      <w:marRight w:val="0"/>
                      <w:marTop w:val="0"/>
                      <w:marBottom w:val="0"/>
                      <w:divBdr>
                        <w:top w:val="none" w:sz="0" w:space="0" w:color="auto"/>
                        <w:left w:val="none" w:sz="0" w:space="0" w:color="auto"/>
                        <w:bottom w:val="none" w:sz="0" w:space="0" w:color="auto"/>
                        <w:right w:val="none" w:sz="0" w:space="0" w:color="auto"/>
                      </w:divBdr>
                      <w:divsChild>
                        <w:div w:id="704136651">
                          <w:marLeft w:val="0"/>
                          <w:marRight w:val="0"/>
                          <w:marTop w:val="0"/>
                          <w:marBottom w:val="0"/>
                          <w:divBdr>
                            <w:top w:val="none" w:sz="0" w:space="0" w:color="auto"/>
                            <w:left w:val="none" w:sz="0" w:space="0" w:color="auto"/>
                            <w:bottom w:val="none" w:sz="0" w:space="0" w:color="auto"/>
                            <w:right w:val="none" w:sz="0" w:space="0" w:color="auto"/>
                          </w:divBdr>
                          <w:divsChild>
                            <w:div w:id="285744791">
                              <w:marLeft w:val="0"/>
                              <w:marRight w:val="0"/>
                              <w:marTop w:val="0"/>
                              <w:marBottom w:val="0"/>
                              <w:divBdr>
                                <w:top w:val="none" w:sz="0" w:space="0" w:color="auto"/>
                                <w:left w:val="none" w:sz="0" w:space="0" w:color="auto"/>
                                <w:bottom w:val="none" w:sz="0" w:space="0" w:color="auto"/>
                                <w:right w:val="none" w:sz="0" w:space="0" w:color="auto"/>
                              </w:divBdr>
                              <w:divsChild>
                                <w:div w:id="984771752">
                                  <w:marLeft w:val="0"/>
                                  <w:marRight w:val="0"/>
                                  <w:marTop w:val="0"/>
                                  <w:marBottom w:val="0"/>
                                  <w:divBdr>
                                    <w:top w:val="none" w:sz="0" w:space="0" w:color="auto"/>
                                    <w:left w:val="none" w:sz="0" w:space="0" w:color="auto"/>
                                    <w:bottom w:val="none" w:sz="0" w:space="0" w:color="auto"/>
                                    <w:right w:val="none" w:sz="0" w:space="0" w:color="auto"/>
                                  </w:divBdr>
                                  <w:divsChild>
                                    <w:div w:id="100340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0035492">
      <w:bodyDiv w:val="1"/>
      <w:marLeft w:val="0"/>
      <w:marRight w:val="0"/>
      <w:marTop w:val="0"/>
      <w:marBottom w:val="0"/>
      <w:divBdr>
        <w:top w:val="none" w:sz="0" w:space="0" w:color="auto"/>
        <w:left w:val="none" w:sz="0" w:space="0" w:color="auto"/>
        <w:bottom w:val="none" w:sz="0" w:space="0" w:color="auto"/>
        <w:right w:val="none" w:sz="0" w:space="0" w:color="auto"/>
      </w:divBdr>
    </w:div>
    <w:div w:id="1663388341">
      <w:bodyDiv w:val="1"/>
      <w:marLeft w:val="0"/>
      <w:marRight w:val="0"/>
      <w:marTop w:val="0"/>
      <w:marBottom w:val="0"/>
      <w:divBdr>
        <w:top w:val="none" w:sz="0" w:space="0" w:color="auto"/>
        <w:left w:val="none" w:sz="0" w:space="0" w:color="auto"/>
        <w:bottom w:val="none" w:sz="0" w:space="0" w:color="auto"/>
        <w:right w:val="none" w:sz="0" w:space="0" w:color="auto"/>
      </w:divBdr>
      <w:divsChild>
        <w:div w:id="717239332">
          <w:marLeft w:val="0"/>
          <w:marRight w:val="0"/>
          <w:marTop w:val="0"/>
          <w:marBottom w:val="0"/>
          <w:divBdr>
            <w:top w:val="none" w:sz="0" w:space="0" w:color="auto"/>
            <w:left w:val="none" w:sz="0" w:space="0" w:color="auto"/>
            <w:bottom w:val="none" w:sz="0" w:space="0" w:color="auto"/>
            <w:right w:val="none" w:sz="0" w:space="0" w:color="auto"/>
          </w:divBdr>
          <w:divsChild>
            <w:div w:id="878510858">
              <w:marLeft w:val="0"/>
              <w:marRight w:val="0"/>
              <w:marTop w:val="0"/>
              <w:marBottom w:val="0"/>
              <w:divBdr>
                <w:top w:val="none" w:sz="0" w:space="0" w:color="auto"/>
                <w:left w:val="none" w:sz="0" w:space="0" w:color="auto"/>
                <w:bottom w:val="none" w:sz="0" w:space="0" w:color="auto"/>
                <w:right w:val="none" w:sz="0" w:space="0" w:color="auto"/>
              </w:divBdr>
              <w:divsChild>
                <w:div w:id="1095515031">
                  <w:marLeft w:val="0"/>
                  <w:marRight w:val="0"/>
                  <w:marTop w:val="0"/>
                  <w:marBottom w:val="0"/>
                  <w:divBdr>
                    <w:top w:val="none" w:sz="0" w:space="0" w:color="auto"/>
                    <w:left w:val="none" w:sz="0" w:space="0" w:color="auto"/>
                    <w:bottom w:val="none" w:sz="0" w:space="0" w:color="auto"/>
                    <w:right w:val="none" w:sz="0" w:space="0" w:color="auto"/>
                  </w:divBdr>
                  <w:divsChild>
                    <w:div w:id="369499026">
                      <w:marLeft w:val="0"/>
                      <w:marRight w:val="0"/>
                      <w:marTop w:val="0"/>
                      <w:marBottom w:val="0"/>
                      <w:divBdr>
                        <w:top w:val="none" w:sz="0" w:space="0" w:color="auto"/>
                        <w:left w:val="none" w:sz="0" w:space="0" w:color="auto"/>
                        <w:bottom w:val="none" w:sz="0" w:space="0" w:color="auto"/>
                        <w:right w:val="none" w:sz="0" w:space="0" w:color="auto"/>
                      </w:divBdr>
                      <w:divsChild>
                        <w:div w:id="884488700">
                          <w:marLeft w:val="0"/>
                          <w:marRight w:val="0"/>
                          <w:marTop w:val="0"/>
                          <w:marBottom w:val="0"/>
                          <w:divBdr>
                            <w:top w:val="none" w:sz="0" w:space="0" w:color="auto"/>
                            <w:left w:val="none" w:sz="0" w:space="0" w:color="auto"/>
                            <w:bottom w:val="none" w:sz="0" w:space="0" w:color="auto"/>
                            <w:right w:val="none" w:sz="0" w:space="0" w:color="auto"/>
                          </w:divBdr>
                          <w:divsChild>
                            <w:div w:id="214087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1564608">
      <w:bodyDiv w:val="1"/>
      <w:marLeft w:val="0"/>
      <w:marRight w:val="0"/>
      <w:marTop w:val="0"/>
      <w:marBottom w:val="0"/>
      <w:divBdr>
        <w:top w:val="none" w:sz="0" w:space="0" w:color="auto"/>
        <w:left w:val="none" w:sz="0" w:space="0" w:color="auto"/>
        <w:bottom w:val="none" w:sz="0" w:space="0" w:color="auto"/>
        <w:right w:val="none" w:sz="0" w:space="0" w:color="auto"/>
      </w:divBdr>
      <w:divsChild>
        <w:div w:id="1987470582">
          <w:marLeft w:val="0"/>
          <w:marRight w:val="0"/>
          <w:marTop w:val="0"/>
          <w:marBottom w:val="0"/>
          <w:divBdr>
            <w:top w:val="single" w:sz="2" w:space="0" w:color="auto"/>
            <w:left w:val="single" w:sz="2" w:space="0" w:color="auto"/>
            <w:bottom w:val="single" w:sz="6" w:space="0" w:color="auto"/>
            <w:right w:val="single" w:sz="2" w:space="0" w:color="auto"/>
          </w:divBdr>
          <w:divsChild>
            <w:div w:id="2144274175">
              <w:marLeft w:val="0"/>
              <w:marRight w:val="0"/>
              <w:marTop w:val="100"/>
              <w:marBottom w:val="100"/>
              <w:divBdr>
                <w:top w:val="single" w:sz="2" w:space="0" w:color="D9D9E3"/>
                <w:left w:val="single" w:sz="2" w:space="0" w:color="D9D9E3"/>
                <w:bottom w:val="single" w:sz="2" w:space="0" w:color="D9D9E3"/>
                <w:right w:val="single" w:sz="2" w:space="0" w:color="D9D9E3"/>
              </w:divBdr>
              <w:divsChild>
                <w:div w:id="1129668865">
                  <w:marLeft w:val="0"/>
                  <w:marRight w:val="0"/>
                  <w:marTop w:val="0"/>
                  <w:marBottom w:val="0"/>
                  <w:divBdr>
                    <w:top w:val="single" w:sz="2" w:space="0" w:color="D9D9E3"/>
                    <w:left w:val="single" w:sz="2" w:space="0" w:color="D9D9E3"/>
                    <w:bottom w:val="single" w:sz="2" w:space="0" w:color="D9D9E3"/>
                    <w:right w:val="single" w:sz="2" w:space="0" w:color="D9D9E3"/>
                  </w:divBdr>
                  <w:divsChild>
                    <w:div w:id="771625940">
                      <w:marLeft w:val="0"/>
                      <w:marRight w:val="0"/>
                      <w:marTop w:val="0"/>
                      <w:marBottom w:val="0"/>
                      <w:divBdr>
                        <w:top w:val="single" w:sz="2" w:space="0" w:color="D9D9E3"/>
                        <w:left w:val="single" w:sz="2" w:space="0" w:color="D9D9E3"/>
                        <w:bottom w:val="single" w:sz="2" w:space="0" w:color="D9D9E3"/>
                        <w:right w:val="single" w:sz="2" w:space="0" w:color="D9D9E3"/>
                      </w:divBdr>
                      <w:divsChild>
                        <w:div w:id="1925214297">
                          <w:marLeft w:val="0"/>
                          <w:marRight w:val="0"/>
                          <w:marTop w:val="0"/>
                          <w:marBottom w:val="0"/>
                          <w:divBdr>
                            <w:top w:val="single" w:sz="2" w:space="0" w:color="D9D9E3"/>
                            <w:left w:val="single" w:sz="2" w:space="0" w:color="D9D9E3"/>
                            <w:bottom w:val="single" w:sz="2" w:space="0" w:color="D9D9E3"/>
                            <w:right w:val="single" w:sz="2" w:space="0" w:color="D9D9E3"/>
                          </w:divBdr>
                          <w:divsChild>
                            <w:div w:id="12221365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65225068">
      <w:bodyDiv w:val="1"/>
      <w:marLeft w:val="0"/>
      <w:marRight w:val="0"/>
      <w:marTop w:val="0"/>
      <w:marBottom w:val="0"/>
      <w:divBdr>
        <w:top w:val="none" w:sz="0" w:space="0" w:color="auto"/>
        <w:left w:val="none" w:sz="0" w:space="0" w:color="auto"/>
        <w:bottom w:val="none" w:sz="0" w:space="0" w:color="auto"/>
        <w:right w:val="none" w:sz="0" w:space="0" w:color="auto"/>
      </w:divBdr>
      <w:divsChild>
        <w:div w:id="536548439">
          <w:marLeft w:val="0"/>
          <w:marRight w:val="0"/>
          <w:marTop w:val="0"/>
          <w:marBottom w:val="0"/>
          <w:divBdr>
            <w:top w:val="none" w:sz="0" w:space="0" w:color="auto"/>
            <w:left w:val="none" w:sz="0" w:space="0" w:color="auto"/>
            <w:bottom w:val="none" w:sz="0" w:space="0" w:color="auto"/>
            <w:right w:val="none" w:sz="0" w:space="0" w:color="auto"/>
          </w:divBdr>
          <w:divsChild>
            <w:div w:id="456753132">
              <w:marLeft w:val="0"/>
              <w:marRight w:val="0"/>
              <w:marTop w:val="0"/>
              <w:marBottom w:val="0"/>
              <w:divBdr>
                <w:top w:val="none" w:sz="0" w:space="0" w:color="auto"/>
                <w:left w:val="none" w:sz="0" w:space="0" w:color="auto"/>
                <w:bottom w:val="none" w:sz="0" w:space="0" w:color="auto"/>
                <w:right w:val="none" w:sz="0" w:space="0" w:color="auto"/>
              </w:divBdr>
              <w:divsChild>
                <w:div w:id="1002856909">
                  <w:marLeft w:val="0"/>
                  <w:marRight w:val="0"/>
                  <w:marTop w:val="0"/>
                  <w:marBottom w:val="0"/>
                  <w:divBdr>
                    <w:top w:val="none" w:sz="0" w:space="0" w:color="auto"/>
                    <w:left w:val="none" w:sz="0" w:space="0" w:color="auto"/>
                    <w:bottom w:val="none" w:sz="0" w:space="0" w:color="auto"/>
                    <w:right w:val="none" w:sz="0" w:space="0" w:color="auto"/>
                  </w:divBdr>
                  <w:divsChild>
                    <w:div w:id="596907278">
                      <w:marLeft w:val="0"/>
                      <w:marRight w:val="0"/>
                      <w:marTop w:val="0"/>
                      <w:marBottom w:val="0"/>
                      <w:divBdr>
                        <w:top w:val="none" w:sz="0" w:space="0" w:color="auto"/>
                        <w:left w:val="none" w:sz="0" w:space="0" w:color="auto"/>
                        <w:bottom w:val="none" w:sz="0" w:space="0" w:color="auto"/>
                        <w:right w:val="none" w:sz="0" w:space="0" w:color="auto"/>
                      </w:divBdr>
                      <w:divsChild>
                        <w:div w:id="826290497">
                          <w:marLeft w:val="0"/>
                          <w:marRight w:val="0"/>
                          <w:marTop w:val="0"/>
                          <w:marBottom w:val="0"/>
                          <w:divBdr>
                            <w:top w:val="none" w:sz="0" w:space="0" w:color="auto"/>
                            <w:left w:val="none" w:sz="0" w:space="0" w:color="auto"/>
                            <w:bottom w:val="none" w:sz="0" w:space="0" w:color="auto"/>
                            <w:right w:val="none" w:sz="0" w:space="0" w:color="auto"/>
                          </w:divBdr>
                          <w:divsChild>
                            <w:div w:id="136860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9737484">
      <w:bodyDiv w:val="1"/>
      <w:marLeft w:val="0"/>
      <w:marRight w:val="0"/>
      <w:marTop w:val="0"/>
      <w:marBottom w:val="0"/>
      <w:divBdr>
        <w:top w:val="none" w:sz="0" w:space="0" w:color="auto"/>
        <w:left w:val="none" w:sz="0" w:space="0" w:color="auto"/>
        <w:bottom w:val="none" w:sz="0" w:space="0" w:color="auto"/>
        <w:right w:val="none" w:sz="0" w:space="0" w:color="auto"/>
      </w:divBdr>
      <w:divsChild>
        <w:div w:id="1780105763">
          <w:marLeft w:val="0"/>
          <w:marRight w:val="0"/>
          <w:marTop w:val="0"/>
          <w:marBottom w:val="0"/>
          <w:divBdr>
            <w:top w:val="none" w:sz="0" w:space="0" w:color="auto"/>
            <w:left w:val="none" w:sz="0" w:space="0" w:color="auto"/>
            <w:bottom w:val="none" w:sz="0" w:space="0" w:color="auto"/>
            <w:right w:val="none" w:sz="0" w:space="0" w:color="auto"/>
          </w:divBdr>
          <w:divsChild>
            <w:div w:id="1926187496">
              <w:marLeft w:val="0"/>
              <w:marRight w:val="0"/>
              <w:marTop w:val="0"/>
              <w:marBottom w:val="0"/>
              <w:divBdr>
                <w:top w:val="none" w:sz="0" w:space="0" w:color="auto"/>
                <w:left w:val="none" w:sz="0" w:space="0" w:color="auto"/>
                <w:bottom w:val="none" w:sz="0" w:space="0" w:color="auto"/>
                <w:right w:val="none" w:sz="0" w:space="0" w:color="auto"/>
              </w:divBdr>
              <w:divsChild>
                <w:div w:id="34358710">
                  <w:marLeft w:val="0"/>
                  <w:marRight w:val="0"/>
                  <w:marTop w:val="0"/>
                  <w:marBottom w:val="0"/>
                  <w:divBdr>
                    <w:top w:val="none" w:sz="0" w:space="0" w:color="auto"/>
                    <w:left w:val="none" w:sz="0" w:space="0" w:color="auto"/>
                    <w:bottom w:val="none" w:sz="0" w:space="0" w:color="auto"/>
                    <w:right w:val="none" w:sz="0" w:space="0" w:color="auto"/>
                  </w:divBdr>
                  <w:divsChild>
                    <w:div w:id="4078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802412">
      <w:bodyDiv w:val="1"/>
      <w:marLeft w:val="0"/>
      <w:marRight w:val="0"/>
      <w:marTop w:val="0"/>
      <w:marBottom w:val="0"/>
      <w:divBdr>
        <w:top w:val="none" w:sz="0" w:space="0" w:color="auto"/>
        <w:left w:val="none" w:sz="0" w:space="0" w:color="auto"/>
        <w:bottom w:val="none" w:sz="0" w:space="0" w:color="auto"/>
        <w:right w:val="none" w:sz="0" w:space="0" w:color="auto"/>
      </w:divBdr>
    </w:div>
    <w:div w:id="1805006753">
      <w:bodyDiv w:val="1"/>
      <w:marLeft w:val="0"/>
      <w:marRight w:val="0"/>
      <w:marTop w:val="0"/>
      <w:marBottom w:val="0"/>
      <w:divBdr>
        <w:top w:val="none" w:sz="0" w:space="0" w:color="auto"/>
        <w:left w:val="none" w:sz="0" w:space="0" w:color="auto"/>
        <w:bottom w:val="none" w:sz="0" w:space="0" w:color="auto"/>
        <w:right w:val="none" w:sz="0" w:space="0" w:color="auto"/>
      </w:divBdr>
    </w:div>
    <w:div w:id="1816798504">
      <w:bodyDiv w:val="1"/>
      <w:marLeft w:val="0"/>
      <w:marRight w:val="0"/>
      <w:marTop w:val="0"/>
      <w:marBottom w:val="0"/>
      <w:divBdr>
        <w:top w:val="none" w:sz="0" w:space="0" w:color="auto"/>
        <w:left w:val="none" w:sz="0" w:space="0" w:color="auto"/>
        <w:bottom w:val="none" w:sz="0" w:space="0" w:color="auto"/>
        <w:right w:val="none" w:sz="0" w:space="0" w:color="auto"/>
      </w:divBdr>
    </w:div>
    <w:div w:id="1819951439">
      <w:bodyDiv w:val="1"/>
      <w:marLeft w:val="0"/>
      <w:marRight w:val="0"/>
      <w:marTop w:val="0"/>
      <w:marBottom w:val="0"/>
      <w:divBdr>
        <w:top w:val="none" w:sz="0" w:space="0" w:color="auto"/>
        <w:left w:val="none" w:sz="0" w:space="0" w:color="auto"/>
        <w:bottom w:val="none" w:sz="0" w:space="0" w:color="auto"/>
        <w:right w:val="none" w:sz="0" w:space="0" w:color="auto"/>
      </w:divBdr>
    </w:div>
    <w:div w:id="1820225295">
      <w:bodyDiv w:val="1"/>
      <w:marLeft w:val="0"/>
      <w:marRight w:val="0"/>
      <w:marTop w:val="0"/>
      <w:marBottom w:val="0"/>
      <w:divBdr>
        <w:top w:val="none" w:sz="0" w:space="0" w:color="auto"/>
        <w:left w:val="none" w:sz="0" w:space="0" w:color="auto"/>
        <w:bottom w:val="none" w:sz="0" w:space="0" w:color="auto"/>
        <w:right w:val="none" w:sz="0" w:space="0" w:color="auto"/>
      </w:divBdr>
      <w:divsChild>
        <w:div w:id="1634403146">
          <w:marLeft w:val="0"/>
          <w:marRight w:val="0"/>
          <w:marTop w:val="0"/>
          <w:marBottom w:val="0"/>
          <w:divBdr>
            <w:top w:val="none" w:sz="0" w:space="0" w:color="auto"/>
            <w:left w:val="none" w:sz="0" w:space="0" w:color="auto"/>
            <w:bottom w:val="none" w:sz="0" w:space="0" w:color="auto"/>
            <w:right w:val="none" w:sz="0" w:space="0" w:color="auto"/>
          </w:divBdr>
          <w:divsChild>
            <w:div w:id="616257441">
              <w:marLeft w:val="0"/>
              <w:marRight w:val="0"/>
              <w:marTop w:val="0"/>
              <w:marBottom w:val="0"/>
              <w:divBdr>
                <w:top w:val="none" w:sz="0" w:space="0" w:color="auto"/>
                <w:left w:val="none" w:sz="0" w:space="0" w:color="auto"/>
                <w:bottom w:val="none" w:sz="0" w:space="0" w:color="auto"/>
                <w:right w:val="none" w:sz="0" w:space="0" w:color="auto"/>
              </w:divBdr>
              <w:divsChild>
                <w:div w:id="1717659439">
                  <w:marLeft w:val="0"/>
                  <w:marRight w:val="0"/>
                  <w:marTop w:val="0"/>
                  <w:marBottom w:val="0"/>
                  <w:divBdr>
                    <w:top w:val="none" w:sz="0" w:space="0" w:color="auto"/>
                    <w:left w:val="none" w:sz="0" w:space="0" w:color="auto"/>
                    <w:bottom w:val="none" w:sz="0" w:space="0" w:color="auto"/>
                    <w:right w:val="none" w:sz="0" w:space="0" w:color="auto"/>
                  </w:divBdr>
                  <w:divsChild>
                    <w:div w:id="199506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091528">
      <w:bodyDiv w:val="1"/>
      <w:marLeft w:val="0"/>
      <w:marRight w:val="0"/>
      <w:marTop w:val="0"/>
      <w:marBottom w:val="0"/>
      <w:divBdr>
        <w:top w:val="none" w:sz="0" w:space="0" w:color="auto"/>
        <w:left w:val="none" w:sz="0" w:space="0" w:color="auto"/>
        <w:bottom w:val="none" w:sz="0" w:space="0" w:color="auto"/>
        <w:right w:val="none" w:sz="0" w:space="0" w:color="auto"/>
      </w:divBdr>
    </w:div>
    <w:div w:id="1836920997">
      <w:bodyDiv w:val="1"/>
      <w:marLeft w:val="0"/>
      <w:marRight w:val="0"/>
      <w:marTop w:val="0"/>
      <w:marBottom w:val="0"/>
      <w:divBdr>
        <w:top w:val="none" w:sz="0" w:space="0" w:color="auto"/>
        <w:left w:val="none" w:sz="0" w:space="0" w:color="auto"/>
        <w:bottom w:val="none" w:sz="0" w:space="0" w:color="auto"/>
        <w:right w:val="none" w:sz="0" w:space="0" w:color="auto"/>
      </w:divBdr>
    </w:div>
    <w:div w:id="1837107099">
      <w:bodyDiv w:val="1"/>
      <w:marLeft w:val="0"/>
      <w:marRight w:val="0"/>
      <w:marTop w:val="0"/>
      <w:marBottom w:val="0"/>
      <w:divBdr>
        <w:top w:val="none" w:sz="0" w:space="0" w:color="auto"/>
        <w:left w:val="none" w:sz="0" w:space="0" w:color="auto"/>
        <w:bottom w:val="none" w:sz="0" w:space="0" w:color="auto"/>
        <w:right w:val="none" w:sz="0" w:space="0" w:color="auto"/>
      </w:divBdr>
    </w:div>
    <w:div w:id="1843887156">
      <w:bodyDiv w:val="1"/>
      <w:marLeft w:val="0"/>
      <w:marRight w:val="0"/>
      <w:marTop w:val="0"/>
      <w:marBottom w:val="0"/>
      <w:divBdr>
        <w:top w:val="none" w:sz="0" w:space="0" w:color="auto"/>
        <w:left w:val="none" w:sz="0" w:space="0" w:color="auto"/>
        <w:bottom w:val="none" w:sz="0" w:space="0" w:color="auto"/>
        <w:right w:val="none" w:sz="0" w:space="0" w:color="auto"/>
      </w:divBdr>
      <w:divsChild>
        <w:div w:id="1946502048">
          <w:marLeft w:val="0"/>
          <w:marRight w:val="0"/>
          <w:marTop w:val="0"/>
          <w:marBottom w:val="0"/>
          <w:divBdr>
            <w:top w:val="none" w:sz="0" w:space="0" w:color="auto"/>
            <w:left w:val="none" w:sz="0" w:space="0" w:color="auto"/>
            <w:bottom w:val="none" w:sz="0" w:space="0" w:color="auto"/>
            <w:right w:val="none" w:sz="0" w:space="0" w:color="auto"/>
          </w:divBdr>
          <w:divsChild>
            <w:div w:id="723993274">
              <w:marLeft w:val="0"/>
              <w:marRight w:val="0"/>
              <w:marTop w:val="0"/>
              <w:marBottom w:val="0"/>
              <w:divBdr>
                <w:top w:val="none" w:sz="0" w:space="0" w:color="auto"/>
                <w:left w:val="none" w:sz="0" w:space="0" w:color="auto"/>
                <w:bottom w:val="none" w:sz="0" w:space="0" w:color="auto"/>
                <w:right w:val="none" w:sz="0" w:space="0" w:color="auto"/>
              </w:divBdr>
              <w:divsChild>
                <w:div w:id="657264952">
                  <w:marLeft w:val="0"/>
                  <w:marRight w:val="0"/>
                  <w:marTop w:val="0"/>
                  <w:marBottom w:val="0"/>
                  <w:divBdr>
                    <w:top w:val="none" w:sz="0" w:space="0" w:color="auto"/>
                    <w:left w:val="none" w:sz="0" w:space="0" w:color="auto"/>
                    <w:bottom w:val="none" w:sz="0" w:space="0" w:color="auto"/>
                    <w:right w:val="none" w:sz="0" w:space="0" w:color="auto"/>
                  </w:divBdr>
                  <w:divsChild>
                    <w:div w:id="1350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245174">
      <w:bodyDiv w:val="1"/>
      <w:marLeft w:val="0"/>
      <w:marRight w:val="0"/>
      <w:marTop w:val="0"/>
      <w:marBottom w:val="0"/>
      <w:divBdr>
        <w:top w:val="none" w:sz="0" w:space="0" w:color="auto"/>
        <w:left w:val="none" w:sz="0" w:space="0" w:color="auto"/>
        <w:bottom w:val="none" w:sz="0" w:space="0" w:color="auto"/>
        <w:right w:val="none" w:sz="0" w:space="0" w:color="auto"/>
      </w:divBdr>
    </w:div>
    <w:div w:id="1855072060">
      <w:bodyDiv w:val="1"/>
      <w:marLeft w:val="0"/>
      <w:marRight w:val="0"/>
      <w:marTop w:val="0"/>
      <w:marBottom w:val="0"/>
      <w:divBdr>
        <w:top w:val="none" w:sz="0" w:space="0" w:color="auto"/>
        <w:left w:val="none" w:sz="0" w:space="0" w:color="auto"/>
        <w:bottom w:val="none" w:sz="0" w:space="0" w:color="auto"/>
        <w:right w:val="none" w:sz="0" w:space="0" w:color="auto"/>
      </w:divBdr>
    </w:div>
    <w:div w:id="1875121393">
      <w:bodyDiv w:val="1"/>
      <w:marLeft w:val="0"/>
      <w:marRight w:val="0"/>
      <w:marTop w:val="0"/>
      <w:marBottom w:val="0"/>
      <w:divBdr>
        <w:top w:val="none" w:sz="0" w:space="0" w:color="auto"/>
        <w:left w:val="none" w:sz="0" w:space="0" w:color="auto"/>
        <w:bottom w:val="none" w:sz="0" w:space="0" w:color="auto"/>
        <w:right w:val="none" w:sz="0" w:space="0" w:color="auto"/>
      </w:divBdr>
    </w:div>
    <w:div w:id="1876699812">
      <w:bodyDiv w:val="1"/>
      <w:marLeft w:val="0"/>
      <w:marRight w:val="0"/>
      <w:marTop w:val="0"/>
      <w:marBottom w:val="0"/>
      <w:divBdr>
        <w:top w:val="none" w:sz="0" w:space="0" w:color="auto"/>
        <w:left w:val="none" w:sz="0" w:space="0" w:color="auto"/>
        <w:bottom w:val="none" w:sz="0" w:space="0" w:color="auto"/>
        <w:right w:val="none" w:sz="0" w:space="0" w:color="auto"/>
      </w:divBdr>
      <w:divsChild>
        <w:div w:id="1628124489">
          <w:marLeft w:val="0"/>
          <w:marRight w:val="0"/>
          <w:marTop w:val="0"/>
          <w:marBottom w:val="0"/>
          <w:divBdr>
            <w:top w:val="none" w:sz="0" w:space="0" w:color="auto"/>
            <w:left w:val="none" w:sz="0" w:space="0" w:color="auto"/>
            <w:bottom w:val="none" w:sz="0" w:space="0" w:color="auto"/>
            <w:right w:val="none" w:sz="0" w:space="0" w:color="auto"/>
          </w:divBdr>
          <w:divsChild>
            <w:div w:id="2136436256">
              <w:marLeft w:val="0"/>
              <w:marRight w:val="0"/>
              <w:marTop w:val="0"/>
              <w:marBottom w:val="0"/>
              <w:divBdr>
                <w:top w:val="none" w:sz="0" w:space="0" w:color="auto"/>
                <w:left w:val="none" w:sz="0" w:space="0" w:color="auto"/>
                <w:bottom w:val="none" w:sz="0" w:space="0" w:color="auto"/>
                <w:right w:val="none" w:sz="0" w:space="0" w:color="auto"/>
              </w:divBdr>
              <w:divsChild>
                <w:div w:id="696858438">
                  <w:marLeft w:val="0"/>
                  <w:marRight w:val="0"/>
                  <w:marTop w:val="0"/>
                  <w:marBottom w:val="0"/>
                  <w:divBdr>
                    <w:top w:val="none" w:sz="0" w:space="0" w:color="auto"/>
                    <w:left w:val="none" w:sz="0" w:space="0" w:color="auto"/>
                    <w:bottom w:val="none" w:sz="0" w:space="0" w:color="auto"/>
                    <w:right w:val="none" w:sz="0" w:space="0" w:color="auto"/>
                  </w:divBdr>
                  <w:divsChild>
                    <w:div w:id="77772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620439">
      <w:bodyDiv w:val="1"/>
      <w:marLeft w:val="0"/>
      <w:marRight w:val="0"/>
      <w:marTop w:val="0"/>
      <w:marBottom w:val="0"/>
      <w:divBdr>
        <w:top w:val="none" w:sz="0" w:space="0" w:color="auto"/>
        <w:left w:val="none" w:sz="0" w:space="0" w:color="auto"/>
        <w:bottom w:val="none" w:sz="0" w:space="0" w:color="auto"/>
        <w:right w:val="none" w:sz="0" w:space="0" w:color="auto"/>
      </w:divBdr>
    </w:div>
    <w:div w:id="1883789591">
      <w:bodyDiv w:val="1"/>
      <w:marLeft w:val="0"/>
      <w:marRight w:val="0"/>
      <w:marTop w:val="0"/>
      <w:marBottom w:val="0"/>
      <w:divBdr>
        <w:top w:val="none" w:sz="0" w:space="0" w:color="auto"/>
        <w:left w:val="none" w:sz="0" w:space="0" w:color="auto"/>
        <w:bottom w:val="none" w:sz="0" w:space="0" w:color="auto"/>
        <w:right w:val="none" w:sz="0" w:space="0" w:color="auto"/>
      </w:divBdr>
    </w:div>
    <w:div w:id="1887645372">
      <w:bodyDiv w:val="1"/>
      <w:marLeft w:val="0"/>
      <w:marRight w:val="0"/>
      <w:marTop w:val="0"/>
      <w:marBottom w:val="0"/>
      <w:divBdr>
        <w:top w:val="none" w:sz="0" w:space="0" w:color="auto"/>
        <w:left w:val="none" w:sz="0" w:space="0" w:color="auto"/>
        <w:bottom w:val="none" w:sz="0" w:space="0" w:color="auto"/>
        <w:right w:val="none" w:sz="0" w:space="0" w:color="auto"/>
      </w:divBdr>
    </w:div>
    <w:div w:id="1890023389">
      <w:bodyDiv w:val="1"/>
      <w:marLeft w:val="0"/>
      <w:marRight w:val="0"/>
      <w:marTop w:val="0"/>
      <w:marBottom w:val="0"/>
      <w:divBdr>
        <w:top w:val="none" w:sz="0" w:space="0" w:color="auto"/>
        <w:left w:val="none" w:sz="0" w:space="0" w:color="auto"/>
        <w:bottom w:val="none" w:sz="0" w:space="0" w:color="auto"/>
        <w:right w:val="none" w:sz="0" w:space="0" w:color="auto"/>
      </w:divBdr>
    </w:div>
    <w:div w:id="1903327127">
      <w:bodyDiv w:val="1"/>
      <w:marLeft w:val="0"/>
      <w:marRight w:val="0"/>
      <w:marTop w:val="0"/>
      <w:marBottom w:val="0"/>
      <w:divBdr>
        <w:top w:val="none" w:sz="0" w:space="0" w:color="auto"/>
        <w:left w:val="none" w:sz="0" w:space="0" w:color="auto"/>
        <w:bottom w:val="none" w:sz="0" w:space="0" w:color="auto"/>
        <w:right w:val="none" w:sz="0" w:space="0" w:color="auto"/>
      </w:divBdr>
    </w:div>
    <w:div w:id="1953438027">
      <w:bodyDiv w:val="1"/>
      <w:marLeft w:val="0"/>
      <w:marRight w:val="0"/>
      <w:marTop w:val="0"/>
      <w:marBottom w:val="0"/>
      <w:divBdr>
        <w:top w:val="none" w:sz="0" w:space="0" w:color="auto"/>
        <w:left w:val="none" w:sz="0" w:space="0" w:color="auto"/>
        <w:bottom w:val="none" w:sz="0" w:space="0" w:color="auto"/>
        <w:right w:val="none" w:sz="0" w:space="0" w:color="auto"/>
      </w:divBdr>
    </w:div>
    <w:div w:id="1966350106">
      <w:bodyDiv w:val="1"/>
      <w:marLeft w:val="0"/>
      <w:marRight w:val="0"/>
      <w:marTop w:val="0"/>
      <w:marBottom w:val="0"/>
      <w:divBdr>
        <w:top w:val="none" w:sz="0" w:space="0" w:color="auto"/>
        <w:left w:val="none" w:sz="0" w:space="0" w:color="auto"/>
        <w:bottom w:val="none" w:sz="0" w:space="0" w:color="auto"/>
        <w:right w:val="none" w:sz="0" w:space="0" w:color="auto"/>
      </w:divBdr>
    </w:div>
    <w:div w:id="1987585556">
      <w:bodyDiv w:val="1"/>
      <w:marLeft w:val="0"/>
      <w:marRight w:val="0"/>
      <w:marTop w:val="0"/>
      <w:marBottom w:val="0"/>
      <w:divBdr>
        <w:top w:val="none" w:sz="0" w:space="0" w:color="auto"/>
        <w:left w:val="none" w:sz="0" w:space="0" w:color="auto"/>
        <w:bottom w:val="none" w:sz="0" w:space="0" w:color="auto"/>
        <w:right w:val="none" w:sz="0" w:space="0" w:color="auto"/>
      </w:divBdr>
    </w:div>
    <w:div w:id="2024550852">
      <w:bodyDiv w:val="1"/>
      <w:marLeft w:val="0"/>
      <w:marRight w:val="0"/>
      <w:marTop w:val="0"/>
      <w:marBottom w:val="0"/>
      <w:divBdr>
        <w:top w:val="none" w:sz="0" w:space="0" w:color="auto"/>
        <w:left w:val="none" w:sz="0" w:space="0" w:color="auto"/>
        <w:bottom w:val="none" w:sz="0" w:space="0" w:color="auto"/>
        <w:right w:val="none" w:sz="0" w:space="0" w:color="auto"/>
      </w:divBdr>
    </w:div>
    <w:div w:id="2036272881">
      <w:bodyDiv w:val="1"/>
      <w:marLeft w:val="0"/>
      <w:marRight w:val="0"/>
      <w:marTop w:val="0"/>
      <w:marBottom w:val="0"/>
      <w:divBdr>
        <w:top w:val="none" w:sz="0" w:space="0" w:color="auto"/>
        <w:left w:val="none" w:sz="0" w:space="0" w:color="auto"/>
        <w:bottom w:val="none" w:sz="0" w:space="0" w:color="auto"/>
        <w:right w:val="none" w:sz="0" w:space="0" w:color="auto"/>
      </w:divBdr>
    </w:div>
    <w:div w:id="2052413697">
      <w:bodyDiv w:val="1"/>
      <w:marLeft w:val="0"/>
      <w:marRight w:val="0"/>
      <w:marTop w:val="0"/>
      <w:marBottom w:val="0"/>
      <w:divBdr>
        <w:top w:val="none" w:sz="0" w:space="0" w:color="auto"/>
        <w:left w:val="none" w:sz="0" w:space="0" w:color="auto"/>
        <w:bottom w:val="none" w:sz="0" w:space="0" w:color="auto"/>
        <w:right w:val="none" w:sz="0" w:space="0" w:color="auto"/>
      </w:divBdr>
    </w:div>
    <w:div w:id="2055301829">
      <w:bodyDiv w:val="1"/>
      <w:marLeft w:val="0"/>
      <w:marRight w:val="0"/>
      <w:marTop w:val="0"/>
      <w:marBottom w:val="0"/>
      <w:divBdr>
        <w:top w:val="none" w:sz="0" w:space="0" w:color="auto"/>
        <w:left w:val="none" w:sz="0" w:space="0" w:color="auto"/>
        <w:bottom w:val="none" w:sz="0" w:space="0" w:color="auto"/>
        <w:right w:val="none" w:sz="0" w:space="0" w:color="auto"/>
      </w:divBdr>
      <w:divsChild>
        <w:div w:id="586883371">
          <w:marLeft w:val="0"/>
          <w:marRight w:val="0"/>
          <w:marTop w:val="0"/>
          <w:marBottom w:val="0"/>
          <w:divBdr>
            <w:top w:val="single" w:sz="2" w:space="0" w:color="auto"/>
            <w:left w:val="single" w:sz="2" w:space="0" w:color="auto"/>
            <w:bottom w:val="single" w:sz="6" w:space="0" w:color="auto"/>
            <w:right w:val="single" w:sz="2" w:space="0" w:color="auto"/>
          </w:divBdr>
          <w:divsChild>
            <w:div w:id="1608075834">
              <w:marLeft w:val="0"/>
              <w:marRight w:val="0"/>
              <w:marTop w:val="100"/>
              <w:marBottom w:val="100"/>
              <w:divBdr>
                <w:top w:val="single" w:sz="2" w:space="0" w:color="D9D9E3"/>
                <w:left w:val="single" w:sz="2" w:space="0" w:color="D9D9E3"/>
                <w:bottom w:val="single" w:sz="2" w:space="0" w:color="D9D9E3"/>
                <w:right w:val="single" w:sz="2" w:space="0" w:color="D9D9E3"/>
              </w:divBdr>
              <w:divsChild>
                <w:div w:id="750466681">
                  <w:marLeft w:val="0"/>
                  <w:marRight w:val="0"/>
                  <w:marTop w:val="0"/>
                  <w:marBottom w:val="0"/>
                  <w:divBdr>
                    <w:top w:val="single" w:sz="2" w:space="0" w:color="D9D9E3"/>
                    <w:left w:val="single" w:sz="2" w:space="0" w:color="D9D9E3"/>
                    <w:bottom w:val="single" w:sz="2" w:space="0" w:color="D9D9E3"/>
                    <w:right w:val="single" w:sz="2" w:space="0" w:color="D9D9E3"/>
                  </w:divBdr>
                  <w:divsChild>
                    <w:div w:id="757290198">
                      <w:marLeft w:val="0"/>
                      <w:marRight w:val="0"/>
                      <w:marTop w:val="0"/>
                      <w:marBottom w:val="0"/>
                      <w:divBdr>
                        <w:top w:val="single" w:sz="2" w:space="0" w:color="D9D9E3"/>
                        <w:left w:val="single" w:sz="2" w:space="0" w:color="D9D9E3"/>
                        <w:bottom w:val="single" w:sz="2" w:space="0" w:color="D9D9E3"/>
                        <w:right w:val="single" w:sz="2" w:space="0" w:color="D9D9E3"/>
                      </w:divBdr>
                      <w:divsChild>
                        <w:div w:id="70736990">
                          <w:marLeft w:val="0"/>
                          <w:marRight w:val="0"/>
                          <w:marTop w:val="0"/>
                          <w:marBottom w:val="0"/>
                          <w:divBdr>
                            <w:top w:val="single" w:sz="2" w:space="0" w:color="D9D9E3"/>
                            <w:left w:val="single" w:sz="2" w:space="0" w:color="D9D9E3"/>
                            <w:bottom w:val="single" w:sz="2" w:space="0" w:color="D9D9E3"/>
                            <w:right w:val="single" w:sz="2" w:space="0" w:color="D9D9E3"/>
                          </w:divBdr>
                          <w:divsChild>
                            <w:div w:id="7416076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61442969">
      <w:bodyDiv w:val="1"/>
      <w:marLeft w:val="0"/>
      <w:marRight w:val="0"/>
      <w:marTop w:val="0"/>
      <w:marBottom w:val="0"/>
      <w:divBdr>
        <w:top w:val="none" w:sz="0" w:space="0" w:color="auto"/>
        <w:left w:val="none" w:sz="0" w:space="0" w:color="auto"/>
        <w:bottom w:val="none" w:sz="0" w:space="0" w:color="auto"/>
        <w:right w:val="none" w:sz="0" w:space="0" w:color="auto"/>
      </w:divBdr>
    </w:div>
    <w:div w:id="2075736038">
      <w:bodyDiv w:val="1"/>
      <w:marLeft w:val="0"/>
      <w:marRight w:val="0"/>
      <w:marTop w:val="0"/>
      <w:marBottom w:val="0"/>
      <w:divBdr>
        <w:top w:val="none" w:sz="0" w:space="0" w:color="auto"/>
        <w:left w:val="none" w:sz="0" w:space="0" w:color="auto"/>
        <w:bottom w:val="none" w:sz="0" w:space="0" w:color="auto"/>
        <w:right w:val="none" w:sz="0" w:space="0" w:color="auto"/>
      </w:divBdr>
    </w:div>
    <w:div w:id="2082635101">
      <w:bodyDiv w:val="1"/>
      <w:marLeft w:val="0"/>
      <w:marRight w:val="0"/>
      <w:marTop w:val="0"/>
      <w:marBottom w:val="0"/>
      <w:divBdr>
        <w:top w:val="none" w:sz="0" w:space="0" w:color="auto"/>
        <w:left w:val="none" w:sz="0" w:space="0" w:color="auto"/>
        <w:bottom w:val="none" w:sz="0" w:space="0" w:color="auto"/>
        <w:right w:val="none" w:sz="0" w:space="0" w:color="auto"/>
      </w:divBdr>
    </w:div>
    <w:div w:id="2083596033">
      <w:bodyDiv w:val="1"/>
      <w:marLeft w:val="0"/>
      <w:marRight w:val="0"/>
      <w:marTop w:val="0"/>
      <w:marBottom w:val="0"/>
      <w:divBdr>
        <w:top w:val="none" w:sz="0" w:space="0" w:color="auto"/>
        <w:left w:val="none" w:sz="0" w:space="0" w:color="auto"/>
        <w:bottom w:val="none" w:sz="0" w:space="0" w:color="auto"/>
        <w:right w:val="none" w:sz="0" w:space="0" w:color="auto"/>
      </w:divBdr>
      <w:divsChild>
        <w:div w:id="632295555">
          <w:marLeft w:val="0"/>
          <w:marRight w:val="0"/>
          <w:marTop w:val="0"/>
          <w:marBottom w:val="0"/>
          <w:divBdr>
            <w:top w:val="none" w:sz="0" w:space="0" w:color="auto"/>
            <w:left w:val="none" w:sz="0" w:space="0" w:color="auto"/>
            <w:bottom w:val="none" w:sz="0" w:space="0" w:color="auto"/>
            <w:right w:val="none" w:sz="0" w:space="0" w:color="auto"/>
          </w:divBdr>
          <w:divsChild>
            <w:div w:id="247546095">
              <w:marLeft w:val="0"/>
              <w:marRight w:val="0"/>
              <w:marTop w:val="0"/>
              <w:marBottom w:val="0"/>
              <w:divBdr>
                <w:top w:val="none" w:sz="0" w:space="0" w:color="auto"/>
                <w:left w:val="none" w:sz="0" w:space="0" w:color="auto"/>
                <w:bottom w:val="none" w:sz="0" w:space="0" w:color="auto"/>
                <w:right w:val="none" w:sz="0" w:space="0" w:color="auto"/>
              </w:divBdr>
              <w:divsChild>
                <w:div w:id="1886289896">
                  <w:marLeft w:val="0"/>
                  <w:marRight w:val="0"/>
                  <w:marTop w:val="0"/>
                  <w:marBottom w:val="0"/>
                  <w:divBdr>
                    <w:top w:val="none" w:sz="0" w:space="0" w:color="auto"/>
                    <w:left w:val="none" w:sz="0" w:space="0" w:color="auto"/>
                    <w:bottom w:val="none" w:sz="0" w:space="0" w:color="auto"/>
                    <w:right w:val="none" w:sz="0" w:space="0" w:color="auto"/>
                  </w:divBdr>
                  <w:divsChild>
                    <w:div w:id="1648390835">
                      <w:marLeft w:val="0"/>
                      <w:marRight w:val="0"/>
                      <w:marTop w:val="0"/>
                      <w:marBottom w:val="0"/>
                      <w:divBdr>
                        <w:top w:val="none" w:sz="0" w:space="0" w:color="auto"/>
                        <w:left w:val="none" w:sz="0" w:space="0" w:color="auto"/>
                        <w:bottom w:val="none" w:sz="0" w:space="0" w:color="auto"/>
                        <w:right w:val="none" w:sz="0" w:space="0" w:color="auto"/>
                      </w:divBdr>
                      <w:divsChild>
                        <w:div w:id="2006349101">
                          <w:marLeft w:val="0"/>
                          <w:marRight w:val="0"/>
                          <w:marTop w:val="0"/>
                          <w:marBottom w:val="0"/>
                          <w:divBdr>
                            <w:top w:val="none" w:sz="0" w:space="0" w:color="auto"/>
                            <w:left w:val="none" w:sz="0" w:space="0" w:color="auto"/>
                            <w:bottom w:val="none" w:sz="0" w:space="0" w:color="auto"/>
                            <w:right w:val="none" w:sz="0" w:space="0" w:color="auto"/>
                          </w:divBdr>
                          <w:divsChild>
                            <w:div w:id="160965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6025969">
      <w:bodyDiv w:val="1"/>
      <w:marLeft w:val="0"/>
      <w:marRight w:val="0"/>
      <w:marTop w:val="0"/>
      <w:marBottom w:val="0"/>
      <w:divBdr>
        <w:top w:val="none" w:sz="0" w:space="0" w:color="auto"/>
        <w:left w:val="none" w:sz="0" w:space="0" w:color="auto"/>
        <w:bottom w:val="none" w:sz="0" w:space="0" w:color="auto"/>
        <w:right w:val="none" w:sz="0" w:space="0" w:color="auto"/>
      </w:divBdr>
      <w:divsChild>
        <w:div w:id="401945750">
          <w:marLeft w:val="0"/>
          <w:marRight w:val="0"/>
          <w:marTop w:val="0"/>
          <w:marBottom w:val="0"/>
          <w:divBdr>
            <w:top w:val="none" w:sz="0" w:space="0" w:color="auto"/>
            <w:left w:val="none" w:sz="0" w:space="0" w:color="auto"/>
            <w:bottom w:val="none" w:sz="0" w:space="0" w:color="auto"/>
            <w:right w:val="none" w:sz="0" w:space="0" w:color="auto"/>
          </w:divBdr>
          <w:divsChild>
            <w:div w:id="378474574">
              <w:marLeft w:val="0"/>
              <w:marRight w:val="0"/>
              <w:marTop w:val="0"/>
              <w:marBottom w:val="0"/>
              <w:divBdr>
                <w:top w:val="none" w:sz="0" w:space="0" w:color="auto"/>
                <w:left w:val="none" w:sz="0" w:space="0" w:color="auto"/>
                <w:bottom w:val="none" w:sz="0" w:space="0" w:color="auto"/>
                <w:right w:val="none" w:sz="0" w:space="0" w:color="auto"/>
              </w:divBdr>
              <w:divsChild>
                <w:div w:id="119252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26603">
      <w:bodyDiv w:val="1"/>
      <w:marLeft w:val="0"/>
      <w:marRight w:val="0"/>
      <w:marTop w:val="0"/>
      <w:marBottom w:val="0"/>
      <w:divBdr>
        <w:top w:val="none" w:sz="0" w:space="0" w:color="auto"/>
        <w:left w:val="none" w:sz="0" w:space="0" w:color="auto"/>
        <w:bottom w:val="none" w:sz="0" w:space="0" w:color="auto"/>
        <w:right w:val="none" w:sz="0" w:space="0" w:color="auto"/>
      </w:divBdr>
    </w:div>
    <w:div w:id="2102329490">
      <w:bodyDiv w:val="1"/>
      <w:marLeft w:val="0"/>
      <w:marRight w:val="0"/>
      <w:marTop w:val="0"/>
      <w:marBottom w:val="0"/>
      <w:divBdr>
        <w:top w:val="none" w:sz="0" w:space="0" w:color="auto"/>
        <w:left w:val="none" w:sz="0" w:space="0" w:color="auto"/>
        <w:bottom w:val="none" w:sz="0" w:space="0" w:color="auto"/>
        <w:right w:val="none" w:sz="0" w:space="0" w:color="auto"/>
      </w:divBdr>
    </w:div>
    <w:div w:id="2105685169">
      <w:bodyDiv w:val="1"/>
      <w:marLeft w:val="0"/>
      <w:marRight w:val="0"/>
      <w:marTop w:val="0"/>
      <w:marBottom w:val="0"/>
      <w:divBdr>
        <w:top w:val="none" w:sz="0" w:space="0" w:color="auto"/>
        <w:left w:val="none" w:sz="0" w:space="0" w:color="auto"/>
        <w:bottom w:val="none" w:sz="0" w:space="0" w:color="auto"/>
        <w:right w:val="none" w:sz="0" w:space="0" w:color="auto"/>
      </w:divBdr>
    </w:div>
    <w:div w:id="2127262854">
      <w:bodyDiv w:val="1"/>
      <w:marLeft w:val="0"/>
      <w:marRight w:val="0"/>
      <w:marTop w:val="0"/>
      <w:marBottom w:val="0"/>
      <w:divBdr>
        <w:top w:val="none" w:sz="0" w:space="0" w:color="auto"/>
        <w:left w:val="none" w:sz="0" w:space="0" w:color="auto"/>
        <w:bottom w:val="none" w:sz="0" w:space="0" w:color="auto"/>
        <w:right w:val="none" w:sz="0" w:space="0" w:color="auto"/>
      </w:divBdr>
    </w:div>
    <w:div w:id="2133401779">
      <w:bodyDiv w:val="1"/>
      <w:marLeft w:val="0"/>
      <w:marRight w:val="0"/>
      <w:marTop w:val="0"/>
      <w:marBottom w:val="0"/>
      <w:divBdr>
        <w:top w:val="none" w:sz="0" w:space="0" w:color="auto"/>
        <w:left w:val="none" w:sz="0" w:space="0" w:color="auto"/>
        <w:bottom w:val="none" w:sz="0" w:space="0" w:color="auto"/>
        <w:right w:val="none" w:sz="0" w:space="0" w:color="auto"/>
      </w:divBdr>
      <w:divsChild>
        <w:div w:id="706177742">
          <w:marLeft w:val="0"/>
          <w:marRight w:val="0"/>
          <w:marTop w:val="75"/>
          <w:marBottom w:val="75"/>
          <w:divBdr>
            <w:top w:val="none" w:sz="0" w:space="0" w:color="auto"/>
            <w:left w:val="none" w:sz="0" w:space="0" w:color="auto"/>
            <w:bottom w:val="none" w:sz="0" w:space="0" w:color="auto"/>
            <w:right w:val="none" w:sz="0" w:space="0" w:color="auto"/>
          </w:divBdr>
          <w:divsChild>
            <w:div w:id="171346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j5762\Desktop\Frontiers_Word_Templates\Frontiers_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09C50-3C3F-47D7-AA9E-78C71AD34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3</Pages>
  <Words>526</Words>
  <Characters>2999</Characters>
  <Application>Microsoft Office Word</Application>
  <DocSecurity>0</DocSecurity>
  <Lines>24</Lines>
  <Paragraphs>7</Paragraphs>
  <ScaleCrop>false</ScaleCrop>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健</dc:creator>
  <cp:keywords/>
  <dc:description>NE.Ref</dc:description>
  <cp:lastModifiedBy>gj5762</cp:lastModifiedBy>
  <cp:revision>2</cp:revision>
  <cp:lastPrinted>2023-12-22T23:28:00Z</cp:lastPrinted>
  <dcterms:created xsi:type="dcterms:W3CDTF">2024-07-18T16:03:00Z</dcterms:created>
  <dcterms:modified xsi:type="dcterms:W3CDTF">2024-07-18T16:03:00Z</dcterms:modified>
</cp:coreProperties>
</file>